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7A6" w:rsidRPr="00096C3A" w:rsidRDefault="00CE17A6" w:rsidP="00CE17A6">
      <w:pPr>
        <w:jc w:val="center"/>
        <w:rPr>
          <w:rFonts w:ascii="Arial" w:eastAsia="Arial" w:hAnsi="Arial" w:cs="Arial"/>
          <w:b/>
          <w:bCs/>
          <w:noProof/>
          <w:color w:val="000000"/>
        </w:rPr>
      </w:pPr>
      <w:r w:rsidRPr="00096C3A">
        <w:rPr>
          <w:rFonts w:ascii="Arial" w:hAnsi="Arial" w:cs="Arial"/>
          <w:b/>
          <w:bCs/>
          <w:noProof/>
        </w:rPr>
        <w:t xml:space="preserve">7. </w:t>
      </w:r>
      <w:r w:rsidRPr="00096C3A">
        <w:rPr>
          <w:rFonts w:ascii="Arial" w:eastAsia="Arial" w:hAnsi="Arial" w:cs="Arial"/>
          <w:b/>
          <w:bCs/>
          <w:noProof/>
          <w:color w:val="000000"/>
        </w:rPr>
        <w:t>SUPPLEMENTARY MATERIAL</w:t>
      </w:r>
    </w:p>
    <w:p w:rsidR="00CE17A6" w:rsidRPr="00096C3A" w:rsidRDefault="00CE17A6" w:rsidP="00CE17A6">
      <w:pPr>
        <w:widowControl w:val="0"/>
        <w:jc w:val="both"/>
        <w:rPr>
          <w:rFonts w:ascii="Arial" w:eastAsia="Arial" w:hAnsi="Arial" w:cs="Arial"/>
          <w:noProof/>
          <w:color w:val="000000"/>
        </w:rPr>
      </w:pPr>
    </w:p>
    <w:p w:rsidR="00CE17A6" w:rsidRPr="00096C3A" w:rsidRDefault="00CE17A6" w:rsidP="00CE17A6">
      <w:pPr>
        <w:widowControl w:val="0"/>
        <w:jc w:val="center"/>
        <w:rPr>
          <w:rFonts w:ascii="Arial" w:eastAsia="Arial" w:hAnsi="Arial" w:cs="Arial"/>
          <w:noProof/>
          <w:color w:val="000000"/>
        </w:rPr>
      </w:pPr>
      <w:r w:rsidRPr="00096C3A">
        <w:rPr>
          <w:rFonts w:ascii="Arial" w:eastAsia="Arial" w:hAnsi="Arial" w:cs="Arial"/>
          <w:b/>
          <w:noProof/>
          <w:color w:val="000000"/>
        </w:rPr>
        <w:t>Appendix 1</w:t>
      </w:r>
    </w:p>
    <w:p w:rsidR="00CE17A6" w:rsidRPr="00096C3A" w:rsidRDefault="00CE17A6" w:rsidP="00CE17A6">
      <w:pPr>
        <w:widowControl w:val="0"/>
        <w:jc w:val="center"/>
        <w:rPr>
          <w:rFonts w:ascii="Arial" w:eastAsia="Arial" w:hAnsi="Arial" w:cs="Arial"/>
          <w:b/>
          <w:noProof/>
          <w:color w:val="000000"/>
        </w:rPr>
      </w:pPr>
      <w:r w:rsidRPr="00096C3A">
        <w:rPr>
          <w:rFonts w:ascii="Arial" w:eastAsia="Arial" w:hAnsi="Arial" w:cs="Arial"/>
          <w:b/>
          <w:noProof/>
          <w:color w:val="000000"/>
        </w:rPr>
        <w:t>Guideline Development Team</w:t>
      </w:r>
    </w:p>
    <w:p w:rsidR="00CE17A6" w:rsidRPr="00096C3A" w:rsidRDefault="00CE17A6" w:rsidP="00CE17A6">
      <w:pPr>
        <w:widowControl w:val="0"/>
        <w:jc w:val="both"/>
        <w:rPr>
          <w:rFonts w:ascii="Arial" w:eastAsia="Arial" w:hAnsi="Arial" w:cs="Arial"/>
          <w:b/>
          <w:noProof/>
          <w:color w:val="000000"/>
        </w:rPr>
      </w:pPr>
    </w:p>
    <w:p w:rsidR="00CE17A6" w:rsidRPr="00096C3A" w:rsidRDefault="00CE17A6" w:rsidP="00CE17A6">
      <w:pPr>
        <w:widowControl w:val="0"/>
        <w:jc w:val="both"/>
        <w:rPr>
          <w:rFonts w:ascii="Arial" w:eastAsia="Arial" w:hAnsi="Arial" w:cs="Arial"/>
          <w:noProof/>
          <w:color w:val="000000"/>
        </w:rPr>
      </w:pPr>
      <w:r w:rsidRPr="00096C3A">
        <w:rPr>
          <w:rFonts w:ascii="Arial" w:eastAsia="Arial" w:hAnsi="Arial" w:cs="Arial"/>
          <w:b/>
          <w:noProof/>
          <w:color w:val="000000"/>
        </w:rPr>
        <w:t>Chair</w:t>
      </w:r>
      <w:r w:rsidRPr="00096C3A">
        <w:rPr>
          <w:rFonts w:ascii="Arial" w:eastAsia="Arial" w:hAnsi="Arial" w:cs="Arial"/>
          <w:noProof/>
          <w:color w:val="000000"/>
        </w:rPr>
        <w:t>: Rinaldo Guglielmi (endocrinologist)</w:t>
      </w:r>
    </w:p>
    <w:p w:rsidR="00CE17A6" w:rsidRPr="00096C3A" w:rsidRDefault="00CE17A6" w:rsidP="00CE17A6">
      <w:pPr>
        <w:widowControl w:val="0"/>
        <w:jc w:val="both"/>
        <w:rPr>
          <w:rFonts w:ascii="Arial" w:eastAsia="Arial" w:hAnsi="Arial" w:cs="Arial"/>
          <w:b/>
          <w:noProof/>
          <w:color w:val="FF0000"/>
        </w:rPr>
      </w:pPr>
    </w:p>
    <w:p w:rsidR="00CE17A6" w:rsidRPr="00096C3A" w:rsidRDefault="00CE17A6" w:rsidP="00CE17A6">
      <w:pPr>
        <w:widowControl w:val="0"/>
        <w:jc w:val="both"/>
        <w:rPr>
          <w:rFonts w:ascii="Arial" w:eastAsia="Arial" w:hAnsi="Arial" w:cs="Arial"/>
          <w:noProof/>
          <w:color w:val="000000"/>
        </w:rPr>
      </w:pPr>
      <w:r w:rsidRPr="00096C3A">
        <w:rPr>
          <w:rFonts w:ascii="Arial" w:eastAsia="Arial" w:hAnsi="Arial" w:cs="Arial"/>
          <w:b/>
          <w:noProof/>
          <w:color w:val="000000"/>
        </w:rPr>
        <w:t>Panel members</w:t>
      </w:r>
      <w:r w:rsidRPr="00096C3A">
        <w:rPr>
          <w:rFonts w:ascii="Arial" w:eastAsia="Arial" w:hAnsi="Arial" w:cs="Arial"/>
          <w:noProof/>
          <w:color w:val="000000"/>
        </w:rPr>
        <w: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Rinaldo Guglielmi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Caterina Mian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Claudio Andreoli (general practitioner,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Marcello Bagnasco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Marco Boniardi (surgeon)</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Ernesto De Menis (internal medicine)</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Maria Luisa De Rimini (nuclear medicine)</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Tina Doris (nurse)</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Giulia Fiorentini (psych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Pietro Locantore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Simone Mauramati (ENT surgeon)</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Enrico Papini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Federica Presciuttini (endocrinologist, representative of patients)</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Marco Raffaelli (surgeon)</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Silvia Rizzati (endocrinologist, internal medicine)</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Maria Gabriella Rugiu (ENT surgeon)</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Marsida Teliti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Vincenzo Triggiani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Annibale Versari (nuclear medicine)</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Camilla Virili (endocrinologist)</w:t>
      </w:r>
    </w:p>
    <w:p w:rsidR="00CE17A6" w:rsidRPr="00096C3A" w:rsidRDefault="00CE17A6" w:rsidP="00CE17A6">
      <w:pPr>
        <w:widowControl w:val="0"/>
        <w:numPr>
          <w:ilvl w:val="0"/>
          <w:numId w:val="2"/>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Marina Vitillo (laboratory medicine)</w:t>
      </w:r>
    </w:p>
    <w:p w:rsidR="00CE17A6" w:rsidRPr="00096C3A" w:rsidRDefault="00CE17A6" w:rsidP="00CE17A6">
      <w:pPr>
        <w:widowControl w:val="0"/>
        <w:jc w:val="both"/>
        <w:rPr>
          <w:rFonts w:ascii="Arial" w:eastAsia="Arial" w:hAnsi="Arial" w:cs="Arial"/>
          <w:noProof/>
          <w:color w:val="000000"/>
        </w:rPr>
      </w:pPr>
    </w:p>
    <w:p w:rsidR="00CE17A6" w:rsidRPr="00096C3A" w:rsidRDefault="00CE17A6" w:rsidP="00CE17A6">
      <w:pPr>
        <w:widowControl w:val="0"/>
        <w:jc w:val="both"/>
        <w:rPr>
          <w:rFonts w:ascii="Arial" w:eastAsia="Arial" w:hAnsi="Arial" w:cs="Arial"/>
          <w:noProof/>
          <w:color w:val="000000"/>
        </w:rPr>
      </w:pPr>
      <w:r w:rsidRPr="00096C3A">
        <w:rPr>
          <w:rFonts w:ascii="Arial" w:eastAsia="Arial" w:hAnsi="Arial" w:cs="Arial"/>
          <w:b/>
          <w:noProof/>
          <w:color w:val="000000"/>
        </w:rPr>
        <w:t>Evidence Review Team</w:t>
      </w:r>
      <w:r w:rsidRPr="00096C3A">
        <w:rPr>
          <w:rFonts w:ascii="Arial" w:eastAsia="Arial" w:hAnsi="Arial" w:cs="Arial"/>
          <w:noProof/>
          <w:color w:val="000000"/>
        </w:rPr>
        <w:t>:</w:t>
      </w:r>
    </w:p>
    <w:p w:rsidR="00CE17A6" w:rsidRPr="00096C3A" w:rsidRDefault="00CE17A6" w:rsidP="00CE17A6">
      <w:pPr>
        <w:widowControl w:val="0"/>
        <w:numPr>
          <w:ilvl w:val="0"/>
          <w:numId w:val="1"/>
        </w:numPr>
        <w:pBdr>
          <w:top w:val="nil"/>
          <w:left w:val="nil"/>
          <w:bottom w:val="nil"/>
          <w:right w:val="nil"/>
          <w:between w:val="nil"/>
        </w:pBdr>
        <w:spacing w:after="0" w:line="240" w:lineRule="auto"/>
        <w:jc w:val="both"/>
        <w:rPr>
          <w:rFonts w:ascii="Arial" w:eastAsia="Arial" w:hAnsi="Arial" w:cs="Arial"/>
          <w:b/>
          <w:noProof/>
          <w:color w:val="000000"/>
          <w:lang w:val="it-IT"/>
        </w:rPr>
      </w:pPr>
      <w:r w:rsidRPr="00096C3A">
        <w:rPr>
          <w:rFonts w:ascii="Arial" w:eastAsia="Arial" w:hAnsi="Arial" w:cs="Arial"/>
          <w:noProof/>
          <w:color w:val="000000"/>
          <w:lang w:val="it-IT"/>
        </w:rPr>
        <w:t xml:space="preserve">Michele Basile, Fabio Cruciani, Zuzana Mitrova, Rosella Saulle, Ilaria Valentini </w:t>
      </w:r>
    </w:p>
    <w:p w:rsidR="00CE17A6" w:rsidRPr="00096C3A" w:rsidRDefault="00CE17A6" w:rsidP="00CE17A6">
      <w:pPr>
        <w:widowControl w:val="0"/>
        <w:jc w:val="both"/>
        <w:rPr>
          <w:rFonts w:ascii="Arial" w:eastAsia="Arial" w:hAnsi="Arial" w:cs="Arial"/>
          <w:b/>
          <w:noProof/>
          <w:color w:val="000000"/>
          <w:lang w:val="it-IT"/>
        </w:rPr>
      </w:pPr>
    </w:p>
    <w:p w:rsidR="00CE17A6" w:rsidRPr="00096C3A" w:rsidRDefault="00CE17A6" w:rsidP="00CE17A6">
      <w:pPr>
        <w:widowControl w:val="0"/>
        <w:jc w:val="both"/>
        <w:rPr>
          <w:rFonts w:ascii="Arial" w:eastAsia="Arial" w:hAnsi="Arial" w:cs="Arial"/>
          <w:noProof/>
          <w:color w:val="000000"/>
        </w:rPr>
      </w:pPr>
      <w:r w:rsidRPr="00096C3A">
        <w:rPr>
          <w:rFonts w:ascii="Arial" w:eastAsia="Arial" w:hAnsi="Arial" w:cs="Arial"/>
          <w:b/>
          <w:noProof/>
          <w:color w:val="000000"/>
        </w:rPr>
        <w:t>External reviewers</w:t>
      </w:r>
      <w:r w:rsidRPr="00096C3A">
        <w:rPr>
          <w:rFonts w:ascii="Arial" w:eastAsia="Arial" w:hAnsi="Arial" w:cs="Arial"/>
          <w:noProof/>
          <w:color w:val="000000"/>
        </w:rPr>
        <w:t>:</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Mirco Bartolomei (nuclear medicine)</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Giulia Bertino (ENT surgeon)</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Anna Maria Biancifiori (representative of patients)</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Pietro Giorgio Calò (surgeon)</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Federica D’Aurizio (laboratory medicine)</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Caterina Di Cosmo (endocrinologist)</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Andrea Frasoldati (endocrinologist)</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Massimo Marchetti (internal medicine, endocrinologist)</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Rosa Elisa Miceli (psychologist)</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Salvatore Monti (endocrinologist)</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Alfredo Pontecorvi (endocrinologist)</w:t>
      </w:r>
    </w:p>
    <w:p w:rsidR="00CE17A6" w:rsidRPr="00096C3A" w:rsidRDefault="00CE17A6" w:rsidP="00CE17A6">
      <w:pPr>
        <w:widowControl w:val="0"/>
        <w:numPr>
          <w:ilvl w:val="0"/>
          <w:numId w:val="4"/>
        </w:numPr>
        <w:pBdr>
          <w:top w:val="nil"/>
          <w:left w:val="nil"/>
          <w:bottom w:val="nil"/>
          <w:right w:val="nil"/>
          <w:between w:val="nil"/>
        </w:pBdr>
        <w:spacing w:after="0" w:line="240" w:lineRule="auto"/>
        <w:jc w:val="both"/>
        <w:rPr>
          <w:rFonts w:ascii="Arial" w:eastAsia="Arial" w:hAnsi="Arial" w:cs="Arial"/>
          <w:noProof/>
          <w:color w:val="000000"/>
        </w:rPr>
      </w:pPr>
      <w:r w:rsidRPr="00096C3A">
        <w:rPr>
          <w:rFonts w:ascii="Arial" w:eastAsia="Arial" w:hAnsi="Arial" w:cs="Arial"/>
          <w:noProof/>
          <w:color w:val="000000"/>
        </w:rPr>
        <w:t>Mario Rotondi (endocrinologist)</w:t>
      </w:r>
    </w:p>
    <w:p w:rsidR="00CE17A6" w:rsidRPr="00096C3A" w:rsidRDefault="00CE17A6" w:rsidP="00CE17A6">
      <w:pPr>
        <w:widowControl w:val="0"/>
        <w:jc w:val="both"/>
        <w:rPr>
          <w:rFonts w:ascii="Arial" w:eastAsia="Arial" w:hAnsi="Arial" w:cs="Arial"/>
          <w:bCs/>
          <w:noProof/>
          <w:color w:val="000000"/>
        </w:rPr>
      </w:pPr>
    </w:p>
    <w:p w:rsidR="00CE17A6" w:rsidRPr="00096C3A" w:rsidRDefault="00CE17A6" w:rsidP="00CE17A6">
      <w:pPr>
        <w:widowControl w:val="0"/>
        <w:jc w:val="both"/>
        <w:rPr>
          <w:rFonts w:ascii="Arial" w:eastAsia="Arial" w:hAnsi="Arial" w:cs="Arial"/>
          <w:b/>
          <w:noProof/>
          <w:color w:val="000000"/>
        </w:rPr>
      </w:pPr>
      <w:r w:rsidRPr="00096C3A">
        <w:rPr>
          <w:rFonts w:ascii="Arial" w:eastAsia="Arial" w:hAnsi="Arial" w:cs="Arial"/>
          <w:b/>
          <w:noProof/>
          <w:color w:val="000000"/>
        </w:rPr>
        <w:t>AME guideline team</w:t>
      </w:r>
    </w:p>
    <w:p w:rsidR="00CE17A6" w:rsidRPr="00096C3A" w:rsidRDefault="00CE17A6" w:rsidP="00CE17A6">
      <w:pPr>
        <w:widowControl w:val="0"/>
        <w:numPr>
          <w:ilvl w:val="0"/>
          <w:numId w:val="3"/>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Alessandro Scoppola, team coordinator (endocrinologist)</w:t>
      </w:r>
    </w:p>
    <w:p w:rsidR="00CE17A6" w:rsidRPr="00096C3A" w:rsidRDefault="00CE17A6" w:rsidP="00CE17A6">
      <w:pPr>
        <w:widowControl w:val="0"/>
        <w:numPr>
          <w:ilvl w:val="0"/>
          <w:numId w:val="3"/>
        </w:numPr>
        <w:pBdr>
          <w:top w:val="nil"/>
          <w:left w:val="nil"/>
          <w:bottom w:val="nil"/>
          <w:right w:val="nil"/>
          <w:between w:val="nil"/>
        </w:pBdr>
        <w:spacing w:after="0" w:line="240" w:lineRule="auto"/>
        <w:jc w:val="both"/>
        <w:rPr>
          <w:rFonts w:ascii="Arial" w:eastAsia="Arial" w:hAnsi="Arial" w:cs="Arial"/>
          <w:noProof/>
          <w:color w:val="000000"/>
          <w:lang w:val="it-IT"/>
        </w:rPr>
      </w:pPr>
      <w:r w:rsidRPr="00096C3A">
        <w:rPr>
          <w:rFonts w:ascii="Arial" w:eastAsia="Arial" w:hAnsi="Arial" w:cs="Arial"/>
          <w:noProof/>
          <w:color w:val="000000"/>
          <w:lang w:val="it-IT"/>
        </w:rPr>
        <w:t>Roberto Attanasio, Roberto Novizio, Agostino Paoletta, Agnese Persichetti, Irene Samperi (endocrinologists)</w:t>
      </w:r>
      <w:r w:rsidRPr="00096C3A">
        <w:rPr>
          <w:noProof/>
          <w:lang w:val="it-IT"/>
        </w:rPr>
        <w:br w:type="page"/>
      </w:r>
    </w:p>
    <w:p w:rsidR="00CE17A6" w:rsidRPr="00096C3A" w:rsidRDefault="00CE17A6" w:rsidP="00CE17A6">
      <w:pPr>
        <w:widowControl w:val="0"/>
        <w:jc w:val="center"/>
        <w:rPr>
          <w:rFonts w:ascii="Arial" w:eastAsia="Arial" w:hAnsi="Arial" w:cs="Arial"/>
          <w:b/>
          <w:noProof/>
          <w:color w:val="000000"/>
        </w:rPr>
      </w:pPr>
      <w:r w:rsidRPr="00096C3A">
        <w:rPr>
          <w:rFonts w:ascii="Arial" w:eastAsia="Arial" w:hAnsi="Arial" w:cs="Arial"/>
          <w:b/>
          <w:noProof/>
          <w:color w:val="000000"/>
        </w:rPr>
        <w:t>Appendix 2</w:t>
      </w:r>
    </w:p>
    <w:p w:rsidR="00CE17A6" w:rsidRPr="00096C3A" w:rsidRDefault="00CE17A6" w:rsidP="00CE17A6">
      <w:pPr>
        <w:widowControl w:val="0"/>
        <w:jc w:val="center"/>
        <w:rPr>
          <w:rFonts w:ascii="Arial" w:eastAsia="Arial" w:hAnsi="Arial" w:cs="Arial"/>
          <w:b/>
          <w:noProof/>
          <w:color w:val="000000"/>
        </w:rPr>
      </w:pPr>
      <w:r w:rsidRPr="00096C3A">
        <w:rPr>
          <w:rFonts w:ascii="Arial" w:eastAsia="Arial" w:hAnsi="Arial" w:cs="Arial"/>
          <w:b/>
          <w:noProof/>
          <w:color w:val="000000"/>
        </w:rPr>
        <w:t>Clinical question and inclusion criteria (PICO)</w:t>
      </w:r>
    </w:p>
    <w:p w:rsidR="00CE17A6" w:rsidRPr="00096C3A" w:rsidRDefault="00CE17A6" w:rsidP="00CE17A6">
      <w:pPr>
        <w:widowControl w:val="0"/>
        <w:tabs>
          <w:tab w:val="left" w:pos="941"/>
        </w:tabs>
        <w:jc w:val="both"/>
        <w:rPr>
          <w:rFonts w:ascii="Arial" w:eastAsia="Arial" w:hAnsi="Arial" w:cs="Arial"/>
          <w:b/>
          <w:noProof/>
          <w:color w:val="000000"/>
        </w:rPr>
      </w:pPr>
    </w:p>
    <w:p w:rsidR="00CE17A6" w:rsidRPr="00096C3A" w:rsidRDefault="00CE17A6" w:rsidP="00CE17A6">
      <w:pPr>
        <w:widowControl w:val="0"/>
        <w:tabs>
          <w:tab w:val="left" w:pos="941"/>
        </w:tabs>
        <w:jc w:val="both"/>
        <w:rPr>
          <w:rFonts w:ascii="Arial" w:hAnsi="Arial" w:cs="Arial"/>
          <w:noProof/>
          <w:color w:val="000000" w:themeColor="text1"/>
        </w:rPr>
      </w:pPr>
      <w:r w:rsidRPr="00096C3A">
        <w:rPr>
          <w:rFonts w:ascii="Arial" w:eastAsia="Arial" w:hAnsi="Arial" w:cs="Arial"/>
          <w:b/>
          <w:noProof/>
          <w:color w:val="000000"/>
        </w:rPr>
        <w:t>Clinical question:</w:t>
      </w:r>
      <w:r w:rsidRPr="00096C3A">
        <w:rPr>
          <w:rFonts w:ascii="Arial" w:eastAsia="Arial" w:hAnsi="Arial" w:cs="Arial"/>
          <w:noProof/>
          <w:color w:val="000000"/>
        </w:rPr>
        <w:t xml:space="preserve"> </w:t>
      </w:r>
      <w:r w:rsidRPr="00096C3A">
        <w:rPr>
          <w:rFonts w:ascii="Arial" w:hAnsi="Arial" w:cs="Arial"/>
          <w:noProof/>
          <w:color w:val="000000" w:themeColor="text1"/>
        </w:rPr>
        <w:t>What is the most effective and safest treatment for permanent overt primary hypothyroidism</w:t>
      </w:r>
      <w:r w:rsidRPr="00096C3A">
        <w:rPr>
          <w:b/>
          <w:bCs/>
          <w:noProof/>
        </w:rPr>
        <w:t xml:space="preserve"> (</w:t>
      </w:r>
      <w:r w:rsidRPr="00096C3A">
        <w:rPr>
          <w:rFonts w:ascii="Arial" w:hAnsi="Arial" w:cs="Arial"/>
          <w:noProof/>
          <w:color w:val="000000" w:themeColor="text1"/>
        </w:rPr>
        <w:t>autoimmune hypothyroidism or iatrogenic hypothyroidism due to surgery, radiodine, or drugs, such as amiodarone or lithium)?</w:t>
      </w:r>
    </w:p>
    <w:p w:rsidR="00CE17A6" w:rsidRPr="00096C3A" w:rsidRDefault="00CE17A6" w:rsidP="00CE17A6">
      <w:pPr>
        <w:widowControl w:val="0"/>
        <w:ind w:left="220" w:hanging="220"/>
        <w:jc w:val="both"/>
        <w:rPr>
          <w:rFonts w:ascii="Arial" w:eastAsia="Arial" w:hAnsi="Arial" w:cs="Arial"/>
          <w:b/>
          <w:i/>
          <w:noProof/>
          <w:color w:val="FF0000"/>
        </w:rPr>
      </w:pPr>
    </w:p>
    <w:p w:rsidR="00CE17A6" w:rsidRPr="00096C3A" w:rsidRDefault="00CE17A6" w:rsidP="00CE17A6">
      <w:pPr>
        <w:widowControl w:val="0"/>
        <w:tabs>
          <w:tab w:val="left" w:pos="941"/>
        </w:tabs>
        <w:jc w:val="both"/>
        <w:rPr>
          <w:rFonts w:ascii="Arial" w:eastAsia="Arial" w:hAnsi="Arial" w:cs="Arial"/>
          <w:noProof/>
          <w:color w:val="000000"/>
        </w:rPr>
      </w:pPr>
      <w:r w:rsidRPr="00096C3A">
        <w:rPr>
          <w:rFonts w:ascii="Arial" w:eastAsia="Arial" w:hAnsi="Arial" w:cs="Arial"/>
          <w:b/>
          <w:noProof/>
          <w:color w:val="000000"/>
        </w:rPr>
        <w:t>Population</w:t>
      </w:r>
      <w:r w:rsidRPr="00096C3A">
        <w:rPr>
          <w:rFonts w:ascii="Arial" w:eastAsia="Arial" w:hAnsi="Arial" w:cs="Arial"/>
          <w:noProof/>
          <w:color w:val="000000"/>
        </w:rPr>
        <w:t>: The population of interest includes adults (&gt;18 years old) with primary hypothyroidism.</w:t>
      </w:r>
    </w:p>
    <w:p w:rsidR="00CE17A6" w:rsidRPr="00096C3A" w:rsidRDefault="00CE17A6" w:rsidP="00CE17A6">
      <w:pPr>
        <w:widowControl w:val="0"/>
        <w:tabs>
          <w:tab w:val="left" w:pos="941"/>
        </w:tabs>
        <w:jc w:val="both"/>
        <w:rPr>
          <w:rFonts w:ascii="Arial" w:eastAsia="Arial" w:hAnsi="Arial" w:cs="Arial"/>
          <w:noProof/>
          <w:color w:val="000000"/>
        </w:rPr>
      </w:pPr>
    </w:p>
    <w:p w:rsidR="00CE17A6" w:rsidRPr="00096C3A" w:rsidRDefault="00CE17A6" w:rsidP="00CE17A6">
      <w:pPr>
        <w:widowControl w:val="0"/>
        <w:ind w:left="220" w:hanging="220"/>
        <w:jc w:val="both"/>
        <w:rPr>
          <w:rFonts w:ascii="Arial" w:eastAsia="Arial" w:hAnsi="Arial" w:cs="Arial"/>
          <w:noProof/>
          <w:color w:val="000000"/>
        </w:rPr>
      </w:pPr>
      <w:r w:rsidRPr="00096C3A">
        <w:rPr>
          <w:rFonts w:ascii="Arial" w:eastAsia="Arial" w:hAnsi="Arial" w:cs="Arial"/>
          <w:b/>
          <w:bCs/>
          <w:noProof/>
          <w:color w:val="000000"/>
        </w:rPr>
        <w:t>Exclusion criteria</w:t>
      </w:r>
      <w:r w:rsidRPr="00096C3A">
        <w:rPr>
          <w:rFonts w:ascii="Arial" w:eastAsia="Arial" w:hAnsi="Arial" w:cs="Arial"/>
          <w:noProof/>
          <w:color w:val="000000"/>
        </w:rPr>
        <w:t>: pregnant, puerperal and breastfeeding women; subjects with central hypothyroidism; subjects with thyroid carcinoma still requiring suppressive therapy; subjects with transient iatrogenic hypothyroidism (immuno-oncological drugs, etc.).</w:t>
      </w:r>
    </w:p>
    <w:p w:rsidR="00CE17A6" w:rsidRPr="00096C3A" w:rsidRDefault="00CE17A6" w:rsidP="00CE17A6">
      <w:pPr>
        <w:widowControl w:val="0"/>
        <w:ind w:left="220" w:hanging="220"/>
        <w:jc w:val="both"/>
        <w:rPr>
          <w:rFonts w:ascii="Arial" w:eastAsia="Arial" w:hAnsi="Arial" w:cs="Arial"/>
          <w:b/>
          <w:i/>
          <w:noProof/>
          <w:color w:val="FF0000"/>
        </w:rPr>
      </w:pPr>
    </w:p>
    <w:p w:rsidR="00CE17A6" w:rsidRPr="00096C3A" w:rsidRDefault="00CE17A6" w:rsidP="00CE17A6">
      <w:pPr>
        <w:widowControl w:val="0"/>
        <w:tabs>
          <w:tab w:val="left" w:pos="941"/>
        </w:tabs>
        <w:jc w:val="both"/>
        <w:rPr>
          <w:rFonts w:ascii="Arial" w:eastAsia="Arial" w:hAnsi="Arial" w:cs="Arial"/>
          <w:bCs/>
          <w:noProof/>
          <w:color w:val="000000"/>
        </w:rPr>
      </w:pPr>
      <w:r w:rsidRPr="00096C3A">
        <w:rPr>
          <w:rFonts w:ascii="Arial" w:eastAsia="Arial" w:hAnsi="Arial" w:cs="Arial"/>
          <w:b/>
          <w:noProof/>
          <w:color w:val="000000"/>
        </w:rPr>
        <w:t xml:space="preserve">Intervention: </w:t>
      </w:r>
      <w:r w:rsidRPr="00096C3A">
        <w:rPr>
          <w:rFonts w:ascii="Arial" w:eastAsia="Arial" w:hAnsi="Arial" w:cs="Arial"/>
          <w:bCs/>
          <w:noProof/>
          <w:color w:val="000000"/>
        </w:rPr>
        <w:t>treatment with oral levothyroxine (LT4) (in any formulation).</w:t>
      </w:r>
    </w:p>
    <w:p w:rsidR="00CE17A6" w:rsidRPr="00096C3A" w:rsidRDefault="00CE17A6" w:rsidP="00CE17A6">
      <w:pPr>
        <w:widowControl w:val="0"/>
        <w:tabs>
          <w:tab w:val="left" w:pos="941"/>
        </w:tabs>
        <w:jc w:val="both"/>
        <w:rPr>
          <w:rFonts w:ascii="Arial" w:eastAsia="Arial" w:hAnsi="Arial" w:cs="Arial"/>
          <w:b/>
          <w:i/>
          <w:noProof/>
          <w:color w:val="FF0000"/>
        </w:rPr>
      </w:pPr>
    </w:p>
    <w:p w:rsidR="00CE17A6" w:rsidRPr="00096C3A" w:rsidRDefault="00CE17A6" w:rsidP="00CE17A6">
      <w:pPr>
        <w:widowControl w:val="0"/>
        <w:tabs>
          <w:tab w:val="left" w:pos="941"/>
        </w:tabs>
        <w:jc w:val="both"/>
        <w:rPr>
          <w:rFonts w:ascii="Arial" w:eastAsia="Arial" w:hAnsi="Arial" w:cs="Arial"/>
          <w:b/>
          <w:noProof/>
          <w:color w:val="000000"/>
        </w:rPr>
      </w:pPr>
      <w:r w:rsidRPr="00096C3A">
        <w:rPr>
          <w:rFonts w:ascii="Arial" w:eastAsia="Arial" w:hAnsi="Arial" w:cs="Arial"/>
          <w:b/>
          <w:noProof/>
          <w:color w:val="000000"/>
        </w:rPr>
        <w:t>Comparisons:</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LT3 therapy</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LT4 + LT3 combination therapy</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eastAsia="Arial" w:hAnsi="Arial" w:cs="Arial"/>
          <w:b/>
          <w:noProof/>
          <w:color w:val="000000"/>
        </w:rPr>
      </w:pPr>
      <w:r w:rsidRPr="00096C3A">
        <w:rPr>
          <w:rFonts w:ascii="Arial" w:hAnsi="Arial" w:cs="Arial"/>
          <w:noProof/>
        </w:rPr>
        <w:t>thyroid extract therapy</w:t>
      </w:r>
    </w:p>
    <w:p w:rsidR="00CE17A6" w:rsidRPr="00096C3A" w:rsidRDefault="00CE17A6" w:rsidP="00CE17A6">
      <w:pPr>
        <w:widowControl w:val="0"/>
        <w:pBdr>
          <w:top w:val="nil"/>
          <w:left w:val="nil"/>
          <w:bottom w:val="nil"/>
          <w:right w:val="nil"/>
          <w:between w:val="nil"/>
        </w:pBdr>
        <w:tabs>
          <w:tab w:val="left" w:pos="941"/>
        </w:tabs>
        <w:jc w:val="both"/>
        <w:rPr>
          <w:rFonts w:ascii="Arial" w:eastAsia="Arial" w:hAnsi="Arial" w:cs="Arial"/>
          <w:b/>
          <w:noProof/>
          <w:color w:val="000000"/>
        </w:rPr>
      </w:pPr>
    </w:p>
    <w:p w:rsidR="00CE17A6" w:rsidRPr="00096C3A" w:rsidRDefault="00CE17A6" w:rsidP="00CE17A6">
      <w:pPr>
        <w:widowControl w:val="0"/>
        <w:pBdr>
          <w:top w:val="nil"/>
          <w:left w:val="nil"/>
          <w:bottom w:val="nil"/>
          <w:right w:val="nil"/>
          <w:between w:val="nil"/>
        </w:pBdr>
        <w:tabs>
          <w:tab w:val="left" w:pos="941"/>
        </w:tabs>
        <w:jc w:val="both"/>
        <w:rPr>
          <w:rFonts w:ascii="Arial" w:eastAsia="Arial" w:hAnsi="Arial" w:cs="Arial"/>
          <w:b/>
          <w:noProof/>
          <w:color w:val="000000"/>
        </w:rPr>
      </w:pPr>
      <w:r w:rsidRPr="00096C3A">
        <w:rPr>
          <w:rFonts w:ascii="Arial" w:eastAsia="Arial" w:hAnsi="Arial" w:cs="Arial"/>
          <w:b/>
          <w:noProof/>
          <w:color w:val="000000"/>
        </w:rPr>
        <w:t>Outcomes</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Reduction of symptoms: asthenia, cold intolerance, constipation, depression, ideomotor slowing, myalgia, lethargy</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Reduction of signs: heart rate variation, edema, dry skin, hair fragility, weight gain, myxedema, hoarse voice</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Achievement of normal hormone values (TSH, FT4) according to age and comorbidity</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Change in lipid profile: total, HDL, and LDL cholesterol</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Treatment complications and side effects: subclinical/clinical thyrotoxicosis</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Quality of life</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Adherence</w:t>
      </w:r>
    </w:p>
    <w:p w:rsidR="00CE17A6" w:rsidRPr="00096C3A" w:rsidRDefault="00CE17A6" w:rsidP="00CE17A6">
      <w:pPr>
        <w:pStyle w:val="ListParagraph"/>
        <w:widowControl w:val="0"/>
        <w:numPr>
          <w:ilvl w:val="0"/>
          <w:numId w:val="3"/>
        </w:numPr>
        <w:pBdr>
          <w:top w:val="nil"/>
          <w:left w:val="nil"/>
          <w:bottom w:val="nil"/>
          <w:right w:val="nil"/>
          <w:between w:val="nil"/>
        </w:pBdr>
        <w:tabs>
          <w:tab w:val="left" w:pos="941"/>
        </w:tabs>
        <w:ind w:left="426" w:hanging="426"/>
        <w:jc w:val="both"/>
        <w:rPr>
          <w:rFonts w:ascii="Arial" w:hAnsi="Arial" w:cs="Arial"/>
          <w:noProof/>
        </w:rPr>
      </w:pPr>
      <w:r w:rsidRPr="00096C3A">
        <w:rPr>
          <w:rFonts w:ascii="Arial" w:hAnsi="Arial" w:cs="Arial"/>
          <w:noProof/>
        </w:rPr>
        <w:t>Death</w:t>
      </w:r>
    </w:p>
    <w:p w:rsidR="00CE17A6" w:rsidRPr="00096C3A" w:rsidRDefault="00CE17A6" w:rsidP="00CE17A6">
      <w:pPr>
        <w:widowControl w:val="0"/>
        <w:pBdr>
          <w:top w:val="nil"/>
          <w:left w:val="nil"/>
          <w:bottom w:val="nil"/>
          <w:right w:val="nil"/>
          <w:between w:val="nil"/>
        </w:pBdr>
        <w:tabs>
          <w:tab w:val="left" w:pos="941"/>
        </w:tabs>
        <w:jc w:val="both"/>
        <w:rPr>
          <w:rFonts w:ascii="Arial" w:hAnsi="Arial" w:cs="Arial"/>
          <w:noProof/>
        </w:rPr>
      </w:pPr>
    </w:p>
    <w:p w:rsidR="00CE17A6" w:rsidRPr="00096C3A" w:rsidRDefault="00CE17A6" w:rsidP="00CE17A6">
      <w:pPr>
        <w:widowControl w:val="0"/>
        <w:jc w:val="both"/>
        <w:rPr>
          <w:rFonts w:ascii="Arial" w:eastAsia="Arial" w:hAnsi="Arial" w:cs="Arial"/>
          <w:noProof/>
          <w:color w:val="000000"/>
        </w:rPr>
      </w:pPr>
      <w:r w:rsidRPr="00096C3A">
        <w:rPr>
          <w:rFonts w:ascii="Arial" w:eastAsia="Arial" w:hAnsi="Arial" w:cs="Arial"/>
          <w:b/>
          <w:noProof/>
          <w:color w:val="000000"/>
        </w:rPr>
        <w:t>Design of searched studies:</w:t>
      </w:r>
      <w:r w:rsidRPr="00096C3A">
        <w:rPr>
          <w:rFonts w:ascii="Arial" w:eastAsia="Arial" w:hAnsi="Arial" w:cs="Arial"/>
          <w:noProof/>
          <w:color w:val="000000"/>
        </w:rPr>
        <w:t xml:space="preserve"> Systematic reviews of randomized controlled trials (RCTs) and observational studies. If not available, RCTs observational studies were searched. In case of multiple relevant reviews for the same clinical question, the review with the highest methodological quality based on the results of the evaluation conducted with the AMSTAR 2 checklist was selected.</w:t>
      </w:r>
    </w:p>
    <w:p w:rsidR="00CE17A6" w:rsidRPr="00096C3A" w:rsidRDefault="00CE17A6" w:rsidP="00CE17A6">
      <w:pPr>
        <w:widowControl w:val="0"/>
        <w:jc w:val="both"/>
        <w:rPr>
          <w:rFonts w:ascii="Arial" w:eastAsia="Arial" w:hAnsi="Arial" w:cs="Arial"/>
          <w:noProof/>
          <w:color w:val="538135"/>
        </w:rPr>
      </w:pPr>
      <w:r w:rsidRPr="00096C3A">
        <w:rPr>
          <w:noProof/>
        </w:rPr>
        <w:br w:type="page"/>
      </w:r>
    </w:p>
    <w:p w:rsidR="00CE17A6" w:rsidRPr="00096C3A" w:rsidRDefault="00CE17A6" w:rsidP="00CE17A6">
      <w:pPr>
        <w:pStyle w:val="Heading2"/>
        <w:keepNext w:val="0"/>
        <w:keepLines w:val="0"/>
        <w:widowControl w:val="0"/>
        <w:spacing w:before="0"/>
        <w:jc w:val="center"/>
        <w:rPr>
          <w:rFonts w:ascii="Arial" w:eastAsia="Arial" w:hAnsi="Arial" w:cs="Arial"/>
          <w:b/>
          <w:noProof/>
          <w:color w:val="000000"/>
          <w:sz w:val="24"/>
          <w:szCs w:val="24"/>
        </w:rPr>
      </w:pPr>
      <w:r w:rsidRPr="00096C3A">
        <w:rPr>
          <w:rFonts w:ascii="Arial" w:eastAsia="Arial" w:hAnsi="Arial" w:cs="Arial"/>
          <w:b/>
          <w:noProof/>
          <w:color w:val="000000"/>
          <w:sz w:val="24"/>
          <w:szCs w:val="24"/>
        </w:rPr>
        <w:t>Appendix 3</w:t>
      </w:r>
    </w:p>
    <w:p w:rsidR="00CE17A6" w:rsidRPr="00096C3A" w:rsidRDefault="00CE17A6" w:rsidP="00CE17A6">
      <w:pPr>
        <w:pStyle w:val="Heading2"/>
        <w:keepNext w:val="0"/>
        <w:keepLines w:val="0"/>
        <w:widowControl w:val="0"/>
        <w:spacing w:before="0"/>
        <w:jc w:val="center"/>
        <w:rPr>
          <w:rFonts w:ascii="Arial" w:eastAsia="Arial" w:hAnsi="Arial" w:cs="Arial"/>
          <w:b/>
          <w:noProof/>
          <w:color w:val="000000"/>
          <w:sz w:val="24"/>
          <w:szCs w:val="24"/>
        </w:rPr>
      </w:pPr>
      <w:r w:rsidRPr="00096C3A">
        <w:rPr>
          <w:rFonts w:ascii="Arial" w:eastAsia="Arial" w:hAnsi="Arial" w:cs="Arial"/>
          <w:b/>
          <w:noProof/>
          <w:color w:val="000000"/>
          <w:sz w:val="24"/>
          <w:szCs w:val="24"/>
        </w:rPr>
        <w:t>Search strategy</w:t>
      </w:r>
    </w:p>
    <w:p w:rsidR="00CE17A6" w:rsidRPr="00096C3A" w:rsidRDefault="00CE17A6" w:rsidP="00CE17A6">
      <w:pPr>
        <w:widowControl w:val="0"/>
        <w:jc w:val="both"/>
        <w:rPr>
          <w:rFonts w:ascii="Arial" w:eastAsia="Arial" w:hAnsi="Arial" w:cs="Arial"/>
          <w:noProof/>
          <w:color w:val="538135"/>
        </w:rPr>
      </w:pPr>
    </w:p>
    <w:p w:rsidR="00CE17A6" w:rsidRPr="00096C3A" w:rsidRDefault="00CE17A6" w:rsidP="00CE17A6">
      <w:pPr>
        <w:widowControl w:val="0"/>
        <w:jc w:val="both"/>
        <w:rPr>
          <w:rFonts w:ascii="Arial" w:eastAsia="Arial" w:hAnsi="Arial" w:cs="Arial"/>
          <w:b/>
          <w:bCs/>
          <w:noProof/>
          <w:color w:val="000000" w:themeColor="text1"/>
        </w:rPr>
      </w:pPr>
      <w:r w:rsidRPr="00096C3A">
        <w:rPr>
          <w:rFonts w:ascii="Arial" w:eastAsia="Arial" w:hAnsi="Arial" w:cs="Arial"/>
          <w:b/>
          <w:bCs/>
          <w:noProof/>
          <w:color w:val="000000" w:themeColor="text1"/>
        </w:rPr>
        <w:t>EFFICACY</w:t>
      </w:r>
    </w:p>
    <w:p w:rsidR="00CE17A6" w:rsidRPr="00096C3A" w:rsidRDefault="00CE17A6" w:rsidP="00CE17A6">
      <w:pPr>
        <w:widowControl w:val="0"/>
        <w:rPr>
          <w:rFonts w:ascii="Arial" w:hAnsi="Arial" w:cs="Arial"/>
          <w:b/>
          <w:noProof/>
          <w:color w:val="000000" w:themeColor="text1"/>
        </w:rPr>
      </w:pPr>
      <w:r w:rsidRPr="00096C3A">
        <w:rPr>
          <w:rFonts w:ascii="Arial" w:hAnsi="Arial" w:cs="Arial"/>
          <w:b/>
          <w:bCs/>
          <w:noProof/>
          <w:color w:val="000000" w:themeColor="text1"/>
        </w:rPr>
        <w:t>Search for systematic reviews (until December 18, 2023)</w:t>
      </w:r>
    </w:p>
    <w:p w:rsidR="00CE17A6" w:rsidRPr="00096C3A" w:rsidRDefault="00CE17A6" w:rsidP="00CE17A6">
      <w:pPr>
        <w:widowControl w:val="0"/>
        <w:rPr>
          <w:rFonts w:ascii="Arial" w:hAnsi="Arial" w:cs="Arial"/>
          <w:b/>
          <w:bCs/>
          <w:noProof/>
        </w:rPr>
      </w:pPr>
    </w:p>
    <w:p w:rsidR="00CE17A6" w:rsidRPr="00096C3A" w:rsidRDefault="00CE17A6" w:rsidP="00CE17A6">
      <w:pPr>
        <w:widowControl w:val="0"/>
        <w:rPr>
          <w:rFonts w:ascii="Arial" w:hAnsi="Arial" w:cs="Arial"/>
          <w:b/>
          <w:bCs/>
          <w:noProof/>
        </w:rPr>
      </w:pPr>
      <w:r w:rsidRPr="00096C3A">
        <w:rPr>
          <w:rFonts w:ascii="Arial" w:hAnsi="Arial" w:cs="Arial"/>
          <w:b/>
          <w:bCs/>
          <w:noProof/>
        </w:rPr>
        <w:t xml:space="preserve">Cochrane </w:t>
      </w:r>
      <w:r w:rsidRPr="00096C3A">
        <w:rPr>
          <w:rFonts w:ascii="Arial" w:hAnsi="Arial" w:cs="Arial"/>
          <w:b/>
          <w:bCs/>
          <w:i/>
          <w:iCs/>
          <w:noProof/>
        </w:rPr>
        <w:t>Library</w:t>
      </w:r>
      <w:r w:rsidRPr="00096C3A">
        <w:rPr>
          <w:rFonts w:ascii="Arial" w:hAnsi="Arial" w:cs="Arial"/>
          <w:b/>
          <w:bCs/>
          <w:noProof/>
        </w:rPr>
        <w:t xml:space="preserve"> (</w:t>
      </w:r>
      <w:r w:rsidRPr="00096C3A">
        <w:rPr>
          <w:rFonts w:ascii="Arial" w:hAnsi="Arial" w:cs="Arial"/>
          <w:b/>
          <w:bCs/>
          <w:i/>
          <w:iCs/>
          <w:noProof/>
        </w:rPr>
        <w:t>issue</w:t>
      </w:r>
      <w:r w:rsidRPr="00096C3A">
        <w:rPr>
          <w:rFonts w:ascii="Arial" w:hAnsi="Arial" w:cs="Arial"/>
          <w:b/>
          <w:bCs/>
          <w:noProof/>
        </w:rPr>
        <w:t xml:space="preserve"> 12, 2023)</w:t>
      </w:r>
    </w:p>
    <w:p w:rsidR="00CE17A6" w:rsidRPr="00096C3A" w:rsidRDefault="00CE17A6" w:rsidP="00CE17A6">
      <w:pPr>
        <w:widowControl w:val="0"/>
        <w:rPr>
          <w:rFonts w:ascii="Arial" w:hAnsi="Arial" w:cs="Arial"/>
          <w:noProof/>
        </w:rPr>
      </w:pPr>
      <w:r w:rsidRPr="00096C3A">
        <w:rPr>
          <w:rFonts w:ascii="Arial" w:hAnsi="Arial" w:cs="Arial"/>
          <w:noProof/>
        </w:rPr>
        <w:t>#1</w:t>
      </w:r>
      <w:r w:rsidRPr="00096C3A">
        <w:rPr>
          <w:rFonts w:ascii="Arial" w:hAnsi="Arial" w:cs="Arial"/>
          <w:noProof/>
        </w:rPr>
        <w:tab/>
        <w:t>MeSH descriptor: [Hypothyroidism] explode all trees</w:t>
      </w:r>
    </w:p>
    <w:p w:rsidR="00CE17A6" w:rsidRPr="00096C3A" w:rsidRDefault="00CE17A6" w:rsidP="00CE17A6">
      <w:pPr>
        <w:widowControl w:val="0"/>
        <w:rPr>
          <w:rFonts w:ascii="Arial" w:hAnsi="Arial" w:cs="Arial"/>
          <w:noProof/>
          <w:lang w:val="it-IT"/>
        </w:rPr>
      </w:pPr>
      <w:r w:rsidRPr="00096C3A">
        <w:rPr>
          <w:rFonts w:ascii="Arial" w:hAnsi="Arial" w:cs="Arial"/>
          <w:noProof/>
          <w:lang w:val="it-IT"/>
        </w:rPr>
        <w:t>#2</w:t>
      </w:r>
      <w:r w:rsidRPr="00096C3A">
        <w:rPr>
          <w:rFonts w:ascii="Arial" w:hAnsi="Arial" w:cs="Arial"/>
          <w:noProof/>
          <w:lang w:val="it-IT"/>
        </w:rPr>
        <w:tab/>
        <w:t>hypothyr*:ti,ab</w:t>
      </w:r>
      <w:r w:rsidRPr="00096C3A">
        <w:rPr>
          <w:rFonts w:ascii="Arial" w:hAnsi="Arial" w:cs="Arial"/>
          <w:noProof/>
          <w:lang w:val="it-IT"/>
        </w:rPr>
        <w:tab/>
      </w:r>
    </w:p>
    <w:p w:rsidR="00CE17A6" w:rsidRPr="00096C3A" w:rsidRDefault="00CE17A6" w:rsidP="00CE17A6">
      <w:pPr>
        <w:widowControl w:val="0"/>
        <w:rPr>
          <w:rFonts w:ascii="Arial" w:hAnsi="Arial" w:cs="Arial"/>
          <w:noProof/>
          <w:lang w:val="it-IT"/>
        </w:rPr>
      </w:pPr>
      <w:r w:rsidRPr="00096C3A">
        <w:rPr>
          <w:rFonts w:ascii="Arial" w:hAnsi="Arial" w:cs="Arial"/>
          <w:noProof/>
          <w:lang w:val="it-IT"/>
        </w:rPr>
        <w:t>#3</w:t>
      </w:r>
      <w:r w:rsidRPr="00096C3A">
        <w:rPr>
          <w:rFonts w:ascii="Arial" w:hAnsi="Arial" w:cs="Arial"/>
          <w:noProof/>
          <w:lang w:val="it-IT"/>
        </w:rPr>
        <w:tab/>
        <w:t>hypo-thyr*:ti,ab,kw</w:t>
      </w:r>
    </w:p>
    <w:p w:rsidR="00CE17A6" w:rsidRPr="00096C3A" w:rsidRDefault="00CE17A6" w:rsidP="00CE17A6">
      <w:pPr>
        <w:widowControl w:val="0"/>
        <w:rPr>
          <w:rFonts w:ascii="Arial" w:hAnsi="Arial" w:cs="Arial"/>
          <w:noProof/>
        </w:rPr>
      </w:pPr>
      <w:r w:rsidRPr="00096C3A">
        <w:rPr>
          <w:rFonts w:ascii="Arial" w:hAnsi="Arial" w:cs="Arial"/>
          <w:noProof/>
        </w:rPr>
        <w:t>#4</w:t>
      </w:r>
      <w:r w:rsidRPr="00096C3A">
        <w:rPr>
          <w:rFonts w:ascii="Arial" w:hAnsi="Arial" w:cs="Arial"/>
          <w:noProof/>
        </w:rPr>
        <w:tab/>
        <w:t>(thyroid* NEAR/3 (defic* OR insuffic* OR failure)):ti,ab,kw</w:t>
      </w:r>
    </w:p>
    <w:p w:rsidR="00CE17A6" w:rsidRPr="00096C3A" w:rsidRDefault="00CE17A6" w:rsidP="00CE17A6">
      <w:pPr>
        <w:widowControl w:val="0"/>
        <w:rPr>
          <w:rFonts w:ascii="Arial" w:hAnsi="Arial" w:cs="Arial"/>
          <w:noProof/>
        </w:rPr>
      </w:pPr>
      <w:r w:rsidRPr="00096C3A">
        <w:rPr>
          <w:rFonts w:ascii="Arial" w:hAnsi="Arial" w:cs="Arial"/>
          <w:noProof/>
        </w:rPr>
        <w:t>#5</w:t>
      </w:r>
      <w:r w:rsidRPr="00096C3A">
        <w:rPr>
          <w:rFonts w:ascii="Arial" w:hAnsi="Arial" w:cs="Arial"/>
          <w:noProof/>
        </w:rPr>
        <w:tab/>
        <w:t>(TSH NEAR/2 Deficien*):ti,ab,kw</w:t>
      </w:r>
    </w:p>
    <w:p w:rsidR="00CE17A6" w:rsidRPr="00096C3A" w:rsidRDefault="00CE17A6" w:rsidP="00CE17A6">
      <w:pPr>
        <w:widowControl w:val="0"/>
        <w:rPr>
          <w:rFonts w:ascii="Arial" w:hAnsi="Arial" w:cs="Arial"/>
          <w:noProof/>
        </w:rPr>
      </w:pPr>
      <w:r w:rsidRPr="00096C3A">
        <w:rPr>
          <w:rFonts w:ascii="Arial" w:hAnsi="Arial" w:cs="Arial"/>
          <w:noProof/>
        </w:rPr>
        <w:t>#6</w:t>
      </w:r>
      <w:r w:rsidRPr="00096C3A">
        <w:rPr>
          <w:rFonts w:ascii="Arial" w:hAnsi="Arial" w:cs="Arial"/>
          <w:noProof/>
        </w:rPr>
        <w:tab/>
        <w:t>(thyroid* low product*):ti,ab,kw</w:t>
      </w:r>
    </w:p>
    <w:p w:rsidR="00CE17A6" w:rsidRPr="00096C3A" w:rsidRDefault="00CE17A6" w:rsidP="00CE17A6">
      <w:pPr>
        <w:widowControl w:val="0"/>
        <w:rPr>
          <w:rFonts w:ascii="Arial" w:hAnsi="Arial" w:cs="Arial"/>
          <w:noProof/>
        </w:rPr>
      </w:pPr>
      <w:r w:rsidRPr="00096C3A">
        <w:rPr>
          <w:rFonts w:ascii="Arial" w:hAnsi="Arial" w:cs="Arial"/>
          <w:noProof/>
        </w:rPr>
        <w:t>#7</w:t>
      </w:r>
      <w:r w:rsidRPr="00096C3A">
        <w:rPr>
          <w:rFonts w:ascii="Arial" w:hAnsi="Arial" w:cs="Arial"/>
          <w:noProof/>
        </w:rPr>
        <w:tab/>
        <w:t>(thyroid* under product*):ti,ab,kw</w:t>
      </w:r>
    </w:p>
    <w:p w:rsidR="00CE17A6" w:rsidRPr="00096C3A" w:rsidRDefault="00CE17A6" w:rsidP="00CE17A6">
      <w:pPr>
        <w:widowControl w:val="0"/>
        <w:rPr>
          <w:rFonts w:ascii="Arial" w:hAnsi="Arial" w:cs="Arial"/>
          <w:noProof/>
        </w:rPr>
      </w:pPr>
      <w:r w:rsidRPr="00096C3A">
        <w:rPr>
          <w:rFonts w:ascii="Arial" w:hAnsi="Arial" w:cs="Arial"/>
          <w:noProof/>
        </w:rPr>
        <w:t>#8</w:t>
      </w:r>
      <w:r w:rsidRPr="00096C3A">
        <w:rPr>
          <w:rFonts w:ascii="Arial" w:hAnsi="Arial" w:cs="Arial"/>
          <w:noProof/>
        </w:rPr>
        <w:tab/>
        <w:t>(thyroid* underactive*):ti,ab,kw</w:t>
      </w:r>
    </w:p>
    <w:p w:rsidR="00CE17A6" w:rsidRPr="00096C3A" w:rsidRDefault="00CE17A6" w:rsidP="00CE17A6">
      <w:pPr>
        <w:widowControl w:val="0"/>
        <w:rPr>
          <w:rFonts w:ascii="Arial" w:hAnsi="Arial" w:cs="Arial"/>
          <w:noProof/>
        </w:rPr>
      </w:pPr>
      <w:r w:rsidRPr="00096C3A">
        <w:rPr>
          <w:rFonts w:ascii="Arial" w:hAnsi="Arial" w:cs="Arial"/>
          <w:noProof/>
        </w:rPr>
        <w:t>#9</w:t>
      </w:r>
      <w:r w:rsidRPr="00096C3A">
        <w:rPr>
          <w:rFonts w:ascii="Arial" w:hAnsi="Arial" w:cs="Arial"/>
          <w:noProof/>
        </w:rPr>
        <w:tab/>
        <w:t>{OR #1-#8}</w:t>
      </w:r>
    </w:p>
    <w:p w:rsidR="00CE17A6" w:rsidRPr="00096C3A" w:rsidRDefault="00CE17A6" w:rsidP="00CE17A6">
      <w:pPr>
        <w:widowControl w:val="0"/>
        <w:rPr>
          <w:rFonts w:ascii="Arial" w:hAnsi="Arial" w:cs="Arial"/>
          <w:noProof/>
        </w:rPr>
      </w:pPr>
      <w:r w:rsidRPr="00096C3A">
        <w:rPr>
          <w:rFonts w:ascii="Arial" w:hAnsi="Arial" w:cs="Arial"/>
          <w:noProof/>
        </w:rPr>
        <w:t>#10</w:t>
      </w:r>
      <w:r w:rsidRPr="00096C3A">
        <w:rPr>
          <w:rFonts w:ascii="Arial" w:hAnsi="Arial" w:cs="Arial"/>
          <w:noProof/>
        </w:rPr>
        <w:tab/>
        <w:t>MeSH descriptor: [Thyroxine] explode all trees</w:t>
      </w:r>
    </w:p>
    <w:p w:rsidR="00CE17A6" w:rsidRPr="00096C3A" w:rsidRDefault="00CE17A6" w:rsidP="00CE17A6">
      <w:pPr>
        <w:widowControl w:val="0"/>
        <w:rPr>
          <w:rFonts w:ascii="Arial" w:hAnsi="Arial" w:cs="Arial"/>
          <w:noProof/>
        </w:rPr>
      </w:pPr>
      <w:r w:rsidRPr="00096C3A">
        <w:rPr>
          <w:rFonts w:ascii="Arial" w:hAnsi="Arial" w:cs="Arial"/>
          <w:noProof/>
        </w:rPr>
        <w:t>#11</w:t>
      </w:r>
      <w:r w:rsidRPr="00096C3A">
        <w:rPr>
          <w:rFonts w:ascii="Arial" w:hAnsi="Arial" w:cs="Arial"/>
          <w:noProof/>
        </w:rPr>
        <w:tab/>
        <w:t>(levothyrox* OR laevothyrox* OR levo-thyrox* OR laevo-thyrox* OR l-thyrox* OR levo-t OR L-T4 OR LT4):ti,ab,kw</w:t>
      </w:r>
    </w:p>
    <w:p w:rsidR="00CE17A6" w:rsidRPr="00096C3A" w:rsidRDefault="00CE17A6" w:rsidP="00CE17A6">
      <w:pPr>
        <w:widowControl w:val="0"/>
        <w:rPr>
          <w:rFonts w:ascii="Arial" w:hAnsi="Arial" w:cs="Arial"/>
          <w:noProof/>
        </w:rPr>
      </w:pPr>
      <w:r w:rsidRPr="00096C3A">
        <w:rPr>
          <w:rFonts w:ascii="Arial" w:hAnsi="Arial" w:cs="Arial"/>
          <w:noProof/>
        </w:rPr>
        <w:t>#12</w:t>
      </w:r>
      <w:r w:rsidRPr="00096C3A">
        <w:rPr>
          <w:rFonts w:ascii="Arial" w:hAnsi="Arial" w:cs="Arial"/>
          <w:noProof/>
        </w:rPr>
        <w:tab/>
        <w:t>(berlthyrox OR dexnon OR eferox OR eltroxin OR eltroxine OR euthyrox OR eutirox OR "l thyrox" OR "l thyroxin henning" OR "l thyroxin beta" OR  tetraiodothyronine OR "levo t" OR levothroid OR levothyroid OR levoxine OR levoxyl OR novothyral OR novothyrox OR oroxine OR q51bo43mg4 OR synthroid OR synthrox OR "t4 thyroid hormone" OR thevier OR thyrax OR "thyroid hormone, t4" OR thyroxin OR thyroxine OR tiroidine OR "tiroxina leo" OR unithroid):ti,ab,kw</w:t>
      </w:r>
    </w:p>
    <w:p w:rsidR="00CE17A6" w:rsidRPr="00096C3A" w:rsidRDefault="00CE17A6" w:rsidP="00CE17A6">
      <w:pPr>
        <w:widowControl w:val="0"/>
        <w:rPr>
          <w:rFonts w:ascii="Arial" w:hAnsi="Arial" w:cs="Arial"/>
          <w:noProof/>
        </w:rPr>
      </w:pPr>
      <w:r w:rsidRPr="00096C3A">
        <w:rPr>
          <w:rFonts w:ascii="Arial" w:hAnsi="Arial" w:cs="Arial"/>
          <w:noProof/>
        </w:rPr>
        <w:t>#13</w:t>
      </w:r>
      <w:r w:rsidRPr="00096C3A">
        <w:rPr>
          <w:rFonts w:ascii="Arial" w:hAnsi="Arial" w:cs="Arial"/>
          <w:noProof/>
        </w:rPr>
        <w:tab/>
        <w:t>(Thyroid substitution therapy):ti,ab,kw</w:t>
      </w:r>
    </w:p>
    <w:p w:rsidR="00CE17A6" w:rsidRPr="00096C3A" w:rsidRDefault="00CE17A6" w:rsidP="00CE17A6">
      <w:pPr>
        <w:widowControl w:val="0"/>
        <w:rPr>
          <w:rFonts w:ascii="Arial" w:hAnsi="Arial" w:cs="Arial"/>
          <w:noProof/>
        </w:rPr>
      </w:pPr>
      <w:r w:rsidRPr="00096C3A">
        <w:rPr>
          <w:rFonts w:ascii="Arial" w:hAnsi="Arial" w:cs="Arial"/>
          <w:noProof/>
        </w:rPr>
        <w:t>#14</w:t>
      </w:r>
      <w:r w:rsidRPr="00096C3A">
        <w:rPr>
          <w:rFonts w:ascii="Arial" w:hAnsi="Arial" w:cs="Arial"/>
          <w:noProof/>
        </w:rPr>
        <w:tab/>
        <w:t>{OR #10-#13}</w:t>
      </w:r>
    </w:p>
    <w:p w:rsidR="00CE17A6" w:rsidRPr="00096C3A" w:rsidRDefault="00CE17A6" w:rsidP="00CE17A6">
      <w:pPr>
        <w:widowControl w:val="0"/>
        <w:rPr>
          <w:rFonts w:ascii="Arial" w:hAnsi="Arial" w:cs="Arial"/>
          <w:noProof/>
        </w:rPr>
      </w:pPr>
      <w:r w:rsidRPr="00096C3A">
        <w:rPr>
          <w:rFonts w:ascii="Arial" w:hAnsi="Arial" w:cs="Arial"/>
          <w:noProof/>
        </w:rPr>
        <w:t>#15</w:t>
      </w:r>
      <w:r w:rsidRPr="00096C3A">
        <w:rPr>
          <w:rFonts w:ascii="Arial" w:hAnsi="Arial" w:cs="Arial"/>
          <w:noProof/>
        </w:rPr>
        <w:tab/>
        <w:t>#9 AND #14 in Cochrane Reviews</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i/>
          <w:iCs/>
          <w:noProof/>
        </w:rPr>
        <w:t>Database</w:t>
      </w:r>
      <w:r w:rsidRPr="00096C3A">
        <w:rPr>
          <w:rFonts w:ascii="Arial" w:eastAsia="Arial Unicode MS" w:hAnsi="Arial" w:cs="Arial"/>
          <w:b/>
          <w:noProof/>
        </w:rPr>
        <w:t>: Ovid MEDLINE(R) ALL &lt;since 1946 to December 15, 2023&gt;</w:t>
      </w: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mp.</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meta-analysis/ or systematic review/ or meta-analysis as topic/ or "meta analysis (topic)"/ or "systematic review (topic)"/ or exp technology assessment, biomedical/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systematic* adj3 (review* or overview*)) or (methodologic* adj3 (review* or overview*))).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quantitative adj3 (review* or overview* or synthes*)) or (research adj3 (integrati* or overview*))).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integrative adj3 (review* or overview*)) or (collaborative adj3 (review* or overview*)) or (pool* adj3 analy*)).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data synthes* or data extraction* or data abstraction*).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handsearch* or hand search*).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handsearch* or hand search*).ti,ab,kf,kw.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3</w:t>
      </w:r>
      <w:r w:rsidRPr="00096C3A">
        <w:rPr>
          <w:rFonts w:ascii="Arial" w:eastAsia="Arial Unicode MS" w:hAnsi="Arial" w:cs="Arial"/>
          <w:noProof/>
          <w:lang w:val="it-IT"/>
        </w:rPr>
        <w:t xml:space="preserve"> (meta regression* or metaregression*).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4</w:t>
      </w:r>
      <w:r w:rsidRPr="00096C3A">
        <w:rPr>
          <w:rFonts w:ascii="Arial" w:eastAsia="Arial Unicode MS" w:hAnsi="Arial" w:cs="Arial"/>
          <w:noProof/>
        </w:rPr>
        <w:t xml:space="preserve"> (meta-analy* or metaanaly* or systematic review* or biomedical technology assessment* or bio-medical technology assessment*).mp,h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5</w:t>
      </w:r>
      <w:r w:rsidRPr="00096C3A">
        <w:rPr>
          <w:rFonts w:ascii="Arial" w:eastAsia="Arial Unicode MS" w:hAnsi="Arial" w:cs="Arial"/>
          <w:noProof/>
        </w:rPr>
        <w:t xml:space="preserve"> (medline or cochrane or pubmed or medlars or embase or cinahl).ti,ab,h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6</w:t>
      </w:r>
      <w:r w:rsidRPr="00096C3A">
        <w:rPr>
          <w:rFonts w:ascii="Arial" w:eastAsia="Arial Unicode MS" w:hAnsi="Arial" w:cs="Arial"/>
          <w:noProof/>
        </w:rPr>
        <w:t xml:space="preserve"> (cochrane or (health adj2 technology assessment) or evidence report).j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7</w:t>
      </w:r>
      <w:r w:rsidRPr="00096C3A">
        <w:rPr>
          <w:rFonts w:ascii="Arial" w:eastAsia="Arial Unicode MS" w:hAnsi="Arial" w:cs="Arial"/>
          <w:noProof/>
        </w:rPr>
        <w:t xml:space="preserve"> (comparative adj3 (efficacy or effectiveness)).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8</w:t>
      </w:r>
      <w:r w:rsidRPr="00096C3A">
        <w:rPr>
          <w:rFonts w:ascii="Arial" w:eastAsia="Arial Unicode MS" w:hAnsi="Arial" w:cs="Arial"/>
          <w:noProof/>
        </w:rPr>
        <w:t xml:space="preserve"> (outcomes research or relative effectiveness).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9</w:t>
      </w:r>
      <w:r w:rsidRPr="00096C3A">
        <w:rPr>
          <w:rFonts w:ascii="Arial" w:eastAsia="Arial Unicode MS" w:hAnsi="Arial" w:cs="Arial"/>
          <w:noProof/>
        </w:rPr>
        <w:t xml:space="preserve"> ((indirect or indirect treatment or mixed-treatment) adj comparison*).ti,ab,kf,k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0</w:t>
      </w:r>
      <w:r w:rsidRPr="00096C3A">
        <w:rPr>
          <w:rFonts w:ascii="Arial" w:eastAsia="Arial Unicode MS" w:hAnsi="Arial" w:cs="Arial"/>
          <w:noProof/>
        </w:rPr>
        <w:t xml:space="preserve"> 16 or 17 or 18 or 19 or 20 or 21 or 22 or 23 or 24 or 25 or 26 or 27 or 28 or 29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1</w:t>
      </w:r>
      <w:r w:rsidRPr="00096C3A">
        <w:rPr>
          <w:rFonts w:ascii="Arial" w:eastAsia="Arial Unicode MS" w:hAnsi="Arial" w:cs="Arial"/>
          <w:noProof/>
        </w:rPr>
        <w:t xml:space="preserve"> 15 and 30 </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i/>
          <w:iCs/>
          <w:noProof/>
        </w:rPr>
        <w:t>Database</w:t>
      </w:r>
      <w:r w:rsidRPr="00096C3A">
        <w:rPr>
          <w:rFonts w:ascii="Arial" w:eastAsia="Arial Unicode MS" w:hAnsi="Arial" w:cs="Arial"/>
          <w:b/>
          <w:noProof/>
        </w:rPr>
        <w:t>: Embase &lt;since 1974 to December 15, 2023&gt;</w:t>
      </w: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levo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systematic review"/ or meta analysi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meta analysis (topic)"/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systematic review (topic)"/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biomedical technology assessment/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systematic* adj3 (review* or overview*)) or (methodologic* adj3 (review* or overview*))).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quantitative adj3 (review* or overview* or synthes*)) or (research adj3 (integrati* or overview*))).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integrative adj3 (review* or overview*)) or (collaborative adj3 (review* or overview*)) or (pool* adj3 analy*)).ti,ab.</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3</w:t>
      </w:r>
      <w:r w:rsidRPr="00096C3A">
        <w:rPr>
          <w:rFonts w:ascii="Arial" w:eastAsia="Arial Unicode MS" w:hAnsi="Arial" w:cs="Arial"/>
          <w:noProof/>
        </w:rPr>
        <w:t xml:space="preserve"> (data synthes* or data extraction* or data abstraction*).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4</w:t>
      </w:r>
      <w:r w:rsidRPr="00096C3A">
        <w:rPr>
          <w:rFonts w:ascii="Arial" w:eastAsia="Arial Unicode MS" w:hAnsi="Arial" w:cs="Arial"/>
          <w:noProof/>
        </w:rPr>
        <w:t xml:space="preserve"> (handsearch* or hand search*).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5</w:t>
      </w:r>
      <w:r w:rsidRPr="00096C3A">
        <w:rPr>
          <w:rFonts w:ascii="Arial" w:eastAsia="Arial Unicode MS" w:hAnsi="Arial" w:cs="Arial"/>
          <w:noProof/>
        </w:rPr>
        <w:t xml:space="preserve"> (mantel haenszel or peto or der simonian or dersimonian or fixed effect* or latin square*).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6</w:t>
      </w:r>
      <w:r w:rsidRPr="00096C3A">
        <w:rPr>
          <w:rFonts w:ascii="Arial" w:eastAsia="Arial Unicode MS" w:hAnsi="Arial" w:cs="Arial"/>
          <w:noProof/>
        </w:rPr>
        <w:t xml:space="preserve"> (met analy* or metanaly* or technology assessment* or HTA or HTAs or technology overview* or technology appraisal*).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7</w:t>
      </w:r>
      <w:r w:rsidRPr="00096C3A">
        <w:rPr>
          <w:rFonts w:ascii="Arial" w:eastAsia="Arial Unicode MS" w:hAnsi="Arial" w:cs="Arial"/>
          <w:noProof/>
          <w:lang w:val="it-IT"/>
        </w:rPr>
        <w:t xml:space="preserve"> (meta regression* or metaregression*).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8</w:t>
      </w:r>
      <w:r w:rsidRPr="00096C3A">
        <w:rPr>
          <w:rFonts w:ascii="Arial" w:eastAsia="Arial Unicode MS" w:hAnsi="Arial" w:cs="Arial"/>
          <w:noProof/>
        </w:rPr>
        <w:t xml:space="preserve"> (meta-analy* or metaanaly* or systematic review* or biomedical technology assessment* or bio-medical technology assessment*).mp,h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9</w:t>
      </w:r>
      <w:r w:rsidRPr="00096C3A">
        <w:rPr>
          <w:rFonts w:ascii="Arial" w:eastAsia="Arial Unicode MS" w:hAnsi="Arial" w:cs="Arial"/>
          <w:noProof/>
        </w:rPr>
        <w:t xml:space="preserve"> (medline or cochrane or pubmed or medlars or embase or cinahl).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0</w:t>
      </w:r>
      <w:r w:rsidRPr="00096C3A">
        <w:rPr>
          <w:rFonts w:ascii="Arial" w:eastAsia="Arial Unicode MS" w:hAnsi="Arial" w:cs="Arial"/>
          <w:noProof/>
        </w:rPr>
        <w:t xml:space="preserve"> (cochrane or (health adj2 technology assessment) or evidence report).j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1</w:t>
      </w:r>
      <w:r w:rsidRPr="00096C3A">
        <w:rPr>
          <w:rFonts w:ascii="Arial" w:eastAsia="Arial Unicode MS" w:hAnsi="Arial" w:cs="Arial"/>
          <w:noProof/>
        </w:rPr>
        <w:t xml:space="preserve"> (comparative adj3 (efficacy or effectiveness)).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2</w:t>
      </w:r>
      <w:r w:rsidRPr="00096C3A">
        <w:rPr>
          <w:rFonts w:ascii="Arial" w:eastAsia="Arial Unicode MS" w:hAnsi="Arial" w:cs="Arial"/>
          <w:noProof/>
        </w:rPr>
        <w:t xml:space="preserve"> (outcomes research or relative effectiveness).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3</w:t>
      </w:r>
      <w:r w:rsidRPr="00096C3A">
        <w:rPr>
          <w:rFonts w:ascii="Arial" w:eastAsia="Arial Unicode MS" w:hAnsi="Arial" w:cs="Arial"/>
          <w:noProof/>
        </w:rPr>
        <w:t xml:space="preserve"> ((indirect or indirect treatment or mixed-treatment) adj comparison*).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4</w:t>
      </w:r>
      <w:r w:rsidRPr="00096C3A">
        <w:rPr>
          <w:rFonts w:ascii="Arial" w:eastAsia="Arial Unicode MS" w:hAnsi="Arial" w:cs="Arial"/>
          <w:noProof/>
        </w:rPr>
        <w:t xml:space="preserve"> 16 or 17 or 18 or 19 or 20 or 21 or 22 or 23 or 24 or 25 or 26 or 27 or 28 or 29 or 30 or 31 or 32 or 3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5</w:t>
      </w:r>
      <w:r w:rsidRPr="00096C3A">
        <w:rPr>
          <w:rFonts w:ascii="Arial" w:eastAsia="Arial Unicode MS" w:hAnsi="Arial" w:cs="Arial"/>
          <w:noProof/>
        </w:rPr>
        <w:t xml:space="preserve"> 15 and 34 </w:t>
      </w:r>
    </w:p>
    <w:p w:rsidR="00CE17A6" w:rsidRPr="00096C3A" w:rsidRDefault="00CE17A6" w:rsidP="00CE17A6">
      <w:pPr>
        <w:widowControl w:val="0"/>
        <w:rPr>
          <w:rFonts w:ascii="Arial" w:eastAsia="Arial Unicode MS" w:hAnsi="Arial" w:cs="Arial"/>
          <w:noProof/>
        </w:rPr>
      </w:pP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i/>
          <w:iCs/>
          <w:noProof/>
        </w:rPr>
        <w:t>Database</w:t>
      </w:r>
      <w:r w:rsidRPr="00096C3A">
        <w:rPr>
          <w:rFonts w:ascii="Arial" w:eastAsia="Arial Unicode MS" w:hAnsi="Arial" w:cs="Arial"/>
          <w:b/>
          <w:noProof/>
        </w:rPr>
        <w:t xml:space="preserve">: APA PsycInfo &lt;since 1806 to the first week of December 2023&gt; </w:t>
      </w:r>
      <w:r w:rsidRPr="00096C3A">
        <w:rPr>
          <w:rFonts w:ascii="Arial" w:eastAsia="Arial Unicode MS" w:hAnsi="Arial" w:cs="Arial"/>
          <w:noProof/>
        </w:rPr>
        <w:br/>
      </w: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systematic review"/ or meta analysi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systematic* adj3 (review* or overview*)) or (methodologic* adj3 (review* or overview*))).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quantitative adj3 (review* or overview* or synthes*)) or (research adj3 (integrati* or overview*))).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integrative adj3 (review* or overview*)) or (collaborative adj3 (review* or overview*)) or (pool* adj3 analy*)).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data synthes* or data extraction* or data abstraction*).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handsearch* or hand search*).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mantel haenszel or peto or der simonian or dersimonian or fixed effect* or latin square*).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3</w:t>
      </w:r>
      <w:r w:rsidRPr="00096C3A">
        <w:rPr>
          <w:rFonts w:ascii="Arial" w:eastAsia="Arial Unicode MS" w:hAnsi="Arial" w:cs="Arial"/>
          <w:noProof/>
        </w:rPr>
        <w:t xml:space="preserve"> (met analy* or metanaly* or technology assessment* or HTA or HTAs or technology overview* or technology appraisal*).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4</w:t>
      </w:r>
      <w:r w:rsidRPr="00096C3A">
        <w:rPr>
          <w:rFonts w:ascii="Arial" w:eastAsia="Arial Unicode MS" w:hAnsi="Arial" w:cs="Arial"/>
          <w:noProof/>
          <w:lang w:val="it-IT"/>
        </w:rPr>
        <w:t xml:space="preserve"> (meta regression* or metaregression*).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5</w:t>
      </w:r>
      <w:r w:rsidRPr="00096C3A">
        <w:rPr>
          <w:rFonts w:ascii="Arial" w:eastAsia="Arial Unicode MS" w:hAnsi="Arial" w:cs="Arial"/>
          <w:noProof/>
        </w:rPr>
        <w:t xml:space="preserve"> (meta-analy* or metaanaly* or systematic review* or biomedical technology assessment* or bio-medical technology assessment*).mp,h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6</w:t>
      </w:r>
      <w:r w:rsidRPr="00096C3A">
        <w:rPr>
          <w:rFonts w:ascii="Arial" w:eastAsia="Arial Unicode MS" w:hAnsi="Arial" w:cs="Arial"/>
          <w:noProof/>
        </w:rPr>
        <w:t xml:space="preserve"> (medline or cochrane or pubmed or medlars or embase or cinahl).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7</w:t>
      </w:r>
      <w:r w:rsidRPr="00096C3A">
        <w:rPr>
          <w:rFonts w:ascii="Arial" w:eastAsia="Arial Unicode MS" w:hAnsi="Arial" w:cs="Arial"/>
          <w:noProof/>
        </w:rPr>
        <w:t xml:space="preserve"> (comparative adj3 (efficacy or effectiveness)).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8</w:t>
      </w:r>
      <w:r w:rsidRPr="00096C3A">
        <w:rPr>
          <w:rFonts w:ascii="Arial" w:eastAsia="Arial Unicode MS" w:hAnsi="Arial" w:cs="Arial"/>
          <w:noProof/>
        </w:rPr>
        <w:t xml:space="preserve"> (outcomes research or relative effectiveness).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9</w:t>
      </w:r>
      <w:r w:rsidRPr="00096C3A">
        <w:rPr>
          <w:rFonts w:ascii="Arial" w:eastAsia="Arial Unicode MS" w:hAnsi="Arial" w:cs="Arial"/>
          <w:noProof/>
        </w:rPr>
        <w:t xml:space="preserve"> ((indirect or indirect treatment or mixed-treatment) adj comparison*).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0</w:t>
      </w:r>
      <w:r w:rsidRPr="00096C3A">
        <w:rPr>
          <w:rFonts w:ascii="Arial" w:eastAsia="Arial Unicode MS" w:hAnsi="Arial" w:cs="Arial"/>
          <w:noProof/>
        </w:rPr>
        <w:t xml:space="preserve"> 16 or 17 or 18 or 19 or 20 or 21 or 22 or 23 or 24 or 25 or 26 or 27 or 28 or 29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1</w:t>
      </w:r>
      <w:r w:rsidRPr="00096C3A">
        <w:rPr>
          <w:rFonts w:ascii="Arial" w:eastAsia="Arial Unicode MS" w:hAnsi="Arial" w:cs="Arial"/>
          <w:noProof/>
        </w:rPr>
        <w:t xml:space="preserve"> 15 and 30 </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i/>
          <w:iCs/>
          <w:noProof/>
        </w:rPr>
      </w:pPr>
      <w:r w:rsidRPr="00096C3A">
        <w:rPr>
          <w:rFonts w:ascii="Arial" w:hAnsi="Arial" w:cs="Arial"/>
          <w:b/>
          <w:bCs/>
          <w:i/>
          <w:iCs/>
          <w:noProof/>
        </w:rPr>
        <w:t>Web of Science Core Collection</w:t>
      </w:r>
    </w:p>
    <w:p w:rsidR="00CE17A6" w:rsidRPr="00096C3A" w:rsidRDefault="00CE17A6" w:rsidP="00CE17A6">
      <w:pPr>
        <w:widowControl w:val="0"/>
        <w:rPr>
          <w:rFonts w:ascii="Arial" w:hAnsi="Arial" w:cs="Arial"/>
          <w:noProof/>
        </w:rPr>
      </w:pPr>
      <w:r w:rsidRPr="00096C3A">
        <w:rPr>
          <w:rFonts w:ascii="Arial" w:hAnsi="Arial" w:cs="Arial"/>
          <w:noProof/>
        </w:rPr>
        <w:t>- WOS.SCI: since 1980 to 2023</w:t>
      </w:r>
    </w:p>
    <w:p w:rsidR="00CE17A6" w:rsidRPr="00096C3A" w:rsidRDefault="00CE17A6" w:rsidP="00CE17A6">
      <w:pPr>
        <w:widowControl w:val="0"/>
        <w:rPr>
          <w:rFonts w:ascii="Arial" w:hAnsi="Arial" w:cs="Arial"/>
          <w:noProof/>
        </w:rPr>
      </w:pPr>
      <w:r w:rsidRPr="00096C3A">
        <w:rPr>
          <w:rFonts w:ascii="Arial" w:hAnsi="Arial" w:cs="Arial"/>
          <w:noProof/>
        </w:rPr>
        <w:t>- WOS.AHCI: since 1980 to 2023</w:t>
      </w:r>
    </w:p>
    <w:p w:rsidR="00CE17A6" w:rsidRPr="00096C3A" w:rsidRDefault="00CE17A6" w:rsidP="00CE17A6">
      <w:pPr>
        <w:widowControl w:val="0"/>
        <w:rPr>
          <w:rFonts w:ascii="Arial" w:hAnsi="Arial" w:cs="Arial"/>
          <w:noProof/>
        </w:rPr>
      </w:pPr>
      <w:r w:rsidRPr="00096C3A">
        <w:rPr>
          <w:rFonts w:ascii="Arial" w:hAnsi="Arial" w:cs="Arial"/>
          <w:noProof/>
        </w:rPr>
        <w:t>- WOS.ESCI: since 2018 to 2023</w:t>
      </w:r>
    </w:p>
    <w:p w:rsidR="00CE17A6" w:rsidRPr="00096C3A" w:rsidRDefault="00CE17A6" w:rsidP="00CE17A6">
      <w:pPr>
        <w:widowControl w:val="0"/>
        <w:rPr>
          <w:rFonts w:ascii="Arial" w:hAnsi="Arial" w:cs="Arial"/>
          <w:noProof/>
        </w:rPr>
      </w:pPr>
      <w:r w:rsidRPr="00096C3A">
        <w:rPr>
          <w:rFonts w:ascii="Arial" w:hAnsi="Arial" w:cs="Arial"/>
          <w:noProof/>
        </w:rPr>
        <w:t>- WOS.ISTP: since 1990 to 2023</w:t>
      </w:r>
    </w:p>
    <w:p w:rsidR="00CE17A6" w:rsidRPr="00096C3A" w:rsidRDefault="00CE17A6" w:rsidP="00CE17A6">
      <w:pPr>
        <w:widowControl w:val="0"/>
        <w:rPr>
          <w:rFonts w:ascii="Arial" w:hAnsi="Arial" w:cs="Arial"/>
          <w:noProof/>
        </w:rPr>
      </w:pPr>
      <w:r w:rsidRPr="00096C3A">
        <w:rPr>
          <w:rFonts w:ascii="Arial" w:hAnsi="Arial" w:cs="Arial"/>
          <w:noProof/>
        </w:rPr>
        <w:t>- WOS.SSCI: since 1980 to 2023</w:t>
      </w:r>
    </w:p>
    <w:p w:rsidR="00CE17A6" w:rsidRPr="00096C3A" w:rsidRDefault="00CE17A6" w:rsidP="00CE17A6">
      <w:pPr>
        <w:widowControl w:val="0"/>
        <w:rPr>
          <w:rFonts w:ascii="Arial" w:hAnsi="Arial" w:cs="Arial"/>
          <w:noProof/>
        </w:rPr>
      </w:pPr>
      <w:r w:rsidRPr="00096C3A">
        <w:rPr>
          <w:rFonts w:ascii="Arial" w:hAnsi="Arial" w:cs="Arial"/>
          <w:noProof/>
        </w:rPr>
        <w:t>- WOS.ISSHP: since 1990 to 2023</w:t>
      </w:r>
    </w:p>
    <w:p w:rsidR="00CE17A6" w:rsidRPr="00096C3A" w:rsidRDefault="00CE17A6" w:rsidP="00CE17A6">
      <w:pPr>
        <w:widowControl w:val="0"/>
        <w:rPr>
          <w:rFonts w:ascii="Arial" w:hAnsi="Arial" w:cs="Arial"/>
          <w:noProof/>
        </w:rPr>
      </w:pPr>
      <w:r w:rsidRPr="00096C3A">
        <w:rPr>
          <w:rFonts w:ascii="Arial" w:hAnsi="Arial" w:cs="Arial"/>
          <w:noProof/>
        </w:rPr>
        <w:t># Searches:</w:t>
      </w:r>
    </w:p>
    <w:p w:rsidR="00CE17A6" w:rsidRPr="00096C3A" w:rsidRDefault="00CE17A6" w:rsidP="00CE17A6">
      <w:pPr>
        <w:widowControl w:val="0"/>
        <w:rPr>
          <w:rFonts w:ascii="Arial" w:hAnsi="Arial" w:cs="Arial"/>
          <w:noProof/>
        </w:rPr>
      </w:pPr>
      <w:r w:rsidRPr="00096C3A">
        <w:rPr>
          <w:rFonts w:ascii="Arial" w:hAnsi="Arial" w:cs="Arial"/>
          <w:noProof/>
        </w:rPr>
        <w:t>1: TS=(hypothyr*) OR TS=(hypo-thyr*) OR TS=(thyroid$ NEAR/3 (defic* OR insuffic* OR failure$)) OR TS=(thyroid$ NEAR/3 low NEAR/3 product*) OR TS=(thyroid$ NEAR/3 under NEAR/3 product*) OR TS=(thyroid$ NEAR/3 underactive*) OR TS=(tsh NEAR/3 defic*)</w:t>
      </w:r>
      <w:r w:rsidRPr="00096C3A">
        <w:rPr>
          <w:rFonts w:ascii="Arial" w:hAnsi="Arial" w:cs="Arial"/>
          <w:noProof/>
        </w:rPr>
        <w:tab/>
        <w:t>Date Run: Mon Dec 18 2023 12:44:50 GMT+0100 (Ora standard dell’Europa centrale)</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noProof/>
        </w:rPr>
      </w:pPr>
      <w:r w:rsidRPr="00096C3A">
        <w:rPr>
          <w:rFonts w:ascii="Arial" w:hAnsi="Arial" w:cs="Arial"/>
          <w:noProof/>
        </w:rPr>
        <w:t>2: (TS=(levothyrox* OR laevothyrox* OR levo-thyrox* OR laevo-thyrox* OR l-thyrox* OR levo-t OR L-T4 OR LT4)) OR TS=((berlthyrox OR dexnon OR eferox OR eltroxin OR eltroxine OR euthyrox OR eutirox OR "l thyrox" OR "l thyroxin henning" OR "l thyroxin beta" OR  tetraiodothyronine OR "levo t" OR levothroid OR levothyroid OR levoxine OR levoxyl OR novothyral OR novothyrox OR  oroxine OR q51bo43mg4 OR synthroid OR synthrox OR "t4 thyroid hormone" OR thevier OR thyrax OR "thyroid hormone, t4" OR thyroxin OR thyroxine OR tiroidine OR "tiroxina leo" OR unithroid)) Date Run: Mon Dec 18 2023 12:47:00 GMT+0100 (Ora standard dell’Europa centrale)</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noProof/>
        </w:rPr>
      </w:pPr>
      <w:r w:rsidRPr="00096C3A">
        <w:rPr>
          <w:rFonts w:ascii="Arial" w:hAnsi="Arial" w:cs="Arial"/>
          <w:noProof/>
        </w:rPr>
        <w:t>3: TS=((systematic* NEAR/3 (review* OR overview*)) OR (methodologic* NEAR/3 (review* OR overview*))) OR TS=((quantitative NEAR/3 (review* OR overview* OR synthes*)) OR (research NEAR/3 (integrati* OR overview*))) OR TS=((integrative NEAR/3 (review* OR overview*)) OR (collaborative NEAR/3 (review* OR overview*)) OR (pool* NEAR/3 analy*)) OR TS=("data synthes*" OR "data extraction*" OR "data abstraction*") OR TS=("met analy*" OR metanaly* OR "technology assessment*" OR HTA OR HTAs OR "technology overview*" OR "technology appraisal*") Date Run: Mon Dec 18 2023 12:47:52 GMT+0100 (Ora standard dell’Europa centrale)</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noProof/>
        </w:rPr>
      </w:pPr>
      <w:r w:rsidRPr="00096C3A">
        <w:rPr>
          <w:rFonts w:ascii="Arial" w:hAnsi="Arial" w:cs="Arial"/>
          <w:noProof/>
        </w:rPr>
        <w:t>4: #3 AND #2 AND #1 Date Run: Mon Dec 18 2023 12:48:14 GMT+0100 (Ora standard dell’Europa centrale)</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b/>
          <w:bCs/>
          <w:noProof/>
        </w:rPr>
      </w:pPr>
      <w:r w:rsidRPr="00096C3A">
        <w:rPr>
          <w:rFonts w:ascii="Arial" w:hAnsi="Arial" w:cs="Arial"/>
          <w:b/>
          <w:bCs/>
          <w:noProof/>
        </w:rPr>
        <w:t>Epistemonikos</w:t>
      </w:r>
    </w:p>
    <w:p w:rsidR="00CE17A6" w:rsidRPr="00096C3A" w:rsidRDefault="00CE17A6" w:rsidP="00CE17A6">
      <w:pPr>
        <w:widowControl w:val="0"/>
        <w:rPr>
          <w:rFonts w:ascii="Arial" w:hAnsi="Arial" w:cs="Arial"/>
          <w:noProof/>
        </w:rPr>
      </w:pPr>
      <w:r w:rsidRPr="00096C3A">
        <w:rPr>
          <w:rFonts w:ascii="Arial" w:hAnsi="Arial" w:cs="Arial"/>
          <w:noProof/>
        </w:rPr>
        <w:t>Full query: (title:((levothyrox* OR laevothyrox* OR levo-thyrox* OR laevo-thyrox* OR l-thyrox* OR levo-t OR L-T4 OR LT4) AND (hypothyr* OR hypo-thyr*)) OR abstract:((levothyrox* OR laevothyrox* OR levo-thyrox* OR laevo-thyrox* OR l-thyrox* OR levo-t OR L-T4 OR LT4) AND (hypothyr* OR hypo-thyr*))) [Filters: classification=systematic-review, protocol=no]</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b/>
          <w:bCs/>
          <w:noProof/>
          <w:color w:val="000000" w:themeColor="text1"/>
        </w:rPr>
      </w:pPr>
      <w:r w:rsidRPr="00096C3A">
        <w:rPr>
          <w:rFonts w:ascii="Arial" w:hAnsi="Arial" w:cs="Arial"/>
          <w:b/>
          <w:bCs/>
          <w:noProof/>
          <w:color w:val="000000" w:themeColor="text1"/>
        </w:rPr>
        <w:t>Search for RCTs until January 26, 2024</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b/>
          <w:bCs/>
          <w:i/>
          <w:iCs/>
          <w:noProof/>
        </w:rPr>
      </w:pPr>
      <w:r w:rsidRPr="00096C3A">
        <w:rPr>
          <w:rFonts w:ascii="Arial" w:hAnsi="Arial" w:cs="Arial"/>
          <w:b/>
          <w:bCs/>
          <w:i/>
          <w:iCs/>
          <w:noProof/>
        </w:rPr>
        <w:t>Cochrane Central Register of Controlled Trials</w:t>
      </w:r>
    </w:p>
    <w:p w:rsidR="00CE17A6" w:rsidRPr="00096C3A" w:rsidRDefault="00CE17A6" w:rsidP="00CE17A6">
      <w:pPr>
        <w:widowControl w:val="0"/>
        <w:rPr>
          <w:rFonts w:ascii="Arial" w:hAnsi="Arial" w:cs="Arial"/>
          <w:b/>
          <w:bCs/>
          <w:noProof/>
        </w:rPr>
      </w:pPr>
      <w:r w:rsidRPr="00096C3A">
        <w:rPr>
          <w:rFonts w:ascii="Arial" w:hAnsi="Arial" w:cs="Arial"/>
          <w:b/>
          <w:bCs/>
          <w:noProof/>
        </w:rPr>
        <w:t>Issue 1, December 2023</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1</w:t>
      </w:r>
      <w:r w:rsidRPr="00096C3A">
        <w:rPr>
          <w:rFonts w:ascii="Arial" w:eastAsia="Arial Unicode MS" w:hAnsi="Arial" w:cs="Arial"/>
          <w:bCs/>
          <w:noProof/>
        </w:rPr>
        <w:tab/>
        <w:t>MeSH descriptor: [Hypothyroidism] explode all trees</w:t>
      </w:r>
    </w:p>
    <w:p w:rsidR="00CE17A6" w:rsidRPr="00096C3A" w:rsidRDefault="00CE17A6" w:rsidP="00CE17A6">
      <w:pPr>
        <w:widowControl w:val="0"/>
        <w:rPr>
          <w:rFonts w:ascii="Arial" w:eastAsia="Arial Unicode MS" w:hAnsi="Arial" w:cs="Arial"/>
          <w:bCs/>
          <w:noProof/>
          <w:lang w:val="it-IT"/>
        </w:rPr>
      </w:pPr>
      <w:r w:rsidRPr="00096C3A">
        <w:rPr>
          <w:rFonts w:ascii="Arial" w:eastAsia="Arial Unicode MS" w:hAnsi="Arial" w:cs="Arial"/>
          <w:bCs/>
          <w:noProof/>
          <w:lang w:val="it-IT"/>
        </w:rPr>
        <w:t>#2</w:t>
      </w:r>
      <w:r w:rsidRPr="00096C3A">
        <w:rPr>
          <w:rFonts w:ascii="Arial" w:eastAsia="Arial Unicode MS" w:hAnsi="Arial" w:cs="Arial"/>
          <w:bCs/>
          <w:noProof/>
          <w:lang w:val="it-IT"/>
        </w:rPr>
        <w:tab/>
        <w:t>hypothyr*:ti,ab</w:t>
      </w:r>
    </w:p>
    <w:p w:rsidR="00CE17A6" w:rsidRPr="00096C3A" w:rsidRDefault="00CE17A6" w:rsidP="00CE17A6">
      <w:pPr>
        <w:widowControl w:val="0"/>
        <w:rPr>
          <w:rFonts w:ascii="Arial" w:eastAsia="Arial Unicode MS" w:hAnsi="Arial" w:cs="Arial"/>
          <w:bCs/>
          <w:noProof/>
          <w:lang w:val="it-IT"/>
        </w:rPr>
      </w:pPr>
      <w:r w:rsidRPr="00096C3A">
        <w:rPr>
          <w:rFonts w:ascii="Arial" w:eastAsia="Arial Unicode MS" w:hAnsi="Arial" w:cs="Arial"/>
          <w:bCs/>
          <w:noProof/>
          <w:lang w:val="it-IT"/>
        </w:rPr>
        <w:t>#3</w:t>
      </w:r>
      <w:r w:rsidRPr="00096C3A">
        <w:rPr>
          <w:rFonts w:ascii="Arial" w:eastAsia="Arial Unicode MS" w:hAnsi="Arial" w:cs="Arial"/>
          <w:bCs/>
          <w:noProof/>
          <w:lang w:val="it-IT"/>
        </w:rPr>
        <w:tab/>
        <w:t>hypo-thyr*: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4</w:t>
      </w:r>
      <w:r w:rsidRPr="00096C3A">
        <w:rPr>
          <w:rFonts w:ascii="Arial" w:eastAsia="Arial Unicode MS" w:hAnsi="Arial" w:cs="Arial"/>
          <w:bCs/>
          <w:noProof/>
        </w:rPr>
        <w:tab/>
        <w:t>(thyroid* NEAR/3 (defic* OR insuffic* OR failure)):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5</w:t>
      </w:r>
      <w:r w:rsidRPr="00096C3A">
        <w:rPr>
          <w:rFonts w:ascii="Arial" w:eastAsia="Arial Unicode MS" w:hAnsi="Arial" w:cs="Arial"/>
          <w:bCs/>
          <w:noProof/>
        </w:rPr>
        <w:tab/>
        <w:t>(TSH NEAR/2 Deficien*):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6</w:t>
      </w:r>
      <w:r w:rsidRPr="00096C3A">
        <w:rPr>
          <w:rFonts w:ascii="Arial" w:eastAsia="Arial Unicode MS" w:hAnsi="Arial" w:cs="Arial"/>
          <w:bCs/>
          <w:noProof/>
        </w:rPr>
        <w:tab/>
        <w:t>(thyroid* low product*):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7</w:t>
      </w:r>
      <w:r w:rsidRPr="00096C3A">
        <w:rPr>
          <w:rFonts w:ascii="Arial" w:eastAsia="Arial Unicode MS" w:hAnsi="Arial" w:cs="Arial"/>
          <w:bCs/>
          <w:noProof/>
        </w:rPr>
        <w:tab/>
        <w:t>(thyroid* under product*):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8</w:t>
      </w:r>
      <w:r w:rsidRPr="00096C3A">
        <w:rPr>
          <w:rFonts w:ascii="Arial" w:eastAsia="Arial Unicode MS" w:hAnsi="Arial" w:cs="Arial"/>
          <w:bCs/>
          <w:noProof/>
        </w:rPr>
        <w:tab/>
        <w:t>(thyroid* underactive*):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9</w:t>
      </w:r>
      <w:r w:rsidRPr="00096C3A">
        <w:rPr>
          <w:rFonts w:ascii="Arial" w:eastAsia="Arial Unicode MS" w:hAnsi="Arial" w:cs="Arial"/>
          <w:bCs/>
          <w:noProof/>
        </w:rPr>
        <w:tab/>
        <w:t>{OR #1-#8}</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10</w:t>
      </w:r>
      <w:r w:rsidRPr="00096C3A">
        <w:rPr>
          <w:rFonts w:ascii="Arial" w:eastAsia="Arial Unicode MS" w:hAnsi="Arial" w:cs="Arial"/>
          <w:bCs/>
          <w:noProof/>
        </w:rPr>
        <w:tab/>
        <w:t>MeSH descriptor: [Thyroxine] explode all trees</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11</w:t>
      </w:r>
      <w:r w:rsidRPr="00096C3A">
        <w:rPr>
          <w:rFonts w:ascii="Arial" w:eastAsia="Arial Unicode MS" w:hAnsi="Arial" w:cs="Arial"/>
          <w:bCs/>
          <w:noProof/>
        </w:rPr>
        <w:tab/>
        <w:t>(levothyrox* OR laevothyrox* OR levo-thyrox* OR laevo-thyrox* OR l-thyrox* OR levo-t OR L-T4 OR LT4):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12</w:t>
      </w:r>
      <w:r w:rsidRPr="00096C3A">
        <w:rPr>
          <w:rFonts w:ascii="Arial" w:eastAsia="Arial Unicode MS" w:hAnsi="Arial" w:cs="Arial"/>
          <w:bCs/>
          <w:noProof/>
        </w:rPr>
        <w:tab/>
        <w:t>(berlthyrox OR dexnon OR eferox OR eltroxin OR eltroxine OR euthyrox OR eutirox OR "l thyrox" OR "l thyroxin henning" OR "l thyroxin beta" OR  tetraiodothyronine OR "levo t" OR levothroid OR levothyroid OR levoxine OR levoxyl OR novothyral OR novothyrox OR  oroxine OR q51bo43mg4 OR synthroid OR synthrox OR "t4 thyroid hormone" OR thevier OR thyrax OR "thyroid hormone, t4" OR thyroxin OR thyroxine OR tiroidine OR "tiroxina leo" OR unithroid):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13</w:t>
      </w:r>
      <w:r w:rsidRPr="00096C3A">
        <w:rPr>
          <w:rFonts w:ascii="Arial" w:eastAsia="Arial Unicode MS" w:hAnsi="Arial" w:cs="Arial"/>
          <w:bCs/>
          <w:noProof/>
        </w:rPr>
        <w:tab/>
        <w:t>(Thyroid substitution therapy):ti,ab,kw</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14</w:t>
      </w:r>
      <w:r w:rsidRPr="00096C3A">
        <w:rPr>
          <w:rFonts w:ascii="Arial" w:eastAsia="Arial Unicode MS" w:hAnsi="Arial" w:cs="Arial"/>
          <w:bCs/>
          <w:noProof/>
        </w:rPr>
        <w:tab/>
        <w:t>{OR #10-#13}</w:t>
      </w:r>
    </w:p>
    <w:p w:rsidR="00CE17A6" w:rsidRPr="00096C3A" w:rsidRDefault="00CE17A6" w:rsidP="00CE17A6">
      <w:pPr>
        <w:widowControl w:val="0"/>
        <w:rPr>
          <w:rFonts w:ascii="Arial" w:eastAsia="Arial Unicode MS" w:hAnsi="Arial" w:cs="Arial"/>
          <w:bCs/>
          <w:noProof/>
        </w:rPr>
      </w:pPr>
      <w:r w:rsidRPr="00096C3A">
        <w:rPr>
          <w:rFonts w:ascii="Arial" w:eastAsia="Arial Unicode MS" w:hAnsi="Arial" w:cs="Arial"/>
          <w:bCs/>
          <w:noProof/>
        </w:rPr>
        <w:t>#15</w:t>
      </w:r>
      <w:r w:rsidRPr="00096C3A">
        <w:rPr>
          <w:rFonts w:ascii="Arial" w:eastAsia="Arial Unicode MS" w:hAnsi="Arial" w:cs="Arial"/>
          <w:bCs/>
          <w:noProof/>
        </w:rPr>
        <w:tab/>
        <w:t>#9 AND #14 in Trials</w:t>
      </w:r>
    </w:p>
    <w:p w:rsidR="00CE17A6" w:rsidRPr="00096C3A" w:rsidRDefault="00CE17A6" w:rsidP="00CE17A6">
      <w:pPr>
        <w:widowControl w:val="0"/>
        <w:rPr>
          <w:rFonts w:ascii="Arial" w:eastAsia="Arial Unicode MS" w:hAnsi="Arial" w:cs="Arial"/>
          <w:bCs/>
          <w:noProof/>
        </w:rPr>
      </w:pP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i/>
          <w:iCs/>
          <w:noProof/>
        </w:rPr>
        <w:t>Database</w:t>
      </w:r>
      <w:r w:rsidRPr="00096C3A">
        <w:rPr>
          <w:rFonts w:ascii="Arial" w:eastAsia="Arial Unicode MS" w:hAnsi="Arial" w:cs="Arial"/>
          <w:b/>
          <w:noProof/>
        </w:rPr>
        <w:t xml:space="preserve">: Ovid MEDLINE(R) ALL &lt;since 1946 to </w:t>
      </w:r>
      <w:r w:rsidRPr="00096C3A">
        <w:rPr>
          <w:rFonts w:ascii="Arial" w:hAnsi="Arial" w:cs="Arial"/>
          <w:b/>
          <w:bCs/>
          <w:noProof/>
          <w:color w:val="000000" w:themeColor="text1"/>
        </w:rPr>
        <w:t>January 26, 2024</w:t>
      </w:r>
      <w:r w:rsidRPr="00096C3A">
        <w:rPr>
          <w:rFonts w:ascii="Arial" w:eastAsia="Arial Unicode MS" w:hAnsi="Arial" w:cs="Arial"/>
          <w:b/>
          <w:noProof/>
        </w:rPr>
        <w:t xml:space="preserve">&gt; </w:t>
      </w:r>
      <w:r w:rsidRPr="00096C3A">
        <w:rPr>
          <w:rFonts w:ascii="Arial" w:eastAsia="Arial Unicode MS" w:hAnsi="Arial" w:cs="Arial"/>
          <w:noProof/>
        </w:rPr>
        <w:br/>
      </w: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randomized controlled trial.pt.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controlled clinical trial.pt.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random*.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placebo.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clinical trials as topic.sh.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random allocation.sh.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trial.ti.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3</w:t>
      </w:r>
      <w:r w:rsidRPr="00096C3A">
        <w:rPr>
          <w:rFonts w:ascii="Arial" w:eastAsia="Arial Unicode MS" w:hAnsi="Arial" w:cs="Arial"/>
          <w:noProof/>
        </w:rPr>
        <w:t xml:space="preserve"> 16 or 17 or 18 or 19 or 20 or 21 or 22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4</w:t>
      </w:r>
      <w:r w:rsidRPr="00096C3A">
        <w:rPr>
          <w:rFonts w:ascii="Arial" w:eastAsia="Arial Unicode MS" w:hAnsi="Arial" w:cs="Arial"/>
          <w:noProof/>
        </w:rPr>
        <w:t xml:space="preserve"> exp animals/ not humans.sh.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5</w:t>
      </w:r>
      <w:r w:rsidRPr="00096C3A">
        <w:rPr>
          <w:rFonts w:ascii="Arial" w:eastAsia="Arial Unicode MS" w:hAnsi="Arial" w:cs="Arial"/>
          <w:noProof/>
        </w:rPr>
        <w:t xml:space="preserve"> 23 not 2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6</w:t>
      </w:r>
      <w:r w:rsidRPr="00096C3A">
        <w:rPr>
          <w:rFonts w:ascii="Arial" w:eastAsia="Arial Unicode MS" w:hAnsi="Arial" w:cs="Arial"/>
          <w:noProof/>
        </w:rPr>
        <w:t xml:space="preserve"> 15 and 25  </w:t>
      </w:r>
    </w:p>
    <w:p w:rsidR="00CE17A6" w:rsidRPr="00096C3A" w:rsidRDefault="00CE17A6" w:rsidP="00CE17A6">
      <w:pPr>
        <w:widowControl w:val="0"/>
        <w:rPr>
          <w:rFonts w:ascii="Arial" w:eastAsia="Arial Unicode MS" w:hAnsi="Arial" w:cs="Arial"/>
          <w:b/>
          <w:noProof/>
        </w:rPr>
      </w:pP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i/>
          <w:iCs/>
          <w:noProof/>
        </w:rPr>
        <w:t>Database</w:t>
      </w:r>
      <w:r w:rsidRPr="00096C3A">
        <w:rPr>
          <w:rFonts w:ascii="Arial" w:eastAsia="Arial Unicode MS" w:hAnsi="Arial" w:cs="Arial"/>
          <w:b/>
          <w:noProof/>
        </w:rPr>
        <w:t xml:space="preserve">: Embase &lt;since 1974 to </w:t>
      </w:r>
      <w:r w:rsidRPr="00096C3A">
        <w:rPr>
          <w:rFonts w:ascii="Arial" w:hAnsi="Arial" w:cs="Arial"/>
          <w:b/>
          <w:bCs/>
          <w:noProof/>
          <w:color w:val="000000" w:themeColor="text1"/>
        </w:rPr>
        <w:t>January 26, 2024</w:t>
      </w:r>
      <w:r w:rsidRPr="00096C3A">
        <w:rPr>
          <w:rFonts w:ascii="Arial" w:eastAsia="Arial Unicode MS" w:hAnsi="Arial" w:cs="Arial"/>
          <w:b/>
          <w:noProof/>
        </w:rPr>
        <w:t xml:space="preserve">&gt; </w:t>
      </w: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levo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Clinical-Trial/ or Randomized-Controlled-Trial/ or Randomization/ or Single-Blind-Procedure/ or Double-Blind-Procedure/ or Crossover-Procedure/ or Prospective-Study/ or Placebo/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clinical or control or controlled) adj (study or trial)) or ((single or double or triple) adj (blind$3 or mask$3)) or (random$ adj (assign$ or allocat$ or group or grouped or patients or study or trial or distribut$)) or (crossover adj (design or study or trial)) or placebo or placebos).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16 or 17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Animal/ not Human/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18 not 19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15 and 20 </w:t>
      </w:r>
    </w:p>
    <w:p w:rsidR="00CE17A6" w:rsidRPr="00096C3A" w:rsidRDefault="00CE17A6" w:rsidP="00CE17A6">
      <w:pPr>
        <w:widowControl w:val="0"/>
        <w:rPr>
          <w:rFonts w:ascii="Arial" w:eastAsia="Arial Unicode MS" w:hAnsi="Arial" w:cs="Arial"/>
          <w:noProof/>
        </w:rPr>
      </w:pP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i/>
          <w:iCs/>
          <w:noProof/>
        </w:rPr>
        <w:t>Database</w:t>
      </w:r>
      <w:r w:rsidRPr="00096C3A">
        <w:rPr>
          <w:rFonts w:ascii="Arial" w:eastAsia="Arial Unicode MS" w:hAnsi="Arial" w:cs="Arial"/>
          <w:b/>
          <w:noProof/>
        </w:rPr>
        <w:t>: APA PsycInfo &lt;since 1806 until the 4</w:t>
      </w:r>
      <w:r w:rsidRPr="00096C3A">
        <w:rPr>
          <w:rFonts w:ascii="Arial" w:eastAsia="Arial Unicode MS" w:hAnsi="Arial" w:cs="Arial"/>
          <w:b/>
          <w:noProof/>
          <w:vertAlign w:val="superscript"/>
        </w:rPr>
        <w:t>th</w:t>
      </w:r>
      <w:r w:rsidRPr="00096C3A">
        <w:rPr>
          <w:rFonts w:ascii="Arial" w:eastAsia="Arial Unicode MS" w:hAnsi="Arial" w:cs="Arial"/>
          <w:b/>
          <w:noProof/>
        </w:rPr>
        <w:t xml:space="preserve"> week of </w:t>
      </w:r>
      <w:r w:rsidRPr="00096C3A">
        <w:rPr>
          <w:rFonts w:ascii="Arial" w:hAnsi="Arial" w:cs="Arial"/>
          <w:b/>
          <w:bCs/>
          <w:noProof/>
          <w:color w:val="000000" w:themeColor="text1"/>
        </w:rPr>
        <w:t>January 2024</w:t>
      </w:r>
      <w:r w:rsidRPr="00096C3A">
        <w:rPr>
          <w:rFonts w:ascii="Arial" w:eastAsia="Arial Unicode MS" w:hAnsi="Arial" w:cs="Arial"/>
          <w:b/>
          <w:noProof/>
        </w:rPr>
        <w:t xml:space="preserve">&gt; </w:t>
      </w:r>
      <w:r w:rsidRPr="00096C3A">
        <w:rPr>
          <w:rFonts w:ascii="Arial" w:eastAsia="Arial Unicode MS" w:hAnsi="Arial" w:cs="Arial"/>
          <w:noProof/>
        </w:rPr>
        <w:br/>
      </w: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 xml:space="preserve">7 </w:t>
      </w:r>
      <w:r w:rsidRPr="00096C3A">
        <w:rPr>
          <w:rFonts w:ascii="Arial" w:eastAsia="Arial Unicode MS" w:hAnsi="Arial" w:cs="Arial"/>
          <w:noProof/>
        </w:rPr>
        <w:t xml:space="preserve">(thyroid? adj3 underactiv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hAnsi="Arial" w:cs="Arial"/>
          <w:b/>
          <w:bCs/>
          <w:noProof/>
        </w:rPr>
      </w:pPr>
    </w:p>
    <w:p w:rsidR="00CE17A6" w:rsidRPr="00096C3A" w:rsidRDefault="00CE17A6" w:rsidP="00CE17A6">
      <w:pPr>
        <w:widowControl w:val="0"/>
        <w:rPr>
          <w:rFonts w:ascii="Arial" w:hAnsi="Arial" w:cs="Arial"/>
          <w:b/>
          <w:bCs/>
          <w:i/>
          <w:iCs/>
          <w:noProof/>
        </w:rPr>
      </w:pPr>
      <w:r w:rsidRPr="00096C3A">
        <w:rPr>
          <w:rFonts w:ascii="Arial" w:hAnsi="Arial" w:cs="Arial"/>
          <w:b/>
          <w:bCs/>
          <w:i/>
          <w:iCs/>
          <w:noProof/>
        </w:rPr>
        <w:t>Web of Science</w:t>
      </w: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noProof/>
        </w:rPr>
        <w:t>Search strategy</w:t>
      </w:r>
    </w:p>
    <w:p w:rsidR="00CE17A6" w:rsidRPr="00096C3A" w:rsidRDefault="00CE17A6" w:rsidP="00CE17A6">
      <w:pPr>
        <w:widowControl w:val="0"/>
        <w:rPr>
          <w:rFonts w:ascii="Arial" w:hAnsi="Arial" w:cs="Arial"/>
          <w:noProof/>
        </w:rPr>
      </w:pPr>
      <w:r w:rsidRPr="00096C3A">
        <w:rPr>
          <w:rFonts w:ascii="Arial" w:hAnsi="Arial" w:cs="Arial"/>
          <w:noProof/>
        </w:rPr>
        <w:t>1: TS=(hypothyr*) OR TS=(hypo-thyr*) OR TS=(thyroid$ NEAR/3 (defic* OR insuffic* OR failure$)) OR TS=(thyroid$ NEAR/3 low NEAR/3 product*) OR TS=(thyroid$ NEAR/3 under NEAR/3 product*) OR TS=(thyroid$ NEAR/3 underactive*) OR TS=(tsh NEAR/3 defic*)</w:t>
      </w:r>
    </w:p>
    <w:p w:rsidR="00CE17A6" w:rsidRPr="00096C3A" w:rsidRDefault="00CE17A6" w:rsidP="00CE17A6">
      <w:pPr>
        <w:widowControl w:val="0"/>
        <w:rPr>
          <w:rFonts w:ascii="Arial" w:hAnsi="Arial" w:cs="Arial"/>
          <w:noProof/>
        </w:rPr>
      </w:pPr>
      <w:r w:rsidRPr="00096C3A">
        <w:rPr>
          <w:rFonts w:ascii="Arial" w:hAnsi="Arial" w:cs="Arial"/>
          <w:noProof/>
        </w:rPr>
        <w:t>2: TS=(levothyrox* OR laevothyrox* OR levo-thyrox* OR laevo-thyrox* OR l-thyrox* OR levo-t OR L-T4 OR LT4)</w:t>
      </w:r>
    </w:p>
    <w:p w:rsidR="00CE17A6" w:rsidRPr="00096C3A" w:rsidRDefault="00CE17A6" w:rsidP="00CE17A6">
      <w:pPr>
        <w:widowControl w:val="0"/>
        <w:rPr>
          <w:rFonts w:ascii="Arial" w:hAnsi="Arial" w:cs="Arial"/>
          <w:noProof/>
        </w:rPr>
      </w:pPr>
      <w:r w:rsidRPr="00096C3A">
        <w:rPr>
          <w:rFonts w:ascii="Arial" w:hAnsi="Arial" w:cs="Arial"/>
          <w:noProof/>
        </w:rPr>
        <w:t>3: TS= clinical trial* OR TS=research design OR TS=comparative stud* OR TS=evaluation stud* OR TS=controlled trial* OR TS=follow-up stud* OR TS=prospective stud* OR TS=random* OR TS=placebo* OR TS=(single blind*) OR TS=(double blind*)</w:t>
      </w:r>
    </w:p>
    <w:p w:rsidR="00CE17A6" w:rsidRPr="00096C3A" w:rsidRDefault="00CE17A6" w:rsidP="00CE17A6">
      <w:pPr>
        <w:widowControl w:val="0"/>
        <w:rPr>
          <w:rFonts w:ascii="Arial" w:hAnsi="Arial" w:cs="Arial"/>
          <w:noProof/>
        </w:rPr>
      </w:pPr>
      <w:r w:rsidRPr="00096C3A">
        <w:rPr>
          <w:rFonts w:ascii="Arial" w:hAnsi="Arial" w:cs="Arial"/>
          <w:noProof/>
        </w:rPr>
        <w:t>4: #3 AND #2 AND #1</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hAnsi="Arial" w:cs="Arial"/>
          <w:b/>
          <w:bCs/>
          <w:noProof/>
          <w:color w:val="000000" w:themeColor="text1"/>
        </w:rPr>
      </w:pPr>
      <w:r w:rsidRPr="00096C3A">
        <w:rPr>
          <w:rFonts w:ascii="Arial" w:hAnsi="Arial" w:cs="Arial"/>
          <w:b/>
          <w:bCs/>
          <w:noProof/>
          <w:color w:val="000000" w:themeColor="text1"/>
        </w:rPr>
        <w:t>Search for observational studies until January 22, 2024</w:t>
      </w:r>
    </w:p>
    <w:p w:rsidR="00CE17A6" w:rsidRPr="00096C3A" w:rsidRDefault="00CE17A6" w:rsidP="00CE17A6">
      <w:pPr>
        <w:widowControl w:val="0"/>
        <w:rPr>
          <w:rFonts w:ascii="Arial" w:eastAsia="Arial Unicode MS" w:hAnsi="Arial" w:cs="Arial"/>
          <w:b/>
          <w:noProof/>
        </w:rPr>
      </w:pP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i/>
          <w:iCs/>
          <w:noProof/>
        </w:rPr>
        <w:t>Database</w:t>
      </w:r>
      <w:r w:rsidRPr="00096C3A">
        <w:rPr>
          <w:rFonts w:ascii="Arial" w:eastAsia="Arial Unicode MS" w:hAnsi="Arial" w:cs="Arial"/>
          <w:b/>
          <w:noProof/>
        </w:rPr>
        <w:t xml:space="preserve">: Ovid MEDLINE(R) ALL &lt;dal 1946 al 22 gennaio 2024&gt; </w:t>
      </w: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10 or 11 or 12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Triiodothyron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triiodothyronine or liothyronine or T3 or LT3 or LT-3 or DTE or desiccated thyroid or thyroid extract).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14 or 15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13 and 16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9 and 17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Observational Studies as Topic/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Observational Stud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exp Case-Control Studie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exp Cohort Studie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3</w:t>
      </w:r>
      <w:r w:rsidRPr="00096C3A">
        <w:rPr>
          <w:rFonts w:ascii="Arial" w:eastAsia="Arial Unicode MS" w:hAnsi="Arial" w:cs="Arial"/>
          <w:noProof/>
        </w:rPr>
        <w:t xml:space="preserve"> Controlled Before-After Studie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4</w:t>
      </w:r>
      <w:r w:rsidRPr="00096C3A">
        <w:rPr>
          <w:rFonts w:ascii="Arial" w:eastAsia="Arial Unicode MS" w:hAnsi="Arial" w:cs="Arial"/>
          <w:noProof/>
        </w:rPr>
        <w:t xml:space="preserve"> Historically Controlled Stud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5</w:t>
      </w:r>
      <w:r w:rsidRPr="00096C3A">
        <w:rPr>
          <w:rFonts w:ascii="Arial" w:eastAsia="Arial Unicode MS" w:hAnsi="Arial" w:cs="Arial"/>
          <w:noProof/>
        </w:rPr>
        <w:t xml:space="preserve">"comparative study".pt. or (comparative or "compared to" or comparing or comparison).ti,ab,kf. (6864937)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6</w:t>
      </w:r>
      <w:r w:rsidRPr="00096C3A">
        <w:rPr>
          <w:rFonts w:ascii="Arial" w:eastAsia="Arial Unicode MS" w:hAnsi="Arial" w:cs="Arial"/>
          <w:noProof/>
        </w:rPr>
        <w:t xml:space="preserve"> case control$.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7</w:t>
      </w:r>
      <w:r w:rsidRPr="00096C3A">
        <w:rPr>
          <w:rFonts w:ascii="Arial" w:eastAsia="Arial Unicode MS" w:hAnsi="Arial" w:cs="Arial"/>
          <w:noProof/>
        </w:rPr>
        <w:t xml:space="preserve"> (cohort adj (study or studi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8</w:t>
      </w:r>
      <w:r w:rsidRPr="00096C3A">
        <w:rPr>
          <w:rFonts w:ascii="Arial" w:eastAsia="Arial Unicode MS" w:hAnsi="Arial" w:cs="Arial"/>
          <w:noProof/>
        </w:rPr>
        <w:t xml:space="preserve"> cohort anal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9</w:t>
      </w:r>
      <w:r w:rsidRPr="00096C3A">
        <w:rPr>
          <w:rFonts w:ascii="Arial" w:eastAsia="Arial Unicode MS" w:hAnsi="Arial" w:cs="Arial"/>
          <w:noProof/>
        </w:rPr>
        <w:t xml:space="preserve"> (follow up adj (study or studi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0</w:t>
      </w:r>
      <w:r w:rsidRPr="00096C3A">
        <w:rPr>
          <w:rFonts w:ascii="Arial" w:eastAsia="Arial Unicode MS" w:hAnsi="Arial" w:cs="Arial"/>
          <w:noProof/>
        </w:rPr>
        <w:t xml:space="preserve"> (observational adj (study or studi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1</w:t>
      </w:r>
      <w:r w:rsidRPr="00096C3A">
        <w:rPr>
          <w:rFonts w:ascii="Arial" w:eastAsia="Arial Unicode MS" w:hAnsi="Arial" w:cs="Arial"/>
          <w:noProof/>
        </w:rPr>
        <w:t xml:space="preserve"> longitudinal.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2</w:t>
      </w:r>
      <w:r w:rsidRPr="00096C3A">
        <w:rPr>
          <w:rFonts w:ascii="Arial" w:eastAsia="Arial Unicode MS" w:hAnsi="Arial" w:cs="Arial"/>
          <w:noProof/>
        </w:rPr>
        <w:t xml:space="preserve"> prospectiv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3</w:t>
      </w:r>
      <w:r w:rsidRPr="00096C3A">
        <w:rPr>
          <w:rFonts w:ascii="Arial" w:eastAsia="Arial Unicode MS" w:hAnsi="Arial" w:cs="Arial"/>
          <w:noProof/>
        </w:rPr>
        <w:t xml:space="preserve"> retrospectiv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4</w:t>
      </w:r>
      <w:r w:rsidRPr="00096C3A">
        <w:rPr>
          <w:rFonts w:ascii="Arial" w:eastAsia="Arial Unicode MS" w:hAnsi="Arial" w:cs="Arial"/>
          <w:noProof/>
        </w:rPr>
        <w:t xml:space="preserve"> 19 or 20 or 21 or 22 or 23 or 24 or 25 or 26 or 27 or 28 or 29 or 30 or 31 or 32 or 33 (9080685)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5</w:t>
      </w:r>
      <w:r w:rsidRPr="00096C3A">
        <w:rPr>
          <w:rFonts w:ascii="Arial" w:eastAsia="Arial Unicode MS" w:hAnsi="Arial" w:cs="Arial"/>
          <w:noProof/>
        </w:rPr>
        <w:t xml:space="preserve"> 18 and 3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6</w:t>
      </w:r>
      <w:r w:rsidRPr="00096C3A">
        <w:rPr>
          <w:rFonts w:ascii="Arial" w:eastAsia="Arial Unicode MS" w:hAnsi="Arial" w:cs="Arial"/>
          <w:noProof/>
        </w:rPr>
        <w:t xml:space="preserve"> exp "Animals"/ not "Human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7</w:t>
      </w:r>
      <w:r w:rsidRPr="00096C3A">
        <w:rPr>
          <w:rFonts w:ascii="Arial" w:eastAsia="Arial Unicode MS" w:hAnsi="Arial" w:cs="Arial"/>
          <w:noProof/>
        </w:rPr>
        <w:t xml:space="preserve"> 35 not 36  </w:t>
      </w:r>
    </w:p>
    <w:p w:rsidR="00CE17A6" w:rsidRPr="00096C3A" w:rsidRDefault="00CE17A6" w:rsidP="00CE17A6">
      <w:pPr>
        <w:widowControl w:val="0"/>
        <w:rPr>
          <w:rFonts w:ascii="Arial" w:eastAsia="Arial Unicode MS" w:hAnsi="Arial" w:cs="Arial"/>
          <w:b/>
          <w:noProof/>
        </w:rPr>
      </w:pP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 xml:space="preserve">Database: Embase &lt;since 1974 to </w:t>
      </w:r>
      <w:r w:rsidRPr="00096C3A">
        <w:rPr>
          <w:rFonts w:ascii="Arial" w:hAnsi="Arial" w:cs="Arial"/>
          <w:b/>
          <w:bCs/>
          <w:noProof/>
          <w:color w:val="000000" w:themeColor="text1"/>
        </w:rPr>
        <w:t>January 22, 2024</w:t>
      </w:r>
      <w:r w:rsidRPr="00096C3A">
        <w:rPr>
          <w:rFonts w:ascii="Arial" w:eastAsia="Arial Unicode MS" w:hAnsi="Arial" w:cs="Arial"/>
          <w:b/>
          <w:noProof/>
        </w:rPr>
        <w:t xml:space="preserve">&gt; </w:t>
      </w: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levo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10 or 11 or 12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liothyron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triiodothyronine or liothyronine or T3 or LT3 or LT-3 or DTE or desiccated thyroid or thyroid extract).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14 or 15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13 and 16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9 and 17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Observational Stud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exp case control stud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exp cohort analysi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Controlled Before-Afte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3</w:t>
      </w:r>
      <w:r w:rsidRPr="00096C3A">
        <w:rPr>
          <w:rFonts w:ascii="Arial" w:eastAsia="Arial Unicode MS" w:hAnsi="Arial" w:cs="Arial"/>
          <w:noProof/>
        </w:rPr>
        <w:t xml:space="preserve"> Historically Controlled Study.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4</w:t>
      </w:r>
      <w:r w:rsidRPr="00096C3A">
        <w:rPr>
          <w:rFonts w:ascii="Arial" w:eastAsia="Arial Unicode MS" w:hAnsi="Arial" w:cs="Arial"/>
          <w:noProof/>
        </w:rPr>
        <w:t xml:space="preserve"> comparative stud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5</w:t>
      </w:r>
      <w:r w:rsidRPr="00096C3A">
        <w:rPr>
          <w:rFonts w:ascii="Arial" w:eastAsia="Arial Unicode MS" w:hAnsi="Arial" w:cs="Arial"/>
          <w:noProof/>
        </w:rPr>
        <w:t xml:space="preserve"> case control$.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6</w:t>
      </w:r>
      <w:r w:rsidRPr="00096C3A">
        <w:rPr>
          <w:rFonts w:ascii="Arial" w:eastAsia="Arial Unicode MS" w:hAnsi="Arial" w:cs="Arial"/>
          <w:noProof/>
        </w:rPr>
        <w:t xml:space="preserve"> case seri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7</w:t>
      </w:r>
      <w:r w:rsidRPr="00096C3A">
        <w:rPr>
          <w:rFonts w:ascii="Arial" w:eastAsia="Arial Unicode MS" w:hAnsi="Arial" w:cs="Arial"/>
          <w:noProof/>
        </w:rPr>
        <w:t xml:space="preserve"> (cohort adj (study or studi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8</w:t>
      </w:r>
      <w:r w:rsidRPr="00096C3A">
        <w:rPr>
          <w:rFonts w:ascii="Arial" w:eastAsia="Arial Unicode MS" w:hAnsi="Arial" w:cs="Arial"/>
          <w:noProof/>
        </w:rPr>
        <w:t xml:space="preserve"> cohort anal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9</w:t>
      </w:r>
      <w:r w:rsidRPr="00096C3A">
        <w:rPr>
          <w:rFonts w:ascii="Arial" w:eastAsia="Arial Unicode MS" w:hAnsi="Arial" w:cs="Arial"/>
          <w:noProof/>
        </w:rPr>
        <w:t xml:space="preserve"> (follow up adj (study or studi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0</w:t>
      </w:r>
      <w:r w:rsidRPr="00096C3A">
        <w:rPr>
          <w:rFonts w:ascii="Arial" w:eastAsia="Arial Unicode MS" w:hAnsi="Arial" w:cs="Arial"/>
          <w:noProof/>
        </w:rPr>
        <w:t xml:space="preserve"> (observational adj (study or studi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1</w:t>
      </w:r>
      <w:r w:rsidRPr="00096C3A">
        <w:rPr>
          <w:rFonts w:ascii="Arial" w:eastAsia="Arial Unicode MS" w:hAnsi="Arial" w:cs="Arial"/>
          <w:noProof/>
        </w:rPr>
        <w:t xml:space="preserve"> longitudinal.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2</w:t>
      </w:r>
      <w:r w:rsidRPr="00096C3A">
        <w:rPr>
          <w:rFonts w:ascii="Arial" w:eastAsia="Arial Unicode MS" w:hAnsi="Arial" w:cs="Arial"/>
          <w:noProof/>
        </w:rPr>
        <w:t xml:space="preserve"> prospectiv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3</w:t>
      </w:r>
      <w:r w:rsidRPr="00096C3A">
        <w:rPr>
          <w:rFonts w:ascii="Arial" w:eastAsia="Arial Unicode MS" w:hAnsi="Arial" w:cs="Arial"/>
          <w:noProof/>
        </w:rPr>
        <w:t xml:space="preserve"> retrospectiv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4</w:t>
      </w:r>
      <w:r w:rsidRPr="00096C3A">
        <w:rPr>
          <w:rFonts w:ascii="Arial" w:eastAsia="Arial Unicode MS" w:hAnsi="Arial" w:cs="Arial"/>
          <w:noProof/>
        </w:rPr>
        <w:t xml:space="preserve"> (comparative or "compared to" or comparing or comparison).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5</w:t>
      </w:r>
      <w:r w:rsidRPr="00096C3A">
        <w:rPr>
          <w:rFonts w:ascii="Arial" w:eastAsia="Arial Unicode MS" w:hAnsi="Arial" w:cs="Arial"/>
          <w:noProof/>
        </w:rPr>
        <w:t xml:space="preserve"> or/19-3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6</w:t>
      </w:r>
      <w:r w:rsidRPr="00096C3A">
        <w:rPr>
          <w:rFonts w:ascii="Arial" w:eastAsia="Arial Unicode MS" w:hAnsi="Arial" w:cs="Arial"/>
          <w:noProof/>
        </w:rPr>
        <w:t xml:space="preserve"> 18 and 35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7</w:t>
      </w:r>
      <w:r w:rsidRPr="00096C3A">
        <w:rPr>
          <w:rFonts w:ascii="Arial" w:eastAsia="Arial Unicode MS" w:hAnsi="Arial" w:cs="Arial"/>
          <w:noProof/>
        </w:rPr>
        <w:t xml:space="preserve"> animal/ not human/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8</w:t>
      </w:r>
      <w:r w:rsidRPr="00096C3A">
        <w:rPr>
          <w:rFonts w:ascii="Arial" w:eastAsia="Arial Unicode MS" w:hAnsi="Arial" w:cs="Arial"/>
          <w:noProof/>
        </w:rPr>
        <w:t xml:space="preserve"> 36 not 37</w:t>
      </w:r>
    </w:p>
    <w:p w:rsidR="00CE17A6" w:rsidRPr="00096C3A" w:rsidRDefault="00CE17A6" w:rsidP="00CE17A6">
      <w:pPr>
        <w:pStyle w:val="nonnumerato"/>
        <w:keepNext w:val="0"/>
        <w:keepLines w:val="0"/>
        <w:widowControl w:val="0"/>
        <w:snapToGrid w:val="0"/>
        <w:spacing w:before="0" w:line="240" w:lineRule="auto"/>
        <w:rPr>
          <w:rFonts w:ascii="Arial" w:hAnsi="Arial" w:cs="Arial"/>
          <w:i w:val="0"/>
          <w:iCs w:val="0"/>
          <w:caps w:val="0"/>
          <w:noProof/>
          <w:color w:val="000000" w:themeColor="text1"/>
          <w:sz w:val="24"/>
          <w:lang w:val="en-US"/>
        </w:rPr>
      </w:pPr>
      <w:bookmarkStart w:id="0" w:name="App2B"/>
      <w:bookmarkStart w:id="1" w:name="_Toc180249697"/>
      <w:bookmarkEnd w:id="0"/>
    </w:p>
    <w:p w:rsidR="00CE17A6" w:rsidRPr="00096C3A" w:rsidRDefault="00CE17A6" w:rsidP="00CE17A6">
      <w:pPr>
        <w:pStyle w:val="nonnumerato"/>
        <w:keepNext w:val="0"/>
        <w:keepLines w:val="0"/>
        <w:widowControl w:val="0"/>
        <w:snapToGrid w:val="0"/>
        <w:spacing w:before="0" w:line="240" w:lineRule="auto"/>
        <w:rPr>
          <w:rFonts w:ascii="Arial" w:hAnsi="Arial" w:cs="Arial"/>
          <w:i w:val="0"/>
          <w:iCs w:val="0"/>
          <w:caps w:val="0"/>
          <w:noProof/>
          <w:color w:val="000000" w:themeColor="text1"/>
          <w:sz w:val="24"/>
          <w:lang w:val="en-US"/>
        </w:rPr>
      </w:pPr>
    </w:p>
    <w:bookmarkEnd w:id="1"/>
    <w:p w:rsidR="00CE17A6" w:rsidRPr="00096C3A" w:rsidRDefault="00CE17A6" w:rsidP="00CE17A6">
      <w:pPr>
        <w:rPr>
          <w:rFonts w:ascii="Arial" w:eastAsia="Arial" w:hAnsi="Arial" w:cs="Arial"/>
          <w:b/>
          <w:noProof/>
          <w:color w:val="000000"/>
        </w:rPr>
      </w:pPr>
      <w:r w:rsidRPr="00096C3A">
        <w:rPr>
          <w:rFonts w:ascii="Arial" w:eastAsia="Arial" w:hAnsi="Arial" w:cs="Arial"/>
          <w:b/>
          <w:noProof/>
          <w:color w:val="000000"/>
        </w:rPr>
        <w:t>VALUES, EQUITY, ACCEPTABILITY, FEASIBILITY</w:t>
      </w:r>
    </w:p>
    <w:p w:rsidR="00CE17A6" w:rsidRPr="00096C3A" w:rsidRDefault="00CE17A6" w:rsidP="00CE17A6">
      <w:pPr>
        <w:widowControl w:val="0"/>
        <w:snapToGrid w:val="0"/>
        <w:rPr>
          <w:rFonts w:ascii="Arial" w:hAnsi="Arial" w:cs="Arial"/>
          <w:b/>
          <w:noProof/>
        </w:rPr>
      </w:pP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 xml:space="preserve">Database: Ovid MEDLINE(R) ALL &lt;since 1946 to </w:t>
      </w:r>
      <w:r w:rsidRPr="00096C3A">
        <w:rPr>
          <w:rFonts w:ascii="Arial" w:hAnsi="Arial" w:cs="Arial"/>
          <w:b/>
          <w:bCs/>
          <w:noProof/>
          <w:color w:val="000000" w:themeColor="text1"/>
        </w:rPr>
        <w:t>January 12, 2024</w:t>
      </w:r>
      <w:r w:rsidRPr="00096C3A">
        <w:rPr>
          <w:rFonts w:ascii="Arial" w:eastAsia="Arial Unicode MS" w:hAnsi="Arial" w:cs="Arial"/>
          <w:b/>
          <w:noProof/>
        </w:rPr>
        <w:t xml:space="preserve">&gt;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 xml:space="preserve">Search strateg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mp.</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acceptability or feasibility or adherence or compliance or satisfaction or utilization).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Attitude to Health/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Patient Participation/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Patient Preferenc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choice or choices).ti.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value*.ti.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health state values.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3</w:t>
      </w:r>
      <w:r w:rsidRPr="00096C3A">
        <w:rPr>
          <w:rFonts w:ascii="Arial" w:eastAsia="Arial Unicode MS" w:hAnsi="Arial" w:cs="Arial"/>
          <w:noProof/>
          <w:lang w:val="it-IT"/>
        </w:rPr>
        <w:t xml:space="preserve"> valuation*.ti.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4</w:t>
      </w:r>
      <w:r w:rsidRPr="00096C3A">
        <w:rPr>
          <w:rFonts w:ascii="Arial" w:eastAsia="Arial Unicode MS" w:hAnsi="Arial" w:cs="Arial"/>
          <w:noProof/>
          <w:lang w:val="it-IT"/>
        </w:rPr>
        <w:t xml:space="preserve"> expectation*.ti.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5</w:t>
      </w:r>
      <w:r w:rsidRPr="00096C3A">
        <w:rPr>
          <w:rFonts w:ascii="Arial" w:eastAsia="Arial Unicode MS" w:hAnsi="Arial" w:cs="Arial"/>
          <w:noProof/>
          <w:lang w:val="it-IT"/>
        </w:rPr>
        <w:t xml:space="preserve"> attitude*.ti.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6</w:t>
      </w:r>
      <w:r w:rsidRPr="00096C3A">
        <w:rPr>
          <w:rFonts w:ascii="Arial" w:eastAsia="Arial Unicode MS" w:hAnsi="Arial" w:cs="Arial"/>
          <w:noProof/>
          <w:lang w:val="it-IT"/>
        </w:rPr>
        <w:t xml:space="preserve"> acceptab*.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7</w:t>
      </w:r>
      <w:r w:rsidRPr="00096C3A">
        <w:rPr>
          <w:rFonts w:ascii="Arial" w:eastAsia="Arial Unicode MS" w:hAnsi="Arial" w:cs="Arial"/>
          <w:noProof/>
        </w:rPr>
        <w:t xml:space="preserve"> point of view.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8</w:t>
      </w:r>
      <w:r w:rsidRPr="00096C3A">
        <w:rPr>
          <w:rFonts w:ascii="Arial" w:eastAsia="Arial Unicode MS" w:hAnsi="Arial" w:cs="Arial"/>
          <w:noProof/>
          <w:lang w:val="it-IT"/>
        </w:rPr>
        <w:t xml:space="preserve"> user* participation.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9</w:t>
      </w:r>
      <w:r w:rsidRPr="00096C3A">
        <w:rPr>
          <w:rFonts w:ascii="Arial" w:eastAsia="Arial Unicode MS" w:hAnsi="Arial" w:cs="Arial"/>
          <w:noProof/>
          <w:lang w:val="it-IT"/>
        </w:rPr>
        <w:t xml:space="preserve"> user* perspective*.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30</w:t>
      </w:r>
      <w:r w:rsidRPr="00096C3A">
        <w:rPr>
          <w:rFonts w:ascii="Arial" w:eastAsia="Arial Unicode MS" w:hAnsi="Arial" w:cs="Arial"/>
          <w:noProof/>
          <w:lang w:val="it-IT"/>
        </w:rPr>
        <w:t xml:space="preserve"> patient* perce*.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31</w:t>
      </w:r>
      <w:r w:rsidRPr="00096C3A">
        <w:rPr>
          <w:rFonts w:ascii="Arial" w:eastAsia="Arial Unicode MS" w:hAnsi="Arial" w:cs="Arial"/>
          <w:noProof/>
          <w:lang w:val="it-IT"/>
        </w:rPr>
        <w:t xml:space="preserve"> user* perce*.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32</w:t>
      </w:r>
      <w:r w:rsidRPr="00096C3A">
        <w:rPr>
          <w:rFonts w:ascii="Arial" w:eastAsia="Arial Unicode MS" w:hAnsi="Arial" w:cs="Arial"/>
          <w:noProof/>
          <w:lang w:val="it-IT"/>
        </w:rPr>
        <w:t xml:space="preserve"> user view*.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3</w:t>
      </w:r>
      <w:r w:rsidRPr="00096C3A">
        <w:rPr>
          <w:rFonts w:ascii="Arial" w:eastAsia="Arial Unicode MS" w:hAnsi="Arial" w:cs="Arial"/>
          <w:noProof/>
        </w:rPr>
        <w:t xml:space="preserve"> qualitative research/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4</w:t>
      </w:r>
      <w:r w:rsidRPr="00096C3A">
        <w:rPr>
          <w:rFonts w:ascii="Arial" w:eastAsia="Arial Unicode MS" w:hAnsi="Arial" w:cs="Arial"/>
          <w:noProof/>
        </w:rPr>
        <w:t xml:space="preserve"> exp interviews as topic/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5</w:t>
      </w:r>
      <w:r w:rsidRPr="00096C3A">
        <w:rPr>
          <w:rFonts w:ascii="Arial" w:eastAsia="Arial Unicode MS" w:hAnsi="Arial" w:cs="Arial"/>
          <w:noProof/>
        </w:rPr>
        <w:t xml:space="preserve"> questionnaire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6</w:t>
      </w:r>
      <w:r w:rsidRPr="00096C3A">
        <w:rPr>
          <w:rFonts w:ascii="Arial" w:eastAsia="Arial Unicode MS" w:hAnsi="Arial" w:cs="Arial"/>
          <w:noProof/>
        </w:rPr>
        <w:t xml:space="preserve"> narration/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7</w:t>
      </w:r>
      <w:r w:rsidRPr="00096C3A">
        <w:rPr>
          <w:rFonts w:ascii="Arial" w:eastAsia="Arial Unicode MS" w:hAnsi="Arial" w:cs="Arial"/>
          <w:noProof/>
        </w:rPr>
        <w:t xml:space="preserve"> health care surveys/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8</w:t>
      </w:r>
      <w:r w:rsidRPr="00096C3A">
        <w:rPr>
          <w:rFonts w:ascii="Arial" w:eastAsia="Arial Unicode MS" w:hAnsi="Arial" w:cs="Arial"/>
          <w:noProof/>
        </w:rPr>
        <w:t xml:space="preserve"> (qualitative$ or interview$ or focus group$ or questionnaire$ or surve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9</w:t>
      </w:r>
      <w:r w:rsidRPr="00096C3A">
        <w:rPr>
          <w:rFonts w:ascii="Arial" w:eastAsia="Arial Unicode MS" w:hAnsi="Arial" w:cs="Arial"/>
          <w:noProof/>
        </w:rPr>
        <w:t xml:space="preserve"> "critical interpretive synth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0</w:t>
      </w:r>
      <w:r w:rsidRPr="00096C3A">
        <w:rPr>
          <w:rFonts w:ascii="Arial" w:eastAsia="Arial Unicode MS" w:hAnsi="Arial" w:cs="Arial"/>
          <w:noProof/>
        </w:rPr>
        <w:t xml:space="preserve"> (realist adj (review* or synth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1</w:t>
      </w:r>
      <w:r w:rsidRPr="00096C3A">
        <w:rPr>
          <w:rFonts w:ascii="Arial" w:eastAsia="Arial Unicode MS" w:hAnsi="Arial" w:cs="Arial"/>
          <w:noProof/>
        </w:rPr>
        <w:t xml:space="preserve"> (meta adj (method or triangulation)).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2</w:t>
      </w:r>
      <w:r w:rsidRPr="00096C3A">
        <w:rPr>
          <w:rFonts w:ascii="Arial" w:eastAsia="Arial Unicode MS" w:hAnsi="Arial" w:cs="Arial"/>
          <w:noProof/>
        </w:rPr>
        <w:t xml:space="preserve"> (CERQUAL or CONQUAL).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3</w:t>
      </w:r>
      <w:r w:rsidRPr="00096C3A">
        <w:rPr>
          <w:rFonts w:ascii="Arial" w:eastAsia="Arial Unicode MS" w:hAnsi="Arial" w:cs="Arial"/>
          <w:noProof/>
        </w:rPr>
        <w:t xml:space="preserve"> ((thematic or framework) adj synth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4</w:t>
      </w:r>
      <w:r w:rsidRPr="00096C3A">
        <w:rPr>
          <w:rFonts w:ascii="Arial" w:eastAsia="Arial Unicode MS" w:hAnsi="Arial" w:cs="Arial"/>
          <w:noProof/>
        </w:rPr>
        <w:t xml:space="preserve"> ((patient$ or parent$ or famil$ or relative$ or carer$ or caregiver$ or care-giver$ or inpatient$ or in-patient$ or spous$ or husband$ or wife$ or wive$ or partner$ or mother$ or father$ or sibling$ or sister$ or brother$) adj6 (experience$ or belief$ or stress$ or emotion$ or anx$ or fear$ or concern$ or uncertain$ or unsure or thought$ or feeling$ or felt$ or view$ or opinion$ or perception$ or perspective$ or attitud$ or satisfact$ or know$ or understand$ or aware$)).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5</w:t>
      </w:r>
      <w:r w:rsidRPr="00096C3A">
        <w:rPr>
          <w:rFonts w:ascii="Arial" w:eastAsia="Arial Unicode MS" w:hAnsi="Arial" w:cs="Arial"/>
          <w:noProof/>
        </w:rPr>
        <w:t xml:space="preserve"> exp consumer satisfaction/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6</w:t>
      </w:r>
      <w:r w:rsidRPr="00096C3A">
        <w:rPr>
          <w:rFonts w:ascii="Arial" w:eastAsia="Arial Unicode MS" w:hAnsi="Arial" w:cs="Arial"/>
          <w:noProof/>
        </w:rPr>
        <w:t xml:space="preserve"> or/16-45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7</w:t>
      </w:r>
      <w:r w:rsidRPr="00096C3A">
        <w:rPr>
          <w:rFonts w:ascii="Arial" w:eastAsia="Arial Unicode MS" w:hAnsi="Arial" w:cs="Arial"/>
          <w:noProof/>
        </w:rPr>
        <w:t xml:space="preserve"> 15 and 46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8</w:t>
      </w:r>
      <w:r w:rsidRPr="00096C3A">
        <w:rPr>
          <w:rFonts w:ascii="Arial" w:eastAsia="Arial Unicode MS" w:hAnsi="Arial" w:cs="Arial"/>
          <w:noProof/>
        </w:rPr>
        <w:t xml:space="preserve"> (equit* or inequit* or inequalit* or disparit* or equalit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9</w:t>
      </w:r>
      <w:r w:rsidRPr="00096C3A">
        <w:rPr>
          <w:rFonts w:ascii="Arial" w:eastAsia="Arial Unicode MS" w:hAnsi="Arial" w:cs="Arial"/>
          <w:noProof/>
        </w:rPr>
        <w:t xml:space="preserve"> (ethnic* or race or racial* or raci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0</w:t>
      </w:r>
      <w:r w:rsidRPr="00096C3A">
        <w:rPr>
          <w:rFonts w:ascii="Arial" w:eastAsia="Arial Unicode MS" w:hAnsi="Arial" w:cs="Arial"/>
          <w:noProof/>
        </w:rPr>
        <w:t xml:space="preserve"> ((social* or socio-economic or socioeconomic or economic or structural or material) adj3 (advantage* or disadvantage* or exclude* or exclusion or include* or inclusion or status or position or gradient* or hierarch* or class* or determinant*)).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1</w:t>
      </w:r>
      <w:r w:rsidRPr="00096C3A">
        <w:rPr>
          <w:rFonts w:ascii="Arial" w:eastAsia="Arial Unicode MS" w:hAnsi="Arial" w:cs="Arial"/>
          <w:noProof/>
        </w:rPr>
        <w:t xml:space="preserve"> (health adj3 (gap* or gradient* or hierarch*)).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2</w:t>
      </w:r>
      <w:r w:rsidRPr="00096C3A">
        <w:rPr>
          <w:rFonts w:ascii="Arial" w:eastAsia="Arial Unicode MS" w:hAnsi="Arial" w:cs="Arial"/>
          <w:noProof/>
        </w:rPr>
        <w:t xml:space="preserve"> Vulnerable populations/ or socioeconomic factors/ or poverty/ or social class/ or Healthcare Disparities/ or Health Status Disparities/ or Poverty areas/ or Urban population/</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3</w:t>
      </w:r>
      <w:r w:rsidRPr="00096C3A">
        <w:rPr>
          <w:rFonts w:ascii="Arial" w:eastAsia="Arial Unicode MS" w:hAnsi="Arial" w:cs="Arial"/>
          <w:noProof/>
        </w:rPr>
        <w:t xml:space="preserve"> (SES or SEP or sociodemographic* or socio-demographic* or income or wealth* or poverty or educational level or level of education or educational attainment or well educated or better educated or unemploy* or home owner* or tenure or affluen* or well off or better off or worse off).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4</w:t>
      </w:r>
      <w:r w:rsidRPr="00096C3A">
        <w:rPr>
          <w:rFonts w:ascii="Arial" w:eastAsia="Arial Unicode MS" w:hAnsi="Arial" w:cs="Arial"/>
          <w:noProof/>
        </w:rPr>
        <w:t xml:space="preserve"> 48 or 49 or 50 or 51 or 52 or 5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5</w:t>
      </w:r>
      <w:r w:rsidRPr="00096C3A">
        <w:rPr>
          <w:rFonts w:ascii="Arial" w:eastAsia="Arial Unicode MS" w:hAnsi="Arial" w:cs="Arial"/>
          <w:noProof/>
        </w:rPr>
        <w:t xml:space="preserve"> 15 and 54 </w:t>
      </w:r>
    </w:p>
    <w:p w:rsidR="00CE17A6" w:rsidRPr="00096C3A" w:rsidRDefault="00CE17A6" w:rsidP="00CE17A6">
      <w:pPr>
        <w:widowControl w:val="0"/>
        <w:rPr>
          <w:rFonts w:ascii="Arial" w:hAnsi="Arial" w:cs="Arial"/>
          <w:noProof/>
        </w:rPr>
      </w:pPr>
      <w:r w:rsidRPr="00096C3A">
        <w:rPr>
          <w:rFonts w:ascii="Arial" w:eastAsia="Arial Unicode MS" w:hAnsi="Arial" w:cs="Arial"/>
          <w:b/>
          <w:noProof/>
        </w:rPr>
        <w:t>56</w:t>
      </w:r>
      <w:r w:rsidRPr="00096C3A">
        <w:rPr>
          <w:rFonts w:ascii="Arial" w:eastAsia="Arial Unicode MS" w:hAnsi="Arial" w:cs="Arial"/>
          <w:noProof/>
        </w:rPr>
        <w:t xml:space="preserve"> 47 or 55</w:t>
      </w:r>
    </w:p>
    <w:p w:rsidR="00CE17A6" w:rsidRPr="00096C3A" w:rsidRDefault="00CE17A6" w:rsidP="00CE17A6">
      <w:pPr>
        <w:widowControl w:val="0"/>
        <w:rPr>
          <w:rFonts w:ascii="Arial" w:hAnsi="Arial" w:cs="Arial"/>
          <w:noProof/>
        </w:rPr>
      </w:pP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noProof/>
        </w:rPr>
        <w:t xml:space="preserve">Database: Embase &lt;since 1974 to </w:t>
      </w:r>
      <w:r w:rsidRPr="00096C3A">
        <w:rPr>
          <w:rFonts w:ascii="Arial" w:hAnsi="Arial" w:cs="Arial"/>
          <w:b/>
          <w:bCs/>
          <w:noProof/>
          <w:color w:val="000000" w:themeColor="text1"/>
        </w:rPr>
        <w:t>January 12, 2024</w:t>
      </w:r>
      <w:r w:rsidRPr="00096C3A">
        <w:rPr>
          <w:rFonts w:ascii="Arial" w:eastAsia="Arial Unicode MS" w:hAnsi="Arial" w:cs="Arial"/>
          <w:b/>
          <w:noProof/>
        </w:rPr>
        <w:t>&gt;</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Search strategy:</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ti,ab.</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levo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6</w:t>
      </w:r>
      <w:r w:rsidRPr="00096C3A">
        <w:rPr>
          <w:rFonts w:ascii="Arial" w:eastAsia="Arial Unicode MS" w:hAnsi="Arial" w:cs="Arial"/>
          <w:noProof/>
        </w:rPr>
        <w:t xml:space="preserve"> (acceptability or feasibility or adherence or compliance or satisfaction or utilization).mp.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7</w:t>
      </w:r>
      <w:r w:rsidRPr="00096C3A">
        <w:rPr>
          <w:rFonts w:ascii="Arial" w:eastAsia="Arial Unicode MS" w:hAnsi="Arial" w:cs="Arial"/>
          <w:noProof/>
        </w:rPr>
        <w:t xml:space="preserve"> *attitude to health/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8</w:t>
      </w:r>
      <w:r w:rsidRPr="00096C3A">
        <w:rPr>
          <w:rFonts w:ascii="Arial" w:eastAsia="Arial Unicode MS" w:hAnsi="Arial" w:cs="Arial"/>
          <w:noProof/>
        </w:rPr>
        <w:t xml:space="preserve"> *patient participation/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9</w:t>
      </w:r>
      <w:r w:rsidRPr="00096C3A">
        <w:rPr>
          <w:rFonts w:ascii="Arial" w:eastAsia="Arial Unicode MS" w:hAnsi="Arial" w:cs="Arial"/>
          <w:noProof/>
        </w:rPr>
        <w:t xml:space="preserve"> *patient preferenc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0</w:t>
      </w:r>
      <w:r w:rsidRPr="00096C3A">
        <w:rPr>
          <w:rFonts w:ascii="Arial" w:eastAsia="Arial Unicode MS" w:hAnsi="Arial" w:cs="Arial"/>
          <w:noProof/>
        </w:rPr>
        <w:t xml:space="preserve"> (choice or choices).ti.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1</w:t>
      </w:r>
      <w:r w:rsidRPr="00096C3A">
        <w:rPr>
          <w:rFonts w:ascii="Arial" w:eastAsia="Arial Unicode MS" w:hAnsi="Arial" w:cs="Arial"/>
          <w:noProof/>
        </w:rPr>
        <w:t xml:space="preserve"> value*.ti.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2</w:t>
      </w:r>
      <w:r w:rsidRPr="00096C3A">
        <w:rPr>
          <w:rFonts w:ascii="Arial" w:eastAsia="Arial Unicode MS" w:hAnsi="Arial" w:cs="Arial"/>
          <w:noProof/>
        </w:rPr>
        <w:t xml:space="preserve"> health state values.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3</w:t>
      </w:r>
      <w:r w:rsidRPr="00096C3A">
        <w:rPr>
          <w:rFonts w:ascii="Arial" w:eastAsia="Arial Unicode MS" w:hAnsi="Arial" w:cs="Arial"/>
          <w:noProof/>
          <w:lang w:val="it-IT"/>
        </w:rPr>
        <w:t xml:space="preserve"> valuation*.ti.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4</w:t>
      </w:r>
      <w:r w:rsidRPr="00096C3A">
        <w:rPr>
          <w:rFonts w:ascii="Arial" w:eastAsia="Arial Unicode MS" w:hAnsi="Arial" w:cs="Arial"/>
          <w:noProof/>
          <w:lang w:val="it-IT"/>
        </w:rPr>
        <w:t xml:space="preserve"> expectation*.ti.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5</w:t>
      </w:r>
      <w:r w:rsidRPr="00096C3A">
        <w:rPr>
          <w:rFonts w:ascii="Arial" w:eastAsia="Arial Unicode MS" w:hAnsi="Arial" w:cs="Arial"/>
          <w:noProof/>
          <w:lang w:val="it-IT"/>
        </w:rPr>
        <w:t xml:space="preserve"> attitude*.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6</w:t>
      </w:r>
      <w:r w:rsidRPr="00096C3A">
        <w:rPr>
          <w:rFonts w:ascii="Arial" w:eastAsia="Arial Unicode MS" w:hAnsi="Arial" w:cs="Arial"/>
          <w:noProof/>
          <w:lang w:val="it-IT"/>
        </w:rPr>
        <w:t xml:space="preserve"> acceptab*.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7</w:t>
      </w:r>
      <w:r w:rsidRPr="00096C3A">
        <w:rPr>
          <w:rFonts w:ascii="Arial" w:eastAsia="Arial Unicode MS" w:hAnsi="Arial" w:cs="Arial"/>
          <w:noProof/>
        </w:rPr>
        <w:t xml:space="preserve"> point of view.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8</w:t>
      </w:r>
      <w:r w:rsidRPr="00096C3A">
        <w:rPr>
          <w:rFonts w:ascii="Arial" w:eastAsia="Arial Unicode MS" w:hAnsi="Arial" w:cs="Arial"/>
          <w:noProof/>
          <w:lang w:val="it-IT"/>
        </w:rPr>
        <w:t xml:space="preserve"> user* participation.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29</w:t>
      </w:r>
      <w:r w:rsidRPr="00096C3A">
        <w:rPr>
          <w:rFonts w:ascii="Arial" w:eastAsia="Arial Unicode MS" w:hAnsi="Arial" w:cs="Arial"/>
          <w:noProof/>
          <w:lang w:val="it-IT"/>
        </w:rPr>
        <w:t xml:space="preserve"> user* perspective*.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30</w:t>
      </w:r>
      <w:r w:rsidRPr="00096C3A">
        <w:rPr>
          <w:rFonts w:ascii="Arial" w:eastAsia="Arial Unicode MS" w:hAnsi="Arial" w:cs="Arial"/>
          <w:noProof/>
          <w:lang w:val="it-IT"/>
        </w:rPr>
        <w:t xml:space="preserve"> patient* perce*.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31</w:t>
      </w:r>
      <w:r w:rsidRPr="00096C3A">
        <w:rPr>
          <w:rFonts w:ascii="Arial" w:eastAsia="Arial Unicode MS" w:hAnsi="Arial" w:cs="Arial"/>
          <w:noProof/>
          <w:lang w:val="it-IT"/>
        </w:rPr>
        <w:t xml:space="preserve"> user* perce*.ti,ab. </w:t>
      </w:r>
    </w:p>
    <w:p w:rsidR="00CE17A6" w:rsidRPr="00096C3A" w:rsidRDefault="00CE17A6" w:rsidP="00CE17A6">
      <w:pPr>
        <w:widowControl w:val="0"/>
        <w:rPr>
          <w:rFonts w:ascii="Arial" w:eastAsia="Arial Unicode MS" w:hAnsi="Arial" w:cs="Arial"/>
          <w:noProof/>
          <w:lang w:val="it-IT"/>
        </w:rPr>
      </w:pPr>
      <w:r w:rsidRPr="00096C3A">
        <w:rPr>
          <w:rFonts w:ascii="Arial" w:eastAsia="Arial Unicode MS" w:hAnsi="Arial" w:cs="Arial"/>
          <w:b/>
          <w:noProof/>
          <w:lang w:val="it-IT"/>
        </w:rPr>
        <w:t>32</w:t>
      </w:r>
      <w:r w:rsidRPr="00096C3A">
        <w:rPr>
          <w:rFonts w:ascii="Arial" w:eastAsia="Arial Unicode MS" w:hAnsi="Arial" w:cs="Arial"/>
          <w:noProof/>
          <w:lang w:val="it-IT"/>
        </w:rPr>
        <w:t xml:space="preserve"> user view*.ti,ab.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3</w:t>
      </w:r>
      <w:r w:rsidRPr="00096C3A">
        <w:rPr>
          <w:rFonts w:ascii="Arial" w:eastAsia="Arial Unicode MS" w:hAnsi="Arial" w:cs="Arial"/>
          <w:noProof/>
        </w:rPr>
        <w:t xml:space="preserve"> qualitative research/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4</w:t>
      </w:r>
      <w:r w:rsidRPr="00096C3A">
        <w:rPr>
          <w:rFonts w:ascii="Arial" w:eastAsia="Arial Unicode MS" w:hAnsi="Arial" w:cs="Arial"/>
          <w:noProof/>
        </w:rPr>
        <w:t xml:space="preserve"> exp intervie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5</w:t>
      </w:r>
      <w:r w:rsidRPr="00096C3A">
        <w:rPr>
          <w:rFonts w:ascii="Arial" w:eastAsia="Arial Unicode MS" w:hAnsi="Arial" w:cs="Arial"/>
          <w:noProof/>
        </w:rPr>
        <w:t xml:space="preserve"> questionnair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6</w:t>
      </w:r>
      <w:r w:rsidRPr="00096C3A">
        <w:rPr>
          <w:rFonts w:ascii="Arial" w:eastAsia="Arial Unicode MS" w:hAnsi="Arial" w:cs="Arial"/>
          <w:noProof/>
        </w:rPr>
        <w:t xml:space="preserve"> health care surve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7</w:t>
      </w:r>
      <w:r w:rsidRPr="00096C3A">
        <w:rPr>
          <w:rFonts w:ascii="Arial" w:eastAsia="Arial Unicode MS" w:hAnsi="Arial" w:cs="Arial"/>
          <w:noProof/>
        </w:rPr>
        <w:t xml:space="preserve"> (qualitative$ or interview$ or focus group$ or questionnaire$ or narrative$ or narration$ or surve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8</w:t>
      </w:r>
      <w:r w:rsidRPr="00096C3A">
        <w:rPr>
          <w:rFonts w:ascii="Arial" w:eastAsia="Arial Unicode MS" w:hAnsi="Arial" w:cs="Arial"/>
          <w:noProof/>
        </w:rPr>
        <w:t xml:space="preserve"> (CERQUAL or CONQUAL).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9</w:t>
      </w:r>
      <w:r w:rsidRPr="00096C3A">
        <w:rPr>
          <w:rFonts w:ascii="Arial" w:eastAsia="Arial Unicode MS" w:hAnsi="Arial" w:cs="Arial"/>
          <w:noProof/>
        </w:rPr>
        <w:t xml:space="preserve"> ((thematic or framework) adj synthes*).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0</w:t>
      </w:r>
      <w:r w:rsidRPr="00096C3A">
        <w:rPr>
          <w:rFonts w:ascii="Arial" w:eastAsia="Arial Unicode MS" w:hAnsi="Arial" w:cs="Arial"/>
          <w:noProof/>
        </w:rPr>
        <w:t xml:space="preserve"> ((patient$ or parent$ or famil$ or relative$ or carer$ or caregiver$ or care-giver$ or inpatient$ or in-patient$ or spous$ or husband$ or wife$ or wive$ or partner$ or mother$ or father$ or sibling$ or sister$ or brother$) adj6 (experience$ or belief$ or stress$ or emotion$ or anx$ or fear$ or concern$ or uncertain$ or unsure or thought$ or feeling$ or felt$ or view$ or opinion$ or perception$ or perspective$ or attitud$ or satisfact$ or know$ or understand$ or aware$)).ti.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1</w:t>
      </w:r>
      <w:r w:rsidRPr="00096C3A">
        <w:rPr>
          <w:rFonts w:ascii="Arial" w:eastAsia="Arial Unicode MS" w:hAnsi="Arial" w:cs="Arial"/>
          <w:noProof/>
        </w:rPr>
        <w:t xml:space="preserve"> exp customer satisfaction/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2</w:t>
      </w:r>
      <w:r w:rsidRPr="00096C3A">
        <w:rPr>
          <w:rFonts w:ascii="Arial" w:eastAsia="Arial Unicode MS" w:hAnsi="Arial" w:cs="Arial"/>
          <w:noProof/>
        </w:rPr>
        <w:t xml:space="preserve"> or/16-41 </w:t>
      </w:r>
    </w:p>
    <w:p w:rsidR="00CE17A6" w:rsidRPr="00096C3A" w:rsidRDefault="00CE17A6" w:rsidP="00CE17A6">
      <w:pPr>
        <w:widowControl w:val="0"/>
        <w:rPr>
          <w:rFonts w:ascii="Arial" w:hAnsi="Arial" w:cs="Arial"/>
          <w:noProof/>
        </w:rPr>
      </w:pPr>
      <w:r w:rsidRPr="00096C3A">
        <w:rPr>
          <w:rFonts w:ascii="Arial" w:eastAsia="Arial Unicode MS" w:hAnsi="Arial" w:cs="Arial"/>
          <w:b/>
          <w:noProof/>
        </w:rPr>
        <w:t>43</w:t>
      </w:r>
      <w:r w:rsidRPr="00096C3A">
        <w:rPr>
          <w:rFonts w:ascii="Arial" w:eastAsia="Arial Unicode MS" w:hAnsi="Arial" w:cs="Arial"/>
          <w:noProof/>
        </w:rPr>
        <w:t xml:space="preserve"> 15 and 42 </w:t>
      </w:r>
    </w:p>
    <w:p w:rsidR="00CE17A6" w:rsidRPr="00096C3A" w:rsidRDefault="00CE17A6" w:rsidP="00CE17A6">
      <w:pPr>
        <w:widowControl w:val="0"/>
        <w:rPr>
          <w:rFonts w:ascii="Arial" w:eastAsia="Arial Unicode MS" w:hAnsi="Arial" w:cs="Arial"/>
          <w:b/>
          <w:noProof/>
        </w:rPr>
      </w:pPr>
    </w:p>
    <w:p w:rsidR="00CE17A6" w:rsidRPr="00096C3A" w:rsidRDefault="00CE17A6" w:rsidP="00CE17A6">
      <w:pPr>
        <w:widowControl w:val="0"/>
        <w:rPr>
          <w:rFonts w:ascii="Arial" w:eastAsia="Arial Unicode MS" w:hAnsi="Arial" w:cs="Arial"/>
          <w:b/>
          <w:noProof/>
        </w:rPr>
      </w:pPr>
      <w:r w:rsidRPr="00096C3A">
        <w:rPr>
          <w:rFonts w:ascii="Arial" w:eastAsia="Arial Unicode MS" w:hAnsi="Arial" w:cs="Arial"/>
          <w:b/>
          <w:i/>
          <w:iCs/>
          <w:noProof/>
        </w:rPr>
        <w:t>Database</w:t>
      </w:r>
      <w:r w:rsidRPr="00096C3A">
        <w:rPr>
          <w:rFonts w:ascii="Arial" w:eastAsia="Arial Unicode MS" w:hAnsi="Arial" w:cs="Arial"/>
          <w:b/>
          <w:noProof/>
        </w:rPr>
        <w:t>: APA PsycInfo &lt;since 1806 until the 2</w:t>
      </w:r>
      <w:r w:rsidRPr="00096C3A">
        <w:rPr>
          <w:rFonts w:ascii="Arial" w:eastAsia="Arial Unicode MS" w:hAnsi="Arial" w:cs="Arial"/>
          <w:b/>
          <w:noProof/>
          <w:vertAlign w:val="superscript"/>
        </w:rPr>
        <w:t>nd</w:t>
      </w:r>
      <w:r w:rsidRPr="00096C3A">
        <w:rPr>
          <w:rFonts w:ascii="Arial" w:eastAsia="Arial Unicode MS" w:hAnsi="Arial" w:cs="Arial"/>
          <w:b/>
          <w:noProof/>
        </w:rPr>
        <w:t xml:space="preserve"> week of </w:t>
      </w:r>
      <w:r w:rsidRPr="00096C3A">
        <w:rPr>
          <w:rFonts w:ascii="Arial" w:hAnsi="Arial" w:cs="Arial"/>
          <w:b/>
          <w:bCs/>
          <w:noProof/>
          <w:color w:val="000000" w:themeColor="text1"/>
        </w:rPr>
        <w:t>January 2024</w:t>
      </w:r>
      <w:r w:rsidRPr="00096C3A">
        <w:rPr>
          <w:rFonts w:ascii="Arial" w:eastAsia="Arial Unicode MS" w:hAnsi="Arial" w:cs="Arial"/>
          <w:b/>
          <w:noProof/>
        </w:rPr>
        <w:t>&gt;</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 xml:space="preserve">Search strategy: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w:t>
      </w:r>
      <w:r w:rsidRPr="00096C3A">
        <w:rPr>
          <w:rFonts w:ascii="Arial" w:eastAsia="Arial Unicode MS" w:hAnsi="Arial" w:cs="Arial"/>
          <w:noProof/>
        </w:rPr>
        <w:t xml:space="preserve"> exp Hypothyroidism/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2</w:t>
      </w:r>
      <w:r w:rsidRPr="00096C3A">
        <w:rPr>
          <w:rFonts w:ascii="Arial" w:eastAsia="Arial Unicode MS" w:hAnsi="Arial" w:cs="Arial"/>
          <w:noProof/>
        </w:rPr>
        <w:t xml:space="preserve"> hypothyr*.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3</w:t>
      </w:r>
      <w:r w:rsidRPr="00096C3A">
        <w:rPr>
          <w:rFonts w:ascii="Arial" w:eastAsia="Arial Unicode MS" w:hAnsi="Arial" w:cs="Arial"/>
          <w:noProof/>
        </w:rPr>
        <w:t xml:space="preserve"> hypo-thyr*.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4</w:t>
      </w:r>
      <w:r w:rsidRPr="00096C3A">
        <w:rPr>
          <w:rFonts w:ascii="Arial" w:eastAsia="Arial Unicode MS" w:hAnsi="Arial" w:cs="Arial"/>
          <w:noProof/>
        </w:rPr>
        <w:t xml:space="preserve"> (thyroid? adj3 (defic* or insuffic* or failur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5</w:t>
      </w:r>
      <w:r w:rsidRPr="00096C3A">
        <w:rPr>
          <w:rFonts w:ascii="Arial" w:eastAsia="Arial Unicode MS" w:hAnsi="Arial" w:cs="Arial"/>
          <w:noProof/>
        </w:rPr>
        <w:t xml:space="preserve"> (thyroid? adj3 low adj3 product*).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6</w:t>
      </w:r>
      <w:r w:rsidRPr="00096C3A">
        <w:rPr>
          <w:rFonts w:ascii="Arial" w:eastAsia="Arial Unicode MS" w:hAnsi="Arial" w:cs="Arial"/>
          <w:noProof/>
        </w:rPr>
        <w:t xml:space="preserve"> (thyroid? adj3 under adj3 product*).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7</w:t>
      </w:r>
      <w:r w:rsidRPr="00096C3A">
        <w:rPr>
          <w:rFonts w:ascii="Arial" w:eastAsia="Arial Unicode MS" w:hAnsi="Arial" w:cs="Arial"/>
          <w:noProof/>
        </w:rPr>
        <w:t xml:space="preserve"> (thyroid? adj3 underactive*).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8</w:t>
      </w:r>
      <w:r w:rsidRPr="00096C3A">
        <w:rPr>
          <w:rFonts w:ascii="Arial" w:eastAsia="Arial Unicode MS" w:hAnsi="Arial" w:cs="Arial"/>
          <w:noProof/>
        </w:rPr>
        <w:t xml:space="preserve"> (tsh adj3 defic*).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9</w:t>
      </w:r>
      <w:r w:rsidRPr="00096C3A">
        <w:rPr>
          <w:rFonts w:ascii="Arial" w:eastAsia="Arial Unicode MS" w:hAnsi="Arial" w:cs="Arial"/>
          <w:noProof/>
        </w:rPr>
        <w:t xml:space="preserve"> 1 or 2 or 3 or 4 or 5 or 6 or 7 or 8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0</w:t>
      </w:r>
      <w:r w:rsidRPr="00096C3A">
        <w:rPr>
          <w:rFonts w:ascii="Arial" w:eastAsia="Arial Unicode MS" w:hAnsi="Arial" w:cs="Arial"/>
          <w:noProof/>
        </w:rPr>
        <w:t xml:space="preserve"> thyroxine/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1</w:t>
      </w:r>
      <w:r w:rsidRPr="00096C3A">
        <w:rPr>
          <w:rFonts w:ascii="Arial" w:eastAsia="Arial Unicode MS" w:hAnsi="Arial" w:cs="Arial"/>
          <w:noProof/>
        </w:rPr>
        <w:t xml:space="preserve"> (levothyrox* or laevothyrox* or levo-thyrox* or laevo-thyrox* or l-thyrox* or levo-t or L-T4 or LT4).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2</w:t>
      </w:r>
      <w:r w:rsidRPr="00096C3A">
        <w:rPr>
          <w:rFonts w:ascii="Arial" w:eastAsia="Arial Unicode MS" w:hAnsi="Arial" w:cs="Arial"/>
          <w:noProof/>
        </w:rPr>
        <w:t xml:space="preserve"> (3,5,3',5'-tetraiodothyronine or 51-48-9 or "7488-70-2 (thyroxine)" or berlthyrox or dexnon or eferox or eltroxin or eltroxine or euthyrox or eutirox or l thyrox or l thyroxin henning or l thyroxin beta or l thyroxine or l thyroxine roche or l-3,5,3',5'-tetraiodothyronine or levo t or levothroid or levothyroid or levoxine or levoxyl or novothyral or novothyrox or "o-(4-hydroxy-3,5-diiodophenyl) 3,5-diiodo-l-tyrosine" or "o-(4-hydroxy-3,5-diiodophenyl)-3,5-diiodotyrosine" or oroxine or q51bo43mg4 or synthroid or synthrox or t4 thyroid hormone or thevier or thyrax or thyroid hormone, t4 or thyroxin or thyroxine or tiroidine or tiroxina leo or unithroid).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3</w:t>
      </w:r>
      <w:r w:rsidRPr="00096C3A">
        <w:rPr>
          <w:rFonts w:ascii="Arial" w:eastAsia="Arial Unicode MS" w:hAnsi="Arial" w:cs="Arial"/>
          <w:noProof/>
        </w:rPr>
        <w:t xml:space="preserve"> thyroid substitution therapy.tw.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4</w:t>
      </w:r>
      <w:r w:rsidRPr="00096C3A">
        <w:rPr>
          <w:rFonts w:ascii="Arial" w:eastAsia="Arial Unicode MS" w:hAnsi="Arial" w:cs="Arial"/>
          <w:noProof/>
        </w:rPr>
        <w:t xml:space="preserve"> 10 or 11 or 12 or 13 </w:t>
      </w:r>
    </w:p>
    <w:p w:rsidR="00CE17A6" w:rsidRPr="00096C3A" w:rsidRDefault="00CE17A6" w:rsidP="00CE17A6">
      <w:pPr>
        <w:widowControl w:val="0"/>
        <w:rPr>
          <w:rFonts w:ascii="Arial" w:eastAsia="Arial Unicode MS" w:hAnsi="Arial" w:cs="Arial"/>
          <w:noProof/>
        </w:rPr>
      </w:pPr>
      <w:r w:rsidRPr="00096C3A">
        <w:rPr>
          <w:rFonts w:ascii="Arial" w:eastAsia="Arial Unicode MS" w:hAnsi="Arial" w:cs="Arial"/>
          <w:b/>
          <w:noProof/>
        </w:rPr>
        <w:t>15</w:t>
      </w:r>
      <w:r w:rsidRPr="00096C3A">
        <w:rPr>
          <w:rFonts w:ascii="Arial" w:eastAsia="Arial Unicode MS" w:hAnsi="Arial" w:cs="Arial"/>
          <w:noProof/>
        </w:rPr>
        <w:t xml:space="preserve"> 9 and 14 </w:t>
      </w:r>
    </w:p>
    <w:p w:rsidR="00CE17A6" w:rsidRPr="00096C3A" w:rsidRDefault="00CE17A6" w:rsidP="00CE17A6">
      <w:pPr>
        <w:jc w:val="both"/>
        <w:rPr>
          <w:rFonts w:ascii="Arial" w:eastAsia="Arial" w:hAnsi="Arial" w:cs="Arial"/>
          <w:b/>
          <w:noProof/>
          <w:color w:val="000000"/>
          <w:highlight w:val="yellow"/>
        </w:rPr>
      </w:pPr>
      <w:r w:rsidRPr="00096C3A">
        <w:rPr>
          <w:noProof/>
        </w:rPr>
        <w:br w:type="page"/>
      </w:r>
    </w:p>
    <w:p w:rsidR="00CE17A6" w:rsidRPr="00096C3A" w:rsidRDefault="00CE17A6" w:rsidP="00CE17A6">
      <w:pPr>
        <w:widowControl w:val="0"/>
        <w:jc w:val="center"/>
        <w:rPr>
          <w:rFonts w:ascii="Arial" w:eastAsia="Arial" w:hAnsi="Arial" w:cs="Arial"/>
          <w:b/>
          <w:noProof/>
          <w:color w:val="000000"/>
        </w:rPr>
      </w:pPr>
      <w:r w:rsidRPr="00096C3A">
        <w:rPr>
          <w:rFonts w:ascii="Arial" w:eastAsia="Arial" w:hAnsi="Arial" w:cs="Arial"/>
          <w:b/>
          <w:noProof/>
          <w:color w:val="000000"/>
        </w:rPr>
        <w:t>Appendix 4</w:t>
      </w:r>
      <w:bookmarkStart w:id="2" w:name="bookmark=id.gjdgxs" w:colFirst="0" w:colLast="0"/>
      <w:bookmarkEnd w:id="2"/>
    </w:p>
    <w:p w:rsidR="00CE17A6" w:rsidRPr="00096C3A" w:rsidRDefault="00CE17A6" w:rsidP="00CE17A6">
      <w:pPr>
        <w:widowControl w:val="0"/>
        <w:jc w:val="center"/>
        <w:rPr>
          <w:rFonts w:ascii="Arial" w:eastAsia="Arial" w:hAnsi="Arial" w:cs="Arial"/>
          <w:b/>
          <w:noProof/>
          <w:color w:val="000000"/>
        </w:rPr>
      </w:pPr>
      <w:r w:rsidRPr="00096C3A">
        <w:rPr>
          <w:rFonts w:ascii="Arial" w:eastAsia="Arial" w:hAnsi="Arial" w:cs="Arial"/>
          <w:b/>
          <w:noProof/>
          <w:color w:val="000000"/>
        </w:rPr>
        <w:t>Study selection for efficacy and safety</w: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hAnsi="Arial" w:cs="Arial"/>
          <w:b/>
          <w:bCs/>
          <w:noProof/>
          <w:color w:val="000000" w:themeColor="text1"/>
        </w:rPr>
      </w:pPr>
      <w:r w:rsidRPr="00096C3A">
        <w:rPr>
          <w:rFonts w:ascii="Arial" w:hAnsi="Arial" w:cs="Arial"/>
          <w:b/>
          <w:bCs/>
          <w:noProof/>
          <w:color w:val="000000" w:themeColor="text1"/>
        </w:rPr>
        <w:t xml:space="preserve">Systematic reviews </w: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73600" behindDoc="0" locked="0" layoutInCell="1" allowOverlap="1" wp14:anchorId="0C1D0DC1" wp14:editId="51A54CF9">
                <wp:simplePos x="0" y="0"/>
                <wp:positionH relativeFrom="column">
                  <wp:posOffset>792903</wp:posOffset>
                </wp:positionH>
                <wp:positionV relativeFrom="paragraph">
                  <wp:posOffset>145536</wp:posOffset>
                </wp:positionV>
                <wp:extent cx="4344670" cy="325413"/>
                <wp:effectExtent l="0" t="0" r="11430" b="17780"/>
                <wp:wrapNone/>
                <wp:docPr id="24" name="Flowchart: Alternate Process 29"/>
                <wp:cNvGraphicFramePr/>
                <a:graphic xmlns:a="http://schemas.openxmlformats.org/drawingml/2006/main">
                  <a:graphicData uri="http://schemas.microsoft.com/office/word/2010/wordprocessingShape">
                    <wps:wsp>
                      <wps:cNvSpPr/>
                      <wps:spPr>
                        <a:xfrm>
                          <a:off x="0" y="0"/>
                          <a:ext cx="4344670" cy="325413"/>
                        </a:xfrm>
                        <a:prstGeom prst="flowChartAlternateProcess">
                          <a:avLst/>
                        </a:prstGeom>
                        <a:solidFill>
                          <a:schemeClr val="bg1"/>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Pr>
                                <w:rFonts w:ascii="Arial" w:hAnsi="Arial" w:cs="Arial"/>
                                <w:b/>
                                <w:color w:val="000000" w:themeColor="text1"/>
                              </w:rPr>
                              <w:t>S</w:t>
                            </w:r>
                            <w:r w:rsidRPr="00882DC0">
                              <w:rPr>
                                <w:rFonts w:ascii="Arial" w:hAnsi="Arial" w:cs="Arial"/>
                                <w:b/>
                                <w:color w:val="000000" w:themeColor="text1"/>
                              </w:rPr>
                              <w:t>tud</w:t>
                            </w:r>
                            <w:r>
                              <w:rPr>
                                <w:rFonts w:ascii="Arial" w:hAnsi="Arial" w:cs="Arial"/>
                                <w:b/>
                                <w:color w:val="000000" w:themeColor="text1"/>
                              </w:rPr>
                              <w:t>y</w:t>
                            </w:r>
                            <w:r w:rsidRPr="00882DC0">
                              <w:rPr>
                                <w:rFonts w:ascii="Arial" w:hAnsi="Arial" w:cs="Arial"/>
                                <w:b/>
                                <w:color w:val="000000" w:themeColor="text1"/>
                              </w:rPr>
                              <w:t xml:space="preserve"> </w:t>
                            </w:r>
                            <w:r>
                              <w:rPr>
                                <w:rFonts w:ascii="Arial" w:hAnsi="Arial" w:cs="Arial"/>
                                <w:b/>
                                <w:color w:val="000000" w:themeColor="text1"/>
                              </w:rPr>
                              <w:t>i</w:t>
                            </w:r>
                            <w:r w:rsidRPr="00882DC0">
                              <w:rPr>
                                <w:rFonts w:ascii="Arial" w:hAnsi="Arial" w:cs="Arial"/>
                                <w:b/>
                                <w:color w:val="000000" w:themeColor="text1"/>
                              </w:rPr>
                              <w:t>dentifica</w:t>
                            </w:r>
                            <w:r>
                              <w:rPr>
                                <w:rFonts w:ascii="Arial" w:hAnsi="Arial" w:cs="Arial"/>
                                <w:b/>
                                <w:color w:val="000000" w:themeColor="text1"/>
                              </w:rPr>
                              <w:t>t</w:t>
                            </w:r>
                            <w:r w:rsidRPr="00882DC0">
                              <w:rPr>
                                <w:rFonts w:ascii="Arial" w:hAnsi="Arial" w:cs="Arial"/>
                                <w:b/>
                                <w:color w:val="000000" w:themeColor="text1"/>
                              </w:rPr>
                              <w:t xml:space="preserve">ion </w:t>
                            </w:r>
                            <w:r>
                              <w:rPr>
                                <w:rFonts w:ascii="Arial" w:hAnsi="Arial" w:cs="Arial"/>
                                <w:b/>
                                <w:color w:val="000000" w:themeColor="text1"/>
                              </w:rPr>
                              <w:t>through</w:t>
                            </w:r>
                            <w:r w:rsidRPr="00882DC0">
                              <w:rPr>
                                <w:rFonts w:ascii="Arial" w:hAnsi="Arial" w:cs="Arial"/>
                                <w:b/>
                                <w:color w:val="000000" w:themeColor="text1"/>
                              </w:rPr>
                              <w:t xml:space="preserve">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1D0DC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62.45pt;margin-top:11.45pt;width:342.1pt;height:25.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PzlqQIAAOEFAAAOAAAAZHJzL2Uyb0RvYy54bWysVN9P2zAQfp+0/8Hy+0gTAoyIFFVFnSYh&#10;qAYTz65jN5Ec27Ovbbq/fmfnB4yhIU3rg+vz3X3+/OXurq67VpG9cL4xuqTpyYwSobmpGr0t6ffH&#10;1afPlHhgumLKaFHSo/D0ev7xw9XBFiIztVGVcARBtC8OtqQ1gC2SxPNatMyfGCs0OqVxLQM03Tap&#10;HDsgequSbDY7Tw7GVdYZLrzH05veSecRX0rB4V5KL4CokiI3iKuL6yasyfyKFVvHbN3wgQb7BxYt&#10;azReOkHdMGBk55o/oNqGO+ONhBNu2sRI2XAR34CvSWevXvNQMyviW1AcbyeZ/P+D5Xf7tSNNVdIs&#10;p0SzFr/RSpkDr5mDgiwUCKcZCLLuNSbZZdDsYH2BqQ927QbL4zYI0EnXhn98GumizsdJZ9EB4XiY&#10;n+b5+QV+Do6+0+wsT08DaPKcbZ2HL8K0JGxKKpHRMjCa+Ax0ouZsf+uhzx/zAgNvVFOtGqWiEQpK&#10;LJUje4alsNmmw42/RSn9XiJ0byQi8ZCZBFV6HeIOjkoEPKW/CYka48uzSDhW9zMZxrnQkPeumlWi&#10;53g2w9/IcqQfVYqAAVni6ybs9G/YvTxDfEgVsTmm5Nn7yVNGvNlomJLbRhv3FoCCUS3Zx48i9dIE&#10;laDbdEMJbUx1xGJ0pu9Sb/mqwc9/yzysmcO2xIrBUQP3uISKKKkZdpTUxv186zzEY7egl5IDtnlJ&#10;/Y8dc4IS9VVjH12meR7mQjTys4sMDffSs3np0bt2abB8UhxqlsdtiAc1bqUz7RNOpEW4FV1Mc7y7&#10;pBzcaCyhHz8407hYLGIYzgLL4FY/WB7Ag8Chkh+7J+bs0AOA3XNnxpHAildV38eGTG0WOzCyiS0R&#10;JO51HaTHORJraJh5YVC9tGPU82Se/wIAAP//AwBQSwMEFAAGAAgAAAAhAHPYrTTfAAAACQEAAA8A&#10;AABkcnMvZG93bnJldi54bWxMj8FKw0AQhu+C77CM4KXY3YSobcymiGChIEWjeN5mxySYnQ3ZbRrf&#10;3vFUT8PPfPzzTbGZXS8mHEPnSUOyVCCQam87ajR8vD/frECEaMia3hNq+MEAm/LyojC59Sd6w6mK&#10;jeASCrnR0MY45FKGukVnwtIPSLz78qMzkePYSDuaE5e7XqZK3UlnOuILrRnwqcX6uzo6DfvPPS7U&#10;sN1Wt91L5V6b3bTIdlpfX82PDyAizvEMw58+q0PJTgd/JBtEzznN1oxqSFOeDKzUOgFx0HCfJSDL&#10;Qv7/oPwFAAD//wMAUEsBAi0AFAAGAAgAAAAhALaDOJL+AAAA4QEAABMAAAAAAAAAAAAAAAAAAAAA&#10;AFtDb250ZW50X1R5cGVzXS54bWxQSwECLQAUAAYACAAAACEAOP0h/9YAAACUAQAACwAAAAAAAAAA&#10;AAAAAAAvAQAAX3JlbHMvLnJlbHNQSwECLQAUAAYACAAAACEAeWz85akCAADhBQAADgAAAAAAAAAA&#10;AAAAAAAuAgAAZHJzL2Uyb0RvYy54bWxQSwECLQAUAAYACAAAACEAc9itNN8AAAAJAQAADwAAAAAA&#10;AAAAAAAAAAADBQAAZHJzL2Rvd25yZXYueG1sUEsFBgAAAAAEAAQA8wAAAA8GAAAAAA==&#10;" fillcolor="white [3212]" strokecolor="black [3213]" strokeweight="1pt">
                <v:textbox>
                  <w:txbxContent>
                    <w:p w:rsidR="00CE17A6" w:rsidRPr="00882DC0" w:rsidRDefault="00CE17A6" w:rsidP="00CE17A6">
                      <w:pPr>
                        <w:jc w:val="center"/>
                        <w:rPr>
                          <w:rFonts w:ascii="Arial" w:hAnsi="Arial" w:cs="Arial"/>
                          <w:b/>
                          <w:color w:val="000000" w:themeColor="text1"/>
                        </w:rPr>
                      </w:pPr>
                      <w:r>
                        <w:rPr>
                          <w:rFonts w:ascii="Arial" w:hAnsi="Arial" w:cs="Arial"/>
                          <w:b/>
                          <w:color w:val="000000" w:themeColor="text1"/>
                        </w:rPr>
                        <w:t>S</w:t>
                      </w:r>
                      <w:r w:rsidRPr="00882DC0">
                        <w:rPr>
                          <w:rFonts w:ascii="Arial" w:hAnsi="Arial" w:cs="Arial"/>
                          <w:b/>
                          <w:color w:val="000000" w:themeColor="text1"/>
                        </w:rPr>
                        <w:t>tud</w:t>
                      </w:r>
                      <w:r>
                        <w:rPr>
                          <w:rFonts w:ascii="Arial" w:hAnsi="Arial" w:cs="Arial"/>
                          <w:b/>
                          <w:color w:val="000000" w:themeColor="text1"/>
                        </w:rPr>
                        <w:t>y</w:t>
                      </w:r>
                      <w:r w:rsidRPr="00882DC0">
                        <w:rPr>
                          <w:rFonts w:ascii="Arial" w:hAnsi="Arial" w:cs="Arial"/>
                          <w:b/>
                          <w:color w:val="000000" w:themeColor="text1"/>
                        </w:rPr>
                        <w:t xml:space="preserve"> </w:t>
                      </w:r>
                      <w:r>
                        <w:rPr>
                          <w:rFonts w:ascii="Arial" w:hAnsi="Arial" w:cs="Arial"/>
                          <w:b/>
                          <w:color w:val="000000" w:themeColor="text1"/>
                        </w:rPr>
                        <w:t>i</w:t>
                      </w:r>
                      <w:r w:rsidRPr="00882DC0">
                        <w:rPr>
                          <w:rFonts w:ascii="Arial" w:hAnsi="Arial" w:cs="Arial"/>
                          <w:b/>
                          <w:color w:val="000000" w:themeColor="text1"/>
                        </w:rPr>
                        <w:t>dentifica</w:t>
                      </w:r>
                      <w:r>
                        <w:rPr>
                          <w:rFonts w:ascii="Arial" w:hAnsi="Arial" w:cs="Arial"/>
                          <w:b/>
                          <w:color w:val="000000" w:themeColor="text1"/>
                        </w:rPr>
                        <w:t>t</w:t>
                      </w:r>
                      <w:r w:rsidRPr="00882DC0">
                        <w:rPr>
                          <w:rFonts w:ascii="Arial" w:hAnsi="Arial" w:cs="Arial"/>
                          <w:b/>
                          <w:color w:val="000000" w:themeColor="text1"/>
                        </w:rPr>
                        <w:t xml:space="preserve">ion </w:t>
                      </w:r>
                      <w:r>
                        <w:rPr>
                          <w:rFonts w:ascii="Arial" w:hAnsi="Arial" w:cs="Arial"/>
                          <w:b/>
                          <w:color w:val="000000" w:themeColor="text1"/>
                        </w:rPr>
                        <w:t>through</w:t>
                      </w:r>
                      <w:r w:rsidRPr="00882DC0">
                        <w:rPr>
                          <w:rFonts w:ascii="Arial" w:hAnsi="Arial" w:cs="Arial"/>
                          <w:b/>
                          <w:color w:val="000000" w:themeColor="text1"/>
                        </w:rPr>
                        <w:t xml:space="preserve"> databases</w:t>
                      </w:r>
                    </w:p>
                  </w:txbxContent>
                </v:textbox>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61312" behindDoc="0" locked="0" layoutInCell="1" allowOverlap="1" wp14:anchorId="4D86DE93" wp14:editId="4A157961">
                <wp:simplePos x="0" y="0"/>
                <wp:positionH relativeFrom="margin">
                  <wp:posOffset>3813205</wp:posOffset>
                </wp:positionH>
                <wp:positionV relativeFrom="paragraph">
                  <wp:posOffset>11188</wp:posOffset>
                </wp:positionV>
                <wp:extent cx="1887220" cy="627289"/>
                <wp:effectExtent l="0" t="0" r="17780" b="8255"/>
                <wp:wrapNone/>
                <wp:docPr id="33" name="Rectangle 2"/>
                <wp:cNvGraphicFramePr/>
                <a:graphic xmlns:a="http://schemas.openxmlformats.org/drawingml/2006/main">
                  <a:graphicData uri="http://schemas.microsoft.com/office/word/2010/wordprocessingShape">
                    <wps:wsp>
                      <wps:cNvSpPr/>
                      <wps:spPr>
                        <a:xfrm>
                          <a:off x="0" y="0"/>
                          <a:ext cx="1887220" cy="62728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before screening:</w:t>
                            </w:r>
                          </w:p>
                          <w:p w:rsidR="00CE17A6" w:rsidRPr="006A7085" w:rsidRDefault="00CE17A6" w:rsidP="00CE17A6">
                            <w:pPr>
                              <w:ind w:left="284"/>
                              <w:jc w:val="center"/>
                              <w:rPr>
                                <w:rFonts w:ascii="Arial" w:hAnsi="Arial" w:cs="Arial"/>
                                <w:color w:val="000000" w:themeColor="text1"/>
                              </w:rPr>
                            </w:pPr>
                            <w:r w:rsidRPr="006A7085">
                              <w:rPr>
                                <w:rFonts w:ascii="Arial" w:hAnsi="Arial" w:cs="Arial"/>
                                <w:color w:val="000000" w:themeColor="text1"/>
                              </w:rPr>
                              <w:t xml:space="preserve">Duplicates (n = </w:t>
                            </w:r>
                            <w:r w:rsidRPr="006A7085">
                              <w:rPr>
                                <w:rFonts w:ascii="Arial" w:hAnsi="Arial" w:cs="Arial"/>
                                <w:bCs/>
                                <w:color w:val="000000" w:themeColor="text1"/>
                              </w:rPr>
                              <w:t>581</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86DE93" id="Rectangle 2" o:spid="_x0000_s1027" style="position:absolute;left:0;text-align:left;margin-left:300.25pt;margin-top:.9pt;width:148.6pt;height:49.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Es4nQIAAJcFAAAOAAAAZHJzL2Uyb0RvYy54bWysVN1v2yAQf5+0/wHxvjp2v1KrThW16jSp&#10;6qq2U58JhtgS5hiQ2NlfvwPsJOqqPUzzAwbu7ncf/O6ub4ZOka2wrgVd0fxkRonQHOpWryv64/X+&#10;y5wS55mumQItKroTjt4sPn+67k0pCmhA1cISBNGu7E1FG+9NmWWON6Jj7gSM0CiUYDvm8WjXWW1Z&#10;j+idyorZ7CLrwdbGAhfO4e1dEtJFxJdScP9dSic8URXF2HxcbVxXYc0W16xcW2aalo9hsH+IomOt&#10;Rqd7qDvmGdnY9g+oruUWHEh/wqHLQMqWi5gDZpPP3mXz0jAjYi5YHGf2ZXL/D5Y/bp8saeuKnp5S&#10;olmHb/SMVWN6rQQpQn1640pUezFPdjw53IZkB2m78Mc0yBBrutvXVAyecLzM5/PLosDSc5RdFJfF&#10;/CqAZgdrY53/KqAjYVNRi95jKdn2wfmkOqkEZxruW6XwnpVKh9WBautwFw+BOOJWWbJl+OR+yEdv&#10;R1roO1hmIbGUStz5nRIJ9VlILAkGX8RAIhkPmIxzoX2eRA2rRXJ1PsNvcjZFERNVGgEDssQg99gj&#10;wKSZQCbslPaoH0xF5PLeePa3wJLx3iJ6Bu33xl2rwX4EoDCr0XPSn4qUShOq5IfVEOkSNcPNCuod&#10;UshC6i1n+H2LD/nAnH9iFpsJ3x4HhP+Oi1TQVxTGHSUN2F8f3Qd95DhKKemxOSvqfm6YFZSobxrZ&#10;f5WfnYVujoez88vAL3ssWR1L9Ka7BSRDjqPI8LgN+l5NW2mhe8M5sgxeUcQ0R98V5d5Oh1ufhgZO&#10;Ii6Wy6iGHWyYf9AvhgfwUOdA1NfhjVkzstljHzzC1MisfEfqpBssNSw3HmQbGX+o6/gC2P2RSuOk&#10;CuPl+By1DvN08RsAAP//AwBQSwMEFAAGAAgAAAAhAAdLwhneAAAACQEAAA8AAABkcnMvZG93bnJl&#10;di54bWxMj0tLw0AUhfeC/2G4gptiZyrYR8ykiKJ0IYLVLtzdZK5JbOZOyEzb+O+9rnR5+A7nka9H&#10;36kjDbENbGE2NaCIq+Bari28vz1eLUHFhOywC0wWvinCujg/yzFz4cSvdNymWkkIxwwtNCn1mdax&#10;ashjnIaeWNhnGDwmkUOt3YAnCfedvjZmrj22LA0N9nTfULXfHryFj82Y6q/ZU3re42Q32TRl9fJQ&#10;Wnt5Md7dgko0pj8z/M6X6VDIpjIc2EXVWZgbcyNWAfJA+HK1WIAqRUst6CLX/x8UPwAAAP//AwBQ&#10;SwECLQAUAAYACAAAACEAtoM4kv4AAADhAQAAEwAAAAAAAAAAAAAAAAAAAAAAW0NvbnRlbnRfVHlw&#10;ZXNdLnhtbFBLAQItABQABgAIAAAAIQA4/SH/1gAAAJQBAAALAAAAAAAAAAAAAAAAAC8BAABfcmVs&#10;cy8ucmVsc1BLAQItABQABgAIAAAAIQC8aEs4nQIAAJcFAAAOAAAAAAAAAAAAAAAAAC4CAABkcnMv&#10;ZTJvRG9jLnhtbFBLAQItABQABgAIAAAAIQAHS8IZ3gAAAAkBAAAPAAAAAAAAAAAAAAAAAPcEAABk&#10;cnMvZG93bnJldi54bWxQSwUGAAAAAAQABADzAAAAAgY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before screening:</w:t>
                      </w:r>
                    </w:p>
                    <w:p w:rsidR="00CE17A6" w:rsidRPr="006A7085" w:rsidRDefault="00CE17A6" w:rsidP="00CE17A6">
                      <w:pPr>
                        <w:ind w:left="284"/>
                        <w:jc w:val="center"/>
                        <w:rPr>
                          <w:rFonts w:ascii="Arial" w:hAnsi="Arial" w:cs="Arial"/>
                          <w:color w:val="000000" w:themeColor="text1"/>
                        </w:rPr>
                      </w:pPr>
                      <w:r w:rsidRPr="006A7085">
                        <w:rPr>
                          <w:rFonts w:ascii="Arial" w:hAnsi="Arial" w:cs="Arial"/>
                          <w:color w:val="000000" w:themeColor="text1"/>
                        </w:rPr>
                        <w:t xml:space="preserve">Duplicates (n = </w:t>
                      </w:r>
                      <w:r w:rsidRPr="006A7085">
                        <w:rPr>
                          <w:rFonts w:ascii="Arial" w:hAnsi="Arial" w:cs="Arial"/>
                          <w:bCs/>
                          <w:color w:val="000000" w:themeColor="text1"/>
                        </w:rPr>
                        <w:t>581</w:t>
                      </w:r>
                      <w:r w:rsidRPr="006A7085">
                        <w:rPr>
                          <w:rFonts w:ascii="Arial" w:hAnsi="Arial" w:cs="Arial"/>
                          <w:color w:val="000000" w:themeColor="text1"/>
                        </w:rPr>
                        <w:t>)</w:t>
                      </w:r>
                    </w:p>
                  </w:txbxContent>
                </v:textbox>
                <w10:wrap anchorx="margin"/>
              </v:rect>
            </w:pict>
          </mc:Fallback>
        </mc:AlternateContent>
      </w:r>
      <w:r w:rsidRPr="00096C3A">
        <w:rPr>
          <w:rFonts w:ascii="Arial" w:hAnsi="Arial" w:cs="Arial"/>
          <w:noProof/>
          <w:lang w:eastAsia="en-IN"/>
        </w:rPr>
        <mc:AlternateContent>
          <mc:Choice Requires="wps">
            <w:drawing>
              <wp:anchor distT="0" distB="0" distL="114300" distR="114300" simplePos="0" relativeHeight="251660288" behindDoc="0" locked="0" layoutInCell="1" allowOverlap="1" wp14:anchorId="34DE5F1F" wp14:editId="51F3FCC8">
                <wp:simplePos x="0" y="0"/>
                <wp:positionH relativeFrom="column">
                  <wp:posOffset>1321072</wp:posOffset>
                </wp:positionH>
                <wp:positionV relativeFrom="paragraph">
                  <wp:posOffset>27184</wp:posOffset>
                </wp:positionV>
                <wp:extent cx="1887220" cy="613229"/>
                <wp:effectExtent l="0" t="0" r="17780" b="9525"/>
                <wp:wrapNone/>
                <wp:docPr id="32" name="Rectangle 1"/>
                <wp:cNvGraphicFramePr/>
                <a:graphic xmlns:a="http://schemas.openxmlformats.org/drawingml/2006/main">
                  <a:graphicData uri="http://schemas.microsoft.com/office/word/2010/wordprocessingShape">
                    <wps:wsp>
                      <wps:cNvSpPr/>
                      <wps:spPr>
                        <a:xfrm>
                          <a:off x="0" y="0"/>
                          <a:ext cx="1887220" cy="6132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882DC0" w:rsidRDefault="00CE17A6" w:rsidP="00CE17A6">
                            <w:pPr>
                              <w:ind w:left="284"/>
                              <w:jc w:val="center"/>
                              <w:rPr>
                                <w:rFonts w:ascii="Arial" w:hAnsi="Arial" w:cs="Arial"/>
                                <w:color w:val="000000" w:themeColor="text1"/>
                              </w:rPr>
                            </w:pPr>
                            <w:r w:rsidRPr="00882DC0">
                              <w:rPr>
                                <w:rFonts w:ascii="Arial" w:hAnsi="Arial" w:cs="Arial"/>
                                <w:color w:val="000000"/>
                              </w:rPr>
                              <w:t>Records identified from database search</w:t>
                            </w:r>
                            <w:r w:rsidRPr="00882DC0">
                              <w:rPr>
                                <w:rFonts w:ascii="Arial" w:hAnsi="Arial" w:cs="Arial"/>
                                <w:color w:val="000000" w:themeColor="text1"/>
                              </w:rPr>
                              <w:t xml:space="preserve"> (n = 14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DE5F1F" id="Rectangle 1" o:spid="_x0000_s1028" style="position:absolute;left:0;text-align:left;margin-left:104pt;margin-top:2.15pt;width:148.6pt;height:48.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qenQIAAJcFAAAOAAAAZHJzL2Uyb0RvYy54bWysVEtv3CAQvlfqf0DcG6+dtxVvtEqUqlKU&#10;REmqnFkMa0uYocCuvf31HcDr3aZRD1V9wMDMfPPgm7m6HjpFNsK6FnRF86MZJUJzqFu9quj317sv&#10;F5Q4z3TNFGhR0a1w9Hr++dNVb0pRQAOqFpYgiHZlbyraeG/KLHO8ER1zR2CERqEE2zGPR7vKast6&#10;RO9UVsxmZ1kPtjYWuHAOb2+TkM4jvpSC+0cpnfBEVRRj83G1cV2GNZtfsXJlmWlaPobB/iGKjrUa&#10;nU5Qt8wzsrbtH1Bdyy04kP6IQ5eBlC0XMQfMJp+9y+alYUbEXLA4zkxlcv8Plj9snixp64oeF5Ro&#10;1uEbPWPVmF4pQfJQn964EtVezJMdTw63IdlB2i78MQ0yxJpup5qKwROOl/nFxXlRYOk5ys7y46K4&#10;DKDZ3tpY578K6EjYVNSi91hKtrl3PqnuVIIzDXetUnjPSqXD6kC1dbiLh0AccaMs2TB8cj/EFNDb&#10;gRaegmUWEkupxJ3fKpFQn4XEkmDwRQwkknGPyTgX2udJ1LBaJFenM/zG1CaLmKjSCBiQJQY5YY8A&#10;v8e7w05pj/rBVEQuT8azvwWWjCeL6Bm0n4y7VoP9CEBhVqPnpL8rUipNqJIflkOkSxE0w80S6i1S&#10;yELqLWf4XYsPec+cf2IWmwnfHgeEf8RFKugrCuOOkgbsz4/ugz5yHKWU9NicFXU/1swKStQ3jey/&#10;zE9OQjfHw8npeeCXPZQsDyV63d0AkiHHUWR43AZ9r3ZbaaF7wzmyCF5RxDRH3xXl3u4ONz4NDZxE&#10;XCwWUQ072DB/r18MD+ChzoGor8Mbs2Zks8c+eIBdI7PyHamTbrDUsFh7kG1k/L6u4wtg90cqjZMq&#10;jJfDc9Taz9P5LwAAAP//AwBQSwMEFAAGAAgAAAAhANOnZW3hAAAACQEAAA8AAABkcnMvZG93bnJl&#10;di54bWxMj8FOwzAQRO9I/IO1SFyq1m6gqIQ4FQKBeqiQaOHAbRObODReR7Hbhr9nOcFxNKOZN8Vq&#10;9J042iG2gTTMZwqEpTqYlhoNb7un6RJETEgGu0BWw7eNsCrPzwrMTTjRqz1uUyO4hGKOGlxKfS5l&#10;rJ31GGeht8TeZxg8JpZDI82AJy73ncyUupEeW+IFh719cLbebw9ew8d6TM3X/Dlt9jh5n6xdVb88&#10;VlpfXoz3dyCSHdNfGH7xGR1KZqrCgUwUnYZMLflL0nB9BYL9hVpkICoOKnULsizk/wflDwAAAP//&#10;AwBQSwECLQAUAAYACAAAACEAtoM4kv4AAADhAQAAEwAAAAAAAAAAAAAAAAAAAAAAW0NvbnRlbnRf&#10;VHlwZXNdLnhtbFBLAQItABQABgAIAAAAIQA4/SH/1gAAAJQBAAALAAAAAAAAAAAAAAAAAC8BAABf&#10;cmVscy8ucmVsc1BLAQItABQABgAIAAAAIQC0+rqenQIAAJcFAAAOAAAAAAAAAAAAAAAAAC4CAABk&#10;cnMvZTJvRG9jLnhtbFBLAQItABQABgAIAAAAIQDTp2Vt4QAAAAkBAAAPAAAAAAAAAAAAAAAAAPcE&#10;AABkcnMvZG93bnJldi54bWxQSwUGAAAAAAQABADzAAAABQYAAAAA&#10;" filled="f" strokecolor="black [3213]" strokeweight="1pt">
                <v:textbox>
                  <w:txbxContent>
                    <w:p w:rsidR="00CE17A6" w:rsidRPr="00882DC0" w:rsidRDefault="00CE17A6" w:rsidP="00CE17A6">
                      <w:pPr>
                        <w:ind w:left="284"/>
                        <w:jc w:val="center"/>
                        <w:rPr>
                          <w:rFonts w:ascii="Arial" w:hAnsi="Arial" w:cs="Arial"/>
                          <w:color w:val="000000" w:themeColor="text1"/>
                        </w:rPr>
                      </w:pPr>
                      <w:r w:rsidRPr="00882DC0">
                        <w:rPr>
                          <w:rFonts w:ascii="Arial" w:hAnsi="Arial" w:cs="Arial"/>
                          <w:color w:val="000000"/>
                        </w:rPr>
                        <w:t>Records identified from database search</w:t>
                      </w:r>
                      <w:r w:rsidRPr="00882DC0">
                        <w:rPr>
                          <w:rFonts w:ascii="Arial" w:hAnsi="Arial" w:cs="Arial"/>
                          <w:color w:val="000000" w:themeColor="text1"/>
                        </w:rPr>
                        <w:t xml:space="preserve"> (n = 1479)</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69504" behindDoc="0" locked="0" layoutInCell="1" allowOverlap="1" wp14:anchorId="18355A4D" wp14:editId="51D6070D">
                <wp:simplePos x="0" y="0"/>
                <wp:positionH relativeFrom="column">
                  <wp:posOffset>3249023</wp:posOffset>
                </wp:positionH>
                <wp:positionV relativeFrom="paragraph">
                  <wp:posOffset>126048</wp:posOffset>
                </wp:positionV>
                <wp:extent cx="563245" cy="0"/>
                <wp:effectExtent l="0" t="76200" r="27305" b="95250"/>
                <wp:wrapNone/>
                <wp:docPr id="35"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68B4A89" id="_x0000_t32" coordsize="21600,21600" o:spt="32" o:oned="t" path="m,l21600,21600e" filled="f">
                <v:path arrowok="t" fillok="f" o:connecttype="none"/>
                <o:lock v:ext="edit" shapetype="t"/>
              </v:shapetype>
              <v:shape id="Straight Arrow Connector 14" o:spid="_x0000_s1026" type="#_x0000_t32" style="position:absolute;margin-left:255.85pt;margin-top:9.9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gQA5gEAADQEAAAOAAAAZHJzL2Uyb0RvYy54bWysU9uO0zAQfUfiHyy/0zTdi1DVdIW6LC8I&#10;KhY+wOuME0u+aWya9u8ZO2nKTSst4sXJ2HPmzDkeb+6O1rADYNTeNbxeLDkDJ32rXdfwb18f3rzl&#10;LCbhWmG8g4afIPK77etXmyGsYeV7b1pARkVcXA+h4X1KYV1VUfZgRVz4AI4OlUcrEoXYVS2Kgapb&#10;U62Wy9tq8NgG9BJipN378ZBvS32lQKbPSkVIzDScektlxbI+5bXabsS6QxF6Lac2xD90YYV2RDqX&#10;uhdJsO+o/yhltUQfvUoL6W3lldISigZSUy9/U/PYiwBFC5kTw2xT/H9l5afDHpluG351w5kTlu7o&#10;MaHQXZ/YO0Q/sJ13jnz0yOrr7NcQ4ppgO7fHKYphj1n8UaHNX5LFjsXj0+wxHBOTtHlze7W6Jip5&#10;PqouuIAxfQBvWf5peJz6mBuoi8Xi8DEmYibgGZBJjctr9Ea3D9qYEuQpgp1BdhB0/+lY5/4J90tW&#10;Etq8dy1Lp0DiE2rhOgNTZq5aZcWjxvKXTgZGxi+gyDtSNXZWpvbCJ6QEl86cxlF2hinqbgYui6Rn&#10;gVN+hkKZ6JeAZ0Rh9i7NYKudx7+xX2xSY/7ZgVF3tuDJt6dy+8UaGs3i6vSM8uz/HBf45bFvfwAA&#10;AP//AwBQSwMEFAAGAAgAAAAhAJuYJezdAAAACQEAAA8AAABkcnMvZG93bnJldi54bWxMj9FOwzAM&#10;Rd+R+IfISLyxpAgGLU2nCWnSBEIagw9IG9NWJE5psq39e4x4gEf7Hl0fl6vJO3HEMfaBNGQLBQKp&#10;CbanVsP72+bqHkRMhqxxgVDDjBFW1flZaQobTvSKx31qBZdQLIyGLqWhkDI2HXoTF2FA4uwjjN4k&#10;HsdW2tGcuNw7ea3UUnrTE1/ozICPHTaf+4PXkG+Htna756fsS42bbb+bX6b1rPXlxbR+AJFwSn8w&#10;/OizOlTsVIcD2Sichtssu2OUgzwHwcBSqRsQ9e9CVqX8/0H1DQAA//8DAFBLAQItABQABgAIAAAA&#10;IQC2gziS/gAAAOEBAAATAAAAAAAAAAAAAAAAAAAAAABbQ29udGVudF9UeXBlc10ueG1sUEsBAi0A&#10;FAAGAAgAAAAhADj9If/WAAAAlAEAAAsAAAAAAAAAAAAAAAAALwEAAF9yZWxzLy5yZWxzUEsBAi0A&#10;FAAGAAgAAAAhALyqBADmAQAANAQAAA4AAAAAAAAAAAAAAAAALgIAAGRycy9lMm9Eb2MueG1sUEsB&#10;Ai0AFAAGAAgAAAAhAJuYJezdAAAACQEAAA8AAAAAAAAAAAAAAAAAQAQAAGRycy9kb3ducmV2Lnht&#10;bFBLBQYAAAAABAAEAPMAAABKBQ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74624" behindDoc="0" locked="0" layoutInCell="1" allowOverlap="1" wp14:anchorId="1AD957B7" wp14:editId="1F06C0BA">
                <wp:simplePos x="0" y="0"/>
                <wp:positionH relativeFrom="column">
                  <wp:posOffset>194569</wp:posOffset>
                </wp:positionH>
                <wp:positionV relativeFrom="paragraph">
                  <wp:posOffset>111443</wp:posOffset>
                </wp:positionV>
                <wp:extent cx="1181855" cy="262890"/>
                <wp:effectExtent l="2223" t="0" r="14287" b="14288"/>
                <wp:wrapNone/>
                <wp:docPr id="34" name="Flowchart: Alternate Process 31"/>
                <wp:cNvGraphicFramePr/>
                <a:graphic xmlns:a="http://schemas.openxmlformats.org/drawingml/2006/main">
                  <a:graphicData uri="http://schemas.microsoft.com/office/word/2010/wordprocessingShape">
                    <wps:wsp>
                      <wps:cNvSpPr/>
                      <wps:spPr>
                        <a:xfrm rot="16200000">
                          <a:off x="0" y="0"/>
                          <a:ext cx="1181855" cy="26289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dentifica</w:t>
                            </w:r>
                            <w:r>
                              <w:rPr>
                                <w:rFonts w:ascii="Arial" w:hAnsi="Arial" w:cs="Arial"/>
                                <w:b/>
                                <w:color w:val="000000" w:themeColor="text1"/>
                              </w:rPr>
                              <w:t>t</w:t>
                            </w:r>
                            <w:r w:rsidRPr="00882DC0">
                              <w:rPr>
                                <w:rFonts w:ascii="Arial" w:hAnsi="Arial" w:cs="Arial"/>
                                <w:b/>
                                <w:color w:val="000000" w:themeColor="text1"/>
                              </w:rPr>
                              <w:t>io</w:t>
                            </w:r>
                            <w:r>
                              <w:rPr>
                                <w:rFonts w:ascii="Arial" w:hAnsi="Arial" w:cs="Arial"/>
                                <w:b/>
                                <w:color w:val="000000" w:themeColor="text1"/>
                              </w:rPr>
                              <w:t>n</w:t>
                            </w:r>
                            <w:r w:rsidRPr="00882DC0">
                              <w:rPr>
                                <w:rFonts w:ascii="Arial" w:hAnsi="Arial" w:cs="Arial"/>
                                <w:b/>
                                <w:color w:val="000000" w:themeColor="text1"/>
                              </w:rPr>
                              <w:t>ne</w:t>
                            </w:r>
                          </w:p>
                          <w:p w:rsidR="00CE17A6" w:rsidRPr="00882DC0" w:rsidRDefault="00CE17A6" w:rsidP="00CE17A6">
                            <w:pPr>
                              <w:jc w:val="center"/>
                              <w:rPr>
                                <w:rFonts w:ascii="Arial" w:hAnsi="Arial" w:cs="Arial"/>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D957B7" id="Flowchart: Alternate Process 31" o:spid="_x0000_s1029" type="#_x0000_t176" style="position:absolute;left:0;text-align:left;margin-left:15.3pt;margin-top:8.8pt;width:93.0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kXVugIAAM8FAAAOAAAAZHJzL2Uyb0RvYy54bWysVE1v2zAMvQ/YfxB0Xx2nSZcadYogRYYB&#10;RResHXpWZKk2IEuaxCTOfv0oyXaDrthhmA+GKIqP5OPHzW3XKnIQzjdGlzS/mFAiNDdVo19K+uNp&#10;82lBiQemK6aMFiU9CU9vlx8/3BxtIaamNqoSjiCI9sXRlrQGsEWWeV6LlvkLY4VGpTSuZYCie8kq&#10;x46I3qpsOplcZUfjKusMF97j7V1S0mXEl1Jw+CalF0BUSTE2iH8X/7vwz5Y3rHhxzNYN78Ng/xBF&#10;yxqNTkeoOwaM7F3zB1TbcGe8kXDBTZsZKRsuYg6YTT55k81jzayIuSA53o40+f8Hyx8OW0eaqqSX&#10;M0o0a7FGG2WOvGYOCrJSIJxmIMg2cUwu88DZ0foCTR/t1vWSx2MgoJOuJc4g0fkVFgi/yAtmSrpI&#10;+2mkXXRAOF7m+SJfzOeUcNRNr6aL61iXLIEFUOs8fBGmJeFQUokBrkOAY3h9dNEVO9x7wKjQfrAL&#10;GNpsGqVivZUOF96opgp3UQgNJ9bKkQPDVoEupokQZ69QCpZZSD6lG09wUiJAKP1dSKQSM5rGQGIT&#10;v2IyzoWGWVLVrBLJ1TxylOIdLWL0ETAgSwxyxM7/hp1g+vfBVMQZGI1TMUY3KYIhsGQ8WkTPRsNo&#10;3DbauPe8KxjYkun9QFKiJrAE3a5LbTa0z85UJ2y92Co4md7yTYPVvWcetszhEOIlLhb4hr9Q8JKa&#10;/kRJbdyv9+7De5wN1FJyxKEuqf+5Z05Qor5qnJrrfDYLWyAKs/nnKQruXLM71+h9uzbYDHmMLh7D&#10;e1DDUTrTPuP+WQWvqGKao++ScnCDsIa0bHCDcbFaxWc4+ZbBvX60PIAHnkOjPnXPzNm+xQGH48EM&#10;C4AVb5o6vQ2W2qz2YGQTOz4wnXjtK4BbI7ZSv+HCWjqX46vXPbz8DQAA//8DAFBLAwQUAAYACAAA&#10;ACEAABqHB90AAAALAQAADwAAAGRycy9kb3ducmV2LnhtbEyPzW7CMBCE75X6DtZW6g2ckFChNA6i&#10;SPTegDibePMD8TqNDaRv3+XU3na0o5n58vVke3HD0XeOFMTzCARS5UxHjYLDfjdbgfBBk9G9I1Tw&#10;gx7WxfNTrjPj7vSFtzI0gkPIZ1pBG8KQSemrFq32czcg8a92o9WB5dhIM+o7h9teLqLoTVrdETe0&#10;esBti9WlvFoFYbv5Lsv9qlx+JvHxoz7Y+rxbKPX6Mm3eQQScwp8ZHvN5OhS86eSuZLzoWUcJswQF&#10;s2XKDA9HmqYgTnwkcQKyyOV/huIXAAD//wMAUEsBAi0AFAAGAAgAAAAhALaDOJL+AAAA4QEAABMA&#10;AAAAAAAAAAAAAAAAAAAAAFtDb250ZW50X1R5cGVzXS54bWxQSwECLQAUAAYACAAAACEAOP0h/9YA&#10;AACUAQAACwAAAAAAAAAAAAAAAAAvAQAAX3JlbHMvLnJlbHNQSwECLQAUAAYACAAAACEACCpF1boC&#10;AADPBQAADgAAAAAAAAAAAAAAAAAuAgAAZHJzL2Uyb0RvYy54bWxQSwECLQAUAAYACAAAACEAABqH&#10;B90AAAALAQAADwAAAAAAAAAAAAAAAAAUBQAAZHJzL2Rvd25yZXYueG1sUEsFBgAAAAAEAAQA8wAA&#10;AB4GAAAAAA==&#10;" filled="f" strokecolor="black [3213]" strokeweight="1pt">
                <v:textbo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dentifica</w:t>
                      </w:r>
                      <w:r>
                        <w:rPr>
                          <w:rFonts w:ascii="Arial" w:hAnsi="Arial" w:cs="Arial"/>
                          <w:b/>
                          <w:color w:val="000000" w:themeColor="text1"/>
                        </w:rPr>
                        <w:t>t</w:t>
                      </w:r>
                      <w:r w:rsidRPr="00882DC0">
                        <w:rPr>
                          <w:rFonts w:ascii="Arial" w:hAnsi="Arial" w:cs="Arial"/>
                          <w:b/>
                          <w:color w:val="000000" w:themeColor="text1"/>
                        </w:rPr>
                        <w:t>io</w:t>
                      </w:r>
                      <w:r>
                        <w:rPr>
                          <w:rFonts w:ascii="Arial" w:hAnsi="Arial" w:cs="Arial"/>
                          <w:b/>
                          <w:color w:val="000000" w:themeColor="text1"/>
                        </w:rPr>
                        <w:t>n</w:t>
                      </w:r>
                      <w:r w:rsidRPr="00882DC0">
                        <w:rPr>
                          <w:rFonts w:ascii="Arial" w:hAnsi="Arial" w:cs="Arial"/>
                          <w:b/>
                          <w:color w:val="000000" w:themeColor="text1"/>
                        </w:rPr>
                        <w:t>ne</w:t>
                      </w:r>
                    </w:p>
                    <w:p w:rsidR="00CE17A6" w:rsidRPr="00882DC0" w:rsidRDefault="00CE17A6" w:rsidP="00CE17A6">
                      <w:pPr>
                        <w:jc w:val="center"/>
                        <w:rPr>
                          <w:rFonts w:ascii="Arial" w:hAnsi="Arial" w:cs="Arial"/>
                          <w:b/>
                          <w:color w:val="000000" w:themeColor="text1"/>
                        </w:rPr>
                      </w:pPr>
                    </w:p>
                  </w:txbxContent>
                </v:textbox>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79744" behindDoc="0" locked="0" layoutInCell="1" allowOverlap="1" wp14:anchorId="611C70B7" wp14:editId="1B1D11D2">
                <wp:simplePos x="0" y="0"/>
                <wp:positionH relativeFrom="column">
                  <wp:posOffset>2287035</wp:posOffset>
                </wp:positionH>
                <wp:positionV relativeFrom="paragraph">
                  <wp:posOffset>114393</wp:posOffset>
                </wp:positionV>
                <wp:extent cx="0" cy="484450"/>
                <wp:effectExtent l="50800" t="0" r="76200" b="36830"/>
                <wp:wrapNone/>
                <wp:docPr id="34826801" name="Straight Arrow Connector 27"/>
                <wp:cNvGraphicFramePr/>
                <a:graphic xmlns:a="http://schemas.openxmlformats.org/drawingml/2006/main">
                  <a:graphicData uri="http://schemas.microsoft.com/office/word/2010/wordprocessingShape">
                    <wps:wsp>
                      <wps:cNvCnPr/>
                      <wps:spPr>
                        <a:xfrm>
                          <a:off x="0" y="0"/>
                          <a:ext cx="0" cy="4844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F13DF8" id="Straight Arrow Connector 27" o:spid="_x0000_s1026" type="#_x0000_t32" style="position:absolute;margin-left:180.1pt;margin-top:9pt;width:0;height:38.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PZv7QEAADoEAAAOAAAAZHJzL2Uyb0RvYy54bWysU9uO0zAQfUfiHyy/06SlLFXVdIW6LC8I&#10;Kpb9AK9jN5Z803ho2r9n7KQplxUSiBcnY8+ZOed4vLk9OcuOCpIJvuHzWc2Z8jK0xh8a/vj1/tWK&#10;s4TCt8IGrxp+Vonfbl++2PRxrRahC7ZVwKiIT+s+NrxDjOuqSrJTTqRZiMrToQ7gBFIIh6oF0VN1&#10;Z6tFXd9UfYA2QpAqJdq9Gw75ttTXWkn8rHVSyGzDiRuWFcr6lNdquxHrA4jYGTnSEP/AwgnjqelU&#10;6k6gYN/A/FbKGQkhBY0zGVwVtDZSFQ2kZl7/ouahE1EVLWROipNN6f+VlZ+Oe2Cmbfjr5Wpxs6rn&#10;nHnh6KYeEIQ5dMjeAYSe7YL35GYAtnibXetjWhN45/cwRinuIVtw0uDyl8SxU3H6PDmtTsjksClp&#10;d7laLt+US6iuuAgJP6jgWP5peBp5TATmxWhx/JiQOhPwAshNrc9rCta098baEuRZUjsL7ChoCvA0&#10;z/wJ91MWCmPf+5bhOZJ4BCP8waoxM1etsuJBY/nDs1VDxy9Kk4OkamBWZvfaT0ipPF56Wk/ZGaaJ&#10;3QSsi6Q/Asf8DFVlrv8GPCFK5+BxAjvjAzzX/WqTHvIvDgy6swVPoT2X2y/W0IAWV8fHlF/Aj3GB&#10;X5/89jsAAAD//wMAUEsDBBQABgAIAAAAIQDnFByu3QAAAAkBAAAPAAAAZHJzL2Rvd25yZXYueG1s&#10;TI9RS8NAEITfBf/DsYJv9q6tlJrmUopQKIpQqz/gktsmwbu9mLu2yb93xQf7uDMfszP5evBOnLGP&#10;bSAN04kCgVQF21Kt4fNj+7AEEZMha1wg1DBihHVxe5ObzIYLveP5kGrBIRQzo6FJqcukjFWD3sRJ&#10;6JDYO4bem8RnX0vbmwuHeydnSi2kNy3xh8Z0+Nxg9XU4eQ1Pu64u3f71Zfqt+u2u3Y9vw2bU+v5u&#10;2KxAJBzSPwy/9bk6FNypDCeyUTgN84WaMcrGkjcx8CeUnP44B1nk8npB8QMAAP//AwBQSwECLQAU&#10;AAYACAAAACEAtoM4kv4AAADhAQAAEwAAAAAAAAAAAAAAAAAAAAAAW0NvbnRlbnRfVHlwZXNdLnht&#10;bFBLAQItABQABgAIAAAAIQA4/SH/1gAAAJQBAAALAAAAAAAAAAAAAAAAAC8BAABfcmVscy8ucmVs&#10;c1BLAQItABQABgAIAAAAIQDetPZv7QEAADoEAAAOAAAAAAAAAAAAAAAAAC4CAABkcnMvZTJvRG9j&#10;LnhtbFBLAQItABQABgAIAAAAIQDnFByu3QAAAAkBAAAPAAAAAAAAAAAAAAAAAEcEAABkcnMvZG93&#10;bnJldi54bWxQSwUGAAAAAAQABADzAAAAUQU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63360" behindDoc="0" locked="0" layoutInCell="1" allowOverlap="1" wp14:anchorId="45416A00" wp14:editId="798C4B20">
                <wp:simplePos x="0" y="0"/>
                <wp:positionH relativeFrom="column">
                  <wp:posOffset>3852545</wp:posOffset>
                </wp:positionH>
                <wp:positionV relativeFrom="paragraph">
                  <wp:posOffset>73630</wp:posOffset>
                </wp:positionV>
                <wp:extent cx="1887220" cy="526415"/>
                <wp:effectExtent l="0" t="0" r="17780" b="26035"/>
                <wp:wrapNone/>
                <wp:docPr id="55"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for title and abstract (n = 8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416A00" id="Rectangle 4" o:spid="_x0000_s1030" style="position:absolute;left:0;text-align:left;margin-left:303.35pt;margin-top:5.8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MFRngIAAJcFAAAOAAAAZHJzL2Uyb0RvYy54bWysVMFu2zAMvQ/YPwi6r46DpO2MOkXQosOA&#10;oi2aDj0rshQbkEVNUmJnXz9Kst2gK3YY5oMsieQj+UTy6rpvFTkI6xrQJc3PZpQIzaFq9K6kP17u&#10;vlxS4jzTFVOgRUmPwtHr1edPV50pxBxqUJWwBEG0KzpT0tp7U2SZ47VomTsDIzQKJdiWeTzaXVZZ&#10;1iF6q7L5bHaedWArY4EL5/D2NgnpKuJLKbh/lNIJT1RJMTYfVxvXbViz1RUrdpaZuuFDGOwfomhZ&#10;o9HpBHXLPCN72/wB1TbcggPpzzi0GUjZcBFzwGzy2btsNjUzIuaC5Dgz0eT+Hyx/ODxZ0lQlXS4p&#10;0azFN3pG1pjeKUEWgZ/OuALVNubJDieH25BsL20b/pgG6SOnx4lT0XvC8TK/vLyYz5F6jrLl/HyR&#10;LwNo9mZtrPPfBLQkbEpq0Xukkh3unU+qo0pwpuGuUQrvWaF0WB2opgp38RAKR9woSw4Mn9z3+eDt&#10;RAt9B8ssJJZSiTt/VCKhPguJlGDw8xhILMY3TMa50D5PoppVIrlazvAbnY1RxESVRsCALDHICXsA&#10;GDUTyIid0h70g6mItTwZz/4WWDKeLKJn0H4ybhsN9iMAhVkNnpP+SFKiJrDk+20fy2UqjS1URywh&#10;C6m3nOF3DT7kPXP+iVlsJnx7HBD+ERepoCspDDtKarC/ProP+ljjKKWkw+Ysqfu5Z1ZQor5rrP6v&#10;+WIRujkeFsuLUF/2VLI9leh9ewNYDDmOIsPjNuh7NW6lhfYV58g6eEUR0xx9l5R7Ox5ufBoaOIm4&#10;WK+jGnawYf5ebwwP4IHnUKgv/SuzZqhmj33wAGMjs+JdUSfdYKlhvfcgm1jxgenE6/AC2P2xlIZJ&#10;FcbL6Tlqvc3T1W8AAAD//wMAUEsDBBQABgAIAAAAIQALGdoZ4QAAAAkBAAAPAAAAZHJzL2Rvd25y&#10;ZXYueG1sTI9NT8MwDIbvSPyHyEhcJpaUj8JK0wmBQDsgJAYcuLlNaMoap2qyrfz7mRPcbL2PXj8u&#10;l5Pvxc6OsQukIZsrEJaaYDpqNby/PZ7dgIgJyWAfyGr4sRGW1fFRiYUJe3q1u3VqBZdQLFCDS2ko&#10;pIyNsx7jPAyWOPsKo8fE69hKM+Key30vz5XKpceO+ILDwd4722zWW6/hczWl9jt7Ss8bnH3MVq5u&#10;Xh5qrU9PprtbEMlO6Q+GX31Wh4qd6rAlE0WvIVf5NaMcZDkIBhbqYgGi5uHyCmRVyv8fVAcAAAD/&#10;/wMAUEsBAi0AFAAGAAgAAAAhALaDOJL+AAAA4QEAABMAAAAAAAAAAAAAAAAAAAAAAFtDb250ZW50&#10;X1R5cGVzXS54bWxQSwECLQAUAAYACAAAACEAOP0h/9YAAACUAQAACwAAAAAAAAAAAAAAAAAvAQAA&#10;X3JlbHMvLnJlbHNQSwECLQAUAAYACAAAACEASHzBUZ4CAACXBQAADgAAAAAAAAAAAAAAAAAuAgAA&#10;ZHJzL2Uyb0RvYy54bWxQSwECLQAUAAYACAAAACEACxnaGeEAAAAJAQAADwAAAAAAAAAAAAAAAAD4&#10;BAAAZHJzL2Rvd25yZXYueG1sUEsFBgAAAAAEAAQA8wAAAAYGA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for title and abstract (n = 895)</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662336" behindDoc="0" locked="0" layoutInCell="1" allowOverlap="1" wp14:anchorId="162B159F" wp14:editId="0DE92625">
                <wp:simplePos x="0" y="0"/>
                <wp:positionH relativeFrom="column">
                  <wp:posOffset>1382002</wp:posOffset>
                </wp:positionH>
                <wp:positionV relativeFrom="paragraph">
                  <wp:posOffset>78317</wp:posOffset>
                </wp:positionV>
                <wp:extent cx="1887220" cy="526415"/>
                <wp:effectExtent l="0" t="0" r="17780" b="26035"/>
                <wp:wrapNone/>
                <wp:docPr id="559354867"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s selected for title and abstract (n = 89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2B159F" id="Rectangle 3" o:spid="_x0000_s1031" style="position:absolute;left:0;text-align:left;margin-left:108.8pt;margin-top:6.1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UTPpQIAAJ4FAAAOAAAAZHJzL2Uyb0RvYy54bWysVN9P2zAQfp+0/8Hy+0hTGigRKapATJMQ&#10;Q8DEs+s4TSTH59luk+6v39lO0oqhPUzLg2P7vvvuh+/u+qZvJdkLYxtQBU3PZpQIxaFs1LagP17v&#10;vywpsY6pkklQoqAHYenN6vOn607nYg41yFIYgiTK5p0uaO2czpPE8lq0zJ6BFgqFFZiWOTyabVIa&#10;1iF7K5P5bHaRdGBKbYALa/H2LgrpKvBXleDue1VZ4YgsKPrmwmrCuvFrsrpm+dYwXTd8cIP9gxct&#10;axQanajumGNkZ5o/qNqGG7BQuTMObQJV1XARYsBo0tm7aF5qpkWIBZNj9ZQm+/9o+eP+yZCmLGiW&#10;XZ1ni+XFJSWKtfhUz5g8prZSkHOfpk7bHNEv+skMJ4tbH3Nfmdb/MRrSh9QeptSK3hGOl+lyeTmf&#10;4wtwlGXzi0WaedLkqK2NdV8FtMRvCmrQesgo2z9YF6EjxBtTcN9Iifcsl8qvFmRT+rtw8PUjbqUh&#10;e4Yv7/p0sHaCQtteM/GBxVDCzh2kiKzPosLMoPPz4EioySMn41wol0ZRzUoRTWUz/EZjoxchUKmQ&#10;0DNX6OTEPRCMyEgycsewB7xXFaGkJ+XZ3xyLypNGsAzKTcpto8B8RCAxqsFyxI9JiqnxWXL9po9V&#10;45H+ZgPlASvJQGwxq/l9gw/5wKx7YgZ7Ct8e54T7jksloSsoDDtKajC/Prr3eCx1lFLSYY8W1P7c&#10;MSMokd8UNsFVulj4pg6HRXbp68ucSjanErVrbwGLIcWJpHnYeryT47Yy0L7hOFl7qyhiiqPtgnJn&#10;xsOti7MDBxIX63WAYSNr5h7Ui+ae3OfZF+pr/8aMHqrZYR88wtjPLH9X1BHrNRWsdw6qJlT8Ma/D&#10;C+AQCKU0DCw/ZU7PAXUcq6vfAAAA//8DAFBLAwQUAAYACAAAACEAGxlXieAAAAAJAQAADwAAAGRy&#10;cy9kb3ducmV2LnhtbEyPQUvDQBCF74L/YRnBS7GbRFs1ZlNEUXoQwaoHb5PsmMRmZ0N228Z/73jS&#10;4/A+3nyvWE2uV3saQ+fZQDpPQBHX3nbcGHh7fTi7AhUissXeMxn4pgCr8viowNz6A7/QfhMbJSUc&#10;cjTQxjjkWoe6JYdh7gdiyT796DDKOTbajniQctfrLEmW2mHH8qHFge5aqrebnTPwsZ5i85U+xqct&#10;zt5n67aqn+8rY05PptsbUJGm+AfDr76oQylOld+xDao3kKWXS0ElyM5BCbBIL2RLZeB6kYEuC/1/&#10;QfkDAAD//wMAUEsBAi0AFAAGAAgAAAAhALaDOJL+AAAA4QEAABMAAAAAAAAAAAAAAAAAAAAAAFtD&#10;b250ZW50X1R5cGVzXS54bWxQSwECLQAUAAYACAAAACEAOP0h/9YAAACUAQAACwAAAAAAAAAAAAAA&#10;AAAvAQAAX3JlbHMvLnJlbHNQSwECLQAUAAYACAAAACEAHkVEz6UCAACeBQAADgAAAAAAAAAAAAAA&#10;AAAuAgAAZHJzL2Uyb0RvYy54bWxQSwECLQAUAAYACAAAACEAGxlXieAAAAAJAQAADwAAAAAAAAAA&#10;AAAAAAD/BAAAZHJzL2Rvd25yZXYueG1sUEsFBgAAAAAEAAQA8wAAAAwGA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s selected for title and abstract (n = 898)</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70528" behindDoc="0" locked="0" layoutInCell="1" allowOverlap="1" wp14:anchorId="44690174" wp14:editId="0B6998D5">
                <wp:simplePos x="0" y="0"/>
                <wp:positionH relativeFrom="column">
                  <wp:posOffset>3281680</wp:posOffset>
                </wp:positionH>
                <wp:positionV relativeFrom="paragraph">
                  <wp:posOffset>132383</wp:posOffset>
                </wp:positionV>
                <wp:extent cx="563245" cy="0"/>
                <wp:effectExtent l="0" t="76200" r="27305" b="95250"/>
                <wp:wrapNone/>
                <wp:docPr id="54"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A06142" id="Straight Arrow Connector 15" o:spid="_x0000_s1026" type="#_x0000_t32" style="position:absolute;margin-left:258.4pt;margin-top:10.4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hX5wEAADQEAAAOAAAAZHJzL2Uyb0RvYy54bWysU8GO0zAQvSPxD5bvNE3ZrlDVdIW6LBcE&#10;FQsf4HXsxJLtscamaf+esZOmLCAkEBcnY8+bN+95vL07OcuOCqMB3/B6seRMeQmt8V3Dv355ePWG&#10;s5iEb4UFrxp+VpHf7V6+2A5ho1bQg20VMiri42YIDe9TCpuqirJXTsQFBOXpUAM6kSjErmpRDFTd&#10;2Wq1XN5WA2AbEKSKkXbvx0O+K/W1VjJ90jqqxGzDqbdUVizrU16r3VZsOhShN3JqQ/xDF04YT6Rz&#10;qXuRBPuG5pdSzkiECDotJLgKtDZSFQ2kpl7+pOaxF0EVLWRODLNN8f+VlR+PB2Smbfj6hjMvHN3R&#10;Y0Jhuj6xt4gwsD14Tz4Csnqd/RpC3BBs7w84RTEcMIs/aXT5S7LYqXh8nj1Wp8Qkba5vX69u1pzJ&#10;y1F1xQWM6b0Cx/JPw+PUx9xAXSwWxw8xETMBL4BMan1eI1jTPhhrS5CnSO0tsqOg+0+nOvdPuGdZ&#10;SRj7zrcsnQOJT2iE76yaMnPVKiseNZa/dLZqZPysNHlHqsbOytRe+YSUyqcLp/WUnWGaupuByyLp&#10;j8ApP0NVmei/Ac+Iwgw+zWBnPODv2K826TH/4sCoO1vwBO253H6xhkazuDo9ozz7P8YFfn3su+8A&#10;AAD//wMAUEsDBBQABgAIAAAAIQB2sq3V3gAAAAkBAAAPAAAAZHJzL2Rvd25yZXYueG1sTI9RS8Mw&#10;FIXfBf9DuIJvLumgRWvTMYTBUIQ5/QFpc9eWJTc1ybb23xvxwT1d7rmHc75brSZr2Bl9GBxJyBYC&#10;GFLr9ECdhK/PzcMjsBAVaWUcoYQZA6zq25tKldpd6APP+9ixFEKhVBL6GMeS89D2aFVYuBEp3Q7O&#10;WxXT6juuvbqkcGv4UoiCWzVQaujViC89tsf9yUp42o5dY3Zvr9m38JvtsJvfp/Us5f3dtH4GFnGK&#10;/2b4xU/oUCemxp1IB2Yk5FmR0KOEpUgzGQqR58CaP4HXFb/+oP4BAAD//wMAUEsBAi0AFAAGAAgA&#10;AAAhALaDOJL+AAAA4QEAABMAAAAAAAAAAAAAAAAAAAAAAFtDb250ZW50X1R5cGVzXS54bWxQSwEC&#10;LQAUAAYACAAAACEAOP0h/9YAAACUAQAACwAAAAAAAAAAAAAAAAAvAQAAX3JlbHMvLnJlbHNQSwEC&#10;LQAUAAYACAAAACEAOfi4V+cBAAA0BAAADgAAAAAAAAAAAAAAAAAuAgAAZHJzL2Uyb0RvYy54bWxQ&#10;SwECLQAUAAYACAAAACEAdrKt1d4AAAAJAQAADwAAAAAAAAAAAAAAAABBBAAAZHJzL2Rvd25yZXYu&#10;eG1sUEsFBgAAAAAEAAQA8wAAAEwFA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80768" behindDoc="0" locked="0" layoutInCell="1" allowOverlap="1" wp14:anchorId="6D18E71D" wp14:editId="6F67252A">
                <wp:simplePos x="0" y="0"/>
                <wp:positionH relativeFrom="column">
                  <wp:posOffset>2339612</wp:posOffset>
                </wp:positionH>
                <wp:positionV relativeFrom="paragraph">
                  <wp:posOffset>104987</wp:posOffset>
                </wp:positionV>
                <wp:extent cx="0" cy="281305"/>
                <wp:effectExtent l="76200" t="0" r="57150" b="61595"/>
                <wp:wrapNone/>
                <wp:docPr id="1569935004"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472D37A" id="Straight Arrow Connector 27" o:spid="_x0000_s1026" type="#_x0000_t32" style="position:absolute;margin-left:184.2pt;margin-top:8.25pt;width:0;height:22.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T1j7AEAADwEAAAOAAAAZHJzL2Uyb0RvYy54bWysU9tu2zAMfR+wfxD0vthJl64N4hRDuu5l&#10;2IJ2+wBVpmIBuoHS4uTvR8mOsxsGbNgLbUo8JM8htb47WsMOgFF71/D5rOYMnPStdvuGf/n88OqG&#10;s5iEa4XxDhp+gsjvNi9frPuwgoXvvGkBGSVxcdWHhncphVVVRdmBFXHmAzi6VB6tSOTivmpR9JTd&#10;mmpR19dV77EN6CXESKf3wyXflPxKgUyflIqQmGk49ZaKxWKfs602a7HaowidlmMb4h+6sEI7Kjql&#10;uhdJsK+of0lltUQfvUoz6W3lldISCgdiM69/YvPUiQCFC4kTwyRT/H9p5cfDDpluaXbL69vbq2Vd&#10;v+bMCUuzekoo9L5L7C2i79nWO0d6emSLN1m3PsQVwbduh6MXww6zCEeFNn+JHjsWrU+T1nBMTA6H&#10;kk4XN/OrepnTVRdcwJjeg7cs/zQ8jn1MDcyL1OLwIaYBeAbkosZlG73R7YM2pjh5m2BrkB0E7UE6&#10;zseCP0Qloc0717J0CkQ+oRZub2CMzFmrzHjgWP7SycBQ8REUaUishs7K9l7qCSnBpXNN4yg6wxR1&#10;NwHrQumPwDE+Q6Fs9t+AJ0Sp7F2awFY7j7+rfpFJDfFnBQbeWYJn357K9Is0tKJljONzym/ge7/A&#10;L49+8w0AAP//AwBQSwMEFAAGAAgAAAAhAMTBt5LeAAAACQEAAA8AAABkcnMvZG93bnJldi54bWxM&#10;j91OwzAMRu+ReIfISNyxZPxUpTSdJqRJEwhpDB4gbUxb0Tglybb27THiAi7t7+jzcbma3CCOGGLv&#10;ScNyoUAgNd721Gp4f9tc5SBiMmTN4Ak1zBhhVZ2flaaw/kSveNynVnAJxcJo6FIaCylj06EzceFH&#10;JM4+fHAm8RhaaYM5cbkb5LVSmXSmJ77QmREfO2w+9wen4X47tvWwe35afqmw2fa7+WVaz1pfXkzr&#10;BxAJp/QHw48+q0PFTrU/kI1i0HCT5beMcpDdgWDgd1FryFQOsirl/w+qbwAAAP//AwBQSwECLQAU&#10;AAYACAAAACEAtoM4kv4AAADhAQAAEwAAAAAAAAAAAAAAAAAAAAAAW0NvbnRlbnRfVHlwZXNdLnht&#10;bFBLAQItABQABgAIAAAAIQA4/SH/1gAAAJQBAAALAAAAAAAAAAAAAAAAAC8BAABfcmVscy8ucmVs&#10;c1BLAQItABQABgAIAAAAIQBVhT1j7AEAADwEAAAOAAAAAAAAAAAAAAAAAC4CAABkcnMvZTJvRG9j&#10;LnhtbFBLAQItABQABgAIAAAAIQDEwbeS3gAAAAkBAAAPAAAAAAAAAAAAAAAAAEYEAABkcnMvZG93&#10;bnJldi54bWxQSwUGAAAAAAQABADzAAAAUQU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65408" behindDoc="0" locked="0" layoutInCell="1" allowOverlap="1" wp14:anchorId="6309B02C" wp14:editId="05B861D4">
                <wp:simplePos x="0" y="0"/>
                <wp:positionH relativeFrom="column">
                  <wp:posOffset>3847072</wp:posOffset>
                </wp:positionH>
                <wp:positionV relativeFrom="paragraph">
                  <wp:posOffset>33081</wp:posOffset>
                </wp:positionV>
                <wp:extent cx="1925562" cy="488648"/>
                <wp:effectExtent l="0" t="0" r="17780" b="6985"/>
                <wp:wrapNone/>
                <wp:docPr id="57" name="Rectangle 6"/>
                <wp:cNvGraphicFramePr/>
                <a:graphic xmlns:a="http://schemas.openxmlformats.org/drawingml/2006/main">
                  <a:graphicData uri="http://schemas.microsoft.com/office/word/2010/wordprocessingShape">
                    <wps:wsp>
                      <wps:cNvSpPr/>
                      <wps:spPr>
                        <a:xfrm>
                          <a:off x="0" y="0"/>
                          <a:ext cx="1925562" cy="4886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no</w:t>
                            </w:r>
                            <w:r>
                              <w:rPr>
                                <w:rFonts w:ascii="Arial" w:hAnsi="Arial" w:cs="Arial"/>
                                <w:color w:val="000000" w:themeColor="text1"/>
                              </w:rPr>
                              <w:t>t</w:t>
                            </w:r>
                            <w:r w:rsidRPr="006A7085">
                              <w:rPr>
                                <w:rFonts w:ascii="Arial" w:hAnsi="Arial" w:cs="Arial"/>
                                <w:color w:val="000000" w:themeColor="text1"/>
                              </w:rPr>
                              <w:t xml:space="preserve"> </w:t>
                            </w:r>
                            <w:r>
                              <w:rPr>
                                <w:rFonts w:ascii="Arial" w:hAnsi="Arial" w:cs="Arial"/>
                                <w:color w:val="000000" w:themeColor="text1"/>
                              </w:rPr>
                              <w:t>found</w:t>
                            </w:r>
                            <w:r w:rsidRPr="006A7085">
                              <w:rPr>
                                <w:rFonts w:ascii="Arial" w:hAnsi="Arial" w:cs="Arial"/>
                                <w:color w:val="000000" w:themeColor="text1"/>
                              </w:rPr>
                              <w:t xml:space="preserve">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09B02C" id="Rectangle 6" o:spid="_x0000_s1032" style="position:absolute;left:0;text-align:left;margin-left:302.9pt;margin-top:2.6pt;width:151.6pt;height:3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25InwIAAJcFAAAOAAAAZHJzL2Uyb0RvYy54bWysVEtv2zAMvg/YfxB0Xx0HSZoadYqgRYcB&#10;RVv0gZ4VWYoNyKImKYmzXz9Kst2gK3YYloMiiuTHhz/y8qprFdkL6xrQJc3PJpQIzaFq9Lakry+3&#10;35aUOM90xRRoUdKjcPRq9fXL5cEUYgo1qEpYgiDaFQdT0tp7U2SZ47VomTsDIzQqJdiWeRTtNqss&#10;OyB6q7LpZLLIDmArY4EL5/D1JinpKuJLKbh/kNIJT1RJMTcfTxvPTTiz1SUrtpaZuuF9GuwfsmhZ&#10;ozHoCHXDPCM72/wB1TbcggPpzzi0GUjZcBFrwGryyYdqnmtmRKwFm+PM2Cb3/2D5/f7RkqYq6fyc&#10;Es1a/EZP2DWmt0qQRejPwbgCzZ7No+0lh9dQbCdtG/6xDNLFnh7HnorOE46P+cV0Pl9MKeGomy2X&#10;i9kygGbv3sY6/11AS8KlpBajx1ay/Z3zyXQwCcE03DZK4TsrlA6nA9VU4S0KgTjiWlmyZ/jJfZf3&#10;0U6sMHbwzEJhqZR480clEuqTkNgSTH4aE4lkfMdknAvt86SqWSVSqPkEf0OwIYtYqNIIGJAlJjli&#10;9wCDZQIZsFPZvX1wFZHLo/Pkb4kl59EjRgbtR+e20WA/A1BYVR852Q9NSq0JXfLdpot0GamxgeqI&#10;FLKQZssZftvgh7xjzj8yi8OEY4cLwj/gIRUcSgr9jZIa7K/P3oM9chy1lBxwOEvqfu6YFZSoHxrZ&#10;f5HPZmGaozCbn09RsKeazalG79prQDLkuIoMj9dg79VwlRbaN9wj6xAVVUxzjF1S7u0gXPu0NHAT&#10;cbFeRzOcYMP8nX42PICHPgeivnRvzJqezR7n4B6GQWbFB1In2+CpYb3zIJvI+NDp1Nf+C+D0Ryr1&#10;myqsl1M5Wr3v09VvAAAA//8DAFBLAwQUAAYACAAAACEAop1R3+AAAAAIAQAADwAAAGRycy9kb3du&#10;cmV2LnhtbEyPQUvDQBSE74L/YXmCl2J3G2hpY16KKEoPIrTaQ28v2TUbm30bsts2/nvXkx6HGWa+&#10;Kdaj68TZDKH1jDCbKhCGa69bbhA+3p/vliBCJNbUeTYI3ybAury+KijX/sJbc97FRqQSDjkh2Bj7&#10;XMpQW+MoTH1vOHmffnAUkxwaqQe6pHLXyUyphXTUclqw1JtHa+rj7uQQDpsxNl+zl/h6pMl+srFV&#10;/fZUId7ejA/3IKIZ418YfvETOpSJqfIn1kF0CAs1T+gRYZ6BSP5KrdK3CmGZZSDLQv4/UP4AAAD/&#10;/wMAUEsBAi0AFAAGAAgAAAAhALaDOJL+AAAA4QEAABMAAAAAAAAAAAAAAAAAAAAAAFtDb250ZW50&#10;X1R5cGVzXS54bWxQSwECLQAUAAYACAAAACEAOP0h/9YAAACUAQAACwAAAAAAAAAAAAAAAAAvAQAA&#10;X3JlbHMvLnJlbHNQSwECLQAUAAYACAAAACEANr9uSJ8CAACXBQAADgAAAAAAAAAAAAAAAAAuAgAA&#10;ZHJzL2Uyb0RvYy54bWxQSwECLQAUAAYACAAAACEAop1R3+AAAAAIAQAADwAAAAAAAAAAAAAAAAD5&#10;BAAAZHJzL2Rvd25yZXYueG1sUEsFBgAAAAAEAAQA8wAAAAYGA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no</w:t>
                      </w:r>
                      <w:r>
                        <w:rPr>
                          <w:rFonts w:ascii="Arial" w:hAnsi="Arial" w:cs="Arial"/>
                          <w:color w:val="000000" w:themeColor="text1"/>
                        </w:rPr>
                        <w:t>t</w:t>
                      </w:r>
                      <w:r w:rsidRPr="006A7085">
                        <w:rPr>
                          <w:rFonts w:ascii="Arial" w:hAnsi="Arial" w:cs="Arial"/>
                          <w:color w:val="000000" w:themeColor="text1"/>
                        </w:rPr>
                        <w:t xml:space="preserve"> </w:t>
                      </w:r>
                      <w:r>
                        <w:rPr>
                          <w:rFonts w:ascii="Arial" w:hAnsi="Arial" w:cs="Arial"/>
                          <w:color w:val="000000" w:themeColor="text1"/>
                        </w:rPr>
                        <w:t>found</w:t>
                      </w:r>
                      <w:r w:rsidRPr="006A7085">
                        <w:rPr>
                          <w:rFonts w:ascii="Arial" w:hAnsi="Arial" w:cs="Arial"/>
                          <w:color w:val="000000" w:themeColor="text1"/>
                        </w:rPr>
                        <w:t xml:space="preserve"> (n = 1)</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664384" behindDoc="0" locked="0" layoutInCell="1" allowOverlap="1" wp14:anchorId="0D8DAD54" wp14:editId="0F3F228C">
                <wp:simplePos x="0" y="0"/>
                <wp:positionH relativeFrom="column">
                  <wp:posOffset>1420707</wp:posOffset>
                </wp:positionH>
                <wp:positionV relativeFrom="paragraph">
                  <wp:posOffset>38675</wp:posOffset>
                </wp:positionV>
                <wp:extent cx="1887220" cy="526415"/>
                <wp:effectExtent l="0" t="0" r="17780" b="26035"/>
                <wp:wrapNone/>
                <wp:docPr id="52"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rPr>
                                <w:rFonts w:ascii="Arial" w:hAnsi="Arial" w:cs="Arial"/>
                                <w:color w:val="000000" w:themeColor="text1"/>
                              </w:rPr>
                            </w:pPr>
                            <w:r>
                              <w:rPr>
                                <w:rFonts w:ascii="Arial" w:hAnsi="Arial" w:cs="Arial"/>
                                <w:color w:val="000000" w:themeColor="text1"/>
                              </w:rPr>
                              <w:t>Searched r</w:t>
                            </w:r>
                            <w:r w:rsidRPr="006A7085">
                              <w:rPr>
                                <w:rFonts w:ascii="Arial" w:hAnsi="Arial" w:cs="Arial"/>
                                <w:color w:val="000000" w:themeColor="text1"/>
                              </w:rPr>
                              <w:t>eport</w:t>
                            </w:r>
                            <w:r>
                              <w:rPr>
                                <w:rFonts w:ascii="Arial" w:hAnsi="Arial" w:cs="Arial"/>
                                <w:color w:val="000000" w:themeColor="text1"/>
                              </w:rPr>
                              <w:t xml:space="preserve">s </w:t>
                            </w:r>
                            <w:r w:rsidRPr="006A7085">
                              <w:rPr>
                                <w:rFonts w:ascii="Arial" w:hAnsi="Arial" w:cs="Arial"/>
                                <w:color w:val="000000" w:themeColor="text1"/>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8DAD54" id="Rectangle 5" o:spid="_x0000_s1033" style="position:absolute;left:0;text-align:left;margin-left:111.85pt;margin-top:3.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G2UnwIAAJcFAAAOAAAAZHJzL2Uyb0RvYy54bWysVEtv2zAMvg/YfxB0Xx0bSdsFdYqgRYcB&#10;RVu0HXpWZDk2IIuapMTOfv1I+ZGgK3YYloMjiuTHhz7y6rprNNsr52swOU/PZpwpI6GozTbnP17v&#10;vlxy5oMwhdBgVM4PyvPr1edPV61dqgwq0IVyDEGMX7Y251UIdpkkXlaqEf4MrDKoLME1IqDotknh&#10;RIvojU6y2ew8acEV1oFU3uPtba/kq4hflkqGx7L0KjCdc8wtxK+L3w19k9WVWG6dsFUthzTEP2TR&#10;iNpg0AnqVgTBdq7+A6qppQMPZTiT0CRQlrVUsQasJp29q+alElbFWrA53k5t8v8PVj7snxyri5wv&#10;Ms6MaPCNnrFrwmy1YgvqT2v9Es1e7JMbJI9HKrYrXUP/WAbrYk8PU09VF5jEy/Ty8iLLsPUSdYvs&#10;fJ5G0OTobZ0P3xQ0jA45dxg9tlLs733AiGg6mlAwA3e11vHdtKELD7ou6C4KRBx1ox3bC3zy0KVU&#10;AkKcWKFEngkV1pcST+GgFUFo86xKbAkmn8VEIhmPmEJKZULaqypRqD7UYoa/MdiYRQwdAQm5xCQn&#10;7AFgtOxBRuw+58GeXFXk8uQ8+1tivfPkESODCZNzUxtwHwForGqI3NuPTepbQ10K3aaLdLkgS7rZ&#10;QHFACjnoZ8tbeVfjQ94LH56Ew2HCt8cFER7xU2pocw7DibMK3K+P7skeOY5azloczpz7nzvhFGf6&#10;u0H2f03nc5rmKMwXF8Qvd6rZnGrMrrkBJEOKq8jKeCT7oMdj6aB5wz2ypqioEkZi7JzL4EbhJvRL&#10;AzeRVOt1NMMJtiLcmxcrCZz6TER97d6EswObA87BA4yDLJbvSN3bkqeB9S5AWUfGH/s6vABOf6TS&#10;sKlovZzK0eq4T1e/AQAA//8DAFBLAwQUAAYACAAAACEAwWgEF+AAAAAIAQAADwAAAGRycy9kb3du&#10;cmV2LnhtbEyPwU7DMBBE70j8g7VIXCpqJ4jShjgVAoF6QEgUOHDbxEscGq+j2G3D32NOcBzNaOZN&#10;uZ5cLw40hs6zhmyuQBA33nTcanh7fbhYgggR2WDvmTR8U4B1dXpSYmH8kV/osI2tSCUcCtRgYxwK&#10;KUNjyWGY+4E4eZ9+dBiTHFtpRjymctfLXKmFdNhxWrA40J2lZrfdOw0fmym2X9ljfNrh7H22sXXz&#10;fF9rfX423d6AiDTFvzD84id0qBJT7fdsgug15PnldYpqWGQgkn+VqxWIWsNypUBWpfx/oPoBAAD/&#10;/wMAUEsBAi0AFAAGAAgAAAAhALaDOJL+AAAA4QEAABMAAAAAAAAAAAAAAAAAAAAAAFtDb250ZW50&#10;X1R5cGVzXS54bWxQSwECLQAUAAYACAAAACEAOP0h/9YAAACUAQAACwAAAAAAAAAAAAAAAAAvAQAA&#10;X3JlbHMvLnJlbHNQSwECLQAUAAYACAAAACEAJ3BtlJ8CAACXBQAADgAAAAAAAAAAAAAAAAAuAgAA&#10;ZHJzL2Uyb0RvYy54bWxQSwECLQAUAAYACAAAACEAwWgEF+AAAAAIAQAADwAAAAAAAAAAAAAAAAD5&#10;BAAAZHJzL2Rvd25yZXYueG1sUEsFBgAAAAAEAAQA8wAAAAYGAAAAAA==&#10;" filled="f" strokecolor="black [3213]" strokeweight="1pt">
                <v:textbox>
                  <w:txbxContent>
                    <w:p w:rsidR="00CE17A6" w:rsidRPr="006A7085" w:rsidRDefault="00CE17A6" w:rsidP="00CE17A6">
                      <w:pPr>
                        <w:rPr>
                          <w:rFonts w:ascii="Arial" w:hAnsi="Arial" w:cs="Arial"/>
                          <w:color w:val="000000" w:themeColor="text1"/>
                        </w:rPr>
                      </w:pPr>
                      <w:r>
                        <w:rPr>
                          <w:rFonts w:ascii="Arial" w:hAnsi="Arial" w:cs="Arial"/>
                          <w:color w:val="000000" w:themeColor="text1"/>
                        </w:rPr>
                        <w:t>Searched r</w:t>
                      </w:r>
                      <w:r w:rsidRPr="006A7085">
                        <w:rPr>
                          <w:rFonts w:ascii="Arial" w:hAnsi="Arial" w:cs="Arial"/>
                          <w:color w:val="000000" w:themeColor="text1"/>
                        </w:rPr>
                        <w:t>eport</w:t>
                      </w:r>
                      <w:r>
                        <w:rPr>
                          <w:rFonts w:ascii="Arial" w:hAnsi="Arial" w:cs="Arial"/>
                          <w:color w:val="000000" w:themeColor="text1"/>
                        </w:rPr>
                        <w:t xml:space="preserve">s </w:t>
                      </w:r>
                      <w:r w:rsidRPr="006A7085">
                        <w:rPr>
                          <w:rFonts w:ascii="Arial" w:hAnsi="Arial" w:cs="Arial"/>
                          <w:color w:val="000000" w:themeColor="text1"/>
                        </w:rPr>
                        <w:t>(n = 3)</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71552" behindDoc="0" locked="0" layoutInCell="1" allowOverlap="1" wp14:anchorId="041CFCBA" wp14:editId="671810F5">
                <wp:simplePos x="0" y="0"/>
                <wp:positionH relativeFrom="column">
                  <wp:posOffset>3304479</wp:posOffset>
                </wp:positionH>
                <wp:positionV relativeFrom="paragraph">
                  <wp:posOffset>120046</wp:posOffset>
                </wp:positionV>
                <wp:extent cx="563245" cy="0"/>
                <wp:effectExtent l="0" t="76200" r="27305" b="95250"/>
                <wp:wrapNone/>
                <wp:docPr id="47"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E39745" id="Straight Arrow Connector 16" o:spid="_x0000_s1026" type="#_x0000_t32" style="position:absolute;margin-left:260.2pt;margin-top:9.4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Y5H5wEAADQEAAAOAAAAZHJzL2Uyb0RvYy54bWysU9uO0zAQfUfiHyy/06Rlt6Co6Qp1WV4Q&#10;VCx8gNexG0u+aTw07d8zdtKUm5BAvDgZe86cOcfjzd3JWXZUkEzwLV8uas6Ul6Ez/tDyL58fXrzm&#10;LKHwnbDBq5afVeJ32+fPNkNs1Cr0wXYKGBXxqRliy3vE2FRVkr1yIi1CVJ4OdQAnkEI4VB2Igao7&#10;W63qel0NAboIQaqUaPd+POTbUl9rJfGj1kkhsy2n3rCsUNanvFbbjWgOIGJv5NSG+IcunDCeSOdS&#10;9wIF+wrml1LOSAgpaFzI4KqgtZGqaCA1y/onNY+9iKpoIXNSnG1K/6+s/HDcAzNdy29eceaFozt6&#10;RBDm0CN7AxAGtgvek48B2HKd/Rpiagi283uYohT3kMWfNLj8JVnsVDw+zx6rEzJJm7frl6ubW87k&#10;5ai64iIkfKeCY/mn5WnqY25gWSwWx/cJiZmAF0AmtT6vKVjTPRhrS5CnSO0ssKOg+8fTMvdPuB+y&#10;UBj71ncMz5HEIxjhD1ZNmblqlRWPGssfnq0aGT8pTd6RqrGzMrVXPiGl8njhtJ6yM0xTdzOwLpL+&#10;CJzyM1SVif4b8IwozMHjDHbGB/gd+9UmPeZfHBh1ZwueQncut1+sodEsrk7PKM/+93GBXx/79hsA&#10;AAD//wMAUEsDBBQABgAIAAAAIQBsHdFX3gAAAAkBAAAPAAAAZHJzL2Rvd25yZXYueG1sTI/RSsMw&#10;FIbvBd8hHME7l3ToWGvTMYTBUIQ5fYC0OWvLkpOaZFv79ka8cJfn/B//+U65Gq1hZ/ShdyQhmwlg&#10;SI3TPbUSvj43D0tgISrSyjhCCRMGWFW3N6UqtLvQB573sWWphEKhJHQxDgXnoenQqjBzA1LKDs5b&#10;FdPoW669uqRya/hciAW3qqd0oVMDvnTYHPcnKyHfDm1tdm+v2bfwm22/m97H9STl/d24fgYWcYz/&#10;MPzqJ3WoklPtTqQDMxKe5uIxoSlY5sASsBB5Bqz+W/Cq5NcfVD8AAAD//wMAUEsBAi0AFAAGAAgA&#10;AAAhALaDOJL+AAAA4QEAABMAAAAAAAAAAAAAAAAAAAAAAFtDb250ZW50X1R5cGVzXS54bWxQSwEC&#10;LQAUAAYACAAAACEAOP0h/9YAAACUAQAACwAAAAAAAAAAAAAAAAAvAQAAX3JlbHMvLnJlbHNQSwEC&#10;LQAUAAYACAAAACEAtiGOR+cBAAA0BAAADgAAAAAAAAAAAAAAAAAuAgAAZHJzL2Uyb0RvYy54bWxQ&#10;SwECLQAUAAYACAAAACEAbB3RV94AAAAJAQAADwAAAAAAAAAAAAAAAABBBAAAZHJzL2Rvd25yZXYu&#10;eG1sUEsFBgAAAAAEAAQA8wAAAEwFAAAAAA==&#10;" strokecolor="black [3213]" strokeweight=".5pt">
                <v:stroke endarrow="block" joinstyle="miter"/>
              </v:shape>
            </w:pict>
          </mc:Fallback>
        </mc:AlternateContent>
      </w:r>
      <w:r w:rsidRPr="00096C3A">
        <w:rPr>
          <w:rFonts w:ascii="Arial" w:hAnsi="Arial" w:cs="Arial"/>
          <w:noProof/>
          <w:lang w:eastAsia="en-IN"/>
        </w:rPr>
        <mc:AlternateContent>
          <mc:Choice Requires="wps">
            <w:drawing>
              <wp:anchor distT="0" distB="0" distL="114300" distR="114300" simplePos="0" relativeHeight="251675648" behindDoc="0" locked="0" layoutInCell="1" allowOverlap="1" wp14:anchorId="214F7959" wp14:editId="00EF05DB">
                <wp:simplePos x="0" y="0"/>
                <wp:positionH relativeFrom="column">
                  <wp:posOffset>-160087</wp:posOffset>
                </wp:positionH>
                <wp:positionV relativeFrom="paragraph">
                  <wp:posOffset>147266</wp:posOffset>
                </wp:positionV>
                <wp:extent cx="1917247" cy="301220"/>
                <wp:effectExtent l="0" t="4762" r="8572" b="8573"/>
                <wp:wrapNone/>
                <wp:docPr id="763556562" name="Flowchart: Alternate Process 32"/>
                <wp:cNvGraphicFramePr/>
                <a:graphic xmlns:a="http://schemas.openxmlformats.org/drawingml/2006/main">
                  <a:graphicData uri="http://schemas.microsoft.com/office/word/2010/wordprocessingShape">
                    <wps:wsp>
                      <wps:cNvSpPr/>
                      <wps:spPr>
                        <a:xfrm rot="16200000">
                          <a:off x="0" y="0"/>
                          <a:ext cx="1917247" cy="30122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6A7085" w:rsidRDefault="00CE17A6" w:rsidP="00CE17A6">
                            <w:pPr>
                              <w:jc w:val="center"/>
                              <w:rPr>
                                <w:rFonts w:ascii="Arial" w:hAnsi="Arial" w:cs="Arial"/>
                                <w:b/>
                                <w:color w:val="000000" w:themeColor="text1"/>
                              </w:rPr>
                            </w:pPr>
                            <w:r w:rsidRPr="006A7085">
                              <w:rPr>
                                <w:rFonts w:ascii="Arial" w:hAnsi="Arial" w:cs="Arial"/>
                                <w:b/>
                                <w:color w:val="000000" w:themeColor="text1"/>
                              </w:rPr>
                              <w:t>Screening</w:t>
                            </w:r>
                          </w:p>
                          <w:p w:rsidR="00CE17A6" w:rsidRPr="006A7085" w:rsidRDefault="00CE17A6" w:rsidP="00CE17A6">
                            <w:pPr>
                              <w:rPr>
                                <w:rFonts w:ascii="Arial" w:hAnsi="Arial" w:cs="Arial"/>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F7959" id="Flowchart: Alternate Process 32" o:spid="_x0000_s1034" type="#_x0000_t176" style="position:absolute;left:0;text-align:left;margin-left:-12.6pt;margin-top:11.6pt;width:150.95pt;height:23.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MmwAIAANYFAAAOAAAAZHJzL2Uyb0RvYy54bWysVEtv2zAMvg/YfxB0Xx27ebRGnSJIkWFA&#10;0QVrh54VWaoNyJImMYmzXz9KfjTouh2G+WBIIvmR/Pi4uW0bRQ7C+drogqYXE0qE5qas9UtBvz9t&#10;Pl1R4oHpkimjRUFPwtPb5ccPN0ebi8xURpXCEQTRPj/aglYANk8SzyvRMH9hrNAolMY1DPDqXpLS&#10;sSOiNyrJJpN5cjSutM5w4T2+3nVCuoz4UgoOX6X0AogqKMYG8e/ifxf+yfKG5S+O2armfRjsH6Jo&#10;WK3R6Qh1x4CRvat/g2pq7ow3Ei64aRIjZc1FzAGzSSdvsnmsmBUxFyTH25Em//9g+cNh60hdFnQx&#10;v5zN5rN5RolmDZZqo8yRV8xBTlYKhNMMBNl2VJPLLFB3tD5HhEe7df3N4zHw0ErXEGeQ73SOdcIv&#10;0oMJkzayfxrZFy0Qjo/pdbrIpgtKOMouJ2mWxfIkHVgAtc7DZ2EaEg4FlRjgOgQ4htdHF12xw70H&#10;jArtB7uAoc2mViqWXenw4I2qy/AWL6HvxFo5cmDYMdCmIU2EONPCW7BMQvJduvEEJyUChNLfhERG&#10;MaMsBhJ7+RWTcS40TDtRxUrRuZpFjnpnQxTRdQQMyBKDHLHTv2F3ML1+MBVxFEbjrhh/CKwzHi2i&#10;Z6NhNG5qbdx73hUMbMlOfyCpoyawBO2ujd12NbTPzpQn7MDYKjig3vJNjdW9Zx62zOEs4iPuF/iK&#10;v1Dwgpr+REll3M/33oM+jghKKTnibBfU/9gzJyhRXzQOz3U6nYZlEC/T2QIbjbhzye5covfN2mAz&#10;pDG6eAz6oIajdKZ5xjW0Cl5RxDRH3wXl4IbLGrqdg4uMi9UqquECsAzu9aPlATzwHBr1qX1mzvYt&#10;DjgcD2bYAyx/09SdbrDUZrUHI+vY8YHpjte+Arg8Yiv1iy5sp/N71Hpdx8tfAAAA//8DAFBLAwQU&#10;AAYACAAAACEANCOD2t4AAAAMAQAADwAAAGRycy9kb3ducmV2LnhtbEyPzU7DMBCE70i8g7VI3Fo7&#10;oYU0xKlKpXLHrTi7sfMD8TrEbhvenu2J3ma0n2ZnivXkena2Y+g8SkjmApjFypsOGwmH/W6WAQtR&#10;o9G9Ryvh1wZYl/d3hc6Nv+CHPavYMArBkGsJbYxDznmoWut0mPvBIt1qPzodyY4NN6O+ULjreSrE&#10;M3e6Q/rQ6sFuW1t9q5OTELebH6X2mVq+PyWfb/XB1V+7VMrHh2nzCizaKf7DcK1P1aGkTkd/QhNY&#10;T16kCaESZolYkLoii9US2JHE6iUDXhb8dkT5BwAA//8DAFBLAQItABQABgAIAAAAIQC2gziS/gAA&#10;AOEBAAATAAAAAAAAAAAAAAAAAAAAAABbQ29udGVudF9UeXBlc10ueG1sUEsBAi0AFAAGAAgAAAAh&#10;ADj9If/WAAAAlAEAAAsAAAAAAAAAAAAAAAAALwEAAF9yZWxzLy5yZWxzUEsBAi0AFAAGAAgAAAAh&#10;AH5K8ybAAgAA1gUAAA4AAAAAAAAAAAAAAAAALgIAAGRycy9lMm9Eb2MueG1sUEsBAi0AFAAGAAgA&#10;AAAhADQjg9reAAAADAEAAA8AAAAAAAAAAAAAAAAAGgUAAGRycy9kb3ducmV2LnhtbFBLBQYAAAAA&#10;BAAEAPMAAAAlBgAAAAA=&#10;" filled="f" strokecolor="black [3213]" strokeweight="1pt">
                <v:textbox>
                  <w:txbxContent>
                    <w:p w:rsidR="00CE17A6" w:rsidRPr="006A7085" w:rsidRDefault="00CE17A6" w:rsidP="00CE17A6">
                      <w:pPr>
                        <w:jc w:val="center"/>
                        <w:rPr>
                          <w:rFonts w:ascii="Arial" w:hAnsi="Arial" w:cs="Arial"/>
                          <w:b/>
                          <w:color w:val="000000" w:themeColor="text1"/>
                        </w:rPr>
                      </w:pPr>
                      <w:r w:rsidRPr="006A7085">
                        <w:rPr>
                          <w:rFonts w:ascii="Arial" w:hAnsi="Arial" w:cs="Arial"/>
                          <w:b/>
                          <w:color w:val="000000" w:themeColor="text1"/>
                        </w:rPr>
                        <w:t>Screening</w:t>
                      </w:r>
                    </w:p>
                    <w:p w:rsidR="00CE17A6" w:rsidRPr="006A7085" w:rsidRDefault="00CE17A6" w:rsidP="00CE17A6">
                      <w:pPr>
                        <w:rPr>
                          <w:rFonts w:ascii="Arial" w:hAnsi="Arial" w:cs="Arial"/>
                          <w:b/>
                          <w:color w:val="000000" w:themeColor="text1"/>
                        </w:rPr>
                      </w:pPr>
                    </w:p>
                  </w:txbxContent>
                </v:textbox>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77696" behindDoc="0" locked="0" layoutInCell="1" allowOverlap="1" wp14:anchorId="6CC050B6" wp14:editId="28E55220">
                <wp:simplePos x="0" y="0"/>
                <wp:positionH relativeFrom="column">
                  <wp:posOffset>2371725</wp:posOffset>
                </wp:positionH>
                <wp:positionV relativeFrom="paragraph">
                  <wp:posOffset>40005</wp:posOffset>
                </wp:positionV>
                <wp:extent cx="0" cy="281305"/>
                <wp:effectExtent l="76200" t="0" r="57150" b="61595"/>
                <wp:wrapNone/>
                <wp:docPr id="2037718183"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688B25C" id="Straight Arrow Connector 27" o:spid="_x0000_s1026" type="#_x0000_t32" style="position:absolute;margin-left:186.75pt;margin-top:3.1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dxs6wEAADwEAAAOAAAAZHJzL2Uyb0RvYy54bWysU9uO0zAQfUfiHyy/01wqaBU1XaEuywuC&#10;ioUP8DrjxJJvGpum/XtsJ01ZQEggXpyMPefMnOPx7u6sFTkBemlNS6tVSQkYbjtp+pZ+/fLwakuJ&#10;D8x0TFkDLb2Ap3f7ly92o2ugtoNVHSCJJMY3o2vpEIJrisLzATTzK+vAxENhUbMQQ+yLDtkY2bUq&#10;6rJ8U4wWO4eWg/dx9346pPvMLwTw8EkID4GolsbeQl4xr09pLfY71vTI3CD53Ab7hy40kyYWXaju&#10;WWDkG8pfqLTkaL0VYcWtLqwQkkPWENVU5U9qHgfmIGuJ5ni32OT/Hy3/eDoikV1L63K92VTbarum&#10;xDAd7+oxIJP9EMhbRDuSgzUm+mmR1Jvk2+h8E+EHc8Q58u6IyYSzQJ2+UR45Z68vi9dwDoRPmzzu&#10;1ttqXb5OdMUN59CH92A1ST8t9XMfSwNVtpqdPvgwAa+AVFSZtHqrZPcglcpBmiY4KCQnFucgnKu5&#10;4LOswKR6ZzoSLi6KDyiZ6RXMmYm1SIonjfkvXBRMFT+DiB5GVVNneXpv9RjnYMK1pjIxO8FE7G4B&#10;llnSH4FzfoJCnuy/AS+IXNmasIC1NBZ/V/1mk5jyrw5MupMFT7a75NvP1sQRzdc4P6f0Bn6MM/z2&#10;6PffAQAA//8DAFBLAwQUAAYACAAAACEAV0Xa+90AAAAIAQAADwAAAGRycy9kb3ducmV2LnhtbEyP&#10;3UrDQBSE7wXfYTmCd3a3hkYbc1KKUCiKUGsfYJM9JsH9ibvbNnl7V7yol8MMM9+Uq9FodiIfemcR&#10;5jMBjGzjVG9bhMPH5u4RWIjSKqmdJYSJAqyq66tSFsqd7Tud9rFlqcSGQiJ0MQ4F56HpyMgwcwPZ&#10;5H06b2RM0rdceXlO5UbzeyFybmRv00InB3ruqPnaHw3Ccju0td69vsy/hd9s+930Nq4nxNubcf0E&#10;LNIYL2H4xU/oUCWm2h2tCkwjZA/ZIkUR8gxY8v90jbAQOfCq5P8PVD8AAAD//wMAUEsBAi0AFAAG&#10;AAgAAAAhALaDOJL+AAAA4QEAABMAAAAAAAAAAAAAAAAAAAAAAFtDb250ZW50X1R5cGVzXS54bWxQ&#10;SwECLQAUAAYACAAAACEAOP0h/9YAAACUAQAACwAAAAAAAAAAAAAAAAAvAQAAX3JlbHMvLnJlbHNQ&#10;SwECLQAUAAYACAAAACEA5NncbOsBAAA8BAAADgAAAAAAAAAAAAAAAAAuAgAAZHJzL2Uyb0RvYy54&#10;bWxQSwECLQAUAAYACAAAACEAV0Xa+90AAAAIAQAADwAAAAAAAAAAAAAAAABFBAAAZHJzL2Rvd25y&#10;ZXYueG1sUEsFBgAAAAAEAAQA8wAAAE8FA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66432" behindDoc="0" locked="0" layoutInCell="1" allowOverlap="1" wp14:anchorId="008C6C52" wp14:editId="26243F56">
                <wp:simplePos x="0" y="0"/>
                <wp:positionH relativeFrom="column">
                  <wp:posOffset>1418347</wp:posOffset>
                </wp:positionH>
                <wp:positionV relativeFrom="paragraph">
                  <wp:posOffset>145475</wp:posOffset>
                </wp:positionV>
                <wp:extent cx="1964267" cy="588976"/>
                <wp:effectExtent l="0" t="0" r="17145" b="8255"/>
                <wp:wrapNone/>
                <wp:docPr id="42" name="Rectangle 8"/>
                <wp:cNvGraphicFramePr/>
                <a:graphic xmlns:a="http://schemas.openxmlformats.org/drawingml/2006/main">
                  <a:graphicData uri="http://schemas.microsoft.com/office/word/2010/wordprocessingShape">
                    <wps:wsp>
                      <wps:cNvSpPr/>
                      <wps:spPr>
                        <a:xfrm>
                          <a:off x="0" y="0"/>
                          <a:ext cx="1964267" cy="58897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Pr>
                                <w:rFonts w:ascii="Arial" w:hAnsi="Arial" w:cs="Arial"/>
                                <w:color w:val="000000" w:themeColor="text1"/>
                              </w:rPr>
                              <w:t>Full text r</w:t>
                            </w:r>
                            <w:r w:rsidRPr="006A7085">
                              <w:rPr>
                                <w:rFonts w:ascii="Arial" w:hAnsi="Arial" w:cs="Arial"/>
                                <w:color w:val="000000" w:themeColor="text1"/>
                              </w:rPr>
                              <w:t>eport</w:t>
                            </w:r>
                            <w:r>
                              <w:rPr>
                                <w:rFonts w:ascii="Arial" w:hAnsi="Arial" w:cs="Arial"/>
                                <w:color w:val="000000" w:themeColor="text1"/>
                              </w:rPr>
                              <w:t>s</w:t>
                            </w:r>
                            <w:r w:rsidRPr="006A7085">
                              <w:rPr>
                                <w:rFonts w:ascii="Arial" w:hAnsi="Arial" w:cs="Arial"/>
                                <w:color w:val="000000" w:themeColor="text1"/>
                              </w:rPr>
                              <w:t xml:space="preserve"> </w:t>
                            </w:r>
                            <w:r>
                              <w:rPr>
                                <w:rFonts w:ascii="Arial" w:hAnsi="Arial" w:cs="Arial"/>
                                <w:color w:val="000000" w:themeColor="text1"/>
                              </w:rPr>
                              <w:t>e</w:t>
                            </w:r>
                            <w:r w:rsidRPr="006A7085">
                              <w:rPr>
                                <w:rFonts w:ascii="Arial" w:hAnsi="Arial" w:cs="Arial"/>
                                <w:color w:val="000000" w:themeColor="text1"/>
                              </w:rPr>
                              <w:t>valuat</w:t>
                            </w:r>
                            <w:r>
                              <w:rPr>
                                <w:rFonts w:ascii="Arial" w:hAnsi="Arial" w:cs="Arial"/>
                                <w:color w:val="000000" w:themeColor="text1"/>
                              </w:rPr>
                              <w:t>ed</w:t>
                            </w:r>
                            <w:r w:rsidRPr="006A7085">
                              <w:rPr>
                                <w:rFonts w:ascii="Arial" w:hAnsi="Arial" w:cs="Arial"/>
                                <w:color w:val="000000" w:themeColor="text1"/>
                              </w:rPr>
                              <w:t xml:space="preserve"> </w:t>
                            </w:r>
                            <w:r>
                              <w:rPr>
                                <w:rFonts w:ascii="Arial" w:hAnsi="Arial" w:cs="Arial"/>
                                <w:color w:val="000000" w:themeColor="text1"/>
                              </w:rPr>
                              <w:t>for</w:t>
                            </w:r>
                            <w:r w:rsidRPr="006A7085">
                              <w:rPr>
                                <w:rFonts w:ascii="Arial" w:hAnsi="Arial" w:cs="Arial"/>
                                <w:color w:val="000000" w:themeColor="text1"/>
                              </w:rPr>
                              <w:t xml:space="preserve"> elegibili</w:t>
                            </w:r>
                            <w:r>
                              <w:rPr>
                                <w:rFonts w:ascii="Arial" w:hAnsi="Arial" w:cs="Arial"/>
                                <w:color w:val="000000" w:themeColor="text1"/>
                              </w:rPr>
                              <w:t xml:space="preserve">ty </w:t>
                            </w:r>
                            <w:r w:rsidRPr="006A7085">
                              <w:rPr>
                                <w:rFonts w:ascii="Arial" w:hAnsi="Arial" w:cs="Arial"/>
                                <w:color w:val="000000" w:themeColor="text1"/>
                              </w:rPr>
                              <w:t>(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8C6C52" id="Rectangle 8" o:spid="_x0000_s1035" style="position:absolute;left:0;text-align:left;margin-left:111.7pt;margin-top:11.45pt;width:154.65pt;height:46.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EbinwIAAJcFAAAOAAAAZHJzL2Uyb0RvYy54bWysVE1v2zAMvQ/YfxB0Xx0HaZoYdYqgRYcB&#10;RVe0HXpWZCk2IIuapCTOfv0oyXaCrthhWA6KKJKPH37k9U3XKrIX1jWgS5pfTCgRmkPV6G1Jf7ze&#10;f1lQ4jzTFVOgRUmPwtGb1edP1wdTiCnUoCphCYJoVxxMSWvvTZFljteiZe4CjNColGBb5lG026yy&#10;7IDorcqmk8k8O4CtjAUunMPXu6Skq4gvpeD+u5ROeKJKirn5eNp4bsKZra5ZsbXM1A3v02D/kEXL&#10;Go1BR6g75hnZ2eYPqLbhFhxIf8GhzUDKhotYA1aTT95V81IzI2It2Bxnxja5/wfLH/dPljRVSWdT&#10;SjRr8Rs9Y9eY3ipBFqE/B+MKNHsxT7aXHF5DsZ20bfjHMkgXe3oceyo6Tzg+5sv5bDq/ooSj7nKx&#10;WF7NA2h28jbW+a8CWhIuJbUYPbaS7R+cT6aDSQim4b5RCt9ZoXQ4HaimCm9RCMQRt8qSPcNP7ru8&#10;j3ZmhbGDZxYKS6XEmz8qkVCfhcSWYPLTmEgk4wmTcS60z5OqZpVIoS4n+BuCDVnEQpVGwIAsMckR&#10;uwcYLBPIgJ3K7u2Dq4hcHp0nf0ssOY8eMTJoPzq3jQb7EYDCqvrIyX5oUmpN6JLvNl2kyzJYhpcN&#10;VEekkIU0W87w+wY/5ANz/olZHCYcO1wQ/jseUsGhpNDfKKnB/vroPdgjx1FLyQGHs6Tu545ZQYn6&#10;ppH9y3w2C9Mchdnl1RQFe67ZnGv0rr0FJEOOq8jweA32Xg1XaaF9wz2yDlFRxTTH2CXl3g7CrU9L&#10;AzcRF+t1NMMJNsw/6BfDA3jocyDqa/fGrOnZ7HEOHmEYZFa8I3WyDZ4a1jsPsomMP/W1/wI4/ZFK&#10;/aYK6+Vcjlanfbr6DQAA//8DAFBLAwQUAAYACAAAACEAp9RYpOEAAAAKAQAADwAAAGRycy9kb3du&#10;cmV2LnhtbEyPwU7DMAyG70i8Q2QkLtOWtmMblKYTAoF2QEgMOHBzG9OUNUnVZFt5e7wT3Gz50+/v&#10;L9aj7cSBhtB6pyCdJSDI1V63rlHw/vY4vQYRIjqNnXek4IcCrMvzswJz7Y/ulQ7b2AgOcSFHBSbG&#10;Ppcy1IYshpnvyfHtyw8WI69DI/WARw63ncySZCktto4/GOzp3lC92+6tgs/NGJvv9Ck+73DyMdmY&#10;qn55qJS6vBjvbkFEGuMfDCd9VoeSnSq/dzqITkGWza8YPQ03IBhYzLMViIrJdLECWRbyf4XyFwAA&#10;//8DAFBLAQItABQABgAIAAAAIQC2gziS/gAAAOEBAAATAAAAAAAAAAAAAAAAAAAAAABbQ29udGVu&#10;dF9UeXBlc10ueG1sUEsBAi0AFAAGAAgAAAAhADj9If/WAAAAlAEAAAsAAAAAAAAAAAAAAAAALwEA&#10;AF9yZWxzLy5yZWxzUEsBAi0AFAAGAAgAAAAhAGkwRuKfAgAAlwUAAA4AAAAAAAAAAAAAAAAALgIA&#10;AGRycy9lMm9Eb2MueG1sUEsBAi0AFAAGAAgAAAAhAKfUWKThAAAACgEAAA8AAAAAAAAAAAAAAAAA&#10;+QQAAGRycy9kb3ducmV2LnhtbFBLBQYAAAAABAAEAPMAAAAHBgAAAAA=&#10;" filled="f" strokecolor="black [3213]" strokeweight="1pt">
                <v:textbox>
                  <w:txbxContent>
                    <w:p w:rsidR="00CE17A6" w:rsidRPr="006A7085" w:rsidRDefault="00CE17A6" w:rsidP="00CE17A6">
                      <w:pPr>
                        <w:jc w:val="center"/>
                        <w:rPr>
                          <w:rFonts w:ascii="Arial" w:hAnsi="Arial" w:cs="Arial"/>
                          <w:color w:val="000000" w:themeColor="text1"/>
                        </w:rPr>
                      </w:pPr>
                      <w:r>
                        <w:rPr>
                          <w:rFonts w:ascii="Arial" w:hAnsi="Arial" w:cs="Arial"/>
                          <w:color w:val="000000" w:themeColor="text1"/>
                        </w:rPr>
                        <w:t>Full text r</w:t>
                      </w:r>
                      <w:r w:rsidRPr="006A7085">
                        <w:rPr>
                          <w:rFonts w:ascii="Arial" w:hAnsi="Arial" w:cs="Arial"/>
                          <w:color w:val="000000" w:themeColor="text1"/>
                        </w:rPr>
                        <w:t>eport</w:t>
                      </w:r>
                      <w:r>
                        <w:rPr>
                          <w:rFonts w:ascii="Arial" w:hAnsi="Arial" w:cs="Arial"/>
                          <w:color w:val="000000" w:themeColor="text1"/>
                        </w:rPr>
                        <w:t>s</w:t>
                      </w:r>
                      <w:r w:rsidRPr="006A7085">
                        <w:rPr>
                          <w:rFonts w:ascii="Arial" w:hAnsi="Arial" w:cs="Arial"/>
                          <w:color w:val="000000" w:themeColor="text1"/>
                        </w:rPr>
                        <w:t xml:space="preserve"> </w:t>
                      </w:r>
                      <w:r>
                        <w:rPr>
                          <w:rFonts w:ascii="Arial" w:hAnsi="Arial" w:cs="Arial"/>
                          <w:color w:val="000000" w:themeColor="text1"/>
                        </w:rPr>
                        <w:t>e</w:t>
                      </w:r>
                      <w:r w:rsidRPr="006A7085">
                        <w:rPr>
                          <w:rFonts w:ascii="Arial" w:hAnsi="Arial" w:cs="Arial"/>
                          <w:color w:val="000000" w:themeColor="text1"/>
                        </w:rPr>
                        <w:t>valuat</w:t>
                      </w:r>
                      <w:r>
                        <w:rPr>
                          <w:rFonts w:ascii="Arial" w:hAnsi="Arial" w:cs="Arial"/>
                          <w:color w:val="000000" w:themeColor="text1"/>
                        </w:rPr>
                        <w:t>ed</w:t>
                      </w:r>
                      <w:r w:rsidRPr="006A7085">
                        <w:rPr>
                          <w:rFonts w:ascii="Arial" w:hAnsi="Arial" w:cs="Arial"/>
                          <w:color w:val="000000" w:themeColor="text1"/>
                        </w:rPr>
                        <w:t xml:space="preserve"> </w:t>
                      </w:r>
                      <w:r>
                        <w:rPr>
                          <w:rFonts w:ascii="Arial" w:hAnsi="Arial" w:cs="Arial"/>
                          <w:color w:val="000000" w:themeColor="text1"/>
                        </w:rPr>
                        <w:t>for</w:t>
                      </w:r>
                      <w:r w:rsidRPr="006A7085">
                        <w:rPr>
                          <w:rFonts w:ascii="Arial" w:hAnsi="Arial" w:cs="Arial"/>
                          <w:color w:val="000000" w:themeColor="text1"/>
                        </w:rPr>
                        <w:t xml:space="preserve"> elegibili</w:t>
                      </w:r>
                      <w:r>
                        <w:rPr>
                          <w:rFonts w:ascii="Arial" w:hAnsi="Arial" w:cs="Arial"/>
                          <w:color w:val="000000" w:themeColor="text1"/>
                        </w:rPr>
                        <w:t xml:space="preserve">ty </w:t>
                      </w:r>
                      <w:r w:rsidRPr="006A7085">
                        <w:rPr>
                          <w:rFonts w:ascii="Arial" w:hAnsi="Arial" w:cs="Arial"/>
                          <w:color w:val="000000" w:themeColor="text1"/>
                        </w:rPr>
                        <w:t>(n = 2)</w:t>
                      </w:r>
                    </w:p>
                  </w:txbxContent>
                </v:textbox>
              </v:rect>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678720" behindDoc="0" locked="0" layoutInCell="1" allowOverlap="1" wp14:anchorId="579E8CE6" wp14:editId="789043E8">
                <wp:simplePos x="0" y="0"/>
                <wp:positionH relativeFrom="column">
                  <wp:posOffset>2372360</wp:posOffset>
                </wp:positionH>
                <wp:positionV relativeFrom="paragraph">
                  <wp:posOffset>28575</wp:posOffset>
                </wp:positionV>
                <wp:extent cx="0" cy="550545"/>
                <wp:effectExtent l="63500" t="0" r="38100" b="33655"/>
                <wp:wrapNone/>
                <wp:docPr id="41" name="Straight Arrow Connector 37"/>
                <wp:cNvGraphicFramePr/>
                <a:graphic xmlns:a="http://schemas.openxmlformats.org/drawingml/2006/main">
                  <a:graphicData uri="http://schemas.microsoft.com/office/word/2010/wordprocessingShape">
                    <wps:wsp>
                      <wps:cNvCnPr/>
                      <wps:spPr>
                        <a:xfrm>
                          <a:off x="0" y="0"/>
                          <a:ext cx="0" cy="5505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136B71C" id="Straight Arrow Connector 37" o:spid="_x0000_s1026" type="#_x0000_t32" style="position:absolute;margin-left:186.8pt;margin-top:2.25pt;width:0;height:43.3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TY95QEAADQEAAAOAAAAZHJzL2Uyb0RvYy54bWysU9tu2zAMfR+wfxD0vtjpmm0I4hRDuu5l&#10;2IJ2/QBVpmwBuoHS4uTvR8mOs0sxYMNeaFPiIXkOqc3N0Rp2AIzau4YvFzVn4KRvtesa/vj17tU7&#10;zmISrhXGO2j4CSK/2b58sRnCGq58700LyCiJi+shNLxPKayrKsoerIgLH8DRpfJoRSIXu6pFMVB2&#10;a6qrun5TDR7bgF5CjHR6O17ybcmvFMj0RakIiZmGU2+pWCz2KdtquxHrDkXotZzaEP/QhRXaUdE5&#10;1a1Ign1D/VsqqyX66FVaSG8rr5SWUDgQm2X9C5uHXgQoXEicGGaZ4v9LKz8f9sh02/DrJWdOWJrR&#10;Q0Khuz6x94h+YDvvHOnokb1+m/UaQlwTbOf2OHkx7DGTPyq0+Uu02LFofJo1hmNicjyUdLpa1avr&#10;VU5XXXABY/oI3rL80/A49TE3sCwSi8OnmEbgGZCLGpdt9Ea3d9qY4uQtgp1BdhA0/3RcTgV/ikpC&#10;mw+uZekUiHxCLVxnYIrMWavMeORY/tLJwFjxHhRpR6zGzsrWXuoJKcGlc03jKDrDFHU3A+tC6Y/A&#10;KT5DoWz034BnRKnsXZrBVjuPz1W/yKTG+LMCI+8swZNvT2X6RRpazTLG6Rnl3f/RL/DLY99+BwAA&#10;//8DAFBLAwQUAAYACAAAACEAc5cvKd0AAAAIAQAADwAAAGRycy9kb3ducmV2LnhtbEyP0UrDQBBF&#10;3wX/YRnBN7tJq1VjNqUIhaIItfoBm+yYBHdn4+62Tf7eER/08XIvZ86Uq9FZccQQe08K8lkGAqnx&#10;pqdWwfvb5uoOREyajLaeUMGEEVbV+VmpC+NP9IrHfWoFQygWWkGX0lBIGZsOnY4zPyBx9+GD04lj&#10;aKUJ+sRwZ+U8y5bS6Z74QqcHfOyw+dwfnIL77dDWdvf8lH9lYbPtd9PLuJ6UurwY1w8gEo7pbww/&#10;+qwOFTvV/kAmCqtgcbtY8lTB9Q0I7n9zzfB8DrIq5f8Hqm8AAAD//wMAUEsBAi0AFAAGAAgAAAAh&#10;ALaDOJL+AAAA4QEAABMAAAAAAAAAAAAAAAAAAAAAAFtDb250ZW50X1R5cGVzXS54bWxQSwECLQAU&#10;AAYACAAAACEAOP0h/9YAAACUAQAACwAAAAAAAAAAAAAAAAAvAQAAX3JlbHMvLnJlbHNQSwECLQAU&#10;AAYACAAAACEAIWE2PeUBAAA0BAAADgAAAAAAAAAAAAAAAAAuAgAAZHJzL2Uyb0RvYy54bWxQSwEC&#10;LQAUAAYACAAAACEAc5cvKd0AAAAIAQAADwAAAAAAAAAAAAAAAAA/BAAAZHJzL2Rvd25yZXYueG1s&#10;UEsFBgAAAAAEAAQA8wAAAEkFAAAAAA==&#10;" strokecolor="black [3213]" strokeweight=".5pt">
                <v:stroke endarrow="block" joinstyle="miter"/>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667456" behindDoc="0" locked="0" layoutInCell="1" allowOverlap="1" wp14:anchorId="518A1676" wp14:editId="398C9E62">
                <wp:simplePos x="0" y="0"/>
                <wp:positionH relativeFrom="column">
                  <wp:posOffset>3958348</wp:posOffset>
                </wp:positionH>
                <wp:positionV relativeFrom="paragraph">
                  <wp:posOffset>55608</wp:posOffset>
                </wp:positionV>
                <wp:extent cx="2181981" cy="641985"/>
                <wp:effectExtent l="0" t="0" r="15240" b="18415"/>
                <wp:wrapNone/>
                <wp:docPr id="60" name="Rectangle 9"/>
                <wp:cNvGraphicFramePr/>
                <a:graphic xmlns:a="http://schemas.openxmlformats.org/drawingml/2006/main">
                  <a:graphicData uri="http://schemas.microsoft.com/office/word/2010/wordprocessingShape">
                    <wps:wsp>
                      <wps:cNvSpPr/>
                      <wps:spPr>
                        <a:xfrm>
                          <a:off x="0" y="0"/>
                          <a:ext cx="2181981" cy="6419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882DC0" w:rsidRDefault="00CE17A6" w:rsidP="00CE17A6">
                            <w:pPr>
                              <w:jc w:val="center"/>
                              <w:rPr>
                                <w:rFonts w:ascii="Arial" w:hAnsi="Arial" w:cs="Arial"/>
                                <w:color w:val="000000" w:themeColor="text1"/>
                              </w:rPr>
                            </w:pPr>
                            <w:r>
                              <w:rPr>
                                <w:rFonts w:ascii="Arial" w:hAnsi="Arial" w:cs="Arial"/>
                                <w:color w:val="000000" w:themeColor="text1"/>
                              </w:rPr>
                              <w:t>Sy</w:t>
                            </w:r>
                            <w:r w:rsidRPr="00882DC0">
                              <w:rPr>
                                <w:rFonts w:ascii="Arial" w:hAnsi="Arial" w:cs="Arial"/>
                                <w:color w:val="000000" w:themeColor="text1"/>
                              </w:rPr>
                              <w:t xml:space="preserve">stematic </w:t>
                            </w:r>
                            <w:r>
                              <w:rPr>
                                <w:rFonts w:ascii="Arial" w:hAnsi="Arial" w:cs="Arial"/>
                                <w:color w:val="000000" w:themeColor="text1"/>
                              </w:rPr>
                              <w:t>r</w:t>
                            </w:r>
                            <w:r w:rsidRPr="00882DC0">
                              <w:rPr>
                                <w:rFonts w:ascii="Arial" w:hAnsi="Arial" w:cs="Arial"/>
                                <w:color w:val="000000" w:themeColor="text1"/>
                              </w:rPr>
                              <w:t>evi</w:t>
                            </w:r>
                            <w:r>
                              <w:rPr>
                                <w:rFonts w:ascii="Arial" w:hAnsi="Arial" w:cs="Arial"/>
                                <w:color w:val="000000" w:themeColor="text1"/>
                              </w:rPr>
                              <w:t xml:space="preserve">ews </w:t>
                            </w:r>
                            <w:r w:rsidRPr="00882DC0">
                              <w:rPr>
                                <w:rFonts w:ascii="Arial" w:hAnsi="Arial" w:cs="Arial"/>
                                <w:color w:val="000000" w:themeColor="text1"/>
                              </w:rPr>
                              <w:t>e</w:t>
                            </w:r>
                            <w:r>
                              <w:rPr>
                                <w:rFonts w:ascii="Arial" w:hAnsi="Arial" w:cs="Arial"/>
                                <w:color w:val="000000" w:themeColor="text1"/>
                              </w:rPr>
                              <w:t>x</w:t>
                            </w:r>
                            <w:r w:rsidRPr="00882DC0">
                              <w:rPr>
                                <w:rFonts w:ascii="Arial" w:hAnsi="Arial" w:cs="Arial"/>
                                <w:color w:val="000000" w:themeColor="text1"/>
                              </w:rPr>
                              <w:t>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 xml:space="preserve">with reasons </w:t>
                            </w:r>
                            <w:r w:rsidRPr="00882DC0">
                              <w:rPr>
                                <w:rFonts w:ascii="Arial" w:hAnsi="Arial" w:cs="Arial"/>
                                <w:color w:val="000000" w:themeColor="text1"/>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8A1676" id="Rectangle 9" o:spid="_x0000_s1036" style="position:absolute;left:0;text-align:left;margin-left:311.7pt;margin-top:4.4pt;width:171.8pt;height:50.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dlTnAIAAJgFAAAOAAAAZHJzL2Uyb0RvYy54bWysVE1v2zAMvQ/YfxB0Xx0HadcYdYqgRYcB&#10;RVu0HXpWZCk2IIuapMTOfv0oyXaCrthhWA4KJZKPH37k1XXfKrIX1jWgS5qfzSgRmkPV6G1Jf7ze&#10;fbmkxHmmK6ZAi5IehKPXq8+frjpTiDnUoCphCYJoV3SmpLX3psgyx2vRMncGRmhUSrAt83i126yy&#10;rEP0VmXz2ewi68BWxgIXzuHrbVLSVcSXUnD/KKUTnqiSYm4+njaem3BmqytWbC0zdcOHNNg/ZNGy&#10;RmPQCeqWeUZ2tvkDqm24BQfSn3FoM5Cy4SLWgNXks3fVvNTMiFgLNseZqU3u/8Hyh/2TJU1V0gts&#10;j2YtfqNn7BrTWyXIMvSnM65AsxfzZIebQzEU20vbhn8sg/Sxp4epp6L3hOPjPL/Ml5c5JRx1FwuU&#10;zwNodvQ21vlvAloShJJajB5byfb3zifT0SQE03DXKIXvrFA6nA5UU4W3eAnEETfKkj3DT+77fIh2&#10;YoWxg2cWCkulRMkflEioz0JiS0LyMZFIxiMm41xonydVzSqRQp3P8DcGG7OIhSqNgAFZYpIT9gAw&#10;WiaQETuVPdgHVxG5PDnP/pZYcp48YmTQfnJuGw32IwCFVQ2Rk/3YpNSa0CXfb/pIlzzWGp42UB2Q&#10;QxbScDnD7xr8kvfM+SdmcZqQWLgh/CMeUkFXUhgkSmqwvz56D/ZIctRS0uF0ltT93DErKFHfNdJ/&#10;mS8WYZzjZXH+dY4Xe6rZnGr0rr0BZAOyELOLYrD3ahSlhfYNF8k6REUV0xxjl5R7O15ufNoauIq4&#10;WK+jGY6wYf5evxgewEOjA1Nf+zdmzUBnj4PwAOMks+Idq5Nt8NSw3nmQTaT8sa/DJ8Dxj1waVlXY&#10;L6f3aHVcqKvfAAAA//8DAFBLAwQUAAYACAAAACEAI+rC9eAAAAAJAQAADwAAAGRycy9kb3ducmV2&#10;LnhtbEyPQUvDQBCF74L/YRnBS7GbVolNzKaIovQgglUP3ibZMYnNzobsto3/3vGkx+E93nxfsZ5c&#10;rw40hs6zgcU8AUVce9txY+Dt9eFiBSpEZIu9ZzLwTQHW5elJgbn1R36hwzY2SkY45GigjXHItQ51&#10;Sw7D3A/Ekn360WGUc2y0HfEo467XyyRJtcOO5UOLA921VO+2e2fgYzPF5mvxGJ92OHufbdqqfr6v&#10;jDk/m25vQEWa4l8ZfvEFHUphqvyebVC9gXR5eSVVAysxkDxLr8WtkmKSZaDLQv83KH8AAAD//wMA&#10;UEsBAi0AFAAGAAgAAAAhALaDOJL+AAAA4QEAABMAAAAAAAAAAAAAAAAAAAAAAFtDb250ZW50X1R5&#10;cGVzXS54bWxQSwECLQAUAAYACAAAACEAOP0h/9YAAACUAQAACwAAAAAAAAAAAAAAAAAvAQAAX3Jl&#10;bHMvLnJlbHNQSwECLQAUAAYACAAAACEAm2nZU5wCAACYBQAADgAAAAAAAAAAAAAAAAAuAgAAZHJz&#10;L2Uyb0RvYy54bWxQSwECLQAUAAYACAAAACEAI+rC9eAAAAAJAQAADwAAAAAAAAAAAAAAAAD2BAAA&#10;ZHJzL2Rvd25yZXYueG1sUEsFBgAAAAAEAAQA8wAAAAMGAAAAAA==&#10;" filled="f" strokecolor="black [3213]" strokeweight="1pt">
                <v:textbox>
                  <w:txbxContent>
                    <w:p w:rsidR="00CE17A6" w:rsidRPr="00882DC0" w:rsidRDefault="00CE17A6" w:rsidP="00CE17A6">
                      <w:pPr>
                        <w:jc w:val="center"/>
                        <w:rPr>
                          <w:rFonts w:ascii="Arial" w:hAnsi="Arial" w:cs="Arial"/>
                          <w:color w:val="000000" w:themeColor="text1"/>
                        </w:rPr>
                      </w:pPr>
                      <w:r>
                        <w:rPr>
                          <w:rFonts w:ascii="Arial" w:hAnsi="Arial" w:cs="Arial"/>
                          <w:color w:val="000000" w:themeColor="text1"/>
                        </w:rPr>
                        <w:t>Sy</w:t>
                      </w:r>
                      <w:r w:rsidRPr="00882DC0">
                        <w:rPr>
                          <w:rFonts w:ascii="Arial" w:hAnsi="Arial" w:cs="Arial"/>
                          <w:color w:val="000000" w:themeColor="text1"/>
                        </w:rPr>
                        <w:t xml:space="preserve">stematic </w:t>
                      </w:r>
                      <w:r>
                        <w:rPr>
                          <w:rFonts w:ascii="Arial" w:hAnsi="Arial" w:cs="Arial"/>
                          <w:color w:val="000000" w:themeColor="text1"/>
                        </w:rPr>
                        <w:t>r</w:t>
                      </w:r>
                      <w:r w:rsidRPr="00882DC0">
                        <w:rPr>
                          <w:rFonts w:ascii="Arial" w:hAnsi="Arial" w:cs="Arial"/>
                          <w:color w:val="000000" w:themeColor="text1"/>
                        </w:rPr>
                        <w:t>evi</w:t>
                      </w:r>
                      <w:r>
                        <w:rPr>
                          <w:rFonts w:ascii="Arial" w:hAnsi="Arial" w:cs="Arial"/>
                          <w:color w:val="000000" w:themeColor="text1"/>
                        </w:rPr>
                        <w:t xml:space="preserve">ews </w:t>
                      </w:r>
                      <w:r w:rsidRPr="00882DC0">
                        <w:rPr>
                          <w:rFonts w:ascii="Arial" w:hAnsi="Arial" w:cs="Arial"/>
                          <w:color w:val="000000" w:themeColor="text1"/>
                        </w:rPr>
                        <w:t>e</w:t>
                      </w:r>
                      <w:r>
                        <w:rPr>
                          <w:rFonts w:ascii="Arial" w:hAnsi="Arial" w:cs="Arial"/>
                          <w:color w:val="000000" w:themeColor="text1"/>
                        </w:rPr>
                        <w:t>x</w:t>
                      </w:r>
                      <w:r w:rsidRPr="00882DC0">
                        <w:rPr>
                          <w:rFonts w:ascii="Arial" w:hAnsi="Arial" w:cs="Arial"/>
                          <w:color w:val="000000" w:themeColor="text1"/>
                        </w:rPr>
                        <w:t>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 xml:space="preserve">with reasons </w:t>
                      </w:r>
                      <w:r w:rsidRPr="00882DC0">
                        <w:rPr>
                          <w:rFonts w:ascii="Arial" w:hAnsi="Arial" w:cs="Arial"/>
                          <w:color w:val="000000" w:themeColor="text1"/>
                        </w:rPr>
                        <w:t>(n = 0)</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668480" behindDoc="0" locked="0" layoutInCell="1" allowOverlap="1" wp14:anchorId="62A4F68F" wp14:editId="6D93A76F">
                <wp:simplePos x="0" y="0"/>
                <wp:positionH relativeFrom="column">
                  <wp:posOffset>1416232</wp:posOffset>
                </wp:positionH>
                <wp:positionV relativeFrom="paragraph">
                  <wp:posOffset>55124</wp:posOffset>
                </wp:positionV>
                <wp:extent cx="1887220" cy="723900"/>
                <wp:effectExtent l="0" t="0" r="17780" b="19050"/>
                <wp:wrapNone/>
                <wp:docPr id="61"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882DC0" w:rsidRDefault="00CE17A6" w:rsidP="00CE17A6">
                            <w:pPr>
                              <w:jc w:val="center"/>
                              <w:rPr>
                                <w:rFonts w:ascii="Arial" w:hAnsi="Arial" w:cs="Arial"/>
                                <w:color w:val="000000" w:themeColor="text1"/>
                              </w:rPr>
                            </w:pPr>
                            <w:r w:rsidRPr="00882DC0">
                              <w:rPr>
                                <w:rFonts w:ascii="Arial" w:hAnsi="Arial" w:cs="Arial"/>
                                <w:color w:val="000000" w:themeColor="text1"/>
                              </w:rPr>
                              <w:t>Revi</w:t>
                            </w:r>
                            <w:r>
                              <w:rPr>
                                <w:rFonts w:ascii="Arial" w:hAnsi="Arial" w:cs="Arial"/>
                                <w:color w:val="000000" w:themeColor="text1"/>
                              </w:rPr>
                              <w:t>ews</w:t>
                            </w:r>
                            <w:r w:rsidRPr="00882DC0">
                              <w:rPr>
                                <w:rFonts w:ascii="Arial" w:hAnsi="Arial" w:cs="Arial"/>
                                <w:color w:val="000000" w:themeColor="text1"/>
                              </w:rPr>
                              <w:t xml:space="preserve"> in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but not</w:t>
                            </w:r>
                            <w:r w:rsidRPr="00882DC0">
                              <w:rPr>
                                <w:rFonts w:ascii="Arial" w:hAnsi="Arial" w:cs="Arial"/>
                                <w:color w:val="000000" w:themeColor="text1"/>
                              </w:rPr>
                              <w:t xml:space="preserve"> consider</w:t>
                            </w:r>
                            <w:r>
                              <w:rPr>
                                <w:rFonts w:ascii="Arial" w:hAnsi="Arial" w:cs="Arial"/>
                                <w:color w:val="000000" w:themeColor="text1"/>
                              </w:rPr>
                              <w:t>ed</w:t>
                            </w:r>
                            <w:r w:rsidRPr="00882DC0">
                              <w:rPr>
                                <w:rFonts w:ascii="Arial" w:hAnsi="Arial" w:cs="Arial"/>
                                <w:color w:val="000000" w:themeColor="text1"/>
                              </w:rPr>
                              <w:t xml:space="preserve"> (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A4F68F" id="Rectangle 13" o:spid="_x0000_s1037" style="position:absolute;left:0;text-align:left;margin-left:111.5pt;margin-top:4.35pt;width:148.6pt;height:5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OPznwIAAJkFAAAOAAAAZHJzL2Uyb0RvYy54bWysVE1v2zAMvQ/YfxB0X22n30GdImjRYUDR&#10;Fm2HnhVZig1IoiYpsbNfP0r+SNAWOwzLwZFE8pF8etTVdacV2QrnGzAlLY5ySoThUDVmXdKfr3ff&#10;LijxgZmKKTCipDvh6fXi65er1s7FDGpQlXAEQYyft7akdQh2nmWe10IzfwRWGDRKcJoF3Lp1VjnW&#10;IrpW2SzPz7IWXGUdcOE9nt72RrpI+FIKHh6l9CIQVVKsLaSvS99V/GaLKzZfO2brhg9lsH+oQrPG&#10;YNIJ6pYFRjau+QClG+7AgwxHHHQGUjZcpB6wmyJ/181LzaxIvSA53k40+f8Hyx+2T440VUnPCkoM&#10;03hHz8gaM2slSHEcCWqtn6Pfi31yw87jMnbbSafjP/ZBukTqbiJVdIFwPCwuLs5nM+Seo+18dnyZ&#10;J9azfbR1PnwXoElclNRh+sQl2977gBnRdXSJyQzcNUqli1MmHnhQTRXP0iYqR9woR7YM7zx0RWwB&#10;IQ68cBcjs9hY30pahZ0SEUKZZyGREyx+lgpJatxjMs6FCUVvqlkl+lSnOf7GZGMVKXUCjMgSi5yw&#10;B4DRswcZsfuaB/8YKpKYp+D8b4X1wVNEygwmTMG6MeA+A1DY1ZC59x9J6qmJLIVu1SW9FMk1Hq2g&#10;2qGIHPTT5S2/a/Am75kPT8zhOOHl4xMRHvEjFbQlhWFFSQ3u92fn0R9VjlZKWhzPkvpfG+YEJeqH&#10;Qf1fFicncZ7T5uT0PArMHVpWhxaz0TeAakCJY3VpGf2DGpfSgX7Dl2QZs6KJGY65S8qDGzc3oX82&#10;8C3iYrlMbjjDloV782J5BI9ER6W+dm/M2UHOAQfhAcZRZvN3qu59Y6SB5SaAbJLk97wOV4Dzn7Q0&#10;vFXxgTncJ6/9i7r4AwAA//8DAFBLAwQUAAYACAAAACEAJ/KGxeAAAAAJAQAADwAAAGRycy9kb3du&#10;cmV2LnhtbEyPQUvDQBSE74L/YXmCl2I3XdGWmE0RRelBBKsevL1kn0ls9m3Ivrbx37ue9DjMMPNN&#10;sZ58rw40xi6whcU8A0VcB9dxY+Ht9eFiBSoKssM+MFn4pgjr8vSkwNyFI7/QYSuNSiUcc7TQigy5&#10;1rFuyWOch4E4eZ9h9ChJjo12Ix5Tue+1ybJr7bHjtNDiQHct1bvt3lv42EzSfC0e5WmHs/fZpq3q&#10;5/vK2vOz6fYGlNAkf2H4xU/oUCamKuzZRdVbMOYyfRELqyWo5F+ZzICqUtCYJeiy0P8flD8AAAD/&#10;/wMAUEsBAi0AFAAGAAgAAAAhALaDOJL+AAAA4QEAABMAAAAAAAAAAAAAAAAAAAAAAFtDb250ZW50&#10;X1R5cGVzXS54bWxQSwECLQAUAAYACAAAACEAOP0h/9YAAACUAQAACwAAAAAAAAAAAAAAAAAvAQAA&#10;X3JlbHMvLnJlbHNQSwECLQAUAAYACAAAACEAYbTj858CAACZBQAADgAAAAAAAAAAAAAAAAAuAgAA&#10;ZHJzL2Uyb0RvYy54bWxQSwECLQAUAAYACAAAACEAJ/KGxeAAAAAJAQAADwAAAAAAAAAAAAAAAAD5&#10;BAAAZHJzL2Rvd25yZXYueG1sUEsFBgAAAAAEAAQA8wAAAAYGAAAAAA==&#10;" filled="f" strokecolor="black [3213]" strokeweight="1pt">
                <v:textbox>
                  <w:txbxContent>
                    <w:p w:rsidR="00CE17A6" w:rsidRPr="00882DC0" w:rsidRDefault="00CE17A6" w:rsidP="00CE17A6">
                      <w:pPr>
                        <w:jc w:val="center"/>
                        <w:rPr>
                          <w:rFonts w:ascii="Arial" w:hAnsi="Arial" w:cs="Arial"/>
                          <w:color w:val="000000" w:themeColor="text1"/>
                        </w:rPr>
                      </w:pPr>
                      <w:r w:rsidRPr="00882DC0">
                        <w:rPr>
                          <w:rFonts w:ascii="Arial" w:hAnsi="Arial" w:cs="Arial"/>
                          <w:color w:val="000000" w:themeColor="text1"/>
                        </w:rPr>
                        <w:t>Revi</w:t>
                      </w:r>
                      <w:r>
                        <w:rPr>
                          <w:rFonts w:ascii="Arial" w:hAnsi="Arial" w:cs="Arial"/>
                          <w:color w:val="000000" w:themeColor="text1"/>
                        </w:rPr>
                        <w:t>ews</w:t>
                      </w:r>
                      <w:r w:rsidRPr="00882DC0">
                        <w:rPr>
                          <w:rFonts w:ascii="Arial" w:hAnsi="Arial" w:cs="Arial"/>
                          <w:color w:val="000000" w:themeColor="text1"/>
                        </w:rPr>
                        <w:t xml:space="preserve"> in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but not</w:t>
                      </w:r>
                      <w:r w:rsidRPr="00882DC0">
                        <w:rPr>
                          <w:rFonts w:ascii="Arial" w:hAnsi="Arial" w:cs="Arial"/>
                          <w:color w:val="000000" w:themeColor="text1"/>
                        </w:rPr>
                        <w:t xml:space="preserve"> consider</w:t>
                      </w:r>
                      <w:r>
                        <w:rPr>
                          <w:rFonts w:ascii="Arial" w:hAnsi="Arial" w:cs="Arial"/>
                          <w:color w:val="000000" w:themeColor="text1"/>
                        </w:rPr>
                        <w:t>ed</w:t>
                      </w:r>
                      <w:r w:rsidRPr="00882DC0">
                        <w:rPr>
                          <w:rFonts w:ascii="Arial" w:hAnsi="Arial" w:cs="Arial"/>
                          <w:color w:val="000000" w:themeColor="text1"/>
                        </w:rPr>
                        <w:t xml:space="preserve"> (n = 2)</w:t>
                      </w:r>
                    </w:p>
                  </w:txbxContent>
                </v:textbox>
              </v:rect>
            </w:pict>
          </mc:Fallback>
        </mc:AlternateContent>
      </w: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676672" behindDoc="0" locked="0" layoutInCell="1" allowOverlap="1" wp14:anchorId="548B4535" wp14:editId="7DEAF411">
                <wp:simplePos x="0" y="0"/>
                <wp:positionH relativeFrom="column">
                  <wp:posOffset>281575</wp:posOffset>
                </wp:positionH>
                <wp:positionV relativeFrom="paragraph">
                  <wp:posOffset>48700</wp:posOffset>
                </wp:positionV>
                <wp:extent cx="1038224" cy="294762"/>
                <wp:effectExtent l="3175" t="0" r="6985" b="6985"/>
                <wp:wrapNone/>
                <wp:docPr id="62" name="Flowchart: Alternate Process 33"/>
                <wp:cNvGraphicFramePr/>
                <a:graphic xmlns:a="http://schemas.openxmlformats.org/drawingml/2006/main">
                  <a:graphicData uri="http://schemas.microsoft.com/office/word/2010/wordprocessingShape">
                    <wps:wsp>
                      <wps:cNvSpPr/>
                      <wps:spPr>
                        <a:xfrm rot="16200000">
                          <a:off x="0" y="0"/>
                          <a:ext cx="1038224" cy="294762"/>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n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8B4535" id="Flowchart: Alternate Process 33" o:spid="_x0000_s1038" type="#_x0000_t176" style="position:absolute;left:0;text-align:left;margin-left:22.15pt;margin-top:3.85pt;width:81.75pt;height:23.2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ijjugIAANAFAAAOAAAAZHJzL2Uyb0RvYy54bWysVE1v2zAMvQ/YfxB0Xx276ZdRpwhSZBhQ&#10;tMHSoWdFlmoDsqRJTOLs14+SHDfoih2G+WBIovj4+ETy9q7vFNkJ51ujK5qfTSgRmpu61a8V/fG8&#10;/HJNiQema6aMFhU9CE/vZp8/3e5tKQrTGFULRxBE+3JvK9oA2DLLPG9Ex/yZsUKjURrXMcCte81q&#10;x/aI3qmsmEwus71xtXWGC+/x9D4Z6SziSyk4PEnpBRBVUeQG8e/ifxP+2eyWla+O2ablAw32Dyw6&#10;1moMOkLdM2Bk69o/oLqWO+ONhDNuusxI2XIRc8Bs8sm7bNYNsyLmguJ4O8rk/x8sf9ytHGnril4W&#10;lGjW4RstldnzhjkoyVyBcJqBIKukMTk/D5rtrS/RdW1Xbth5XAYBeuk64gwKnV/iA+EXdcFMSR9l&#10;P4yyix4Ix8N8cn5dFFNKONqKm+kVUkHULIEFUOs8fBWmI2FRUYkEF4HgSG9gF0Ox3YOH5H/0Cxja&#10;LFul8JyVSoe/N6qtw1nchIITC+XIjmGpQJ8PFE5uIaHgmYXkU7pxBQclEup3IVFKzKiIRGIRv2Ey&#10;zoWGaTI1rBYp1EXUKPEdPWL2SiNgQJZIcsTO/4adYIb7wVXEHhid02OMYRKDI7HkPHrEyEbD6Ny1&#10;2riPois4qiXT/aNISZqgEvSbPpZZHt82HG1MfcDai7WCrektX7b4vA/Mw4o57EI8xMkCT/gLL15R&#10;M6woaYz79dF5uI/NgVZK9tjVFfU/t8wJStQ3jW1zk0+nYQzEzfTiqsCNO7VsTi162y0MVkMe2cVl&#10;uA/quJTOdC84gOYhKpqY5hi7ohzccbOANG1whHExn8dr2PqWwYNeWx7Ag9ChUp/7F+bsUOOA3fFo&#10;jhOAle+qOt0NntrMt2BkG0v+TdfhCXBsxFoaRlyYS6f7eOttEM9+AwAA//8DAFBLAwQUAAYACAAA&#10;ACEAsfyCad0AAAALAQAADwAAAGRycy9kb3ducmV2LnhtbEyPzW7CMBCE75X6DtZW6g3shIIgjYMo&#10;Er3XoJ5NvPmB2E5jA+nbdzmV24z20+xMvh5tx644hNY7CclUAENXetO6WsJhv5ssgYWondGddyjh&#10;FwOsi+enXGfG39wXXlWsGYW4kGkJTYx9xnkoG7Q6TH2Pjm6VH6yOZIeam0HfKNx2PBViwa1uHX1o&#10;dI/bBsuzulgJcbv5UWq/VPPPWfL9UR1sddqlUr6+jJt3YBHH+A/DvT5Vh4I6Hf3FmcA68iJdESph&#10;Mhck7sTbagbsSCJJF8CLnD9uKP4AAAD//wMAUEsBAi0AFAAGAAgAAAAhALaDOJL+AAAA4QEAABMA&#10;AAAAAAAAAAAAAAAAAAAAAFtDb250ZW50X1R5cGVzXS54bWxQSwECLQAUAAYACAAAACEAOP0h/9YA&#10;AACUAQAACwAAAAAAAAAAAAAAAAAvAQAAX3JlbHMvLnJlbHNQSwECLQAUAAYACAAAACEA6Moo47oC&#10;AADQBQAADgAAAAAAAAAAAAAAAAAuAgAAZHJzL2Uyb0RvYy54bWxQSwECLQAUAAYACAAAACEAsfyC&#10;ad0AAAALAQAADwAAAAAAAAAAAAAAAAAUBQAAZHJzL2Rvd25yZXYueG1sUEsFBgAAAAAEAAQA8wAA&#10;AB4GAAAAAA==&#10;" filled="f" strokecolor="black [3213]" strokeweight="1pt">
                <v:textbo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nclusion</w:t>
                      </w:r>
                    </w:p>
                  </w:txbxContent>
                </v:textbox>
              </v:shape>
            </w:pict>
          </mc:Fallback>
        </mc:AlternateContent>
      </w: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672576" behindDoc="0" locked="0" layoutInCell="1" allowOverlap="1" wp14:anchorId="39A22D02" wp14:editId="1DA570E2">
                <wp:simplePos x="0" y="0"/>
                <wp:positionH relativeFrom="column">
                  <wp:posOffset>3340100</wp:posOffset>
                </wp:positionH>
                <wp:positionV relativeFrom="paragraph">
                  <wp:posOffset>35197</wp:posOffset>
                </wp:positionV>
                <wp:extent cx="563245" cy="0"/>
                <wp:effectExtent l="0" t="76200" r="27305" b="95250"/>
                <wp:wrapNone/>
                <wp:docPr id="45"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127F0E0" id="Straight Arrow Connector 17" o:spid="_x0000_s1026" type="#_x0000_t32" style="position:absolute;margin-left:263pt;margin-top:2.7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YJu5gEAADQEAAAOAAAAZHJzL2Uyb0RvYy54bWysU9uO0zAQfUfiHyy/0zSFXVDVdIW6LC8I&#10;ql32A7zOuLHkm8amSf+esZOmXFZIIF6cjD1nzpzj8eZmsIYdAaP2ruH1YskZOOlb7Q4Nf/x69+od&#10;ZzEJ1wrjHTT8BJHfbF++2PRhDSvfedMCMiri4roPDe9SCuuqirIDK+LCB3B0qDxakSjEQ9Wi6Km6&#10;NdVqubyueo9tQC8hRtq9HQ/5ttRXCmT6olSExEzDqbdUVizrU16r7UasDyhCp+XUhviHLqzQjkjn&#10;UrciCfYN9W+lrJboo1dpIb2tvFJaQtFAaurlL2oeOhGgaCFzYphtiv+vrPx83CPTbcPfXHHmhKU7&#10;ekgo9KFL7D2i79nOO0c+emT12+xXH+KaYDu3xymKYY9Z/KDQ5i/JYkPx+DR7DENikjavrl+vMpU8&#10;H1UXXMCYPoK3LP80PE59zA3UxWJx/BQTMRPwDMikxuU1eqPbO21MCfIUwc4gOwq6/zTUuX/C/ZSV&#10;hDYfXMvSKZD4hFq4g4EpM1etsuJRY/lLJwMj4z0o8o5UjZ2Vqb3wCSnBpTOncZSdYYq6m4HLIumP&#10;wCk/Q6FM9N+AZ0Rh9i7NYKudx+fYLzapMf/swKg7W/Dk21O5/WINjWZxdXpGefZ/jAv88ti33wEA&#10;AP//AwBQSwMEFAAGAAgAAAAhAGvdSL3dAAAABwEAAA8AAABkcnMvZG93bnJldi54bWxMj1FLw0AQ&#10;hN8F/8Oxgm/2kmKjjbmUIhSKItTaH3DJrUnwbi/mrm3y7119qW8zzDLzbbEanRUnHELnSUE6S0Ag&#10;1d501Cg4fGzuHkGEqMlo6wkVTBhgVV5fFTo3/kzveNrHRnAJhVwraGPscylD3aLTYeZ7JM4+/eB0&#10;ZDs00gz6zOXOynmSZNLpjnih1T0+t1h/7Y9OwXLbN5Xdvb6k38mw2Xa76W1cT0rd3ozrJxARx3g5&#10;hl98RoeSmSp/JBOEVbCYZ/xLZLEAwXmW3j+AqP68LAv5n7/8AQAA//8DAFBLAQItABQABgAIAAAA&#10;IQC2gziS/gAAAOEBAAATAAAAAAAAAAAAAAAAAAAAAABbQ29udGVudF9UeXBlc10ueG1sUEsBAi0A&#10;FAAGAAgAAAAhADj9If/WAAAAlAEAAAsAAAAAAAAAAAAAAAAALwEAAF9yZWxzLy5yZWxzUEsBAi0A&#10;FAAGAAgAAAAhAAsRgm7mAQAANAQAAA4AAAAAAAAAAAAAAAAALgIAAGRycy9lMm9Eb2MueG1sUEsB&#10;Ai0AFAAGAAgAAAAhAGvdSL3dAAAABwEAAA8AAAAAAAAAAAAAAAAAQAQAAGRycy9kb3ducmV2Lnht&#10;bFBLBQYAAAAABAAEAPMAAABKBQAAAAA=&#10;" strokecolor="black [3213]" strokeweight=".5pt">
                <v:stroke endarrow="block" joinstyle="miter"/>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eastAsia="Arial" w:hAnsi="Arial" w:cs="Arial"/>
          <w:b/>
          <w:noProof/>
          <w:color w:val="000000"/>
        </w:rPr>
        <w:br w:type="page"/>
      </w:r>
    </w:p>
    <w:p w:rsidR="00CE17A6" w:rsidRPr="00096C3A" w:rsidRDefault="00CE17A6" w:rsidP="00CE17A6">
      <w:pPr>
        <w:widowControl w:val="0"/>
        <w:jc w:val="center"/>
        <w:rPr>
          <w:rFonts w:ascii="Arial" w:hAnsi="Arial" w:cs="Arial"/>
          <w:b/>
          <w:bCs/>
          <w:noProof/>
          <w:color w:val="000000" w:themeColor="text1"/>
        </w:rPr>
      </w:pPr>
      <w:r w:rsidRPr="00096C3A">
        <w:rPr>
          <w:rFonts w:ascii="Arial" w:hAnsi="Arial" w:cs="Arial"/>
          <w:b/>
          <w:bCs/>
          <w:noProof/>
          <w:color w:val="000000" w:themeColor="text1"/>
        </w:rPr>
        <w:t>Randomized controlled trials</w: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93056" behindDoc="0" locked="0" layoutInCell="1" allowOverlap="1" wp14:anchorId="6EE848B1" wp14:editId="6039B026">
                <wp:simplePos x="0" y="0"/>
                <wp:positionH relativeFrom="column">
                  <wp:posOffset>792903</wp:posOffset>
                </wp:positionH>
                <wp:positionV relativeFrom="paragraph">
                  <wp:posOffset>145536</wp:posOffset>
                </wp:positionV>
                <wp:extent cx="4344670" cy="325413"/>
                <wp:effectExtent l="0" t="0" r="11430" b="17780"/>
                <wp:wrapNone/>
                <wp:docPr id="1011218924" name="Flowchart: Alternate Process 29"/>
                <wp:cNvGraphicFramePr/>
                <a:graphic xmlns:a="http://schemas.openxmlformats.org/drawingml/2006/main">
                  <a:graphicData uri="http://schemas.microsoft.com/office/word/2010/wordprocessingShape">
                    <wps:wsp>
                      <wps:cNvSpPr/>
                      <wps:spPr>
                        <a:xfrm>
                          <a:off x="0" y="0"/>
                          <a:ext cx="4344670" cy="325413"/>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Pr>
                                <w:rFonts w:ascii="Arial" w:hAnsi="Arial" w:cs="Arial"/>
                                <w:b/>
                                <w:color w:val="000000" w:themeColor="text1"/>
                              </w:rPr>
                              <w:t>S</w:t>
                            </w:r>
                            <w:r w:rsidRPr="00882DC0">
                              <w:rPr>
                                <w:rFonts w:ascii="Arial" w:hAnsi="Arial" w:cs="Arial"/>
                                <w:b/>
                                <w:color w:val="000000" w:themeColor="text1"/>
                              </w:rPr>
                              <w:t>tud</w:t>
                            </w:r>
                            <w:r>
                              <w:rPr>
                                <w:rFonts w:ascii="Arial" w:hAnsi="Arial" w:cs="Arial"/>
                                <w:b/>
                                <w:color w:val="000000" w:themeColor="text1"/>
                              </w:rPr>
                              <w:t>y</w:t>
                            </w:r>
                            <w:r w:rsidRPr="00882DC0">
                              <w:rPr>
                                <w:rFonts w:ascii="Arial" w:hAnsi="Arial" w:cs="Arial"/>
                                <w:b/>
                                <w:color w:val="000000" w:themeColor="text1"/>
                              </w:rPr>
                              <w:t xml:space="preserve"> </w:t>
                            </w:r>
                            <w:r>
                              <w:rPr>
                                <w:rFonts w:ascii="Arial" w:hAnsi="Arial" w:cs="Arial"/>
                                <w:b/>
                                <w:color w:val="000000" w:themeColor="text1"/>
                              </w:rPr>
                              <w:t>i</w:t>
                            </w:r>
                            <w:r w:rsidRPr="00882DC0">
                              <w:rPr>
                                <w:rFonts w:ascii="Arial" w:hAnsi="Arial" w:cs="Arial"/>
                                <w:b/>
                                <w:color w:val="000000" w:themeColor="text1"/>
                              </w:rPr>
                              <w:t>dentifica</w:t>
                            </w:r>
                            <w:r>
                              <w:rPr>
                                <w:rFonts w:ascii="Arial" w:hAnsi="Arial" w:cs="Arial"/>
                                <w:b/>
                                <w:color w:val="000000" w:themeColor="text1"/>
                              </w:rPr>
                              <w:t>t</w:t>
                            </w:r>
                            <w:r w:rsidRPr="00882DC0">
                              <w:rPr>
                                <w:rFonts w:ascii="Arial" w:hAnsi="Arial" w:cs="Arial"/>
                                <w:b/>
                                <w:color w:val="000000" w:themeColor="text1"/>
                              </w:rPr>
                              <w:t xml:space="preserve">ion </w:t>
                            </w:r>
                            <w:r>
                              <w:rPr>
                                <w:rFonts w:ascii="Arial" w:hAnsi="Arial" w:cs="Arial"/>
                                <w:b/>
                                <w:color w:val="000000" w:themeColor="text1"/>
                              </w:rPr>
                              <w:t>through</w:t>
                            </w:r>
                            <w:r w:rsidRPr="00882DC0">
                              <w:rPr>
                                <w:rFonts w:ascii="Arial" w:hAnsi="Arial" w:cs="Arial"/>
                                <w:b/>
                                <w:color w:val="000000" w:themeColor="text1"/>
                              </w:rPr>
                              <w:t xml:space="preserve">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E848B1" id="_x0000_s1039" type="#_x0000_t176" style="position:absolute;left:0;text-align:left;margin-left:62.45pt;margin-top:11.45pt;width:342.1pt;height:25.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HAPsgIAAMkFAAAOAAAAZHJzL2Uyb0RvYy54bWysVE1v2zAMvQ/YfxB0Xx27btcadYogRYYB&#10;RRusHXpWZKk2IEuaxCTOfv0o+SNBV2zAMB9kUSSfyCeSN7ddq8hOON8YXdL0bEaJ0NxUjX4t6ffn&#10;1acrSjwwXTFltCjpQXh6O//44WZvC5GZ2qhKOIIg2hd7W9IawBZJ4nktWubPjBUaldK4lgGK7jWp&#10;HNsjequSbDa7TPbGVdYZLrzH07teSecRX0rB4VFKL4CokmJsEFcX101Yk/kNK14ds3XDhzDYP0TR&#10;skbjpRPUHQNGtq75DaptuDPeSDjjpk2MlA0XMQfMJp29yeapZlbEXJAcbyea/P+D5Q+7tSNNhW83&#10;S9MsvbrOcko0a/GtVsrsec0cFGShQDjNQJB1zzXJrgN3e+sLhHiyazdIHreBiE66NvwxRdJFvg8T&#10;36IDwvEwP8/zy8/4LBx159lFnp4H0OTobZ2HL8K0JGxKKjGiZYhoimcIJ3LPdvceev/RL0SgzapR&#10;Cs9ZoXRYvVFNFc6iECpNLJUjO4Y1Al06hHBihQEFzyRk2+cXd3BQokf9JiRyiBllMZBYvUdMxrnQ&#10;kPeqmlWiv+piht942RhFzF5pBAzIEoOcsNM/YfdpD/bBVcTin5xnf3eePOLNRsPk3DbauPcAFIxs&#10;yd5+JKmnJrAE3abr6yu+bTjamOqARedM343e8lWDz3vPPKyZw/bDisCRAo+4hBcvqRl2lNTG/Xzv&#10;PNhjV6CWkj22c0n9jy1zghL1VWO/XKd5Hvo/CvnF5wwFd6rZnGr0tl0arIYUh5flcRvsQY1b6Uz7&#10;gpNnEW5FFdMc7y4pBzcKS+jHDM4uLhaLaIY9bxnc6yfLA3ggOlTqc/fCnB1qHLA7HszY+qx4U9W9&#10;bfDUZrEFI5tY8kdehyfAeRFraZhtYSCdytHqOIHnvwAAAP//AwBQSwMEFAAGAAgAAAAhAOKQugTf&#10;AAAACQEAAA8AAABkcnMvZG93bnJldi54bWxMj8FKw0AQhu+C77CM4M1uEoO2MZsiQg+CINYSPW6z&#10;0ySYnY272ya+veOpnoaf+fjnm3I920Gc0IfekYJ0kYBAapzpqVWwe9/cLEGEqMnowREq+MEA6+ry&#10;otSFcRO94WkbW8ElFAqtoItxLKQMTYdWh4UbkXh3cN7qyNG30ng9cbkdZJYkd9LqnvhCp0d86rD5&#10;2h6tgnbyr/Xtx+5QN/Vm+n6uP1/y4JS6vpofH0BEnOMZhj99VoeKnfbuSCaIgXOWrxhVkGU8GVgm&#10;qxTEXsF9noKsSvn/g+oXAAD//wMAUEsBAi0AFAAGAAgAAAAhALaDOJL+AAAA4QEAABMAAAAAAAAA&#10;AAAAAAAAAAAAAFtDb250ZW50X1R5cGVzXS54bWxQSwECLQAUAAYACAAAACEAOP0h/9YAAACUAQAA&#10;CwAAAAAAAAAAAAAAAAAvAQAAX3JlbHMvLnJlbHNQSwECLQAUAAYACAAAACEAqTxwD7ICAADJBQAA&#10;DgAAAAAAAAAAAAAAAAAuAgAAZHJzL2Uyb0RvYy54bWxQSwECLQAUAAYACAAAACEA4pC6BN8AAAAJ&#10;AQAADwAAAAAAAAAAAAAAAAAMBQAAZHJzL2Rvd25yZXYueG1sUEsFBgAAAAAEAAQA8wAAABgGAAAA&#10;AA==&#10;" filled="f" strokecolor="black [3213]" strokeweight="1pt">
                <v:textbox>
                  <w:txbxContent>
                    <w:p w:rsidR="00CE17A6" w:rsidRPr="00882DC0" w:rsidRDefault="00CE17A6" w:rsidP="00CE17A6">
                      <w:pPr>
                        <w:jc w:val="center"/>
                        <w:rPr>
                          <w:rFonts w:ascii="Arial" w:hAnsi="Arial" w:cs="Arial"/>
                          <w:b/>
                          <w:color w:val="000000" w:themeColor="text1"/>
                        </w:rPr>
                      </w:pPr>
                      <w:r>
                        <w:rPr>
                          <w:rFonts w:ascii="Arial" w:hAnsi="Arial" w:cs="Arial"/>
                          <w:b/>
                          <w:color w:val="000000" w:themeColor="text1"/>
                        </w:rPr>
                        <w:t>S</w:t>
                      </w:r>
                      <w:r w:rsidRPr="00882DC0">
                        <w:rPr>
                          <w:rFonts w:ascii="Arial" w:hAnsi="Arial" w:cs="Arial"/>
                          <w:b/>
                          <w:color w:val="000000" w:themeColor="text1"/>
                        </w:rPr>
                        <w:t>tud</w:t>
                      </w:r>
                      <w:r>
                        <w:rPr>
                          <w:rFonts w:ascii="Arial" w:hAnsi="Arial" w:cs="Arial"/>
                          <w:b/>
                          <w:color w:val="000000" w:themeColor="text1"/>
                        </w:rPr>
                        <w:t>y</w:t>
                      </w:r>
                      <w:r w:rsidRPr="00882DC0">
                        <w:rPr>
                          <w:rFonts w:ascii="Arial" w:hAnsi="Arial" w:cs="Arial"/>
                          <w:b/>
                          <w:color w:val="000000" w:themeColor="text1"/>
                        </w:rPr>
                        <w:t xml:space="preserve"> </w:t>
                      </w:r>
                      <w:r>
                        <w:rPr>
                          <w:rFonts w:ascii="Arial" w:hAnsi="Arial" w:cs="Arial"/>
                          <w:b/>
                          <w:color w:val="000000" w:themeColor="text1"/>
                        </w:rPr>
                        <w:t>i</w:t>
                      </w:r>
                      <w:r w:rsidRPr="00882DC0">
                        <w:rPr>
                          <w:rFonts w:ascii="Arial" w:hAnsi="Arial" w:cs="Arial"/>
                          <w:b/>
                          <w:color w:val="000000" w:themeColor="text1"/>
                        </w:rPr>
                        <w:t>dentifica</w:t>
                      </w:r>
                      <w:r>
                        <w:rPr>
                          <w:rFonts w:ascii="Arial" w:hAnsi="Arial" w:cs="Arial"/>
                          <w:b/>
                          <w:color w:val="000000" w:themeColor="text1"/>
                        </w:rPr>
                        <w:t>t</w:t>
                      </w:r>
                      <w:r w:rsidRPr="00882DC0">
                        <w:rPr>
                          <w:rFonts w:ascii="Arial" w:hAnsi="Arial" w:cs="Arial"/>
                          <w:b/>
                          <w:color w:val="000000" w:themeColor="text1"/>
                        </w:rPr>
                        <w:t xml:space="preserve">ion </w:t>
                      </w:r>
                      <w:r>
                        <w:rPr>
                          <w:rFonts w:ascii="Arial" w:hAnsi="Arial" w:cs="Arial"/>
                          <w:b/>
                          <w:color w:val="000000" w:themeColor="text1"/>
                        </w:rPr>
                        <w:t>through</w:t>
                      </w:r>
                      <w:r w:rsidRPr="00882DC0">
                        <w:rPr>
                          <w:rFonts w:ascii="Arial" w:hAnsi="Arial" w:cs="Arial"/>
                          <w:b/>
                          <w:color w:val="000000" w:themeColor="text1"/>
                        </w:rPr>
                        <w:t xml:space="preserve"> databases </w:t>
                      </w:r>
                    </w:p>
                  </w:txbxContent>
                </v:textbox>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82816" behindDoc="0" locked="0" layoutInCell="1" allowOverlap="1" wp14:anchorId="202799C4" wp14:editId="2A42C6A0">
                <wp:simplePos x="0" y="0"/>
                <wp:positionH relativeFrom="margin">
                  <wp:posOffset>3813205</wp:posOffset>
                </wp:positionH>
                <wp:positionV relativeFrom="paragraph">
                  <wp:posOffset>11188</wp:posOffset>
                </wp:positionV>
                <wp:extent cx="1887220" cy="627289"/>
                <wp:effectExtent l="0" t="0" r="17780" b="8255"/>
                <wp:wrapNone/>
                <wp:docPr id="295398653" name="Rectangle 2"/>
                <wp:cNvGraphicFramePr/>
                <a:graphic xmlns:a="http://schemas.openxmlformats.org/drawingml/2006/main">
                  <a:graphicData uri="http://schemas.microsoft.com/office/word/2010/wordprocessingShape">
                    <wps:wsp>
                      <wps:cNvSpPr/>
                      <wps:spPr>
                        <a:xfrm>
                          <a:off x="0" y="0"/>
                          <a:ext cx="1887220" cy="62728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before screening:</w:t>
                            </w:r>
                          </w:p>
                          <w:p w:rsidR="00CE17A6" w:rsidRPr="006A7085" w:rsidRDefault="00CE17A6" w:rsidP="00CE17A6">
                            <w:pPr>
                              <w:ind w:left="284"/>
                              <w:jc w:val="center"/>
                              <w:rPr>
                                <w:rFonts w:ascii="Arial" w:hAnsi="Arial" w:cs="Arial"/>
                                <w:color w:val="000000" w:themeColor="text1"/>
                              </w:rPr>
                            </w:pPr>
                            <w:r w:rsidRPr="006A7085">
                              <w:rPr>
                                <w:rFonts w:ascii="Arial" w:hAnsi="Arial" w:cs="Arial"/>
                                <w:color w:val="000000" w:themeColor="text1"/>
                              </w:rPr>
                              <w:t xml:space="preserve">Duplicates (n = </w:t>
                            </w:r>
                            <w:r>
                              <w:rPr>
                                <w:rFonts w:ascii="Arial" w:hAnsi="Arial" w:cs="Arial"/>
                                <w:bCs/>
                                <w:color w:val="000000" w:themeColor="text1"/>
                              </w:rPr>
                              <w:t>2832</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2799C4" id="_x0000_s1040" style="position:absolute;left:0;text-align:left;margin-left:300.25pt;margin-top:.9pt;width:148.6pt;height:49.4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24CpgIAAJ8FAAAOAAAAZHJzL2Uyb0RvYy54bWysVN9P2zAQfp+0/8Hy+0gTWmgjUlSBmCYh&#10;QMDEs+s4TSTH59lum+6v39lO0grQHqblwbF93333w3d3dd21kuyEsQ2ogqZnE0qE4lA2alPQn693&#10;3+aUWMdUySQoUdCDsPR6+fXL1V7nIoMaZCkMQRJl870uaO2czpPE8lq0zJ6BFgqFFZiWOTyaTVIa&#10;tkf2VibZZHKR7MGU2gAX1uLtbRTSZeCvKsHdY1VZ4YgsKPrmwmrCuvZrsrxi+cYwXTe8d4P9gxct&#10;axQaHalumWNka5oPVG3DDVio3BmHNoGqargIMWA06eRdNC810yLEgsmxekyT/X+0/GH3ZEhTFjRb&#10;zM4X84vZOSWKtfhUz5g8pjZSkMynaa9tjugX/WT6k8Wtj7mrTOv/GA3pQmoPY2pF5wjHy3Q+v8wy&#10;fAGOsovsMpsvPGly1NbGuu8CWuI3BTVoPWSU7e6ti9AB4o0puGukxHuWS+VXC7Ip/V04+PoRN9KQ&#10;HcOXd13aWztBoW2vmfjAYihh5w5SRNZnUWFm0PksOBJq8sjJOBfKpVFUs1JEU7MJfoOxwYsQqFRI&#10;6JkrdHLk7gkGZCQZuGPYPd6rilDSo/Lkb45F5VEjWAblRuW2UWA+I5AYVW854ockxdT4LLlu3YWq&#10;Sace6q/WUB6wlAzEHrOa3zX4kvfMuidmsKnw8XFQuEdcKgn7gkK/o6QG8/uze4/HWkcpJXts0oLa&#10;X1tmBCXyh8IuWKTTqe/qcJjOLn2BmVPJ+lSitu0NYDWkOJI0D1uPd3LYVgbaN5wnK28VRUxxtF1Q&#10;7sxwuHFxeOBE4mK1CjDsZM3cvXrR3JP7RPtKfe3emNF9OTtshAcYGprl76o6Yr2mgtXWQdWEkj/m&#10;tX8CnAKhlvqJ5cfM6TmgjnN1+QcAAP//AwBQSwMEFAAGAAgAAAAhAAdLwhneAAAACQEAAA8AAABk&#10;cnMvZG93bnJldi54bWxMj0tLw0AUhfeC/2G4gptiZyrYR8ykiKJ0IYLVLtzdZK5JbOZOyEzb+O+9&#10;rnR5+A7nka9H36kjDbENbGE2NaCIq+Bari28vz1eLUHFhOywC0wWvinCujg/yzFz4cSvdNymWkkI&#10;xwwtNCn1mdaxashjnIaeWNhnGDwmkUOt3YAnCfedvjZmrj22LA0N9nTfULXfHryFj82Y6q/ZU3re&#10;42Q32TRl9fJQWnt5Md7dgko0pj8z/M6X6VDIpjIc2EXVWZgbcyNWAfJA+HK1WIAqRUst6CLX/x8U&#10;PwAAAP//AwBQSwECLQAUAAYACAAAACEAtoM4kv4AAADhAQAAEwAAAAAAAAAAAAAAAAAAAAAAW0Nv&#10;bnRlbnRfVHlwZXNdLnhtbFBLAQItABQABgAIAAAAIQA4/SH/1gAAAJQBAAALAAAAAAAAAAAAAAAA&#10;AC8BAABfcmVscy8ucmVsc1BLAQItABQABgAIAAAAIQCHA24CpgIAAJ8FAAAOAAAAAAAAAAAAAAAA&#10;AC4CAABkcnMvZTJvRG9jLnhtbFBLAQItABQABgAIAAAAIQAHS8IZ3gAAAAkBAAAPAAAAAAAAAAAA&#10;AAAAAAAFAABkcnMvZG93bnJldi54bWxQSwUGAAAAAAQABADzAAAACwY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before screening:</w:t>
                      </w:r>
                    </w:p>
                    <w:p w:rsidR="00CE17A6" w:rsidRPr="006A7085" w:rsidRDefault="00CE17A6" w:rsidP="00CE17A6">
                      <w:pPr>
                        <w:ind w:left="284"/>
                        <w:jc w:val="center"/>
                        <w:rPr>
                          <w:rFonts w:ascii="Arial" w:hAnsi="Arial" w:cs="Arial"/>
                          <w:color w:val="000000" w:themeColor="text1"/>
                        </w:rPr>
                      </w:pPr>
                      <w:r w:rsidRPr="006A7085">
                        <w:rPr>
                          <w:rFonts w:ascii="Arial" w:hAnsi="Arial" w:cs="Arial"/>
                          <w:color w:val="000000" w:themeColor="text1"/>
                        </w:rPr>
                        <w:t xml:space="preserve">Duplicates (n = </w:t>
                      </w:r>
                      <w:r>
                        <w:rPr>
                          <w:rFonts w:ascii="Arial" w:hAnsi="Arial" w:cs="Arial"/>
                          <w:bCs/>
                          <w:color w:val="000000" w:themeColor="text1"/>
                        </w:rPr>
                        <w:t>2832</w:t>
                      </w:r>
                      <w:r w:rsidRPr="006A7085">
                        <w:rPr>
                          <w:rFonts w:ascii="Arial" w:hAnsi="Arial" w:cs="Arial"/>
                          <w:color w:val="000000" w:themeColor="text1"/>
                        </w:rPr>
                        <w:t>)</w:t>
                      </w:r>
                    </w:p>
                  </w:txbxContent>
                </v:textbox>
                <w10:wrap anchorx="margin"/>
              </v:rect>
            </w:pict>
          </mc:Fallback>
        </mc:AlternateContent>
      </w:r>
      <w:r w:rsidRPr="00096C3A">
        <w:rPr>
          <w:rFonts w:ascii="Arial" w:hAnsi="Arial" w:cs="Arial"/>
          <w:noProof/>
          <w:lang w:eastAsia="en-IN"/>
        </w:rPr>
        <mc:AlternateContent>
          <mc:Choice Requires="wps">
            <w:drawing>
              <wp:anchor distT="0" distB="0" distL="114300" distR="114300" simplePos="0" relativeHeight="251681792" behindDoc="0" locked="0" layoutInCell="1" allowOverlap="1" wp14:anchorId="5ECABA78" wp14:editId="22607F56">
                <wp:simplePos x="0" y="0"/>
                <wp:positionH relativeFrom="column">
                  <wp:posOffset>1321072</wp:posOffset>
                </wp:positionH>
                <wp:positionV relativeFrom="paragraph">
                  <wp:posOffset>27184</wp:posOffset>
                </wp:positionV>
                <wp:extent cx="1887220" cy="613229"/>
                <wp:effectExtent l="0" t="0" r="17780" b="9525"/>
                <wp:wrapNone/>
                <wp:docPr id="2088900586" name="Rectangle 1"/>
                <wp:cNvGraphicFramePr/>
                <a:graphic xmlns:a="http://schemas.openxmlformats.org/drawingml/2006/main">
                  <a:graphicData uri="http://schemas.microsoft.com/office/word/2010/wordprocessingShape">
                    <wps:wsp>
                      <wps:cNvSpPr/>
                      <wps:spPr>
                        <a:xfrm>
                          <a:off x="0" y="0"/>
                          <a:ext cx="1887220" cy="6132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882DC0" w:rsidRDefault="00CE17A6" w:rsidP="00CE17A6">
                            <w:pPr>
                              <w:ind w:left="284"/>
                              <w:jc w:val="center"/>
                              <w:rPr>
                                <w:rFonts w:ascii="Arial" w:hAnsi="Arial" w:cs="Arial"/>
                                <w:color w:val="000000" w:themeColor="text1"/>
                              </w:rPr>
                            </w:pPr>
                            <w:r w:rsidRPr="00882DC0">
                              <w:rPr>
                                <w:rFonts w:ascii="Arial" w:hAnsi="Arial" w:cs="Arial"/>
                                <w:color w:val="000000"/>
                              </w:rPr>
                              <w:t>Records identified from database search</w:t>
                            </w:r>
                            <w:r w:rsidRPr="00882DC0">
                              <w:rPr>
                                <w:rFonts w:ascii="Arial" w:hAnsi="Arial" w:cs="Arial"/>
                                <w:color w:val="000000" w:themeColor="text1"/>
                              </w:rPr>
                              <w:t xml:space="preserve"> (n = 7</w:t>
                            </w:r>
                            <w:r>
                              <w:rPr>
                                <w:rFonts w:ascii="Arial" w:hAnsi="Arial" w:cs="Arial"/>
                                <w:color w:val="000000" w:themeColor="text1"/>
                              </w:rPr>
                              <w:t>02</w:t>
                            </w:r>
                            <w:r w:rsidRPr="00882DC0">
                              <w:rPr>
                                <w:rFonts w:ascii="Arial" w:hAnsi="Arial" w:cs="Arial"/>
                                <w:color w:val="000000" w:themeColor="text1"/>
                              </w:rPr>
                              <w:t>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CABA78" id="_x0000_s1041" style="position:absolute;left:0;text-align:left;margin-left:104pt;margin-top:2.15pt;width:148.6pt;height:48.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U/apgIAAKAFAAAOAAAAZHJzL2Uyb0RvYy54bWysVEtv2zAMvg/YfxB0X/1Y06ZGnSJo0WFA&#10;0RZth54VWYoNyKImKbGzXz9Kdpy0K3YY5oNMiuTHh0heXvWtIlthXQO6pNlJSonQHKpGr0v64+X2&#10;y5wS55mumAItSroTjl4tPn+67EwhcqhBVcISBNGu6ExJa+9NkSSO16Jl7gSM0CiUYFvmkbXrpLKs&#10;Q/RWJXmaniUd2MpY4MI5vL0ZhHQR8aUU3D9I6YQnqqQYm4+njecqnMnikhVry0zd8DEM9g9RtKzR&#10;6HSCumGekY1t/oBqG27BgfQnHNoEpGy4iDlgNln6LpvnmhkRc8HiODOVyf0/WH6/fbSkqUqap/P5&#10;RZrO5meUaNbiWz1h9ZheK0GyUKfOuALVn82jHTmHZEi6l7YNf0yH9LG2u6m2oveE42U2n5/nOT4B&#10;R9lZ9jXPLwJocrA21vlvAloSiJJa9B5LyrZ3zg+qe5XgTMNtoxTes0LpcDpQTRXuIhMaSFwrS7YM&#10;n973MQX0dqSFXLBMQmJDKpHyOyUG1CchsTQYfB4DiU15wGScC+2zQVSzSgyuZil+Y2qTRUxUaQQM&#10;yBKDnLBHgLfx7rGHtEf9YCpiT0/G6d8CG4wni+gZtJ+M20aD/QhAYVaj50F/X6ShNKFKvl/1sW2y&#10;WVANVyuodthLFoYhc4bfNviSd8z5R2ZxqvDxcVP4Bzykgq6kMFKU1GB/fXQf9LHZUUpJh1NaUvdz&#10;w6ygRH3XOAYX2elpGOvInM7OQ4PZY8nqWKI37TVgN2S4kwyPZND3ak9KC+0rLpRl8Ioipjn6Lin3&#10;ds9c+2F74EriYrmMajjKhvk7/Wx4AA+FDp360r8ya8Z29jgI97CfaFa86+pBN1hqWG48yCa2/KGu&#10;4xPgGoi9NK6ssGeO+ah1WKyL3wAAAP//AwBQSwMEFAAGAAgAAAAhANOnZW3hAAAACQEAAA8AAABk&#10;cnMvZG93bnJldi54bWxMj8FOwzAQRO9I/IO1SFyq1m6gqIQ4FQKBeqiQaOHAbRObODReR7Hbhr9n&#10;OcFxNKOZN8Vq9J042iG2gTTMZwqEpTqYlhoNb7un6RJETEgGu0BWw7eNsCrPzwrMTTjRqz1uUyO4&#10;hGKOGlxKfS5lrJ31GGeht8TeZxg8JpZDI82AJy73ncyUupEeW+IFh719cLbebw9ew8d6TM3X/Dlt&#10;9jh5n6xdVb88VlpfXoz3dyCSHdNfGH7xGR1KZqrCgUwUnYZMLflL0nB9BYL9hVpkICoOKnULsizk&#10;/wflDwAAAP//AwBQSwECLQAUAAYACAAAACEAtoM4kv4AAADhAQAAEwAAAAAAAAAAAAAAAAAAAAAA&#10;W0NvbnRlbnRfVHlwZXNdLnhtbFBLAQItABQABgAIAAAAIQA4/SH/1gAAAJQBAAALAAAAAAAAAAAA&#10;AAAAAC8BAABfcmVscy8ucmVsc1BLAQItABQABgAIAAAAIQCORU/apgIAAKAFAAAOAAAAAAAAAAAA&#10;AAAAAC4CAABkcnMvZTJvRG9jLnhtbFBLAQItABQABgAIAAAAIQDTp2Vt4QAAAAkBAAAPAAAAAAAA&#10;AAAAAAAAAAAFAABkcnMvZG93bnJldi54bWxQSwUGAAAAAAQABADzAAAADgYAAAAA&#10;" filled="f" strokecolor="black [3213]" strokeweight="1pt">
                <v:textbox>
                  <w:txbxContent>
                    <w:p w:rsidR="00CE17A6" w:rsidRPr="00882DC0" w:rsidRDefault="00CE17A6" w:rsidP="00CE17A6">
                      <w:pPr>
                        <w:ind w:left="284"/>
                        <w:jc w:val="center"/>
                        <w:rPr>
                          <w:rFonts w:ascii="Arial" w:hAnsi="Arial" w:cs="Arial"/>
                          <w:color w:val="000000" w:themeColor="text1"/>
                        </w:rPr>
                      </w:pPr>
                      <w:r w:rsidRPr="00882DC0">
                        <w:rPr>
                          <w:rFonts w:ascii="Arial" w:hAnsi="Arial" w:cs="Arial"/>
                          <w:color w:val="000000"/>
                        </w:rPr>
                        <w:t>Records identified from database search</w:t>
                      </w:r>
                      <w:r w:rsidRPr="00882DC0">
                        <w:rPr>
                          <w:rFonts w:ascii="Arial" w:hAnsi="Arial" w:cs="Arial"/>
                          <w:color w:val="000000" w:themeColor="text1"/>
                        </w:rPr>
                        <w:t xml:space="preserve"> (n = 7</w:t>
                      </w:r>
                      <w:r>
                        <w:rPr>
                          <w:rFonts w:ascii="Arial" w:hAnsi="Arial" w:cs="Arial"/>
                          <w:color w:val="000000" w:themeColor="text1"/>
                        </w:rPr>
                        <w:t>02</w:t>
                      </w:r>
                      <w:r w:rsidRPr="00882DC0">
                        <w:rPr>
                          <w:rFonts w:ascii="Arial" w:hAnsi="Arial" w:cs="Arial"/>
                          <w:color w:val="000000" w:themeColor="text1"/>
                        </w:rPr>
                        <w:t>9)</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89984" behindDoc="0" locked="0" layoutInCell="1" allowOverlap="1" wp14:anchorId="6B01D5BD" wp14:editId="4071A926">
                <wp:simplePos x="0" y="0"/>
                <wp:positionH relativeFrom="column">
                  <wp:posOffset>3249023</wp:posOffset>
                </wp:positionH>
                <wp:positionV relativeFrom="paragraph">
                  <wp:posOffset>126048</wp:posOffset>
                </wp:positionV>
                <wp:extent cx="563245" cy="0"/>
                <wp:effectExtent l="0" t="76200" r="27305" b="95250"/>
                <wp:wrapNone/>
                <wp:docPr id="1222685615"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EB9117F" id="Straight Arrow Connector 14" o:spid="_x0000_s1026" type="#_x0000_t32" style="position:absolute;margin-left:255.85pt;margin-top:9.95pt;width:44.3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VM7QEAADwEAAAOAAAAZHJzL2Uyb0RvYy54bWysU9uO0zAQfUfiHyy/0zRhW62qpivUZXlB&#10;sGLhA7zOuLHkm8amaf+esZOm3IQE4sXJ2HPmzDkeb+9O1rAjYNTetbxeLDkDJ32n3aHlXz4/vLrl&#10;LCbhOmG8g5afIfK73csX2yFsoPG9Nx0goyIubobQ8j6lsKmqKHuwIi58AEeHyqMViUI8VB2Kgapb&#10;UzXL5boaPHYBvYQYafd+POS7Ul8pkOmjUhESMy2n3lJZsazPea12W7E5oAi9llMb4h+6sEI7Ip1L&#10;3Ysk2FfUv5SyWqKPXqWF9LbySmkJRQOpqZc/qXnqRYCihcyJYbYp/r+y8sPxEZnu6O6aplnfrtb1&#10;ijMnLN3VU0KhD31ibxD9wPbeOfLTI6tvsm9DiBuC790jTlEMj5hNOCm0+Uvy2Kl4fZ69hlNikjZX&#10;69fNDVHJy1F1xQWM6R14y/JPy+PUx9xAXawWx/cxETMBL4BMalxeoze6e9DGlCBPE+wNsqOgOUin&#10;OvdPuB+yktDmretYOgcSn1ALdzAwZeaqVVY8aix/6WxgZPwEijwkVWNnZXqvfEJKcOnCaRxlZ5ii&#10;7mbgskj6I3DKz1Aok/034BlRmL1LM9hq5/F37Feb1Jh/cWDUnS149t253H6xhka0uDo9p/wGvo8L&#10;/Prod98AAAD//wMAUEsDBBQABgAIAAAAIQCbmCXs3QAAAAkBAAAPAAAAZHJzL2Rvd25yZXYueG1s&#10;TI/RTsMwDEXfkfiHyEi8saQIBi1Npwlp0gRCGoMPSBvTViROabKt/XuMeIBH+x5dH5eryTtxxDH2&#10;gTRkCwUCqQm2p1bD+9vm6h5ETIascYFQw4wRVtX5WWkKG070isd9agWXUCyMhi6loZAyNh16Exdh&#10;QOLsI4zeJB7HVtrRnLjcO3mt1FJ60xNf6MyAjx02n/uD15Bvh7Z2u+en7EuNm22/m1+m9az15cW0&#10;fgCRcEp/MPzoszpU7FSHA9konIbbLLtjlIM8B8HAUqkbEPXvQlal/P9B9Q0AAP//AwBQSwECLQAU&#10;AAYACAAAACEAtoM4kv4AAADhAQAAEwAAAAAAAAAAAAAAAAAAAAAAW0NvbnRlbnRfVHlwZXNdLnht&#10;bFBLAQItABQABgAIAAAAIQA4/SH/1gAAAJQBAAALAAAAAAAAAAAAAAAAAC8BAABfcmVscy8ucmVs&#10;c1BLAQItABQABgAIAAAAIQD+eAVM7QEAADwEAAAOAAAAAAAAAAAAAAAAAC4CAABkcnMvZTJvRG9j&#10;LnhtbFBLAQItABQABgAIAAAAIQCbmCXs3QAAAAkBAAAPAAAAAAAAAAAAAAAAAEcEAABkcnMvZG93&#10;bnJldi54bWxQSwUGAAAAAAQABADzAAAAUQU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94080" behindDoc="0" locked="0" layoutInCell="1" allowOverlap="1" wp14:anchorId="6372E973" wp14:editId="4A72C807">
                <wp:simplePos x="0" y="0"/>
                <wp:positionH relativeFrom="column">
                  <wp:posOffset>210351</wp:posOffset>
                </wp:positionH>
                <wp:positionV relativeFrom="paragraph">
                  <wp:posOffset>95534</wp:posOffset>
                </wp:positionV>
                <wp:extent cx="1181855" cy="293068"/>
                <wp:effectExtent l="0" t="0" r="12065" b="12065"/>
                <wp:wrapNone/>
                <wp:docPr id="482710212" name="Flowchart: Alternate Process 31"/>
                <wp:cNvGraphicFramePr/>
                <a:graphic xmlns:a="http://schemas.openxmlformats.org/drawingml/2006/main">
                  <a:graphicData uri="http://schemas.microsoft.com/office/word/2010/wordprocessingShape">
                    <wps:wsp>
                      <wps:cNvSpPr/>
                      <wps:spPr>
                        <a:xfrm rot="16200000">
                          <a:off x="0" y="0"/>
                          <a:ext cx="1181855" cy="293068"/>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dentifica</w:t>
                            </w:r>
                            <w:r>
                              <w:rPr>
                                <w:rFonts w:ascii="Arial" w:hAnsi="Arial" w:cs="Arial"/>
                                <w:b/>
                                <w:color w:val="000000" w:themeColor="text1"/>
                              </w:rPr>
                              <w:t>t</w:t>
                            </w:r>
                            <w:r w:rsidRPr="00882DC0">
                              <w:rPr>
                                <w:rFonts w:ascii="Arial" w:hAnsi="Arial" w:cs="Arial"/>
                                <w:b/>
                                <w:color w:val="000000" w:themeColor="text1"/>
                              </w:rPr>
                              <w:t>io</w:t>
                            </w:r>
                            <w:r>
                              <w:rPr>
                                <w:rFonts w:ascii="Arial" w:hAnsi="Arial" w:cs="Arial"/>
                                <w:b/>
                                <w:color w:val="000000" w:themeColor="text1"/>
                              </w:rPr>
                              <w:t>n</w:t>
                            </w:r>
                            <w:r w:rsidRPr="00882DC0">
                              <w:rPr>
                                <w:rFonts w:ascii="Arial" w:hAnsi="Arial" w:cs="Arial"/>
                                <w:b/>
                                <w:color w:val="000000" w:themeColor="text1"/>
                              </w:rPr>
                              <w:t>ne</w:t>
                            </w:r>
                          </w:p>
                          <w:p w:rsidR="00CE17A6" w:rsidRPr="00882DC0" w:rsidRDefault="00CE17A6" w:rsidP="00CE17A6">
                            <w:pPr>
                              <w:jc w:val="center"/>
                              <w:rPr>
                                <w:rFonts w:ascii="Arial" w:hAnsi="Arial" w:cs="Arial"/>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72E973" id="_x0000_s1042" type="#_x0000_t176" style="position:absolute;left:0;text-align:left;margin-left:16.55pt;margin-top:7.5pt;width:93.05pt;height:23.1pt;rotation:-9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DSDwgIAANcFAAAOAAAAZHJzL2Uyb0RvYy54bWysVMFu2zAMvQ/YPwi6r47dJE2NOkWQIsOA&#10;og3WDj0rslQbkCVPYhJnXz9Kst2gK3YY5oMhiuQj+UTy5rZrFDkI62qjC5peTCgRmpuy1q8F/fG8&#10;+bKgxAHTJVNGi4KehKO3y8+fbo5tLjJTGVUKSxBEu/zYFrQCaPMkcbwSDXMXphUaldLYhgGK9jUp&#10;LTsieqOSbDKZJ0djy9YaLpzD27uopMuAL6Xg8CilE0BUQTE3CH8b/jv/T5Y3LH+1rK1q3qfB/iGL&#10;htUag45QdwwY2dv6D6im5tY4I+GCmyYxUtZchBqwmnTyrpqnirUi1ILkuHakyf0/WP5w2FpSlwWd&#10;LrKrdJKlGSWaNfhUG2WOvGIWcrJSIKxmIMg2Uk0uU0/dsXU5Ijy1W9tLDo+eh07ahliDfKdzfCf8&#10;Aj1YMOkC+6eRfdEB4XiZpot0MZtRwlGXXV9O5gsfI4lgHrS1Dr4K0xB/KKjEBNc+wTG9PrsQih3u&#10;HUT/wc9jaLOplcJ7livt/86ouvR3QfB9J9bKkgPDjoEulIkpnFmh5D0TX3wsN5zgpERE/S4kMooV&#10;ZSGR0MtvmIxzoWEaVRUrRQw1CxzFfEePUL3SCOiRJSY5Yqd/w44wvb13FWEURuf4GGOYmMGQWHQe&#10;PUJko2F0bmpt7EfRFQxsyWg/kBSp8SxBt+tCt6XzoX92pjxhC4ZewQl1Ld/U+Lz3zMGWWRxGvMQF&#10;A4/48y9eUNOfKKmM/fXRvbfHGUEtJUcc7oK6n3tmBSXqm8bpuU6nU78NgjCdXWUo2HPN7lyj983a&#10;YDekIbtw9PaghqO0pnnBPbTyUVHFNMfYBeVgB2ENcengJuNitQpmuAFaBvf6qeUe3BPtO/W5e2G2&#10;7XsccDoezLAIWP6uq6Ot99RmtQcj69DynurIa/8EuD1CL/Wbzq+nczlYve3j5W8AAAD//wMAUEsD&#10;BBQABgAIAAAAIQD6WmjD3QAAAAsBAAAPAAAAZHJzL2Rvd25yZXYueG1sTI/LbsIwEEX3lfoP1lTq&#10;DhyTpqJpHESR6L4GdW3iyQNiO40NpH/fYVV2czVH91GsJtuzC46h806CmCfA0FXedK6RsN9tZ0tg&#10;IWpndO8dSvjFAKvy8aHQufFX94UXFRtGJi7kWkIb45BzHqoWrQ5zP6CjX+1HqyPJseFm1Fcytz1f&#10;JMkrt7pzlNDqATctVid1thLiZv2j1G6pss9UfH/Ue1sftwspn5+m9TuwiFP8h+FWn6pDSZ0O/uxM&#10;YD3pJBWESphlGY26ES9vKbADHakQwMuC328o/wAAAP//AwBQSwECLQAUAAYACAAAACEAtoM4kv4A&#10;AADhAQAAEwAAAAAAAAAAAAAAAAAAAAAAW0NvbnRlbnRfVHlwZXNdLnhtbFBLAQItABQABgAIAAAA&#10;IQA4/SH/1gAAAJQBAAALAAAAAAAAAAAAAAAAAC8BAABfcmVscy8ucmVsc1BLAQItABQABgAIAAAA&#10;IQCTMDSDwgIAANcFAAAOAAAAAAAAAAAAAAAAAC4CAABkcnMvZTJvRG9jLnhtbFBLAQItABQABgAI&#10;AAAAIQD6WmjD3QAAAAsBAAAPAAAAAAAAAAAAAAAAABwFAABkcnMvZG93bnJldi54bWxQSwUGAAAA&#10;AAQABADzAAAAJgYAAAAA&#10;" filled="f" strokecolor="black [3213]" strokeweight="1pt">
                <v:textbo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dentifica</w:t>
                      </w:r>
                      <w:r>
                        <w:rPr>
                          <w:rFonts w:ascii="Arial" w:hAnsi="Arial" w:cs="Arial"/>
                          <w:b/>
                          <w:color w:val="000000" w:themeColor="text1"/>
                        </w:rPr>
                        <w:t>t</w:t>
                      </w:r>
                      <w:r w:rsidRPr="00882DC0">
                        <w:rPr>
                          <w:rFonts w:ascii="Arial" w:hAnsi="Arial" w:cs="Arial"/>
                          <w:b/>
                          <w:color w:val="000000" w:themeColor="text1"/>
                        </w:rPr>
                        <w:t>io</w:t>
                      </w:r>
                      <w:r>
                        <w:rPr>
                          <w:rFonts w:ascii="Arial" w:hAnsi="Arial" w:cs="Arial"/>
                          <w:b/>
                          <w:color w:val="000000" w:themeColor="text1"/>
                        </w:rPr>
                        <w:t>n</w:t>
                      </w:r>
                      <w:r w:rsidRPr="00882DC0">
                        <w:rPr>
                          <w:rFonts w:ascii="Arial" w:hAnsi="Arial" w:cs="Arial"/>
                          <w:b/>
                          <w:color w:val="000000" w:themeColor="text1"/>
                        </w:rPr>
                        <w:t>ne</w:t>
                      </w:r>
                    </w:p>
                    <w:p w:rsidR="00CE17A6" w:rsidRPr="00882DC0" w:rsidRDefault="00CE17A6" w:rsidP="00CE17A6">
                      <w:pPr>
                        <w:jc w:val="center"/>
                        <w:rPr>
                          <w:rFonts w:ascii="Arial" w:hAnsi="Arial" w:cs="Arial"/>
                          <w:b/>
                          <w:color w:val="000000" w:themeColor="text1"/>
                        </w:rPr>
                      </w:pPr>
                    </w:p>
                  </w:txbxContent>
                </v:textbox>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99200" behindDoc="0" locked="0" layoutInCell="1" allowOverlap="1" wp14:anchorId="307099EC" wp14:editId="6ACDC35B">
                <wp:simplePos x="0" y="0"/>
                <wp:positionH relativeFrom="column">
                  <wp:posOffset>2287035</wp:posOffset>
                </wp:positionH>
                <wp:positionV relativeFrom="paragraph">
                  <wp:posOffset>113333</wp:posOffset>
                </wp:positionV>
                <wp:extent cx="0" cy="484450"/>
                <wp:effectExtent l="50800" t="0" r="76200" b="36830"/>
                <wp:wrapNone/>
                <wp:docPr id="665310376" name="Straight Arrow Connector 27"/>
                <wp:cNvGraphicFramePr/>
                <a:graphic xmlns:a="http://schemas.openxmlformats.org/drawingml/2006/main">
                  <a:graphicData uri="http://schemas.microsoft.com/office/word/2010/wordprocessingShape">
                    <wps:wsp>
                      <wps:cNvCnPr/>
                      <wps:spPr>
                        <a:xfrm>
                          <a:off x="0" y="0"/>
                          <a:ext cx="0" cy="4844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7B9D0E70" id="Straight Arrow Connector 27" o:spid="_x0000_s1026" type="#_x0000_t32" style="position:absolute;margin-left:180.1pt;margin-top:8.9pt;width:0;height:38.15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7F17gEAADsEAAAOAAAAZHJzL2Uyb0RvYy54bWysU8tu2zAQvBfoPxC815IdxwmMyEHhNL0U&#10;rZG0H8BQS4sAX1iylv33XVKy3BcKtOiF0pI7uzPD5d390Rp2AIzau4bPZzVn4KRvtds3/Mvnxze3&#10;nMUkXCuMd9DwE0R+v3n96q4Pa1j4zpsWkFERF9d9aHiXUlhXVZQdWBFnPoCjQ+XRikQh7qsWRU/V&#10;rakWdb2qeo9tQC8hRtp9GA75ptRXCmT6pFSExEzDiVsqK5b1Ja/V5k6s9yhCp+VIQ/wDCyu0o6ZT&#10;qQeRBPuK+pdSVkv00as0k95WXiktoWggNfP6JzXPnQhQtJA5MUw2xf9XVn487JDptuGr1fXVvL66&#10;WXHmhKWrek4o9L5L7C2i79nWO0d2emSLm2xbH+Ka0Fu3wzGKYYfZg6NCm7+kjh2L1afJajgmJodN&#10;SbvL2+XyutxCdcEFjOk9eMvyT8PjyGMiMC9Oi8OHmKgzAc+A3NS4vEZvdPuojSlBHibYGmQHQWOQ&#10;jvPMn3A/ZCWhzTvXsnQKJD6hFm5vYMzMVauseNBY/tLJwNDxCRRZSKoGZmV4L/2ElODSuadxlJ1h&#10;ithNwLpI+iNwzM9QKIP9N+AJUTp7lyaw1c7j77pfbFJD/tmBQXe24MW3p3L7xRqa0OLq+JryE/g+&#10;LvDLm998AwAA//8DAFBLAwQUAAYACAAAACEAmWecQt0AAAAJAQAADwAAAGRycy9kb3ducmV2Lnht&#10;bEyPwU7DMBBE70j8g7VI3KidgkoJcaoKqVIFQiqlH+DESxJhr0Pstsnfs4gDHHfmaXamWI3eiRMO&#10;sQukIZspEEh1sB01Gg7vm5sliJgMWeMCoYYJI6zKy4vC5Dac6Q1P+9QIDqGYGw1tSn0uZaxb9CbO&#10;Qo/E3kcYvEl8Do20gzlzuHdyrtRCetMRf2hNj08t1p/7o9fwsO2byu1enrMvNWy23W56HdeT1tdX&#10;4/oRRMIx/cHwU5+rQ8mdqnAkG4XTcLtQc0bZuOcJDPwKFaffZSDLQv5fUH4DAAD//wMAUEsBAi0A&#10;FAAGAAgAAAAhALaDOJL+AAAA4QEAABMAAAAAAAAAAAAAAAAAAAAAAFtDb250ZW50X1R5cGVzXS54&#10;bWxQSwECLQAUAAYACAAAACEAOP0h/9YAAACUAQAACwAAAAAAAAAAAAAAAAAvAQAAX3JlbHMvLnJl&#10;bHNQSwECLQAUAAYACAAAACEAujOxde4BAAA7BAAADgAAAAAAAAAAAAAAAAAuAgAAZHJzL2Uyb0Rv&#10;Yy54bWxQSwECLQAUAAYACAAAACEAmWecQt0AAAAJAQAADwAAAAAAAAAAAAAAAABIBAAAZHJzL2Rv&#10;d25yZXYueG1sUEsFBgAAAAAEAAQA8wAAAFIFA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84864" behindDoc="0" locked="0" layoutInCell="1" allowOverlap="1" wp14:anchorId="72CC64FA" wp14:editId="264AD2D1">
                <wp:simplePos x="0" y="0"/>
                <wp:positionH relativeFrom="column">
                  <wp:posOffset>3844895</wp:posOffset>
                </wp:positionH>
                <wp:positionV relativeFrom="paragraph">
                  <wp:posOffset>73025</wp:posOffset>
                </wp:positionV>
                <wp:extent cx="1887220" cy="526415"/>
                <wp:effectExtent l="0" t="0" r="17780" b="26035"/>
                <wp:wrapNone/>
                <wp:docPr id="2043833321"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 excluded for title and abstract (n = </w:t>
                            </w:r>
                            <w:r>
                              <w:rPr>
                                <w:rFonts w:ascii="Arial" w:hAnsi="Arial" w:cs="Arial"/>
                                <w:color w:val="000000" w:themeColor="text1"/>
                              </w:rPr>
                              <w:t>4172</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CC64FA" id="_x0000_s1043" style="position:absolute;left:0;text-align:left;margin-left:302.75pt;margin-top:5.75pt;width:148.6pt;height:41.4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m7ypgIAAKAFAAAOAAAAZHJzL2Uyb0RvYy54bWysVN1v2yAQf5+0/wHxvvojSZtZdaqoVadJ&#10;VRu1nfpMMMSWMDAgsbO/fgfYTtRVe5jmBwzc3e8++N1d3/StQAdmbKNkibOLFCMmqaoauSvxj9f7&#10;L0uMrCOyIkJJVuIjs/hm9fnTdacLlqtaiYoZBCDSFp0uce2cLpLE0pq1xF4ozSQIuTItcXA0u6Qy&#10;pAP0ViR5ml4mnTKVNooya+H2LgrxKuBzzqh74twyh0SJITYXVhPWrV+T1TUpdobouqFDGOQfomhJ&#10;I8HpBHVHHEF70/wB1TbUKKu4u6CqTRTnDWUhB8gmS99l81ITzUIuUByrpzLZ/wdLHw8bg5qqxHk6&#10;ny1ns1meYSRJC2/1DNUjcicYmvs6ddoWoP6iN2Y4Wdj6pHtuWv+HdFAfanucast6hyhcZsvlVZ7D&#10;E1CQLfLLebbwoMnJWhvrvjHVIr8psQHvoaTk8GBdVB1VvDOp7hsh4J4UQvrVKtFU/i4cPIHYrTDo&#10;QODpXZ8N3s60wLe3THxiMZWwc0fBIuoz41AaCD4PgQRSnjAJpUy6LIpqUrHoapHCNzobowiJCgmA&#10;HplDkBP2ADBqRpARO6Y96HtTFjg9Gad/CywaTxbBs5JuMm4bqcxHAAKyGjxH/bFIsTS+Sq7f9oE2&#10;2ZVX9VdbVR2BS0bFJrOa3jfwkg/Eug0x0FXw+DAp3BMsXKiuxGrYYVQr8+uje68PZAcpRh10aYnt&#10;zz0xDCPxXUIbfM3mc9/W4TBfXHmCmXPJ9lwi9+2tAjYAwyG6sPX6ToxbblT7BgNl7b2CiEgKvktM&#10;nRkPty5ODxhJlK3XQQ1aWRP3IF809eC+0J6pr/0bMXqgs4NGeFRjR5PiHaujrreUar13ijeB8qe6&#10;Dk8AYyBwaRhZfs6cn4PWabCufgMAAP//AwBQSwMEFAAGAAgAAAAhAKyaLb7hAAAACQEAAA8AAABk&#10;cnMvZG93bnJldi54bWxMj0FPwzAMhe9I/IfISFwmlnTaBpSmEwKBdkBIbOPAzW1CU9Y4VZNt5d9j&#10;TnCyrff0/L1iNfpOHO0Q20AasqkCYakOpqVGw277dHUDIiYkg10gq+HbRliV52cF5iac6M0eN6kR&#10;HEIxRw0upT6XMtbOeozT0Fti7TMMHhOfQyPNgCcO952cKbWUHlviDw57++Bsvd8cvIaP9Ziar+w5&#10;vexx8j5Zu6p+fay0vrwY7+9AJDumPzP84jM6lMxUhQOZKDoNS7VYsJWFjCcbbtXsGkTFy3wOsizk&#10;/wblDwAAAP//AwBQSwECLQAUAAYACAAAACEAtoM4kv4AAADhAQAAEwAAAAAAAAAAAAAAAAAAAAAA&#10;W0NvbnRlbnRfVHlwZXNdLnhtbFBLAQItABQABgAIAAAAIQA4/SH/1gAAAJQBAAALAAAAAAAAAAAA&#10;AAAAAC8BAABfcmVscy8ucmVsc1BLAQItABQABgAIAAAAIQCJ2m7ypgIAAKAFAAAOAAAAAAAAAAAA&#10;AAAAAC4CAABkcnMvZTJvRG9jLnhtbFBLAQItABQABgAIAAAAIQCsmi2+4QAAAAkBAAAPAAAAAAAA&#10;AAAAAAAAAAAFAABkcnMvZG93bnJldi54bWxQSwUGAAAAAAQABADzAAAADgY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 excluded for title and abstract (n = </w:t>
                      </w:r>
                      <w:r>
                        <w:rPr>
                          <w:rFonts w:ascii="Arial" w:hAnsi="Arial" w:cs="Arial"/>
                          <w:color w:val="000000" w:themeColor="text1"/>
                        </w:rPr>
                        <w:t>4172</w:t>
                      </w:r>
                      <w:r w:rsidRPr="006A7085">
                        <w:rPr>
                          <w:rFonts w:ascii="Arial" w:hAnsi="Arial" w:cs="Arial"/>
                          <w:color w:val="000000" w:themeColor="text1"/>
                        </w:rPr>
                        <w:t>)</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683840" behindDoc="0" locked="0" layoutInCell="1" allowOverlap="1" wp14:anchorId="1F86697B" wp14:editId="02894717">
                <wp:simplePos x="0" y="0"/>
                <wp:positionH relativeFrom="column">
                  <wp:posOffset>1382002</wp:posOffset>
                </wp:positionH>
                <wp:positionV relativeFrom="paragraph">
                  <wp:posOffset>78317</wp:posOffset>
                </wp:positionV>
                <wp:extent cx="1887220" cy="526415"/>
                <wp:effectExtent l="0" t="0" r="17780" b="26035"/>
                <wp:wrapNone/>
                <wp:docPr id="82169029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s selected for title and abstract (n = </w:t>
                            </w:r>
                            <w:r>
                              <w:rPr>
                                <w:rFonts w:ascii="Arial" w:hAnsi="Arial" w:cs="Arial"/>
                                <w:color w:val="000000" w:themeColor="text1"/>
                              </w:rPr>
                              <w:t>4197</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86697B" id="_x0000_s1044" style="position:absolute;left:0;text-align:left;margin-left:108.8pt;margin-top:6.15pt;width:148.6pt;height:41.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9PepgIAAJ8FAAAOAAAAZHJzL2Uyb0RvYy54bWysVEtv2zAMvg/YfxB0Xx27SZcadYqgRYcB&#10;RVu0HXpWZCk2IIuapMTOfv0o+ZGgK3YY5oMsiR8/PkTy6rprFNkL62rQBU3PZpQIzaGs9bagP17v&#10;viwpcZ7pkinQoqAH4ej16vOnq9bkIoMKVCksQRLt8tYUtPLe5EnieCUa5s7ACI1CCbZhHo92m5SW&#10;tcjeqCSbzS6SFmxpLHDhHN7e9kK6ivxSCu4fpXTCE1VQ9M3H1cZ1E9ZkdcXyrWWmqvngBvsHLxpW&#10;azQ6Ud0yz8jO1n9QNTW34ED6Mw5NAlLWXMQYMJp09i6al4oZEWPB5Dgzpcn9P1r+sH+ypC4LuszS&#10;i8tZdnlOiWYNPtUzJo/prRLkPKSpNS5H9It5ssPJ4TbE3EnbhD9GQ7qY2sOUWtF5wvEyXS6/Zhm+&#10;AEfZIruYp4tAmhy1jXX+m4CGhE1BLVqPGWX7e+d76AgJxjTc1UrhPcuVDqsDVZfhLh5C/YgbZcme&#10;4cv7Lh2snaDQdtBMQmB9KHHnD0r0rM9CYmbQ+Sw6EmvyyMk4F9qnvahipehNLWb4jcZGL2KgSiNh&#10;YJbo5MQ9EIzInmTk7sMe8EFVxJKelGd/c6xXnjSiZdB+Um5qDfYjAoVRDZZ7/JikPjUhS77bdLFq&#10;0mWAhqsNlAcsJQt9jznD72p8yXvm/BOz2FT4+Dgo/CMuUkFbUBh2lFRgf310H/BY6yilpMUmLaj7&#10;uWNWUKK+a+yCy3Q+D10dD/PF11Bg9lSyOZXoXXMDWA0pjiTD4zbgvRq30kLzhvNkHayiiGmOtgvK&#10;vR0PN74fHjiRuFivIww72TB/r18MD+Qh0aFSX7s3Zs1Qzh4b4QHGhmb5u6rusUFTw3rnQdax5I95&#10;HZ4Ap0CspWFihTFzeo6o41xd/QYAAP//AwBQSwMEFAAGAAgAAAAhABsZV4ngAAAACQEAAA8AAABk&#10;cnMvZG93bnJldi54bWxMj0FLw0AQhe+C/2EZwUuxm0RbNWZTRFF6EMGqB2+T7JjEZmdDdtvGf+94&#10;0uPwPt58r1hNrld7GkPn2UA6T0AR19523Bh4e304uwIVIrLF3jMZ+KYAq/L4qMDc+gO/0H4TGyUl&#10;HHI00MY45FqHuiWHYe4HYsk+/egwyjk22o54kHLX6yxJltphx/KhxYHuWqq3m50z8LGeYvOVPsan&#10;Lc7eZ+u2qp/vK2NOT6bbG1CRpvgHw6++qEMpTpXfsQ2qN5Cll0tBJcjOQQmwSC9kS2XgepGBLgv9&#10;f0H5AwAA//8DAFBLAQItABQABgAIAAAAIQC2gziS/gAAAOEBAAATAAAAAAAAAAAAAAAAAAAAAABb&#10;Q29udGVudF9UeXBlc10ueG1sUEsBAi0AFAAGAAgAAAAhADj9If/WAAAAlAEAAAsAAAAAAAAAAAAA&#10;AAAALwEAAF9yZWxzLy5yZWxzUEsBAi0AFAAGAAgAAAAhAMV7096mAgAAnwUAAA4AAAAAAAAAAAAA&#10;AAAALgIAAGRycy9lMm9Eb2MueG1sUEsBAi0AFAAGAAgAAAAhABsZV4ngAAAACQEAAA8AAAAAAAAA&#10;AAAAAAAAAAUAAGRycy9kb3ducmV2LnhtbFBLBQYAAAAABAAEAPMAAAANBg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s selected for title and abstract (n = </w:t>
                      </w:r>
                      <w:r>
                        <w:rPr>
                          <w:rFonts w:ascii="Arial" w:hAnsi="Arial" w:cs="Arial"/>
                          <w:color w:val="000000" w:themeColor="text1"/>
                        </w:rPr>
                        <w:t>4197</w:t>
                      </w:r>
                      <w:r w:rsidRPr="006A7085">
                        <w:rPr>
                          <w:rFonts w:ascii="Arial" w:hAnsi="Arial" w:cs="Arial"/>
                          <w:color w:val="000000" w:themeColor="text1"/>
                        </w:rPr>
                        <w:t>)</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91008" behindDoc="0" locked="0" layoutInCell="1" allowOverlap="1" wp14:anchorId="6778E1B2" wp14:editId="2377472E">
                <wp:simplePos x="0" y="0"/>
                <wp:positionH relativeFrom="column">
                  <wp:posOffset>3281680</wp:posOffset>
                </wp:positionH>
                <wp:positionV relativeFrom="paragraph">
                  <wp:posOffset>132383</wp:posOffset>
                </wp:positionV>
                <wp:extent cx="563245" cy="0"/>
                <wp:effectExtent l="0" t="76200" r="27305" b="95250"/>
                <wp:wrapNone/>
                <wp:docPr id="338929949"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55759D" id="Straight Arrow Connector 15" o:spid="_x0000_s1026" type="#_x0000_t32" style="position:absolute;margin-left:258.4pt;margin-top:10.4pt;width:44.3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46I7gEAADsEAAAOAAAAZHJzL2Uyb0RvYy54bWysU9uO0zAQfUfiHyy/0/SyXW2rpivUZXlB&#10;UO3CB3gdu7Hkm8ZD0/49YydNuQkJxIuTsefMnHM83tyfnGVHBckEX/PZZMqZ8jI0xh9q/uXz45s7&#10;zhIK3wgbvKr5WSV+v339atPFtZqHNthGAaMiPq27WPMWMa6rKslWOZEmISpPhzqAE0ghHKoGREfV&#10;na3m0+lt1QVoIgSpUqLdh/6Qb0t9rZXET1onhczWnLhhWaGsL3mtthuxPoCIrZEDDfEPLJwwnpqO&#10;pR4ECvYVzC+lnJEQUtA4kcFVQWsjVdFAambTn9Q8tyKqooXMSXG0Kf2/svLjcQ/MNDVfLO5W89Xq&#10;ZsWZF46u6hlBmEOL7C1A6NgueE92BmCzZbati2lN6J3fwxCluIfswUmDy19Sx07F6vNotTohk7S5&#10;vF3Mb5acyctRdcVFSPheBcfyT83TwGMkMCtOi+OHhNSZgBdAbmp9XlOwpnk01pYgD5PaWWBHQWOA&#10;p1nmT7gfslAY+843DM+RxCMY4Q9WDZm5apUV9xrLH56t6js+KU0WkqqeWRneaz8hpfJ46Wk9ZWeY&#10;JnYjcFok/RE45GeoKoP9N+ARUToHjyPYGR/gd92vNuk+/+JArztb8BKac7n9Yg1NaHF1eE35CXwf&#10;F/j1zW+/AQAA//8DAFBLAwQUAAYACAAAACEAdrKt1d4AAAAJAQAADwAAAGRycy9kb3ducmV2Lnht&#10;bEyPUUvDMBSF3wX/Q7iCby7poEVr0zGEwVCEOf0BaXPXliU3Ncm29t8b8cE9Xe65h3O+W60ma9gZ&#10;fRgcScgWAhhS6/RAnYSvz83DI7AQFWllHKGEGQOs6tubSpXaXegDz/vYsRRCoVQS+hjHkvPQ9mhV&#10;WLgRKd0OzlsV0+o7rr26pHBr+FKIgls1UGro1YgvPbbH/clKeNqOXWN2b6/Zt/Cb7bCb36f1LOX9&#10;3bR+BhZxiv9m+MVP6FAnpsadSAdmJORZkdCjhKVIMxkKkefAmj+B1xW//qD+AQAA//8DAFBLAQIt&#10;ABQABgAIAAAAIQC2gziS/gAAAOEBAAATAAAAAAAAAAAAAAAAAAAAAABbQ29udGVudF9UeXBlc10u&#10;eG1sUEsBAi0AFAAGAAgAAAAhADj9If/WAAAAlAEAAAsAAAAAAAAAAAAAAAAALwEAAF9yZWxzLy5y&#10;ZWxzUEsBAi0AFAAGAAgAAAAhACO/jojuAQAAOwQAAA4AAAAAAAAAAAAAAAAALgIAAGRycy9lMm9E&#10;b2MueG1sUEsBAi0AFAAGAAgAAAAhAHayrdXeAAAACQEAAA8AAAAAAAAAAAAAAAAASAQAAGRycy9k&#10;b3ducmV2LnhtbFBLBQYAAAAABAAEAPMAAABTBQ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00224" behindDoc="0" locked="0" layoutInCell="1" allowOverlap="1" wp14:anchorId="31F26E34" wp14:editId="3C7A8719">
                <wp:simplePos x="0" y="0"/>
                <wp:positionH relativeFrom="column">
                  <wp:posOffset>2339612</wp:posOffset>
                </wp:positionH>
                <wp:positionV relativeFrom="paragraph">
                  <wp:posOffset>104987</wp:posOffset>
                </wp:positionV>
                <wp:extent cx="0" cy="281305"/>
                <wp:effectExtent l="76200" t="0" r="57150" b="61595"/>
                <wp:wrapNone/>
                <wp:docPr id="669283406"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D5BD8F" id="Straight Arrow Connector 27" o:spid="_x0000_s1026" type="#_x0000_t32" style="position:absolute;margin-left:184.2pt;margin-top:8.25pt;width:0;height:22.1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CwX7AEAADsEAAAOAAAAZHJzL2Uyb0RvYy54bWysU9uO0zAQfUfiHyy/06RdKKVqukJdlhcE&#10;1S58gNcZN5ZsjzU2Tfv32E6achMSiBcnY885M+d4vLk9WcOOQEGja/h8VnMGTmKr3aHhXz7fv1hx&#10;FqJwrTDooOFnCPx2+/zZpvdrWGCHpgViicSFde8b3sXo11UVZAdWhBl6cOlQIVkRU0iHqiXRJ3Zr&#10;qkVdL6seqfWEEkJIu3fDId8WfqVAxk9KBYjMNDz1FstKZX3Ka7XdiPWBhO+0HNsQ/9CFFdqlohPV&#10;nYiCfSX9C5XVkjCgijOJtkKltISiIamZ1z+peeyEh6IlmRP8ZFP4f7Ty43FPTLcNXy7fLFY3L+sl&#10;Z07YdFWPkYQ+dJG9JcKe7dC5ZCcSW7zOtvU+rBN65/Y0RsHvKXtwUmTzN6ljp2L1ebIaTpHJYVOm&#10;3cVqflO/ynTVFecpxPeAluWfhoexj6mBeXFaHD+EOAAvgFzUuLwGNLq918aUIA8T7Ayxo0hjEE/z&#10;seAPWVFo8861LJ59Eh9JC3cwMGZm1iorHjSWv3g2MFR8AJUsTKqGzsrwXusJKcHFS03jUnaGqdTd&#10;BKyLpD8Cx/wMhTLYfwOeEKUyujiBrXZIv6t+tUkN+RcHBt3Zgidsz+X2izVpQss1jq8pP4Hv4wK/&#10;vvntNwAAAP//AwBQSwMEFAAGAAgAAAAhAMTBt5LeAAAACQEAAA8AAABkcnMvZG93bnJldi54bWxM&#10;j91OwzAMRu+ReIfISNyxZPxUpTSdJqRJEwhpDB4gbUxb0Tglybb27THiAi7t7+jzcbma3CCOGGLv&#10;ScNyoUAgNd721Gp4f9tc5SBiMmTN4Ak1zBhhVZ2flaaw/kSveNynVnAJxcJo6FIaCylj06EzceFH&#10;JM4+fHAm8RhaaYM5cbkb5LVSmXSmJ77QmREfO2w+9wen4X47tvWwe35afqmw2fa7+WVaz1pfXkzr&#10;BxAJp/QHw48+q0PFTrU/kI1i0HCT5beMcpDdgWDgd1FryFQOsirl/w+qbwAAAP//AwBQSwECLQAU&#10;AAYACAAAACEAtoM4kv4AAADhAQAAEwAAAAAAAAAAAAAAAAAAAAAAW0NvbnRlbnRfVHlwZXNdLnht&#10;bFBLAQItABQABgAIAAAAIQA4/SH/1gAAAJQBAAALAAAAAAAAAAAAAAAAAC8BAABfcmVscy8ucmVs&#10;c1BLAQItABQABgAIAAAAIQDCbCwX7AEAADsEAAAOAAAAAAAAAAAAAAAAAC4CAABkcnMvZTJvRG9j&#10;LnhtbFBLAQItABQABgAIAAAAIQDEwbeS3gAAAAkBAAAPAAAAAAAAAAAAAAAAAEYEAABkcnMvZG93&#10;bnJldi54bWxQSwUGAAAAAAQABADzAAAAUQU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85888" behindDoc="0" locked="0" layoutInCell="1" allowOverlap="1" wp14:anchorId="439DAB7D" wp14:editId="12C8B959">
                <wp:simplePos x="0" y="0"/>
                <wp:positionH relativeFrom="column">
                  <wp:posOffset>1321586</wp:posOffset>
                </wp:positionH>
                <wp:positionV relativeFrom="paragraph">
                  <wp:posOffset>36346</wp:posOffset>
                </wp:positionV>
                <wp:extent cx="1983982" cy="526415"/>
                <wp:effectExtent l="0" t="0" r="10160" b="6985"/>
                <wp:wrapNone/>
                <wp:docPr id="436778770" name="Rectangle 5"/>
                <wp:cNvGraphicFramePr/>
                <a:graphic xmlns:a="http://schemas.openxmlformats.org/drawingml/2006/main">
                  <a:graphicData uri="http://schemas.microsoft.com/office/word/2010/wordprocessingShape">
                    <wps:wsp>
                      <wps:cNvSpPr/>
                      <wps:spPr>
                        <a:xfrm>
                          <a:off x="0" y="0"/>
                          <a:ext cx="1983982"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rPr>
                                <w:rFonts w:ascii="Arial" w:hAnsi="Arial" w:cs="Arial"/>
                                <w:color w:val="000000" w:themeColor="text1"/>
                              </w:rPr>
                            </w:pPr>
                            <w:r>
                              <w:rPr>
                                <w:rFonts w:ascii="Arial" w:hAnsi="Arial" w:cs="Arial"/>
                                <w:color w:val="000000" w:themeColor="text1"/>
                              </w:rPr>
                              <w:t>Searched r</w:t>
                            </w:r>
                            <w:r w:rsidRPr="006A7085">
                              <w:rPr>
                                <w:rFonts w:ascii="Arial" w:hAnsi="Arial" w:cs="Arial"/>
                                <w:color w:val="000000" w:themeColor="text1"/>
                              </w:rPr>
                              <w:t>eport</w:t>
                            </w:r>
                            <w:r>
                              <w:rPr>
                                <w:rFonts w:ascii="Arial" w:hAnsi="Arial" w:cs="Arial"/>
                                <w:color w:val="000000" w:themeColor="text1"/>
                              </w:rPr>
                              <w:t xml:space="preserve">s </w:t>
                            </w:r>
                            <w:r w:rsidRPr="006A7085">
                              <w:rPr>
                                <w:rFonts w:ascii="Arial" w:hAnsi="Arial" w:cs="Arial"/>
                                <w:color w:val="000000" w:themeColor="text1"/>
                              </w:rPr>
                              <w:t xml:space="preserve">(n = </w:t>
                            </w:r>
                            <w:r>
                              <w:rPr>
                                <w:rFonts w:ascii="Arial" w:hAnsi="Arial" w:cs="Arial"/>
                                <w:color w:val="000000" w:themeColor="text1"/>
                              </w:rPr>
                              <w:t>25</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9DAB7D" id="_x0000_s1045" style="position:absolute;left:0;text-align:left;margin-left:104.05pt;margin-top:2.85pt;width:156.2pt;height:41.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DMupwIAAJ8FAAAOAAAAZHJzL2Uyb0RvYy54bWysVEtv2zAMvg/YfxB0Xx2nSfNAnSJo0WFA&#10;0QZth54VWYoNyKImKbGzXz9KfiRoix2G5eCIIvmR/ETy+qapFDkI60rQGU0vRpQIzSEv9S6jP1/v&#10;v80pcZ7pnCnQIqNH4ejN6uuX69osxRgKULmwBEG0W9Ymo4X3ZpkkjheiYu4CjNColGAr5lG0uyS3&#10;rEb0SiXj0egqqcHmxgIXzuHtXaukq4gvpeD+SUonPFEZxdx8/Nr43YZvsrpmy51lpih5lwb7hywq&#10;VmoMOkDdMc/I3pYfoKqSW3Ag/QWHKgEpSy5iDVhNOnpXzUvBjIi1IDnODDS5/wfLHw8bS8o8o5PL&#10;q9lsPpshS5pV+FTPSB7TOyXINNBUG7dE6xezsZ3k8BhqbqStwj9WQ5pI7XGgVjSecLxMF/PLxXxM&#10;CUfddHw1SSNocvI21vnvAioSDhm1GD0yyg4PzmNENO1NQjAN96VS8fmUDhcOVJmHuyiE/hG3ypID&#10;w5f3TRpKQIgzK5SCZxIKa0uJJ39UIkAo/SwkMoPJj2MisSdPmIxzoX3aqgqWizbUdIS/PlifRQwd&#10;AQOyxCQH7A6gt2xBeuw2584+uIrY0oPz6G+Jtc6DR4wM2g/OVanBfgagsKoucmvfk9RSE1jyzbaJ&#10;XZMugmm42kJ+xFay0M6YM/y+xJd8YM5vmMWhwsbCReGf8CMV1BmF7kRJAfb3Z/fBHnsdtZTUOKQZ&#10;db/2zApK1A+NU7BIJ5Mw1VGYTGdjFOy5Znuu0fvqFrAbUlxJhsdjsPeqP0oL1Rvuk3WIiiqmOcbO&#10;KPe2F259uzxwI3GxXkcznGTD/IN+MTyAB6JDp742b8yarp09DsIj9APNlu+6urUNnhrWew+yjC1/&#10;4rV7AtwCsZe6jRXWzLkcrU57dfUHAAD//wMAUEsDBBQABgAIAAAAIQCyxtH+4AAAAAgBAAAPAAAA&#10;ZHJzL2Rvd25yZXYueG1sTI9BS8NAFITvgv9heYKXYncTSA0xmyKK0oMIVnvo7SV5ZmOzb0N228Z/&#10;73rS4zDDzDfleraDONHke8cakqUCQdy4tudOw8f7000OwgfkFgfHpOGbPKyry4sSi9ad+Y1O29CJ&#10;WMK+QA0mhLGQ0jeGLPqlG4mj9+kmiyHKqZPthOdYbgeZKrWSFnuOCwZHejDUHLZHq2G/mUP3lTyH&#10;lwMudouNqZvXx1rr66v5/g5EoDn8heEXP6JDFZlqd+TWi0FDqvIkRjVktyCin6UqA1FryPMVyKqU&#10;/w9UPwAAAP//AwBQSwECLQAUAAYACAAAACEAtoM4kv4AAADhAQAAEwAAAAAAAAAAAAAAAAAAAAAA&#10;W0NvbnRlbnRfVHlwZXNdLnhtbFBLAQItABQABgAIAAAAIQA4/SH/1gAAAJQBAAALAAAAAAAAAAAA&#10;AAAAAC8BAABfcmVscy8ucmVsc1BLAQItABQABgAIAAAAIQBL1DMupwIAAJ8FAAAOAAAAAAAAAAAA&#10;AAAAAC4CAABkcnMvZTJvRG9jLnhtbFBLAQItABQABgAIAAAAIQCyxtH+4AAAAAgBAAAPAAAAAAAA&#10;AAAAAAAAAAEFAABkcnMvZG93bnJldi54bWxQSwUGAAAAAAQABADzAAAADgYAAAAA&#10;" filled="f" strokecolor="black [3213]" strokeweight="1pt">
                <v:textbox>
                  <w:txbxContent>
                    <w:p w:rsidR="00CE17A6" w:rsidRPr="006A7085" w:rsidRDefault="00CE17A6" w:rsidP="00CE17A6">
                      <w:pPr>
                        <w:rPr>
                          <w:rFonts w:ascii="Arial" w:hAnsi="Arial" w:cs="Arial"/>
                          <w:color w:val="000000" w:themeColor="text1"/>
                        </w:rPr>
                      </w:pPr>
                      <w:r>
                        <w:rPr>
                          <w:rFonts w:ascii="Arial" w:hAnsi="Arial" w:cs="Arial"/>
                          <w:color w:val="000000" w:themeColor="text1"/>
                        </w:rPr>
                        <w:t>Searched r</w:t>
                      </w:r>
                      <w:r w:rsidRPr="006A7085">
                        <w:rPr>
                          <w:rFonts w:ascii="Arial" w:hAnsi="Arial" w:cs="Arial"/>
                          <w:color w:val="000000" w:themeColor="text1"/>
                        </w:rPr>
                        <w:t>eport</w:t>
                      </w:r>
                      <w:r>
                        <w:rPr>
                          <w:rFonts w:ascii="Arial" w:hAnsi="Arial" w:cs="Arial"/>
                          <w:color w:val="000000" w:themeColor="text1"/>
                        </w:rPr>
                        <w:t xml:space="preserve">s </w:t>
                      </w:r>
                      <w:r w:rsidRPr="006A7085">
                        <w:rPr>
                          <w:rFonts w:ascii="Arial" w:hAnsi="Arial" w:cs="Arial"/>
                          <w:color w:val="000000" w:themeColor="text1"/>
                        </w:rPr>
                        <w:t xml:space="preserve">(n = </w:t>
                      </w:r>
                      <w:r>
                        <w:rPr>
                          <w:rFonts w:ascii="Arial" w:hAnsi="Arial" w:cs="Arial"/>
                          <w:color w:val="000000" w:themeColor="text1"/>
                        </w:rPr>
                        <w:t>25</w:t>
                      </w:r>
                      <w:r w:rsidRPr="006A7085">
                        <w:rPr>
                          <w:rFonts w:ascii="Arial" w:hAnsi="Arial" w:cs="Arial"/>
                          <w:color w:val="000000" w:themeColor="text1"/>
                        </w:rPr>
                        <w:t>)</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686912" behindDoc="0" locked="0" layoutInCell="1" allowOverlap="1" wp14:anchorId="397B4421" wp14:editId="48F173B0">
                <wp:simplePos x="0" y="0"/>
                <wp:positionH relativeFrom="column">
                  <wp:posOffset>3847072</wp:posOffset>
                </wp:positionH>
                <wp:positionV relativeFrom="paragraph">
                  <wp:posOffset>33081</wp:posOffset>
                </wp:positionV>
                <wp:extent cx="1925562" cy="488648"/>
                <wp:effectExtent l="0" t="0" r="17780" b="6985"/>
                <wp:wrapNone/>
                <wp:docPr id="974480132" name="Rectangle 6"/>
                <wp:cNvGraphicFramePr/>
                <a:graphic xmlns:a="http://schemas.openxmlformats.org/drawingml/2006/main">
                  <a:graphicData uri="http://schemas.microsoft.com/office/word/2010/wordprocessingShape">
                    <wps:wsp>
                      <wps:cNvSpPr/>
                      <wps:spPr>
                        <a:xfrm>
                          <a:off x="0" y="0"/>
                          <a:ext cx="1925562" cy="4886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no</w:t>
                            </w:r>
                            <w:r>
                              <w:rPr>
                                <w:rFonts w:ascii="Arial" w:hAnsi="Arial" w:cs="Arial"/>
                                <w:color w:val="000000" w:themeColor="text1"/>
                              </w:rPr>
                              <w:t>t</w:t>
                            </w:r>
                            <w:r w:rsidRPr="006A7085">
                              <w:rPr>
                                <w:rFonts w:ascii="Arial" w:hAnsi="Arial" w:cs="Arial"/>
                                <w:color w:val="000000" w:themeColor="text1"/>
                              </w:rPr>
                              <w:t xml:space="preserve"> </w:t>
                            </w:r>
                            <w:r>
                              <w:rPr>
                                <w:rFonts w:ascii="Arial" w:hAnsi="Arial" w:cs="Arial"/>
                                <w:color w:val="000000" w:themeColor="text1"/>
                              </w:rPr>
                              <w:t>found</w:t>
                            </w:r>
                            <w:r w:rsidRPr="006A7085">
                              <w:rPr>
                                <w:rFonts w:ascii="Arial" w:hAnsi="Arial" w:cs="Arial"/>
                                <w:color w:val="000000" w:themeColor="text1"/>
                              </w:rPr>
                              <w:t xml:space="preserve"> (n = </w:t>
                            </w:r>
                            <w:r>
                              <w:rPr>
                                <w:rFonts w:ascii="Arial" w:hAnsi="Arial" w:cs="Arial"/>
                                <w:color w:val="000000" w:themeColor="text1"/>
                              </w:rPr>
                              <w:t>0</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7B4421" id="_x0000_s1046" style="position:absolute;left:0;text-align:left;margin-left:302.9pt;margin-top:2.6pt;width:151.6pt;height:3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umQpQIAAJ8FAAAOAAAAZHJzL2Uyb0RvYy54bWysVFFv2yAQfp+0/4B4X21nTppadaqoVadJ&#10;VRu1nfpMMMSWMDAgsbNfvwNsJ+qqPUzzAwbu7ru7j7u7vulbgQ7M2EbJEmcXKUZMUlU1clfiH6/3&#10;X5YYWUdkRYSSrMRHZvHN6vOn604XbKZqJSpmEIBIW3S6xLVzukgSS2vWEnuhNJMg5Mq0xMHR7JLK&#10;kA7QW5HM0nSRdMpU2ijKrIXbuyjEq4DPOaPuiXPLHBIlhthcWE1Yt35NVtek2Bmi64YOYZB/iKIl&#10;jQSnE9QdcQTtTfMHVNtQo6zi7oKqNlGcN5SFHCCbLH2XzUtNNAu5ADlWTzTZ/wdLHw8bg5qqxFeX&#10;eb5Ms68zjCRp4amegTwid4Khhaep07YA7Re9McPJwtbn3HPT+j9kg/pA7XGilvUOUbjMrmbz+QKw&#10;Kcjy5XKRLz1ocrLWxrpvTLXIb0pswHtglBwerIuqo4p3JtV9IwTck0JIv1olmsrfhYOvH3YrDDoQ&#10;eHnXZ4O3My3w7S0Tn1hMJezcUbCI+sw4MAPBz0IgoSZPmIRSJl0WRTWpWHQ1T+EbnY1RhESFBECP&#10;zCHICXsAGDUjyIgd0x70vSkLJT0Zp38LLBpPFsGzkm4ybhupzEcAArIaPEf9kaRIjWfJ9ds+VM0s&#10;5Oqvtqo6QikZFXvManrfwEs+EOs2xEBTQfvBoHBPsHChuhKrYYdRrcyvj+69PtQ6SDHqoElLbH/u&#10;iWEYie8SuuAqy3Pf1eGQzy8hGmTOJdtzidy3twqqIYORpGnYen0nxi03qn2DebL2XkFEJAXfJabO&#10;jIdbF4cHTCTK1uugBp2siXuQL5p6cE+0r9TX/o0YPZSzg0Z4VGNDk+JdVUddbynVeu8Ub0LJn3gd&#10;ngCmQKilYWL5MXN+Dlqnubr6DQAA//8DAFBLAwQUAAYACAAAACEAop1R3+AAAAAIAQAADwAAAGRy&#10;cy9kb3ducmV2LnhtbEyPQUvDQBSE74L/YXmCl2J3G2hpY16KKEoPIrTaQ28v2TUbm30bsts2/nvX&#10;kx6HGWa+Kdaj68TZDKH1jDCbKhCGa69bbhA+3p/vliBCJNbUeTYI3ybAury+KijX/sJbc97FRqQS&#10;Djkh2Bj7XMpQW+MoTH1vOHmffnAUkxwaqQe6pHLXyUyphXTUclqw1JtHa+rj7uQQDpsxNl+zl/h6&#10;pMl+srFV/fZUId7ejA/3IKIZ418YfvETOpSJqfIn1kF0CAs1T+gRYZ6BSP5KrdK3CmGZZSDLQv4/&#10;UP4AAAD//wMAUEsBAi0AFAAGAAgAAAAhALaDOJL+AAAA4QEAABMAAAAAAAAAAAAAAAAAAAAAAFtD&#10;b250ZW50X1R5cGVzXS54bWxQSwECLQAUAAYACAAAACEAOP0h/9YAAACUAQAACwAAAAAAAAAAAAAA&#10;AAAvAQAAX3JlbHMvLnJlbHNQSwECLQAUAAYACAAAACEAPQ7pkKUCAACfBQAADgAAAAAAAAAAAAAA&#10;AAAuAgAAZHJzL2Uyb0RvYy54bWxQSwECLQAUAAYACAAAACEAop1R3+AAAAAIAQAADwAAAAAAAAAA&#10;AAAAAAD/BAAAZHJzL2Rvd25yZXYueG1sUEsFBgAAAAAEAAQA8wAAAAwGA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no</w:t>
                      </w:r>
                      <w:r>
                        <w:rPr>
                          <w:rFonts w:ascii="Arial" w:hAnsi="Arial" w:cs="Arial"/>
                          <w:color w:val="000000" w:themeColor="text1"/>
                        </w:rPr>
                        <w:t>t</w:t>
                      </w:r>
                      <w:r w:rsidRPr="006A7085">
                        <w:rPr>
                          <w:rFonts w:ascii="Arial" w:hAnsi="Arial" w:cs="Arial"/>
                          <w:color w:val="000000" w:themeColor="text1"/>
                        </w:rPr>
                        <w:t xml:space="preserve"> </w:t>
                      </w:r>
                      <w:r>
                        <w:rPr>
                          <w:rFonts w:ascii="Arial" w:hAnsi="Arial" w:cs="Arial"/>
                          <w:color w:val="000000" w:themeColor="text1"/>
                        </w:rPr>
                        <w:t>found</w:t>
                      </w:r>
                      <w:r w:rsidRPr="006A7085">
                        <w:rPr>
                          <w:rFonts w:ascii="Arial" w:hAnsi="Arial" w:cs="Arial"/>
                          <w:color w:val="000000" w:themeColor="text1"/>
                        </w:rPr>
                        <w:t xml:space="preserve"> (n = </w:t>
                      </w:r>
                      <w:r>
                        <w:rPr>
                          <w:rFonts w:ascii="Arial" w:hAnsi="Arial" w:cs="Arial"/>
                          <w:color w:val="000000" w:themeColor="text1"/>
                        </w:rPr>
                        <w:t>0</w:t>
                      </w:r>
                      <w:r w:rsidRPr="006A7085">
                        <w:rPr>
                          <w:rFonts w:ascii="Arial" w:hAnsi="Arial" w:cs="Arial"/>
                          <w:color w:val="000000" w:themeColor="text1"/>
                        </w:rPr>
                        <w:t>)</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92032" behindDoc="0" locked="0" layoutInCell="1" allowOverlap="1" wp14:anchorId="71F00EA3" wp14:editId="216E6C0B">
                <wp:simplePos x="0" y="0"/>
                <wp:positionH relativeFrom="column">
                  <wp:posOffset>3304479</wp:posOffset>
                </wp:positionH>
                <wp:positionV relativeFrom="paragraph">
                  <wp:posOffset>120046</wp:posOffset>
                </wp:positionV>
                <wp:extent cx="563245" cy="0"/>
                <wp:effectExtent l="0" t="76200" r="27305" b="95250"/>
                <wp:wrapNone/>
                <wp:docPr id="1519520813"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1B9898" id="Straight Arrow Connector 16" o:spid="_x0000_s1026" type="#_x0000_t32" style="position:absolute;margin-left:260.2pt;margin-top:9.45pt;width:44.35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Am47gEAADwEAAAOAAAAZHJzL2Uyb0RvYy54bWysU9uO0zAQfUfiHyy/0yRdWi1R0xXqsrwg&#10;qHbhA7yOnVjyTWPTpH/P2ElTbkIC8eJk7Dlz5hyPd3ej0eQkIChnG1qtSkqE5a5Vtmvol88Pr24p&#10;CZHZlmlnRUPPItC7/csXu8HXYu16p1sBBIvYUA++oX2Mvi6KwHthWFg5LyweSgeGRQyhK1pgA1Y3&#10;uliX5bYYHLQeHBch4O79dEj3ub6UgsdPUgYRiW4o9hbzCnl9Tmux37G6A+Z7xec22D90YZiySLqU&#10;umeRka+gfillFAcXnIwr7kzhpFRcZA2opip/UvPUMy+yFjQn+MWm8P/K8o+nIxDV4t1tqjebdXlb&#10;3VBimcG7eorAVNdH8hbADeTgrEU/HZBqm3wbfKgRfrBHmKPgj5BMGCWY9EV5ZMxenxevxRgJx83N&#10;9mb9ekMJvxwVV5yHEN8LZ0j6aWiY+1gaqLLV7PQhRGRG4AWQSLVNa3BatQ9K6xykaRIHDeTEcA7i&#10;WKX+EfdDVmRKv7MtiWeP4iMoZjst5sxUtUiKJ435L561mBgfhUQPUdXUWZ7eKx/jXNh44dQWsxNM&#10;YncLsMyS/gic8xNU5Mn+G/CCyMzOxgVslHXwO/arTXLKvzgw6U4WPLv2nG8/W4Mjml2dn1N6A9/H&#10;GX599PtvAAAA//8DAFBLAwQUAAYACAAAACEAbB3RV94AAAAJAQAADwAAAGRycy9kb3ducmV2Lnht&#10;bEyP0UrDMBSG7wXfIRzBO5d06Fhr0zGEwVCEOX2AtDlry5KTmmRb+/ZGvHCX5/wf//lOuRqtYWf0&#10;oXckIZsJYEiN0z21Er4+Nw9LYCEq0so4QgkTBlhVtzelKrS70Aee97FlqYRCoSR0MQ4F56Hp0Kow&#10;cwNSyg7OWxXT6Fuuvbqkcmv4XIgFt6qndKFTA7502Bz3Jysh3w5tbXZvr9m38Jttv5vex/Uk5f3d&#10;uH4GFnGM/zD86id1qJJT7U6kAzMSnubiMaEpWObAErAQeQas/lvwquTXH1Q/AAAA//8DAFBLAQIt&#10;ABQABgAIAAAAIQC2gziS/gAAAOEBAAATAAAAAAAAAAAAAAAAAAAAAABbQ29udGVudF9UeXBlc10u&#10;eG1sUEsBAi0AFAAGAAgAAAAhADj9If/WAAAAlAEAAAsAAAAAAAAAAAAAAAAALwEAAF9yZWxzLy5y&#10;ZWxzUEsBAi0AFAAGAAgAAAAhACsMCbjuAQAAPAQAAA4AAAAAAAAAAAAAAAAALgIAAGRycy9lMm9E&#10;b2MueG1sUEsBAi0AFAAGAAgAAAAhAGwd0VfeAAAACQEAAA8AAAAAAAAAAAAAAAAASAQAAGRycy9k&#10;b3ducmV2LnhtbFBLBQYAAAAABAAEAPMAAABTBQAAAAA=&#10;" strokecolor="black [3213]" strokeweight=".5pt">
                <v:stroke endarrow="block" joinstyle="miter"/>
              </v:shape>
            </w:pict>
          </mc:Fallback>
        </mc:AlternateContent>
      </w:r>
      <w:r w:rsidRPr="00096C3A">
        <w:rPr>
          <w:rFonts w:ascii="Arial" w:hAnsi="Arial" w:cs="Arial"/>
          <w:noProof/>
          <w:lang w:eastAsia="en-IN"/>
        </w:rPr>
        <mc:AlternateContent>
          <mc:Choice Requires="wps">
            <w:drawing>
              <wp:anchor distT="0" distB="0" distL="114300" distR="114300" simplePos="0" relativeHeight="251695104" behindDoc="0" locked="0" layoutInCell="1" allowOverlap="1" wp14:anchorId="243399F8" wp14:editId="6AA68CDE">
                <wp:simplePos x="0" y="0"/>
                <wp:positionH relativeFrom="column">
                  <wp:posOffset>-160087</wp:posOffset>
                </wp:positionH>
                <wp:positionV relativeFrom="paragraph">
                  <wp:posOffset>147266</wp:posOffset>
                </wp:positionV>
                <wp:extent cx="1917247" cy="301220"/>
                <wp:effectExtent l="0" t="4762" r="8572" b="8573"/>
                <wp:wrapNone/>
                <wp:docPr id="1136397785" name="Flowchart: Alternate Process 32"/>
                <wp:cNvGraphicFramePr/>
                <a:graphic xmlns:a="http://schemas.openxmlformats.org/drawingml/2006/main">
                  <a:graphicData uri="http://schemas.microsoft.com/office/word/2010/wordprocessingShape">
                    <wps:wsp>
                      <wps:cNvSpPr/>
                      <wps:spPr>
                        <a:xfrm rot="16200000">
                          <a:off x="0" y="0"/>
                          <a:ext cx="1917247" cy="30122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6A7085" w:rsidRDefault="00CE17A6" w:rsidP="00CE17A6">
                            <w:pPr>
                              <w:jc w:val="center"/>
                              <w:rPr>
                                <w:rFonts w:ascii="Arial" w:hAnsi="Arial" w:cs="Arial"/>
                                <w:b/>
                                <w:color w:val="000000" w:themeColor="text1"/>
                              </w:rPr>
                            </w:pPr>
                            <w:r w:rsidRPr="006A7085">
                              <w:rPr>
                                <w:rFonts w:ascii="Arial" w:hAnsi="Arial" w:cs="Arial"/>
                                <w:b/>
                                <w:color w:val="000000" w:themeColor="text1"/>
                              </w:rPr>
                              <w:t>Screening</w:t>
                            </w:r>
                          </w:p>
                          <w:p w:rsidR="00CE17A6" w:rsidRPr="006A7085" w:rsidRDefault="00CE17A6" w:rsidP="00CE17A6">
                            <w:pPr>
                              <w:rPr>
                                <w:rFonts w:ascii="Arial" w:hAnsi="Arial" w:cs="Arial"/>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3399F8" id="_x0000_s1047" type="#_x0000_t176" style="position:absolute;left:0;text-align:left;margin-left:-12.6pt;margin-top:11.6pt;width:150.95pt;height:23.7pt;rotation:-9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OdGwAIAANgFAAAOAAAAZHJzL2Uyb0RvYy54bWysVEtv2zAMvg/YfxB0Xx07adMadYogRYYB&#10;RRu0HXpWZKk2IEuaxCTOfv0o+dGg63YY5oMhieRH8uPj+qZtFNkL52ujC5qeTSgRmpuy1q8F/f68&#10;/nJJiQemS6aMFgU9Ck9vFp8/XR9sLjJTGVUKRxBE+/xgC1oB2DxJPK9Ew/yZsUKjUBrXMMCre01K&#10;xw6I3qgkm0wukoNxpXWGC+/x9bYT0kXEl1JweJDSCyCqoBgbxL+L/234J4trlr86Zqua92Gwf4ii&#10;YbVGpyPULQNGdq7+DaqpuTPeSDjjpkmMlDUXMQfMJp28y+apYlbEXJAcb0ea/P+D5ff7jSN1ibVL&#10;pxfTq/n88pwSzRqs1VqZA6+Yg5wsFQinGQiy6bgm0yxwd7A+R4gnu3H9zeMxENFK1xBnkPD0AguF&#10;X+QHMyZtpP840i9aIBwf06t0ns3mlHCUTSdplsX6JB1YALXOw1dhGhIOBZUY4CoEOIbXRxddsf2d&#10;B4wK7Qe7gKHNulYq1l3p8OCNqsvwFi+h8cRKObJn2DLQpiFNhDjRwluwTELyXbrxBEclAoTSj0Ii&#10;pZhRFgOJzfyGyTgXGmadqGKl6FydR456Z0MU0XUEDMgSgxyx079hdzC9fjAVcRZG464YfwisMx4t&#10;omejYTRuam3cR94VDGzJTn8gqaMmsATtto3tlkXV8LQ15RF7MPYKjqi3fF1jee+Yhw1zOI34iBsG&#10;HvAXKl5Q058oqYz7+dF70MchQSklB5zugvofO+YEJeqbxvG5SmezsA7iZXY+x04j7lSyPZXoXbMy&#10;2A1pjC4egz6o4SidaV5wES2DVxQxzdF3QTm44bKCbuvgKuNiuYxquAIsgzv9ZHkAD0SHTn1uX5iz&#10;fY8DTse9GTYBy991dacbLLVZ7sDIOrb8G699CXB9xF7qV13YT6f3qPW2kBe/AAAA//8DAFBLAwQU&#10;AAYACAAAACEANCOD2t4AAAAMAQAADwAAAGRycy9kb3ducmV2LnhtbEyPzU7DMBCE70i8g7VI3Fo7&#10;oYU0xKlKpXLHrTi7sfMD8TrEbhvenu2J3ma0n2ZnivXkena2Y+g8SkjmApjFypsOGwmH/W6WAQtR&#10;o9G9Ryvh1wZYl/d3hc6Nv+CHPavYMArBkGsJbYxDznmoWut0mPvBIt1qPzodyY4NN6O+ULjreSrE&#10;M3e6Q/rQ6sFuW1t9q5OTELebH6X2mVq+PyWfb/XB1V+7VMrHh2nzCizaKf7DcK1P1aGkTkd/QhNY&#10;T16kCaESZolYkLoii9US2JHE6iUDXhb8dkT5BwAA//8DAFBLAQItABQABgAIAAAAIQC2gziS/gAA&#10;AOEBAAATAAAAAAAAAAAAAAAAAAAAAABbQ29udGVudF9UeXBlc10ueG1sUEsBAi0AFAAGAAgAAAAh&#10;ADj9If/WAAAAlAEAAAsAAAAAAAAAAAAAAAAALwEAAF9yZWxzLy5yZWxzUEsBAi0AFAAGAAgAAAAh&#10;AKwE50bAAgAA2AUAAA4AAAAAAAAAAAAAAAAALgIAAGRycy9lMm9Eb2MueG1sUEsBAi0AFAAGAAgA&#10;AAAhADQjg9reAAAADAEAAA8AAAAAAAAAAAAAAAAAGgUAAGRycy9kb3ducmV2LnhtbFBLBQYAAAAA&#10;BAAEAPMAAAAlBgAAAAA=&#10;" filled="f" strokecolor="black [3213]" strokeweight="1pt">
                <v:textbox>
                  <w:txbxContent>
                    <w:p w:rsidR="00CE17A6" w:rsidRPr="006A7085" w:rsidRDefault="00CE17A6" w:rsidP="00CE17A6">
                      <w:pPr>
                        <w:jc w:val="center"/>
                        <w:rPr>
                          <w:rFonts w:ascii="Arial" w:hAnsi="Arial" w:cs="Arial"/>
                          <w:b/>
                          <w:color w:val="000000" w:themeColor="text1"/>
                        </w:rPr>
                      </w:pPr>
                      <w:r w:rsidRPr="006A7085">
                        <w:rPr>
                          <w:rFonts w:ascii="Arial" w:hAnsi="Arial" w:cs="Arial"/>
                          <w:b/>
                          <w:color w:val="000000" w:themeColor="text1"/>
                        </w:rPr>
                        <w:t>Screening</w:t>
                      </w:r>
                    </w:p>
                    <w:p w:rsidR="00CE17A6" w:rsidRPr="006A7085" w:rsidRDefault="00CE17A6" w:rsidP="00CE17A6">
                      <w:pPr>
                        <w:rPr>
                          <w:rFonts w:ascii="Arial" w:hAnsi="Arial" w:cs="Arial"/>
                          <w:b/>
                          <w:color w:val="000000" w:themeColor="text1"/>
                        </w:rPr>
                      </w:pPr>
                    </w:p>
                  </w:txbxContent>
                </v:textbox>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697152" behindDoc="0" locked="0" layoutInCell="1" allowOverlap="1" wp14:anchorId="12770F52" wp14:editId="7C937B20">
                <wp:simplePos x="0" y="0"/>
                <wp:positionH relativeFrom="column">
                  <wp:posOffset>2371725</wp:posOffset>
                </wp:positionH>
                <wp:positionV relativeFrom="paragraph">
                  <wp:posOffset>40005</wp:posOffset>
                </wp:positionV>
                <wp:extent cx="0" cy="281305"/>
                <wp:effectExtent l="76200" t="0" r="57150" b="61595"/>
                <wp:wrapNone/>
                <wp:docPr id="1662826954"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CF6D75" id="Straight Arrow Connector 27" o:spid="_x0000_s1026" type="#_x0000_t32" style="position:absolute;margin-left:186.75pt;margin-top:3.15pt;width:0;height:22.1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n8l7AEAADwEAAAOAAAAZHJzL2Uyb0RvYy54bWysU9uO0zAQfUfiHyy/06SBLSVqukJdlhcE&#10;1S58gNexE0u+aWya9O8ZO2nKTUggXiYZe87MnDPj3e1oNDkJCMrZhq5XJSXCctcq2zX0y+f7F1tK&#10;QmS2ZdpZ0dCzCPR2//zZbvC1qFzvdCuAYBIb6sE3tI/R10UReC8MCyvnhcVL6cCwiC50RQtswOxG&#10;F1VZborBQevBcRECnt5Nl3Sf80spePwkZRCR6IZibzFbyPYp2WK/Y3UHzPeKz22wf+jCMGWx6JLq&#10;jkVGvoL6JZVRHFxwMq64M4WTUnGROSCbdfkTm8eeeZG5oDjBLzKF/5eWfzwdgagWZ7fZVNtq8+bm&#10;FSWWGZzVYwSmuj6StwBuIAdnLerpgFSvk26DDzXCD/YIsxf8EZIIowSTvkiPjFnr86K1GCPh0yHH&#10;02q7flnepHTFFechxPfCGZJ+GhrmPpYG1llqdvoQ4gS8AFJRbZMNTqv2XmmdnbRN4qCBnBjuQRzX&#10;c8EfoiJT+p1tSTx7JB9BMdtpMUemrEViPHHMf/GsxVTxQUjUEFlNneXtvdZjnAsbLzW1xegEk9jd&#10;AiwzpT8C5/gEFXmz/wa8IHJlZ+MCNso6+F31q0xyir8oMPFOEjy59pynn6XBFc1jnJ9TegPf+xl+&#10;ffT7bwAAAP//AwBQSwMEFAAGAAgAAAAhAFdF2vvdAAAACAEAAA8AAABkcnMvZG93bnJldi54bWxM&#10;j91Kw0AUhO8F32E5gnd2t4ZGG3NSilAoilBrH2CTPSbB/Ym72zZ5e1e8qJfDDDPflKvRaHYiH3pn&#10;EeYzAYxs41RvW4TDx+buEViI0iqpnSWEiQKsquurUhbKne07nfaxZanEhkIidDEOBeeh6cjIMHMD&#10;2eR9Om9kTNK3XHl5TuVG83shcm5kb9NCJwd67qj52h8NwnI7tLXevb7Mv4XfbPvd9DauJ8Tbm3H9&#10;BCzSGC9h+MVP6FAlptodrQpMI2QP2SJFEfIMWPL/dI2wEDnwquT/D1Q/AAAA//8DAFBLAQItABQA&#10;BgAIAAAAIQC2gziS/gAAAOEBAAATAAAAAAAAAAAAAAAAAAAAAABbQ29udGVudF9UeXBlc10ueG1s&#10;UEsBAi0AFAAGAAgAAAAhADj9If/WAAAAlAEAAAsAAAAAAAAAAAAAAAAALwEAAF9yZWxzLy5yZWxz&#10;UEsBAi0AFAAGAAgAAAAhAF7ufyXsAQAAPAQAAA4AAAAAAAAAAAAAAAAALgIAAGRycy9lMm9Eb2Mu&#10;eG1sUEsBAi0AFAAGAAgAAAAhAFdF2vvdAAAACAEAAA8AAAAAAAAAAAAAAAAARgQAAGRycy9kb3du&#10;cmV2LnhtbFBLBQYAAAAABAAEAPMAAABQBQ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01248" behindDoc="0" locked="0" layoutInCell="1" allowOverlap="1" wp14:anchorId="40E77F9F" wp14:editId="0C17E07D">
                <wp:simplePos x="0" y="0"/>
                <wp:positionH relativeFrom="column">
                  <wp:posOffset>3958590</wp:posOffset>
                </wp:positionH>
                <wp:positionV relativeFrom="paragraph">
                  <wp:posOffset>44450</wp:posOffset>
                </wp:positionV>
                <wp:extent cx="2549676" cy="1089660"/>
                <wp:effectExtent l="0" t="0" r="15875" b="15240"/>
                <wp:wrapNone/>
                <wp:docPr id="977377780" name="Rectangle 6"/>
                <wp:cNvGraphicFramePr/>
                <a:graphic xmlns:a="http://schemas.openxmlformats.org/drawingml/2006/main">
                  <a:graphicData uri="http://schemas.microsoft.com/office/word/2010/wordprocessingShape">
                    <wps:wsp>
                      <wps:cNvSpPr/>
                      <wps:spPr>
                        <a:xfrm>
                          <a:off x="0" y="0"/>
                          <a:ext cx="2549676" cy="10896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w:t>
                            </w:r>
                            <w:r w:rsidRPr="00882DC0">
                              <w:rPr>
                                <w:rFonts w:ascii="Arial" w:hAnsi="Arial" w:cs="Arial"/>
                                <w:color w:val="000000" w:themeColor="text1"/>
                              </w:rPr>
                              <w:t>e</w:t>
                            </w:r>
                            <w:r>
                              <w:rPr>
                                <w:rFonts w:ascii="Arial" w:hAnsi="Arial" w:cs="Arial"/>
                                <w:color w:val="000000" w:themeColor="text1"/>
                              </w:rPr>
                              <w:t>x</w:t>
                            </w:r>
                            <w:r w:rsidRPr="00882DC0">
                              <w:rPr>
                                <w:rFonts w:ascii="Arial" w:hAnsi="Arial" w:cs="Arial"/>
                                <w:color w:val="000000" w:themeColor="text1"/>
                              </w:rPr>
                              <w:t>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with reasons:</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Population not included (n = 1)</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Intervention (n = 1)</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Outcomes (n = 2)</w:t>
                            </w:r>
                          </w:p>
                          <w:p w:rsidR="00CE17A6" w:rsidRPr="00BF7C7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Type of study (n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E77F9F" id="_x0000_s1048" style="position:absolute;left:0;text-align:left;margin-left:311.7pt;margin-top:3.5pt;width:200.75pt;height:85.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tRPqAIAAKAFAAAOAAAAZHJzL2Uyb0RvYy54bWysVE1v2zAMvQ/YfxB0X21nadIEdYqgRYcB&#10;RRu0HXpWZCk2IEuapMTOfv1I+SNBV+wwLAdHFMlH8onk9U1bK3IQzldG5zS7SCkRmpui0ruc/ni9&#10;/3JFiQ9MF0wZLXJ6FJ7erD5/um7sUkxMaVQhHAEQ7ZeNzWkZgl0mieelqJm/MFZoUErjahZAdLuk&#10;cKwB9FolkzSdJY1xhXWGC+/h9q5T0lXEl1Lw8CSlF4GonEJuIX5d/G7xm6yu2XLnmC0r3qfB/iGL&#10;mlUago5QdywwsnfVH1B1xZ3xRoYLburESFlxEWuAarL0XTUvJbMi1gLkeDvS5P8fLH88bBypipwu&#10;5vOv8/n8CljSrIanegbymN4pQWZIU2P9Eqxf7Mb1kocj1txKV+M/VEPaSO1xpFa0gXC4nFxOF7P5&#10;jBIOuiy9Wsxmkfzk5G6dD9+EqQkecuogfKSUHR58gJBgOphgNG3uK6Xi+ymNF96oqsC7KGADiVvl&#10;yIHB04c2wxoA4swKJPRMsLKulngKRyUQQulnIYEazD4mEpvyhMk4FzpknapkhehCXabwG4INWcTQ&#10;ERCRJSQ5YvcAg2UHMmB3Off26CpiT4/O6d8S65xHjxjZ6DA615U27iMABVX1kTv7gaSOGmQptNs2&#10;ts1kgqZ4tTXFEXrJmW7IvOX3FbzkA/NhwxxMFXQWbIrwBB+pTJNT058oKY379dE92kOzg5aSBqY0&#10;p/7nnjlBifquYQwW2XSKYx2F6eV8AoI712zPNXpf3xrohgx2kuXxiPZBDUfpTP0GC2WNUUHFNIfY&#10;OeXBDcJt6LYHrCQu1utoBqNsWXjQL5YjOBKNnfravjFn+3YOMAmPZphotnzX1Z0temqz3gcjq9jy&#10;J177J4A1EHupX1m4Z87laHVarKvfAAAA//8DAFBLAwQUAAYACAAAACEAq/cCt+IAAAAKAQAADwAA&#10;AGRycy9kb3ducmV2LnhtbEyPwU7DMBBE70j8g7VIXCrqNFRpCXEqBAL1gJBoy4HbJjZxaLyOYrcN&#10;f8/2BLcdzWj2TbEaXSeOZgitJwWzaQLCUO11S42C3fb5ZgkiRCSNnSej4McEWJWXFwXm2p/o3Rw3&#10;sRFcQiFHBTbGPpcy1NY4DFPfG2Lvyw8OI8uhkXrAE5e7TqZJkkmHLfEHi715tKbebw5Owed6jM33&#10;7CW+7nHyMVnbqn57qpS6vhof7kFEM8a/MJzxGR1KZqr8gXQQnYIsvZ1zVMGCJ539JJ3fgaj4Wiwz&#10;kGUh/08ofwEAAP//AwBQSwECLQAUAAYACAAAACEAtoM4kv4AAADhAQAAEwAAAAAAAAAAAAAAAAAA&#10;AAAAW0NvbnRlbnRfVHlwZXNdLnhtbFBLAQItABQABgAIAAAAIQA4/SH/1gAAAJQBAAALAAAAAAAA&#10;AAAAAAAAAC8BAABfcmVscy8ucmVsc1BLAQItABQABgAIAAAAIQCGqtRPqAIAAKAFAAAOAAAAAAAA&#10;AAAAAAAAAC4CAABkcnMvZTJvRG9jLnhtbFBLAQItABQABgAIAAAAIQCr9wK34gAAAAoBAAAPAAAA&#10;AAAAAAAAAAAAAAIFAABkcnMvZG93bnJldi54bWxQSwUGAAAAAAQABADzAAAAEQYAAAAA&#10;" filled="f" strokecolor="black [3213]" strokeweight="1pt">
                <v:textbox>
                  <w:txbxContent>
                    <w:p w:rsidR="00CE17A6"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w:t>
                      </w:r>
                      <w:r w:rsidRPr="00882DC0">
                        <w:rPr>
                          <w:rFonts w:ascii="Arial" w:hAnsi="Arial" w:cs="Arial"/>
                          <w:color w:val="000000" w:themeColor="text1"/>
                        </w:rPr>
                        <w:t>e</w:t>
                      </w:r>
                      <w:r>
                        <w:rPr>
                          <w:rFonts w:ascii="Arial" w:hAnsi="Arial" w:cs="Arial"/>
                          <w:color w:val="000000" w:themeColor="text1"/>
                        </w:rPr>
                        <w:t>x</w:t>
                      </w:r>
                      <w:r w:rsidRPr="00882DC0">
                        <w:rPr>
                          <w:rFonts w:ascii="Arial" w:hAnsi="Arial" w:cs="Arial"/>
                          <w:color w:val="000000" w:themeColor="text1"/>
                        </w:rPr>
                        <w:t>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with reasons:</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Population not included (n = 1)</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Intervention (n = 1)</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Outcomes (n = 2)</w:t>
                      </w:r>
                    </w:p>
                    <w:p w:rsidR="00CE17A6" w:rsidRPr="00BF7C7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Type of study (n =5)</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687936" behindDoc="0" locked="0" layoutInCell="1" allowOverlap="1" wp14:anchorId="0B0BDA34" wp14:editId="60BEB89B">
                <wp:simplePos x="0" y="0"/>
                <wp:positionH relativeFrom="column">
                  <wp:posOffset>1418347</wp:posOffset>
                </wp:positionH>
                <wp:positionV relativeFrom="paragraph">
                  <wp:posOffset>145475</wp:posOffset>
                </wp:positionV>
                <wp:extent cx="1964267" cy="588976"/>
                <wp:effectExtent l="0" t="0" r="17145" b="8255"/>
                <wp:wrapNone/>
                <wp:docPr id="1524412379" name="Rectangle 8"/>
                <wp:cNvGraphicFramePr/>
                <a:graphic xmlns:a="http://schemas.openxmlformats.org/drawingml/2006/main">
                  <a:graphicData uri="http://schemas.microsoft.com/office/word/2010/wordprocessingShape">
                    <wps:wsp>
                      <wps:cNvSpPr/>
                      <wps:spPr>
                        <a:xfrm>
                          <a:off x="0" y="0"/>
                          <a:ext cx="1964267" cy="58897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Pr>
                                <w:rFonts w:ascii="Arial" w:hAnsi="Arial" w:cs="Arial"/>
                                <w:color w:val="000000" w:themeColor="text1"/>
                              </w:rPr>
                              <w:t>Full text r</w:t>
                            </w:r>
                            <w:r w:rsidRPr="006A7085">
                              <w:rPr>
                                <w:rFonts w:ascii="Arial" w:hAnsi="Arial" w:cs="Arial"/>
                                <w:color w:val="000000" w:themeColor="text1"/>
                              </w:rPr>
                              <w:t>eport</w:t>
                            </w:r>
                            <w:r>
                              <w:rPr>
                                <w:rFonts w:ascii="Arial" w:hAnsi="Arial" w:cs="Arial"/>
                                <w:color w:val="000000" w:themeColor="text1"/>
                              </w:rPr>
                              <w:t>s</w:t>
                            </w:r>
                            <w:r w:rsidRPr="006A7085">
                              <w:rPr>
                                <w:rFonts w:ascii="Arial" w:hAnsi="Arial" w:cs="Arial"/>
                                <w:color w:val="000000" w:themeColor="text1"/>
                              </w:rPr>
                              <w:t xml:space="preserve"> </w:t>
                            </w:r>
                            <w:r>
                              <w:rPr>
                                <w:rFonts w:ascii="Arial" w:hAnsi="Arial" w:cs="Arial"/>
                                <w:color w:val="000000" w:themeColor="text1"/>
                              </w:rPr>
                              <w:t>e</w:t>
                            </w:r>
                            <w:r w:rsidRPr="006A7085">
                              <w:rPr>
                                <w:rFonts w:ascii="Arial" w:hAnsi="Arial" w:cs="Arial"/>
                                <w:color w:val="000000" w:themeColor="text1"/>
                              </w:rPr>
                              <w:t>valuat</w:t>
                            </w:r>
                            <w:r>
                              <w:rPr>
                                <w:rFonts w:ascii="Arial" w:hAnsi="Arial" w:cs="Arial"/>
                                <w:color w:val="000000" w:themeColor="text1"/>
                              </w:rPr>
                              <w:t>ed</w:t>
                            </w:r>
                            <w:r w:rsidRPr="006A7085">
                              <w:rPr>
                                <w:rFonts w:ascii="Arial" w:hAnsi="Arial" w:cs="Arial"/>
                                <w:color w:val="000000" w:themeColor="text1"/>
                              </w:rPr>
                              <w:t xml:space="preserve"> </w:t>
                            </w:r>
                            <w:r>
                              <w:rPr>
                                <w:rFonts w:ascii="Arial" w:hAnsi="Arial" w:cs="Arial"/>
                                <w:color w:val="000000" w:themeColor="text1"/>
                              </w:rPr>
                              <w:t>for</w:t>
                            </w:r>
                            <w:r w:rsidRPr="006A7085">
                              <w:rPr>
                                <w:rFonts w:ascii="Arial" w:hAnsi="Arial" w:cs="Arial"/>
                                <w:color w:val="000000" w:themeColor="text1"/>
                              </w:rPr>
                              <w:t xml:space="preserve"> elegibili</w:t>
                            </w:r>
                            <w:r>
                              <w:rPr>
                                <w:rFonts w:ascii="Arial" w:hAnsi="Arial" w:cs="Arial"/>
                                <w:color w:val="000000" w:themeColor="text1"/>
                              </w:rPr>
                              <w:t xml:space="preserve">ty </w:t>
                            </w:r>
                            <w:r w:rsidRPr="006A7085">
                              <w:rPr>
                                <w:rFonts w:ascii="Arial" w:hAnsi="Arial" w:cs="Arial"/>
                                <w:color w:val="000000" w:themeColor="text1"/>
                              </w:rPr>
                              <w:t>(n = 2</w:t>
                            </w:r>
                            <w:r>
                              <w:rPr>
                                <w:rFonts w:ascii="Arial" w:hAnsi="Arial" w:cs="Arial"/>
                                <w:color w:val="000000" w:themeColor="text1"/>
                              </w:rPr>
                              <w:t>5</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0BDA34" id="_x0000_s1049" style="position:absolute;left:0;text-align:left;margin-left:111.7pt;margin-top:11.45pt;width:154.65pt;height:46.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UIdpwIAAKAFAAAOAAAAZHJzL2Uyb0RvYy54bWysVEtv2zAMvg/YfxB0Xx27eRp1iqBFhwFF&#10;W7QdelZkKTYgS5qkxM5+/SjJdoK22GGYDzIpkh8fInl13TUCHZixtZIFTi8mGDFJVVnLXYF/vt59&#10;W2JkHZElEUqyAh+Zxdfrr1+uWp2zTFVKlMwgAJE2b3WBK+d0niSWVqwh9kJpJkHIlWmIA9bsktKQ&#10;FtAbkWSTyTxplSm1UZRZC7e3UYjXAZ9zRt0j55Y5JAoMsblwmnBu/Zmsr0i+M0RXNe3DIP8QRUNq&#10;CU5HqFviCNqb+gNUU1OjrOLugqomUZzXlIUcIJt08i6bl4poFnKB4lg9lsn+P1j6cHgyqC7h7WbZ&#10;dJpml4sVRpI08FbPUD0id4Khpa9Tq20O6i/6yfScBdIn3XHT+D+kg7pQ2+NYW9Y5ROEyXc2n2XyB&#10;EQXZbLlcLeYeNDlZa2Pdd6Ya5IkCG/AeSkoO99ZF1UHFO5PqrhYC7kkupD+tEnXp7wLjG4jdCIMO&#10;BJ7edWnv7UwLfHvLxCcWUwmUOwoWUZ8Zh9JA8FkIJDTlCZNQyqRLo6giJYuuZhP4BmdDFCFRIQHQ&#10;I3MIcsTuAQbNCDJgx7R7fW/KQk+PxpO/BRaNR4vgWUk3Gje1VOYzAAFZ9Z6j/lCkWBpfJddtu9A2&#10;2aVX9VdbVR6hl4yKQ2Y1vavhJe+JdU/EwFTB/MGmcI9wcKHaAquewqhS5vdn914fmh2kGLUwpQW2&#10;v/bEMIzEDwljsEqnUz/WgZnOFhkw5lyyPZfIfXOjoBtS2EmaBtLrOzGQ3KjmDRbKxnsFEZEUfBeY&#10;OjMwNy5uD1hJlG02QQ1GWRN3L1809eC+0L5TX7s3YnTfzg4G4UENE03yd10ddb2lVJu9U7wOLX+q&#10;a/8EsAZCL/Ury++Zcz5onRbr+g8AAAD//wMAUEsDBBQABgAIAAAAIQCn1Fik4QAAAAoBAAAPAAAA&#10;ZHJzL2Rvd25yZXYueG1sTI/BTsMwDIbvSLxDZCQu05a2YxuUphMCgXZASAw4cHMb05Q1SdVkW3l7&#10;vBPcbPnT7+8v1qPtxIGG0HqnIJ0lIMjVXreuUfD+9ji9BhEiOo2dd6TghwKsy/OzAnPtj+6VDtvY&#10;CA5xIUcFJsY+lzLUhiyGme/J8e3LDxYjr0Mj9YBHDredzJJkKS22jj8Y7OneUL3b7q2Cz80Ym+/0&#10;KT7vcPIx2ZiqfnmolLq8GO9uQUQa4x8MJ31Wh5KdKr93OohOQZbNrxg9DTcgGFjMsxWIisl0sQJZ&#10;FvJ/hfIXAAD//wMAUEsBAi0AFAAGAAgAAAAhALaDOJL+AAAA4QEAABMAAAAAAAAAAAAAAAAAAAAA&#10;AFtDb250ZW50X1R5cGVzXS54bWxQSwECLQAUAAYACAAAACEAOP0h/9YAAACUAQAACwAAAAAAAAAA&#10;AAAAAAAvAQAAX3JlbHMvLnJlbHNQSwECLQAUAAYACAAAACEAs1VCHacCAACgBQAADgAAAAAAAAAA&#10;AAAAAAAuAgAAZHJzL2Uyb0RvYy54bWxQSwECLQAUAAYACAAAACEAp9RYpOEAAAAKAQAADwAAAAAA&#10;AAAAAAAAAAABBQAAZHJzL2Rvd25yZXYueG1sUEsFBgAAAAAEAAQA8wAAAA8GAAAAAA==&#10;" filled="f" strokecolor="black [3213]" strokeweight="1pt">
                <v:textbox>
                  <w:txbxContent>
                    <w:p w:rsidR="00CE17A6" w:rsidRPr="006A7085" w:rsidRDefault="00CE17A6" w:rsidP="00CE17A6">
                      <w:pPr>
                        <w:jc w:val="center"/>
                        <w:rPr>
                          <w:rFonts w:ascii="Arial" w:hAnsi="Arial" w:cs="Arial"/>
                          <w:color w:val="000000" w:themeColor="text1"/>
                        </w:rPr>
                      </w:pPr>
                      <w:r>
                        <w:rPr>
                          <w:rFonts w:ascii="Arial" w:hAnsi="Arial" w:cs="Arial"/>
                          <w:color w:val="000000" w:themeColor="text1"/>
                        </w:rPr>
                        <w:t>Full text r</w:t>
                      </w:r>
                      <w:r w:rsidRPr="006A7085">
                        <w:rPr>
                          <w:rFonts w:ascii="Arial" w:hAnsi="Arial" w:cs="Arial"/>
                          <w:color w:val="000000" w:themeColor="text1"/>
                        </w:rPr>
                        <w:t>eport</w:t>
                      </w:r>
                      <w:r>
                        <w:rPr>
                          <w:rFonts w:ascii="Arial" w:hAnsi="Arial" w:cs="Arial"/>
                          <w:color w:val="000000" w:themeColor="text1"/>
                        </w:rPr>
                        <w:t>s</w:t>
                      </w:r>
                      <w:r w:rsidRPr="006A7085">
                        <w:rPr>
                          <w:rFonts w:ascii="Arial" w:hAnsi="Arial" w:cs="Arial"/>
                          <w:color w:val="000000" w:themeColor="text1"/>
                        </w:rPr>
                        <w:t xml:space="preserve"> </w:t>
                      </w:r>
                      <w:r>
                        <w:rPr>
                          <w:rFonts w:ascii="Arial" w:hAnsi="Arial" w:cs="Arial"/>
                          <w:color w:val="000000" w:themeColor="text1"/>
                        </w:rPr>
                        <w:t>e</w:t>
                      </w:r>
                      <w:r w:rsidRPr="006A7085">
                        <w:rPr>
                          <w:rFonts w:ascii="Arial" w:hAnsi="Arial" w:cs="Arial"/>
                          <w:color w:val="000000" w:themeColor="text1"/>
                        </w:rPr>
                        <w:t>valuat</w:t>
                      </w:r>
                      <w:r>
                        <w:rPr>
                          <w:rFonts w:ascii="Arial" w:hAnsi="Arial" w:cs="Arial"/>
                          <w:color w:val="000000" w:themeColor="text1"/>
                        </w:rPr>
                        <w:t>ed</w:t>
                      </w:r>
                      <w:r w:rsidRPr="006A7085">
                        <w:rPr>
                          <w:rFonts w:ascii="Arial" w:hAnsi="Arial" w:cs="Arial"/>
                          <w:color w:val="000000" w:themeColor="text1"/>
                        </w:rPr>
                        <w:t xml:space="preserve"> </w:t>
                      </w:r>
                      <w:r>
                        <w:rPr>
                          <w:rFonts w:ascii="Arial" w:hAnsi="Arial" w:cs="Arial"/>
                          <w:color w:val="000000" w:themeColor="text1"/>
                        </w:rPr>
                        <w:t>for</w:t>
                      </w:r>
                      <w:r w:rsidRPr="006A7085">
                        <w:rPr>
                          <w:rFonts w:ascii="Arial" w:hAnsi="Arial" w:cs="Arial"/>
                          <w:color w:val="000000" w:themeColor="text1"/>
                        </w:rPr>
                        <w:t xml:space="preserve"> elegibili</w:t>
                      </w:r>
                      <w:r>
                        <w:rPr>
                          <w:rFonts w:ascii="Arial" w:hAnsi="Arial" w:cs="Arial"/>
                          <w:color w:val="000000" w:themeColor="text1"/>
                        </w:rPr>
                        <w:t xml:space="preserve">ty </w:t>
                      </w:r>
                      <w:r w:rsidRPr="006A7085">
                        <w:rPr>
                          <w:rFonts w:ascii="Arial" w:hAnsi="Arial" w:cs="Arial"/>
                          <w:color w:val="000000" w:themeColor="text1"/>
                        </w:rPr>
                        <w:t>(n = 2</w:t>
                      </w:r>
                      <w:r>
                        <w:rPr>
                          <w:rFonts w:ascii="Arial" w:hAnsi="Arial" w:cs="Arial"/>
                          <w:color w:val="000000" w:themeColor="text1"/>
                        </w:rPr>
                        <w:t>5</w:t>
                      </w:r>
                      <w:r w:rsidRPr="006A7085">
                        <w:rPr>
                          <w:rFonts w:ascii="Arial" w:hAnsi="Arial" w:cs="Arial"/>
                          <w:color w:val="000000" w:themeColor="text1"/>
                        </w:rPr>
                        <w:t>)</w:t>
                      </w:r>
                    </w:p>
                  </w:txbxContent>
                </v:textbox>
              </v:rect>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702272" behindDoc="0" locked="0" layoutInCell="1" allowOverlap="1" wp14:anchorId="0FBD0999" wp14:editId="6225ECA6">
                <wp:simplePos x="0" y="0"/>
                <wp:positionH relativeFrom="column">
                  <wp:posOffset>3414637</wp:posOffset>
                </wp:positionH>
                <wp:positionV relativeFrom="paragraph">
                  <wp:posOffset>75474</wp:posOffset>
                </wp:positionV>
                <wp:extent cx="563245" cy="0"/>
                <wp:effectExtent l="0" t="76200" r="27305" b="95250"/>
                <wp:wrapNone/>
                <wp:docPr id="207379553"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ABE7DB" id="Straight Arrow Connector 16" o:spid="_x0000_s1026" type="#_x0000_t32" style="position:absolute;margin-left:268.85pt;margin-top:5.95pt;width:44.35pt;height:0;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ghR7gEAADsEAAAOAAAAZHJzL2Uyb0RvYy54bWysU9uO0zAQfUfiHyy/06Qt3YWq6Qp1WV4Q&#10;VCx8gNexG0u+aTw07d8zdtKUm5BAvDgZe87MOcfjzd3JWXZUkEzwDZ/Pas6Ul6E1/tDwL58fXrzi&#10;LKHwrbDBq4afVeJ32+fPNn1cq0Xogm0VMCri07qPDe8Q47qqkuyUE2kWovJ0qAM4gRTCoWpB9FTd&#10;2WpR1zdVH6CNEKRKiXbvh0O+LfW1VhI/ap0UMttw4oZlhbI+5bXabsT6ACJ2Ro40xD+wcMJ4ajqV&#10;uhco2Fcwv5RyRkJIQeNMBlcFrY1URQOpmdc/qXnsRFRFC5mT4mRT+n9l5YfjHphpG76ob5e3r1er&#10;JWdeOLqqRwRhDh2yNwChZ7vgPdkZgM1vsm19TGtC7/wexijFPWQPThpc/pI6dipWnyer1QmZpM3V&#10;zXLxcsWZvBxVV1yEhO9UcCz/NDyNPCYC8+K0OL5PSJ0JeAHkptbnNQVr2gdjbQnyMKmdBXYUNAZ4&#10;mmf+hPshC4Wxb33L8BxJPIIR/mDVmJmrVlnxoLH84dmqoeMnpclCUjUwK8N77SekVB4vPa2n7AzT&#10;xG4C1kXSH4FjfoaqMth/A54QpXPwOIGd8QF+1/1qkx7yLw4MurMFT6E9l9sv1tCEFlfH15SfwPdx&#10;gV/f/PYbAAAA//8DAFBLAwQUAAYACAAAACEAXZXu7t4AAAAJAQAADwAAAGRycy9kb3ducmV2Lnht&#10;bEyP0U7DMAxF35H4h8hIvLG0AzpWmk4T0qQJNGkMPiBtTFuROKXJtvbvMeIBHu17dH1crEZnxQmH&#10;0HlSkM4SEEi1Nx01Ct7fNjcPIELUZLT1hAomDLAqLy8KnRt/plc8HWIjuIRCrhW0Mfa5lKFu0ekw&#10;8z0SZx9+cDryODTSDPrM5c7KeZJk0umO+EKre3xqsf48HJ2C5bZvKrt/eU6/kmGz7fbTblxPSl1f&#10;jetHEBHH+AfDjz6rQ8lOlT+SCcIquL9dLBjlIF2CYCCbZ3cgqt+FLAv5/4PyGwAA//8DAFBLAQIt&#10;ABQABgAIAAAAIQC2gziS/gAAAOEBAAATAAAAAAAAAAAAAAAAAAAAAABbQ29udGVudF9UeXBlc10u&#10;eG1sUEsBAi0AFAAGAAgAAAAhADj9If/WAAAAlAEAAAsAAAAAAAAAAAAAAAAALwEAAF9yZWxzLy5y&#10;ZWxzUEsBAi0AFAAGAAgAAAAhAJdGCFHuAQAAOwQAAA4AAAAAAAAAAAAAAAAALgIAAGRycy9lMm9E&#10;b2MueG1sUEsBAi0AFAAGAAgAAAAhAF2V7u7eAAAACQEAAA8AAAAAAAAAAAAAAAAASAQAAGRycy9k&#10;b3ducmV2LnhtbFBLBQYAAAAABAAEAPMAAABTBQAAAAA=&#10;" strokecolor="black [3213]" strokeweight=".5pt">
                <v:stroke endarrow="block" joinstyle="miter"/>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698176" behindDoc="0" locked="0" layoutInCell="1" allowOverlap="1" wp14:anchorId="63F493BD" wp14:editId="38D4A808">
                <wp:simplePos x="0" y="0"/>
                <wp:positionH relativeFrom="column">
                  <wp:posOffset>2372360</wp:posOffset>
                </wp:positionH>
                <wp:positionV relativeFrom="paragraph">
                  <wp:posOffset>28575</wp:posOffset>
                </wp:positionV>
                <wp:extent cx="0" cy="550545"/>
                <wp:effectExtent l="63500" t="0" r="38100" b="33655"/>
                <wp:wrapNone/>
                <wp:docPr id="39351215" name="Straight Arrow Connector 37"/>
                <wp:cNvGraphicFramePr/>
                <a:graphic xmlns:a="http://schemas.openxmlformats.org/drawingml/2006/main">
                  <a:graphicData uri="http://schemas.microsoft.com/office/word/2010/wordprocessingShape">
                    <wps:wsp>
                      <wps:cNvCnPr/>
                      <wps:spPr>
                        <a:xfrm>
                          <a:off x="0" y="0"/>
                          <a:ext cx="0" cy="5505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E67FF4C" id="Straight Arrow Connector 37" o:spid="_x0000_s1026" type="#_x0000_t32" style="position:absolute;margin-left:186.8pt;margin-top:2.25pt;width:0;height:43.35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m2K6gEAADoEAAAOAAAAZHJzL2Uyb0RvYy54bWysU9uO0zAQfUfiHyy/0yQtAbZqukJdlhcE&#10;Fbt8gNcZN5Z809g0yd9jO2nKTUggXpyMPefMnOPx7nbQipwBvbSmodWqpAQMt600p4Z+ebx/8YYS&#10;H5hpmbIGGjqCp7f75892vdvC2nZWtYAkkhi/7V1DuxDctig870Azv7IOTDwUFjULMcRT0SLrI7tW&#10;xbosXxW9xdah5eB93L2bDuk+8wsBPHwSwkMgqqGxt5BXzOtTWov9jm1PyFwn+dwG+4cuNJMmFl2o&#10;7lhg5CvKX6i05Gi9FWHFrS6sEJJD1hDVVOVPah465iBrieZ4t9jk/x8t/3g+IpFtQzc3m7paVzUl&#10;hul4Uw8BmTx1gbxFtD05WGOimxbJ5nVyrXd+G8EHc8Q58u6IyYJBoE7fKI4M2elxcRqGQPi0yeNu&#10;XZf1yzrRFVecQx/eg9Uk/TTUz30sDVTZaHb+4MMEvABSUWXS6q2S7b1UKgdpluCgkJxZnIIwVHPB&#10;H7ICk+qdaUkYXRQfUDJzUjBnJtYiKZ405r8wKpgqfgYRHYyqps7y7F7rMc7BhEtNZWJ2gonY3QIs&#10;s6Q/Auf8BIU8138DXhC5sjVhAWtpLP6u+tUmMeVfHJh0JwuebDvm28/WxAHN1zg/pvQCvo8z/Prk&#10;998AAAD//wMAUEsDBBQABgAIAAAAIQBzly8p3QAAAAgBAAAPAAAAZHJzL2Rvd25yZXYueG1sTI/R&#10;SsNAEEXfBf9hGcE3u0mrVWM2pQiFogi1+gGb7JgEd2fj7rZN/t4RH/Txci9nzpSr0VlxxBB7Twry&#10;WQYCqfGmp1bB+9vm6g5ETJqMtp5QwYQRVtX5WakL40/0isd9agVDKBZaQZfSUEgZmw6djjM/IHH3&#10;4YPTiWNopQn6xHBn5TzLltLpnvhCpwd87LD53B+cgvvt0NZ29/yUf2Vhs+1308u4npS6vBjXDyAS&#10;julvDD/6rA4VO9X+QCYKq2Bxu1jyVMH1DQjuf3PN8HwOsirl/weqbwAAAP//AwBQSwECLQAUAAYA&#10;CAAAACEAtoM4kv4AAADhAQAAEwAAAAAAAAAAAAAAAAAAAAAAW0NvbnRlbnRfVHlwZXNdLnhtbFBL&#10;AQItABQABgAIAAAAIQA4/SH/1gAAAJQBAAALAAAAAAAAAAAAAAAAAC8BAABfcmVscy8ucmVsc1BL&#10;AQItABQABgAIAAAAIQAVam2K6gEAADoEAAAOAAAAAAAAAAAAAAAAAC4CAABkcnMvZTJvRG9jLnht&#10;bFBLAQItABQABgAIAAAAIQBzly8p3QAAAAgBAAAPAAAAAAAAAAAAAAAAAEQEAABkcnMvZG93bnJl&#10;di54bWxQSwUGAAAAAAQABADzAAAATgUAAAAA&#10;" strokecolor="black [3213]" strokeweight=".5pt">
                <v:stroke endarrow="block" joinstyle="miter"/>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688960" behindDoc="0" locked="0" layoutInCell="1" allowOverlap="1" wp14:anchorId="513F03BC" wp14:editId="797F326A">
                <wp:simplePos x="0" y="0"/>
                <wp:positionH relativeFrom="column">
                  <wp:posOffset>1418348</wp:posOffset>
                </wp:positionH>
                <wp:positionV relativeFrom="paragraph">
                  <wp:posOffset>54036</wp:posOffset>
                </wp:positionV>
                <wp:extent cx="3986591" cy="880534"/>
                <wp:effectExtent l="0" t="0" r="13970" b="8890"/>
                <wp:wrapNone/>
                <wp:docPr id="1080234002" name="Rectangle 13"/>
                <wp:cNvGraphicFramePr/>
                <a:graphic xmlns:a="http://schemas.openxmlformats.org/drawingml/2006/main">
                  <a:graphicData uri="http://schemas.microsoft.com/office/word/2010/wordprocessingShape">
                    <wps:wsp>
                      <wps:cNvSpPr/>
                      <wps:spPr>
                        <a:xfrm>
                          <a:off x="0" y="0"/>
                          <a:ext cx="3986591" cy="88053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Default="00CE17A6" w:rsidP="00CE17A6">
                            <w:pPr>
                              <w:jc w:val="center"/>
                              <w:rPr>
                                <w:rFonts w:ascii="Arial" w:hAnsi="Arial" w:cs="Arial"/>
                                <w:color w:val="000000" w:themeColor="text1"/>
                                <w:lang w:val="it-IT"/>
                              </w:rPr>
                            </w:pPr>
                            <w:r>
                              <w:rPr>
                                <w:rFonts w:ascii="Arial" w:hAnsi="Arial" w:cs="Arial"/>
                                <w:color w:val="000000" w:themeColor="text1"/>
                                <w:lang w:val="it-IT"/>
                              </w:rPr>
                              <w:t>Included studies:</w:t>
                            </w:r>
                          </w:p>
                          <w:p w:rsidR="00CE17A6" w:rsidRPr="0083336C" w:rsidRDefault="00CE17A6" w:rsidP="00CE17A6">
                            <w:pPr>
                              <w:pStyle w:val="ListParagraph"/>
                              <w:numPr>
                                <w:ilvl w:val="0"/>
                                <w:numId w:val="6"/>
                              </w:numPr>
                              <w:rPr>
                                <w:rFonts w:ascii="Arial" w:hAnsi="Arial" w:cs="Arial"/>
                                <w:color w:val="000000" w:themeColor="text1"/>
                              </w:rPr>
                            </w:pPr>
                            <w:r w:rsidRPr="0083336C">
                              <w:rPr>
                                <w:rFonts w:ascii="Arial" w:hAnsi="Arial" w:cs="Arial"/>
                                <w:color w:val="000000" w:themeColor="text1"/>
                              </w:rPr>
                              <w:t>Comparison LT4 vs. LT4 + LT3 (n = 10)</w:t>
                            </w:r>
                          </w:p>
                          <w:p w:rsidR="00CE17A6" w:rsidRPr="0083336C" w:rsidRDefault="00CE17A6" w:rsidP="00CE17A6">
                            <w:pPr>
                              <w:pStyle w:val="ListParagraph"/>
                              <w:numPr>
                                <w:ilvl w:val="0"/>
                                <w:numId w:val="6"/>
                              </w:numPr>
                              <w:rPr>
                                <w:rFonts w:ascii="Arial" w:hAnsi="Arial" w:cs="Arial"/>
                                <w:color w:val="000000" w:themeColor="text1"/>
                              </w:rPr>
                            </w:pPr>
                            <w:r w:rsidRPr="0083336C">
                              <w:rPr>
                                <w:rFonts w:ascii="Arial" w:hAnsi="Arial" w:cs="Arial"/>
                                <w:color w:val="000000" w:themeColor="text1"/>
                              </w:rPr>
                              <w:t>Comparison LT4 vs. LT3 (n = 2 in 4 papers)</w:t>
                            </w:r>
                          </w:p>
                          <w:p w:rsidR="00CE17A6" w:rsidRPr="0083336C" w:rsidRDefault="00CE17A6" w:rsidP="00CE17A6">
                            <w:pPr>
                              <w:pStyle w:val="ListParagraph"/>
                              <w:numPr>
                                <w:ilvl w:val="0"/>
                                <w:numId w:val="6"/>
                              </w:numPr>
                              <w:rPr>
                                <w:rFonts w:ascii="Arial" w:hAnsi="Arial" w:cs="Arial"/>
                                <w:color w:val="000000" w:themeColor="text1"/>
                              </w:rPr>
                            </w:pPr>
                            <w:r w:rsidRPr="0083336C">
                              <w:rPr>
                                <w:rFonts w:ascii="Arial" w:hAnsi="Arial" w:cs="Arial"/>
                                <w:color w:val="000000" w:themeColor="text1"/>
                              </w:rPr>
                              <w:t>Comparison LT4 vs. DTE (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3F03BC" id="_x0000_s1050" style="position:absolute;left:0;text-align:left;margin-left:111.7pt;margin-top:4.25pt;width:313.9pt;height:69.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prspwIAAKEFAAAOAAAAZHJzL2Uyb0RvYy54bWysVEtv2zAMvg/YfxB0X/1I0qVGnSJo0WFA&#10;0QZth54VWYoNyJImKbGzXz9Ksp2gK3YY5oNMiuTHh0he3/StQAdmbKNkibOLFCMmqaoauSvxj9f7&#10;L0uMrCOyIkJJVuIjs/hm9fnTdacLlqtaiYoZBCDSFp0uce2cLpLE0pq1xF4ozSQIuTItccCaXVIZ&#10;0gF6K5I8TS+TTplKG0WZtXB7F4V4FfA5Z9Q9cW6ZQ6LEEJsLpwnn1p/J6poUO0N03dAhDPIPUbSk&#10;keB0grojjqC9af6AahtqlFXcXVDVJorzhrKQA2STpe+yeamJZiEXKI7VU5ns/4Olj4eNQU0Fb5cu&#10;03w2T9McI0laeKtnqB6RO8FQNvOF6rQtQP9Fb8zAWSB91j03rf9DPqgPxT1OxWW9QxQuZ1fLy8VV&#10;hhEF2XKZLmZzD5qcrLWx7htTLfJEiQ24DzUlhwfrouqo4p1Jdd8IAfekENKfVomm8neB8R3EboVB&#10;BwJv7/ps8HamBb69ZeITi6kEyh0Fi6jPjENtIPg8BBK68oRJKGXSZVFUk4pFV4sUvtHZGEVIVEgA&#10;9MgcgpywB4BRM4KM2DHtQd+bstDUk3H6t8Ci8WQRPCvpJuO2kcp8BCAgq8Fz1B+LFEvjq+T6bR/6&#10;Jg/P6K+2qjpCMxkVp8xqet/ASz4Q6zbEwFjBAMKqcE9wcKG6EquBwqhW5tdH914fuh2kGHUwpiW2&#10;P/fEMIzEdwlzcJXN536uAzNffM2BMeeS7blE7ttbBd0AXQjRBdLrOzGS3Kj2DTbK2nsFEZEUfJeY&#10;OjMyty6uD9hJlK3XQQ1mWRP3IF809eC+0L5TX/s3YvTQzg4G4VGNI02Kd10ddb2lVOu9U7wJLX+q&#10;6/AEsAdCLw07yy+acz5onTbr6jcAAAD//wMAUEsDBBQABgAIAAAAIQCyHujA4QAAAAkBAAAPAAAA&#10;ZHJzL2Rvd25yZXYueG1sTI/BTsMwEETvSPyDtUhcKurEtBCFOBUCgXpASLTlwG0TL0lobEex24a/&#10;ZznBcTVPM2+L1WR7caQxdN5pSOcJCHK1N51rNOy2T1cZiBDRGey9Iw3fFGBVnp8VmBt/cm903MRG&#10;cIkLOWpoYxxyKUPdksUw9wM5zj79aDHyOTbSjHjicttLlSQ30mLneKHFgR5aqvebg9XwsZ5i85U+&#10;x5c9zt5n67aqXx8rrS8vpvs7EJGm+AfDrz6rQ8lOlT84E0SvQanrBaMasiUIzrNlqkBUDC5uFciy&#10;kP8/KH8AAAD//wMAUEsBAi0AFAAGAAgAAAAhALaDOJL+AAAA4QEAABMAAAAAAAAAAAAAAAAAAAAA&#10;AFtDb250ZW50X1R5cGVzXS54bWxQSwECLQAUAAYACAAAACEAOP0h/9YAAACUAQAACwAAAAAAAAAA&#10;AAAAAAAvAQAAX3JlbHMvLnJlbHNQSwECLQAUAAYACAAAACEAa26a7KcCAAChBQAADgAAAAAAAAAA&#10;AAAAAAAuAgAAZHJzL2Uyb0RvYy54bWxQSwECLQAUAAYACAAAACEAsh7owOEAAAAJAQAADwAAAAAA&#10;AAAAAAAAAAABBQAAZHJzL2Rvd25yZXYueG1sUEsFBgAAAAAEAAQA8wAAAA8GAAAAAA==&#10;" filled="f" strokecolor="black [3213]" strokeweight="1pt">
                <v:textbox>
                  <w:txbxContent>
                    <w:p w:rsidR="00CE17A6" w:rsidRDefault="00CE17A6" w:rsidP="00CE17A6">
                      <w:pPr>
                        <w:jc w:val="center"/>
                        <w:rPr>
                          <w:rFonts w:ascii="Arial" w:hAnsi="Arial" w:cs="Arial"/>
                          <w:color w:val="000000" w:themeColor="text1"/>
                          <w:lang w:val="it-IT"/>
                        </w:rPr>
                      </w:pPr>
                      <w:r>
                        <w:rPr>
                          <w:rFonts w:ascii="Arial" w:hAnsi="Arial" w:cs="Arial"/>
                          <w:color w:val="000000" w:themeColor="text1"/>
                          <w:lang w:val="it-IT"/>
                        </w:rPr>
                        <w:t>Included studies:</w:t>
                      </w:r>
                    </w:p>
                    <w:p w:rsidR="00CE17A6" w:rsidRPr="0083336C" w:rsidRDefault="00CE17A6" w:rsidP="00CE17A6">
                      <w:pPr>
                        <w:pStyle w:val="ListParagraph"/>
                        <w:numPr>
                          <w:ilvl w:val="0"/>
                          <w:numId w:val="6"/>
                        </w:numPr>
                        <w:rPr>
                          <w:rFonts w:ascii="Arial" w:hAnsi="Arial" w:cs="Arial"/>
                          <w:color w:val="000000" w:themeColor="text1"/>
                        </w:rPr>
                      </w:pPr>
                      <w:r w:rsidRPr="0083336C">
                        <w:rPr>
                          <w:rFonts w:ascii="Arial" w:hAnsi="Arial" w:cs="Arial"/>
                          <w:color w:val="000000" w:themeColor="text1"/>
                        </w:rPr>
                        <w:t>Comparison LT4 vs. LT4 + LT3 (n = 10)</w:t>
                      </w:r>
                    </w:p>
                    <w:p w:rsidR="00CE17A6" w:rsidRPr="0083336C" w:rsidRDefault="00CE17A6" w:rsidP="00CE17A6">
                      <w:pPr>
                        <w:pStyle w:val="ListParagraph"/>
                        <w:numPr>
                          <w:ilvl w:val="0"/>
                          <w:numId w:val="6"/>
                        </w:numPr>
                        <w:rPr>
                          <w:rFonts w:ascii="Arial" w:hAnsi="Arial" w:cs="Arial"/>
                          <w:color w:val="000000" w:themeColor="text1"/>
                        </w:rPr>
                      </w:pPr>
                      <w:r w:rsidRPr="0083336C">
                        <w:rPr>
                          <w:rFonts w:ascii="Arial" w:hAnsi="Arial" w:cs="Arial"/>
                          <w:color w:val="000000" w:themeColor="text1"/>
                        </w:rPr>
                        <w:t>Comparison LT4 vs. LT3 (n = 2 in 4 papers)</w:t>
                      </w:r>
                    </w:p>
                    <w:p w:rsidR="00CE17A6" w:rsidRPr="0083336C" w:rsidRDefault="00CE17A6" w:rsidP="00CE17A6">
                      <w:pPr>
                        <w:pStyle w:val="ListParagraph"/>
                        <w:numPr>
                          <w:ilvl w:val="0"/>
                          <w:numId w:val="6"/>
                        </w:numPr>
                        <w:rPr>
                          <w:rFonts w:ascii="Arial" w:hAnsi="Arial" w:cs="Arial"/>
                          <w:color w:val="000000" w:themeColor="text1"/>
                        </w:rPr>
                      </w:pPr>
                      <w:r w:rsidRPr="0083336C">
                        <w:rPr>
                          <w:rFonts w:ascii="Arial" w:hAnsi="Arial" w:cs="Arial"/>
                          <w:color w:val="000000" w:themeColor="text1"/>
                        </w:rPr>
                        <w:t>Comparison LT4 vs. DTE (n = 2)</w:t>
                      </w:r>
                    </w:p>
                  </w:txbxContent>
                </v:textbox>
              </v:rect>
            </w:pict>
          </mc:Fallback>
        </mc:AlternateContent>
      </w: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696128" behindDoc="0" locked="0" layoutInCell="1" allowOverlap="1" wp14:anchorId="1FBDF4A9" wp14:editId="555FBD74">
                <wp:simplePos x="0" y="0"/>
                <wp:positionH relativeFrom="column">
                  <wp:posOffset>281991</wp:posOffset>
                </wp:positionH>
                <wp:positionV relativeFrom="paragraph">
                  <wp:posOffset>45869</wp:posOffset>
                </wp:positionV>
                <wp:extent cx="1038224" cy="295595"/>
                <wp:effectExtent l="2857" t="0" r="6668" b="6667"/>
                <wp:wrapNone/>
                <wp:docPr id="1847061205" name="Flowchart: Alternate Process 33"/>
                <wp:cNvGraphicFramePr/>
                <a:graphic xmlns:a="http://schemas.openxmlformats.org/drawingml/2006/main">
                  <a:graphicData uri="http://schemas.microsoft.com/office/word/2010/wordprocessingShape">
                    <wps:wsp>
                      <wps:cNvSpPr/>
                      <wps:spPr>
                        <a:xfrm rot="16200000">
                          <a:off x="0" y="0"/>
                          <a:ext cx="1038224" cy="295595"/>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n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BDF4A9" id="_x0000_s1051" type="#_x0000_t176" style="position:absolute;left:0;text-align:left;margin-left:22.2pt;margin-top:3.6pt;width:81.75pt;height:23.3pt;rotation:-9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blzwQIAANgFAAAOAAAAZHJzL2Uyb0RvYy54bWysVEtv2zAMvg/YfxB0Xx27SR9GnSJIkWFA&#10;0QZrh54VWaoNyJImMYmzXz9KctygK3YY5oMhieRH8uPj5rbvFNkJ51ujK5qfTSgRmpu61a8V/fG8&#10;+nJFiQema6aMFhU9CE9v558/3extKQrTGFULRxBE+3JvK9oA2DLLPG9Ex/yZsUKjUBrXMcCre81q&#10;x/aI3qmsmEwusr1xtXWGC+/x9S4J6TziSyk4PErpBRBVUYwN4t/F/yb8s/kNK18ds03LhzDYP0TR&#10;sVaj0xHqjgEjW9f+AdW13BlvJJxx02VGypaLmANmk0/eZfPUMCtiLkiOtyNN/v/B8ofd2pG2xtpd&#10;TS8nF3kxmVGiWYe1Wimz5w1zUJKFAuE0A0HWiWtyfh6421tfIsSTXbvh5vEYiOil64gzSHh+gYXC&#10;L/KDGZM+0n8Y6Rc9EI6P+eT8qiimlHCUFdez2fUs+MgSWAC1zsNXYToSDhWVGOAyBDiGN0QXXbHd&#10;vYdkf7QLGNqsWqXwnZVKh783qq3DW7yExhNL5ciOYctAnw8hnGhhQMEyC8mndOMJDkok1O9CIqWY&#10;UREDic38hsk4FxqmSdSwWiRXs8hRine0iNkrjYABWWKQI3b+N+wEM+gHUxFnYTROxRjdpAiOgSXj&#10;0SJ6NhpG467Vxn3kXcGRLZn0jyQlagJL0G/62G5FrG142pj6gD0YewVH1Fu+arG898zDmjmcRnzE&#10;DQOP+AsVr6gZTpQ0xv366D3o45CglJI9TndF/c8tc4IS9U3j+Fzn02lYB/EynV0WeHGnks2pRG+7&#10;pcFuyGN08Rj0QR2P0pnuBRfRInhFEdMcfVeUgztelpC2Dq4yLhaLqIYrwDK410+WB/BAdOjU5/6F&#10;OTv0OOB0PJjjJmDlu65OusFSm8UWjGxjy7/xOpQA10fspWHVhf10eo9abwt5/hsAAP//AwBQSwME&#10;FAAGAAgAAAAhAP6H6Q7eAAAACwEAAA8AAABkcnMvZG93bnJldi54bWxMj8tuwjAQRfeV+g/WVOoO&#10;nJimgjQOokh0X4O6NvHkAbGdxgbSv++wandzNUd3zhTryfbsimPovJOQzhNg6CpvOtdIOOx3syWw&#10;ELUzuvcOJfxggHX5+FDo3Pib+8Srig2jEhdyLaGNccg5D1WLVoe5H9DRrvaj1ZHi2HAz6huV256L&#10;JHnlVneOLrR6wG2L1VldrIS43XwrtV+q7GORfr3XB1ufdkLK56dp8wYs4hT/YLjrkzqU5HT0F2cC&#10;6yknYkWohFmWLoDdiZdVBuxIQyoE8LLg/38ofwEAAP//AwBQSwECLQAUAAYACAAAACEAtoM4kv4A&#10;AADhAQAAEwAAAAAAAAAAAAAAAAAAAAAAW0NvbnRlbnRfVHlwZXNdLnhtbFBLAQItABQABgAIAAAA&#10;IQA4/SH/1gAAAJQBAAALAAAAAAAAAAAAAAAAAC8BAABfcmVscy8ucmVsc1BLAQItABQABgAIAAAA&#10;IQCbOblzwQIAANgFAAAOAAAAAAAAAAAAAAAAAC4CAABkcnMvZTJvRG9jLnhtbFBLAQItABQABgAI&#10;AAAAIQD+h+kO3gAAAAsBAAAPAAAAAAAAAAAAAAAAABsFAABkcnMvZG93bnJldi54bWxQSwUGAAAA&#10;AAQABADzAAAAJgYAAAAA&#10;" filled="f" strokecolor="black [3213]" strokeweight="1pt">
                <v:textbo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nclusion</w:t>
                      </w:r>
                    </w:p>
                  </w:txbxContent>
                </v:textbox>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rPr>
          <w:noProof/>
          <w:sz w:val="20"/>
          <w:szCs w:val="20"/>
        </w:rPr>
      </w:pPr>
    </w:p>
    <w:p w:rsidR="00CE17A6" w:rsidRPr="00096C3A" w:rsidRDefault="00CE17A6" w:rsidP="00CE17A6">
      <w:pPr>
        <w:widowControl w:val="0"/>
        <w:rPr>
          <w:noProof/>
          <w:sz w:val="20"/>
          <w:szCs w:val="20"/>
        </w:rPr>
      </w:pPr>
      <w:r w:rsidRPr="00096C3A">
        <w:rPr>
          <w:noProof/>
          <w:sz w:val="20"/>
          <w:szCs w:val="20"/>
        </w:rPr>
        <w:br w:type="page"/>
      </w:r>
    </w:p>
    <w:p w:rsidR="00CE17A6" w:rsidRPr="00096C3A" w:rsidRDefault="00CE17A6" w:rsidP="00CE17A6">
      <w:pPr>
        <w:widowControl w:val="0"/>
        <w:jc w:val="center"/>
        <w:rPr>
          <w:rFonts w:ascii="Arial" w:hAnsi="Arial" w:cs="Arial"/>
          <w:b/>
          <w:bCs/>
          <w:noProof/>
          <w:color w:val="000000" w:themeColor="text1"/>
        </w:rPr>
      </w:pPr>
      <w:r w:rsidRPr="00096C3A">
        <w:rPr>
          <w:rFonts w:ascii="Arial" w:hAnsi="Arial" w:cs="Arial"/>
          <w:b/>
          <w:bCs/>
          <w:noProof/>
          <w:color w:val="000000" w:themeColor="text1"/>
        </w:rPr>
        <w:t>Observational studies</w: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14560" behindDoc="0" locked="0" layoutInCell="1" allowOverlap="1" wp14:anchorId="54F3DE9C" wp14:editId="2AAFEDDA">
                <wp:simplePos x="0" y="0"/>
                <wp:positionH relativeFrom="column">
                  <wp:posOffset>792903</wp:posOffset>
                </wp:positionH>
                <wp:positionV relativeFrom="paragraph">
                  <wp:posOffset>145536</wp:posOffset>
                </wp:positionV>
                <wp:extent cx="4344670" cy="325413"/>
                <wp:effectExtent l="0" t="0" r="11430" b="17780"/>
                <wp:wrapNone/>
                <wp:docPr id="626640865" name="Flowchart: Alternate Process 29"/>
                <wp:cNvGraphicFramePr/>
                <a:graphic xmlns:a="http://schemas.openxmlformats.org/drawingml/2006/main">
                  <a:graphicData uri="http://schemas.microsoft.com/office/word/2010/wordprocessingShape">
                    <wps:wsp>
                      <wps:cNvSpPr/>
                      <wps:spPr>
                        <a:xfrm>
                          <a:off x="0" y="0"/>
                          <a:ext cx="4344670" cy="325413"/>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Pr>
                                <w:rFonts w:ascii="Arial" w:hAnsi="Arial" w:cs="Arial"/>
                                <w:b/>
                                <w:color w:val="000000" w:themeColor="text1"/>
                              </w:rPr>
                              <w:t>S</w:t>
                            </w:r>
                            <w:r w:rsidRPr="00882DC0">
                              <w:rPr>
                                <w:rFonts w:ascii="Arial" w:hAnsi="Arial" w:cs="Arial"/>
                                <w:b/>
                                <w:color w:val="000000" w:themeColor="text1"/>
                              </w:rPr>
                              <w:t>tud</w:t>
                            </w:r>
                            <w:r>
                              <w:rPr>
                                <w:rFonts w:ascii="Arial" w:hAnsi="Arial" w:cs="Arial"/>
                                <w:b/>
                                <w:color w:val="000000" w:themeColor="text1"/>
                              </w:rPr>
                              <w:t>y</w:t>
                            </w:r>
                            <w:r w:rsidRPr="00882DC0">
                              <w:rPr>
                                <w:rFonts w:ascii="Arial" w:hAnsi="Arial" w:cs="Arial"/>
                                <w:b/>
                                <w:color w:val="000000" w:themeColor="text1"/>
                              </w:rPr>
                              <w:t xml:space="preserve"> </w:t>
                            </w:r>
                            <w:r>
                              <w:rPr>
                                <w:rFonts w:ascii="Arial" w:hAnsi="Arial" w:cs="Arial"/>
                                <w:b/>
                                <w:color w:val="000000" w:themeColor="text1"/>
                              </w:rPr>
                              <w:t>i</w:t>
                            </w:r>
                            <w:r w:rsidRPr="00882DC0">
                              <w:rPr>
                                <w:rFonts w:ascii="Arial" w:hAnsi="Arial" w:cs="Arial"/>
                                <w:b/>
                                <w:color w:val="000000" w:themeColor="text1"/>
                              </w:rPr>
                              <w:t>dentifica</w:t>
                            </w:r>
                            <w:r>
                              <w:rPr>
                                <w:rFonts w:ascii="Arial" w:hAnsi="Arial" w:cs="Arial"/>
                                <w:b/>
                                <w:color w:val="000000" w:themeColor="text1"/>
                              </w:rPr>
                              <w:t>t</w:t>
                            </w:r>
                            <w:r w:rsidRPr="00882DC0">
                              <w:rPr>
                                <w:rFonts w:ascii="Arial" w:hAnsi="Arial" w:cs="Arial"/>
                                <w:b/>
                                <w:color w:val="000000" w:themeColor="text1"/>
                              </w:rPr>
                              <w:t xml:space="preserve">ion </w:t>
                            </w:r>
                            <w:r>
                              <w:rPr>
                                <w:rFonts w:ascii="Arial" w:hAnsi="Arial" w:cs="Arial"/>
                                <w:b/>
                                <w:color w:val="000000" w:themeColor="text1"/>
                              </w:rPr>
                              <w:t>through</w:t>
                            </w:r>
                            <w:r w:rsidRPr="00882DC0">
                              <w:rPr>
                                <w:rFonts w:ascii="Arial" w:hAnsi="Arial" w:cs="Arial"/>
                                <w:b/>
                                <w:color w:val="000000" w:themeColor="text1"/>
                              </w:rPr>
                              <w:t xml:space="preserve">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F3DE9C" id="_x0000_s1052" type="#_x0000_t176" style="position:absolute;left:0;text-align:left;margin-left:62.45pt;margin-top:11.45pt;width:342.1pt;height:25.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hruswIAAMgFAAAOAAAAZHJzL2Uyb0RvYy54bWysVE1v2zAMvQ/YfxB0X524TtYadYogRYYB&#10;RRusHXpWZKk2IEuaxCTOfv0o+SNBV2zAMB9kUSSfyCeSN7dto8heOF8bXdDpxYQSobkpa/1a0O/P&#10;609XlHhgumTKaFHQo/D0dvHxw83B5iI1lVGlcARBtM8PtqAVgM2TxPNKNMxfGCs0KqVxDQMU3WtS&#10;OnZA9EYl6WQyTw7GldYZLrzH07tOSRcRX0rB4VFKL4CogmJsEFcX121Yk8UNy18ds1XN+zDYP0TR&#10;sFrjpSPUHQNGdq7+DaqpuTPeSLjgpkmMlDUXMQfMZjp5k81TxayIuSA53o40+f8Hyx/2G0fqsqDz&#10;dD7PJlfzGSWaNfhUa2UOvGIOcrJUIJxmIMimo5qk14G6g/U5IjzZjeslj9vAQytdE/6YIWkj3ceR&#10;btEC4XiYXWbZ/DO+CkfdZTrLppcBNDl5W+fhizANCZuCSoxoFSIa4+nDidSz/b2Hzn/wCxFos66V&#10;wnOWKx1Wb1RdhrMohEITK+XInmGJQDvtQzizwoCCZxKy7fKLOzgq0aF+ExIpxIzSGEgs3hMm41xo&#10;yDpVxUrRXTWb4DdcNkQRs1caAQOyxCBH7OmfsLu0e/vgKmLtj86TvzuPHvFmo2F0bmpt3HsACga2&#10;ZGc/kNRRE1iCdtvG8krnIddwtDXlEWvOma4ZveXrGp/3nnnYMIfdhxWBEwUecQkvXlDT7yipjPv5&#10;3nmwx6ZALSUH7OaC+h875gQl6qvGdrmeZllo/yhks88pCu5csz3X6F2zMlgNU5xdlsdtsAc1bKUz&#10;zQsOnmW4FVVMc7y7oBzcIKygmzI4urhYLqMZtrxlcK+fLA/ggehQqc/tC3O2r3HA7ngwQ+ez/E1V&#10;d7bBU5vlDoysY8mfeO2fAMdFrKV+tIV5dC5Hq9MAXvwCAAD//wMAUEsDBBQABgAIAAAAIQDikLoE&#10;3wAAAAkBAAAPAAAAZHJzL2Rvd25yZXYueG1sTI/BSsNAEIbvgu+wjODNbhKDtjGbIkIPgiDWEj1u&#10;s9MkmJ2Nu9smvr3jqZ6Gn/n455tyPdtBnNCH3pGCdJGAQGqc6alVsHvf3CxBhKjJ6MERKvjBAOvq&#10;8qLUhXETveFpG1vBJRQKraCLcSykDE2HVoeFG5F4d3De6sjRt9J4PXG5HWSWJHfS6p74QqdHfOqw&#10;+doerYJ28q/17cfuUDf1Zvp+rj9f8uCUur6aHx9ARJzjGYY/fVaHip327kgmiIFzlq8YVZBlPBlY&#10;JqsUxF7BfZ6CrEr5/4PqFwAA//8DAFBLAQItABQABgAIAAAAIQC2gziS/gAAAOEBAAATAAAAAAAA&#10;AAAAAAAAAAAAAABbQ29udGVudF9UeXBlc10ueG1sUEsBAi0AFAAGAAgAAAAhADj9If/WAAAAlAEA&#10;AAsAAAAAAAAAAAAAAAAALwEAAF9yZWxzLy5yZWxzUEsBAi0AFAAGAAgAAAAhAGXWGu6zAgAAyAUA&#10;AA4AAAAAAAAAAAAAAAAALgIAAGRycy9lMm9Eb2MueG1sUEsBAi0AFAAGAAgAAAAhAOKQugTfAAAA&#10;CQEAAA8AAAAAAAAAAAAAAAAADQUAAGRycy9kb3ducmV2LnhtbFBLBQYAAAAABAAEAPMAAAAZBgAA&#10;AAA=&#10;" filled="f" strokecolor="black [3213]" strokeweight="1pt">
                <v:textbox>
                  <w:txbxContent>
                    <w:p w:rsidR="00CE17A6" w:rsidRPr="00882DC0" w:rsidRDefault="00CE17A6" w:rsidP="00CE17A6">
                      <w:pPr>
                        <w:jc w:val="center"/>
                        <w:rPr>
                          <w:rFonts w:ascii="Arial" w:hAnsi="Arial" w:cs="Arial"/>
                          <w:b/>
                          <w:color w:val="000000" w:themeColor="text1"/>
                        </w:rPr>
                      </w:pPr>
                      <w:r>
                        <w:rPr>
                          <w:rFonts w:ascii="Arial" w:hAnsi="Arial" w:cs="Arial"/>
                          <w:b/>
                          <w:color w:val="000000" w:themeColor="text1"/>
                        </w:rPr>
                        <w:t>S</w:t>
                      </w:r>
                      <w:r w:rsidRPr="00882DC0">
                        <w:rPr>
                          <w:rFonts w:ascii="Arial" w:hAnsi="Arial" w:cs="Arial"/>
                          <w:b/>
                          <w:color w:val="000000" w:themeColor="text1"/>
                        </w:rPr>
                        <w:t>tud</w:t>
                      </w:r>
                      <w:r>
                        <w:rPr>
                          <w:rFonts w:ascii="Arial" w:hAnsi="Arial" w:cs="Arial"/>
                          <w:b/>
                          <w:color w:val="000000" w:themeColor="text1"/>
                        </w:rPr>
                        <w:t>y</w:t>
                      </w:r>
                      <w:r w:rsidRPr="00882DC0">
                        <w:rPr>
                          <w:rFonts w:ascii="Arial" w:hAnsi="Arial" w:cs="Arial"/>
                          <w:b/>
                          <w:color w:val="000000" w:themeColor="text1"/>
                        </w:rPr>
                        <w:t xml:space="preserve"> </w:t>
                      </w:r>
                      <w:r>
                        <w:rPr>
                          <w:rFonts w:ascii="Arial" w:hAnsi="Arial" w:cs="Arial"/>
                          <w:b/>
                          <w:color w:val="000000" w:themeColor="text1"/>
                        </w:rPr>
                        <w:t>i</w:t>
                      </w:r>
                      <w:r w:rsidRPr="00882DC0">
                        <w:rPr>
                          <w:rFonts w:ascii="Arial" w:hAnsi="Arial" w:cs="Arial"/>
                          <w:b/>
                          <w:color w:val="000000" w:themeColor="text1"/>
                        </w:rPr>
                        <w:t>dentifica</w:t>
                      </w:r>
                      <w:r>
                        <w:rPr>
                          <w:rFonts w:ascii="Arial" w:hAnsi="Arial" w:cs="Arial"/>
                          <w:b/>
                          <w:color w:val="000000" w:themeColor="text1"/>
                        </w:rPr>
                        <w:t>t</w:t>
                      </w:r>
                      <w:r w:rsidRPr="00882DC0">
                        <w:rPr>
                          <w:rFonts w:ascii="Arial" w:hAnsi="Arial" w:cs="Arial"/>
                          <w:b/>
                          <w:color w:val="000000" w:themeColor="text1"/>
                        </w:rPr>
                        <w:t xml:space="preserve">ion </w:t>
                      </w:r>
                      <w:r>
                        <w:rPr>
                          <w:rFonts w:ascii="Arial" w:hAnsi="Arial" w:cs="Arial"/>
                          <w:b/>
                          <w:color w:val="000000" w:themeColor="text1"/>
                        </w:rPr>
                        <w:t>through</w:t>
                      </w:r>
                      <w:r w:rsidRPr="00882DC0">
                        <w:rPr>
                          <w:rFonts w:ascii="Arial" w:hAnsi="Arial" w:cs="Arial"/>
                          <w:b/>
                          <w:color w:val="000000" w:themeColor="text1"/>
                        </w:rPr>
                        <w:t xml:space="preserve"> databases </w:t>
                      </w:r>
                    </w:p>
                  </w:txbxContent>
                </v:textbox>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04320" behindDoc="0" locked="0" layoutInCell="1" allowOverlap="1" wp14:anchorId="3A447C3E" wp14:editId="705F2B44">
                <wp:simplePos x="0" y="0"/>
                <wp:positionH relativeFrom="margin">
                  <wp:posOffset>3810363</wp:posOffset>
                </wp:positionH>
                <wp:positionV relativeFrom="paragraph">
                  <wp:posOffset>10795</wp:posOffset>
                </wp:positionV>
                <wp:extent cx="1887220" cy="627289"/>
                <wp:effectExtent l="0" t="0" r="17780" b="8255"/>
                <wp:wrapNone/>
                <wp:docPr id="847360275" name="Rectangle 2"/>
                <wp:cNvGraphicFramePr/>
                <a:graphic xmlns:a="http://schemas.openxmlformats.org/drawingml/2006/main">
                  <a:graphicData uri="http://schemas.microsoft.com/office/word/2010/wordprocessingShape">
                    <wps:wsp>
                      <wps:cNvSpPr/>
                      <wps:spPr>
                        <a:xfrm>
                          <a:off x="0" y="0"/>
                          <a:ext cx="1887220" cy="62728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before screening:</w:t>
                            </w:r>
                          </w:p>
                          <w:p w:rsidR="00CE17A6" w:rsidRPr="006A7085" w:rsidRDefault="00CE17A6" w:rsidP="00CE17A6">
                            <w:pPr>
                              <w:ind w:left="284"/>
                              <w:jc w:val="center"/>
                              <w:rPr>
                                <w:rFonts w:ascii="Arial" w:hAnsi="Arial" w:cs="Arial"/>
                                <w:color w:val="000000" w:themeColor="text1"/>
                              </w:rPr>
                            </w:pPr>
                            <w:r w:rsidRPr="006A7085">
                              <w:rPr>
                                <w:rFonts w:ascii="Arial" w:hAnsi="Arial" w:cs="Arial"/>
                                <w:color w:val="000000" w:themeColor="text1"/>
                              </w:rPr>
                              <w:t xml:space="preserve">Duplicates (n = </w:t>
                            </w:r>
                            <w:r>
                              <w:rPr>
                                <w:rFonts w:ascii="Arial" w:hAnsi="Arial" w:cs="Arial"/>
                                <w:bCs/>
                                <w:color w:val="000000" w:themeColor="text1"/>
                              </w:rPr>
                              <w:t>1481</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447C3E" id="_x0000_s1053" style="position:absolute;left:0;text-align:left;margin-left:300.05pt;margin-top:.85pt;width:148.6pt;height:49.4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IfwpgIAAJ8FAAAOAAAAZHJzL2Uyb0RvYy54bWysVEtv2zAMvg/YfxB0X/1Y2qRBnSJo0WFA&#10;0RZth54VWYoNyKImKbGzXz9KfiToih2G+SBL4sePD5G8uu4aRfbCuhp0QbOzlBKhOZS13hb0x+vd&#10;lwUlzjNdMgVaFPQgHL1eff501ZqlyKECVQpLkES7ZWsKWnlvlknieCUa5s7ACI1CCbZhHo92m5SW&#10;tcjeqCRP04ukBVsaC1w4h7e3vZCuIr+UgvtHKZ3wRBUUffNxtXHdhDVZXbHl1jJT1Xxwg/2DFw2r&#10;NRqdqG6ZZ2Rn6z+omppbcCD9GYcmASlrLmIMGE2WvovmpWJGxFgwOc5MaXL/j5Y/7J8sqcuCLmbz&#10;rxdpPj+nRLMGn+oZk8f0VgmShzS1xi0R/WKe7HByuA0xd9I24Y/RkC6m9jClVnSecLzMFot5nuML&#10;cJRd5PN8cRlIk6O2sc5/E9CQsCmoResxo2x/73wPHSHBmIa7Wim8Z0ulw+pA1WW4i4dQP+JGWbJn&#10;+PK+ywZrJyi0HTSTEFgfStz5gxI967OQmBl0Po+OxJo8cjLOhfZZL6pYKXpT5yl+o7HRixio0kgY&#10;mCU6OXEPBCOyJxm5+7AHfFAVsaQn5fRvjvXKk0a0DNpPyk2twX5EoDCqwXKPH5PUpyZkyXebLlZN&#10;Pg/QcLWB8oClZKHvMWf4XY0vec+cf2IWmwofHweFf8RFKmgLCsOOkgrsr4/uAx5rHaWUtNikBXU/&#10;d8wKStR3jV1wmc1moavjYXY+DwVmTyWbU4neNTeA1ZDhSDI8bgPeq3ErLTRvOE/WwSqKmOZou6Dc&#10;2/Fw4/vhgROJi/U6wrCTDfP3+sXwQB4SHSr1tXtj1gzl7LERHmBsaLZ8V9U9NmhqWO88yDqW/DGv&#10;wxPgFIi1NEysMGZOzxF1nKur3wAAAP//AwBQSwMEFAAGAAgAAAAhAPMcd/zgAAAACQEAAA8AAABk&#10;cnMvZG93bnJldi54bWxMj8FOwzAQRO9I/IO1SFyq1g6ItoQ4FQKBeqiQaOHAbRMvcWhsR7Hbhr9n&#10;OcFx9Eazb4vV6DpxpCG2wWvIZgoE+TqY1jca3nZP0yWImNAb7IInDd8UYVWenxWYm3Dyr3Tcpkbw&#10;iI85arAp9bmUsbbkMM5CT57ZZxgcJo5DI82AJx53nbxSai4dtp4vWOzpwVK93x6cho/1mJqv7Dlt&#10;9jh5n6xtVb88VlpfXoz3dyASjemvDL/6rA4lO1Xh4E0UnYa5UhlXGSxAMF/eLq5BVJyVugFZFvL/&#10;B+UPAAAA//8DAFBLAQItABQABgAIAAAAIQC2gziS/gAAAOEBAAATAAAAAAAAAAAAAAAAAAAAAABb&#10;Q29udGVudF9UeXBlc10ueG1sUEsBAi0AFAAGAAgAAAAhADj9If/WAAAAlAEAAAsAAAAAAAAAAAAA&#10;AAAALwEAAF9yZWxzLy5yZWxzUEsBAi0AFAAGAAgAAAAhAIHEh/CmAgAAnwUAAA4AAAAAAAAAAAAA&#10;AAAALgIAAGRycy9lMm9Eb2MueG1sUEsBAi0AFAAGAAgAAAAhAPMcd/zgAAAACQEAAA8AAAAAAAAA&#10;AAAAAAAAAAUAAGRycy9kb3ducmV2LnhtbFBLBQYAAAAABAAEAPMAAAANBg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cord excluded before screening:</w:t>
                      </w:r>
                    </w:p>
                    <w:p w:rsidR="00CE17A6" w:rsidRPr="006A7085" w:rsidRDefault="00CE17A6" w:rsidP="00CE17A6">
                      <w:pPr>
                        <w:ind w:left="284"/>
                        <w:jc w:val="center"/>
                        <w:rPr>
                          <w:rFonts w:ascii="Arial" w:hAnsi="Arial" w:cs="Arial"/>
                          <w:color w:val="000000" w:themeColor="text1"/>
                        </w:rPr>
                      </w:pPr>
                      <w:r w:rsidRPr="006A7085">
                        <w:rPr>
                          <w:rFonts w:ascii="Arial" w:hAnsi="Arial" w:cs="Arial"/>
                          <w:color w:val="000000" w:themeColor="text1"/>
                        </w:rPr>
                        <w:t xml:space="preserve">Duplicates (n = </w:t>
                      </w:r>
                      <w:r>
                        <w:rPr>
                          <w:rFonts w:ascii="Arial" w:hAnsi="Arial" w:cs="Arial"/>
                          <w:bCs/>
                          <w:color w:val="000000" w:themeColor="text1"/>
                        </w:rPr>
                        <w:t>1481</w:t>
                      </w:r>
                      <w:r w:rsidRPr="006A7085">
                        <w:rPr>
                          <w:rFonts w:ascii="Arial" w:hAnsi="Arial" w:cs="Arial"/>
                          <w:color w:val="000000" w:themeColor="text1"/>
                        </w:rPr>
                        <w:t>)</w:t>
                      </w:r>
                    </w:p>
                  </w:txbxContent>
                </v:textbox>
                <w10:wrap anchorx="margin"/>
              </v:rect>
            </w:pict>
          </mc:Fallback>
        </mc:AlternateContent>
      </w:r>
      <w:r w:rsidRPr="00096C3A">
        <w:rPr>
          <w:rFonts w:ascii="Arial" w:hAnsi="Arial" w:cs="Arial"/>
          <w:noProof/>
          <w:lang w:eastAsia="en-IN"/>
        </w:rPr>
        <mc:AlternateContent>
          <mc:Choice Requires="wps">
            <w:drawing>
              <wp:anchor distT="0" distB="0" distL="114300" distR="114300" simplePos="0" relativeHeight="251703296" behindDoc="0" locked="0" layoutInCell="1" allowOverlap="1" wp14:anchorId="0E0BBA41" wp14:editId="72F50E7A">
                <wp:simplePos x="0" y="0"/>
                <wp:positionH relativeFrom="column">
                  <wp:posOffset>1321072</wp:posOffset>
                </wp:positionH>
                <wp:positionV relativeFrom="paragraph">
                  <wp:posOffset>27184</wp:posOffset>
                </wp:positionV>
                <wp:extent cx="1887220" cy="613229"/>
                <wp:effectExtent l="0" t="0" r="17780" b="9525"/>
                <wp:wrapNone/>
                <wp:docPr id="1838973610" name="Rectangle 1"/>
                <wp:cNvGraphicFramePr/>
                <a:graphic xmlns:a="http://schemas.openxmlformats.org/drawingml/2006/main">
                  <a:graphicData uri="http://schemas.microsoft.com/office/word/2010/wordprocessingShape">
                    <wps:wsp>
                      <wps:cNvSpPr/>
                      <wps:spPr>
                        <a:xfrm>
                          <a:off x="0" y="0"/>
                          <a:ext cx="1887220" cy="6132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882DC0" w:rsidRDefault="00CE17A6" w:rsidP="00CE17A6">
                            <w:pPr>
                              <w:ind w:left="284"/>
                              <w:jc w:val="center"/>
                              <w:rPr>
                                <w:rFonts w:ascii="Arial" w:hAnsi="Arial" w:cs="Arial"/>
                                <w:color w:val="000000" w:themeColor="text1"/>
                              </w:rPr>
                            </w:pPr>
                            <w:r w:rsidRPr="00882DC0">
                              <w:rPr>
                                <w:rFonts w:ascii="Arial" w:hAnsi="Arial" w:cs="Arial"/>
                                <w:color w:val="000000"/>
                              </w:rPr>
                              <w:t>Records identified from database search</w:t>
                            </w:r>
                            <w:r w:rsidRPr="00882DC0">
                              <w:rPr>
                                <w:rFonts w:ascii="Arial" w:hAnsi="Arial" w:cs="Arial"/>
                                <w:color w:val="000000" w:themeColor="text1"/>
                              </w:rPr>
                              <w:t xml:space="preserve"> (n = </w:t>
                            </w:r>
                            <w:r>
                              <w:rPr>
                                <w:rFonts w:ascii="Arial" w:hAnsi="Arial" w:cs="Arial"/>
                                <w:color w:val="000000" w:themeColor="text1"/>
                              </w:rPr>
                              <w:t>4372</w:t>
                            </w:r>
                            <w:r w:rsidRPr="00882DC0">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0BBA41" id="_x0000_s1054" style="position:absolute;left:0;text-align:left;margin-left:104pt;margin-top:2.15pt;width:148.6pt;height:48.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0A8pgIAAKAFAAAOAAAAZHJzL2Uyb0RvYy54bWysVE1v2zAMvQ/YfxB0Xx07/UiNOEXQosOA&#10;og3aDj0rshQbkEVNUmJnv36U7DhZV+wwzAdZEslH8onk/KZrFNkJ62rQBU3PJpQIzaGs9aag31/v&#10;v8wocZ7pkinQoqB74ejN4vOneWtykUEFqhSWIIh2eWsKWnlv8iRxvBINc2dghEahBNswj0e7SUrL&#10;WkRvVJJNJpdJC7Y0FrhwDm/veiFdRHwpBfdPUjrhiSooxubjauO6DmuymLN8Y5mpaj6Ewf4hiobV&#10;Gp2OUHfMM7K19R9QTc0tOJD+jEOTgJQ1FzEHzCadvMvmpWJGxFyQHGdGmtz/g+WPu5UldYlvN5vO&#10;rq+mlynSpFmDb/WM7DG9UYKkgafWuBzVX8zKDieH25B0J20T/pgO6SK3+5Fb0XnC8TKdza6yDLE5&#10;yi7TaZZdB9DkaG2s818FNCRsCmrRe6SU7R6c71UPKsGZhvtaKbxnudJhdaDqMtzFQyggcass2TF8&#10;et/FFNDbiRaegmUSEutTiTu/V6JHfRYSqcHgsxhILMojJuNcaJ/2ooqVond1McFvSG20iIkqjYAB&#10;WWKQI/YA8Hu8B+w+7UE/mIpY06Px5G+B9cajRfQM2o/GTa3BfgSgMKvBc69/IKmnJrDku3UXyyab&#10;BdVwtYZyj7VkoW8yZ/h9jS/5wJxfMYtdhY+Pk8I/4SIVtAWFYUdJBfbnR/dBH4sdpZS02KUFdT+2&#10;zApK1DeNbXCdnp+Hto6H84urUGD2VLI+lehtcwtYDSnOJMPjNuh7ddhKC80bDpRl8Ioipjn6Lij3&#10;9nC49f30wJHExXIZ1bCVDfMP+sXwAB6IDpX62r0xa4Zy9tgIj3DoaJa/q+peN1hqWG49yDqW/JHX&#10;4QlwDMRaGkZWmDOn56h1HKyLXwAAAP//AwBQSwMEFAAGAAgAAAAhANOnZW3hAAAACQEAAA8AAABk&#10;cnMvZG93bnJldi54bWxMj8FOwzAQRO9I/IO1SFyq1m6gqIQ4FQKBeqiQaOHAbRObODReR7Hbhr9n&#10;OcFxNKOZN8Vq9J042iG2gTTMZwqEpTqYlhoNb7un6RJETEgGu0BWw7eNsCrPzwrMTTjRqz1uUyO4&#10;hGKOGlxKfS5lrJ31GGeht8TeZxg8JpZDI82AJy73ncyUupEeW+IFh719cLbebw9ew8d6TM3X/Dlt&#10;9jh5n6xdVb88VlpfXoz3dyCSHdNfGH7xGR1KZqrCgUwUnYZMLflL0nB9BYL9hVpkICoOKnULsizk&#10;/wflDwAAAP//AwBQSwECLQAUAAYACAAAACEAtoM4kv4AAADhAQAAEwAAAAAAAAAAAAAAAAAAAAAA&#10;W0NvbnRlbnRfVHlwZXNdLnhtbFBLAQItABQABgAIAAAAIQA4/SH/1gAAAJQBAAALAAAAAAAAAAAA&#10;AAAAAC8BAABfcmVscy8ucmVsc1BLAQItABQABgAIAAAAIQBQN0A8pgIAAKAFAAAOAAAAAAAAAAAA&#10;AAAAAC4CAABkcnMvZTJvRG9jLnhtbFBLAQItABQABgAIAAAAIQDTp2Vt4QAAAAkBAAAPAAAAAAAA&#10;AAAAAAAAAAAFAABkcnMvZG93bnJldi54bWxQSwUGAAAAAAQABADzAAAADgYAAAAA&#10;" filled="f" strokecolor="black [3213]" strokeweight="1pt">
                <v:textbox>
                  <w:txbxContent>
                    <w:p w:rsidR="00CE17A6" w:rsidRPr="00882DC0" w:rsidRDefault="00CE17A6" w:rsidP="00CE17A6">
                      <w:pPr>
                        <w:ind w:left="284"/>
                        <w:jc w:val="center"/>
                        <w:rPr>
                          <w:rFonts w:ascii="Arial" w:hAnsi="Arial" w:cs="Arial"/>
                          <w:color w:val="000000" w:themeColor="text1"/>
                        </w:rPr>
                      </w:pPr>
                      <w:r w:rsidRPr="00882DC0">
                        <w:rPr>
                          <w:rFonts w:ascii="Arial" w:hAnsi="Arial" w:cs="Arial"/>
                          <w:color w:val="000000"/>
                        </w:rPr>
                        <w:t>Records identified from database search</w:t>
                      </w:r>
                      <w:r w:rsidRPr="00882DC0">
                        <w:rPr>
                          <w:rFonts w:ascii="Arial" w:hAnsi="Arial" w:cs="Arial"/>
                          <w:color w:val="000000" w:themeColor="text1"/>
                        </w:rPr>
                        <w:t xml:space="preserve"> (n = </w:t>
                      </w:r>
                      <w:r>
                        <w:rPr>
                          <w:rFonts w:ascii="Arial" w:hAnsi="Arial" w:cs="Arial"/>
                          <w:color w:val="000000" w:themeColor="text1"/>
                        </w:rPr>
                        <w:t>4372</w:t>
                      </w:r>
                      <w:r w:rsidRPr="00882DC0">
                        <w:rPr>
                          <w:rFonts w:ascii="Arial" w:hAnsi="Arial" w:cs="Arial"/>
                          <w:color w:val="000000" w:themeColor="text1"/>
                        </w:rPr>
                        <w:t>)</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11488" behindDoc="0" locked="0" layoutInCell="1" allowOverlap="1" wp14:anchorId="3E39475F" wp14:editId="3673D477">
                <wp:simplePos x="0" y="0"/>
                <wp:positionH relativeFrom="column">
                  <wp:posOffset>3249023</wp:posOffset>
                </wp:positionH>
                <wp:positionV relativeFrom="paragraph">
                  <wp:posOffset>126048</wp:posOffset>
                </wp:positionV>
                <wp:extent cx="563245" cy="0"/>
                <wp:effectExtent l="0" t="76200" r="27305" b="95250"/>
                <wp:wrapNone/>
                <wp:docPr id="2075743431"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4B271CC" id="Straight Arrow Connector 14" o:spid="_x0000_s1026" type="#_x0000_t32" style="position:absolute;margin-left:255.85pt;margin-top:9.95pt;width:44.35pt;height:0;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5Xp7wEAADwEAAAOAAAAZHJzL2Uyb0RvYy54bWysU9uO0zAQfUfiHyy/0yS97KKq6Qp1WV4Q&#10;VCz7AV7Hbiz5prFpkr9n7KQpN60E4sXJ2HNmzjke7+56o8lZQFDO1rRalJQIy12j7KmmT18f3ryl&#10;JERmG6adFTUdRKB3+9evdp3fiqVrnW4EECxiw7bzNW1j9NuiCLwVhoWF88LioXRgWMQQTkUDrMPq&#10;RhfLsrwpOgeNB8dFCLh7Px7Sfa4vpeDxs5RBRKJritxiXiGvz2kt9ju2PQHzreITDfYPLAxTFpvO&#10;pe5ZZOQbqN9KGcXBBSfjgjtTOCkVF1kDqqnKX9Q8tsyLrAXNCX62Kfy/svzT+QhENTVdlreb2/Vq&#10;vaoosczgXT1GYOrURvIOwHXk4KxFPx2Qap1863zYIvxgjzBFwR8hmdBLMOmL8kifvR5mr0UfCcfN&#10;zc1qud5Qwi9HxRXnIcQPwhmSfmoaJh4zgSpbzc4fQ8TOCLwAUlNt0xqcVs2D0joHaZrEQQM5M5yD&#10;2FeJP+J+yopM6fe2IXHwKD6CYvakxZSZqhZJ8agx/8VBi7HjFyHRQ1Q1MsvTe+3HOBc2Xnpqi9kJ&#10;JpHdDCyzpBeBU36CijzZfwOeEbmzs3EGG2Ud/Kn71SY55l8cGHUnC55dM+Tbz9bgiGZXp+eU3sCP&#10;cYZfH/3+OwAAAP//AwBQSwMEFAAGAAgAAAAhAJuYJezdAAAACQEAAA8AAABkcnMvZG93bnJldi54&#10;bWxMj9FOwzAMRd+R+IfISLyxpAgGLU2nCWnSBEIagw9IG9NWJE5psq39e4x4gEf7Hl0fl6vJO3HE&#10;MfaBNGQLBQKpCbanVsP72+bqHkRMhqxxgVDDjBFW1flZaQobTvSKx31qBZdQLIyGLqWhkDI2HXoT&#10;F2FA4uwjjN4kHsdW2tGcuNw7ea3UUnrTE1/ozICPHTaf+4PXkG+Htna756fsS42bbb+bX6b1rPXl&#10;xbR+AJFwSn8w/OizOlTsVIcD2Sichtssu2OUgzwHwcBSqRsQ9e9CVqX8/0H1DQAA//8DAFBLAQIt&#10;ABQABgAIAAAAIQC2gziS/gAAAOEBAAATAAAAAAAAAAAAAAAAAAAAAABbQ29udGVudF9UeXBlc10u&#10;eG1sUEsBAi0AFAAGAAgAAAAhADj9If/WAAAAlAEAAAsAAAAAAAAAAAAAAAAALwEAAF9yZWxzLy5y&#10;ZWxzUEsBAi0AFAAGAAgAAAAhAM93lenvAQAAPAQAAA4AAAAAAAAAAAAAAAAALgIAAGRycy9lMm9E&#10;b2MueG1sUEsBAi0AFAAGAAgAAAAhAJuYJezdAAAACQEAAA8AAAAAAAAAAAAAAAAASQQAAGRycy9k&#10;b3ducmV2LnhtbFBLBQYAAAAABAAEAPMAAABTBQ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15584" behindDoc="0" locked="0" layoutInCell="1" allowOverlap="1" wp14:anchorId="14AAA19D" wp14:editId="7106C957">
                <wp:simplePos x="0" y="0"/>
                <wp:positionH relativeFrom="column">
                  <wp:posOffset>194569</wp:posOffset>
                </wp:positionH>
                <wp:positionV relativeFrom="paragraph">
                  <wp:posOffset>111443</wp:posOffset>
                </wp:positionV>
                <wp:extent cx="1181855" cy="262890"/>
                <wp:effectExtent l="2223" t="0" r="14287" b="14288"/>
                <wp:wrapNone/>
                <wp:docPr id="918129089" name="Flowchart: Alternate Process 31"/>
                <wp:cNvGraphicFramePr/>
                <a:graphic xmlns:a="http://schemas.openxmlformats.org/drawingml/2006/main">
                  <a:graphicData uri="http://schemas.microsoft.com/office/word/2010/wordprocessingShape">
                    <wps:wsp>
                      <wps:cNvSpPr/>
                      <wps:spPr>
                        <a:xfrm rot="16200000">
                          <a:off x="0" y="0"/>
                          <a:ext cx="1181855" cy="26289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dentifica</w:t>
                            </w:r>
                            <w:r>
                              <w:rPr>
                                <w:rFonts w:ascii="Arial" w:hAnsi="Arial" w:cs="Arial"/>
                                <w:b/>
                                <w:color w:val="000000" w:themeColor="text1"/>
                              </w:rPr>
                              <w:t>t</w:t>
                            </w:r>
                            <w:r w:rsidRPr="00882DC0">
                              <w:rPr>
                                <w:rFonts w:ascii="Arial" w:hAnsi="Arial" w:cs="Arial"/>
                                <w:b/>
                                <w:color w:val="000000" w:themeColor="text1"/>
                              </w:rPr>
                              <w:t>io</w:t>
                            </w:r>
                            <w:r>
                              <w:rPr>
                                <w:rFonts w:ascii="Arial" w:hAnsi="Arial" w:cs="Arial"/>
                                <w:b/>
                                <w:color w:val="000000" w:themeColor="text1"/>
                              </w:rPr>
                              <w:t>n</w:t>
                            </w:r>
                            <w:r w:rsidRPr="00882DC0">
                              <w:rPr>
                                <w:rFonts w:ascii="Arial" w:hAnsi="Arial" w:cs="Arial"/>
                                <w:b/>
                                <w:color w:val="000000" w:themeColor="text1"/>
                              </w:rPr>
                              <w:t>ne</w:t>
                            </w:r>
                          </w:p>
                          <w:p w:rsidR="00CE17A6" w:rsidRPr="00882DC0" w:rsidRDefault="00CE17A6" w:rsidP="00CE17A6">
                            <w:pPr>
                              <w:jc w:val="center"/>
                              <w:rPr>
                                <w:rFonts w:ascii="Arial" w:hAnsi="Arial" w:cs="Arial"/>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AAA19D" id="_x0000_s1055" type="#_x0000_t176" style="position:absolute;left:0;text-align:left;margin-left:15.3pt;margin-top:8.8pt;width:93.05pt;height:20.7pt;rotation:-9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WLnwQIAANcFAAAOAAAAZHJzL2Uyb0RvYy54bWysVMFu2zAMvQ/YPwi6r469pEuCOkWQIsOA&#10;og3WDj0rslQbkCVNUhJ3Xz+Kst2gK3YY5oMhiuQj+Ujx6rprFTkK5xujS5pfTCgRmpuq0c8l/fG4&#10;/TSnxAemK6aMFiV9EZ5erz5+uDrZpShMbVQlHAEQ7ZcnW9I6BLvMMs9r0TJ/YazQoJTGtSyA6J6z&#10;yrEToLcqKyaTy+xkXGWd4cJ7uL1JSrpCfCkFD/dSehGIKinkFvDv8L+P/2x1xZbPjtm64X0a7B+y&#10;aFmjIegIdcMCIwfX/AHVNtwZb2S44KbNjJQNF1gDVJNP3lTzUDMrsBYgx9uRJv//YPndcedIU5V0&#10;kc/zYjGZLyjRrIVWbZU58Zq5sCRrFYTTLAiyS1STz3mk7mT9EhAe7M71kodj5KGTriXOAN/5JfQJ&#10;PqQHCiYdsv8ysi+6QDhc5pDAfDajhIOuuCzmC2xPlsAiqHU+fBWmJfFQUgkJbmKCY3p9dhiKHW99&#10;gKzAf/CLGNpsG6Ww7UrHC29UU8U7FOLciY1y5MhgYkKHZQLEmRVI0TOLxady8RRelIgQSn8XEhiF&#10;igpMBGf5FZNxLnSYJlXNKpFCzZCjlO/ogdkjYESWkOSInf8NO8H09tFV4FMYnVMzxjApgyGx5Dx6&#10;YGSjw+jcNtq496KrMLAlk/1AUqImshS6fYfTViyG+dmb6gVGEGcFXqi3fNtAe2+ZDzvm4DHCJSyY&#10;cA+/2PGSmv5ESW3cr/fuoz28EdBScoLHXVL/88CcoER90/B6Fvl0GrcBCtPZlwIEd67Zn2v0od0Y&#10;mIYcs8NjtA9qOEpn2ifYQ+sYFVRMc4hdUh7cIGxCWjqwybhYr9EMNoBl4VY/WB7BI9FxUh+7J+Zs&#10;P+MBXsedGRYBW76Z6mQbPbVZH4KRDY58pDrx2rcAtgfOUr/p4no6l9HqdR+vfgMAAP//AwBQSwME&#10;FAAGAAgAAAAhAAAahwfdAAAACwEAAA8AAABkcnMvZG93bnJldi54bWxMj81uwjAQhO+V+g7WVuoN&#10;nJBQoTQOokj03oA4m3jzA/E6jQ2kb9/l1N52tKOZ+fL1ZHtxw9F3jhTE8wgEUuVMR42Cw343W4Hw&#10;QZPRvSNU8IMe1sXzU64z4+70hbcyNIJDyGdaQRvCkEnpqxat9nM3IPGvdqPVgeXYSDPqO4fbXi6i&#10;6E1a3RE3tHrAbYvVpbxaBWG7+S7L/apcfibx8aM+2Pq8Wyj1+jJt3kEEnMKfGR7zeToUvOnkrmS8&#10;6FlHCbMEBbNlygwPR5qmIE58JHECssjlf4biFwAA//8DAFBLAQItABQABgAIAAAAIQC2gziS/gAA&#10;AOEBAAATAAAAAAAAAAAAAAAAAAAAAABbQ29udGVudF9UeXBlc10ueG1sUEsBAi0AFAAGAAgAAAAh&#10;ADj9If/WAAAAlAEAAAsAAAAAAAAAAAAAAAAALwEAAF9yZWxzLy5yZWxzUEsBAi0AFAAGAAgAAAAh&#10;AEapYufBAgAA1wUAAA4AAAAAAAAAAAAAAAAALgIAAGRycy9lMm9Eb2MueG1sUEsBAi0AFAAGAAgA&#10;AAAhAAAahwfdAAAACwEAAA8AAAAAAAAAAAAAAAAAGwUAAGRycy9kb3ducmV2LnhtbFBLBQYAAAAA&#10;BAAEAPMAAAAlBgAAAAA=&#10;" filled="f" strokecolor="black [3213]" strokeweight="1pt">
                <v:textbo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dentifica</w:t>
                      </w:r>
                      <w:r>
                        <w:rPr>
                          <w:rFonts w:ascii="Arial" w:hAnsi="Arial" w:cs="Arial"/>
                          <w:b/>
                          <w:color w:val="000000" w:themeColor="text1"/>
                        </w:rPr>
                        <w:t>t</w:t>
                      </w:r>
                      <w:r w:rsidRPr="00882DC0">
                        <w:rPr>
                          <w:rFonts w:ascii="Arial" w:hAnsi="Arial" w:cs="Arial"/>
                          <w:b/>
                          <w:color w:val="000000" w:themeColor="text1"/>
                        </w:rPr>
                        <w:t>io</w:t>
                      </w:r>
                      <w:r>
                        <w:rPr>
                          <w:rFonts w:ascii="Arial" w:hAnsi="Arial" w:cs="Arial"/>
                          <w:b/>
                          <w:color w:val="000000" w:themeColor="text1"/>
                        </w:rPr>
                        <w:t>n</w:t>
                      </w:r>
                      <w:r w:rsidRPr="00882DC0">
                        <w:rPr>
                          <w:rFonts w:ascii="Arial" w:hAnsi="Arial" w:cs="Arial"/>
                          <w:b/>
                          <w:color w:val="000000" w:themeColor="text1"/>
                        </w:rPr>
                        <w:t>ne</w:t>
                      </w:r>
                    </w:p>
                    <w:p w:rsidR="00CE17A6" w:rsidRPr="00882DC0" w:rsidRDefault="00CE17A6" w:rsidP="00CE17A6">
                      <w:pPr>
                        <w:jc w:val="center"/>
                        <w:rPr>
                          <w:rFonts w:ascii="Arial" w:hAnsi="Arial" w:cs="Arial"/>
                          <w:b/>
                          <w:color w:val="000000" w:themeColor="text1"/>
                        </w:rPr>
                      </w:pPr>
                    </w:p>
                  </w:txbxContent>
                </v:textbox>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20704" behindDoc="0" locked="0" layoutInCell="1" allowOverlap="1" wp14:anchorId="2C670F7C" wp14:editId="08C9CBB6">
                <wp:simplePos x="0" y="0"/>
                <wp:positionH relativeFrom="column">
                  <wp:posOffset>2287035</wp:posOffset>
                </wp:positionH>
                <wp:positionV relativeFrom="paragraph">
                  <wp:posOffset>113333</wp:posOffset>
                </wp:positionV>
                <wp:extent cx="0" cy="484450"/>
                <wp:effectExtent l="50800" t="0" r="76200" b="36830"/>
                <wp:wrapNone/>
                <wp:docPr id="1101997519" name="Straight Arrow Connector 27"/>
                <wp:cNvGraphicFramePr/>
                <a:graphic xmlns:a="http://schemas.openxmlformats.org/drawingml/2006/main">
                  <a:graphicData uri="http://schemas.microsoft.com/office/word/2010/wordprocessingShape">
                    <wps:wsp>
                      <wps:cNvCnPr/>
                      <wps:spPr>
                        <a:xfrm>
                          <a:off x="0" y="0"/>
                          <a:ext cx="0" cy="4844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9A8BD01" id="Straight Arrow Connector 27" o:spid="_x0000_s1026" type="#_x0000_t32" style="position:absolute;margin-left:180.1pt;margin-top:8.9pt;width:0;height:38.15pt;z-index:251720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uz77gEAADwEAAAOAAAAZHJzL2Uyb0RvYy54bWysU9uO0zAQfUfiHyy/0yRVl91GTVeoy/KC&#10;oGLhA7yOnVjyTWPTpH/P2ElTbkIC8TLJ2HNm5pwZ7+5Ho8lJQFDONrRalZQIy12rbNfQL58fX91R&#10;EiKzLdPOioaeRaD3+5cvdoOvxdr1TrcCCCaxoR58Q/sYfV0UgffCsLByXli8lA4Mi+hCV7TABsxu&#10;dLEuy9fF4KD14LgIAU8fpku6z/mlFDx+lDKISHRDsbeYLWT7nGyx37G6A+Z7xec22D90YZiyWHRJ&#10;9cAiI19B/ZLKKA4uOBlX3JnCSam4yByQTVX+xOapZ15kLihO8ItM4f+l5R9ORyCqxdlVZbXd3t5U&#10;W0osMzirpwhMdX0kbwDcQA7OWtTTAVnfJt0GH2qEH+wRZi/4IyQRRgkmfZEeGbPW50VrMUbCp0OO&#10;p5u7zeYmj6G44jyE+E44Q9JPQ8Pcx9JAlaVmp/chYmUEXgCpqLbJBqdV+6i0zk7aJnHQQE4M9yCO&#10;VeofcT9ERab0W9uSePZIPoJittNijkxZi8R44pj/4lmLqeInIVFDZDV1lrf3Wo9xLmy81NQWoxNM&#10;YncLsMyU/gic4xNU5M3+G/CCyJWdjQvYKOvgd9WvMskp/qLAxDtJ8Ozac55+lgZXNKs6P6f0Br73&#10;M/z66PffAAAA//8DAFBLAwQUAAYACAAAACEAmWecQt0AAAAJAQAADwAAAGRycy9kb3ducmV2Lnht&#10;bEyPwU7DMBBE70j8g7VI3KidgkoJcaoKqVIFQiqlH+DESxJhr0Pstsnfs4gDHHfmaXamWI3eiRMO&#10;sQukIZspEEh1sB01Gg7vm5sliJgMWeMCoYYJI6zKy4vC5Dac6Q1P+9QIDqGYGw1tSn0uZaxb9CbO&#10;Qo/E3kcYvEl8Do20gzlzuHdyrtRCetMRf2hNj08t1p/7o9fwsO2byu1enrMvNWy23W56HdeT1tdX&#10;4/oRRMIx/cHwU5+rQ8mdqnAkG4XTcLtQc0bZuOcJDPwKFaffZSDLQv5fUH4DAAD//wMAUEsBAi0A&#10;FAAGAAgAAAAhALaDOJL+AAAA4QEAABMAAAAAAAAAAAAAAAAAAAAAAFtDb250ZW50X1R5cGVzXS54&#10;bWxQSwECLQAUAAYACAAAACEAOP0h/9YAAACUAQAACwAAAAAAAAAAAAAAAAAvAQAAX3JlbHMvLnJl&#10;bHNQSwECLQAUAAYACAAAACEAXq7s++4BAAA8BAAADgAAAAAAAAAAAAAAAAAuAgAAZHJzL2Uyb0Rv&#10;Yy54bWxQSwECLQAUAAYACAAAACEAmWecQt0AAAAJAQAADwAAAAAAAAAAAAAAAABIBAAAZHJzL2Rv&#10;d25yZXYueG1sUEsFBgAAAAAEAAQA8wAAAFIFA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06368" behindDoc="0" locked="0" layoutInCell="1" allowOverlap="1" wp14:anchorId="4098B96B" wp14:editId="3E0E0F78">
                <wp:simplePos x="0" y="0"/>
                <wp:positionH relativeFrom="column">
                  <wp:posOffset>3844895</wp:posOffset>
                </wp:positionH>
                <wp:positionV relativeFrom="paragraph">
                  <wp:posOffset>73025</wp:posOffset>
                </wp:positionV>
                <wp:extent cx="1887220" cy="526415"/>
                <wp:effectExtent l="0" t="0" r="17780" b="26035"/>
                <wp:wrapNone/>
                <wp:docPr id="257710311"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 excluded for title and abstract (n = </w:t>
                            </w:r>
                            <w:r>
                              <w:rPr>
                                <w:rFonts w:ascii="Arial" w:hAnsi="Arial" w:cs="Arial"/>
                                <w:color w:val="000000" w:themeColor="text1"/>
                              </w:rPr>
                              <w:t>2876</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98B96B" id="_x0000_s1056" style="position:absolute;left:0;text-align:left;margin-left:302.75pt;margin-top:5.75pt;width:148.6pt;height:41.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dQ0pQIAAJ8FAAAOAAAAZHJzL2Uyb0RvYy54bWysVEtv2zAMvg/YfxB0X/1o0nRBnSJo0WFA&#10;0RZth54VWY4NyKImKbGzXz9Ksp2gK3YY5oMsieTHhz7y6rpvJdkLYxtQBc3OUkqE4lA2alvQH693&#10;Xy4psY6pkklQoqAHYen16vOnq04vRQ41yFIYgiDKLjtd0No5vUwSy2vRMnsGWigUVmBa5vBotklp&#10;WIforUzyNL1IOjClNsCFtXh7G4V0FfCrSnD3WFVWOCILirG5sJqwbvyarK7YcmuYrhs+hMH+IYqW&#10;NQqdTlC3zDGyM80fUG3DDVio3BmHNoGqargIOWA2Wfoum5eaaRFyweJYPZXJ/j9Y/rB/MqQpC5rP&#10;F4ssPc8yShRr8amesXhMbaUgM1+mTtslar/oJzOcLG59zn1lWv/HbEgfSnuYSit6RzheZpeXizzH&#10;F+Aom+cXs2zuQZOjtTbWfRPQEr8pqEHvoaJsf29dVB1VvDMFd42UeM+WUvnVgmxKfxcOnj/iRhqy&#10;Z/jyrs8Gbyda6NtbJj6xmErYuYMUEfVZVFgZDD4PgQROHjEZ50K5LIpqVoroap7iNzobowiJSoWA&#10;HrnCICfsAWDUjCAjdkx70PemIlB6Mk7/Flg0niyCZ1BuMm4bBeYjAIlZDZ6j/likWBpfJddv+sCa&#10;85Crv9pAeUAqGYg9ZjW/a/Al75l1T8xgU+Hj46Bwj7hUErqCwrCjpAbz66N7r49cRyklHTZpQe3P&#10;HTOCEvldYRd8zWYz39XhMJsvPMHMqWRzKlG79gaQDchwjC5svb6T47Yy0L7hPFl7ryhiiqPvgnJn&#10;xsONi8MDJxIX63VQw07WzN2rF809uC+0Z+pr/8aMHujssBEeYGxotnzH6qjrLRWsdw6qJlD+WNfh&#10;CXAKBC4NE8uPmdNz0DrO1dVvAAAA//8DAFBLAwQUAAYACAAAACEArJotvuEAAAAJAQAADwAAAGRy&#10;cy9kb3ducmV2LnhtbEyPQU/DMAyF70j8h8hIXCaWdNoGlKYTAoF2QEhs48DNbUJT1jhVk23l32NO&#10;cLKt9/T8vWI1+k4c7RDbQBqyqQJhqQ6mpUbDbvt0dQMiJiSDXSCr4dtGWJXnZwXmJpzozR43qREc&#10;QjFHDS6lPpcy1s56jNPQW2LtMwweE59DI82AJw73nZwptZQeW+IPDnv74Gy93xy8ho/1mJqv7Dm9&#10;7HHyPlm7qn59rLS+vBjv70AkO6Y/M/ziMzqUzFSFA5koOg1LtViwlYWMJxtu1ewaRMXLfA6yLOT/&#10;BuUPAAAA//8DAFBLAQItABQABgAIAAAAIQC2gziS/gAAAOEBAAATAAAAAAAAAAAAAAAAAAAAAABb&#10;Q29udGVudF9UeXBlc10ueG1sUEsBAi0AFAAGAAgAAAAhADj9If/WAAAAlAEAAAsAAAAAAAAAAAAA&#10;AAAALwEAAF9yZWxzLy5yZWxzUEsBAi0AFAAGAAgAAAAhAONN1DSlAgAAnwUAAA4AAAAAAAAAAAAA&#10;AAAALgIAAGRycy9lMm9Eb2MueG1sUEsBAi0AFAAGAAgAAAAhAKyaLb7hAAAACQEAAA8AAAAAAAAA&#10;AAAAAAAA/wQAAGRycy9kb3ducmV2LnhtbFBLBQYAAAAABAAEAPMAAAANBg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 excluded for title and abstract (n = </w:t>
                      </w:r>
                      <w:r>
                        <w:rPr>
                          <w:rFonts w:ascii="Arial" w:hAnsi="Arial" w:cs="Arial"/>
                          <w:color w:val="000000" w:themeColor="text1"/>
                        </w:rPr>
                        <w:t>2876</w:t>
                      </w:r>
                      <w:r w:rsidRPr="006A7085">
                        <w:rPr>
                          <w:rFonts w:ascii="Arial" w:hAnsi="Arial" w:cs="Arial"/>
                          <w:color w:val="000000" w:themeColor="text1"/>
                        </w:rPr>
                        <w:t>)</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705344" behindDoc="0" locked="0" layoutInCell="1" allowOverlap="1" wp14:anchorId="3C744104" wp14:editId="52EF08CC">
                <wp:simplePos x="0" y="0"/>
                <wp:positionH relativeFrom="column">
                  <wp:posOffset>1382002</wp:posOffset>
                </wp:positionH>
                <wp:positionV relativeFrom="paragraph">
                  <wp:posOffset>78317</wp:posOffset>
                </wp:positionV>
                <wp:extent cx="1887220" cy="526415"/>
                <wp:effectExtent l="0" t="0" r="17780" b="26035"/>
                <wp:wrapNone/>
                <wp:docPr id="1446995277"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s selected for title and abstract (n = </w:t>
                            </w:r>
                            <w:r>
                              <w:rPr>
                                <w:rFonts w:ascii="Arial" w:hAnsi="Arial" w:cs="Arial"/>
                                <w:color w:val="000000" w:themeColor="text1"/>
                              </w:rPr>
                              <w:t>2891</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744104" id="_x0000_s1057" style="position:absolute;left:0;text-align:left;margin-left:108.8pt;margin-top:6.15pt;width:148.6pt;height:41.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9JGpgIAAKAFAAAOAAAAZHJzL2Uyb0RvYy54bWysVEtv2zAMvg/YfxB0Xx27SdMadYqgRYcB&#10;RVe0HXpWZCk2IIuapMTOfv0o+ZGgK3YY5oMsieTHhz7y+qZrFNkL62rQBU3PZpQIzaGs9bagP17v&#10;v1xS4jzTJVOgRUEPwtGb1edP163JRQYVqFJYgiDa5a0paOW9yZPE8Uo0zJ2BERqFEmzDPB7tNikt&#10;axG9UUk2m10kLdjSWODCOby964V0FfGlFNx/l9IJT1RBMTYfVxvXTViT1TXLt5aZquZDGOwfomhY&#10;rdHpBHXHPCM7W/8B1dTcggPpzzg0CUhZcxFzwGzS2btsXipmRMwFi+PMVCb3/2D54/7JkrrEt5vP&#10;L66uFtlySYlmDb7VM1aP6a0S5DzUqTUuR/UX82SHk8NtSLqTtgl/TId0sbaHqbai84TjZXp5ucwy&#10;fAKOskV2MU8XATQ5Whvr/FcBDQmbglr0HkvK9g/O96qjSnCm4b5WCu9ZrnRYHai6DHfxEAgkbpUl&#10;e4ZP77t08Haihb6DZRIS61OJO39Qokd9FhJLg8FnMZBIyiMm41xon/aiipWid7WY4Tc6G6OIiSqN&#10;gAFZYpAT9gAwavYgI3af9qAfTEXk9GQ8+1tgvfFkET2D9pNxU2uwHwEozGrw3OuPRepLE6rku00X&#10;aXMeVcPVBsoDcslC32TO8PsaX/KBOf/ELHYVPj5OCv8dF6mgLSgMO0oqsL8+ug/6SHaUUtJilxbU&#10;/dwxKyhR3zS2wRWyNrR1PMwXy0AweyrZnEr0rrkFZEOKM8nwuA36Xo1baaF5w4GyDl5RxDRH3wXl&#10;3o6HW99PDxxJXKzXUQ1b2TD/oF8MD+Ch0IGpr90bs2ags8dGeISxo1n+jtW9brDUsN55kHWk/LGu&#10;wxPgGIhcGkZWmDOn56h1HKyr3wAAAP//AwBQSwMEFAAGAAgAAAAhABsZV4ngAAAACQEAAA8AAABk&#10;cnMvZG93bnJldi54bWxMj0FLw0AQhe+C/2EZwUuxm0RbNWZTRFF6EMGqB2+T7JjEZmdDdtvGf+94&#10;0uPwPt58r1hNrld7GkPn2UA6T0AR19523Bh4e304uwIVIrLF3jMZ+KYAq/L4qMDc+gO/0H4TGyUl&#10;HHI00MY45FqHuiWHYe4HYsk+/egwyjk22o54kHLX6yxJltphx/KhxYHuWqq3m50z8LGeYvOVPsan&#10;Lc7eZ+u2qp/vK2NOT6bbG1CRpvgHw6++qEMpTpXfsQ2qN5Cll0tBJcjOQQmwSC9kS2XgepGBLgv9&#10;f0H5AwAA//8DAFBLAQItABQABgAIAAAAIQC2gziS/gAAAOEBAAATAAAAAAAAAAAAAAAAAAAAAABb&#10;Q29udGVudF9UeXBlc10ueG1sUEsBAi0AFAAGAAgAAAAhADj9If/WAAAAlAEAAAsAAAAAAAAAAAAA&#10;AAAALwEAAF9yZWxzLy5yZWxzUEsBAi0AFAAGAAgAAAAhAD170kamAgAAoAUAAA4AAAAAAAAAAAAA&#10;AAAALgIAAGRycy9lMm9Eb2MueG1sUEsBAi0AFAAGAAgAAAAhABsZV4ngAAAACQEAAA8AAAAAAAAA&#10;AAAAAAAAAAUAAGRycy9kb3ducmV2LnhtbFBLBQYAAAAABAAEAPMAAAANBg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 xml:space="preserve">Records selected for title and abstract (n = </w:t>
                      </w:r>
                      <w:r>
                        <w:rPr>
                          <w:rFonts w:ascii="Arial" w:hAnsi="Arial" w:cs="Arial"/>
                          <w:color w:val="000000" w:themeColor="text1"/>
                        </w:rPr>
                        <w:t>2891</w:t>
                      </w:r>
                      <w:r w:rsidRPr="006A7085">
                        <w:rPr>
                          <w:rFonts w:ascii="Arial" w:hAnsi="Arial" w:cs="Arial"/>
                          <w:color w:val="000000" w:themeColor="text1"/>
                        </w:rPr>
                        <w:t>)</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12512" behindDoc="0" locked="0" layoutInCell="1" allowOverlap="1" wp14:anchorId="37316BDA" wp14:editId="7E0359B1">
                <wp:simplePos x="0" y="0"/>
                <wp:positionH relativeFrom="column">
                  <wp:posOffset>3281680</wp:posOffset>
                </wp:positionH>
                <wp:positionV relativeFrom="paragraph">
                  <wp:posOffset>132383</wp:posOffset>
                </wp:positionV>
                <wp:extent cx="563245" cy="0"/>
                <wp:effectExtent l="0" t="76200" r="27305" b="95250"/>
                <wp:wrapNone/>
                <wp:docPr id="82809095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955690E" id="Straight Arrow Connector 15" o:spid="_x0000_s1026" type="#_x0000_t32" style="position:absolute;margin-left:258.4pt;margin-top:10.4pt;width:44.35pt;height:0;z-index:2517125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TBt7QEAADsEAAAOAAAAZHJzL2Uyb0RvYy54bWysU9uO0zAQfUfiHyy/06SFrrpV0xXqsrwg&#10;qHbhA7yO3VjyTeOhaf+esZOm3IQE4sXJ2HPmzDkeb+5OzrKjgmSCb/h8VnOmvAyt8YeGf/n88GrF&#10;WULhW2GDVw0/q8Tvti9fbPq4VovQBdsqYFTEp3UfG94hxnVVJdkpJ9IsROXpUAdwAimEQ9WC6Km6&#10;s9Wirm+qPkAbIUiVEu3eD4d8W+prrSR+0jopZLbh1BuWFcr6nNdquxHrA4jYGTm2If6hCyeMJ9Kp&#10;1L1Awb6C+aWUMxJCChpnMrgqaG2kKhpIzbz+Sc1TJ6IqWsicFCeb0v8rKz8e98BM2/DVYlXf1rfL&#10;JWdeOLqqJwRhDh2ytwChZ7vgPdkZgM2X2bY+pjWhd34PY5TiHrIHJw0uf0kdOxWrz5PV6oRM0uby&#10;5vXiDVHJy1F1xUVI+F4Fx/JPw9PYx9TAvDgtjh8SEjMBL4BMan1eU7CmfTDWliAPk9pZYEdBY4Cn&#10;ee6fcD9koTD2nW8ZniOJRzDCH6waM3PVKiseNJY/PFs1MD4qTRaSqqGzMrxXPiGl8njhtJ6yM0xT&#10;dxOwLpL+CBzzM1SVwf4b8IQozMHjBHbGB/gd+9UmPeRfHBh0ZwueQ3sut1+soQktro6vKT+B7+MC&#10;v7757TcAAAD//wMAUEsDBBQABgAIAAAAIQB2sq3V3gAAAAkBAAAPAAAAZHJzL2Rvd25yZXYueG1s&#10;TI9RS8MwFIXfBf9DuIJvLumgRWvTMYTBUIQ5/QFpc9eWJTc1ybb23xvxwT1d7rmHc75brSZr2Bl9&#10;GBxJyBYCGFLr9ECdhK/PzcMjsBAVaWUcoYQZA6zq25tKldpd6APP+9ixFEKhVBL6GMeS89D2aFVY&#10;uBEp3Q7OWxXT6juuvbqkcGv4UoiCWzVQaujViC89tsf9yUp42o5dY3Zvr9m38JvtsJvfp/Us5f3d&#10;tH4GFnGK/2b4xU/oUCemxp1IB2Yk5FmR0KOEpUgzGQqR58CaP4HXFb/+oP4BAAD//wMAUEsBAi0A&#10;FAAGAAgAAAAhALaDOJL+AAAA4QEAABMAAAAAAAAAAAAAAAAAAAAAAFtDb250ZW50X1R5cGVzXS54&#10;bWxQSwECLQAUAAYACAAAACEAOP0h/9YAAACUAQAACwAAAAAAAAAAAAAAAAAvAQAAX3JlbHMvLnJl&#10;bHNQSwECLQAUAAYACAAAACEALG0wbe0BAAA7BAAADgAAAAAAAAAAAAAAAAAuAgAAZHJzL2Uyb0Rv&#10;Yy54bWxQSwECLQAUAAYACAAAACEAdrKt1d4AAAAJAQAADwAAAAAAAAAAAAAAAABHBAAAZHJzL2Rv&#10;d25yZXYueG1sUEsFBgAAAAAEAAQA8wAAAFIFA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21728" behindDoc="0" locked="0" layoutInCell="1" allowOverlap="1" wp14:anchorId="6194D0C9" wp14:editId="251AA808">
                <wp:simplePos x="0" y="0"/>
                <wp:positionH relativeFrom="column">
                  <wp:posOffset>2339612</wp:posOffset>
                </wp:positionH>
                <wp:positionV relativeFrom="paragraph">
                  <wp:posOffset>104987</wp:posOffset>
                </wp:positionV>
                <wp:extent cx="0" cy="281305"/>
                <wp:effectExtent l="76200" t="0" r="57150" b="61595"/>
                <wp:wrapNone/>
                <wp:docPr id="259501244"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786849" id="Straight Arrow Connector 27" o:spid="_x0000_s1026" type="#_x0000_t32" style="position:absolute;margin-left:184.2pt;margin-top:8.25pt;width:0;height:22.15pt;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166wEAADsEAAAOAAAAZHJzL2Uyb0RvYy54bWysU9uO0zAQfUfiHyy/01zYwm7VdIW6LC8I&#10;qt3lA7yO3VjyTeOhSf4e20lTbkIC8eJk7Dln5hyPt7eD0eQkIChnG1qtSkqE5a5V9tjQL0/3r64p&#10;Cchsy7SzoqGjCPR29/LFtvcbUbvO6VYAiSQ2bHrf0A7Rb4oi8E4YFlbOCxsPpQPDMIZwLFpgfWQ3&#10;uqjL8k3RO2g9OC5CiLt30yHdZX4pBcfPUgaBRDc09oZ5hbw+p7XYbdnmCMx3is9tsH/owjBlY9GF&#10;6o4hI19B/UJlFAcXnMQVd6ZwUiousoaopip/UvPYMS+ylmhO8ItN4f/R8k+nAxDVNrRe36zLqr66&#10;osQyE6/qEYGpY4fkHYDryd5ZG+10QOq3ybbeh01E7+0B5ij4AyQPBgkmfaM6MmSrx8VqMSDh0yaP&#10;u/V19bpcJ7rigvMQ8INwhqSfhoa5j6WBKjvNTh8DTsAzIBXVNq3BadXeK61zkIZJ7DWQE4tjgEM1&#10;F/whC5nS721LcPRRPIJi9qjFnJlYi6R40pj/cNRiqvggZLQwqpo6y8N7qcc4FxbPNbWN2QkmY3cL&#10;sMyS/gic8xNU5MH+G/CCyJWdxQVslHXwu+oXm+SUf3Zg0p0seHbtmG8/WxMnNF/j/JrSE/g+zvDL&#10;m999AwAA//8DAFBLAwQUAAYACAAAACEAxMG3kt4AAAAJAQAADwAAAGRycy9kb3ducmV2LnhtbEyP&#10;3U7DMAxG75F4h8hI3LFk/FSlNJ0mpEkTCGkMHiBtTFvROCXJtvbtMeICLu3v6PNxuZrcII4YYu9J&#10;w3KhQCA13vbUanh/21zlIGIyZM3gCTXMGGFVnZ+VprD+RK943KdWcAnFwmjoUhoLKWPToTNx4Uck&#10;zj58cCbxGFppgzlxuRvktVKZdKYnvtCZER87bD73B6fhfju29bB7flp+qbDZ9rv5ZVrPWl9eTOsH&#10;EAmn9AfDjz6rQ8VOtT+QjWLQcJPlt4xykN2BYOB3UWvIVA6yKuX/D6pvAAAA//8DAFBLAQItABQA&#10;BgAIAAAAIQC2gziS/gAAAOEBAAATAAAAAAAAAAAAAAAAAAAAAABbQ29udGVudF9UeXBlc10ueG1s&#10;UEsBAi0AFAAGAAgAAAAhADj9If/WAAAAlAEAAAsAAAAAAAAAAAAAAAAALwEAAF9yZWxzLy5yZWxz&#10;UEsBAi0AFAAGAAgAAAAhAL8xnXrrAQAAOwQAAA4AAAAAAAAAAAAAAAAALgIAAGRycy9lMm9Eb2Mu&#10;eG1sUEsBAi0AFAAGAAgAAAAhAMTBt5LeAAAACQEAAA8AAAAAAAAAAAAAAAAARQQAAGRycy9kb3du&#10;cmV2LnhtbFBLBQYAAAAABAAEAPMAAABQBQ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07392" behindDoc="0" locked="0" layoutInCell="1" allowOverlap="1" wp14:anchorId="0AACFBCC" wp14:editId="29448020">
                <wp:simplePos x="0" y="0"/>
                <wp:positionH relativeFrom="column">
                  <wp:posOffset>1321586</wp:posOffset>
                </wp:positionH>
                <wp:positionV relativeFrom="paragraph">
                  <wp:posOffset>36346</wp:posOffset>
                </wp:positionV>
                <wp:extent cx="1983982" cy="526415"/>
                <wp:effectExtent l="0" t="0" r="10160" b="6985"/>
                <wp:wrapNone/>
                <wp:docPr id="335544151" name="Rectangle 5"/>
                <wp:cNvGraphicFramePr/>
                <a:graphic xmlns:a="http://schemas.openxmlformats.org/drawingml/2006/main">
                  <a:graphicData uri="http://schemas.microsoft.com/office/word/2010/wordprocessingShape">
                    <wps:wsp>
                      <wps:cNvSpPr/>
                      <wps:spPr>
                        <a:xfrm>
                          <a:off x="0" y="0"/>
                          <a:ext cx="1983982"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rPr>
                                <w:rFonts w:ascii="Arial" w:hAnsi="Arial" w:cs="Arial"/>
                                <w:color w:val="000000" w:themeColor="text1"/>
                              </w:rPr>
                            </w:pPr>
                            <w:r>
                              <w:rPr>
                                <w:rFonts w:ascii="Arial" w:hAnsi="Arial" w:cs="Arial"/>
                                <w:color w:val="000000" w:themeColor="text1"/>
                              </w:rPr>
                              <w:t>Searched r</w:t>
                            </w:r>
                            <w:r w:rsidRPr="006A7085">
                              <w:rPr>
                                <w:rFonts w:ascii="Arial" w:hAnsi="Arial" w:cs="Arial"/>
                                <w:color w:val="000000" w:themeColor="text1"/>
                              </w:rPr>
                              <w:t>eport</w:t>
                            </w:r>
                            <w:r>
                              <w:rPr>
                                <w:rFonts w:ascii="Arial" w:hAnsi="Arial" w:cs="Arial"/>
                                <w:color w:val="000000" w:themeColor="text1"/>
                              </w:rPr>
                              <w:t xml:space="preserve">s </w:t>
                            </w:r>
                            <w:r w:rsidRPr="006A7085">
                              <w:rPr>
                                <w:rFonts w:ascii="Arial" w:hAnsi="Arial" w:cs="Arial"/>
                                <w:color w:val="000000" w:themeColor="text1"/>
                              </w:rPr>
                              <w:t xml:space="preserve">(n = </w:t>
                            </w:r>
                            <w:r>
                              <w:rPr>
                                <w:rFonts w:ascii="Arial" w:hAnsi="Arial" w:cs="Arial"/>
                                <w:color w:val="000000" w:themeColor="text1"/>
                              </w:rPr>
                              <w:t>11</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ACFBCC" id="_x0000_s1058" style="position:absolute;left:0;text-align:left;margin-left:104.05pt;margin-top:2.85pt;width:156.2pt;height:41.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OnopAIAAJ8FAAAOAAAAZHJzL2Uyb0RvYy54bWysVE1v2zAMvQ/YfxB0Xx27cdcadYqgRYcB&#10;RRu0HXpWZDk2IIuapMTOfv0oyU6CrthhWA6KKJKPH37k9c3QSbITxragSpqezSgRikPVqk1Jf7ze&#10;f7mkxDqmKiZBiZLuhaU3i8+frntdiAwakJUwBEGULXpd0sY5XSSJ5Y3omD0DLRQqazAdcyiaTVIZ&#10;1iN6J5NsNrtIejCVNsCFtfh6F5V0EfDrWnD3VNdWOCJLirm5cJpwrv2ZLK5ZsTFMNy0f02D/kEXH&#10;WoVBD1B3zDGyNe0fUF3LDVio3RmHLoG6brkINWA16exdNS8N0yLUgs2x+tAm+/9g+eNuZUhblfT8&#10;PM/n8zRPKVGsw0/1jM1jaiMFyX2bem0LtH7RKzNKFq++5qE2nf/HasgQWrs/tFYMjnB8TK8uz68u&#10;M0o46vLsAgN50OTorY113wR0xF9KajB66CjbPVgXTScTH0zBfSslvrNCKn9akG3l34Lg+SNupSE7&#10;hl/eDekY7cQKY3vPxBcWSwk3t5cioj6LGjuDyWchkcDJIybjXCiXRlXDKhFD5TP8TcGmLEKhUiGg&#10;R64xyQP2CDBZRpAJO5Y92ntXESh9cJ79LbHofPAIkUG5g3PXKjAfAUisaowc7acmxdb4LrlhPUTW&#10;ZN7UP62h2iOVDMQZs5rft/glH5h1K2ZwqHD8cFG4JzxqCX1JYbxR0oD59dG7t0euo5aSHoe0pPbn&#10;lhlBifyucAqu0vncT3UQ5vnXDAVzqlmfatS2uwVkAzIcswtXb+/kdK0NdG+4T5Y+KqqY4hi7pNyZ&#10;Sbh1cXngRuJiuQxmOMmauQf1orkH9432TH0d3pjRI50dDsIjTAPNinesjrbeU8Fy66BuA+WPfR0/&#10;AW6BwKVxY/k1cyoHq+NeXfwGAAD//wMAUEsDBBQABgAIAAAAIQCyxtH+4AAAAAgBAAAPAAAAZHJz&#10;L2Rvd25yZXYueG1sTI9BS8NAFITvgv9heYKXYncTSA0xmyKK0oMIVnvo7SV5ZmOzb0N228Z/73rS&#10;4zDDzDfleraDONHke8cakqUCQdy4tudOw8f7000OwgfkFgfHpOGbPKyry4sSi9ad+Y1O29CJWMK+&#10;QA0mhLGQ0jeGLPqlG4mj9+kmiyHKqZPthOdYbgeZKrWSFnuOCwZHejDUHLZHq2G/mUP3lTyHlwMu&#10;douNqZvXx1rr66v5/g5EoDn8heEXP6JDFZlqd+TWi0FDqvIkRjVktyCin6UqA1FryPMVyKqU/w9U&#10;PwAAAP//AwBQSwECLQAUAAYACAAAACEAtoM4kv4AAADhAQAAEwAAAAAAAAAAAAAAAAAAAAAAW0Nv&#10;bnRlbnRfVHlwZXNdLnhtbFBLAQItABQABgAIAAAAIQA4/SH/1gAAAJQBAAALAAAAAAAAAAAAAAAA&#10;AC8BAABfcmVscy8ucmVsc1BLAQItABQABgAIAAAAIQAQJOnopAIAAJ8FAAAOAAAAAAAAAAAAAAAA&#10;AC4CAABkcnMvZTJvRG9jLnhtbFBLAQItABQABgAIAAAAIQCyxtH+4AAAAAgBAAAPAAAAAAAAAAAA&#10;AAAAAP4EAABkcnMvZG93bnJldi54bWxQSwUGAAAAAAQABADzAAAACwYAAAAA&#10;" filled="f" strokecolor="black [3213]" strokeweight="1pt">
                <v:textbox>
                  <w:txbxContent>
                    <w:p w:rsidR="00CE17A6" w:rsidRPr="006A7085" w:rsidRDefault="00CE17A6" w:rsidP="00CE17A6">
                      <w:pPr>
                        <w:rPr>
                          <w:rFonts w:ascii="Arial" w:hAnsi="Arial" w:cs="Arial"/>
                          <w:color w:val="000000" w:themeColor="text1"/>
                        </w:rPr>
                      </w:pPr>
                      <w:r>
                        <w:rPr>
                          <w:rFonts w:ascii="Arial" w:hAnsi="Arial" w:cs="Arial"/>
                          <w:color w:val="000000" w:themeColor="text1"/>
                        </w:rPr>
                        <w:t>Searched r</w:t>
                      </w:r>
                      <w:r w:rsidRPr="006A7085">
                        <w:rPr>
                          <w:rFonts w:ascii="Arial" w:hAnsi="Arial" w:cs="Arial"/>
                          <w:color w:val="000000" w:themeColor="text1"/>
                        </w:rPr>
                        <w:t>eport</w:t>
                      </w:r>
                      <w:r>
                        <w:rPr>
                          <w:rFonts w:ascii="Arial" w:hAnsi="Arial" w:cs="Arial"/>
                          <w:color w:val="000000" w:themeColor="text1"/>
                        </w:rPr>
                        <w:t xml:space="preserve">s </w:t>
                      </w:r>
                      <w:r w:rsidRPr="006A7085">
                        <w:rPr>
                          <w:rFonts w:ascii="Arial" w:hAnsi="Arial" w:cs="Arial"/>
                          <w:color w:val="000000" w:themeColor="text1"/>
                        </w:rPr>
                        <w:t xml:space="preserve">(n = </w:t>
                      </w:r>
                      <w:r>
                        <w:rPr>
                          <w:rFonts w:ascii="Arial" w:hAnsi="Arial" w:cs="Arial"/>
                          <w:color w:val="000000" w:themeColor="text1"/>
                        </w:rPr>
                        <w:t>11</w:t>
                      </w:r>
                      <w:r w:rsidRPr="006A7085">
                        <w:rPr>
                          <w:rFonts w:ascii="Arial" w:hAnsi="Arial" w:cs="Arial"/>
                          <w:color w:val="000000" w:themeColor="text1"/>
                        </w:rPr>
                        <w:t>)</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708416" behindDoc="0" locked="0" layoutInCell="1" allowOverlap="1" wp14:anchorId="43F41C3F" wp14:editId="06EC87D0">
                <wp:simplePos x="0" y="0"/>
                <wp:positionH relativeFrom="column">
                  <wp:posOffset>3847072</wp:posOffset>
                </wp:positionH>
                <wp:positionV relativeFrom="paragraph">
                  <wp:posOffset>33081</wp:posOffset>
                </wp:positionV>
                <wp:extent cx="1925562" cy="488648"/>
                <wp:effectExtent l="0" t="0" r="17780" b="6985"/>
                <wp:wrapNone/>
                <wp:docPr id="714011000" name="Rectangle 6"/>
                <wp:cNvGraphicFramePr/>
                <a:graphic xmlns:a="http://schemas.openxmlformats.org/drawingml/2006/main">
                  <a:graphicData uri="http://schemas.microsoft.com/office/word/2010/wordprocessingShape">
                    <wps:wsp>
                      <wps:cNvSpPr/>
                      <wps:spPr>
                        <a:xfrm>
                          <a:off x="0" y="0"/>
                          <a:ext cx="1925562" cy="4886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no</w:t>
                            </w:r>
                            <w:r>
                              <w:rPr>
                                <w:rFonts w:ascii="Arial" w:hAnsi="Arial" w:cs="Arial"/>
                                <w:color w:val="000000" w:themeColor="text1"/>
                              </w:rPr>
                              <w:t>t</w:t>
                            </w:r>
                            <w:r w:rsidRPr="006A7085">
                              <w:rPr>
                                <w:rFonts w:ascii="Arial" w:hAnsi="Arial" w:cs="Arial"/>
                                <w:color w:val="000000" w:themeColor="text1"/>
                              </w:rPr>
                              <w:t xml:space="preserve"> </w:t>
                            </w:r>
                            <w:r>
                              <w:rPr>
                                <w:rFonts w:ascii="Arial" w:hAnsi="Arial" w:cs="Arial"/>
                                <w:color w:val="000000" w:themeColor="text1"/>
                              </w:rPr>
                              <w:t>found</w:t>
                            </w:r>
                            <w:r w:rsidRPr="006A7085">
                              <w:rPr>
                                <w:rFonts w:ascii="Arial" w:hAnsi="Arial" w:cs="Arial"/>
                                <w:color w:val="000000" w:themeColor="text1"/>
                              </w:rPr>
                              <w:t xml:space="preserve"> (n = </w:t>
                            </w:r>
                            <w:r>
                              <w:rPr>
                                <w:rFonts w:ascii="Arial" w:hAnsi="Arial" w:cs="Arial"/>
                                <w:color w:val="000000" w:themeColor="text1"/>
                              </w:rPr>
                              <w:t>0</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F41C3F" id="_x0000_s1059" style="position:absolute;left:0;text-align:left;margin-left:302.9pt;margin-top:2.6pt;width:151.6pt;height:38.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syxpQIAAJ8FAAAOAAAAZHJzL2Uyb0RvYy54bWysVMFu2zAMvQ/YPwi6r7bTJE2NOkXQosOA&#10;oi3aDj0rshQbkEVNUmJnXz9KdpysK3YYdpFFkXwkn0leXXeNIjthXQ26oNlZSonQHMpabwr6/fXu&#10;y4IS55kumQItCroXjl4vP3+6ak0uJlCBKoUlCKJd3pqCVt6bPEkcr0TD3BkYoVEpwTbMo2g3SWlZ&#10;i+iNSiZpOk9asKWxwIVz+HrbK+ky4kspuH+U0glPVEExNx9PG891OJPlFcs3lpmq5kMa7B+yaFit&#10;MegIdcs8I1tb/wHV1NyCA+nPODQJSFlzEWvAarL0XTUvFTMi1oLkODPS5P4fLH/YPVlSlwW9yKZp&#10;lqUpsqRZg7/qGcljeqMEmQeaWuNytH4xT3aQHF5DzZ20TfhiNaSL1O5HakXnCcfH7HIym80nlHDU&#10;TReL+XQRQJOjt7HOfxXQkHApqMXokVG2u3e+Nz2YhGAa7mql8J3lSofTgarL8BaF0D/iRlmyY/jn&#10;fZcN0U6sMHbwTEJhfSnx5vdK9KjPQiIzmPwkJhJ78ojJOBfaZ72qYqXoQ82QwdhWCD96xEKVRsCA&#10;LDHJEXsA+D3fA3Zf9mAfXEVs6dE5/VtivfPoESOD9qNzU2uwHwEorGqI3NsfSOqpCSz5bt3Frjk/&#10;D6bhaQ3lHlvJQj9jzvC7Gv/kPXP+iVkcKmwsXBT+EQ+poC0oDDdKKrA/P3oP9tjrqKWkxSEtqPux&#10;ZVZQor5pnILLbDoNUx2F6exigoI91axPNXrb3AB2Q4YryfB4DfZeHa7SQvOG+2QVoqKKaY6xC8q9&#10;PQg3vl8euJG4WK2iGU6yYf5evxgewAPRoVNfuzdmzdDOHgfhAQ4DzfJ3Xd3bBk8Nq60HWceWP/I6&#10;/ALcArGXho0V1sypHK2Oe3X5CwAA//8DAFBLAwQUAAYACAAAACEAop1R3+AAAAAIAQAADwAAAGRy&#10;cy9kb3ducmV2LnhtbEyPQUvDQBSE74L/YXmCl2J3G2hpY16KKEoPIrTaQ28v2TUbm30bsts2/nvX&#10;kx6HGWa+Kdaj68TZDKH1jDCbKhCGa69bbhA+3p/vliBCJNbUeTYI3ybAury+KijX/sJbc97FRqQS&#10;Djkh2Bj7XMpQW+MoTH1vOHmffnAUkxwaqQe6pHLXyUyphXTUclqw1JtHa+rj7uQQDpsxNl+zl/h6&#10;pMl+srFV/fZUId7ejA/3IKIZ418YfvETOpSJqfIn1kF0CAs1T+gRYZ6BSP5KrdK3CmGZZSDLQv4/&#10;UP4AAAD//wMAUEsBAi0AFAAGAAgAAAAhALaDOJL+AAAA4QEAABMAAAAAAAAAAAAAAAAAAAAAAFtD&#10;b250ZW50X1R5cGVzXS54bWxQSwECLQAUAAYACAAAACEAOP0h/9YAAACUAQAACwAAAAAAAAAAAAAA&#10;AAAvAQAAX3JlbHMvLnJlbHNQSwECLQAUAAYACAAAACEAUe7MsaUCAACfBQAADgAAAAAAAAAAAAAA&#10;AAAuAgAAZHJzL2Uyb0RvYy54bWxQSwECLQAUAAYACAAAACEAop1R3+AAAAAIAQAADwAAAAAAAAAA&#10;AAAAAAD/BAAAZHJzL2Rvd25yZXYueG1sUEsFBgAAAAAEAAQA8wAAAAwGAAAAAA==&#10;" filled="f" strokecolor="black [3213]" strokeweight="1pt">
                <v:textbox>
                  <w:txbxContent>
                    <w:p w:rsidR="00CE17A6" w:rsidRPr="006A7085"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no</w:t>
                      </w:r>
                      <w:r>
                        <w:rPr>
                          <w:rFonts w:ascii="Arial" w:hAnsi="Arial" w:cs="Arial"/>
                          <w:color w:val="000000" w:themeColor="text1"/>
                        </w:rPr>
                        <w:t>t</w:t>
                      </w:r>
                      <w:r w:rsidRPr="006A7085">
                        <w:rPr>
                          <w:rFonts w:ascii="Arial" w:hAnsi="Arial" w:cs="Arial"/>
                          <w:color w:val="000000" w:themeColor="text1"/>
                        </w:rPr>
                        <w:t xml:space="preserve"> </w:t>
                      </w:r>
                      <w:r>
                        <w:rPr>
                          <w:rFonts w:ascii="Arial" w:hAnsi="Arial" w:cs="Arial"/>
                          <w:color w:val="000000" w:themeColor="text1"/>
                        </w:rPr>
                        <w:t>found</w:t>
                      </w:r>
                      <w:r w:rsidRPr="006A7085">
                        <w:rPr>
                          <w:rFonts w:ascii="Arial" w:hAnsi="Arial" w:cs="Arial"/>
                          <w:color w:val="000000" w:themeColor="text1"/>
                        </w:rPr>
                        <w:t xml:space="preserve"> (n = </w:t>
                      </w:r>
                      <w:r>
                        <w:rPr>
                          <w:rFonts w:ascii="Arial" w:hAnsi="Arial" w:cs="Arial"/>
                          <w:color w:val="000000" w:themeColor="text1"/>
                        </w:rPr>
                        <w:t>0</w:t>
                      </w:r>
                      <w:r w:rsidRPr="006A7085">
                        <w:rPr>
                          <w:rFonts w:ascii="Arial" w:hAnsi="Arial" w:cs="Arial"/>
                          <w:color w:val="000000" w:themeColor="text1"/>
                        </w:rPr>
                        <w:t>)</w:t>
                      </w:r>
                    </w:p>
                  </w:txbxContent>
                </v:textbox>
              </v:rect>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13536" behindDoc="0" locked="0" layoutInCell="1" allowOverlap="1" wp14:anchorId="3B22F1C2" wp14:editId="46A165FC">
                <wp:simplePos x="0" y="0"/>
                <wp:positionH relativeFrom="column">
                  <wp:posOffset>3304479</wp:posOffset>
                </wp:positionH>
                <wp:positionV relativeFrom="paragraph">
                  <wp:posOffset>120046</wp:posOffset>
                </wp:positionV>
                <wp:extent cx="563245" cy="0"/>
                <wp:effectExtent l="0" t="76200" r="27305" b="95250"/>
                <wp:wrapNone/>
                <wp:docPr id="479836988"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ED6E97" id="Straight Arrow Connector 16" o:spid="_x0000_s1026" type="#_x0000_t32" style="position:absolute;margin-left:260.2pt;margin-top:9.45pt;width:44.35pt;height:0;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kh7wEAADsEAAAOAAAAZHJzL2Uyb0RvYy54bWysU8tu2zAQvBfoPxC817KdxHUMy0HhNL0U&#10;rdEkH8BQpEWALyy3lv33XVKy3BcKtOiF0pI7OzvD5fru6Cw7KEgm+JrPJlPOlJehMX5f8+enhzdL&#10;zhIK3wgbvKr5SSV+t3n9at3FlZqHNthGAaMiPq26WPMWMa6qKslWOZEmISpPhzqAE0gh7KsGREfV&#10;na3m0+mi6gI0EYJUKdHufX/IN6W+1kriZ62TQmZrTr1hWaGsL3mtNmux2oOIrZFDG+IfunDCeCId&#10;S90LFOwrmF9KOSMhpKBxIoOrgtZGqqKB1MymP6l5bEVURQuZk+JoU/p/ZeWnww6YaWp+/fZ2ebW4&#10;XdKFeeHoqh4RhNm3yN4BhI5tg/dkZwA2W2TbuphWhN76HQxRijvIHhw1uPwldexYrD6NVqsjMkmb&#10;N4ur+fUNZ/J8VF1wERJ+UMGx/FPzNPQxNjArTovDx4TETMAzIJNan9cUrGkejLUlyMOkthbYQdAY&#10;4HGW+yfcD1kojH3vG4anSOIRjPB7q4bMXLXKinuN5Q9PVvWMX5QmC0lV31kZ3gufkFJ5PHNaT9kZ&#10;pqm7ETgtkv4IHPIzVJXB/hvwiCjMweMIdsYH+B37xSbd558d6HVnC15Ccyq3X6yhCS2uDq8pP4Hv&#10;4wK/vPnNNwAAAP//AwBQSwMEFAAGAAgAAAAhAGwd0VfeAAAACQEAAA8AAABkcnMvZG93bnJldi54&#10;bWxMj9FKwzAUhu8F3yEcwTuXdOhYa9MxhMFQhDl9gLQ5a8uSk5pkW/v2Rrxwl+f8H//5TrkarWFn&#10;9KF3JCGbCWBIjdM9tRK+PjcPS2AhKtLKOEIJEwZYVbc3pSq0u9AHnvexZamEQqEkdDEOBeeh6dCq&#10;MHMDUsoOzlsV0+hbrr26pHJr+FyIBbeqp3ShUwO+dNgc9ycrId8ObW12b6/Zt/Cbbb+b3sf1JOX9&#10;3bh+BhZxjP8w/OondaiSU+1OpAMzEp7m4jGhKVjmwBKwEHkGrP5b8Krk1x9UPwAAAP//AwBQSwEC&#10;LQAUAAYACAAAACEAtoM4kv4AAADhAQAAEwAAAAAAAAAAAAAAAAAAAAAAW0NvbnRlbnRfVHlwZXNd&#10;LnhtbFBLAQItABQABgAIAAAAIQA4/SH/1gAAAJQBAAALAAAAAAAAAAAAAAAAAC8BAABfcmVscy8u&#10;cmVsc1BLAQItABQABgAIAAAAIQB/SHkh7wEAADsEAAAOAAAAAAAAAAAAAAAAAC4CAABkcnMvZTJv&#10;RG9jLnhtbFBLAQItABQABgAIAAAAIQBsHdFX3gAAAAkBAAAPAAAAAAAAAAAAAAAAAEkEAABkcnMv&#10;ZG93bnJldi54bWxQSwUGAAAAAAQABADzAAAAVAUAAAAA&#10;" strokecolor="black [3213]" strokeweight=".5pt">
                <v:stroke endarrow="block" joinstyle="miter"/>
              </v:shape>
            </w:pict>
          </mc:Fallback>
        </mc:AlternateContent>
      </w:r>
      <w:r w:rsidRPr="00096C3A">
        <w:rPr>
          <w:rFonts w:ascii="Arial" w:hAnsi="Arial" w:cs="Arial"/>
          <w:noProof/>
          <w:lang w:eastAsia="en-IN"/>
        </w:rPr>
        <mc:AlternateContent>
          <mc:Choice Requires="wps">
            <w:drawing>
              <wp:anchor distT="0" distB="0" distL="114300" distR="114300" simplePos="0" relativeHeight="251716608" behindDoc="0" locked="0" layoutInCell="1" allowOverlap="1" wp14:anchorId="38D24B77" wp14:editId="76A5E2AD">
                <wp:simplePos x="0" y="0"/>
                <wp:positionH relativeFrom="column">
                  <wp:posOffset>-160087</wp:posOffset>
                </wp:positionH>
                <wp:positionV relativeFrom="paragraph">
                  <wp:posOffset>147266</wp:posOffset>
                </wp:positionV>
                <wp:extent cx="1917247" cy="301220"/>
                <wp:effectExtent l="0" t="4762" r="8572" b="8573"/>
                <wp:wrapNone/>
                <wp:docPr id="1034535861" name="Flowchart: Alternate Process 32"/>
                <wp:cNvGraphicFramePr/>
                <a:graphic xmlns:a="http://schemas.openxmlformats.org/drawingml/2006/main">
                  <a:graphicData uri="http://schemas.microsoft.com/office/word/2010/wordprocessingShape">
                    <wps:wsp>
                      <wps:cNvSpPr/>
                      <wps:spPr>
                        <a:xfrm rot="16200000">
                          <a:off x="0" y="0"/>
                          <a:ext cx="1917247" cy="30122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6A7085" w:rsidRDefault="00CE17A6" w:rsidP="00CE17A6">
                            <w:pPr>
                              <w:jc w:val="center"/>
                              <w:rPr>
                                <w:rFonts w:ascii="Arial" w:hAnsi="Arial" w:cs="Arial"/>
                                <w:b/>
                                <w:color w:val="000000" w:themeColor="text1"/>
                              </w:rPr>
                            </w:pPr>
                            <w:r w:rsidRPr="006A7085">
                              <w:rPr>
                                <w:rFonts w:ascii="Arial" w:hAnsi="Arial" w:cs="Arial"/>
                                <w:b/>
                                <w:color w:val="000000" w:themeColor="text1"/>
                              </w:rPr>
                              <w:t>Screening</w:t>
                            </w:r>
                          </w:p>
                          <w:p w:rsidR="00CE17A6" w:rsidRPr="006A7085" w:rsidRDefault="00CE17A6" w:rsidP="00CE17A6">
                            <w:pPr>
                              <w:rPr>
                                <w:rFonts w:ascii="Arial" w:hAnsi="Arial" w:cs="Arial"/>
                                <w:b/>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D24B77" id="_x0000_s1060" type="#_x0000_t176" style="position:absolute;left:0;text-align:left;margin-left:-12.6pt;margin-top:11.6pt;width:150.95pt;height:23.7pt;rotation:-90;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8lawgIAANgFAAAOAAAAZHJzL2Uyb0RvYy54bWysVEtv2zAMvg/YfxB0Xx0nTh9BnSJIkWFA&#10;0QZth54VWaoNyJImMbGzXz9KfjTouh2G+WBIIvmR/Pi4vmlrRQ7C+cronKZnE0qE5qao9GtOvz9v&#10;vlxS4oHpgimjRU6PwtOb5edP141diKkpjSqEIwii/aKxOS0B7CJJPC9FzfyZsUKjUBpXM8Cre00K&#10;xxpEr1UynUzOk8a4wjrDhff4etsJ6TLiSyk4PEjpBRCVU4wN4t/F/y78k+U1W7w6ZsuK92Gwf4ii&#10;ZpVGpyPULQNG9q76DaquuDPeSDjjpk6MlBUXMQfMJp28y+apZFbEXJAcb0ea/P+D5feHrSNVgbWb&#10;zLL5bH55nlKiWY212ijT8JI5WJCVAuE0A0G2HddkNg3cNdYvEOLJbl1/83gMRLTS1cQZJDw9x0Lh&#10;F/nBjEkb6T+O9IsWCMfH9Cq9mGYXlHCUzSbpdBrrk3RgAdQ6D1+FqUk45FRigOsQ4BheH110xQ53&#10;HjAqtB/sAoY2m0qpWHelw4M3qirCW7yExhNr5ciBYctAm4Y0EeJEC2/BMgnJd+nGExyVCBBKPwqJ&#10;lGJG0xhIbOY3TMa50JB1opIVonM1jxz1zoYoousIGJAlBjlip3/D7mB6/WAq4iyMxl0x/hBYZzxa&#10;RM9Gw2hcV9q4j7wrGNiSnf5AUkdNYAnaXRvbbZYN/bMzxRF7MPYKjqi3fFNhee+Yhy1zOI34iBsG&#10;HvAXKp5T058oKY37+dF70MchQSklDU53Tv2PPXOCEvVN4/hcpVkW1kG8ZPML7DTiTiW7U4ne12uD&#10;3YCTgdHFY9AHNRylM/ULLqJV8Ioipjn6zikHN1zW0G0dXGVcrFZRDVeAZXCnnywP4IHo0KnP7Qtz&#10;tu9xwOm4N8MmYIt3Xd3pBkttVnswsootH6jueO1LgOsj9lK/6sJ+Or1HrbeFvPwFAAD//wMAUEsD&#10;BBQABgAIAAAAIQA0I4Pa3gAAAAwBAAAPAAAAZHJzL2Rvd25yZXYueG1sTI/NTsMwEITvSLyDtUjc&#10;WjuhhTTEqUqlcsetOLux8wPxOsRuG96e7YneZrSfZmeK9eR6drZj6DxKSOYCmMXKmw4bCYf9bpYB&#10;C1Gj0b1HK+HXBliX93eFzo2/4Ic9q9gwCsGQawltjEPOeaha63SY+8Ei3Wo/Oh3Jjg03o75QuOt5&#10;KsQzd7pD+tDqwW5bW32rk5MQt5sfpfaZWr4/JZ9v9cHVX7tUyseHafMKLNop/sNwrU/VoaROR39C&#10;E1hPXqQJoRJmiViQuiKL1RLYkcTqJQNeFvx2RPkHAAD//wMAUEsBAi0AFAAGAAgAAAAhALaDOJL+&#10;AAAA4QEAABMAAAAAAAAAAAAAAAAAAAAAAFtDb250ZW50X1R5cGVzXS54bWxQSwECLQAUAAYACAAA&#10;ACEAOP0h/9YAAACUAQAACwAAAAAAAAAAAAAAAAAvAQAAX3JlbHMvLnJlbHNQSwECLQAUAAYACAAA&#10;ACEACDfJWsICAADYBQAADgAAAAAAAAAAAAAAAAAuAgAAZHJzL2Uyb0RvYy54bWxQSwECLQAUAAYA&#10;CAAAACEANCOD2t4AAAAMAQAADwAAAAAAAAAAAAAAAAAcBQAAZHJzL2Rvd25yZXYueG1sUEsFBgAA&#10;AAAEAAQA8wAAACcGAAAAAA==&#10;" filled="f" strokecolor="black [3213]" strokeweight="1pt">
                <v:textbox>
                  <w:txbxContent>
                    <w:p w:rsidR="00CE17A6" w:rsidRPr="006A7085" w:rsidRDefault="00CE17A6" w:rsidP="00CE17A6">
                      <w:pPr>
                        <w:jc w:val="center"/>
                        <w:rPr>
                          <w:rFonts w:ascii="Arial" w:hAnsi="Arial" w:cs="Arial"/>
                          <w:b/>
                          <w:color w:val="000000" w:themeColor="text1"/>
                        </w:rPr>
                      </w:pPr>
                      <w:r w:rsidRPr="006A7085">
                        <w:rPr>
                          <w:rFonts w:ascii="Arial" w:hAnsi="Arial" w:cs="Arial"/>
                          <w:b/>
                          <w:color w:val="000000" w:themeColor="text1"/>
                        </w:rPr>
                        <w:t>Screening</w:t>
                      </w:r>
                    </w:p>
                    <w:p w:rsidR="00CE17A6" w:rsidRPr="006A7085" w:rsidRDefault="00CE17A6" w:rsidP="00CE17A6">
                      <w:pPr>
                        <w:rPr>
                          <w:rFonts w:ascii="Arial" w:hAnsi="Arial" w:cs="Arial"/>
                          <w:b/>
                          <w:color w:val="000000" w:themeColor="text1"/>
                        </w:rPr>
                      </w:pPr>
                    </w:p>
                  </w:txbxContent>
                </v:textbox>
              </v:shape>
            </w:pict>
          </mc:Fallback>
        </mc:AlternateContent>
      </w:r>
    </w:p>
    <w:p w:rsidR="00CE17A6" w:rsidRPr="00096C3A" w:rsidRDefault="00CE17A6" w:rsidP="00CE17A6">
      <w:pPr>
        <w:widowControl w:val="0"/>
        <w:jc w:val="both"/>
        <w:rPr>
          <w:rFonts w:ascii="Arial" w:hAnsi="Arial" w:cs="Arial"/>
          <w:noProof/>
        </w:rPr>
      </w:pP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18656" behindDoc="0" locked="0" layoutInCell="1" allowOverlap="1" wp14:anchorId="54F60DDE" wp14:editId="7E7EE3C6">
                <wp:simplePos x="0" y="0"/>
                <wp:positionH relativeFrom="column">
                  <wp:posOffset>2371725</wp:posOffset>
                </wp:positionH>
                <wp:positionV relativeFrom="paragraph">
                  <wp:posOffset>40005</wp:posOffset>
                </wp:positionV>
                <wp:extent cx="0" cy="281305"/>
                <wp:effectExtent l="76200" t="0" r="57150" b="61595"/>
                <wp:wrapNone/>
                <wp:docPr id="21235301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B8FC0D0" id="Straight Arrow Connector 27" o:spid="_x0000_s1026" type="#_x0000_t32" style="position:absolute;margin-left:186.75pt;margin-top:3.15pt;width:0;height:22.15pt;z-index:251718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V6gEAADsEAAAOAAAAZHJzL2Uyb0RvYy54bWysU9uO0zAQfUfiHyy/01yqZVdR0xXqsrwg&#10;qFj4AK8zTiz5prFp0r/HdtKUm5BAvDgZe86ZOcfj3f2kFTkBemlNS6tNSQkYbjtp+pZ++fz46o4S&#10;H5jpmLIGWnoGT+/3L1/sRtdAbQerOkASSYxvRtfSIQTXFIXnA2jmN9aBiYfComYhhtgXHbIxsmtV&#10;1GX5uhgtdg4tB+/j7sN8SPeZXwjg4aMQHgJRLY29hbxiXp/TWux3rOmRuUHypQ32D11oJk0sulI9&#10;sMDIV5S/UGnJ0XorwoZbXVghJIesIaqpyp/UPA3MQdYSzfFutcn/P1r+4XREIruW1lW9vdmW1S0l&#10;hul4VU8BmeyHQN4g2pEcrDHRToukvk22jc43EX0wR1wi746YPJgE6vSN6siUrT6vVsMUCJ83edyt&#10;76pteZPoiivOoQ/vwGqSflrqlz7WBqrsNDu992EGXgCpqDJp9VbJ7lEqlYM0THBQSE4sjkGYqqXg&#10;D1mBSfXWdCScXRQfUDLTK1gyE2uRFM8a8184K5grfgIRLYyq5s7y8F7rMc7BhEtNZWJ2gonY3Qos&#10;s6Q/Apf8BIU82H8DXhG5sjVhBWtpLP6u+tUmMedfHJh1JwuebXfOt5+tiROar3F5TekJfB9n+PXN&#10;778BAAD//wMAUEsDBBQABgAIAAAAIQBXRdr73QAAAAgBAAAPAAAAZHJzL2Rvd25yZXYueG1sTI/d&#10;SsNAFITvBd9hOYJ3dreGRhtzUopQKIpQax9gkz0mwf2Ju9s2eXtXvKiXwwwz35Sr0Wh2Ih96ZxHm&#10;MwGMbONUb1uEw8fm7hFYiNIqqZ0lhIkCrKrrq1IWyp3tO532sWWpxIZCInQxDgXnoenIyDBzA9nk&#10;fTpvZEzSt1x5eU7lRvN7IXJuZG/TQicHeu6o+dofDcJyO7S13r2+zL+F32z73fQ2rifE25tx/QQs&#10;0hgvYfjFT+hQJabaHa0KTCNkD9kiRRHyDFjy/3SNsBA58Krk/w9UPwAAAP//AwBQSwECLQAUAAYA&#10;CAAAACEAtoM4kv4AAADhAQAAEwAAAAAAAAAAAAAAAAAAAAAAW0NvbnRlbnRfVHlwZXNdLnhtbFBL&#10;AQItABQABgAIAAAAIQA4/SH/1gAAAJQBAAALAAAAAAAAAAAAAAAAAC8BAABfcmVscy8ucmVsc1BL&#10;AQItABQABgAIAAAAIQDQ++eV6gEAADsEAAAOAAAAAAAAAAAAAAAAAC4CAABkcnMvZTJvRG9jLnht&#10;bFBLAQItABQABgAIAAAAIQBXRdr73QAAAAgBAAAPAAAAAAAAAAAAAAAAAEQEAABkcnMvZG93bnJl&#10;di54bWxQSwUGAAAAAAQABADzAAAATgUAAAAA&#10;" strokecolor="black [3213]" strokeweight=".5pt">
                <v:stroke endarrow="block" joinstyle="miter"/>
              </v:shape>
            </w:pict>
          </mc:Fallback>
        </mc:AlternateContent>
      </w:r>
    </w:p>
    <w:p w:rsidR="00CE17A6" w:rsidRPr="00096C3A" w:rsidRDefault="00CE17A6" w:rsidP="00CE17A6">
      <w:pPr>
        <w:widowControl w:val="0"/>
        <w:jc w:val="both"/>
        <w:rPr>
          <w:rFonts w:ascii="Arial" w:hAnsi="Arial" w:cs="Arial"/>
          <w:noProof/>
        </w:rPr>
      </w:pPr>
      <w:r w:rsidRPr="00096C3A">
        <w:rPr>
          <w:rFonts w:ascii="Arial" w:hAnsi="Arial" w:cs="Arial"/>
          <w:noProof/>
          <w:lang w:eastAsia="en-IN"/>
        </w:rPr>
        <mc:AlternateContent>
          <mc:Choice Requires="wps">
            <w:drawing>
              <wp:anchor distT="0" distB="0" distL="114300" distR="114300" simplePos="0" relativeHeight="251722752" behindDoc="0" locked="0" layoutInCell="1" allowOverlap="1" wp14:anchorId="64F512DF" wp14:editId="28E1DD3D">
                <wp:simplePos x="0" y="0"/>
                <wp:positionH relativeFrom="column">
                  <wp:posOffset>3957955</wp:posOffset>
                </wp:positionH>
                <wp:positionV relativeFrom="paragraph">
                  <wp:posOffset>41305</wp:posOffset>
                </wp:positionV>
                <wp:extent cx="2549676" cy="897920"/>
                <wp:effectExtent l="0" t="0" r="15875" b="16510"/>
                <wp:wrapNone/>
                <wp:docPr id="1767887447" name="Rectangle 6"/>
                <wp:cNvGraphicFramePr/>
                <a:graphic xmlns:a="http://schemas.openxmlformats.org/drawingml/2006/main">
                  <a:graphicData uri="http://schemas.microsoft.com/office/word/2010/wordprocessingShape">
                    <wps:wsp>
                      <wps:cNvSpPr/>
                      <wps:spPr>
                        <a:xfrm>
                          <a:off x="0" y="0"/>
                          <a:ext cx="2549676" cy="8979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w:t>
                            </w:r>
                            <w:r w:rsidRPr="00882DC0">
                              <w:rPr>
                                <w:rFonts w:ascii="Arial" w:hAnsi="Arial" w:cs="Arial"/>
                                <w:color w:val="000000" w:themeColor="text1"/>
                              </w:rPr>
                              <w:t>e</w:t>
                            </w:r>
                            <w:r>
                              <w:rPr>
                                <w:rFonts w:ascii="Arial" w:hAnsi="Arial" w:cs="Arial"/>
                                <w:color w:val="000000" w:themeColor="text1"/>
                              </w:rPr>
                              <w:t>x</w:t>
                            </w:r>
                            <w:r w:rsidRPr="00882DC0">
                              <w:rPr>
                                <w:rFonts w:ascii="Arial" w:hAnsi="Arial" w:cs="Arial"/>
                                <w:color w:val="000000" w:themeColor="text1"/>
                              </w:rPr>
                              <w:t>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with reasons:</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Population not included (n = 4)</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Type of comparison (n = 4)</w:t>
                            </w:r>
                          </w:p>
                          <w:p w:rsidR="00CE17A6" w:rsidRPr="00BF7C7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 xml:space="preserve">Type of study (n = 3)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F512DF" id="_x0000_s1061" style="position:absolute;left:0;text-align:left;margin-left:311.65pt;margin-top:3.25pt;width:200.75pt;height:70.7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6DqQIAAKAFAAAOAAAAZHJzL2Uyb0RvYy54bWysVE1v2zAMvQ/YfxB0X51kSZwEdYqgRYcB&#10;RRu0HXpWZCk2IIuapMTOfv0o+SNBV+wwLAdHFMlH8onk9U1TKXIU1pWgMzq+GlEiNIe81PuM/ni9&#10;/7KgxHmmc6ZAi4yehKM368+frmuzEhMoQOXCEgTRblWbjBbem1WSOF6IirkrMEKjUoKtmEfR7pPc&#10;shrRK5VMRqN5UoPNjQUunMPbu1ZJ1xFfSsH9k5ROeKIyirn5+LXxuwvfZH3NVnvLTFHyLg32D1lU&#10;rNQYdIC6Y56Rgy3/gKpKbsGB9FccqgSkLLmINWA149G7al4KZkSsBclxZqDJ/T9Y/njcWlLm+Hbp&#10;PF0s0uk0pUSzCt/qGdljeq8EmQeeauNWaP5itraTHB5D0Y20VfjHckgTuT0N3IrGE46Xk9l0OU/n&#10;lHDULZbpchLJT87exjr/TUBFwiGjFqNHStnxwXmMiKa9SQim4b5UKr6f0uHCgSrzcBeF0EDiVlly&#10;ZPj0vhmHEhDiwgql4JmEwtpS4smflAgQSj8LidSE5GMisSnPmIxzof24VRUsF22o2Qh/fbA+ixg6&#10;AgZkiUkO2B1Ab9mC9Nhtzp19cBWxpwfn0d8Sa50HjxgZtB+cq1KD/QhAYVVd5Na+J6mlJrDkm10T&#10;2+brLJiGqx3kJ+wlC+2QOcPvS3zJB+b8llmcKpw/3BT+CT9SQZ1R6E6UFGB/fXQf7LHZUUtJjVOa&#10;UffzwKygRH3XOAbL8XQaxjoK01mKTUXspWZ3qdGH6hawG8a4kwyPx2DvVX+UFqo3XCibEBVVTHOM&#10;nVHubS/c+nZ74EriYrOJZjjKhvkH/WJ4AA9Eh059bd6YNV07exyER+gnmq3edXVrGzw1bA4eZBlb&#10;/sxr9wS4BmIvdSsr7JlLOVqdF+v6NwAAAP//AwBQSwMEFAAGAAgAAAAhANywGLbhAAAACgEAAA8A&#10;AABkcnMvZG93bnJldi54bWxMj8FOwzAQRO9I/IO1SFwq6jQtBUKcCoFAPSAkChy4beIlCY3XUey2&#10;4e/ZnuA2qxnNvslXo+vUnobQejYwmyagiCtvW64NvL89XlyDChHZYueZDPxQgFVxepJjZv2BX2m/&#10;ibWSEg4ZGmhi7DOtQ9WQwzD1PbF4X35wGOUcam0HPEi563SaJEvtsGX50GBP9w1V283OGfhcj7H+&#10;nj3F5y1OPibrpqxeHkpjzs/Gu1tQkcb4F4YjvqBDIUyl37ENqjOwTOdziYq4BHX0k3QhW0pRi6sb&#10;0EWu/08ofgEAAP//AwBQSwECLQAUAAYACAAAACEAtoM4kv4AAADhAQAAEwAAAAAAAAAAAAAAAAAA&#10;AAAAW0NvbnRlbnRfVHlwZXNdLnhtbFBLAQItABQABgAIAAAAIQA4/SH/1gAAAJQBAAALAAAAAAAA&#10;AAAAAAAAAC8BAABfcmVscy8ucmVsc1BLAQItABQABgAIAAAAIQD+6y6DqQIAAKAFAAAOAAAAAAAA&#10;AAAAAAAAAC4CAABkcnMvZTJvRG9jLnhtbFBLAQItABQABgAIAAAAIQDcsBi24QAAAAoBAAAPAAAA&#10;AAAAAAAAAAAAAAMFAABkcnMvZG93bnJldi54bWxQSwUGAAAAAAQABADzAAAAEQYAAAAA&#10;" filled="f" strokecolor="black [3213]" strokeweight="1pt">
                <v:textbox>
                  <w:txbxContent>
                    <w:p w:rsidR="00CE17A6" w:rsidRDefault="00CE17A6" w:rsidP="00CE17A6">
                      <w:pPr>
                        <w:jc w:val="center"/>
                        <w:rPr>
                          <w:rFonts w:ascii="Arial" w:hAnsi="Arial" w:cs="Arial"/>
                          <w:color w:val="000000" w:themeColor="text1"/>
                        </w:rPr>
                      </w:pPr>
                      <w:r w:rsidRPr="006A7085">
                        <w:rPr>
                          <w:rFonts w:ascii="Arial" w:hAnsi="Arial" w:cs="Arial"/>
                          <w:color w:val="000000" w:themeColor="text1"/>
                        </w:rPr>
                        <w:t>Report</w:t>
                      </w:r>
                      <w:r>
                        <w:rPr>
                          <w:rFonts w:ascii="Arial" w:hAnsi="Arial" w:cs="Arial"/>
                          <w:color w:val="000000" w:themeColor="text1"/>
                        </w:rPr>
                        <w:t>s</w:t>
                      </w:r>
                      <w:r w:rsidRPr="006A7085">
                        <w:rPr>
                          <w:rFonts w:ascii="Arial" w:hAnsi="Arial" w:cs="Arial"/>
                          <w:color w:val="000000" w:themeColor="text1"/>
                        </w:rPr>
                        <w:t xml:space="preserve"> </w:t>
                      </w:r>
                      <w:r w:rsidRPr="00882DC0">
                        <w:rPr>
                          <w:rFonts w:ascii="Arial" w:hAnsi="Arial" w:cs="Arial"/>
                          <w:color w:val="000000" w:themeColor="text1"/>
                        </w:rPr>
                        <w:t>e</w:t>
                      </w:r>
                      <w:r>
                        <w:rPr>
                          <w:rFonts w:ascii="Arial" w:hAnsi="Arial" w:cs="Arial"/>
                          <w:color w:val="000000" w:themeColor="text1"/>
                        </w:rPr>
                        <w:t>x</w:t>
                      </w:r>
                      <w:r w:rsidRPr="00882DC0">
                        <w:rPr>
                          <w:rFonts w:ascii="Arial" w:hAnsi="Arial" w:cs="Arial"/>
                          <w:color w:val="000000" w:themeColor="text1"/>
                        </w:rPr>
                        <w:t>clu</w:t>
                      </w:r>
                      <w:r>
                        <w:rPr>
                          <w:rFonts w:ascii="Arial" w:hAnsi="Arial" w:cs="Arial"/>
                          <w:color w:val="000000" w:themeColor="text1"/>
                        </w:rPr>
                        <w:t>d</w:t>
                      </w:r>
                      <w:r w:rsidRPr="00882DC0">
                        <w:rPr>
                          <w:rFonts w:ascii="Arial" w:hAnsi="Arial" w:cs="Arial"/>
                          <w:color w:val="000000" w:themeColor="text1"/>
                        </w:rPr>
                        <w:t>e</w:t>
                      </w:r>
                      <w:r>
                        <w:rPr>
                          <w:rFonts w:ascii="Arial" w:hAnsi="Arial" w:cs="Arial"/>
                          <w:color w:val="000000" w:themeColor="text1"/>
                        </w:rPr>
                        <w:t>d</w:t>
                      </w:r>
                      <w:r w:rsidRPr="00882DC0">
                        <w:rPr>
                          <w:rFonts w:ascii="Arial" w:hAnsi="Arial" w:cs="Arial"/>
                          <w:color w:val="000000" w:themeColor="text1"/>
                        </w:rPr>
                        <w:t xml:space="preserve"> </w:t>
                      </w:r>
                      <w:r>
                        <w:rPr>
                          <w:rFonts w:ascii="Arial" w:hAnsi="Arial" w:cs="Arial"/>
                          <w:color w:val="000000" w:themeColor="text1"/>
                        </w:rPr>
                        <w:t>with reasons:</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Population not included (n = 4)</w:t>
                      </w:r>
                    </w:p>
                    <w:p w:rsidR="00CE17A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Type of comparison (n = 4)</w:t>
                      </w:r>
                    </w:p>
                    <w:p w:rsidR="00CE17A6" w:rsidRPr="00BF7C76" w:rsidRDefault="00CE17A6" w:rsidP="00CE17A6">
                      <w:pPr>
                        <w:pStyle w:val="ListParagraph"/>
                        <w:numPr>
                          <w:ilvl w:val="0"/>
                          <w:numId w:val="5"/>
                        </w:numPr>
                        <w:rPr>
                          <w:rFonts w:ascii="Arial" w:hAnsi="Arial" w:cs="Arial"/>
                          <w:color w:val="000000" w:themeColor="text1"/>
                        </w:rPr>
                      </w:pPr>
                      <w:r>
                        <w:rPr>
                          <w:rFonts w:ascii="Arial" w:hAnsi="Arial" w:cs="Arial"/>
                          <w:color w:val="000000" w:themeColor="text1"/>
                        </w:rPr>
                        <w:t xml:space="preserve">Type of study (n = 3) </w:t>
                      </w:r>
                    </w:p>
                  </w:txbxContent>
                </v:textbox>
              </v:rect>
            </w:pict>
          </mc:Fallback>
        </mc:AlternateContent>
      </w:r>
      <w:r w:rsidRPr="00096C3A">
        <w:rPr>
          <w:rFonts w:ascii="Arial" w:hAnsi="Arial" w:cs="Arial"/>
          <w:noProof/>
          <w:lang w:eastAsia="en-IN"/>
        </w:rPr>
        <mc:AlternateContent>
          <mc:Choice Requires="wps">
            <w:drawing>
              <wp:anchor distT="0" distB="0" distL="114300" distR="114300" simplePos="0" relativeHeight="251709440" behindDoc="0" locked="0" layoutInCell="1" allowOverlap="1" wp14:anchorId="7BF13A09" wp14:editId="704C530B">
                <wp:simplePos x="0" y="0"/>
                <wp:positionH relativeFrom="column">
                  <wp:posOffset>1418347</wp:posOffset>
                </wp:positionH>
                <wp:positionV relativeFrom="paragraph">
                  <wp:posOffset>145475</wp:posOffset>
                </wp:positionV>
                <wp:extent cx="1964267" cy="588976"/>
                <wp:effectExtent l="0" t="0" r="17145" b="8255"/>
                <wp:wrapNone/>
                <wp:docPr id="420157601" name="Rectangle 8"/>
                <wp:cNvGraphicFramePr/>
                <a:graphic xmlns:a="http://schemas.openxmlformats.org/drawingml/2006/main">
                  <a:graphicData uri="http://schemas.microsoft.com/office/word/2010/wordprocessingShape">
                    <wps:wsp>
                      <wps:cNvSpPr/>
                      <wps:spPr>
                        <a:xfrm>
                          <a:off x="0" y="0"/>
                          <a:ext cx="1964267" cy="58897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6A7085" w:rsidRDefault="00CE17A6" w:rsidP="00CE17A6">
                            <w:pPr>
                              <w:jc w:val="center"/>
                              <w:rPr>
                                <w:rFonts w:ascii="Arial" w:hAnsi="Arial" w:cs="Arial"/>
                                <w:color w:val="000000" w:themeColor="text1"/>
                              </w:rPr>
                            </w:pPr>
                            <w:r>
                              <w:rPr>
                                <w:rFonts w:ascii="Arial" w:hAnsi="Arial" w:cs="Arial"/>
                                <w:color w:val="000000" w:themeColor="text1"/>
                              </w:rPr>
                              <w:t>Full text r</w:t>
                            </w:r>
                            <w:r w:rsidRPr="006A7085">
                              <w:rPr>
                                <w:rFonts w:ascii="Arial" w:hAnsi="Arial" w:cs="Arial"/>
                                <w:color w:val="000000" w:themeColor="text1"/>
                              </w:rPr>
                              <w:t>eport</w:t>
                            </w:r>
                            <w:r>
                              <w:rPr>
                                <w:rFonts w:ascii="Arial" w:hAnsi="Arial" w:cs="Arial"/>
                                <w:color w:val="000000" w:themeColor="text1"/>
                              </w:rPr>
                              <w:t>s</w:t>
                            </w:r>
                            <w:r w:rsidRPr="006A7085">
                              <w:rPr>
                                <w:rFonts w:ascii="Arial" w:hAnsi="Arial" w:cs="Arial"/>
                                <w:color w:val="000000" w:themeColor="text1"/>
                              </w:rPr>
                              <w:t xml:space="preserve"> </w:t>
                            </w:r>
                            <w:r>
                              <w:rPr>
                                <w:rFonts w:ascii="Arial" w:hAnsi="Arial" w:cs="Arial"/>
                                <w:color w:val="000000" w:themeColor="text1"/>
                              </w:rPr>
                              <w:t>e</w:t>
                            </w:r>
                            <w:r w:rsidRPr="006A7085">
                              <w:rPr>
                                <w:rFonts w:ascii="Arial" w:hAnsi="Arial" w:cs="Arial"/>
                                <w:color w:val="000000" w:themeColor="text1"/>
                              </w:rPr>
                              <w:t>valuat</w:t>
                            </w:r>
                            <w:r>
                              <w:rPr>
                                <w:rFonts w:ascii="Arial" w:hAnsi="Arial" w:cs="Arial"/>
                                <w:color w:val="000000" w:themeColor="text1"/>
                              </w:rPr>
                              <w:t>ed</w:t>
                            </w:r>
                            <w:r w:rsidRPr="006A7085">
                              <w:rPr>
                                <w:rFonts w:ascii="Arial" w:hAnsi="Arial" w:cs="Arial"/>
                                <w:color w:val="000000" w:themeColor="text1"/>
                              </w:rPr>
                              <w:t xml:space="preserve"> </w:t>
                            </w:r>
                            <w:r>
                              <w:rPr>
                                <w:rFonts w:ascii="Arial" w:hAnsi="Arial" w:cs="Arial"/>
                                <w:color w:val="000000" w:themeColor="text1"/>
                              </w:rPr>
                              <w:t>for</w:t>
                            </w:r>
                            <w:r w:rsidRPr="006A7085">
                              <w:rPr>
                                <w:rFonts w:ascii="Arial" w:hAnsi="Arial" w:cs="Arial"/>
                                <w:color w:val="000000" w:themeColor="text1"/>
                              </w:rPr>
                              <w:t xml:space="preserve"> elegibili</w:t>
                            </w:r>
                            <w:r>
                              <w:rPr>
                                <w:rFonts w:ascii="Arial" w:hAnsi="Arial" w:cs="Arial"/>
                                <w:color w:val="000000" w:themeColor="text1"/>
                              </w:rPr>
                              <w:t xml:space="preserve">ty </w:t>
                            </w:r>
                            <w:r w:rsidRPr="006A7085">
                              <w:rPr>
                                <w:rFonts w:ascii="Arial" w:hAnsi="Arial" w:cs="Arial"/>
                                <w:color w:val="000000" w:themeColor="text1"/>
                              </w:rPr>
                              <w:t xml:space="preserve">(n = </w:t>
                            </w:r>
                            <w:r>
                              <w:rPr>
                                <w:rFonts w:ascii="Arial" w:hAnsi="Arial" w:cs="Arial"/>
                                <w:color w:val="000000" w:themeColor="text1"/>
                              </w:rPr>
                              <w:t>11</w:t>
                            </w:r>
                            <w:r w:rsidRPr="006A7085">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F13A09" id="_x0000_s1062" style="position:absolute;left:0;text-align:left;margin-left:111.7pt;margin-top:11.45pt;width:154.65pt;height:46.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DgBpAIAAJ8FAAAOAAAAZHJzL2Uyb0RvYy54bWysVEtv2zAMvg/YfxB0X21neTWoUwQtOgwo&#10;2qLt0LMiS7EBWdQkJXb260fJjwRdscMwH2RSJD8+RPLquq0VOQjrKtA5zS5SSoTmUFR6l9Mfr3df&#10;lpQ4z3TBFGiR06Nw9Hr9+dNVY1ZiAiWoQliCINqtGpPT0nuzShLHS1EzdwFGaBRKsDXzyNpdUljW&#10;IHqtkkmazpMGbGEscOEc3t52QrqO+FIK7h+ldMITlVOMzcfTxnMbzmR9xVY7y0xZ8T4M9g9R1KzS&#10;6HSEumWekb2t/oCqK27BgfQXHOoEpKy4iDlgNln6LpuXkhkRc8HiODOWyf0/WP5weLKkKnI6xQBm&#10;i3maUaJZjU/1jMVjeqcEWYYyNcatUPvFPNmec0iGnFtp6/DHbEgbS3scSytaTzheZpfz6WS+oISj&#10;bLZcXi7mATQ5WRvr/DcBNQlETi16jxVlh3vnO9VBJTjTcFcphfdspXQ4HaiqCHeRCf0jbpQlB4Yv&#10;79us93amhb6DZRIS61KJlD8q0aE+C4mVweAnMZDYkydMxrnQPutEJStE52qW4jc4G6KIiSqNgAFZ&#10;YpAjdg8waHYgA3aXdq8fTEVs6dE4/VtgnfFoET2D9qNxXWmwHwEozKr33OkPRepKE6rk220bu+Zr&#10;fMZwtYXiiK1koZsxZ/hdhS95z5x/YhaHCscPF4V/xEMqaHIKPUVJCfbXR/dBH3sdpZQ0OKQ5dT/3&#10;zApK1HeNU3CZTadhqiMznS0myNhzyfZcovf1DWA3YIdjdJEM+l4NpLRQv+E+2QSvKGKao++ccm8H&#10;5sZ3ywM3EhebTVTDSTbM3+sXwwN4KHTo1Nf2jVnTt7PHQXiAYaDZ6l1Xd7rBUsNm70FWseVPde2f&#10;ALdA7KV+Y4U1c85HrdNeXf8GAAD//wMAUEsDBBQABgAIAAAAIQCn1Fik4QAAAAoBAAAPAAAAZHJz&#10;L2Rvd25yZXYueG1sTI/BTsMwDIbvSLxDZCQu05a2YxuUphMCgXZASAw4cHMb05Q1SdVkW3l7vBPc&#10;bPnT7+8v1qPtxIGG0HqnIJ0lIMjVXreuUfD+9ji9BhEiOo2dd6TghwKsy/OzAnPtj+6VDtvYCA5x&#10;IUcFJsY+lzLUhiyGme/J8e3LDxYjr0Mj9YBHDredzJJkKS22jj8Y7OneUL3b7q2Cz80Ym+/0KT7v&#10;cPIx2ZiqfnmolLq8GO9uQUQa4x8MJ31Wh5KdKr93OohOQZbNrxg9DTcgGFjMsxWIisl0sQJZFvJ/&#10;hfIXAAD//wMAUEsBAi0AFAAGAAgAAAAhALaDOJL+AAAA4QEAABMAAAAAAAAAAAAAAAAAAAAAAFtD&#10;b250ZW50X1R5cGVzXS54bWxQSwECLQAUAAYACAAAACEAOP0h/9YAAACUAQAACwAAAAAAAAAAAAAA&#10;AAAvAQAAX3JlbHMvLnJlbHNQSwECLQAUAAYACAAAACEAxTg4AaQCAACfBQAADgAAAAAAAAAAAAAA&#10;AAAuAgAAZHJzL2Uyb0RvYy54bWxQSwECLQAUAAYACAAAACEAp9RYpOEAAAAKAQAADwAAAAAAAAAA&#10;AAAAAAD+BAAAZHJzL2Rvd25yZXYueG1sUEsFBgAAAAAEAAQA8wAAAAwGAAAAAA==&#10;" filled="f" strokecolor="black [3213]" strokeweight="1pt">
                <v:textbox>
                  <w:txbxContent>
                    <w:p w:rsidR="00CE17A6" w:rsidRPr="006A7085" w:rsidRDefault="00CE17A6" w:rsidP="00CE17A6">
                      <w:pPr>
                        <w:jc w:val="center"/>
                        <w:rPr>
                          <w:rFonts w:ascii="Arial" w:hAnsi="Arial" w:cs="Arial"/>
                          <w:color w:val="000000" w:themeColor="text1"/>
                        </w:rPr>
                      </w:pPr>
                      <w:r>
                        <w:rPr>
                          <w:rFonts w:ascii="Arial" w:hAnsi="Arial" w:cs="Arial"/>
                          <w:color w:val="000000" w:themeColor="text1"/>
                        </w:rPr>
                        <w:t>Full text r</w:t>
                      </w:r>
                      <w:r w:rsidRPr="006A7085">
                        <w:rPr>
                          <w:rFonts w:ascii="Arial" w:hAnsi="Arial" w:cs="Arial"/>
                          <w:color w:val="000000" w:themeColor="text1"/>
                        </w:rPr>
                        <w:t>eport</w:t>
                      </w:r>
                      <w:r>
                        <w:rPr>
                          <w:rFonts w:ascii="Arial" w:hAnsi="Arial" w:cs="Arial"/>
                          <w:color w:val="000000" w:themeColor="text1"/>
                        </w:rPr>
                        <w:t>s</w:t>
                      </w:r>
                      <w:r w:rsidRPr="006A7085">
                        <w:rPr>
                          <w:rFonts w:ascii="Arial" w:hAnsi="Arial" w:cs="Arial"/>
                          <w:color w:val="000000" w:themeColor="text1"/>
                        </w:rPr>
                        <w:t xml:space="preserve"> </w:t>
                      </w:r>
                      <w:r>
                        <w:rPr>
                          <w:rFonts w:ascii="Arial" w:hAnsi="Arial" w:cs="Arial"/>
                          <w:color w:val="000000" w:themeColor="text1"/>
                        </w:rPr>
                        <w:t>e</w:t>
                      </w:r>
                      <w:r w:rsidRPr="006A7085">
                        <w:rPr>
                          <w:rFonts w:ascii="Arial" w:hAnsi="Arial" w:cs="Arial"/>
                          <w:color w:val="000000" w:themeColor="text1"/>
                        </w:rPr>
                        <w:t>valuat</w:t>
                      </w:r>
                      <w:r>
                        <w:rPr>
                          <w:rFonts w:ascii="Arial" w:hAnsi="Arial" w:cs="Arial"/>
                          <w:color w:val="000000" w:themeColor="text1"/>
                        </w:rPr>
                        <w:t>ed</w:t>
                      </w:r>
                      <w:r w:rsidRPr="006A7085">
                        <w:rPr>
                          <w:rFonts w:ascii="Arial" w:hAnsi="Arial" w:cs="Arial"/>
                          <w:color w:val="000000" w:themeColor="text1"/>
                        </w:rPr>
                        <w:t xml:space="preserve"> </w:t>
                      </w:r>
                      <w:r>
                        <w:rPr>
                          <w:rFonts w:ascii="Arial" w:hAnsi="Arial" w:cs="Arial"/>
                          <w:color w:val="000000" w:themeColor="text1"/>
                        </w:rPr>
                        <w:t>for</w:t>
                      </w:r>
                      <w:r w:rsidRPr="006A7085">
                        <w:rPr>
                          <w:rFonts w:ascii="Arial" w:hAnsi="Arial" w:cs="Arial"/>
                          <w:color w:val="000000" w:themeColor="text1"/>
                        </w:rPr>
                        <w:t xml:space="preserve"> elegibili</w:t>
                      </w:r>
                      <w:r>
                        <w:rPr>
                          <w:rFonts w:ascii="Arial" w:hAnsi="Arial" w:cs="Arial"/>
                          <w:color w:val="000000" w:themeColor="text1"/>
                        </w:rPr>
                        <w:t xml:space="preserve">ty </w:t>
                      </w:r>
                      <w:r w:rsidRPr="006A7085">
                        <w:rPr>
                          <w:rFonts w:ascii="Arial" w:hAnsi="Arial" w:cs="Arial"/>
                          <w:color w:val="000000" w:themeColor="text1"/>
                        </w:rPr>
                        <w:t xml:space="preserve">(n = </w:t>
                      </w:r>
                      <w:r>
                        <w:rPr>
                          <w:rFonts w:ascii="Arial" w:hAnsi="Arial" w:cs="Arial"/>
                          <w:color w:val="000000" w:themeColor="text1"/>
                        </w:rPr>
                        <w:t>11</w:t>
                      </w:r>
                      <w:r w:rsidRPr="006A7085">
                        <w:rPr>
                          <w:rFonts w:ascii="Arial" w:hAnsi="Arial" w:cs="Arial"/>
                          <w:color w:val="000000" w:themeColor="text1"/>
                        </w:rPr>
                        <w:t>)</w:t>
                      </w:r>
                    </w:p>
                  </w:txbxContent>
                </v:textbox>
              </v:rect>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723776" behindDoc="0" locked="0" layoutInCell="1" allowOverlap="1" wp14:anchorId="3B1ABCDD" wp14:editId="0BCC4B78">
                <wp:simplePos x="0" y="0"/>
                <wp:positionH relativeFrom="column">
                  <wp:posOffset>3414637</wp:posOffset>
                </wp:positionH>
                <wp:positionV relativeFrom="paragraph">
                  <wp:posOffset>75474</wp:posOffset>
                </wp:positionV>
                <wp:extent cx="563245" cy="0"/>
                <wp:effectExtent l="0" t="76200" r="27305" b="95250"/>
                <wp:wrapNone/>
                <wp:docPr id="1047499075"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BC9CA4E" id="Straight Arrow Connector 16" o:spid="_x0000_s1026" type="#_x0000_t32" style="position:absolute;margin-left:268.85pt;margin-top:5.95pt;width:44.35pt;height:0;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sUB7wEAADwEAAAOAAAAZHJzL2Uyb0RvYy54bWysU9uO2yAQfa/Uf0C8N3bS7G43irOqst2+&#10;VG20234AiyFGAgYNNE7+vgN2nN5UqVVfsAfmzJlzGNZ3R2fZQWE04Bs+n9WcKS+hNX7f8C+fH169&#10;4Swm4VthwauGn1Tkd5uXL9Z9WKkFdGBbhYyK+LjqQ8O7lMKqqqLslBNxBkF5OtSATiQKcV+1KHqq&#10;7my1qOvrqgdsA4JUMdLu/XDIN6W+1kqmT1pHlZhtOPWWyoplfc5rtVmL1R5F6Iwc2xD/0IUTxhPp&#10;VOpeJMG+ovmllDMSIYJOMwmuAq2NVEUDqZnXP6l56kRQRQuZE8NkU/x/ZeXHww6Zaenu6uXN8va2&#10;vrnizAtHd/WUUJh9l9hbROjZFrwnPwHZ/Dr71oe4IvjW73CMYthhNuGo0eUvyWPH4vVp8lodE5O0&#10;eXX9erEkKnk+qi64gDG9V+BY/ml4HPuYGpgXq8XhQ0zETMAzIJNan9cI1rQPxtoS5GlSW4vsIGgO&#10;0nGe+yfcD1lJGPvOtyydAolPaITfWzVm5qpVVjxoLH/pZNXA+Kg0eUiqhs7K9F74hJTKpzOn9ZSd&#10;YZq6m4B1kfRH4JifoapM9t+AJ0RhBp8msDMe8HfsF5v0kH92YNCdLXiG9lRuv1hDI1pcHZ9TfgPf&#10;xwV+efSbbwAAAP//AwBQSwMEFAAGAAgAAAAhAF2V7u7eAAAACQEAAA8AAABkcnMvZG93bnJldi54&#10;bWxMj9FOwzAMRd+R+IfISLyxtAM6VppOE9KkCTRpDD4gbUxbkTilybb27zHiAR7te3R9XKxGZ8UJ&#10;h9B5UpDOEhBItTcdNQre3zY3DyBC1GS09YQKJgywKi8vCp0bf6ZXPB1iI7iEQq4VtDH2uZShbtHp&#10;MPM9EmcffnA68jg00gz6zOXOynmSZNLpjvhCq3t8arH+PBydguW2byq7f3lOv5Jhs+32025cT0pd&#10;X43rRxARx/gHw48+q0PJTpU/kgnCKri/XSwY5SBdgmAgm2d3IKrfhSwL+f+D8hsAAP//AwBQSwEC&#10;LQAUAAYACAAAACEAtoM4kv4AAADhAQAAEwAAAAAAAAAAAAAAAAAAAAAAW0NvbnRlbnRfVHlwZXNd&#10;LnhtbFBLAQItABQABgAIAAAAIQA4/SH/1gAAAJQBAAALAAAAAAAAAAAAAAAAAC8BAABfcmVscy8u&#10;cmVsc1BLAQItABQABgAIAAAAIQCHIsUB7wEAADwEAAAOAAAAAAAAAAAAAAAAAC4CAABkcnMvZTJv&#10;RG9jLnhtbFBLAQItABQABgAIAAAAIQBdle7u3gAAAAkBAAAPAAAAAAAAAAAAAAAAAEkEAABkcnMv&#10;ZG93bnJldi54bWxQSwUGAAAAAAQABADzAAAAVAUAAAAA&#10;" strokecolor="black [3213]" strokeweight=".5pt">
                <v:stroke endarrow="block" joinstyle="miter"/>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719680" behindDoc="0" locked="0" layoutInCell="1" allowOverlap="1" wp14:anchorId="377804A0" wp14:editId="12563349">
                <wp:simplePos x="0" y="0"/>
                <wp:positionH relativeFrom="column">
                  <wp:posOffset>2372360</wp:posOffset>
                </wp:positionH>
                <wp:positionV relativeFrom="paragraph">
                  <wp:posOffset>28575</wp:posOffset>
                </wp:positionV>
                <wp:extent cx="0" cy="550545"/>
                <wp:effectExtent l="63500" t="0" r="38100" b="33655"/>
                <wp:wrapNone/>
                <wp:docPr id="1037316891" name="Straight Arrow Connector 37"/>
                <wp:cNvGraphicFramePr/>
                <a:graphic xmlns:a="http://schemas.openxmlformats.org/drawingml/2006/main">
                  <a:graphicData uri="http://schemas.microsoft.com/office/word/2010/wordprocessingShape">
                    <wps:wsp>
                      <wps:cNvCnPr/>
                      <wps:spPr>
                        <a:xfrm>
                          <a:off x="0" y="0"/>
                          <a:ext cx="0" cy="5505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16CE9FD0" id="Straight Arrow Connector 37" o:spid="_x0000_s1026" type="#_x0000_t32" style="position:absolute;margin-left:186.8pt;margin-top:2.25pt;width:0;height:43.35pt;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5t57QEAADwEAAAOAAAAZHJzL2Uyb0RvYy54bWysU9tu2zAMfR+wfxD0vthulrYz4hRDuu5l&#10;2IJ2+wBVlmwBuoHSYufvR8mOsxsGbNgLbUo8JM8htb0bjSZHAUE529BqVVIiLHetsl1Dv3x+eHVL&#10;SYjMtkw7Kxp6EoHe7V6+2A6+Fleud7oVQDCJDfXgG9rH6OuiCLwXhoWV88LipXRgWEQXuqIFNmB2&#10;o4ursrwuBgetB8dFCHh6P13SXc4vpeDxk5RBRKIbir3FbCHb52SL3ZbVHTDfKz63wf6hC8OUxaJL&#10;qnsWGfkK6pdURnFwwcm44s4UTkrFReaAbKryJzZPPfMic0Fxgl9kCv8vLf94PABRLc6uXN+sq+vb&#10;NxUllhmc1VMEpro+krcAbiB7Zy3q6YCsb5Jugw81wvf2ALMX/AGSCKMEk75Ij4xZ69OitRgj4dMh&#10;x9PNpty83qR0xQXnIcT3whmSfhoa5j6WBqosNTt+CHECngGpqLbJBqdV+6C0zk7aJrHXQI4M9yCO&#10;1Vzwh6jIlH5nWxJPHslHUMx2WsyRKWuRGE8c8188aTFVfBQSNURWU2d5ey/1GOfCxnNNbTE6wSR2&#10;twDLTOmPwDk+QUXe7L8BL4hc2dm4gI2yDn5X/SKTnOLPCky8kwTPrj3l6WdpcEXzGOfnlN7A936G&#10;Xx797hsAAAD//wMAUEsDBBQABgAIAAAAIQBzly8p3QAAAAgBAAAPAAAAZHJzL2Rvd25yZXYueG1s&#10;TI/RSsNAEEXfBf9hGcE3u0mrVWM2pQiFogi1+gGb7JgEd2fj7rZN/t4RH/Txci9nzpSr0VlxxBB7&#10;TwryWQYCqfGmp1bB+9vm6g5ETJqMtp5QwYQRVtX5WakL40/0isd9agVDKBZaQZfSUEgZmw6djjM/&#10;IHH34YPTiWNopQn6xHBn5TzLltLpnvhCpwd87LD53B+cgvvt0NZ29/yUf2Vhs+1308u4npS6vBjX&#10;DyASjulvDD/6rA4VO9X+QCYKq2Bxu1jyVMH1DQjuf3PN8HwOsirl/weqbwAAAP//AwBQSwECLQAU&#10;AAYACAAAACEAtoM4kv4AAADhAQAAEwAAAAAAAAAAAAAAAAAAAAAAW0NvbnRlbnRfVHlwZXNdLnht&#10;bFBLAQItABQABgAIAAAAIQA4/SH/1gAAAJQBAAALAAAAAAAAAAAAAAAAAC8BAABfcmVscy8ucmVs&#10;c1BLAQItABQABgAIAAAAIQCUf5t57QEAADwEAAAOAAAAAAAAAAAAAAAAAC4CAABkcnMvZTJvRG9j&#10;LnhtbFBLAQItABQABgAIAAAAIQBzly8p3QAAAAgBAAAPAAAAAAAAAAAAAAAAAEcEAABkcnMvZG93&#10;bnJldi54bWxQSwUGAAAAAAQABADzAAAAUQUAAAAA&#10;" strokecolor="black [3213]" strokeweight=".5pt">
                <v:stroke endarrow="block" joinstyle="miter"/>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710464" behindDoc="0" locked="0" layoutInCell="1" allowOverlap="1" wp14:anchorId="0FFA4419" wp14:editId="0F133EFD">
                <wp:simplePos x="0" y="0"/>
                <wp:positionH relativeFrom="column">
                  <wp:posOffset>1418348</wp:posOffset>
                </wp:positionH>
                <wp:positionV relativeFrom="paragraph">
                  <wp:posOffset>54035</wp:posOffset>
                </wp:positionV>
                <wp:extent cx="1862667" cy="440267"/>
                <wp:effectExtent l="0" t="0" r="17145" b="17145"/>
                <wp:wrapNone/>
                <wp:docPr id="1097411042" name="Rectangle 13"/>
                <wp:cNvGraphicFramePr/>
                <a:graphic xmlns:a="http://schemas.openxmlformats.org/drawingml/2006/main">
                  <a:graphicData uri="http://schemas.microsoft.com/office/word/2010/wordprocessingShape">
                    <wps:wsp>
                      <wps:cNvSpPr/>
                      <wps:spPr>
                        <a:xfrm>
                          <a:off x="0" y="0"/>
                          <a:ext cx="1862667" cy="44026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E17A6" w:rsidRPr="00071456" w:rsidRDefault="00CE17A6" w:rsidP="00CE17A6">
                            <w:pPr>
                              <w:jc w:val="center"/>
                              <w:rPr>
                                <w:rFonts w:ascii="Arial" w:hAnsi="Arial" w:cs="Arial"/>
                                <w:color w:val="000000" w:themeColor="text1"/>
                                <w:lang w:val="it-IT"/>
                              </w:rPr>
                            </w:pPr>
                            <w:r>
                              <w:rPr>
                                <w:rFonts w:ascii="Arial" w:hAnsi="Arial" w:cs="Arial"/>
                                <w:color w:val="000000" w:themeColor="text1"/>
                                <w:lang w:val="it-IT"/>
                              </w:rPr>
                              <w:t>Included studies(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A4419" id="_x0000_s1063" style="position:absolute;left:0;text-align:left;margin-left:111.7pt;margin-top:4.25pt;width:146.65pt;height:34.6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G5UpgIAAKEFAAAOAAAAZHJzL2Uyb0RvYy54bWysVN1P2zAQf5+0/8Hy+8gHpUBEiioQ0yQE&#10;CJh4dh2nieT4PNtt0/31O9tJWgHaw7Q8OHe+u999+O6urvtOkq0wtgVV0uwkpUQoDlWr1iX9+Xr3&#10;7YIS65iqmAQlSroXll4vvn652ulC5NCArIQhCKJssdMlbZzTRZJY3oiO2RPQQqGwBtMxh6xZJ5Vh&#10;O0TvZJKn6TzZgam0AS6sxdvbKKSLgF/XgrvHurbCEVlSjM2F04Rz5c9kccWKtWG6afkQBvuHKDrW&#10;KnQ6Qd0yx8jGtB+gupYbsFC7Ew5dAnXdchFywGyy9F02Lw3TIuSCxbF6KpP9f7D8YftkSFvh26WX&#10;57MsS2c5JYp1+FbPWD2m1lKQ7NQXaqdtgfov+skMnEXSZ93XpvN/zIf0obj7qbiid4TjZXYxz+fz&#10;c0o4ymazNEcaYZKDtTbWfRfQEU+U1KD7UFO2vbcuqo4q3pmCu1ZKvGeFVP60INvK3wXGd5C4kYZs&#10;Gb6967PB25EW+vaWiU8sphIot5cioj6LGmuDwechkNCVB0zGuVAui6KGVSK6OkvxG52NUYREpUJA&#10;j1xjkBP2ADBqRpARO6Y96HtTEZp6Mk7/Flg0niyCZ1BuMu5aBeYzAIlZDZ6j/likWBpfJdev+tA3&#10;p+EZ/dUKqj02k4E4ZVbzuxZf8p5Z98QMjhUOIK4K94hHLWFXUhgoShowvz+79/rY7SilZIdjWlL7&#10;a8OMoET+UDgHlxm2Es51YGZn5zky5liyOpaoTXcD2A0ZLiXNA+n1nRzJ2kD3hhtl6b2iiCmOvkvK&#10;nRmZGxfXB+4kLpbLoIazrJm7Vy+ae3BfaN+pr/0bM3poZ4eD8ADjSLPiXVdHXW+pYLlxULeh5Q91&#10;HZ4A90DopWFn+UVzzAetw2Zd/AEAAP//AwBQSwMEFAAGAAgAAAAhAEbPJwzhAAAACAEAAA8AAABk&#10;cnMvZG93bnJldi54bWxMj0FLw0AUhO+C/2F5gpfSbhJtE2JeiihKD0Ww1YO3l2TNxmbfhuy2jf/e&#10;9aTHYYaZb4r1ZHpxUqPrLCPEiwiE4to2HbcIb/uneQbCeeKGessK4Vs5WJeXFwXljT3zqzrtfCtC&#10;CbucELT3Qy6lq7Uy5BZ2UBy8Tzsa8kGOrWxGOody08skilbSUMdhQdOgHrSqD7ujQfjYTL79ip/9&#10;9kCz99lGV/XLY4V4fTXd34HwavJ/YfjFD+hQBqbKHrlxokdIkpvbEEXIliCCv4xXKYgKIU0zkGUh&#10;/x8ofwAAAP//AwBQSwECLQAUAAYACAAAACEAtoM4kv4AAADhAQAAEwAAAAAAAAAAAAAAAAAAAAAA&#10;W0NvbnRlbnRfVHlwZXNdLnhtbFBLAQItABQABgAIAAAAIQA4/SH/1gAAAJQBAAALAAAAAAAAAAAA&#10;AAAAAC8BAABfcmVscy8ucmVsc1BLAQItABQABgAIAAAAIQBThG5UpgIAAKEFAAAOAAAAAAAAAAAA&#10;AAAAAC4CAABkcnMvZTJvRG9jLnhtbFBLAQItABQABgAIAAAAIQBGzycM4QAAAAgBAAAPAAAAAAAA&#10;AAAAAAAAAAAFAABkcnMvZG93bnJldi54bWxQSwUGAAAAAAQABADzAAAADgYAAAAA&#10;" filled="f" strokecolor="black [3213]" strokeweight="1pt">
                <v:textbox>
                  <w:txbxContent>
                    <w:p w:rsidR="00CE17A6" w:rsidRPr="00071456" w:rsidRDefault="00CE17A6" w:rsidP="00CE17A6">
                      <w:pPr>
                        <w:jc w:val="center"/>
                        <w:rPr>
                          <w:rFonts w:ascii="Arial" w:hAnsi="Arial" w:cs="Arial"/>
                          <w:color w:val="000000" w:themeColor="text1"/>
                          <w:lang w:val="it-IT"/>
                        </w:rPr>
                      </w:pPr>
                      <w:r>
                        <w:rPr>
                          <w:rFonts w:ascii="Arial" w:hAnsi="Arial" w:cs="Arial"/>
                          <w:color w:val="000000" w:themeColor="text1"/>
                          <w:lang w:val="it-IT"/>
                        </w:rPr>
                        <w:t>Included studies(n = 0)</w:t>
                      </w:r>
                    </w:p>
                  </w:txbxContent>
                </v:textbox>
              </v:rect>
            </w:pict>
          </mc:Fallback>
        </mc:AlternateContent>
      </w:r>
    </w:p>
    <w:p w:rsidR="00CE17A6" w:rsidRPr="00096C3A" w:rsidRDefault="00CE17A6" w:rsidP="00CE17A6">
      <w:pPr>
        <w:widowControl w:val="0"/>
        <w:jc w:val="center"/>
        <w:rPr>
          <w:rFonts w:ascii="Arial" w:eastAsia="Arial" w:hAnsi="Arial" w:cs="Arial"/>
          <w:b/>
          <w:noProof/>
          <w:color w:val="000000"/>
        </w:rPr>
      </w:pPr>
      <w:r w:rsidRPr="00096C3A">
        <w:rPr>
          <w:rFonts w:ascii="Arial" w:hAnsi="Arial" w:cs="Arial"/>
          <w:noProof/>
          <w:lang w:eastAsia="en-IN"/>
        </w:rPr>
        <mc:AlternateContent>
          <mc:Choice Requires="wps">
            <w:drawing>
              <wp:anchor distT="0" distB="0" distL="114300" distR="114300" simplePos="0" relativeHeight="251717632" behindDoc="0" locked="0" layoutInCell="1" allowOverlap="1" wp14:anchorId="70642375" wp14:editId="4CB13E82">
                <wp:simplePos x="0" y="0"/>
                <wp:positionH relativeFrom="column">
                  <wp:posOffset>268168</wp:posOffset>
                </wp:positionH>
                <wp:positionV relativeFrom="paragraph">
                  <wp:posOffset>63017</wp:posOffset>
                </wp:positionV>
                <wp:extent cx="1038224" cy="262890"/>
                <wp:effectExtent l="0" t="6350" r="10160" b="10160"/>
                <wp:wrapNone/>
                <wp:docPr id="750828906" name="Flowchart: Alternate Process 33"/>
                <wp:cNvGraphicFramePr/>
                <a:graphic xmlns:a="http://schemas.openxmlformats.org/drawingml/2006/main">
                  <a:graphicData uri="http://schemas.microsoft.com/office/word/2010/wordprocessingShape">
                    <wps:wsp>
                      <wps:cNvSpPr/>
                      <wps:spPr>
                        <a:xfrm rot="16200000">
                          <a:off x="0" y="0"/>
                          <a:ext cx="1038224" cy="262890"/>
                        </a:xfrm>
                        <a:prstGeom prst="flowChartAlternateProcess">
                          <a:avLst/>
                        </a:prstGeom>
                        <a:no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n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642375" id="_x0000_s1064" type="#_x0000_t176" style="position:absolute;left:0;text-align:left;margin-left:21.1pt;margin-top:4.95pt;width:81.75pt;height:20.7pt;rotation:-9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d6JwAIAANcFAAAOAAAAZHJzL2Uyb0RvYy54bWysVN9v2yAQfp+0/wHxvvpH0jS16lRRqkyT&#10;qjZaO/WZYKgtYWBAYmd//Q6w3air9jDNDxZwd99993HczW3fCnRkxjZKlji7SDFikqqqka8l/vG8&#10;/bLEyDoiKyKUZCU+MYtvV58/3XS6YLmqlaiYQQAibdHpEtfO6SJJLK1ZS+yF0kyCkSvTEgdb85pU&#10;hnSA3ookT9NF0ilTaaMosxZO76IRrwI+54y6R84tc0iUGLi58Dfhv/f/ZHVDildDdN3QgQb5BxYt&#10;aSQknaDuiCPoYJo/oNqGGmUVdxdUtYnivKEs1ADVZOm7ap5qolmoBcSxepLJ/j9Y+nDcGdRUJb66&#10;TJf58jpdYCRJC1e1FaqjNTGuQGvhmJHEMbSLUqPZzEvXaVsAwpPemWFnYel16LlpkVGgd7aAe4Iv&#10;yAMFoz6of5rUZ71DFA6zdLbM8zlGFGz5wnPxOZII5kG1se4rUy3yixJzILjxBCd6A7uQihzvrYvx&#10;Y5zHkGrbCAHnpBDS/60STeXPwsb3HdsIg44EOsb12UDhzAsI+cjEFx/LDSt3EiyifmccFIWK8kAk&#10;9PIbJqGUSTePpppULKa6DBpFvlNEqF5IAPTIHEhO2NnfsCPM4O9DWXgKU3C8jClNZDASi8FTRMis&#10;pJuC20Yq81F24Ua1ePQfRYrSeJVcv+9Dt82WY//sVXWCFgy9Ai/Uarpt4HrviXU7YuAxwiEMGPcI&#10;P3/jJVbDCqNamV8fnXt/eCNgxaiDx11i+/NADMNIfJPweq6z+dxPg7CZX17lsDHnlv25RR7ajYJu&#10;yAK7sPT+ToxLblT7AnNo7bOCiUgKuUtMnRk3GxeHDkwyytbr4AYTQBN3L5809eBeaN+pz/0LMXro&#10;cQev40GNg4AU77o6+vpIqdYHp3gTWt5LHXUdrgCmR+ilYdL58XS+D15v83j1GwAA//8DAFBLAwQU&#10;AAYACAAAACEAjXhhHt4AAAALAQAADwAAAGRycy9kb3ducmV2LnhtbEyPy27CMBBF95X6D9ZU6g6c&#10;B7QoxEEUie4bUNcmnjxoPE5jA+nfd1i1u7maoztn8s1ke3HF0XeOFMTzCARS5UxHjYLjYT9bgfBB&#10;k9G9I1Twgx42xeNDrjPjbvSB1zI0gkvIZ1pBG8KQSemrFq32czcg8a52o9WB49hIM+obl9teJlH0&#10;Iq3uiC+0esBdi9VXebEKwm77XZaHVbl8T+PPt/po6/M+Uer5adquQQScwh8Md31Wh4KdTu5Cxoue&#10;c5SmjCqYLeMExJ1YLF5BnHiIkxRkkcv/PxS/AAAA//8DAFBLAQItABQABgAIAAAAIQC2gziS/gAA&#10;AOEBAAATAAAAAAAAAAAAAAAAAAAAAABbQ29udGVudF9UeXBlc10ueG1sUEsBAi0AFAAGAAgAAAAh&#10;ADj9If/WAAAAlAEAAAsAAAAAAAAAAAAAAAAALwEAAF9yZWxzLy5yZWxzUEsBAi0AFAAGAAgAAAAh&#10;ACwl3onAAgAA1wUAAA4AAAAAAAAAAAAAAAAALgIAAGRycy9lMm9Eb2MueG1sUEsBAi0AFAAGAAgA&#10;AAAhAI14YR7eAAAACwEAAA8AAAAAAAAAAAAAAAAAGgUAAGRycy9kb3ducmV2LnhtbFBLBQYAAAAA&#10;BAAEAPMAAAAlBgAAAAA=&#10;" filled="f" strokecolor="black [3213]" strokeweight="1pt">
                <v:textbox>
                  <w:txbxContent>
                    <w:p w:rsidR="00CE17A6" w:rsidRPr="00882DC0" w:rsidRDefault="00CE17A6" w:rsidP="00CE17A6">
                      <w:pPr>
                        <w:jc w:val="center"/>
                        <w:rPr>
                          <w:rFonts w:ascii="Arial" w:hAnsi="Arial" w:cs="Arial"/>
                          <w:b/>
                          <w:color w:val="000000" w:themeColor="text1"/>
                        </w:rPr>
                      </w:pPr>
                      <w:r w:rsidRPr="00882DC0">
                        <w:rPr>
                          <w:rFonts w:ascii="Arial" w:hAnsi="Arial" w:cs="Arial"/>
                          <w:b/>
                          <w:color w:val="000000" w:themeColor="text1"/>
                        </w:rPr>
                        <w:t>Inclusion</w:t>
                      </w:r>
                    </w:p>
                  </w:txbxContent>
                </v:textbox>
              </v:shape>
            </w:pict>
          </mc:Fallback>
        </mc:AlternateContent>
      </w: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jc w:val="center"/>
        <w:rPr>
          <w:rFonts w:ascii="Arial" w:eastAsia="Arial" w:hAnsi="Arial" w:cs="Arial"/>
          <w:b/>
          <w:noProof/>
          <w:color w:val="000000"/>
        </w:rPr>
      </w:pPr>
    </w:p>
    <w:p w:rsidR="00CE17A6" w:rsidRPr="00096C3A" w:rsidRDefault="00CE17A6" w:rsidP="00CE17A6">
      <w:pPr>
        <w:widowControl w:val="0"/>
        <w:rPr>
          <w:noProof/>
          <w:sz w:val="20"/>
          <w:szCs w:val="20"/>
        </w:rPr>
      </w:pPr>
    </w:p>
    <w:p w:rsidR="00CE17A6" w:rsidRPr="00096C3A" w:rsidRDefault="00CE17A6" w:rsidP="00CE17A6">
      <w:pPr>
        <w:widowControl w:val="0"/>
        <w:rPr>
          <w:noProof/>
          <w:sz w:val="20"/>
          <w:szCs w:val="20"/>
        </w:rPr>
        <w:sectPr w:rsidR="00CE17A6" w:rsidRPr="00096C3A" w:rsidSect="00CE17A6">
          <w:pgSz w:w="11906" w:h="16838"/>
          <w:pgMar w:top="1418" w:right="1134" w:bottom="1134" w:left="1134" w:header="709" w:footer="567" w:gutter="0"/>
          <w:cols w:space="720"/>
          <w:docGrid w:linePitch="326"/>
        </w:sectPr>
      </w:pPr>
      <w:r w:rsidRPr="00096C3A">
        <w:rPr>
          <w:noProof/>
          <w:sz w:val="20"/>
          <w:szCs w:val="20"/>
        </w:rPr>
        <w:br w:type="page"/>
      </w:r>
    </w:p>
    <w:p w:rsidR="00CE17A6" w:rsidRPr="00096C3A" w:rsidRDefault="00CE17A6" w:rsidP="00CE17A6">
      <w:pPr>
        <w:widowControl w:val="0"/>
        <w:jc w:val="center"/>
        <w:rPr>
          <w:rFonts w:ascii="Arial" w:hAnsi="Arial" w:cs="Arial"/>
          <w:b/>
          <w:bCs/>
          <w:noProof/>
          <w:color w:val="000000" w:themeColor="text1"/>
        </w:rPr>
      </w:pPr>
      <w:bookmarkStart w:id="3" w:name="_Toc118111158"/>
      <w:r w:rsidRPr="00096C3A">
        <w:rPr>
          <w:rFonts w:ascii="Arial" w:hAnsi="Arial" w:cs="Arial"/>
          <w:b/>
          <w:bCs/>
          <w:noProof/>
          <w:color w:val="000000" w:themeColor="text1"/>
        </w:rPr>
        <w:t>Appendix 5</w:t>
      </w:r>
      <w:bookmarkStart w:id="4" w:name="Qualita"/>
      <w:bookmarkEnd w:id="4"/>
    </w:p>
    <w:p w:rsidR="00CE17A6" w:rsidRPr="00096C3A" w:rsidRDefault="00CE17A6" w:rsidP="00CE17A6">
      <w:pPr>
        <w:widowControl w:val="0"/>
        <w:jc w:val="center"/>
        <w:rPr>
          <w:rFonts w:ascii="Arial" w:hAnsi="Arial" w:cs="Arial"/>
          <w:b/>
          <w:bCs/>
          <w:noProof/>
        </w:rPr>
      </w:pPr>
      <w:r w:rsidRPr="00096C3A">
        <w:rPr>
          <w:rFonts w:ascii="Arial" w:hAnsi="Arial" w:cs="Arial"/>
          <w:b/>
          <w:noProof/>
          <w:color w:val="000000" w:themeColor="text1"/>
        </w:rPr>
        <w:t xml:space="preserve">Evaluation of methodologic quality of included studies </w:t>
      </w:r>
      <w:r w:rsidRPr="00096C3A">
        <w:rPr>
          <w:rFonts w:ascii="Arial" w:hAnsi="Arial" w:cs="Arial"/>
          <w:b/>
          <w:bCs/>
          <w:noProof/>
          <w:color w:val="000000" w:themeColor="text1"/>
        </w:rPr>
        <w:t>(checklist AMSTAR 2)</w:t>
      </w:r>
    </w:p>
    <w:bookmarkEnd w:id="3"/>
    <w:p w:rsidR="00CE17A6" w:rsidRPr="00096C3A" w:rsidRDefault="00CE17A6" w:rsidP="00CE17A6">
      <w:pPr>
        <w:widowControl w:val="0"/>
        <w:jc w:val="center"/>
        <w:rPr>
          <w:rFonts w:ascii="Arial" w:hAnsi="Arial" w:cs="Arial"/>
          <w:b/>
          <w:bCs/>
          <w:noProof/>
          <w:color w:val="FF0000"/>
        </w:rPr>
      </w:pP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63"/>
        <w:gridCol w:w="851"/>
        <w:gridCol w:w="709"/>
        <w:gridCol w:w="567"/>
        <w:gridCol w:w="708"/>
        <w:gridCol w:w="709"/>
        <w:gridCol w:w="709"/>
        <w:gridCol w:w="709"/>
        <w:gridCol w:w="708"/>
        <w:gridCol w:w="709"/>
        <w:gridCol w:w="709"/>
        <w:gridCol w:w="850"/>
        <w:gridCol w:w="709"/>
        <w:gridCol w:w="709"/>
        <w:gridCol w:w="709"/>
        <w:gridCol w:w="708"/>
        <w:gridCol w:w="709"/>
        <w:gridCol w:w="1134"/>
      </w:tblGrid>
      <w:tr w:rsidR="00CE17A6" w:rsidRPr="00096C3A" w:rsidTr="005C4992">
        <w:trPr>
          <w:trHeight w:val="300"/>
        </w:trPr>
        <w:tc>
          <w:tcPr>
            <w:tcW w:w="2263" w:type="dxa"/>
            <w:vMerge w:val="restart"/>
            <w:shd w:val="clear" w:color="auto" w:fill="auto"/>
            <w:noWrap/>
            <w:vAlign w:val="center"/>
          </w:tcPr>
          <w:p w:rsidR="00CE17A6" w:rsidRPr="00096C3A" w:rsidRDefault="00CE17A6" w:rsidP="005C4992">
            <w:pPr>
              <w:widowControl w:val="0"/>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Study</w:t>
            </w:r>
          </w:p>
        </w:tc>
        <w:tc>
          <w:tcPr>
            <w:tcW w:w="11482" w:type="dxa"/>
            <w:gridSpan w:val="16"/>
            <w:shd w:val="clear" w:color="auto" w:fill="auto"/>
            <w:noWrap/>
            <w:vAlign w:val="center"/>
          </w:tcPr>
          <w:p w:rsidR="00CE17A6" w:rsidRPr="00096C3A" w:rsidRDefault="00CE17A6" w:rsidP="005C4992">
            <w:pPr>
              <w:widowControl w:val="0"/>
              <w:jc w:val="center"/>
              <w:rPr>
                <w:rFonts w:ascii="Arial" w:hAnsi="Arial" w:cs="Arial"/>
                <w:b/>
                <w:bCs/>
                <w:i/>
                <w:iCs/>
                <w:noProof/>
                <w:color w:val="000000" w:themeColor="text1"/>
                <w:sz w:val="20"/>
                <w:szCs w:val="20"/>
              </w:rPr>
            </w:pPr>
            <w:r w:rsidRPr="00096C3A">
              <w:rPr>
                <w:rFonts w:ascii="Arial" w:hAnsi="Arial" w:cs="Arial"/>
                <w:b/>
                <w:bCs/>
                <w:noProof/>
                <w:color w:val="000000" w:themeColor="text1"/>
                <w:sz w:val="20"/>
                <w:szCs w:val="20"/>
              </w:rPr>
              <w:t>Item</w:t>
            </w:r>
          </w:p>
        </w:tc>
        <w:tc>
          <w:tcPr>
            <w:tcW w:w="1134" w:type="dxa"/>
            <w:vMerge w:val="restart"/>
            <w:shd w:val="clear" w:color="auto" w:fill="auto"/>
            <w:noWrap/>
            <w:vAlign w:val="center"/>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Global evaluation</w:t>
            </w:r>
          </w:p>
        </w:tc>
      </w:tr>
      <w:tr w:rsidR="00CE17A6" w:rsidRPr="00096C3A" w:rsidTr="005C4992">
        <w:trPr>
          <w:trHeight w:val="300"/>
        </w:trPr>
        <w:tc>
          <w:tcPr>
            <w:tcW w:w="2263" w:type="dxa"/>
            <w:vMerge/>
            <w:shd w:val="clear" w:color="auto" w:fill="auto"/>
            <w:noWrap/>
            <w:vAlign w:val="center"/>
            <w:hideMark/>
          </w:tcPr>
          <w:p w:rsidR="00CE17A6" w:rsidRPr="00096C3A" w:rsidRDefault="00CE17A6" w:rsidP="005C4992">
            <w:pPr>
              <w:widowControl w:val="0"/>
              <w:rPr>
                <w:rFonts w:ascii="Arial" w:hAnsi="Arial" w:cs="Arial"/>
                <w:b/>
                <w:bCs/>
                <w:noProof/>
                <w:color w:val="000000" w:themeColor="text1"/>
                <w:sz w:val="20"/>
                <w:szCs w:val="20"/>
              </w:rPr>
            </w:pPr>
          </w:p>
        </w:tc>
        <w:tc>
          <w:tcPr>
            <w:tcW w:w="851"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2</w:t>
            </w:r>
          </w:p>
        </w:tc>
        <w:tc>
          <w:tcPr>
            <w:tcW w:w="567"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3</w:t>
            </w:r>
          </w:p>
        </w:tc>
        <w:tc>
          <w:tcPr>
            <w:tcW w:w="708"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4</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5</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6</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7</w:t>
            </w:r>
          </w:p>
        </w:tc>
        <w:tc>
          <w:tcPr>
            <w:tcW w:w="708"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8</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9</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0</w:t>
            </w:r>
          </w:p>
        </w:tc>
        <w:tc>
          <w:tcPr>
            <w:tcW w:w="850"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1</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2</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3</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4</w:t>
            </w:r>
          </w:p>
        </w:tc>
        <w:tc>
          <w:tcPr>
            <w:tcW w:w="708"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5</w:t>
            </w:r>
          </w:p>
        </w:tc>
        <w:tc>
          <w:tcPr>
            <w:tcW w:w="709" w:type="dxa"/>
            <w:shd w:val="clear" w:color="auto" w:fill="auto"/>
            <w:noWrap/>
            <w:vAlign w:val="center"/>
            <w:hideMark/>
          </w:tcPr>
          <w:p w:rsidR="00CE17A6" w:rsidRPr="00096C3A" w:rsidRDefault="00CE17A6" w:rsidP="005C4992">
            <w:pPr>
              <w:widowControl w:val="0"/>
              <w:jc w:val="center"/>
              <w:rPr>
                <w:rFonts w:ascii="Arial" w:hAnsi="Arial" w:cs="Arial"/>
                <w:b/>
                <w:bCs/>
                <w:noProof/>
                <w:color w:val="000000" w:themeColor="text1"/>
                <w:sz w:val="20"/>
                <w:szCs w:val="20"/>
              </w:rPr>
            </w:pPr>
            <w:r w:rsidRPr="00096C3A">
              <w:rPr>
                <w:rFonts w:ascii="Arial" w:hAnsi="Arial" w:cs="Arial"/>
                <w:b/>
                <w:bCs/>
                <w:noProof/>
                <w:color w:val="000000" w:themeColor="text1"/>
                <w:sz w:val="20"/>
                <w:szCs w:val="20"/>
              </w:rPr>
              <w:t>16</w:t>
            </w:r>
          </w:p>
        </w:tc>
        <w:tc>
          <w:tcPr>
            <w:tcW w:w="1134" w:type="dxa"/>
            <w:vMerge/>
            <w:shd w:val="clear" w:color="auto" w:fill="auto"/>
            <w:noWrap/>
            <w:vAlign w:val="center"/>
            <w:hideMark/>
          </w:tcPr>
          <w:p w:rsidR="00CE17A6" w:rsidRPr="00096C3A" w:rsidRDefault="00CE17A6" w:rsidP="005C4992">
            <w:pPr>
              <w:widowControl w:val="0"/>
              <w:rPr>
                <w:rFonts w:ascii="Arial" w:hAnsi="Arial" w:cs="Arial"/>
                <w:b/>
                <w:bCs/>
                <w:noProof/>
                <w:color w:val="000000" w:themeColor="text1"/>
                <w:sz w:val="20"/>
                <w:szCs w:val="20"/>
              </w:rPr>
            </w:pPr>
          </w:p>
        </w:tc>
      </w:tr>
      <w:tr w:rsidR="00CE17A6" w:rsidRPr="00096C3A" w:rsidTr="005C4992">
        <w:trPr>
          <w:trHeight w:val="300"/>
        </w:trPr>
        <w:tc>
          <w:tcPr>
            <w:tcW w:w="2263" w:type="dxa"/>
            <w:shd w:val="clear" w:color="auto" w:fill="auto"/>
            <w:noWrap/>
          </w:tcPr>
          <w:p w:rsidR="00CE17A6" w:rsidRPr="00096C3A" w:rsidRDefault="00CE17A6" w:rsidP="005C4992">
            <w:pPr>
              <w:widowControl w:val="0"/>
              <w:rPr>
                <w:rFonts w:ascii="Arial" w:hAnsi="Arial" w:cs="Arial"/>
                <w:bCs/>
                <w:noProof/>
                <w:color w:val="000000" w:themeColor="text1"/>
                <w:sz w:val="20"/>
                <w:szCs w:val="20"/>
              </w:rPr>
            </w:pPr>
            <w:r w:rsidRPr="00096C3A">
              <w:rPr>
                <w:rFonts w:ascii="Arial" w:hAnsi="Arial" w:cs="Arial"/>
                <w:bCs/>
                <w:noProof/>
                <w:sz w:val="20"/>
                <w:szCs w:val="20"/>
              </w:rPr>
              <w:t>Millan-Alanis 2021</w:t>
            </w:r>
          </w:p>
        </w:tc>
        <w:tc>
          <w:tcPr>
            <w:tcW w:w="851"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567"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8"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8"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850"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8"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1134" w:type="dxa"/>
            <w:shd w:val="clear" w:color="auto" w:fill="auto"/>
            <w:noWrap/>
          </w:tcPr>
          <w:p w:rsidR="00CE17A6" w:rsidRPr="00096C3A" w:rsidRDefault="00CE17A6" w:rsidP="005C4992">
            <w:pPr>
              <w:widowControl w:val="0"/>
              <w:ind w:right="-7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Low</w:t>
            </w:r>
          </w:p>
        </w:tc>
      </w:tr>
      <w:tr w:rsidR="00CE17A6" w:rsidRPr="00096C3A" w:rsidTr="005C4992">
        <w:trPr>
          <w:trHeight w:val="300"/>
        </w:trPr>
        <w:tc>
          <w:tcPr>
            <w:tcW w:w="2263" w:type="dxa"/>
            <w:shd w:val="clear" w:color="auto" w:fill="auto"/>
            <w:noWrap/>
          </w:tcPr>
          <w:p w:rsidR="00CE17A6" w:rsidRPr="00096C3A" w:rsidRDefault="00CE17A6" w:rsidP="005C4992">
            <w:pPr>
              <w:widowControl w:val="0"/>
              <w:tabs>
                <w:tab w:val="left" w:pos="4820"/>
              </w:tabs>
              <w:rPr>
                <w:rFonts w:ascii="Arial" w:hAnsi="Arial" w:cs="Arial"/>
                <w:bCs/>
                <w:noProof/>
                <w:color w:val="000000" w:themeColor="text1"/>
                <w:sz w:val="20"/>
                <w:szCs w:val="20"/>
              </w:rPr>
            </w:pPr>
            <w:r w:rsidRPr="00096C3A">
              <w:rPr>
                <w:rFonts w:ascii="Arial" w:hAnsi="Arial" w:cs="Arial"/>
                <w:bCs/>
                <w:noProof/>
                <w:sz w:val="20"/>
                <w:szCs w:val="20"/>
              </w:rPr>
              <w:t>Lan et al, 2022</w:t>
            </w:r>
          </w:p>
        </w:tc>
        <w:tc>
          <w:tcPr>
            <w:tcW w:w="851"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567"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8"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 xml:space="preserve">No </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8"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850"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No</w:t>
            </w:r>
          </w:p>
        </w:tc>
        <w:tc>
          <w:tcPr>
            <w:tcW w:w="708"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709" w:type="dxa"/>
            <w:shd w:val="clear" w:color="auto" w:fill="auto"/>
            <w:noWrap/>
          </w:tcPr>
          <w:p w:rsidR="00CE17A6" w:rsidRPr="00096C3A" w:rsidRDefault="00CE17A6" w:rsidP="005C4992">
            <w:pPr>
              <w:widowControl w:val="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Yes</w:t>
            </w:r>
          </w:p>
        </w:tc>
        <w:tc>
          <w:tcPr>
            <w:tcW w:w="1134" w:type="dxa"/>
            <w:shd w:val="clear" w:color="auto" w:fill="auto"/>
            <w:noWrap/>
          </w:tcPr>
          <w:p w:rsidR="00CE17A6" w:rsidRPr="00096C3A" w:rsidRDefault="00CE17A6" w:rsidP="005C4992">
            <w:pPr>
              <w:widowControl w:val="0"/>
              <w:ind w:right="-70"/>
              <w:jc w:val="center"/>
              <w:rPr>
                <w:rFonts w:ascii="Arial" w:hAnsi="Arial" w:cs="Arial"/>
                <w:noProof/>
                <w:color w:val="000000" w:themeColor="text1"/>
                <w:sz w:val="20"/>
                <w:szCs w:val="20"/>
              </w:rPr>
            </w:pPr>
            <w:r w:rsidRPr="00096C3A">
              <w:rPr>
                <w:rFonts w:ascii="Arial" w:hAnsi="Arial" w:cs="Arial"/>
                <w:noProof/>
                <w:color w:val="000000" w:themeColor="text1"/>
                <w:sz w:val="20"/>
                <w:szCs w:val="20"/>
              </w:rPr>
              <w:t>Low</w:t>
            </w:r>
          </w:p>
        </w:tc>
      </w:tr>
    </w:tbl>
    <w:p w:rsidR="00CE17A6" w:rsidRPr="00096C3A" w:rsidRDefault="00CE17A6" w:rsidP="00CE17A6">
      <w:pPr>
        <w:widowControl w:val="0"/>
        <w:jc w:val="both"/>
        <w:rPr>
          <w:rFonts w:ascii="Arial" w:hAnsi="Arial" w:cs="Arial"/>
          <w:b/>
          <w:noProof/>
          <w:color w:val="FF0000"/>
        </w:rPr>
      </w:pPr>
    </w:p>
    <w:p w:rsidR="00CE17A6" w:rsidRPr="00096C3A" w:rsidRDefault="00CE17A6" w:rsidP="00CE17A6">
      <w:pPr>
        <w:pStyle w:val="Heading1"/>
        <w:keepNext w:val="0"/>
        <w:keepLines w:val="0"/>
        <w:widowControl w:val="0"/>
        <w:spacing w:before="0"/>
        <w:rPr>
          <w:rFonts w:ascii="Arial" w:hAnsi="Arial" w:cs="Arial"/>
          <w:b w:val="0"/>
          <w:bCs w:val="0"/>
          <w:noProof/>
          <w:color w:val="000000" w:themeColor="text1"/>
          <w:sz w:val="24"/>
          <w:szCs w:val="24"/>
        </w:rPr>
      </w:pPr>
      <w:r w:rsidRPr="00096C3A">
        <w:rPr>
          <w:rFonts w:ascii="Arial" w:hAnsi="Arial" w:cs="Arial"/>
          <w:noProof/>
          <w:color w:val="000000" w:themeColor="text1"/>
          <w:sz w:val="24"/>
          <w:szCs w:val="24"/>
        </w:rPr>
        <w:t>AMSTAR checklist</w:t>
      </w:r>
      <w:r w:rsidRPr="00096C3A">
        <w:rPr>
          <w:rFonts w:ascii="Arial" w:hAnsi="Arial" w:cs="Arial"/>
          <w:b w:val="0"/>
          <w:bCs w:val="0"/>
          <w:noProof/>
          <w:color w:val="000000" w:themeColor="text1"/>
          <w:sz w:val="24"/>
          <w:szCs w:val="24"/>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search questions and inclusion criteria for the review include the components of PICO</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port of the review contain an explicit statement that the review methods were established prior to the conduct of the review and did the report justify any significant deviations from the protocol</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explain their selection of the study designs for inclusion in the review</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use a comprehensive literature search strategy</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perform study selection in duplicate</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perform data extraction in duplicate</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provide a list of excluded studies and justify the exclusions</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describe the included studies in adequate detail</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use a satisfactory technique for assessing the risk of bias in individual studies that were included in the review</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report on the sources of funding for the studies included in the review</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If meta-analysis (MA) was performed, did the review authors use appropriate methods for statistical combination of results</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If meta-analysis was performed, did the review authors assess the potential impact of risk of bias in individual studies on the results of the meta-analysis or other evidence synthesis</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account for risk of bias in primary studies when interpreting/discussing the results of the review</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provide a satisfactory explanation for, and discussion of, any heterogeneity observed in the results of the review</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If they performed quantitative synthesis did the review authors carry out an adequate investigation of publication bias (small study bias) and discuss its likely impact on the results of the review</w:t>
      </w:r>
      <w:r w:rsidRPr="00096C3A">
        <w:rPr>
          <w:rFonts w:ascii="Arial" w:hAnsi="Arial" w:cs="Arial"/>
          <w:bCs/>
          <w:i/>
          <w:iCs/>
          <w:noProof/>
          <w:color w:val="000000" w:themeColor="text1"/>
        </w:rPr>
        <w:t>?</w:t>
      </w:r>
    </w:p>
    <w:p w:rsidR="00CE17A6" w:rsidRPr="00096C3A" w:rsidRDefault="00CE17A6" w:rsidP="00CE17A6">
      <w:pPr>
        <w:pStyle w:val="ListParagraph"/>
        <w:widowControl w:val="0"/>
        <w:numPr>
          <w:ilvl w:val="0"/>
          <w:numId w:val="97"/>
        </w:numPr>
        <w:contextualSpacing w:val="0"/>
        <w:jc w:val="both"/>
        <w:rPr>
          <w:rFonts w:ascii="Arial" w:hAnsi="Arial" w:cs="Arial"/>
          <w:bCs/>
          <w:i/>
          <w:iCs/>
          <w:noProof/>
          <w:color w:val="000000" w:themeColor="text1"/>
        </w:rPr>
      </w:pPr>
      <w:r w:rsidRPr="00096C3A">
        <w:rPr>
          <w:rStyle w:val="Emphasis"/>
          <w:rFonts w:ascii="Arial" w:hAnsi="Arial" w:cs="Arial"/>
          <w:noProof/>
          <w:color w:val="000000" w:themeColor="text1"/>
          <w:bdr w:val="none" w:sz="0" w:space="0" w:color="auto" w:frame="1"/>
        </w:rPr>
        <w:t>Did the review authors report any potential sources of conflict of interest, including any funding they received for conducting the review</w:t>
      </w:r>
      <w:r w:rsidRPr="00096C3A">
        <w:rPr>
          <w:rFonts w:ascii="Arial" w:hAnsi="Arial" w:cs="Arial"/>
          <w:bCs/>
          <w:i/>
          <w:iCs/>
          <w:noProof/>
          <w:color w:val="000000" w:themeColor="text1"/>
        </w:rPr>
        <w:t>?</w:t>
      </w:r>
    </w:p>
    <w:p w:rsidR="00CE17A6" w:rsidRPr="00096C3A" w:rsidRDefault="00CE17A6" w:rsidP="00CE17A6">
      <w:pPr>
        <w:widowControl w:val="0"/>
        <w:rPr>
          <w:noProof/>
          <w:sz w:val="20"/>
          <w:szCs w:val="20"/>
        </w:rPr>
        <w:sectPr w:rsidR="00CE17A6" w:rsidRPr="00096C3A" w:rsidSect="00096C3A">
          <w:pgSz w:w="16838" w:h="11906" w:orient="landscape"/>
          <w:pgMar w:top="1134" w:right="1134" w:bottom="1134" w:left="1418" w:header="709" w:footer="567" w:gutter="0"/>
          <w:cols w:space="720"/>
          <w:docGrid w:linePitch="326"/>
        </w:sectPr>
      </w:pPr>
      <w:r w:rsidRPr="00096C3A">
        <w:rPr>
          <w:noProof/>
          <w:sz w:val="20"/>
          <w:szCs w:val="20"/>
        </w:rPr>
        <w:br w:type="page"/>
      </w:r>
    </w:p>
    <w:p w:rsidR="00CE17A6" w:rsidRPr="00096C3A" w:rsidRDefault="00CE17A6" w:rsidP="00CE17A6">
      <w:pPr>
        <w:pStyle w:val="nonnumerato"/>
        <w:keepNext w:val="0"/>
        <w:keepLines w:val="0"/>
        <w:widowControl w:val="0"/>
        <w:snapToGrid w:val="0"/>
        <w:spacing w:before="0" w:line="240" w:lineRule="auto"/>
        <w:jc w:val="center"/>
        <w:rPr>
          <w:rFonts w:ascii="Arial" w:eastAsia="Times New Roman" w:hAnsi="Arial" w:cs="Arial"/>
          <w:i w:val="0"/>
          <w:iCs w:val="0"/>
          <w:caps w:val="0"/>
          <w:noProof/>
          <w:color w:val="000000"/>
          <w:sz w:val="24"/>
          <w:lang w:val="en-US"/>
        </w:rPr>
      </w:pPr>
      <w:bookmarkStart w:id="5" w:name="_Toc180249703"/>
      <w:r w:rsidRPr="00096C3A">
        <w:rPr>
          <w:rFonts w:ascii="Arial" w:hAnsi="Arial" w:cs="Arial"/>
          <w:i w:val="0"/>
          <w:iCs w:val="0"/>
          <w:caps w:val="0"/>
          <w:noProof/>
          <w:color w:val="000000" w:themeColor="text1"/>
          <w:sz w:val="24"/>
          <w:lang w:val="en-US"/>
        </w:rPr>
        <w:t>Appendix 6</w:t>
      </w:r>
      <w:bookmarkStart w:id="6" w:name="_Hlk112597583"/>
    </w:p>
    <w:bookmarkEnd w:id="5"/>
    <w:bookmarkEnd w:id="6"/>
    <w:p w:rsidR="00CE17A6" w:rsidRPr="00096C3A" w:rsidRDefault="00CE17A6" w:rsidP="00CE17A6">
      <w:pPr>
        <w:pStyle w:val="nonnumerato"/>
        <w:keepNext w:val="0"/>
        <w:keepLines w:val="0"/>
        <w:widowControl w:val="0"/>
        <w:snapToGrid w:val="0"/>
        <w:spacing w:before="0" w:line="240" w:lineRule="auto"/>
        <w:jc w:val="center"/>
        <w:rPr>
          <w:rFonts w:ascii="Arial" w:eastAsia="Times New Roman" w:hAnsi="Arial" w:cs="Arial"/>
          <w:b w:val="0"/>
          <w:i w:val="0"/>
          <w:iCs w:val="0"/>
          <w:noProof/>
          <w:color w:val="000000"/>
          <w:sz w:val="24"/>
          <w:lang w:val="en-US"/>
        </w:rPr>
      </w:pPr>
      <w:r w:rsidRPr="00096C3A">
        <w:rPr>
          <w:rFonts w:ascii="Arial" w:eastAsia="Times New Roman" w:hAnsi="Arial" w:cs="Arial"/>
          <w:i w:val="0"/>
          <w:iCs w:val="0"/>
          <w:caps w:val="0"/>
          <w:noProof/>
          <w:color w:val="000000"/>
          <w:sz w:val="24"/>
          <w:lang w:val="en-US"/>
        </w:rPr>
        <w:t>Characteristics of the included RCTs</w:t>
      </w:r>
    </w:p>
    <w:p w:rsidR="00CE17A6" w:rsidRPr="00096C3A" w:rsidRDefault="00CE17A6" w:rsidP="00CE17A6">
      <w:pPr>
        <w:widowControl w:val="0"/>
        <w:rPr>
          <w:rFonts w:ascii="Arial" w:hAnsi="Arial" w:cs="Arial"/>
          <w:b/>
          <w:bCs/>
          <w:noProof/>
          <w:color w:val="000000" w:themeColor="text1"/>
        </w:rPr>
      </w:pPr>
    </w:p>
    <w:tbl>
      <w:tblPr>
        <w:tblStyle w:val="TableGrid"/>
        <w:tblW w:w="15735" w:type="dxa"/>
        <w:tblInd w:w="-856" w:type="dxa"/>
        <w:tblLook w:val="04A0" w:firstRow="1" w:lastRow="0" w:firstColumn="1" w:lastColumn="0" w:noHBand="0" w:noVBand="1"/>
      </w:tblPr>
      <w:tblGrid>
        <w:gridCol w:w="1937"/>
        <w:gridCol w:w="1259"/>
        <w:gridCol w:w="1057"/>
        <w:gridCol w:w="3447"/>
        <w:gridCol w:w="1971"/>
        <w:gridCol w:w="1543"/>
        <w:gridCol w:w="4521"/>
      </w:tblGrid>
      <w:tr w:rsidR="00CE17A6" w:rsidRPr="00096C3A" w:rsidTr="005C4992">
        <w:tc>
          <w:tcPr>
            <w:tcW w:w="15735" w:type="dxa"/>
            <w:gridSpan w:val="7"/>
          </w:tcPr>
          <w:p w:rsidR="00CE17A6" w:rsidRPr="00096C3A" w:rsidRDefault="00CE17A6" w:rsidP="005C4992">
            <w:pPr>
              <w:widowControl w:val="0"/>
              <w:jc w:val="center"/>
              <w:rPr>
                <w:rFonts w:ascii="Arial" w:hAnsi="Arial" w:cs="Arial"/>
                <w:b/>
                <w:bCs/>
                <w:noProof/>
                <w:sz w:val="24"/>
                <w:szCs w:val="24"/>
                <w:lang w:val="en-US"/>
              </w:rPr>
            </w:pPr>
            <w:r w:rsidRPr="00096C3A">
              <w:rPr>
                <w:rFonts w:ascii="Arial" w:hAnsi="Arial" w:cs="Arial"/>
                <w:b/>
                <w:bCs/>
                <w:noProof/>
                <w:color w:val="000000" w:themeColor="text1"/>
                <w:sz w:val="24"/>
                <w:szCs w:val="24"/>
                <w:lang w:val="en-US"/>
              </w:rPr>
              <w:t>Comparison LT4 vs. LT4+LT3</w:t>
            </w:r>
          </w:p>
        </w:tc>
      </w:tr>
      <w:tr w:rsidR="00CE17A6" w:rsidRPr="00096C3A" w:rsidTr="005C4992">
        <w:tc>
          <w:tcPr>
            <w:tcW w:w="1844"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b/>
                <w:bCs/>
                <w:noProof/>
                <w:sz w:val="24"/>
                <w:szCs w:val="24"/>
                <w:lang w:val="en-US"/>
              </w:rPr>
              <w:t>Study and year of publication (Country)</w:t>
            </w:r>
          </w:p>
        </w:tc>
        <w:tc>
          <w:tcPr>
            <w:tcW w:w="1275"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b/>
                <w:bCs/>
                <w:noProof/>
                <w:sz w:val="24"/>
                <w:szCs w:val="24"/>
                <w:lang w:val="en-US"/>
              </w:rPr>
              <w:t>Study design</w:t>
            </w:r>
          </w:p>
        </w:tc>
        <w:tc>
          <w:tcPr>
            <w:tcW w:w="993"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b/>
                <w:bCs/>
                <w:noProof/>
                <w:sz w:val="24"/>
                <w:szCs w:val="24"/>
                <w:lang w:val="en-US"/>
              </w:rPr>
              <w:t>N</w:t>
            </w:r>
          </w:p>
        </w:tc>
        <w:tc>
          <w:tcPr>
            <w:tcW w:w="3543" w:type="dxa"/>
          </w:tcPr>
          <w:p w:rsidR="00CE17A6" w:rsidRPr="00096C3A" w:rsidRDefault="00CE17A6" w:rsidP="005C4992">
            <w:pPr>
              <w:widowControl w:val="0"/>
              <w:rPr>
                <w:rFonts w:ascii="Arial" w:hAnsi="Arial" w:cs="Arial"/>
                <w:b/>
                <w:bCs/>
                <w:noProof/>
                <w:sz w:val="24"/>
                <w:szCs w:val="24"/>
                <w:lang w:val="en-US"/>
              </w:rPr>
            </w:pPr>
            <w:r w:rsidRPr="00096C3A">
              <w:rPr>
                <w:rFonts w:ascii="Arial" w:eastAsia="Times New Roman" w:hAnsi="Arial" w:cs="Arial"/>
                <w:b/>
                <w:bCs/>
                <w:noProof/>
                <w:color w:val="000000"/>
                <w:sz w:val="24"/>
                <w:lang w:val="en-US"/>
              </w:rPr>
              <w:t>Characteristics of the</w:t>
            </w:r>
            <w:r w:rsidRPr="00096C3A">
              <w:rPr>
                <w:rFonts w:ascii="Arial" w:eastAsia="Times New Roman" w:hAnsi="Arial" w:cs="Arial"/>
                <w:noProof/>
                <w:color w:val="000000"/>
                <w:sz w:val="24"/>
                <w:lang w:val="en-US"/>
              </w:rPr>
              <w:t xml:space="preserve"> </w:t>
            </w:r>
            <w:r w:rsidRPr="00096C3A">
              <w:rPr>
                <w:rFonts w:ascii="Arial" w:hAnsi="Arial" w:cs="Arial"/>
                <w:b/>
                <w:bCs/>
                <w:noProof/>
                <w:sz w:val="24"/>
                <w:szCs w:val="24"/>
                <w:lang w:val="en-US"/>
              </w:rPr>
              <w:t>participants</w:t>
            </w:r>
          </w:p>
        </w:tc>
        <w:tc>
          <w:tcPr>
            <w:tcW w:w="1843"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b/>
                <w:bCs/>
                <w:noProof/>
                <w:sz w:val="24"/>
                <w:szCs w:val="24"/>
                <w:lang w:val="en-US"/>
              </w:rPr>
              <w:t>Interventions considered</w:t>
            </w:r>
          </w:p>
        </w:tc>
        <w:tc>
          <w:tcPr>
            <w:tcW w:w="1559"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b/>
                <w:bCs/>
                <w:noProof/>
                <w:sz w:val="24"/>
                <w:szCs w:val="24"/>
                <w:lang w:val="en-US"/>
              </w:rPr>
              <w:t>Duration of treatment</w:t>
            </w:r>
          </w:p>
        </w:tc>
        <w:tc>
          <w:tcPr>
            <w:tcW w:w="4678"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b/>
                <w:bCs/>
                <w:noProof/>
                <w:sz w:val="24"/>
                <w:szCs w:val="24"/>
                <w:lang w:val="en-US"/>
              </w:rPr>
              <w:t>Outcomes considered</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Appelholf et al, 2005 (Netherlands)</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41</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On LT4 therapy for at least 6 month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 of hypothyroidism: autoimmune hypothyroidism.</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85.1%.</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48.37 (9.54) years</w:t>
            </w:r>
          </w:p>
        </w:tc>
        <w:tc>
          <w:tcPr>
            <w:tcW w:w="1843" w:type="dxa"/>
          </w:tcPr>
          <w:p w:rsidR="00CE17A6" w:rsidRPr="00096C3A" w:rsidRDefault="00CE17A6" w:rsidP="00CE17A6">
            <w:pPr>
              <w:pStyle w:val="ListParagraph"/>
              <w:widowControl w:val="0"/>
              <w:numPr>
                <w:ilvl w:val="0"/>
                <w:numId w:val="82"/>
              </w:numPr>
              <w:autoSpaceDE w:val="0"/>
              <w:autoSpaceDN w:val="0"/>
              <w:adjustRightInd w:val="0"/>
              <w:contextualSpacing w:val="0"/>
              <w:rPr>
                <w:rFonts w:ascii="Arial" w:hAnsi="Arial" w:cs="Arial"/>
                <w:noProof/>
              </w:rPr>
            </w:pPr>
            <w:r w:rsidRPr="00096C3A">
              <w:rPr>
                <w:rFonts w:ascii="Arial" w:hAnsi="Arial" w:cs="Arial"/>
                <w:noProof/>
              </w:rPr>
              <w:t>LT4/LT3 in a ratio of 10:1.</w:t>
            </w:r>
          </w:p>
          <w:p w:rsidR="00CE17A6" w:rsidRPr="00096C3A" w:rsidRDefault="00CE17A6" w:rsidP="00CE17A6">
            <w:pPr>
              <w:pStyle w:val="ListParagraph"/>
              <w:widowControl w:val="0"/>
              <w:numPr>
                <w:ilvl w:val="0"/>
                <w:numId w:val="82"/>
              </w:numPr>
              <w:autoSpaceDE w:val="0"/>
              <w:autoSpaceDN w:val="0"/>
              <w:adjustRightInd w:val="0"/>
              <w:contextualSpacing w:val="0"/>
              <w:rPr>
                <w:rFonts w:ascii="Arial" w:hAnsi="Arial" w:cs="Arial"/>
                <w:noProof/>
              </w:rPr>
            </w:pPr>
            <w:r w:rsidRPr="00096C3A">
              <w:rPr>
                <w:rFonts w:ascii="Arial" w:hAnsi="Arial" w:cs="Arial"/>
                <w:noProof/>
              </w:rPr>
              <w:t>LT4/LT3 in a ratio of 5:1.</w:t>
            </w:r>
          </w:p>
          <w:p w:rsidR="00CE17A6" w:rsidRPr="00096C3A" w:rsidRDefault="00CE17A6" w:rsidP="00CE17A6">
            <w:pPr>
              <w:pStyle w:val="ListParagraph"/>
              <w:widowControl w:val="0"/>
              <w:numPr>
                <w:ilvl w:val="0"/>
                <w:numId w:val="82"/>
              </w:numPr>
              <w:autoSpaceDE w:val="0"/>
              <w:autoSpaceDN w:val="0"/>
              <w:adjustRightInd w:val="0"/>
              <w:contextualSpacing w:val="0"/>
              <w:rPr>
                <w:rFonts w:ascii="Arial" w:hAnsi="Arial" w:cs="Arial"/>
                <w:noProof/>
              </w:rPr>
            </w:pPr>
            <w:r w:rsidRPr="00096C3A">
              <w:rPr>
                <w:rFonts w:ascii="Arial" w:hAnsi="Arial" w:cs="Arial"/>
                <w:noProof/>
              </w:rPr>
              <w:t>LT4.</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5 week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b/>
                <w:bCs/>
                <w:noProof/>
                <w:sz w:val="24"/>
                <w:szCs w:val="24"/>
                <w:lang w:val="en-US"/>
              </w:rPr>
              <w:t xml:space="preserve">Outcomes evaluated at baseline and after 5 and 15 weeks: </w:t>
            </w:r>
            <w:r w:rsidRPr="00096C3A">
              <w:rPr>
                <w:rFonts w:ascii="Arial" w:hAnsi="Arial" w:cs="Arial"/>
                <w:noProof/>
                <w:sz w:val="24"/>
                <w:szCs w:val="24"/>
                <w:lang w:val="en-US"/>
              </w:rPr>
              <w:t>TSH, FT4, T3, SHBG, Anti-peroxidase Antibodies (TPO-Ab), lipid profile, osteocalcin.</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Primary outcome: treatment preference.</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Outcomes measured at 5, 10, and 15 weeks: psychological status measured with POMS; fatigue measured with the German version of the MFI-20; mental health measured with Rand-36 and SCL-90.</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Outcomes measured at baseline and 15 weeks: neurocognitive outcomes (cognitive attention and memory) measured with the Wechsler Adult Intelligence Scale (WAIS), RBMT, CVLT, Digit Symbol subtest of the WAIS-III, Memory Comparison Task (MCT), and Paced Auditory Serial Attention Task.</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Outcomes measured at baseline, 5, and 15 weeks: TSH, fT4, T3, SHBG, thyroid peroxidase antibodies (TPO-Ab), lipid profile, osteocalcin.</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Biondi 2023 (Italy)</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38 and 50 healthy controls</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tients after total thyroidectomy for differentiated thyroid cancer:</w:t>
            </w:r>
          </w:p>
          <w:p w:rsidR="00CE17A6" w:rsidRPr="00096C3A" w:rsidRDefault="00CE17A6" w:rsidP="00CE17A6">
            <w:pPr>
              <w:pStyle w:val="ListParagraph"/>
              <w:widowControl w:val="0"/>
              <w:numPr>
                <w:ilvl w:val="0"/>
                <w:numId w:val="83"/>
              </w:numPr>
              <w:contextualSpacing w:val="0"/>
              <w:rPr>
                <w:rFonts w:ascii="Arial" w:hAnsi="Arial" w:cs="Arial"/>
                <w:noProof/>
              </w:rPr>
            </w:pPr>
            <w:r w:rsidRPr="00096C3A">
              <w:rPr>
                <w:rFonts w:ascii="Arial" w:hAnsi="Arial" w:cs="Arial"/>
                <w:noProof/>
              </w:rPr>
              <w:t>At low risk during follow-up, according to ATA guidelines*</w:t>
            </w:r>
          </w:p>
          <w:p w:rsidR="00CE17A6" w:rsidRPr="00096C3A" w:rsidRDefault="00CE17A6" w:rsidP="00CE17A6">
            <w:pPr>
              <w:pStyle w:val="ListParagraph"/>
              <w:widowControl w:val="0"/>
              <w:numPr>
                <w:ilvl w:val="0"/>
                <w:numId w:val="83"/>
              </w:numPr>
              <w:contextualSpacing w:val="0"/>
              <w:rPr>
                <w:rFonts w:ascii="Arial" w:hAnsi="Arial" w:cs="Arial"/>
                <w:noProof/>
              </w:rPr>
            </w:pPr>
            <w:r w:rsidRPr="00096C3A">
              <w:rPr>
                <w:rFonts w:ascii="Arial" w:hAnsi="Arial" w:cs="Arial"/>
                <w:noProof/>
              </w:rPr>
              <w:t>biochemical euthyroidism during LT4 monotherapy</w:t>
            </w:r>
          </w:p>
          <w:p w:rsidR="00CE17A6" w:rsidRPr="00096C3A" w:rsidRDefault="00CE17A6" w:rsidP="00CE17A6">
            <w:pPr>
              <w:pStyle w:val="ListParagraph"/>
              <w:widowControl w:val="0"/>
              <w:numPr>
                <w:ilvl w:val="0"/>
                <w:numId w:val="83"/>
              </w:numPr>
              <w:contextualSpacing w:val="0"/>
              <w:rPr>
                <w:rFonts w:ascii="Arial" w:hAnsi="Arial" w:cs="Arial"/>
                <w:noProof/>
              </w:rPr>
            </w:pPr>
            <w:r w:rsidRPr="00096C3A">
              <w:rPr>
                <w:rFonts w:ascii="Arial" w:hAnsi="Arial" w:cs="Arial"/>
                <w:noProof/>
              </w:rPr>
              <w:t>undetectable thyroglobulin (Tg) levels</w:t>
            </w:r>
          </w:p>
          <w:p w:rsidR="00CE17A6" w:rsidRPr="00096C3A" w:rsidRDefault="00CE17A6" w:rsidP="00CE17A6">
            <w:pPr>
              <w:pStyle w:val="ListParagraph"/>
              <w:widowControl w:val="0"/>
              <w:numPr>
                <w:ilvl w:val="0"/>
                <w:numId w:val="83"/>
              </w:numPr>
              <w:contextualSpacing w:val="0"/>
              <w:rPr>
                <w:rFonts w:ascii="Arial" w:hAnsi="Arial" w:cs="Arial"/>
                <w:noProof/>
              </w:rPr>
            </w:pPr>
            <w:r w:rsidRPr="00096C3A">
              <w:rPr>
                <w:rFonts w:ascii="Arial" w:hAnsi="Arial" w:cs="Arial"/>
                <w:noProof/>
              </w:rPr>
              <w:t>negative anti-thyroglobulin (TgAb) and anti-peroxidase (TPOAb) antibodies</w:t>
            </w:r>
          </w:p>
          <w:p w:rsidR="00CE17A6" w:rsidRPr="00096C3A" w:rsidRDefault="00CE17A6" w:rsidP="00CE17A6">
            <w:pPr>
              <w:pStyle w:val="ListParagraph"/>
              <w:widowControl w:val="0"/>
              <w:numPr>
                <w:ilvl w:val="0"/>
                <w:numId w:val="83"/>
              </w:numPr>
              <w:contextualSpacing w:val="0"/>
              <w:rPr>
                <w:rFonts w:ascii="Arial" w:hAnsi="Arial" w:cs="Arial"/>
                <w:noProof/>
              </w:rPr>
            </w:pPr>
            <w:r w:rsidRPr="00096C3A">
              <w:rPr>
                <w:rFonts w:ascii="Arial" w:hAnsi="Arial" w:cs="Arial"/>
                <w:noProof/>
              </w:rPr>
              <w:t>negative neck ultrasound.</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84.21%</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46 (10.37) years</w:t>
            </w:r>
          </w:p>
        </w:tc>
        <w:tc>
          <w:tcPr>
            <w:tcW w:w="1843"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a) LT4+LT3.</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b) LT4+placebo.</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2 months</w:t>
            </w:r>
          </w:p>
        </w:tc>
        <w:tc>
          <w:tcPr>
            <w:tcW w:w="4678" w:type="dxa"/>
          </w:tcPr>
          <w:p w:rsidR="00CE17A6" w:rsidRPr="00096C3A" w:rsidRDefault="00CE17A6" w:rsidP="005C4992">
            <w:pPr>
              <w:widowControl w:val="0"/>
              <w:ind w:left="34"/>
              <w:rPr>
                <w:rFonts w:ascii="Arial" w:hAnsi="Arial" w:cs="Arial"/>
                <w:noProof/>
                <w:sz w:val="24"/>
                <w:szCs w:val="24"/>
                <w:lang w:val="en-US"/>
              </w:rPr>
            </w:pPr>
            <w:r w:rsidRPr="00096C3A">
              <w:rPr>
                <w:rFonts w:ascii="Arial" w:hAnsi="Arial" w:cs="Arial"/>
                <w:noProof/>
                <w:sz w:val="24"/>
                <w:szCs w:val="24"/>
                <w:lang w:val="en-US"/>
              </w:rPr>
              <w:t>Evaluation of biochemical and metabolic parameters of thyroid function (TSH, FT3, FT4, Tg, TgAb, TPOAb, cholesterol, triglycerides) and symptoms of hypothyroidism.</w:t>
            </w:r>
          </w:p>
          <w:p w:rsidR="00CE17A6" w:rsidRPr="00096C3A" w:rsidRDefault="00CE17A6" w:rsidP="005C4992">
            <w:pPr>
              <w:widowControl w:val="0"/>
              <w:ind w:left="34"/>
              <w:rPr>
                <w:rFonts w:ascii="Arial" w:hAnsi="Arial" w:cs="Arial"/>
                <w:noProof/>
                <w:sz w:val="24"/>
                <w:szCs w:val="24"/>
                <w:lang w:val="en-US"/>
              </w:rPr>
            </w:pPr>
            <w:r w:rsidRPr="00096C3A">
              <w:rPr>
                <w:rFonts w:ascii="Arial" w:hAnsi="Arial" w:cs="Arial"/>
                <w:noProof/>
                <w:sz w:val="24"/>
                <w:szCs w:val="24"/>
                <w:lang w:val="en-US"/>
              </w:rPr>
              <w:t>Cardiovascular outcomes: ECG and color-doppler echocardiography and changes in weight, waist circumference and hip circumference, systolic and diastolic blood pressure, heart rate.</w:t>
            </w:r>
          </w:p>
          <w:p w:rsidR="00CE17A6" w:rsidRPr="00096C3A" w:rsidRDefault="00CE17A6" w:rsidP="005C4992">
            <w:pPr>
              <w:widowControl w:val="0"/>
              <w:ind w:left="34"/>
              <w:rPr>
                <w:rFonts w:ascii="Arial" w:hAnsi="Arial" w:cs="Arial"/>
                <w:noProof/>
                <w:sz w:val="24"/>
                <w:szCs w:val="24"/>
                <w:lang w:val="en-US"/>
              </w:rPr>
            </w:pPr>
            <w:r w:rsidRPr="00096C3A">
              <w:rPr>
                <w:rFonts w:ascii="Arial" w:hAnsi="Arial" w:cs="Arial"/>
                <w:noProof/>
                <w:sz w:val="24"/>
                <w:szCs w:val="24"/>
                <w:lang w:val="en-US"/>
              </w:rPr>
              <w:t>Evaluation of compliance during combination therapy with LT4 + LT3.</w:t>
            </w:r>
          </w:p>
          <w:p w:rsidR="00CE17A6" w:rsidRPr="00096C3A" w:rsidRDefault="00CE17A6" w:rsidP="005C4992">
            <w:pPr>
              <w:widowControl w:val="0"/>
              <w:ind w:left="34"/>
              <w:rPr>
                <w:rFonts w:ascii="Arial" w:hAnsi="Arial" w:cs="Arial"/>
                <w:noProof/>
                <w:sz w:val="24"/>
                <w:szCs w:val="24"/>
                <w:lang w:val="en-US"/>
              </w:rPr>
            </w:pPr>
            <w:r w:rsidRPr="00096C3A">
              <w:rPr>
                <w:rFonts w:ascii="Arial" w:hAnsi="Arial" w:cs="Arial"/>
                <w:noProof/>
                <w:sz w:val="24"/>
                <w:szCs w:val="24"/>
                <w:lang w:val="en-US"/>
              </w:rPr>
              <w:t>Adverse events.</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Brigante et al, 2024 (Italy)</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41</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tients diagnosed with hypothyroidism: age &gt;18 years, without residual thyroid function (totally thyroidectomized for benign or malignant disease, with serum Tg &lt;0.2 ng/mL and negative TgAb, to avoid interference in the Tg dosage method).</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70.92%</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w:t>
            </w:r>
            <w:r w:rsidRPr="00096C3A">
              <w:rPr>
                <w:rFonts w:ascii="Arial" w:hAnsi="Arial" w:cs="Arial"/>
                <w:b/>
                <w:bCs/>
                <w:noProof/>
                <w:sz w:val="24"/>
                <w:szCs w:val="24"/>
                <w:lang w:val="en-US"/>
              </w:rPr>
              <w:t xml:space="preserve"> </w:t>
            </w:r>
            <w:r w:rsidRPr="00096C3A">
              <w:rPr>
                <w:rFonts w:ascii="Arial" w:hAnsi="Arial" w:cs="Arial"/>
                <w:noProof/>
                <w:sz w:val="24"/>
                <w:szCs w:val="24"/>
                <w:lang w:val="en-US"/>
              </w:rPr>
              <w:t>LT3+LT4, 55.5 (10.8) years; LT4, 56.4 (13) years.</w:t>
            </w:r>
          </w:p>
        </w:tc>
        <w:tc>
          <w:tcPr>
            <w:tcW w:w="1843" w:type="dxa"/>
          </w:tcPr>
          <w:p w:rsidR="00CE17A6" w:rsidRPr="00096C3A" w:rsidRDefault="00CE17A6" w:rsidP="00CE17A6">
            <w:pPr>
              <w:pStyle w:val="ListParagraph"/>
              <w:widowControl w:val="0"/>
              <w:numPr>
                <w:ilvl w:val="2"/>
                <w:numId w:val="81"/>
              </w:numPr>
              <w:autoSpaceDE w:val="0"/>
              <w:autoSpaceDN w:val="0"/>
              <w:adjustRightInd w:val="0"/>
              <w:ind w:left="360"/>
              <w:contextualSpacing w:val="0"/>
              <w:rPr>
                <w:rFonts w:ascii="Arial" w:hAnsi="Arial" w:cs="Arial"/>
                <w:noProof/>
              </w:rPr>
            </w:pPr>
            <w:r w:rsidRPr="00096C3A">
              <w:rPr>
                <w:rFonts w:ascii="Arial" w:hAnsi="Arial" w:cs="Arial"/>
                <w:noProof/>
              </w:rPr>
              <w:t>LT4+LT3 (n = 71).</w:t>
            </w:r>
          </w:p>
          <w:p w:rsidR="00CE17A6" w:rsidRPr="00096C3A" w:rsidRDefault="00CE17A6" w:rsidP="00CE17A6">
            <w:pPr>
              <w:pStyle w:val="ListParagraph"/>
              <w:widowControl w:val="0"/>
              <w:numPr>
                <w:ilvl w:val="2"/>
                <w:numId w:val="81"/>
              </w:numPr>
              <w:autoSpaceDE w:val="0"/>
              <w:autoSpaceDN w:val="0"/>
              <w:adjustRightInd w:val="0"/>
              <w:ind w:left="360"/>
              <w:contextualSpacing w:val="0"/>
              <w:rPr>
                <w:rFonts w:ascii="Arial" w:hAnsi="Arial" w:cs="Arial"/>
                <w:noProof/>
              </w:rPr>
            </w:pPr>
            <w:r w:rsidRPr="00096C3A">
              <w:rPr>
                <w:rFonts w:ascii="Arial" w:hAnsi="Arial" w:cs="Arial"/>
                <w:noProof/>
              </w:rPr>
              <w:t>LT4+placebo (n = 70).</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6 weeks, 3 months and 6 months</w:t>
            </w:r>
          </w:p>
        </w:tc>
        <w:tc>
          <w:tcPr>
            <w:tcW w:w="4678"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rimary outcome: serum SHBG changes after 6 months of treatment.</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Secondary outcomes: BMI, changes in quality of life (assessed by ThyPRO questionnaire), TSH, FT3, FT4, total cholesterol, HDL-cholesterol, triglycerides, CTX, osteocalcin, and bone alkaline phosphatase.</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lyde et al, 2003 (USA)</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46</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tients receiving treatment for hypothyroidism for at least 6 month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 of hypothyroidism: 70.55% autoimmune, 20.5% radioiodine treatment for toxic nodular goiter.</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88.8%</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44.15 (10.46) years.</w:t>
            </w:r>
          </w:p>
        </w:tc>
        <w:tc>
          <w:tcPr>
            <w:tcW w:w="18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 xml:space="preserve">LT4+LT3 </w:t>
            </w:r>
            <w:r w:rsidRPr="00096C3A">
              <w:rPr>
                <w:rFonts w:ascii="Arial" w:hAnsi="Arial" w:cs="Arial"/>
                <w:i/>
                <w:iCs/>
                <w:noProof/>
                <w:sz w:val="24"/>
                <w:szCs w:val="24"/>
                <w:lang w:val="en-US"/>
              </w:rPr>
              <w:t>vs</w:t>
            </w:r>
            <w:r w:rsidRPr="00096C3A">
              <w:rPr>
                <w:rFonts w:ascii="Arial" w:hAnsi="Arial" w:cs="Arial"/>
                <w:noProof/>
                <w:sz w:val="24"/>
                <w:szCs w:val="24"/>
                <w:lang w:val="en-US"/>
              </w:rPr>
              <w:t xml:space="preserve"> LT4.</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6 weeks</w:t>
            </w:r>
          </w:p>
        </w:tc>
        <w:tc>
          <w:tcPr>
            <w:tcW w:w="4678"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hanges from baseline in:</w:t>
            </w:r>
          </w:p>
          <w:p w:rsidR="00CE17A6" w:rsidRPr="00096C3A" w:rsidRDefault="00CE17A6" w:rsidP="00CE17A6">
            <w:pPr>
              <w:pStyle w:val="ListParagraph"/>
              <w:widowControl w:val="0"/>
              <w:numPr>
                <w:ilvl w:val="0"/>
                <w:numId w:val="84"/>
              </w:numPr>
              <w:contextualSpacing w:val="0"/>
              <w:rPr>
                <w:rFonts w:ascii="Arial" w:hAnsi="Arial" w:cs="Arial"/>
                <w:noProof/>
              </w:rPr>
            </w:pPr>
            <w:r w:rsidRPr="00096C3A">
              <w:rPr>
                <w:rFonts w:ascii="Arial" w:hAnsi="Arial" w:cs="Arial"/>
                <w:noProof/>
              </w:rPr>
              <w:t>Neurocognitive outcomes, assessed with the attention and working memory test (WMS-III), paced auditory serial addition test, auditory consonant trigrams test, Thrustone Word fluency test, Trail-Making test.</w:t>
            </w:r>
          </w:p>
          <w:p w:rsidR="00CE17A6" w:rsidRPr="00096C3A" w:rsidRDefault="00CE17A6" w:rsidP="00CE17A6">
            <w:pPr>
              <w:pStyle w:val="ListParagraph"/>
              <w:widowControl w:val="0"/>
              <w:numPr>
                <w:ilvl w:val="0"/>
                <w:numId w:val="84"/>
              </w:numPr>
              <w:contextualSpacing w:val="0"/>
              <w:rPr>
                <w:rFonts w:ascii="Arial" w:hAnsi="Arial" w:cs="Arial"/>
                <w:noProof/>
              </w:rPr>
            </w:pPr>
            <w:r w:rsidRPr="00096C3A">
              <w:rPr>
                <w:rFonts w:ascii="Arial" w:hAnsi="Arial" w:cs="Arial"/>
                <w:noProof/>
              </w:rPr>
              <w:t>Thyroid function: TSH, FT4, T3 levels;</w:t>
            </w:r>
          </w:p>
          <w:p w:rsidR="00CE17A6" w:rsidRPr="00096C3A" w:rsidRDefault="00CE17A6" w:rsidP="00CE17A6">
            <w:pPr>
              <w:pStyle w:val="ListParagraph"/>
              <w:widowControl w:val="0"/>
              <w:numPr>
                <w:ilvl w:val="0"/>
                <w:numId w:val="84"/>
              </w:numPr>
              <w:contextualSpacing w:val="0"/>
              <w:rPr>
                <w:rFonts w:ascii="Arial" w:hAnsi="Arial" w:cs="Arial"/>
                <w:noProof/>
              </w:rPr>
            </w:pPr>
            <w:r w:rsidRPr="00096C3A">
              <w:rPr>
                <w:rFonts w:ascii="Arial" w:hAnsi="Arial" w:cs="Arial"/>
                <w:noProof/>
              </w:rPr>
              <w:t>depressive symptoms, measured with BDI;</w:t>
            </w:r>
          </w:p>
          <w:p w:rsidR="00CE17A6" w:rsidRPr="00096C3A" w:rsidRDefault="00CE17A6" w:rsidP="00CE17A6">
            <w:pPr>
              <w:pStyle w:val="ListParagraph"/>
              <w:widowControl w:val="0"/>
              <w:numPr>
                <w:ilvl w:val="0"/>
                <w:numId w:val="84"/>
              </w:numPr>
              <w:contextualSpacing w:val="0"/>
              <w:rPr>
                <w:rFonts w:ascii="Arial" w:hAnsi="Arial" w:cs="Arial"/>
                <w:noProof/>
              </w:rPr>
            </w:pPr>
            <w:r w:rsidRPr="00096C3A">
              <w:rPr>
                <w:rFonts w:ascii="Arial" w:hAnsi="Arial" w:cs="Arial"/>
                <w:noProof/>
              </w:rPr>
              <w:t>quality of life, measured with the “Health-related of life questionnaire”.</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Fadeyev et al, 2005 (Russia)</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58</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tients with autoimmune thyroiditi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100%.</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39.59 (9.14) years.</w:t>
            </w:r>
          </w:p>
        </w:tc>
        <w:tc>
          <w:tcPr>
            <w:tcW w:w="1843" w:type="dxa"/>
          </w:tcPr>
          <w:p w:rsidR="00CE17A6" w:rsidRPr="00096C3A" w:rsidRDefault="00CE17A6" w:rsidP="00CE17A6">
            <w:pPr>
              <w:pStyle w:val="ListParagraph"/>
              <w:widowControl w:val="0"/>
              <w:numPr>
                <w:ilvl w:val="0"/>
                <w:numId w:val="85"/>
              </w:numPr>
              <w:contextualSpacing w:val="0"/>
              <w:rPr>
                <w:rFonts w:ascii="Arial" w:hAnsi="Arial" w:cs="Arial"/>
                <w:noProof/>
              </w:rPr>
            </w:pPr>
            <w:r w:rsidRPr="00096C3A">
              <w:rPr>
                <w:rFonts w:ascii="Arial" w:hAnsi="Arial" w:cs="Arial"/>
                <w:noProof/>
              </w:rPr>
              <w:t>Group A (n = 42): LT4 1.6 μg/kg.</w:t>
            </w:r>
          </w:p>
          <w:p w:rsidR="00CE17A6" w:rsidRPr="00096C3A" w:rsidRDefault="00CE17A6" w:rsidP="00CE17A6">
            <w:pPr>
              <w:pStyle w:val="ListParagraph"/>
              <w:widowControl w:val="0"/>
              <w:numPr>
                <w:ilvl w:val="0"/>
                <w:numId w:val="85"/>
              </w:numPr>
              <w:contextualSpacing w:val="0"/>
              <w:rPr>
                <w:rFonts w:ascii="Arial" w:hAnsi="Arial" w:cs="Arial"/>
                <w:noProof/>
              </w:rPr>
            </w:pPr>
            <w:r w:rsidRPr="00096C3A">
              <w:rPr>
                <w:rFonts w:ascii="Arial" w:hAnsi="Arial" w:cs="Arial"/>
                <w:noProof/>
              </w:rPr>
              <w:t>Group B (n = 16): LT4 + LT3.</w:t>
            </w:r>
          </w:p>
          <w:p w:rsidR="00CE17A6" w:rsidRPr="00096C3A" w:rsidRDefault="00CE17A6" w:rsidP="00CE17A6">
            <w:pPr>
              <w:pStyle w:val="ListParagraph"/>
              <w:widowControl w:val="0"/>
              <w:numPr>
                <w:ilvl w:val="0"/>
                <w:numId w:val="85"/>
              </w:numPr>
              <w:contextualSpacing w:val="0"/>
              <w:rPr>
                <w:rFonts w:ascii="Arial" w:hAnsi="Arial" w:cs="Arial"/>
                <w:noProof/>
              </w:rPr>
            </w:pPr>
            <w:r w:rsidRPr="00096C3A">
              <w:rPr>
                <w:rFonts w:ascii="Arial" w:hAnsi="Arial" w:cs="Arial"/>
                <w:noProof/>
              </w:rPr>
              <w:t>Group C (n = 20): healthy controls.</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24 week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 xml:space="preserve">Thyroid function: TSH, FT4, FT3 levels. Subgroup analysis based on TSH dosage: low-normal (&lt;1.5 mU/L) and high-normal </w:t>
            </w:r>
            <w:r w:rsidRPr="00096C3A">
              <w:rPr>
                <w:rFonts w:ascii="Symbol" w:eastAsia="Symbol" w:hAnsi="Symbol" w:cs="Symbol"/>
                <w:noProof/>
                <w:lang w:val="en-US"/>
              </w:rPr>
              <w:t></w:t>
            </w:r>
            <w:r w:rsidRPr="00096C3A">
              <w:rPr>
                <w:rFonts w:ascii="Arial" w:hAnsi="Arial" w:cs="Arial"/>
                <w:noProof/>
                <w:sz w:val="24"/>
                <w:szCs w:val="24"/>
                <w:lang w:val="en-US"/>
              </w:rPr>
              <w:t>1.5 mU/L).</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Fadeyev et al, 2010 (Russia)</w:t>
            </w:r>
          </w:p>
        </w:tc>
        <w:tc>
          <w:tcPr>
            <w:tcW w:w="1275"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noProof/>
                <w:sz w:val="24"/>
                <w:szCs w:val="24"/>
                <w:lang w:val="en-US"/>
              </w:rPr>
              <w:t>36</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tients with untreated primary hypothyroidism.</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100%.</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Average age: group A, 43 years (34-46); group B, 40 years (32-44).</w:t>
            </w:r>
          </w:p>
        </w:tc>
        <w:tc>
          <w:tcPr>
            <w:tcW w:w="1843" w:type="dxa"/>
          </w:tcPr>
          <w:p w:rsidR="00CE17A6" w:rsidRPr="00096C3A" w:rsidRDefault="00CE17A6" w:rsidP="00CE17A6">
            <w:pPr>
              <w:pStyle w:val="ListParagraph"/>
              <w:widowControl w:val="0"/>
              <w:numPr>
                <w:ilvl w:val="0"/>
                <w:numId w:val="85"/>
              </w:numPr>
              <w:contextualSpacing w:val="0"/>
              <w:rPr>
                <w:rFonts w:ascii="Arial" w:hAnsi="Arial" w:cs="Arial"/>
                <w:noProof/>
              </w:rPr>
            </w:pPr>
            <w:r w:rsidRPr="00096C3A">
              <w:rPr>
                <w:rFonts w:ascii="Arial" w:hAnsi="Arial" w:cs="Arial"/>
                <w:noProof/>
              </w:rPr>
              <w:t>Group A (n = 20): LT4 1.6 μg/kg.</w:t>
            </w:r>
          </w:p>
          <w:p w:rsidR="00CE17A6" w:rsidRPr="00096C3A" w:rsidRDefault="00CE17A6" w:rsidP="00CE17A6">
            <w:pPr>
              <w:pStyle w:val="ListParagraph"/>
              <w:widowControl w:val="0"/>
              <w:numPr>
                <w:ilvl w:val="0"/>
                <w:numId w:val="85"/>
              </w:numPr>
              <w:contextualSpacing w:val="0"/>
              <w:rPr>
                <w:rFonts w:ascii="Arial" w:hAnsi="Arial" w:cs="Arial"/>
                <w:b/>
                <w:bCs/>
                <w:noProof/>
              </w:rPr>
            </w:pPr>
            <w:r w:rsidRPr="00096C3A">
              <w:rPr>
                <w:rFonts w:ascii="Arial" w:hAnsi="Arial" w:cs="Arial"/>
                <w:noProof/>
              </w:rPr>
              <w:t>Group B (n = 16): LT4 + LT3.</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24 weeks</w:t>
            </w:r>
          </w:p>
        </w:tc>
        <w:tc>
          <w:tcPr>
            <w:tcW w:w="4678"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Thyroid function: TSH, FT4, T3, T4, osteocalcin level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Lipid profile.</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Echocardiographic parameter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Symptoms of hypothyroidism measured with a 0-3 point-scale.</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reference for treatment.</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Rodriguez et al, 2005 (USA)</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ross-over</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27</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 of hypothyroidism: autoimmune hypothyroidism, 77%; radioiodine treatment,13%; thyroidectomy, 10%.</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83%.</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47.5 (12.9) years.</w:t>
            </w:r>
          </w:p>
        </w:tc>
        <w:tc>
          <w:tcPr>
            <w:tcW w:w="18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LT4+LT3 vs. LT4.</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6 weeks</w:t>
            </w:r>
          </w:p>
        </w:tc>
        <w:tc>
          <w:tcPr>
            <w:tcW w:w="4678"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rimary outcome: fatigue measured by Piper Fatigue Scale.</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Depressive symptoms measured by BDI-II and General Health Questionnaire-30 (GHQ-30).</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Hypothyroidism symptoms, measured by VA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Cognitive outcomes (working memory), measured by Working Memory subtest of WMS-III.</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Thyroid function: FT4, T4, T3.</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Echocardiographic parameter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Adverse event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Subgroup analysis: low (n = 13) and high (n = 14) Piper Fatigue scale scores.</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Saravanan et al, 2005 (UK)</w:t>
            </w:r>
          </w:p>
        </w:tc>
        <w:tc>
          <w:tcPr>
            <w:tcW w:w="1275"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b/>
                <w:bCs/>
                <w:noProof/>
                <w:sz w:val="24"/>
                <w:szCs w:val="24"/>
                <w:lang w:val="en-US"/>
              </w:rPr>
            </w:pPr>
            <w:r w:rsidRPr="00096C3A">
              <w:rPr>
                <w:rFonts w:ascii="Arial" w:hAnsi="Arial" w:cs="Arial"/>
                <w:noProof/>
                <w:sz w:val="24"/>
                <w:szCs w:val="24"/>
                <w:lang w:val="en-US"/>
              </w:rPr>
              <w:t>697</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tients with primary hypothyroidism, 71.6%.</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s not reported.</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83.78%.</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57.34 (11.04) years.</w:t>
            </w:r>
          </w:p>
        </w:tc>
        <w:tc>
          <w:tcPr>
            <w:tcW w:w="18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LT4+LT3 (n = 344).</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LT4 (n = 353).</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2 month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Outcomes assessed after 3 and 12 month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Primary outcome: symptoms of hypothyroidism measured by GHQ-12, HADS and VA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Thyroid function: TSH, FT4, FT3, SHBG, TPOAb.</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Satisfaction with treatment.</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Sawka et al, 2007 (USA)</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40</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 of hypothyroidism: NR.</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90%.</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47.25 (11.07) years</w:t>
            </w:r>
          </w:p>
        </w:tc>
        <w:tc>
          <w:tcPr>
            <w:tcW w:w="18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LT4+LT3 (n = 20).</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LT4 (n = 20).</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5 week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Outcomes measured at baseline and after 2, 4, 6, 9, 12, and 15 week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Depressive symptoms measured with SCL-90, Comprehensive Epidemiological Screens for Depression (CES-D).</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Functional status/Quality of life, measured with MO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Thyroid function: TSH, FT4, FT3.</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Valizadeh et al, 2009 (Iran)</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rallel</w:t>
            </w:r>
          </w:p>
        </w:tc>
        <w:tc>
          <w:tcPr>
            <w:tcW w:w="99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71</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 of hypothyroidism: autoimmune, 76.65%; radioiodine, 20.05%; thyroidectomy, 3.3%.</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80%.</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39 years.</w:t>
            </w:r>
          </w:p>
        </w:tc>
        <w:tc>
          <w:tcPr>
            <w:tcW w:w="18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 xml:space="preserve">LT4+LT3 vs. LT4 </w:t>
            </w:r>
          </w:p>
        </w:tc>
        <w:tc>
          <w:tcPr>
            <w:tcW w:w="1559"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16 weeks</w:t>
            </w:r>
          </w:p>
        </w:tc>
        <w:tc>
          <w:tcPr>
            <w:tcW w:w="4678"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sychological well-being assessed with Goldberg’s general Health Questionnaire (GHQ-28).</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Thyroid function: TSH, T4, T3.</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Lipid profile.</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Echocardiographic parameters.</w:t>
            </w:r>
          </w:p>
        </w:tc>
      </w:tr>
      <w:tr w:rsidR="00CE17A6" w:rsidRPr="00096C3A" w:rsidTr="005C4992">
        <w:tc>
          <w:tcPr>
            <w:tcW w:w="15735" w:type="dxa"/>
            <w:gridSpan w:val="7"/>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b/>
                <w:bCs/>
                <w:noProof/>
                <w:color w:val="000000" w:themeColor="text1"/>
                <w:sz w:val="24"/>
                <w:szCs w:val="24"/>
                <w:lang w:val="en-US"/>
              </w:rPr>
              <w:t>Comparison LT4 vs. LT3*</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Bjerkreim 2022a, Bjerkreim 2022b (NCT03627611) (Norway)</w:t>
            </w:r>
          </w:p>
        </w:tc>
        <w:tc>
          <w:tcPr>
            <w:tcW w:w="1275" w:type="dxa"/>
          </w:tcPr>
          <w:p w:rsidR="00CE17A6" w:rsidRPr="00096C3A" w:rsidRDefault="00CE17A6" w:rsidP="005C4992">
            <w:pPr>
              <w:widowControl w:val="0"/>
              <w:jc w:val="center"/>
              <w:rPr>
                <w:rFonts w:ascii="Arial" w:hAnsi="Arial" w:cs="Arial"/>
                <w:b/>
                <w:bCs/>
                <w:noProof/>
                <w:color w:val="000000" w:themeColor="text1"/>
                <w:sz w:val="24"/>
                <w:szCs w:val="24"/>
                <w:lang w:val="en-US"/>
              </w:rPr>
            </w:pPr>
            <w:r w:rsidRPr="00096C3A">
              <w:rPr>
                <w:rFonts w:ascii="Arial" w:hAnsi="Arial" w:cs="Arial"/>
                <w:noProof/>
                <w:sz w:val="24"/>
                <w:szCs w:val="24"/>
                <w:lang w:val="en-US"/>
              </w:rPr>
              <w:t>Cross-over</w:t>
            </w:r>
          </w:p>
        </w:tc>
        <w:tc>
          <w:tcPr>
            <w:tcW w:w="993" w:type="dxa"/>
          </w:tcPr>
          <w:p w:rsidR="00CE17A6" w:rsidRPr="00096C3A" w:rsidRDefault="00CE17A6" w:rsidP="005C4992">
            <w:pPr>
              <w:widowControl w:val="0"/>
              <w:rPr>
                <w:rFonts w:ascii="Arial" w:hAnsi="Arial" w:cs="Arial"/>
                <w:b/>
                <w:bCs/>
                <w:noProof/>
                <w:color w:val="000000" w:themeColor="text1"/>
                <w:sz w:val="24"/>
                <w:szCs w:val="24"/>
                <w:lang w:val="en-US"/>
              </w:rPr>
            </w:pPr>
            <w:r w:rsidRPr="00096C3A">
              <w:rPr>
                <w:rFonts w:ascii="Arial" w:hAnsi="Arial" w:cs="Arial"/>
                <w:noProof/>
                <w:sz w:val="24"/>
                <w:szCs w:val="24"/>
                <w:lang w:val="en-US"/>
              </w:rPr>
              <w:t>69</w:t>
            </w:r>
          </w:p>
        </w:tc>
        <w:tc>
          <w:tcPr>
            <w:tcW w:w="3543"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Patients with residual symptoms of hypothyroidism even if treated with LT4 (mean duration 10.6 ± 7.0 year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Cause of hypothyroidism: autoimmune, 94.9%; post-surgery, 3.4%, radioiodine, 1.7%.</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Women: 100%.</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Mean age: 42.9 (9.7) years.</w:t>
            </w:r>
          </w:p>
        </w:tc>
        <w:tc>
          <w:tcPr>
            <w:tcW w:w="18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hase 1 with LT3 or LT4 therapy for 12 weeks, then switch to the other treatment for another 12 weeks.</w:t>
            </w:r>
          </w:p>
        </w:tc>
        <w:tc>
          <w:tcPr>
            <w:tcW w:w="1559" w:type="dxa"/>
          </w:tcPr>
          <w:p w:rsidR="00CE17A6" w:rsidRPr="00096C3A" w:rsidRDefault="00CE17A6" w:rsidP="005C4992">
            <w:pPr>
              <w:widowControl w:val="0"/>
              <w:jc w:val="center"/>
              <w:rPr>
                <w:rFonts w:ascii="Arial" w:hAnsi="Arial" w:cs="Arial"/>
                <w:b/>
                <w:bCs/>
                <w:noProof/>
                <w:color w:val="000000" w:themeColor="text1"/>
                <w:sz w:val="24"/>
                <w:szCs w:val="24"/>
                <w:lang w:val="en-US"/>
              </w:rPr>
            </w:pPr>
            <w:r w:rsidRPr="00096C3A">
              <w:rPr>
                <w:rFonts w:ascii="Arial" w:hAnsi="Arial" w:cs="Arial"/>
                <w:noProof/>
                <w:sz w:val="24"/>
                <w:szCs w:val="24"/>
                <w:lang w:val="en-US"/>
              </w:rPr>
              <w:t>12 week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Thyroid function: TSH, FT4, FT3, rT3.</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Lipid profile, SHBG, other biomarkers, muscle strength.</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Hypothyroidism symptoms and quality of life measured by ThyPRO, SF-36 and Fatigue Questionnaire.</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Nonspecific and cardiovascular adverse event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Treatment preferences.</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rPr>
            </w:pPr>
            <w:r w:rsidRPr="00096C3A">
              <w:rPr>
                <w:rFonts w:ascii="Arial" w:hAnsi="Arial" w:cs="Arial"/>
                <w:noProof/>
              </w:rPr>
              <w:t>Celi et al, 2010 (NCT00106119) (USA)</w:t>
            </w:r>
          </w:p>
        </w:tc>
        <w:tc>
          <w:tcPr>
            <w:tcW w:w="1275"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ross-over</w:t>
            </w:r>
          </w:p>
        </w:tc>
        <w:tc>
          <w:tcPr>
            <w:tcW w:w="99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10</w:t>
            </w:r>
          </w:p>
        </w:tc>
        <w:tc>
          <w:tcPr>
            <w:tcW w:w="3543"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 xml:space="preserve">Patients aged </w:t>
            </w:r>
            <w:r w:rsidRPr="00096C3A">
              <w:rPr>
                <w:rFonts w:ascii="Symbol" w:eastAsia="Symbol" w:hAnsi="Symbol" w:cs="Symbol"/>
                <w:noProof/>
                <w:lang w:val="en-US"/>
              </w:rPr>
              <w:t></w:t>
            </w:r>
            <w:r w:rsidRPr="00096C3A">
              <w:rPr>
                <w:rFonts w:ascii="Arial" w:hAnsi="Arial" w:cs="Arial"/>
                <w:noProof/>
                <w:sz w:val="24"/>
                <w:szCs w:val="24"/>
                <w:lang w:val="en-US"/>
              </w:rPr>
              <w:t>18 years thyroidectomized for multinodular goiter, adenoma, papillary carcinoma, medullary carcinoma, BMI 20-30 kg/m</w:t>
            </w:r>
            <w:r w:rsidRPr="00096C3A">
              <w:rPr>
                <w:rFonts w:ascii="Arial" w:hAnsi="Arial" w:cs="Arial"/>
                <w:noProof/>
                <w:sz w:val="24"/>
                <w:szCs w:val="24"/>
                <w:vertAlign w:val="superscript"/>
                <w:lang w:val="en-US"/>
              </w:rPr>
              <w:t>2</w:t>
            </w:r>
            <w:r w:rsidRPr="00096C3A">
              <w:rPr>
                <w:rFonts w:ascii="Arial" w:hAnsi="Arial" w:cs="Arial"/>
                <w:noProof/>
                <w:sz w:val="24"/>
                <w:szCs w:val="24"/>
                <w:lang w:val="en-US"/>
              </w:rPr>
              <w:t xml:space="preserve"> and replacement therapy with daily dose of LT4 </w:t>
            </w:r>
            <w:r w:rsidRPr="00096C3A">
              <w:rPr>
                <w:rFonts w:ascii="Symbol" w:eastAsia="Symbol" w:hAnsi="Symbol" w:cs="Symbol"/>
                <w:noProof/>
                <w:lang w:val="en-US"/>
              </w:rPr>
              <w:t></w:t>
            </w:r>
            <w:r w:rsidRPr="00096C3A">
              <w:rPr>
                <w:rFonts w:ascii="Arial" w:hAnsi="Arial" w:cs="Arial"/>
                <w:noProof/>
                <w:sz w:val="24"/>
                <w:szCs w:val="24"/>
                <w:lang w:val="en-US"/>
              </w:rPr>
              <w:t>1.6 µg/kg.</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Mean age: 51.3 (3.4) years.</w:t>
            </w:r>
          </w:p>
        </w:tc>
        <w:tc>
          <w:tcPr>
            <w:tcW w:w="184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LT4 vs. LT3</w:t>
            </w:r>
          </w:p>
        </w:tc>
        <w:tc>
          <w:tcPr>
            <w:tcW w:w="1559"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30 day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Thyroid function: TSH, T3, FT3, T4, FT4.</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rPr>
            </w:pPr>
            <w:r w:rsidRPr="00096C3A">
              <w:rPr>
                <w:rFonts w:ascii="Arial" w:hAnsi="Arial" w:cs="Arial"/>
                <w:noProof/>
              </w:rPr>
              <w:t>Celi et al, 2011 (NCT00106119) (USA)</w:t>
            </w:r>
          </w:p>
        </w:tc>
        <w:tc>
          <w:tcPr>
            <w:tcW w:w="1275" w:type="dxa"/>
          </w:tcPr>
          <w:p w:rsidR="00CE17A6" w:rsidRPr="00096C3A" w:rsidRDefault="00CE17A6" w:rsidP="005C4992">
            <w:pPr>
              <w:widowControl w:val="0"/>
              <w:jc w:val="center"/>
              <w:rPr>
                <w:rFonts w:ascii="Arial" w:hAnsi="Arial" w:cs="Arial"/>
                <w:noProof/>
                <w:sz w:val="24"/>
                <w:szCs w:val="24"/>
                <w:highlight w:val="yellow"/>
                <w:lang w:val="en-US"/>
              </w:rPr>
            </w:pPr>
            <w:r w:rsidRPr="00096C3A">
              <w:rPr>
                <w:rFonts w:ascii="Arial" w:hAnsi="Arial" w:cs="Arial"/>
                <w:noProof/>
                <w:sz w:val="24"/>
                <w:szCs w:val="24"/>
                <w:lang w:val="en-US"/>
              </w:rPr>
              <w:t>Cross-over</w:t>
            </w:r>
          </w:p>
        </w:tc>
        <w:tc>
          <w:tcPr>
            <w:tcW w:w="99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14</w:t>
            </w:r>
          </w:p>
        </w:tc>
        <w:tc>
          <w:tcPr>
            <w:tcW w:w="3543"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 xml:space="preserve">Patients aged </w:t>
            </w:r>
            <w:r w:rsidRPr="00096C3A">
              <w:rPr>
                <w:rFonts w:ascii="Symbol" w:eastAsia="Symbol" w:hAnsi="Symbol" w:cs="Symbol"/>
                <w:noProof/>
                <w:lang w:val="en-US"/>
              </w:rPr>
              <w:t></w:t>
            </w:r>
            <w:r w:rsidRPr="00096C3A">
              <w:rPr>
                <w:rFonts w:ascii="Arial" w:hAnsi="Arial" w:cs="Arial"/>
                <w:noProof/>
                <w:sz w:val="24"/>
                <w:szCs w:val="24"/>
                <w:lang w:val="en-US"/>
              </w:rPr>
              <w:t>18 years thyroidectomized for multinodular goiter, follicular adenoma, papillary carcinoma, follicular carcinoma, medullary carcinoma, Hashimoto’s thyroiditis, Graves’ disease, BMI 20-30 kg/m</w:t>
            </w:r>
            <w:r w:rsidRPr="00096C3A">
              <w:rPr>
                <w:rFonts w:ascii="Arial" w:hAnsi="Arial" w:cs="Arial"/>
                <w:noProof/>
                <w:sz w:val="24"/>
                <w:szCs w:val="24"/>
                <w:vertAlign w:val="superscript"/>
                <w:lang w:val="en-US"/>
              </w:rPr>
              <w:t>2</w:t>
            </w:r>
            <w:r w:rsidRPr="00096C3A">
              <w:rPr>
                <w:rFonts w:ascii="Arial" w:hAnsi="Arial" w:cs="Arial"/>
                <w:noProof/>
                <w:sz w:val="24"/>
                <w:szCs w:val="24"/>
                <w:lang w:val="en-US"/>
              </w:rPr>
              <w:t xml:space="preserve"> and replacement therapy with daily dose of LT4 </w:t>
            </w:r>
            <w:r w:rsidRPr="00096C3A">
              <w:rPr>
                <w:rFonts w:ascii="Symbol" w:eastAsia="Symbol" w:hAnsi="Symbol" w:cs="Symbol"/>
                <w:noProof/>
                <w:lang w:val="en-US"/>
              </w:rPr>
              <w:t></w:t>
            </w:r>
            <w:r w:rsidRPr="00096C3A">
              <w:rPr>
                <w:rFonts w:ascii="Arial" w:hAnsi="Arial" w:cs="Arial"/>
                <w:noProof/>
                <w:sz w:val="24"/>
                <w:szCs w:val="24"/>
                <w:lang w:val="en-US"/>
              </w:rPr>
              <w:t>1.6 µg/kg.</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Mean age: 49.3 (8) years.</w:t>
            </w:r>
          </w:p>
        </w:tc>
        <w:tc>
          <w:tcPr>
            <w:tcW w:w="184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LT4 vs. LT3</w:t>
            </w:r>
          </w:p>
        </w:tc>
        <w:tc>
          <w:tcPr>
            <w:tcW w:w="1559"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6 week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Physiological and anthropometric outcomes: weight, fat mass, systolic and diastolic blood pressure, heart rate, etc.</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Laboratory outcomes: total cholesterol, LDL-cholesterol, HDL-cholesterol, triglycerides, etc.</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Quality of life.</w:t>
            </w:r>
          </w:p>
        </w:tc>
      </w:tr>
      <w:tr w:rsidR="00CE17A6" w:rsidRPr="00096C3A" w:rsidTr="005C4992">
        <w:tc>
          <w:tcPr>
            <w:tcW w:w="15735" w:type="dxa"/>
            <w:gridSpan w:val="7"/>
          </w:tcPr>
          <w:p w:rsidR="00CE17A6" w:rsidRPr="00096C3A" w:rsidRDefault="00CE17A6" w:rsidP="005C4992">
            <w:pPr>
              <w:widowControl w:val="0"/>
              <w:autoSpaceDE w:val="0"/>
              <w:autoSpaceDN w:val="0"/>
              <w:adjustRightInd w:val="0"/>
              <w:jc w:val="both"/>
              <w:rPr>
                <w:rFonts w:ascii="Arial" w:hAnsi="Arial" w:cs="Arial"/>
                <w:noProof/>
                <w:lang w:val="en-US"/>
              </w:rPr>
            </w:pPr>
            <w:r w:rsidRPr="00096C3A">
              <w:rPr>
                <w:rFonts w:ascii="Arial" w:hAnsi="Arial" w:cs="Arial"/>
                <w:noProof/>
                <w:lang w:val="en-US"/>
              </w:rPr>
              <w:t>*For this comparison, cross-over RCTs were included in the narrative synthesis, due to the lack of parallel and cross-over RCTs reporting data to phase 1 prior to the switch.</w:t>
            </w:r>
          </w:p>
        </w:tc>
      </w:tr>
      <w:tr w:rsidR="00CE17A6" w:rsidRPr="00096C3A" w:rsidTr="005C4992">
        <w:tc>
          <w:tcPr>
            <w:tcW w:w="15735" w:type="dxa"/>
            <w:gridSpan w:val="7"/>
          </w:tcPr>
          <w:p w:rsidR="00CE17A6" w:rsidRPr="00096C3A" w:rsidRDefault="00CE17A6" w:rsidP="005C4992">
            <w:pPr>
              <w:widowControl w:val="0"/>
              <w:autoSpaceDE w:val="0"/>
              <w:autoSpaceDN w:val="0"/>
              <w:adjustRightInd w:val="0"/>
              <w:jc w:val="center"/>
              <w:rPr>
                <w:rFonts w:ascii="Arial" w:hAnsi="Arial" w:cs="Arial"/>
                <w:noProof/>
                <w:sz w:val="24"/>
                <w:szCs w:val="24"/>
                <w:lang w:val="en-US"/>
              </w:rPr>
            </w:pPr>
            <w:r w:rsidRPr="00096C3A">
              <w:rPr>
                <w:rFonts w:ascii="Arial" w:hAnsi="Arial" w:cs="Arial"/>
                <w:b/>
                <w:bCs/>
                <w:noProof/>
                <w:color w:val="000000" w:themeColor="text1"/>
                <w:sz w:val="24"/>
                <w:szCs w:val="24"/>
                <w:lang w:val="en-US"/>
              </w:rPr>
              <w:t>Comparison LT4 vs. DTE*</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Hoang et al, 2013 (USA)</w:t>
            </w:r>
          </w:p>
        </w:tc>
        <w:tc>
          <w:tcPr>
            <w:tcW w:w="1275"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Cross-over</w:t>
            </w:r>
          </w:p>
        </w:tc>
        <w:tc>
          <w:tcPr>
            <w:tcW w:w="99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78</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Patients treated with LT4 for at least 6 month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 of hypothyroidism: autoimmune, 50%; idiopathic, 20%; radioiodine, 14.29%; post-surgery, 11.43%; post-radioiodine, 4.28%.</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46.22 (32.32) years.</w:t>
            </w:r>
          </w:p>
        </w:tc>
        <w:tc>
          <w:tcPr>
            <w:tcW w:w="184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DTE vs. LT4</w:t>
            </w:r>
          </w:p>
        </w:tc>
        <w:tc>
          <w:tcPr>
            <w:tcW w:w="1559"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16 weeks</w:t>
            </w:r>
          </w:p>
        </w:tc>
        <w:tc>
          <w:tcPr>
            <w:tcW w:w="4678" w:type="dxa"/>
          </w:tcPr>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Reduction of hypothyroid symptom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Quality of life measured by TSQ and GHQ-12.</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Depressive symptoms measured by BDI.</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Thyroid function: TSH, FT4, T4, SHBG levels.</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Cognitive outcomes measured by WMS-IV.</w:t>
            </w:r>
          </w:p>
          <w:p w:rsidR="00CE17A6" w:rsidRPr="00096C3A" w:rsidRDefault="00CE17A6" w:rsidP="005C4992">
            <w:pPr>
              <w:widowControl w:val="0"/>
              <w:autoSpaceDE w:val="0"/>
              <w:autoSpaceDN w:val="0"/>
              <w:adjustRightInd w:val="0"/>
              <w:rPr>
                <w:rFonts w:ascii="Arial" w:hAnsi="Arial" w:cs="Arial"/>
                <w:noProof/>
                <w:sz w:val="24"/>
                <w:szCs w:val="24"/>
                <w:lang w:val="en-US"/>
              </w:rPr>
            </w:pPr>
            <w:r w:rsidRPr="00096C3A">
              <w:rPr>
                <w:rFonts w:ascii="Arial" w:hAnsi="Arial" w:cs="Arial"/>
                <w:noProof/>
                <w:sz w:val="24"/>
                <w:szCs w:val="24"/>
                <w:lang w:val="en-US"/>
              </w:rPr>
              <w:t>Other outcomes: weight, lipid profile (total, LDL, and HDL cholesterol).</w:t>
            </w:r>
          </w:p>
        </w:tc>
      </w:tr>
      <w:tr w:rsidR="00CE17A6" w:rsidRPr="00096C3A" w:rsidTr="005C4992">
        <w:tc>
          <w:tcPr>
            <w:tcW w:w="1844"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Shakir et al, 2021 (USA)</w:t>
            </w:r>
          </w:p>
        </w:tc>
        <w:tc>
          <w:tcPr>
            <w:tcW w:w="1275"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Cross-over</w:t>
            </w:r>
          </w:p>
        </w:tc>
        <w:tc>
          <w:tcPr>
            <w:tcW w:w="99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75</w:t>
            </w:r>
          </w:p>
        </w:tc>
        <w:tc>
          <w:tcPr>
            <w:tcW w:w="3543"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Cause of hypothyroidism: autoimmune, 61.3%; Graves’ disease, 5.3%, post-thyroidectomy, 21.3%; idiopathic, 12.1%.</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Women: 77.3%.</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Mean age: 50 (range 29-65)</w:t>
            </w:r>
          </w:p>
        </w:tc>
        <w:tc>
          <w:tcPr>
            <w:tcW w:w="1843"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LT4+LT3 vs.LT4 vs. DTE</w:t>
            </w:r>
          </w:p>
        </w:tc>
        <w:tc>
          <w:tcPr>
            <w:tcW w:w="1559" w:type="dxa"/>
          </w:tcPr>
          <w:p w:rsidR="00CE17A6" w:rsidRPr="00096C3A" w:rsidRDefault="00CE17A6" w:rsidP="005C4992">
            <w:pPr>
              <w:widowControl w:val="0"/>
              <w:jc w:val="center"/>
              <w:rPr>
                <w:rFonts w:ascii="Arial" w:hAnsi="Arial" w:cs="Arial"/>
                <w:noProof/>
                <w:sz w:val="24"/>
                <w:szCs w:val="24"/>
                <w:lang w:val="en-US"/>
              </w:rPr>
            </w:pPr>
            <w:r w:rsidRPr="00096C3A">
              <w:rPr>
                <w:rFonts w:ascii="Arial" w:hAnsi="Arial" w:cs="Arial"/>
                <w:noProof/>
                <w:sz w:val="24"/>
                <w:szCs w:val="24"/>
                <w:lang w:val="en-US"/>
              </w:rPr>
              <w:t>22 weeks</w:t>
            </w:r>
          </w:p>
        </w:tc>
        <w:tc>
          <w:tcPr>
            <w:tcW w:w="4678" w:type="dxa"/>
          </w:tcPr>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Reduction of hypothyroid symptom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Quality of life measured by TSQ and GHQ-12.</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Depressive symptoms measured by BDI.</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Thyroid function: TSH, FT4, T4, SHBG level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Other outcomes: weight, lipid profile (total cholesterol, LDL-cholesterol, HDL-cholesterol).</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Adverse events.</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sz w:val="24"/>
                <w:szCs w:val="24"/>
                <w:lang w:val="en-US"/>
              </w:rPr>
              <w:t>Adherence to treatment.</w:t>
            </w:r>
          </w:p>
          <w:p w:rsidR="00CE17A6" w:rsidRPr="00096C3A" w:rsidRDefault="00CE17A6" w:rsidP="005C4992">
            <w:pPr>
              <w:widowControl w:val="0"/>
              <w:autoSpaceDE w:val="0"/>
              <w:autoSpaceDN w:val="0"/>
              <w:adjustRightInd w:val="0"/>
              <w:rPr>
                <w:rFonts w:ascii="Arial" w:hAnsi="Arial" w:cs="Arial"/>
                <w:noProof/>
                <w:sz w:val="24"/>
                <w:szCs w:val="24"/>
                <w:lang w:val="en-US"/>
              </w:rPr>
            </w:pPr>
          </w:p>
        </w:tc>
      </w:tr>
      <w:tr w:rsidR="00CE17A6" w:rsidRPr="00096C3A" w:rsidTr="005C4992">
        <w:tc>
          <w:tcPr>
            <w:tcW w:w="15735" w:type="dxa"/>
            <w:gridSpan w:val="7"/>
          </w:tcPr>
          <w:p w:rsidR="00CE17A6" w:rsidRPr="00096C3A" w:rsidRDefault="00CE17A6" w:rsidP="005C4992">
            <w:pPr>
              <w:widowControl w:val="0"/>
              <w:rPr>
                <w:rFonts w:ascii="Arial" w:hAnsi="Arial" w:cs="Arial"/>
                <w:i/>
                <w:iCs/>
                <w:noProof/>
                <w:sz w:val="24"/>
                <w:szCs w:val="24"/>
                <w:lang w:val="en-US"/>
              </w:rPr>
            </w:pPr>
            <w:r w:rsidRPr="00096C3A">
              <w:rPr>
                <w:rFonts w:ascii="Arial" w:hAnsi="Arial" w:cs="Arial"/>
                <w:noProof/>
                <w:sz w:val="24"/>
                <w:szCs w:val="24"/>
                <w:lang w:val="en-US"/>
              </w:rPr>
              <w:t>* For this comparison, crossover RCTs were included in the narrative synthesis, due to the lack of parallel and crossover RCTs reporting data to phase 1 prior to switching</w:t>
            </w:r>
            <w:r w:rsidRPr="00096C3A">
              <w:rPr>
                <w:rFonts w:ascii="Arial" w:hAnsi="Arial" w:cs="Arial"/>
                <w:i/>
                <w:iCs/>
                <w:noProof/>
                <w:sz w:val="24"/>
                <w:szCs w:val="24"/>
                <w:lang w:val="en-US"/>
              </w:rPr>
              <w:t>.</w:t>
            </w:r>
          </w:p>
          <w:p w:rsidR="00CE17A6" w:rsidRPr="00096C3A" w:rsidRDefault="00CE17A6" w:rsidP="005C4992">
            <w:pPr>
              <w:widowControl w:val="0"/>
              <w:rPr>
                <w:rFonts w:ascii="Arial" w:hAnsi="Arial" w:cs="Arial"/>
                <w:noProof/>
                <w:color w:val="000000"/>
                <w:sz w:val="24"/>
                <w:szCs w:val="24"/>
                <w:lang w:val="en-US"/>
              </w:rPr>
            </w:pPr>
            <w:r w:rsidRPr="00096C3A">
              <w:rPr>
                <w:rFonts w:ascii="Arial" w:hAnsi="Arial" w:cs="Arial"/>
                <w:noProof/>
                <w:color w:val="000000"/>
                <w:sz w:val="24"/>
                <w:szCs w:val="24"/>
                <w:lang w:val="en-US"/>
              </w:rPr>
              <w:t>Legend</w:t>
            </w:r>
          </w:p>
          <w:p w:rsidR="00CE17A6" w:rsidRPr="00096C3A" w:rsidRDefault="00CE17A6" w:rsidP="005C4992">
            <w:pPr>
              <w:widowControl w:val="0"/>
              <w:rPr>
                <w:rFonts w:ascii="Arial" w:hAnsi="Arial" w:cs="Arial"/>
                <w:noProof/>
                <w:sz w:val="24"/>
                <w:szCs w:val="24"/>
                <w:lang w:val="en-US"/>
              </w:rPr>
            </w:pPr>
            <w:r w:rsidRPr="00096C3A">
              <w:rPr>
                <w:rFonts w:ascii="Arial" w:hAnsi="Arial" w:cs="Arial"/>
                <w:noProof/>
                <w:color w:val="000000"/>
                <w:sz w:val="24"/>
                <w:szCs w:val="24"/>
                <w:lang w:val="en-US"/>
              </w:rPr>
              <w:t xml:space="preserve">BDI = Beck Depression Inventory. </w:t>
            </w:r>
            <w:r w:rsidRPr="00096C3A">
              <w:rPr>
                <w:rFonts w:ascii="Arial" w:hAnsi="Arial" w:cs="Arial"/>
                <w:noProof/>
                <w:sz w:val="24"/>
                <w:szCs w:val="24"/>
                <w:lang w:val="en-US"/>
              </w:rPr>
              <w:t>CVLT = California Verbal Learning Test.</w:t>
            </w:r>
            <w:r w:rsidRPr="00096C3A">
              <w:rPr>
                <w:rFonts w:ascii="Arial" w:hAnsi="Arial" w:cs="Arial"/>
                <w:noProof/>
                <w:color w:val="000000"/>
                <w:sz w:val="24"/>
                <w:szCs w:val="24"/>
                <w:lang w:val="en-US"/>
              </w:rPr>
              <w:t xml:space="preserve"> GHQ-12 = QoL general health questionnaire-12. GHQ-30 = </w:t>
            </w:r>
            <w:r w:rsidRPr="00096C3A">
              <w:rPr>
                <w:rFonts w:ascii="Arial" w:hAnsi="Arial" w:cs="Arial"/>
                <w:noProof/>
                <w:sz w:val="24"/>
                <w:szCs w:val="24"/>
                <w:lang w:val="en-US"/>
              </w:rPr>
              <w:t xml:space="preserve">General Health Questionnaire-30. MFI-20 = Multidimensional Fatigue Inventory. </w:t>
            </w:r>
            <w:r w:rsidRPr="00096C3A">
              <w:rPr>
                <w:rFonts w:ascii="Arial" w:hAnsi="Arial" w:cs="Arial"/>
                <w:noProof/>
                <w:color w:val="000000"/>
                <w:sz w:val="24"/>
                <w:szCs w:val="24"/>
                <w:lang w:val="en-US"/>
              </w:rPr>
              <w:t xml:space="preserve">MOS = </w:t>
            </w:r>
            <w:r w:rsidRPr="00096C3A">
              <w:rPr>
                <w:rFonts w:ascii="Arial" w:hAnsi="Arial" w:cs="Arial"/>
                <w:noProof/>
                <w:sz w:val="24"/>
                <w:szCs w:val="24"/>
                <w:lang w:val="en-US"/>
              </w:rPr>
              <w:t xml:space="preserve">Medical Outcomes Study. Rand-36 = Rand 36-item health survey. RBMT = Rivermead Behavioral Memory Test. </w:t>
            </w:r>
            <w:r w:rsidRPr="00096C3A">
              <w:rPr>
                <w:rFonts w:ascii="Arial" w:hAnsi="Arial" w:cs="Arial"/>
                <w:noProof/>
                <w:color w:val="000000"/>
                <w:sz w:val="24"/>
                <w:szCs w:val="24"/>
                <w:lang w:val="en-US"/>
              </w:rPr>
              <w:t xml:space="preserve">SF-36= Short form 36. TSQ = thyroid symptom questionnaire. VAS = visual analogue scale. </w:t>
            </w:r>
            <w:r w:rsidRPr="00096C3A">
              <w:rPr>
                <w:rFonts w:ascii="Arial" w:hAnsi="Arial" w:cs="Arial"/>
                <w:noProof/>
                <w:sz w:val="24"/>
                <w:szCs w:val="24"/>
                <w:lang w:val="en-US"/>
              </w:rPr>
              <w:t>W</w:t>
            </w:r>
            <w:r w:rsidRPr="00096C3A">
              <w:rPr>
                <w:rFonts w:ascii="Arial" w:hAnsi="Arial" w:cs="Arial"/>
                <w:noProof/>
                <w:color w:val="000000"/>
                <w:sz w:val="24"/>
                <w:szCs w:val="24"/>
                <w:lang w:val="en-US"/>
              </w:rPr>
              <w:t>MS-IV = Wechsler memory scale-version IV</w:t>
            </w:r>
            <w:r w:rsidRPr="00096C3A">
              <w:rPr>
                <w:rFonts w:ascii="Arial" w:hAnsi="Arial" w:cs="Arial"/>
                <w:noProof/>
                <w:sz w:val="24"/>
                <w:szCs w:val="24"/>
                <w:lang w:val="en-US"/>
              </w:rPr>
              <w:t>.</w:t>
            </w:r>
          </w:p>
        </w:tc>
      </w:tr>
    </w:tbl>
    <w:p w:rsidR="00CE17A6" w:rsidRPr="00096C3A" w:rsidRDefault="00CE17A6" w:rsidP="00CE17A6">
      <w:pPr>
        <w:widowControl w:val="0"/>
        <w:rPr>
          <w:rFonts w:ascii="Arial" w:hAnsi="Arial" w:cs="Arial"/>
          <w:noProof/>
        </w:rPr>
      </w:pPr>
      <w:r w:rsidRPr="00096C3A">
        <w:rPr>
          <w:rFonts w:ascii="Arial" w:hAnsi="Arial" w:cs="Arial"/>
          <w:noProof/>
          <w:lang w:eastAsia="en-IN"/>
        </w:rPr>
        <mc:AlternateContent>
          <mc:Choice Requires="wps">
            <w:drawing>
              <wp:anchor distT="36576" distB="36576" distL="36576" distR="36576" simplePos="0" relativeHeight="251659264" behindDoc="0" locked="0" layoutInCell="1" hidden="0" allowOverlap="1" wp14:anchorId="46B7D692" wp14:editId="15AF749C">
                <wp:simplePos x="0" y="0"/>
                <wp:positionH relativeFrom="column">
                  <wp:posOffset>1954276</wp:posOffset>
                </wp:positionH>
                <wp:positionV relativeFrom="paragraph">
                  <wp:posOffset>201676</wp:posOffset>
                </wp:positionV>
                <wp:extent cx="635" cy="25400"/>
                <wp:effectExtent l="0" t="0" r="0" b="0"/>
                <wp:wrapNone/>
                <wp:docPr id="2093774482" name="Connettore 2 2093774482"/>
                <wp:cNvGraphicFramePr/>
                <a:graphic xmlns:a="http://schemas.openxmlformats.org/drawingml/2006/main">
                  <a:graphicData uri="http://schemas.microsoft.com/office/word/2010/wordprocessingShape">
                    <wps:wsp>
                      <wps:cNvCnPr/>
                      <wps:spPr>
                        <a:xfrm flipH="1">
                          <a:off x="3740720" y="3779683"/>
                          <a:ext cx="3210560" cy="635"/>
                        </a:xfrm>
                        <a:prstGeom prst="straightConnector1">
                          <a:avLst/>
                        </a:prstGeom>
                        <a:noFill/>
                        <a:ln w="9525" cap="flat" cmpd="sng">
                          <a:solidFill>
                            <a:srgbClr val="000000"/>
                          </a:solidFill>
                          <a:prstDash val="solid"/>
                          <a:round/>
                          <a:headEnd type="none" w="med" len="med"/>
                          <a:tailEnd type="triangle" w="med" len="med"/>
                        </a:ln>
                      </wps:spPr>
                      <wps:bodyPr/>
                    </wps:wsp>
                  </a:graphicData>
                </a:graphic>
              </wp:anchor>
            </w:drawing>
          </mc:Choice>
          <mc:Fallback>
            <w:pict>
              <v:shape w14:anchorId="1AAA9D53" id="Connettore 2 2093774482" o:spid="_x0000_s1026" type="#_x0000_t32" style="position:absolute;margin-left:153.9pt;margin-top:15.9pt;width:.05pt;height:2pt;flip:x;z-index:251659264;visibility:visible;mso-wrap-style:square;mso-wrap-distance-left:2.88pt;mso-wrap-distance-top:2.88pt;mso-wrap-distance-right:2.88pt;mso-wrap-distance-bottom:2.88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s7w+gEAANgDAAAOAAAAZHJzL2Uyb0RvYy54bWysU02P0zAQvSPxHyzfadL0I23UdA8tCwcE&#10;lYAfMLWdxJK/ZHub9t8zdsruAuKCyCEae97MvHkz3j1ctSIX4YO0pqXzWUmJMMxyafqWfv/2+G5D&#10;SYhgOChrREtvItCH/ds3u9E1orKDVVx4gklMaEbX0iFG1xRFYIPQEGbWCYPOznoNEY++L7iHEbNr&#10;VVRluS5G67nzlokQ8PY4Oek+5+86weKXrgsiEtVS5Bbz3+f/Of2L/Q6a3oMbJLvTgH9goUEaLPqc&#10;6ggRyJOXf6TSknkbbBdnzOrCdp1kIveA3czL37r5OoATuRcUJ7hnmcL/S8s+X06eSN7Sqtwu6nq5&#10;3FSUGNA4q4M1RsRovSAVeeVGzUYXGgw9mJO/n4I7+STAtfOadEq6j7gOWRJsklxbuqiXZV3hDG7J&#10;rrfrzWJSX1wjYQlQzcvVGgEMEevFKnmLKWFK7HyIH4TVJBktDdGD7IeYSTIkORWDy6cQp8CfASnY&#10;2EepFN5DowwZW7pdVSusBLhynYKIpnYoQjB95hyskjyFpIjg+/NBeXKBtET5u3P7BZbqHSEMEy67&#10;pga9fTI81x4E8PeGk3hzqK/BF0ETGS04JUrgA0pWRkaQ6gUZvQTTq7+gUSRlUKs0lGkMyTpbfsvT&#10;yfe4PlnN+6qn/Xx9ztEvD3L/AwAA//8DAFBLAwQUAAYACAAAACEAqVk7nd0AAAAJAQAADwAAAGRy&#10;cy9kb3ducmV2LnhtbEyPQU/DMAyF70j8h8hIXBBLNzQopemEgMEJTZRx9xrTVmucqsm29t9jTnDy&#10;s/30/Dlfja5TRxpC69nAfJaAIq68bbk2sP1cX6egQkS22HkmAxMFWBXnZzlm1p/4g45lrJWEcMjQ&#10;QBNjn2kdqoYchpnviWX37QeHUdqh1nbAk4S7Ti+S5FY7bFkuNNjTU0PVvjw4A8/lZrn+utqOi6l6&#10;ey9f0/2GpxdjLi/GxwdQkcb4Z4ZffEGHQph2/sA2qM7ATXIn6FHEXKoYZHAPaidimYIucv3/g+IH&#10;AAD//wMAUEsBAi0AFAAGAAgAAAAhALaDOJL+AAAA4QEAABMAAAAAAAAAAAAAAAAAAAAAAFtDb250&#10;ZW50X1R5cGVzXS54bWxQSwECLQAUAAYACAAAACEAOP0h/9YAAACUAQAACwAAAAAAAAAAAAAAAAAv&#10;AQAAX3JlbHMvLnJlbHNQSwECLQAUAAYACAAAACEABrbO8PoBAADYAwAADgAAAAAAAAAAAAAAAAAu&#10;AgAAZHJzL2Uyb0RvYy54bWxQSwECLQAUAAYACAAAACEAqVk7nd0AAAAJAQAADwAAAAAAAAAAAAAA&#10;AABUBAAAZHJzL2Rvd25yZXYueG1sUEsFBgAAAAAEAAQA8wAAAF4FAAAAAA==&#10;">
                <v:stroke endarrow="block"/>
              </v:shape>
            </w:pict>
          </mc:Fallback>
        </mc:AlternateContent>
      </w:r>
    </w:p>
    <w:p w:rsidR="00CE17A6" w:rsidRPr="00096C3A" w:rsidRDefault="00CE17A6" w:rsidP="00CE17A6">
      <w:pPr>
        <w:widowControl w:val="0"/>
        <w:rPr>
          <w:rFonts w:ascii="Arial" w:hAnsi="Arial" w:cs="Arial"/>
          <w:noProof/>
        </w:rPr>
      </w:pPr>
    </w:p>
    <w:p w:rsidR="006327DD" w:rsidRDefault="006327DD">
      <w:bookmarkStart w:id="7" w:name="_GoBack"/>
      <w:bookmarkEnd w:id="7"/>
    </w:p>
    <w:sectPr w:rsidR="006327DD" w:rsidSect="00096C3A">
      <w:pgSz w:w="16838" w:h="11906" w:orient="landscape"/>
      <w:pgMar w:top="1134" w:right="1134" w:bottom="1134" w:left="1418" w:header="709" w:footer="567"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HGSMinchoE">
    <w:charset w:val="80"/>
    <w:family w:val="roman"/>
    <w:pitch w:val="variable"/>
    <w:sig w:usb0="E00002FF" w:usb1="6AC7FDFB" w:usb2="00000012" w:usb3="00000000" w:csb0="0002009F" w:csb1="00000000"/>
  </w:font>
  <w:font w:name="Helvetica">
    <w:panose1 w:val="020B0604020202020204"/>
    <w:charset w:val="00"/>
    <w:family w:val="swiss"/>
    <w:pitch w:val="variable"/>
    <w:sig w:usb0="E0002EFF" w:usb1="C000785B" w:usb2="00000009" w:usb3="00000000" w:csb0="000001FF" w:csb1="00000000"/>
  </w:font>
  <w:font w:name="Palatino">
    <w:charset w:val="4D"/>
    <w:family w:val="auto"/>
    <w:pitch w:val="variable"/>
    <w:sig w:usb0="A00002FF" w:usb1="7800205A" w:usb2="14600000" w:usb3="00000000" w:csb0="00000193" w:csb1="00000000"/>
  </w:font>
  <w:font w:name="Open Sans">
    <w:charset w:val="00"/>
    <w:family w:val="swiss"/>
    <w:pitch w:val="variable"/>
    <w:sig w:usb0="E00002EF" w:usb1="4000205B" w:usb2="00000028" w:usb3="00000000" w:csb0="0000019F" w:csb1="00000000"/>
  </w:font>
  <w:font w:name="Frutiger LT Std 55 Roman">
    <w:altName w:val="Calibri"/>
    <w:charset w:val="4D"/>
    <w:family w:val="swiss"/>
    <w:pitch w:val="default"/>
    <w:sig w:usb0="00000003" w:usb1="00000000" w:usb2="00000000" w:usb3="00000000" w:csb0="00000001" w:csb1="00000000"/>
  </w:font>
  <w:font w:name="Stone Serif ITC Pro">
    <w:altName w:val="Cambria"/>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B0DB9"/>
    <w:multiLevelType w:val="multilevel"/>
    <w:tmpl w:val="75387FE0"/>
    <w:styleLink w:val="Elencocorrente37"/>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023602A4"/>
    <w:multiLevelType w:val="multilevel"/>
    <w:tmpl w:val="B6D0C9BA"/>
    <w:styleLink w:val="Elencocorrente23"/>
    <w:lvl w:ilvl="0">
      <w:start w:val="1"/>
      <w:numFmt w:val="decimal"/>
      <w:lvlText w:val="%1."/>
      <w:lvlJc w:val="left"/>
      <w:pPr>
        <w:ind w:left="360" w:hanging="360"/>
      </w:pPr>
      <w:rPr>
        <w:rFonts w:asciiTheme="minorHAnsi" w:hAnsiTheme="minorHAnsi" w:hint="default"/>
        <w:caps w:val="0"/>
        <w:strike w:val="0"/>
        <w:dstrike w:val="0"/>
        <w:vanish w:val="0"/>
        <w:sz w:val="24"/>
        <w:szCs w:val="18"/>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183DD5"/>
    <w:multiLevelType w:val="multilevel"/>
    <w:tmpl w:val="A39E80C8"/>
    <w:styleLink w:val="Elencocorrente4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428221C"/>
    <w:multiLevelType w:val="multilevel"/>
    <w:tmpl w:val="F000E662"/>
    <w:styleLink w:val="Elencocorrente83"/>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C856EC3"/>
    <w:multiLevelType w:val="multilevel"/>
    <w:tmpl w:val="83C0CD80"/>
    <w:styleLink w:val="Elencocorrente5"/>
    <w:lvl w:ilvl="0">
      <w:start w:val="1"/>
      <w:numFmt w:val="bullet"/>
      <w:lvlText w:val=""/>
      <w:lvlJc w:val="left"/>
      <w:pPr>
        <w:ind w:left="360" w:hanging="360"/>
      </w:pPr>
      <w:rPr>
        <w:rFonts w:ascii="Symbol" w:hAnsi="Symbol" w:hint="default"/>
      </w:rPr>
    </w:lvl>
    <w:lvl w:ilvl="1">
      <w:start w:val="31"/>
      <w:numFmt w:val="bullet"/>
      <w:lvlText w:val="·"/>
      <w:lvlJc w:val="left"/>
      <w:pPr>
        <w:ind w:left="1080" w:hanging="360"/>
      </w:pPr>
      <w:rPr>
        <w:rFonts w:ascii="Calibri" w:eastAsia="Times New Roman" w:hAnsi="Calibri" w:cs="Calibri"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0E197ECF"/>
    <w:multiLevelType w:val="multilevel"/>
    <w:tmpl w:val="C32864D6"/>
    <w:styleLink w:val="Elencocorrente48"/>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0E9F09E1"/>
    <w:multiLevelType w:val="multilevel"/>
    <w:tmpl w:val="6E8A295A"/>
    <w:styleLink w:val="Elencocorrente1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0EB14D23"/>
    <w:multiLevelType w:val="hybridMultilevel"/>
    <w:tmpl w:val="0CA2ECDE"/>
    <w:lvl w:ilvl="0" w:tplc="020CE986">
      <w:start w:val="1"/>
      <w:numFmt w:val="decimal"/>
      <w:lvlText w:val="%1."/>
      <w:lvlJc w:val="left"/>
      <w:pPr>
        <w:ind w:left="360" w:hanging="360"/>
      </w:pPr>
      <w:rPr>
        <w:rFonts w:ascii="Arial" w:hAnsi="Arial" w:hint="default"/>
        <w:b w:val="0"/>
        <w:i w:val="0"/>
        <w:caps w:val="0"/>
        <w:strike w:val="0"/>
        <w:dstrike w:val="0"/>
        <w:vanish w:val="0"/>
        <w:color w:val="000000" w:themeColor="text1"/>
        <w:sz w:val="24"/>
        <w:vertAlign w:val="baseline"/>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8" w15:restartNumberingAfterBreak="0">
    <w:nsid w:val="0EF32A8D"/>
    <w:multiLevelType w:val="multilevel"/>
    <w:tmpl w:val="86DAC544"/>
    <w:styleLink w:val="Elencocorrente1"/>
    <w:lvl w:ilvl="0">
      <w:start w:val="1"/>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0F210CF2"/>
    <w:multiLevelType w:val="multilevel"/>
    <w:tmpl w:val="B9B270E8"/>
    <w:styleLink w:val="Elencocorrente40"/>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11B5045D"/>
    <w:multiLevelType w:val="multilevel"/>
    <w:tmpl w:val="506495AA"/>
    <w:styleLink w:val="Elencocorrente29"/>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1246399C"/>
    <w:multiLevelType w:val="multilevel"/>
    <w:tmpl w:val="68A4D118"/>
    <w:styleLink w:val="Elencocorrente14"/>
    <w:lvl w:ilvl="0">
      <w:start w:val="1"/>
      <w:numFmt w:val="lowerLetter"/>
      <w:lvlText w:val="%1."/>
      <w:lvlJc w:val="left"/>
      <w:pPr>
        <w:ind w:left="720" w:hanging="360"/>
      </w:pPr>
      <w:rPr>
        <w:rFonts w:hint="default"/>
      </w:rPr>
    </w:lvl>
    <w:lvl w:ilvl="1">
      <w:start w:val="1"/>
      <w:numFmt w:val="bullet"/>
      <w:lvlText w:val="-"/>
      <w:lvlJc w:val="left"/>
      <w:pPr>
        <w:ind w:left="1080" w:hanging="360"/>
      </w:pPr>
      <w:rPr>
        <w:rFonts w:ascii="Calibri" w:eastAsiaTheme="minorEastAsia" w:hAnsi="Calibri" w:cs="Calibri" w:hint="default"/>
      </w:rPr>
    </w:lvl>
    <w:lvl w:ilvl="2">
      <w:start w:val="1"/>
      <w:numFmt w:val="lowerLetter"/>
      <w:lvlText w:val="%3."/>
      <w:lvlJc w:val="left"/>
      <w:pPr>
        <w:ind w:left="1980" w:hanging="360"/>
      </w:pPr>
      <w:rPr>
        <w:rFonts w:hint="default"/>
      </w:rPr>
    </w:lvl>
    <w:lvl w:ilvl="3">
      <w:start w:val="1"/>
      <w:numFmt w:val="decimal"/>
      <w:lvlText w:val="%4."/>
      <w:lvlJc w:val="left"/>
      <w:pPr>
        <w:ind w:left="2520" w:hanging="360"/>
      </w:pPr>
      <w:rPr>
        <w:rFonts w:hint="default"/>
        <w:color w:val="000000"/>
      </w:rPr>
    </w:lvl>
    <w:lvl w:ilvl="4">
      <w:start w:val="11"/>
      <w:numFmt w:val="bullet"/>
      <w:lvlText w:val="·"/>
      <w:lvlJc w:val="left"/>
      <w:pPr>
        <w:ind w:left="3240" w:hanging="360"/>
      </w:pPr>
      <w:rPr>
        <w:rFonts w:ascii="Calibri" w:eastAsia="Times New Roman" w:hAnsi="Calibri" w:cs="Calibri" w:hint="default"/>
      </w:r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14CD327A"/>
    <w:multiLevelType w:val="multilevel"/>
    <w:tmpl w:val="A6904BA0"/>
    <w:styleLink w:val="Elencocorrente1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1A4B6D70"/>
    <w:multiLevelType w:val="multilevel"/>
    <w:tmpl w:val="24B2252C"/>
    <w:styleLink w:val="Elencocorrente8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1BE14915"/>
    <w:multiLevelType w:val="multilevel"/>
    <w:tmpl w:val="9C9450D2"/>
    <w:styleLink w:val="Elencocorrente3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15:restartNumberingAfterBreak="0">
    <w:nsid w:val="1CF64EED"/>
    <w:multiLevelType w:val="multilevel"/>
    <w:tmpl w:val="78027272"/>
    <w:styleLink w:val="Elencocorrente65"/>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1EFA24D2"/>
    <w:multiLevelType w:val="multilevel"/>
    <w:tmpl w:val="D5C6A7B2"/>
    <w:styleLink w:val="Elencocorrente34"/>
    <w:lvl w:ilvl="0">
      <w:start w:val="1"/>
      <w:numFmt w:val="bullet"/>
      <w:lvlText w:val="o"/>
      <w:lvlJc w:val="left"/>
      <w:pPr>
        <w:ind w:left="360" w:hanging="360"/>
      </w:pPr>
      <w:rPr>
        <w:rFonts w:ascii="Courier New" w:hAnsi="Courier New" w:cs="Courier New" w:hint="default"/>
      </w:rPr>
    </w:lvl>
    <w:lvl w:ilvl="1">
      <w:start w:val="3"/>
      <w:numFmt w:val="bullet"/>
      <w:lvlText w:val="·"/>
      <w:lvlJc w:val="left"/>
      <w:pPr>
        <w:ind w:left="1440" w:hanging="360"/>
      </w:pPr>
      <w:rPr>
        <w:rFonts w:ascii="Times New Roman" w:eastAsia="Times New Roman" w:hAnsi="Times New Roman" w:cs="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0256E8A"/>
    <w:multiLevelType w:val="multilevel"/>
    <w:tmpl w:val="A36259FE"/>
    <w:styleLink w:val="Elencocorrente69"/>
    <w:lvl w:ilvl="0">
      <w:start w:val="1"/>
      <w:numFmt w:val="decimal"/>
      <w:lvlText w:val="%1."/>
      <w:lvlJc w:val="left"/>
      <w:pPr>
        <w:ind w:left="-1080" w:hanging="360"/>
      </w:pPr>
      <w:rPr>
        <w:rFonts w:hint="default"/>
        <w:b w:val="0"/>
        <w:i w:val="0"/>
      </w:rPr>
    </w:lvl>
    <w:lvl w:ilvl="1">
      <w:start w:val="1"/>
      <w:numFmt w:val="lowerLetter"/>
      <w:lvlText w:val="%2."/>
      <w:lvlJc w:val="left"/>
      <w:pPr>
        <w:ind w:left="-360" w:hanging="360"/>
      </w:pPr>
    </w:lvl>
    <w:lvl w:ilvl="2">
      <w:start w:val="1"/>
      <w:numFmt w:val="lowerRoman"/>
      <w:lvlText w:val="%3."/>
      <w:lvlJc w:val="right"/>
      <w:pPr>
        <w:ind w:left="360" w:hanging="180"/>
      </w:pPr>
    </w:lvl>
    <w:lvl w:ilvl="3">
      <w:start w:val="1"/>
      <w:numFmt w:val="decimal"/>
      <w:lvlText w:val="%4."/>
      <w:lvlJc w:val="left"/>
      <w:pPr>
        <w:ind w:left="1080" w:hanging="360"/>
      </w:pPr>
    </w:lvl>
    <w:lvl w:ilvl="4">
      <w:start w:val="1"/>
      <w:numFmt w:val="lowerLetter"/>
      <w:lvlText w:val="%5."/>
      <w:lvlJc w:val="left"/>
      <w:pPr>
        <w:ind w:left="1800" w:hanging="360"/>
      </w:pPr>
    </w:lvl>
    <w:lvl w:ilvl="5">
      <w:start w:val="1"/>
      <w:numFmt w:val="lowerRoman"/>
      <w:lvlText w:val="%6."/>
      <w:lvlJc w:val="right"/>
      <w:pPr>
        <w:ind w:left="2520" w:hanging="180"/>
      </w:pPr>
    </w:lvl>
    <w:lvl w:ilvl="6">
      <w:start w:val="1"/>
      <w:numFmt w:val="decimal"/>
      <w:lvlText w:val="%7."/>
      <w:lvlJc w:val="left"/>
      <w:pPr>
        <w:ind w:left="3240" w:hanging="360"/>
      </w:pPr>
    </w:lvl>
    <w:lvl w:ilvl="7">
      <w:start w:val="1"/>
      <w:numFmt w:val="lowerLetter"/>
      <w:lvlText w:val="%8."/>
      <w:lvlJc w:val="left"/>
      <w:pPr>
        <w:ind w:left="3960" w:hanging="360"/>
      </w:pPr>
    </w:lvl>
    <w:lvl w:ilvl="8">
      <w:start w:val="1"/>
      <w:numFmt w:val="lowerRoman"/>
      <w:lvlText w:val="%9."/>
      <w:lvlJc w:val="right"/>
      <w:pPr>
        <w:ind w:left="4680" w:hanging="180"/>
      </w:pPr>
    </w:lvl>
  </w:abstractNum>
  <w:abstractNum w:abstractNumId="18" w15:restartNumberingAfterBreak="0">
    <w:nsid w:val="23664171"/>
    <w:multiLevelType w:val="multilevel"/>
    <w:tmpl w:val="C156A758"/>
    <w:styleLink w:val="Elencocorrente59"/>
    <w:lvl w:ilvl="0">
      <w:start w:val="1"/>
      <w:numFmt w:val="lowerLetter"/>
      <w:lvlText w:val="%1."/>
      <w:lvlJc w:val="left"/>
      <w:pPr>
        <w:ind w:left="720" w:hanging="360"/>
      </w:pPr>
    </w:lvl>
    <w:lvl w:ilvl="1">
      <w:numFmt w:val="bullet"/>
      <w:lvlText w:val="•"/>
      <w:lvlJc w:val="left"/>
      <w:pPr>
        <w:ind w:left="1780" w:hanging="700"/>
      </w:pPr>
      <w:rPr>
        <w:rFonts w:ascii="Times New Roman" w:eastAsia="Times New Roman" w:hAnsi="Times New Roman" w:cs="Times New Roman" w:hint="default"/>
      </w:rPr>
    </w:lvl>
    <w:lvl w:ilvl="2">
      <w:start w:val="1"/>
      <w:numFmt w:val="lowerLetter"/>
      <w:lvlText w:val="%3."/>
      <w:lvlJc w:val="left"/>
      <w:pPr>
        <w:ind w:left="234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3DA258A"/>
    <w:multiLevelType w:val="hybridMultilevel"/>
    <w:tmpl w:val="9FC0F80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0" w15:restartNumberingAfterBreak="0">
    <w:nsid w:val="24AF0980"/>
    <w:multiLevelType w:val="multilevel"/>
    <w:tmpl w:val="BEFC79D2"/>
    <w:styleLink w:val="Elencocorrente36"/>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259A4912"/>
    <w:multiLevelType w:val="multilevel"/>
    <w:tmpl w:val="77BC05A8"/>
    <w:styleLink w:val="Elencocorrente7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25C76FC8"/>
    <w:multiLevelType w:val="multilevel"/>
    <w:tmpl w:val="1FA4394E"/>
    <w:styleLink w:val="Elencocorrente12"/>
    <w:lvl w:ilvl="0">
      <w:start w:val="1"/>
      <w:numFmt w:val="lowerLetter"/>
      <w:lvlText w:val="%1."/>
      <w:lvlJc w:val="left"/>
      <w:pPr>
        <w:ind w:left="360" w:hanging="360"/>
      </w:pPr>
      <w:rPr>
        <w:rFonts w:hint="default"/>
      </w:rPr>
    </w:lvl>
    <w:lvl w:ilvl="1">
      <w:start w:val="1"/>
      <w:numFmt w:val="bullet"/>
      <w:lvlText w:val="-"/>
      <w:lvlJc w:val="left"/>
      <w:pPr>
        <w:ind w:left="1080" w:hanging="360"/>
      </w:pPr>
      <w:rPr>
        <w:rFonts w:ascii="Calibri" w:eastAsiaTheme="minorEastAsia" w:hAnsi="Calibri" w:cs="Calibri" w:hint="default"/>
      </w:rPr>
    </w:lvl>
    <w:lvl w:ilvl="2">
      <w:start w:val="1"/>
      <w:numFmt w:val="lowerLetter"/>
      <w:lvlText w:val="%3."/>
      <w:lvlJc w:val="left"/>
      <w:pPr>
        <w:ind w:left="1980" w:hanging="360"/>
      </w:pPr>
      <w:rPr>
        <w:rFonts w:hint="default"/>
      </w:rPr>
    </w:lvl>
    <w:lvl w:ilvl="3">
      <w:start w:val="1"/>
      <w:numFmt w:val="decimal"/>
      <w:lvlText w:val="%4."/>
      <w:lvlJc w:val="left"/>
      <w:pPr>
        <w:ind w:left="2520" w:hanging="360"/>
      </w:pPr>
      <w:rPr>
        <w:rFonts w:hint="default"/>
        <w:color w:val="000000"/>
      </w:r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273C60C5"/>
    <w:multiLevelType w:val="multilevel"/>
    <w:tmpl w:val="DCDC9FB6"/>
    <w:styleLink w:val="Elencocorrente67"/>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15:restartNumberingAfterBreak="0">
    <w:nsid w:val="274126C0"/>
    <w:multiLevelType w:val="multilevel"/>
    <w:tmpl w:val="B5F6280A"/>
    <w:styleLink w:val="Elencocorrente24"/>
    <w:lvl w:ilvl="0">
      <w:start w:val="1"/>
      <w:numFmt w:val="decimal"/>
      <w:lvlText w:val="%1."/>
      <w:lvlJc w:val="left"/>
      <w:pPr>
        <w:ind w:left="360" w:hanging="360"/>
      </w:pPr>
      <w:rPr>
        <w:rFonts w:hint="default"/>
      </w:rPr>
    </w:lvl>
    <w:lvl w:ilvl="1">
      <w:numFmt w:val="bullet"/>
      <w:lvlText w:val="–"/>
      <w:lvlJc w:val="left"/>
      <w:pPr>
        <w:ind w:left="1440" w:hanging="360"/>
      </w:pPr>
      <w:rPr>
        <w:rFonts w:ascii="Times New Roman" w:eastAsia="Times New Roman" w:hAnsi="Times New Roman" w:cs="Times New Roman" w:hint="default"/>
      </w:rPr>
    </w:lvl>
    <w:lvl w:ilvl="2">
      <w:start w:val="1"/>
      <w:numFmt w:val="lowerLetter"/>
      <w:lvlText w:val="%3)"/>
      <w:lvlJc w:val="left"/>
      <w:pPr>
        <w:ind w:left="2160" w:hanging="360"/>
      </w:pPr>
      <w:rPr>
        <w:rFont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27970DE9"/>
    <w:multiLevelType w:val="multilevel"/>
    <w:tmpl w:val="7ABE2F62"/>
    <w:styleLink w:val="Elencocorrente2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28BE4564"/>
    <w:multiLevelType w:val="multilevel"/>
    <w:tmpl w:val="2E3ADC1A"/>
    <w:styleLink w:val="Elencocorrente81"/>
    <w:lvl w:ilvl="0">
      <w:start w:val="1"/>
      <w:numFmt w:val="decimal"/>
      <w:lvlText w:val="%1."/>
      <w:lvlJc w:val="left"/>
      <w:pPr>
        <w:ind w:left="424" w:hanging="360"/>
      </w:pPr>
      <w:rPr>
        <w:rFonts w:ascii="Calibri" w:eastAsia="Calibri" w:hAnsi="Calibri" w:cs="Calibri" w:hint="default"/>
        <w:b w:val="0"/>
        <w:bCs w:val="0"/>
        <w:i w:val="0"/>
        <w:iCs w:val="0"/>
        <w:spacing w:val="-1"/>
        <w:w w:val="100"/>
        <w:sz w:val="20"/>
        <w:szCs w:val="20"/>
        <w:lang w:val="it-IT" w:eastAsia="en-US" w:bidi="ar-SA"/>
      </w:rPr>
    </w:lvl>
    <w:lvl w:ilvl="1">
      <w:numFmt w:val="bullet"/>
      <w:lvlText w:val=""/>
      <w:lvlJc w:val="left"/>
      <w:pPr>
        <w:ind w:left="424" w:hanging="360"/>
      </w:pPr>
      <w:rPr>
        <w:rFonts w:ascii="Wingdings" w:eastAsia="Wingdings" w:hAnsi="Wingdings" w:cs="Wingdings" w:hint="default"/>
        <w:b w:val="0"/>
        <w:bCs w:val="0"/>
        <w:i w:val="0"/>
        <w:iCs w:val="0"/>
        <w:spacing w:val="0"/>
        <w:w w:val="100"/>
        <w:sz w:val="20"/>
        <w:szCs w:val="20"/>
        <w:lang w:val="it-IT" w:eastAsia="en-US" w:bidi="ar-SA"/>
      </w:rPr>
    </w:lvl>
    <w:lvl w:ilvl="2">
      <w:numFmt w:val="bullet"/>
      <w:lvlText w:val="•"/>
      <w:lvlJc w:val="left"/>
      <w:pPr>
        <w:ind w:left="2263" w:hanging="360"/>
      </w:pPr>
      <w:rPr>
        <w:rFonts w:hint="default"/>
        <w:lang w:val="it-IT" w:eastAsia="en-US" w:bidi="ar-SA"/>
      </w:rPr>
    </w:lvl>
    <w:lvl w:ilvl="3">
      <w:numFmt w:val="bullet"/>
      <w:lvlText w:val="•"/>
      <w:lvlJc w:val="left"/>
      <w:pPr>
        <w:ind w:left="3179" w:hanging="360"/>
      </w:pPr>
      <w:rPr>
        <w:rFonts w:hint="default"/>
        <w:lang w:val="it-IT" w:eastAsia="en-US" w:bidi="ar-SA"/>
      </w:rPr>
    </w:lvl>
    <w:lvl w:ilvl="4">
      <w:numFmt w:val="bullet"/>
      <w:lvlText w:val="•"/>
      <w:lvlJc w:val="left"/>
      <w:pPr>
        <w:ind w:left="4095" w:hanging="360"/>
      </w:pPr>
      <w:rPr>
        <w:rFonts w:hint="default"/>
        <w:lang w:val="it-IT" w:eastAsia="en-US" w:bidi="ar-SA"/>
      </w:rPr>
    </w:lvl>
    <w:lvl w:ilvl="5">
      <w:numFmt w:val="bullet"/>
      <w:lvlText w:val="•"/>
      <w:lvlJc w:val="left"/>
      <w:pPr>
        <w:ind w:left="5011" w:hanging="360"/>
      </w:pPr>
      <w:rPr>
        <w:rFonts w:hint="default"/>
        <w:lang w:val="it-IT" w:eastAsia="en-US" w:bidi="ar-SA"/>
      </w:rPr>
    </w:lvl>
    <w:lvl w:ilvl="6">
      <w:numFmt w:val="bullet"/>
      <w:lvlText w:val="•"/>
      <w:lvlJc w:val="left"/>
      <w:pPr>
        <w:ind w:left="5927" w:hanging="360"/>
      </w:pPr>
      <w:rPr>
        <w:rFonts w:hint="default"/>
        <w:lang w:val="it-IT" w:eastAsia="en-US" w:bidi="ar-SA"/>
      </w:rPr>
    </w:lvl>
    <w:lvl w:ilvl="7">
      <w:numFmt w:val="bullet"/>
      <w:lvlText w:val="•"/>
      <w:lvlJc w:val="left"/>
      <w:pPr>
        <w:ind w:left="6843" w:hanging="360"/>
      </w:pPr>
      <w:rPr>
        <w:rFonts w:hint="default"/>
        <w:lang w:val="it-IT" w:eastAsia="en-US" w:bidi="ar-SA"/>
      </w:rPr>
    </w:lvl>
    <w:lvl w:ilvl="8">
      <w:numFmt w:val="bullet"/>
      <w:lvlText w:val="•"/>
      <w:lvlJc w:val="left"/>
      <w:pPr>
        <w:ind w:left="7759" w:hanging="360"/>
      </w:pPr>
      <w:rPr>
        <w:rFonts w:hint="default"/>
        <w:lang w:val="it-IT" w:eastAsia="en-US" w:bidi="ar-SA"/>
      </w:rPr>
    </w:lvl>
  </w:abstractNum>
  <w:abstractNum w:abstractNumId="27" w15:restartNumberingAfterBreak="0">
    <w:nsid w:val="29AB4419"/>
    <w:multiLevelType w:val="multilevel"/>
    <w:tmpl w:val="D9148C88"/>
    <w:styleLink w:val="Elencocorrente47"/>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2B5D597F"/>
    <w:multiLevelType w:val="multilevel"/>
    <w:tmpl w:val="025E10E8"/>
    <w:styleLink w:val="Elencocorrente6"/>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2CA91413"/>
    <w:multiLevelType w:val="hybridMultilevel"/>
    <w:tmpl w:val="B7048A5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0" w15:restartNumberingAfterBreak="0">
    <w:nsid w:val="2D1252F8"/>
    <w:multiLevelType w:val="multilevel"/>
    <w:tmpl w:val="DB90B048"/>
    <w:styleLink w:val="Elencocorrente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2E2F102B"/>
    <w:multiLevelType w:val="hybridMultilevel"/>
    <w:tmpl w:val="7AB840C0"/>
    <w:lvl w:ilvl="0" w:tplc="04100019">
      <w:start w:val="1"/>
      <w:numFmt w:val="lowerLetter"/>
      <w:lvlText w:val="%1."/>
      <w:lvlJc w:val="left"/>
      <w:pPr>
        <w:ind w:left="720" w:hanging="360"/>
      </w:pPr>
      <w:rPr>
        <w:rFonts w:hint="default"/>
      </w:rPr>
    </w:lvl>
    <w:lvl w:ilvl="1" w:tplc="04100003">
      <w:start w:val="1"/>
      <w:numFmt w:val="bullet"/>
      <w:lvlText w:val="o"/>
      <w:lvlJc w:val="left"/>
      <w:pPr>
        <w:ind w:left="1440" w:hanging="360"/>
      </w:pPr>
      <w:rPr>
        <w:rFonts w:ascii="Courier New" w:hAnsi="Courier New" w:cs="Courier New" w:hint="default"/>
      </w:rPr>
    </w:lvl>
    <w:lvl w:ilvl="2" w:tplc="8AFED12C">
      <w:start w:val="1"/>
      <w:numFmt w:val="lowerLetter"/>
      <w:lvlText w:val="%3)"/>
      <w:lvlJc w:val="left"/>
      <w:pPr>
        <w:ind w:left="2340" w:hanging="360"/>
      </w:pPr>
      <w:rPr>
        <w:rFonts w:hint="default"/>
      </w:r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30057E07"/>
    <w:multiLevelType w:val="multilevel"/>
    <w:tmpl w:val="7530525E"/>
    <w:styleLink w:val="Elencocorrente17"/>
    <w:lvl w:ilvl="0">
      <w:start w:val="1"/>
      <w:numFmt w:val="decimal"/>
      <w:lvlText w:val="%1."/>
      <w:lvlJc w:val="left"/>
      <w:pPr>
        <w:ind w:left="720" w:hanging="360"/>
      </w:pPr>
      <w:rPr>
        <w:rFonts w:hint="default"/>
      </w:rPr>
    </w:lvl>
    <w:lvl w:ilvl="1">
      <w:start w:val="1"/>
      <w:numFmt w:val="bullet"/>
      <w:lvlText w:val="-"/>
      <w:lvlJc w:val="left"/>
      <w:pPr>
        <w:ind w:left="1440" w:hanging="360"/>
      </w:pPr>
      <w:rPr>
        <w:rFonts w:ascii="Calibri" w:eastAsiaTheme="minorEastAsia" w:hAnsi="Calibri" w:cs="Calibri"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302255A4"/>
    <w:multiLevelType w:val="multilevel"/>
    <w:tmpl w:val="924048AC"/>
    <w:styleLink w:val="Elencocorrente82"/>
    <w:lvl w:ilvl="0">
      <w:start w:val="1"/>
      <w:numFmt w:val="decimal"/>
      <w:lvlText w:val="%1."/>
      <w:lvlJc w:val="left"/>
      <w:pPr>
        <w:ind w:left="360" w:hanging="360"/>
      </w:pPr>
      <w:rPr>
        <w:rFonts w:hint="default"/>
        <w:b w:val="0"/>
        <w:bCs w:val="0"/>
        <w:i w:val="0"/>
        <w:iCs w:val="0"/>
        <w:spacing w:val="-1"/>
        <w:w w:val="100"/>
        <w:sz w:val="20"/>
        <w:szCs w:val="20"/>
        <w:lang w:val="it-IT" w:eastAsia="en-US" w:bidi="ar-SA"/>
      </w:rPr>
    </w:lvl>
    <w:lvl w:ilvl="1">
      <w:numFmt w:val="bullet"/>
      <w:lvlText w:val=""/>
      <w:lvlJc w:val="left"/>
      <w:pPr>
        <w:ind w:left="424" w:hanging="360"/>
      </w:pPr>
      <w:rPr>
        <w:rFonts w:ascii="Wingdings" w:eastAsia="Wingdings" w:hAnsi="Wingdings" w:cs="Wingdings" w:hint="default"/>
        <w:b w:val="0"/>
        <w:bCs w:val="0"/>
        <w:i w:val="0"/>
        <w:iCs w:val="0"/>
        <w:spacing w:val="0"/>
        <w:w w:val="100"/>
        <w:sz w:val="20"/>
        <w:szCs w:val="20"/>
        <w:lang w:val="it-IT" w:eastAsia="en-US" w:bidi="ar-SA"/>
      </w:rPr>
    </w:lvl>
    <w:lvl w:ilvl="2">
      <w:numFmt w:val="bullet"/>
      <w:lvlText w:val="•"/>
      <w:lvlJc w:val="left"/>
      <w:pPr>
        <w:ind w:left="2263" w:hanging="360"/>
      </w:pPr>
      <w:rPr>
        <w:rFonts w:hint="default"/>
        <w:lang w:val="it-IT" w:eastAsia="en-US" w:bidi="ar-SA"/>
      </w:rPr>
    </w:lvl>
    <w:lvl w:ilvl="3">
      <w:numFmt w:val="bullet"/>
      <w:lvlText w:val="•"/>
      <w:lvlJc w:val="left"/>
      <w:pPr>
        <w:ind w:left="3179" w:hanging="360"/>
      </w:pPr>
      <w:rPr>
        <w:rFonts w:hint="default"/>
        <w:lang w:val="it-IT" w:eastAsia="en-US" w:bidi="ar-SA"/>
      </w:rPr>
    </w:lvl>
    <w:lvl w:ilvl="4">
      <w:numFmt w:val="bullet"/>
      <w:lvlText w:val="•"/>
      <w:lvlJc w:val="left"/>
      <w:pPr>
        <w:ind w:left="4095" w:hanging="360"/>
      </w:pPr>
      <w:rPr>
        <w:rFonts w:hint="default"/>
        <w:lang w:val="it-IT" w:eastAsia="en-US" w:bidi="ar-SA"/>
      </w:rPr>
    </w:lvl>
    <w:lvl w:ilvl="5">
      <w:numFmt w:val="bullet"/>
      <w:lvlText w:val="•"/>
      <w:lvlJc w:val="left"/>
      <w:pPr>
        <w:ind w:left="5011" w:hanging="360"/>
      </w:pPr>
      <w:rPr>
        <w:rFonts w:hint="default"/>
        <w:lang w:val="it-IT" w:eastAsia="en-US" w:bidi="ar-SA"/>
      </w:rPr>
    </w:lvl>
    <w:lvl w:ilvl="6">
      <w:numFmt w:val="bullet"/>
      <w:lvlText w:val="•"/>
      <w:lvlJc w:val="left"/>
      <w:pPr>
        <w:ind w:left="5927" w:hanging="360"/>
      </w:pPr>
      <w:rPr>
        <w:rFonts w:hint="default"/>
        <w:lang w:val="it-IT" w:eastAsia="en-US" w:bidi="ar-SA"/>
      </w:rPr>
    </w:lvl>
    <w:lvl w:ilvl="7">
      <w:numFmt w:val="bullet"/>
      <w:lvlText w:val="•"/>
      <w:lvlJc w:val="left"/>
      <w:pPr>
        <w:ind w:left="6843" w:hanging="360"/>
      </w:pPr>
      <w:rPr>
        <w:rFonts w:hint="default"/>
        <w:lang w:val="it-IT" w:eastAsia="en-US" w:bidi="ar-SA"/>
      </w:rPr>
    </w:lvl>
    <w:lvl w:ilvl="8">
      <w:numFmt w:val="bullet"/>
      <w:lvlText w:val="•"/>
      <w:lvlJc w:val="left"/>
      <w:pPr>
        <w:ind w:left="7759" w:hanging="360"/>
      </w:pPr>
      <w:rPr>
        <w:rFonts w:hint="default"/>
        <w:lang w:val="it-IT" w:eastAsia="en-US" w:bidi="ar-SA"/>
      </w:rPr>
    </w:lvl>
  </w:abstractNum>
  <w:abstractNum w:abstractNumId="34" w15:restartNumberingAfterBreak="0">
    <w:nsid w:val="302F2CDD"/>
    <w:multiLevelType w:val="multilevel"/>
    <w:tmpl w:val="DBF863CE"/>
    <w:styleLink w:val="Elencocorrente30"/>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32E7171A"/>
    <w:multiLevelType w:val="multilevel"/>
    <w:tmpl w:val="9AFEA82C"/>
    <w:styleLink w:val="Elencocorrente10"/>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6" w15:restartNumberingAfterBreak="0">
    <w:nsid w:val="353A1F36"/>
    <w:multiLevelType w:val="multilevel"/>
    <w:tmpl w:val="549421E2"/>
    <w:styleLink w:val="Elencocorrente35"/>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7" w15:restartNumberingAfterBreak="0">
    <w:nsid w:val="37225F15"/>
    <w:multiLevelType w:val="hybridMultilevel"/>
    <w:tmpl w:val="F3D82D9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8" w15:restartNumberingAfterBreak="0">
    <w:nsid w:val="3A3F483F"/>
    <w:multiLevelType w:val="multilevel"/>
    <w:tmpl w:val="0CE4CA0A"/>
    <w:styleLink w:val="Elencocorrente4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9" w15:restartNumberingAfterBreak="0">
    <w:nsid w:val="3ACF69EC"/>
    <w:multiLevelType w:val="multilevel"/>
    <w:tmpl w:val="0A2CAD06"/>
    <w:styleLink w:val="Elencocorrente63"/>
    <w:lvl w:ilvl="0">
      <w:start w:val="1"/>
      <w:numFmt w:val="decimal"/>
      <w:lvlText w:val="%1."/>
      <w:lvlJc w:val="left"/>
      <w:pPr>
        <w:ind w:left="360" w:hanging="360"/>
      </w:pPr>
      <w:rPr>
        <w:rFonts w:hint="default"/>
        <w:b w:val="0"/>
        <w: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0" w15:restartNumberingAfterBreak="0">
    <w:nsid w:val="3D0523C6"/>
    <w:multiLevelType w:val="hybridMultilevel"/>
    <w:tmpl w:val="4C2480CA"/>
    <w:lvl w:ilvl="0" w:tplc="04100019">
      <w:start w:val="1"/>
      <w:numFmt w:val="lowerLetter"/>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lowerLetter"/>
      <w:lvlText w:val="%3)"/>
      <w:lvlJc w:val="left"/>
      <w:pPr>
        <w:ind w:left="1980" w:hanging="360"/>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3D762792"/>
    <w:multiLevelType w:val="multilevel"/>
    <w:tmpl w:val="D2FA3C02"/>
    <w:styleLink w:val="Elencocorrente13"/>
    <w:lvl w:ilvl="0">
      <w:start w:val="1"/>
      <w:numFmt w:val="lowerLetter"/>
      <w:lvlText w:val="%1."/>
      <w:lvlJc w:val="left"/>
      <w:pPr>
        <w:ind w:left="360" w:hanging="360"/>
      </w:pPr>
      <w:rPr>
        <w:rFonts w:hint="default"/>
      </w:rPr>
    </w:lvl>
    <w:lvl w:ilvl="1">
      <w:start w:val="1"/>
      <w:numFmt w:val="bullet"/>
      <w:lvlText w:val="-"/>
      <w:lvlJc w:val="left"/>
      <w:pPr>
        <w:ind w:left="1080" w:hanging="360"/>
      </w:pPr>
      <w:rPr>
        <w:rFonts w:ascii="Calibri" w:eastAsiaTheme="minorEastAsia" w:hAnsi="Calibri" w:cs="Calibri" w:hint="default"/>
      </w:rPr>
    </w:lvl>
    <w:lvl w:ilvl="2">
      <w:start w:val="1"/>
      <w:numFmt w:val="lowerLetter"/>
      <w:lvlText w:val="%3."/>
      <w:lvlJc w:val="left"/>
      <w:pPr>
        <w:ind w:left="1980" w:hanging="360"/>
      </w:pPr>
      <w:rPr>
        <w:rFonts w:hint="default"/>
      </w:rPr>
    </w:lvl>
    <w:lvl w:ilvl="3">
      <w:start w:val="1"/>
      <w:numFmt w:val="decimal"/>
      <w:lvlText w:val="%4."/>
      <w:lvlJc w:val="left"/>
      <w:pPr>
        <w:ind w:left="2520" w:hanging="360"/>
      </w:pPr>
      <w:rPr>
        <w:rFonts w:hint="default"/>
        <w:color w:val="000000"/>
      </w:rPr>
    </w:lvl>
    <w:lvl w:ilvl="4">
      <w:start w:val="11"/>
      <w:numFmt w:val="bullet"/>
      <w:lvlText w:val="·"/>
      <w:lvlJc w:val="left"/>
      <w:pPr>
        <w:ind w:left="3240" w:hanging="360"/>
      </w:pPr>
      <w:rPr>
        <w:rFonts w:ascii="Calibri" w:eastAsia="Times New Roman" w:hAnsi="Calibri" w:cs="Calibri" w:hint="default"/>
      </w:r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2" w15:restartNumberingAfterBreak="0">
    <w:nsid w:val="3DBF7AB0"/>
    <w:multiLevelType w:val="multilevel"/>
    <w:tmpl w:val="B994ED62"/>
    <w:styleLink w:val="Elencocorrente33"/>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3" w15:restartNumberingAfterBreak="0">
    <w:nsid w:val="3E01698D"/>
    <w:multiLevelType w:val="multilevel"/>
    <w:tmpl w:val="8EE46A06"/>
    <w:styleLink w:val="Elencocorrente7"/>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4" w15:restartNumberingAfterBreak="0">
    <w:nsid w:val="40BD534A"/>
    <w:multiLevelType w:val="multilevel"/>
    <w:tmpl w:val="4FAE3916"/>
    <w:styleLink w:val="Elencocorrente9"/>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416A382E"/>
    <w:multiLevelType w:val="multilevel"/>
    <w:tmpl w:val="DC58CA6C"/>
    <w:styleLink w:val="Elencocorrente25"/>
    <w:lvl w:ilvl="0">
      <w:start w:val="1"/>
      <w:numFmt w:val="decimal"/>
      <w:lvlText w:val="%1."/>
      <w:lvlJc w:val="left"/>
      <w:pPr>
        <w:ind w:left="720" w:hanging="360"/>
      </w:pPr>
      <w:rPr>
        <w:rFonts w:hint="default"/>
      </w:rPr>
    </w:lvl>
    <w:lvl w:ilvl="1">
      <w:start w:val="3"/>
      <w:numFmt w:val="bullet"/>
      <w:lvlText w:val="·"/>
      <w:lvlJc w:val="left"/>
      <w:pPr>
        <w:ind w:left="1440" w:hanging="360"/>
      </w:pPr>
      <w:rPr>
        <w:rFonts w:ascii="Times New Roman" w:eastAsia="Times New Roman" w:hAnsi="Times New Roman" w:cs="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43B421A6"/>
    <w:multiLevelType w:val="multilevel"/>
    <w:tmpl w:val="6402106C"/>
    <w:styleLink w:val="Elencocorrente58"/>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7" w15:restartNumberingAfterBreak="0">
    <w:nsid w:val="43BA78AE"/>
    <w:multiLevelType w:val="multilevel"/>
    <w:tmpl w:val="59B63160"/>
    <w:styleLink w:val="Elencocorrente80"/>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8" w15:restartNumberingAfterBreak="0">
    <w:nsid w:val="44792851"/>
    <w:multiLevelType w:val="multilevel"/>
    <w:tmpl w:val="0E9A77C4"/>
    <w:styleLink w:val="Elencocorrente64"/>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9" w15:restartNumberingAfterBreak="0">
    <w:nsid w:val="44AF3456"/>
    <w:multiLevelType w:val="multilevel"/>
    <w:tmpl w:val="88A6A7C4"/>
    <w:styleLink w:val="Elencocorrente55"/>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0" w15:restartNumberingAfterBreak="0">
    <w:nsid w:val="45BE5505"/>
    <w:multiLevelType w:val="multilevel"/>
    <w:tmpl w:val="E842B112"/>
    <w:styleLink w:val="Elencocorrente56"/>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1" w15:restartNumberingAfterBreak="0">
    <w:nsid w:val="46591633"/>
    <w:multiLevelType w:val="multilevel"/>
    <w:tmpl w:val="BD4234E4"/>
    <w:lvl w:ilvl="0">
      <w:numFmt w:val="bullet"/>
      <w:lvlText w:val="•"/>
      <w:lvlJc w:val="left"/>
      <w:pPr>
        <w:ind w:left="700" w:hanging="70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2" w15:restartNumberingAfterBreak="0">
    <w:nsid w:val="46A20338"/>
    <w:multiLevelType w:val="multilevel"/>
    <w:tmpl w:val="DB90B048"/>
    <w:styleLink w:val="Elencocorrente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15:restartNumberingAfterBreak="0">
    <w:nsid w:val="4B041A01"/>
    <w:multiLevelType w:val="multilevel"/>
    <w:tmpl w:val="C2ACEC6A"/>
    <w:styleLink w:val="Elencocorrente15"/>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4" w15:restartNumberingAfterBreak="0">
    <w:nsid w:val="4C441A36"/>
    <w:multiLevelType w:val="multilevel"/>
    <w:tmpl w:val="AD507C9E"/>
    <w:styleLink w:val="Elencocorrente28"/>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5" w15:restartNumberingAfterBreak="0">
    <w:nsid w:val="4E560830"/>
    <w:multiLevelType w:val="multilevel"/>
    <w:tmpl w:val="9CA4C67A"/>
    <w:styleLink w:val="Elencocorrente6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4EC65929"/>
    <w:multiLevelType w:val="multilevel"/>
    <w:tmpl w:val="2780E722"/>
    <w:styleLink w:val="Elencocorrente62"/>
    <w:lvl w:ilvl="0">
      <w:start w:val="1"/>
      <w:numFmt w:val="lowerLetter"/>
      <w:lvlText w:val="%1."/>
      <w:lvlJc w:val="left"/>
      <w:pPr>
        <w:ind w:left="720" w:hanging="360"/>
      </w:pPr>
      <w:rPr>
        <w:rFonts w:hint="default"/>
        <w:b/>
        <w:color w:val="0070C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4FC75C21"/>
    <w:multiLevelType w:val="multilevel"/>
    <w:tmpl w:val="A36259FE"/>
    <w:styleLink w:val="Elencocorrente70"/>
    <w:lvl w:ilvl="0">
      <w:start w:val="1"/>
      <w:numFmt w:val="decimal"/>
      <w:lvlText w:val="%1."/>
      <w:lvlJc w:val="left"/>
      <w:pPr>
        <w:ind w:left="-1080" w:hanging="360"/>
      </w:pPr>
      <w:rPr>
        <w:rFonts w:hint="default"/>
        <w:b w:val="0"/>
        <w:i w:val="0"/>
      </w:rPr>
    </w:lvl>
    <w:lvl w:ilvl="1">
      <w:start w:val="1"/>
      <w:numFmt w:val="lowerLetter"/>
      <w:lvlText w:val="%2."/>
      <w:lvlJc w:val="left"/>
      <w:pPr>
        <w:ind w:left="-360" w:hanging="360"/>
      </w:pPr>
    </w:lvl>
    <w:lvl w:ilvl="2">
      <w:start w:val="1"/>
      <w:numFmt w:val="lowerRoman"/>
      <w:lvlText w:val="%3."/>
      <w:lvlJc w:val="right"/>
      <w:pPr>
        <w:ind w:left="360" w:hanging="180"/>
      </w:pPr>
    </w:lvl>
    <w:lvl w:ilvl="3">
      <w:start w:val="1"/>
      <w:numFmt w:val="decimal"/>
      <w:lvlText w:val="%4."/>
      <w:lvlJc w:val="left"/>
      <w:pPr>
        <w:ind w:left="1080" w:hanging="360"/>
      </w:pPr>
    </w:lvl>
    <w:lvl w:ilvl="4">
      <w:start w:val="1"/>
      <w:numFmt w:val="lowerLetter"/>
      <w:lvlText w:val="%5."/>
      <w:lvlJc w:val="left"/>
      <w:pPr>
        <w:ind w:left="1800" w:hanging="360"/>
      </w:pPr>
    </w:lvl>
    <w:lvl w:ilvl="5">
      <w:start w:val="1"/>
      <w:numFmt w:val="lowerRoman"/>
      <w:lvlText w:val="%6."/>
      <w:lvlJc w:val="right"/>
      <w:pPr>
        <w:ind w:left="2520" w:hanging="180"/>
      </w:pPr>
    </w:lvl>
    <w:lvl w:ilvl="6">
      <w:start w:val="1"/>
      <w:numFmt w:val="decimal"/>
      <w:lvlText w:val="%7."/>
      <w:lvlJc w:val="left"/>
      <w:pPr>
        <w:ind w:left="3240" w:hanging="360"/>
      </w:pPr>
    </w:lvl>
    <w:lvl w:ilvl="7">
      <w:start w:val="1"/>
      <w:numFmt w:val="lowerLetter"/>
      <w:lvlText w:val="%8."/>
      <w:lvlJc w:val="left"/>
      <w:pPr>
        <w:ind w:left="3960" w:hanging="360"/>
      </w:pPr>
    </w:lvl>
    <w:lvl w:ilvl="8">
      <w:start w:val="1"/>
      <w:numFmt w:val="lowerRoman"/>
      <w:lvlText w:val="%9."/>
      <w:lvlJc w:val="right"/>
      <w:pPr>
        <w:ind w:left="4680" w:hanging="180"/>
      </w:pPr>
    </w:lvl>
  </w:abstractNum>
  <w:abstractNum w:abstractNumId="58" w15:restartNumberingAfterBreak="0">
    <w:nsid w:val="4FCE457B"/>
    <w:multiLevelType w:val="multilevel"/>
    <w:tmpl w:val="AFD620D6"/>
    <w:styleLink w:val="Elencocorrente2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9" w15:restartNumberingAfterBreak="0">
    <w:nsid w:val="51777B31"/>
    <w:multiLevelType w:val="multilevel"/>
    <w:tmpl w:val="948EB2AC"/>
    <w:lvl w:ilvl="0">
      <w:numFmt w:val="bullet"/>
      <w:lvlText w:val="•"/>
      <w:lvlJc w:val="left"/>
      <w:pPr>
        <w:ind w:left="700" w:hanging="70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5312123B"/>
    <w:multiLevelType w:val="multilevel"/>
    <w:tmpl w:val="0A56CD64"/>
    <w:styleLink w:val="Elencocorrente51"/>
    <w:lvl w:ilvl="0">
      <w:start w:val="1"/>
      <w:numFmt w:val="decimal"/>
      <w:lvlText w:val="%1."/>
      <w:lvlJc w:val="left"/>
      <w:pPr>
        <w:ind w:left="720" w:hanging="360"/>
      </w:pPr>
    </w:lvl>
    <w:lvl w:ilvl="1">
      <w:numFmt w:val="bullet"/>
      <w:lvlText w:val="•"/>
      <w:lvlJc w:val="left"/>
      <w:pPr>
        <w:ind w:left="1780" w:hanging="700"/>
      </w:pPr>
      <w:rPr>
        <w:rFonts w:ascii="Times New Roman" w:eastAsia="Times New Roman" w:hAnsi="Times New Roman" w:cs="Times New Roman" w:hint="default"/>
      </w:rPr>
    </w:lvl>
    <w:lvl w:ilvl="2">
      <w:start w:val="1"/>
      <w:numFmt w:val="lowerLetter"/>
      <w:lvlText w:val="%3."/>
      <w:lvlJc w:val="left"/>
      <w:pPr>
        <w:ind w:left="234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15:restartNumberingAfterBreak="0">
    <w:nsid w:val="53290237"/>
    <w:multiLevelType w:val="multilevel"/>
    <w:tmpl w:val="5C36E582"/>
    <w:styleLink w:val="Elencocorrente60"/>
    <w:lvl w:ilvl="0">
      <w:start w:val="1"/>
      <w:numFmt w:val="decimal"/>
      <w:lvlText w:val="%1."/>
      <w:lvlJc w:val="left"/>
      <w:pPr>
        <w:ind w:left="360" w:hanging="360"/>
      </w:pPr>
      <w:rPr>
        <w:rFonts w:hint="default"/>
      </w:rPr>
    </w:lvl>
    <w:lvl w:ilvl="1">
      <w:start w:val="21"/>
      <w:numFmt w:val="bullet"/>
      <w:lvlText w:val="-"/>
      <w:lvlJc w:val="left"/>
      <w:pPr>
        <w:ind w:left="1080" w:hanging="360"/>
      </w:pPr>
      <w:rPr>
        <w:rFonts w:ascii="Times New Roman" w:eastAsia="Calibri" w:hAnsi="Times New Roman" w:cs="Times New Roman"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2" w15:restartNumberingAfterBreak="0">
    <w:nsid w:val="5330124B"/>
    <w:multiLevelType w:val="multilevel"/>
    <w:tmpl w:val="FBA6D5B0"/>
    <w:styleLink w:val="Elencocorrente7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3" w15:restartNumberingAfterBreak="0">
    <w:nsid w:val="53565156"/>
    <w:multiLevelType w:val="multilevel"/>
    <w:tmpl w:val="AAF8602C"/>
    <w:styleLink w:val="Elencocorrente7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4" w15:restartNumberingAfterBreak="0">
    <w:nsid w:val="557068BA"/>
    <w:multiLevelType w:val="multilevel"/>
    <w:tmpl w:val="A1269F70"/>
    <w:styleLink w:val="Elencocorrente22"/>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65" w15:restartNumberingAfterBreak="0">
    <w:nsid w:val="57147005"/>
    <w:multiLevelType w:val="multilevel"/>
    <w:tmpl w:val="221609E0"/>
    <w:styleLink w:val="Elencocorrente50"/>
    <w:lvl w:ilvl="0">
      <w:start w:val="1"/>
      <w:numFmt w:val="decimal"/>
      <w:lvlText w:val="%1."/>
      <w:lvlJc w:val="left"/>
      <w:pPr>
        <w:ind w:left="720" w:hanging="360"/>
      </w:pPr>
      <w:rPr>
        <w:rFonts w:hint="default"/>
      </w:rPr>
    </w:lvl>
    <w:lvl w:ilvl="1">
      <w:start w:val="3"/>
      <w:numFmt w:val="bullet"/>
      <w:lvlText w:val="·"/>
      <w:lvlJc w:val="left"/>
      <w:pPr>
        <w:ind w:left="1440" w:hanging="360"/>
      </w:pPr>
      <w:rPr>
        <w:rFonts w:ascii="Times New Roman" w:eastAsia="Times New Roman" w:hAnsi="Times New Roman" w:cs="Times New Roman" w:hint="default"/>
      </w:rPr>
    </w:lvl>
    <w:lvl w:ilvl="2">
      <w:start w:val="1"/>
      <w:numFmt w:val="lowerLetter"/>
      <w:lvlText w:val="%3."/>
      <w:lvlJc w:val="left"/>
      <w:pPr>
        <w:ind w:left="234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6" w15:restartNumberingAfterBreak="0">
    <w:nsid w:val="579F247B"/>
    <w:multiLevelType w:val="multilevel"/>
    <w:tmpl w:val="2E3AD9C4"/>
    <w:styleLink w:val="Elencocorrente77"/>
    <w:lvl w:ilvl="0">
      <w:start w:val="1"/>
      <w:numFmt w:val="decimal"/>
      <w:lvlText w:val="%1."/>
      <w:lvlJc w:val="left"/>
      <w:pPr>
        <w:ind w:left="360" w:hanging="360"/>
      </w:pPr>
      <w:rPr>
        <w:rFonts w:hint="default"/>
        <w:vertAlign w:val="superscrip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7" w15:restartNumberingAfterBreak="0">
    <w:nsid w:val="589C2746"/>
    <w:multiLevelType w:val="multilevel"/>
    <w:tmpl w:val="17A8DB4C"/>
    <w:styleLink w:val="Elencocorrente53"/>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8" w15:restartNumberingAfterBreak="0">
    <w:nsid w:val="58EE6691"/>
    <w:multiLevelType w:val="multilevel"/>
    <w:tmpl w:val="E1B0AF40"/>
    <w:styleLink w:val="Elencocorrente4"/>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Calibri" w:eastAsiaTheme="minorEastAsia" w:hAnsi="Calibri" w:cs="Calibri" w:hint="default"/>
      </w:rPr>
    </w:lvl>
    <w:lvl w:ilvl="2">
      <w:start w:val="1"/>
      <w:numFmt w:val="lowerLetter"/>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9" w15:restartNumberingAfterBreak="0">
    <w:nsid w:val="598F1865"/>
    <w:multiLevelType w:val="multilevel"/>
    <w:tmpl w:val="960CCE78"/>
    <w:styleLink w:val="Elencocorrente4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0" w15:restartNumberingAfterBreak="0">
    <w:nsid w:val="5B0339EE"/>
    <w:multiLevelType w:val="multilevel"/>
    <w:tmpl w:val="E8B28240"/>
    <w:styleLink w:val="Elencocorrente71"/>
    <w:lvl w:ilvl="0">
      <w:start w:val="1"/>
      <w:numFmt w:val="lowerLetter"/>
      <w:lvlText w:val="%1."/>
      <w:lvlJc w:val="left"/>
      <w:pPr>
        <w:ind w:left="360" w:hanging="360"/>
      </w:pPr>
      <w:rPr>
        <w:rFonts w:hint="default"/>
      </w:rPr>
    </w:lvl>
    <w:lvl w:ilvl="1">
      <w:start w:val="1"/>
      <w:numFmt w:val="lowerLetter"/>
      <w:lvlText w:val="%2."/>
      <w:lvlJc w:val="left"/>
      <w:pPr>
        <w:ind w:left="720" w:hanging="360"/>
      </w:pPr>
    </w:lvl>
    <w:lvl w:ilvl="2">
      <w:start w:val="1"/>
      <w:numFmt w:val="decimal"/>
      <w:lvlText w:val="%3."/>
      <w:lvlJc w:val="left"/>
      <w:pPr>
        <w:ind w:left="1620" w:hanging="360"/>
      </w:pPr>
      <w:rPr>
        <w:rFonts w:hint="default"/>
      </w:r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71" w15:restartNumberingAfterBreak="0">
    <w:nsid w:val="5BD54711"/>
    <w:multiLevelType w:val="multilevel"/>
    <w:tmpl w:val="FC48E20A"/>
    <w:styleLink w:val="Elencocorrente41"/>
    <w:lvl w:ilvl="0">
      <w:start w:val="1"/>
      <w:numFmt w:val="lowerLetter"/>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2" w15:restartNumberingAfterBreak="0">
    <w:nsid w:val="5D7358FD"/>
    <w:multiLevelType w:val="multilevel"/>
    <w:tmpl w:val="4810F322"/>
    <w:lvl w:ilvl="0">
      <w:numFmt w:val="bullet"/>
      <w:lvlText w:val="•"/>
      <w:lvlJc w:val="left"/>
      <w:pPr>
        <w:ind w:left="700" w:hanging="70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3" w15:restartNumberingAfterBreak="0">
    <w:nsid w:val="5E900243"/>
    <w:multiLevelType w:val="multilevel"/>
    <w:tmpl w:val="8A3ECE2A"/>
    <w:styleLink w:val="Elencocorrente7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4" w15:restartNumberingAfterBreak="0">
    <w:nsid w:val="618C075D"/>
    <w:multiLevelType w:val="multilevel"/>
    <w:tmpl w:val="AD78869E"/>
    <w:styleLink w:val="Elencocorrente20"/>
    <w:lvl w:ilvl="0">
      <w:start w:val="1"/>
      <w:numFmt w:val="decimal"/>
      <w:lvlText w:val="%1."/>
      <w:lvlJc w:val="left"/>
      <w:pPr>
        <w:ind w:left="360" w:hanging="360"/>
      </w:pPr>
    </w:lvl>
    <w:lvl w:ilvl="1">
      <w:start w:val="5"/>
      <w:numFmt w:val="decimal"/>
      <w:isLgl/>
      <w:lvlText w:val="%1.%2."/>
      <w:lvlJc w:val="left"/>
      <w:pPr>
        <w:ind w:left="720" w:hanging="72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1080" w:hanging="108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440" w:hanging="144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800" w:hanging="1800"/>
      </w:pPr>
      <w:rPr>
        <w:rFonts w:hint="default"/>
        <w:i w:val="0"/>
      </w:rPr>
    </w:lvl>
    <w:lvl w:ilvl="8">
      <w:start w:val="1"/>
      <w:numFmt w:val="decimal"/>
      <w:isLgl/>
      <w:lvlText w:val="%1.%2.%3.%4.%5.%6.%7.%8.%9."/>
      <w:lvlJc w:val="left"/>
      <w:pPr>
        <w:ind w:left="1800" w:hanging="1800"/>
      </w:pPr>
      <w:rPr>
        <w:rFonts w:hint="default"/>
        <w:i w:val="0"/>
      </w:rPr>
    </w:lvl>
  </w:abstractNum>
  <w:abstractNum w:abstractNumId="75" w15:restartNumberingAfterBreak="0">
    <w:nsid w:val="62EC4B0F"/>
    <w:multiLevelType w:val="multilevel"/>
    <w:tmpl w:val="75387FE0"/>
    <w:styleLink w:val="Elencocorrente3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6" w15:restartNumberingAfterBreak="0">
    <w:nsid w:val="634F1351"/>
    <w:multiLevelType w:val="multilevel"/>
    <w:tmpl w:val="F42CF24E"/>
    <w:styleLink w:val="Elencocorrente49"/>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7" w15:restartNumberingAfterBreak="0">
    <w:nsid w:val="63864D42"/>
    <w:multiLevelType w:val="multilevel"/>
    <w:tmpl w:val="5EE63336"/>
    <w:styleLink w:val="Elencocorrente8"/>
    <w:lvl w:ilvl="0">
      <w:start w:val="1"/>
      <w:numFmt w:val="decimal"/>
      <w:lvlText w:val="%1."/>
      <w:lvlJc w:val="left"/>
      <w:pPr>
        <w:ind w:left="360" w:hanging="360"/>
      </w:pPr>
      <w:rPr>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8" w15:restartNumberingAfterBreak="0">
    <w:nsid w:val="641A14C9"/>
    <w:multiLevelType w:val="multilevel"/>
    <w:tmpl w:val="F476FE20"/>
    <w:styleLink w:val="Elencocorrente39"/>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9" w15:restartNumberingAfterBreak="0">
    <w:nsid w:val="665D3D26"/>
    <w:multiLevelType w:val="hybridMultilevel"/>
    <w:tmpl w:val="137A77E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0" w15:restartNumberingAfterBreak="0">
    <w:nsid w:val="66D36C96"/>
    <w:multiLevelType w:val="multilevel"/>
    <w:tmpl w:val="DBA034BC"/>
    <w:styleLink w:val="Elencocorrente52"/>
    <w:lvl w:ilvl="0">
      <w:start w:val="1"/>
      <w:numFmt w:val="lowerLetter"/>
      <w:lvlText w:val="%1."/>
      <w:lvlJc w:val="left"/>
      <w:pPr>
        <w:ind w:left="720" w:hanging="360"/>
      </w:pPr>
    </w:lvl>
    <w:lvl w:ilvl="1">
      <w:numFmt w:val="bullet"/>
      <w:lvlText w:val="•"/>
      <w:lvlJc w:val="left"/>
      <w:pPr>
        <w:ind w:left="1780" w:hanging="700"/>
      </w:pPr>
      <w:rPr>
        <w:rFonts w:ascii="Times New Roman" w:eastAsia="Times New Roman" w:hAnsi="Times New Roman" w:cs="Times New Roman" w:hint="default"/>
      </w:rPr>
    </w:lvl>
    <w:lvl w:ilvl="2">
      <w:start w:val="1"/>
      <w:numFmt w:val="lowerLetter"/>
      <w:lvlText w:val="%3."/>
      <w:lvlJc w:val="left"/>
      <w:pPr>
        <w:ind w:left="2340" w:hanging="36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1" w15:restartNumberingAfterBreak="0">
    <w:nsid w:val="677C4196"/>
    <w:multiLevelType w:val="multilevel"/>
    <w:tmpl w:val="C5B8B68C"/>
    <w:lvl w:ilvl="0">
      <w:numFmt w:val="bullet"/>
      <w:lvlText w:val="•"/>
      <w:lvlJc w:val="left"/>
      <w:pPr>
        <w:ind w:left="700" w:hanging="70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2" w15:restartNumberingAfterBreak="0">
    <w:nsid w:val="67A607CB"/>
    <w:multiLevelType w:val="multilevel"/>
    <w:tmpl w:val="A7DABF1E"/>
    <w:styleLink w:val="Elencocorrente7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3" w15:restartNumberingAfterBreak="0">
    <w:nsid w:val="6AC433D1"/>
    <w:multiLevelType w:val="multilevel"/>
    <w:tmpl w:val="ABB834B4"/>
    <w:styleLink w:val="Elencocorrente6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4" w15:restartNumberingAfterBreak="0">
    <w:nsid w:val="6B52069E"/>
    <w:multiLevelType w:val="multilevel"/>
    <w:tmpl w:val="AC4A0248"/>
    <w:styleLink w:val="Elencocorrente11"/>
    <w:lvl w:ilvl="0">
      <w:start w:val="1"/>
      <w:numFmt w:val="decimal"/>
      <w:lvlText w:val="%1."/>
      <w:lvlJc w:val="left"/>
      <w:pPr>
        <w:ind w:left="360" w:hanging="360"/>
      </w:pPr>
      <w:rPr>
        <w:rFonts w:hint="default"/>
      </w:rPr>
    </w:lvl>
    <w:lvl w:ilvl="1">
      <w:start w:val="1"/>
      <w:numFmt w:val="bullet"/>
      <w:lvlText w:val="-"/>
      <w:lvlJc w:val="left"/>
      <w:pPr>
        <w:ind w:left="1080" w:hanging="360"/>
      </w:pPr>
      <w:rPr>
        <w:rFonts w:ascii="Calibri" w:eastAsiaTheme="minorEastAsia" w:hAnsi="Calibri" w:cs="Calibri" w:hint="default"/>
      </w:rPr>
    </w:lvl>
    <w:lvl w:ilvl="2">
      <w:start w:val="1"/>
      <w:numFmt w:val="lowerLetter"/>
      <w:lvlText w:val="%3."/>
      <w:lvlJc w:val="left"/>
      <w:pPr>
        <w:ind w:left="1980" w:hanging="360"/>
      </w:pPr>
      <w:rPr>
        <w:rFonts w:hint="default"/>
      </w:rPr>
    </w:lvl>
    <w:lvl w:ilvl="3">
      <w:start w:val="1"/>
      <w:numFmt w:val="decimal"/>
      <w:lvlText w:val="%4."/>
      <w:lvlJc w:val="left"/>
      <w:pPr>
        <w:ind w:left="2520" w:hanging="360"/>
      </w:pPr>
      <w:rPr>
        <w:rFonts w:hint="default"/>
        <w:color w:val="000000"/>
      </w:r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5" w15:restartNumberingAfterBreak="0">
    <w:nsid w:val="6BC956DD"/>
    <w:multiLevelType w:val="hybridMultilevel"/>
    <w:tmpl w:val="33A6DA2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6" w15:restartNumberingAfterBreak="0">
    <w:nsid w:val="6CD02587"/>
    <w:multiLevelType w:val="multilevel"/>
    <w:tmpl w:val="75B65316"/>
    <w:styleLink w:val="Elencocorrente73"/>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7" w15:restartNumberingAfterBreak="0">
    <w:nsid w:val="6F683912"/>
    <w:multiLevelType w:val="multilevel"/>
    <w:tmpl w:val="77546D8E"/>
    <w:styleLink w:val="Elencocorrente79"/>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8" w15:restartNumberingAfterBreak="0">
    <w:nsid w:val="726C5BAF"/>
    <w:multiLevelType w:val="multilevel"/>
    <w:tmpl w:val="3E3A9F6C"/>
    <w:styleLink w:val="Elencocorrente8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9" w15:restartNumberingAfterBreak="0">
    <w:nsid w:val="749F5AA2"/>
    <w:multiLevelType w:val="multilevel"/>
    <w:tmpl w:val="67B04C1C"/>
    <w:styleLink w:val="Elencocorrente57"/>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0" w15:restartNumberingAfterBreak="0">
    <w:nsid w:val="75953961"/>
    <w:multiLevelType w:val="multilevel"/>
    <w:tmpl w:val="8BAA6DF0"/>
    <w:styleLink w:val="Elencocorrente27"/>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1" w15:restartNumberingAfterBreak="0">
    <w:nsid w:val="761D751A"/>
    <w:multiLevelType w:val="multilevel"/>
    <w:tmpl w:val="5178F680"/>
    <w:styleLink w:val="Elencocorrente31"/>
    <w:lvl w:ilvl="0">
      <w:start w:val="1"/>
      <w:numFmt w:val="lowerLetter"/>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2" w15:restartNumberingAfterBreak="0">
    <w:nsid w:val="77C063CE"/>
    <w:multiLevelType w:val="multilevel"/>
    <w:tmpl w:val="DC58CA6C"/>
    <w:styleLink w:val="Elencocorrente45"/>
    <w:lvl w:ilvl="0">
      <w:start w:val="1"/>
      <w:numFmt w:val="decimal"/>
      <w:lvlText w:val="%1."/>
      <w:lvlJc w:val="left"/>
      <w:pPr>
        <w:ind w:left="720" w:hanging="360"/>
      </w:pPr>
      <w:rPr>
        <w:rFonts w:hint="default"/>
      </w:rPr>
    </w:lvl>
    <w:lvl w:ilvl="1">
      <w:start w:val="3"/>
      <w:numFmt w:val="bullet"/>
      <w:lvlText w:val="·"/>
      <w:lvlJc w:val="left"/>
      <w:pPr>
        <w:ind w:left="1440" w:hanging="360"/>
      </w:pPr>
      <w:rPr>
        <w:rFonts w:ascii="Times New Roman" w:eastAsia="Times New Roman" w:hAnsi="Times New Roman" w:cs="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3" w15:restartNumberingAfterBreak="0">
    <w:nsid w:val="79FC1C7F"/>
    <w:multiLevelType w:val="multilevel"/>
    <w:tmpl w:val="86446E46"/>
    <w:styleLink w:val="Elencocorrente19"/>
    <w:lvl w:ilvl="0">
      <w:start w:val="1"/>
      <w:numFmt w:val="lowerLetter"/>
      <w:lvlText w:val="%1."/>
      <w:lvlJc w:val="left"/>
      <w:pPr>
        <w:ind w:left="720" w:hanging="360"/>
      </w:pPr>
      <w:rPr>
        <w:rFonts w:hint="default"/>
      </w:rPr>
    </w:lvl>
    <w:lvl w:ilvl="1">
      <w:start w:val="1"/>
      <w:numFmt w:val="bullet"/>
      <w:lvlText w:val="-"/>
      <w:lvlJc w:val="left"/>
      <w:pPr>
        <w:ind w:left="1080" w:hanging="360"/>
      </w:pPr>
      <w:rPr>
        <w:rFonts w:ascii="Calibri" w:eastAsiaTheme="minorEastAsia" w:hAnsi="Calibri" w:cs="Calibri" w:hint="default"/>
      </w:rPr>
    </w:lvl>
    <w:lvl w:ilvl="2">
      <w:start w:val="1"/>
      <w:numFmt w:val="lowerLetter"/>
      <w:lvlText w:val="%3."/>
      <w:lvlJc w:val="left"/>
      <w:pPr>
        <w:ind w:left="1980" w:hanging="360"/>
      </w:pPr>
      <w:rPr>
        <w:rFonts w:hint="default"/>
      </w:rPr>
    </w:lvl>
    <w:lvl w:ilvl="3">
      <w:start w:val="1"/>
      <w:numFmt w:val="decimal"/>
      <w:lvlText w:val="%4."/>
      <w:lvlJc w:val="left"/>
      <w:pPr>
        <w:ind w:left="2520" w:hanging="360"/>
      </w:pPr>
      <w:rPr>
        <w:rFonts w:hint="default"/>
        <w:color w:val="000000"/>
      </w:rPr>
    </w:lvl>
    <w:lvl w:ilvl="4">
      <w:start w:val="11"/>
      <w:numFmt w:val="bullet"/>
      <w:lvlText w:val="·"/>
      <w:lvlJc w:val="left"/>
      <w:pPr>
        <w:ind w:left="3240" w:hanging="360"/>
      </w:pPr>
      <w:rPr>
        <w:rFonts w:ascii="Calibri" w:eastAsia="Times New Roman" w:hAnsi="Calibri" w:cs="Calibri" w:hint="default"/>
      </w:r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4" w15:restartNumberingAfterBreak="0">
    <w:nsid w:val="7BE014D2"/>
    <w:multiLevelType w:val="multilevel"/>
    <w:tmpl w:val="0E345896"/>
    <w:styleLink w:val="Elencocorrente54"/>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5" w15:restartNumberingAfterBreak="0">
    <w:nsid w:val="7D685A5F"/>
    <w:multiLevelType w:val="multilevel"/>
    <w:tmpl w:val="BC3847E4"/>
    <w:styleLink w:val="Elencocorrente61"/>
    <w:lvl w:ilvl="0">
      <w:start w:val="1"/>
      <w:numFmt w:val="decimal"/>
      <w:lvlText w:val="(%1)"/>
      <w:lvlJc w:val="left"/>
      <w:pPr>
        <w:ind w:left="720" w:hanging="360"/>
      </w:pPr>
      <w:rPr>
        <w:rFonts w:eastAsiaTheme="minorHAnsi" w:hint="default"/>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6" w15:restartNumberingAfterBreak="0">
    <w:nsid w:val="7DD52FFC"/>
    <w:multiLevelType w:val="multilevel"/>
    <w:tmpl w:val="DC58CA6C"/>
    <w:styleLink w:val="Elencocorrente43"/>
    <w:lvl w:ilvl="0">
      <w:start w:val="1"/>
      <w:numFmt w:val="decimal"/>
      <w:lvlText w:val="%1."/>
      <w:lvlJc w:val="left"/>
      <w:pPr>
        <w:ind w:left="720" w:hanging="360"/>
      </w:pPr>
      <w:rPr>
        <w:rFonts w:hint="default"/>
      </w:rPr>
    </w:lvl>
    <w:lvl w:ilvl="1">
      <w:start w:val="3"/>
      <w:numFmt w:val="bullet"/>
      <w:lvlText w:val="·"/>
      <w:lvlJc w:val="left"/>
      <w:pPr>
        <w:ind w:left="1440" w:hanging="360"/>
      </w:pPr>
      <w:rPr>
        <w:rFonts w:ascii="Times New Roman" w:eastAsia="Times New Roman" w:hAnsi="Times New Roman" w:cs="Times New Roman"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72"/>
  </w:num>
  <w:num w:numId="2">
    <w:abstractNumId w:val="59"/>
  </w:num>
  <w:num w:numId="3">
    <w:abstractNumId w:val="81"/>
  </w:num>
  <w:num w:numId="4">
    <w:abstractNumId w:val="51"/>
  </w:num>
  <w:num w:numId="5">
    <w:abstractNumId w:val="29"/>
  </w:num>
  <w:num w:numId="6">
    <w:abstractNumId w:val="19"/>
  </w:num>
  <w:num w:numId="7">
    <w:abstractNumId w:val="8"/>
  </w:num>
  <w:num w:numId="8">
    <w:abstractNumId w:val="52"/>
  </w:num>
  <w:num w:numId="9">
    <w:abstractNumId w:val="30"/>
  </w:num>
  <w:num w:numId="10">
    <w:abstractNumId w:val="68"/>
  </w:num>
  <w:num w:numId="11">
    <w:abstractNumId w:val="4"/>
  </w:num>
  <w:num w:numId="12">
    <w:abstractNumId w:val="28"/>
  </w:num>
  <w:num w:numId="13">
    <w:abstractNumId w:val="43"/>
  </w:num>
  <w:num w:numId="14">
    <w:abstractNumId w:val="77"/>
  </w:num>
  <w:num w:numId="15">
    <w:abstractNumId w:val="44"/>
  </w:num>
  <w:num w:numId="16">
    <w:abstractNumId w:val="35"/>
  </w:num>
  <w:num w:numId="17">
    <w:abstractNumId w:val="84"/>
  </w:num>
  <w:num w:numId="18">
    <w:abstractNumId w:val="22"/>
  </w:num>
  <w:num w:numId="19">
    <w:abstractNumId w:val="41"/>
  </w:num>
  <w:num w:numId="20">
    <w:abstractNumId w:val="11"/>
  </w:num>
  <w:num w:numId="21">
    <w:abstractNumId w:val="53"/>
  </w:num>
  <w:num w:numId="22">
    <w:abstractNumId w:val="12"/>
  </w:num>
  <w:num w:numId="23">
    <w:abstractNumId w:val="32"/>
  </w:num>
  <w:num w:numId="24">
    <w:abstractNumId w:val="6"/>
  </w:num>
  <w:num w:numId="25">
    <w:abstractNumId w:val="93"/>
  </w:num>
  <w:num w:numId="26">
    <w:abstractNumId w:val="74"/>
  </w:num>
  <w:num w:numId="27">
    <w:abstractNumId w:val="25"/>
  </w:num>
  <w:num w:numId="28">
    <w:abstractNumId w:val="64"/>
  </w:num>
  <w:num w:numId="29">
    <w:abstractNumId w:val="1"/>
  </w:num>
  <w:num w:numId="30">
    <w:abstractNumId w:val="24"/>
  </w:num>
  <w:num w:numId="31">
    <w:abstractNumId w:val="45"/>
  </w:num>
  <w:num w:numId="32">
    <w:abstractNumId w:val="58"/>
  </w:num>
  <w:num w:numId="33">
    <w:abstractNumId w:val="90"/>
  </w:num>
  <w:num w:numId="34">
    <w:abstractNumId w:val="54"/>
  </w:num>
  <w:num w:numId="35">
    <w:abstractNumId w:val="10"/>
  </w:num>
  <w:num w:numId="36">
    <w:abstractNumId w:val="34"/>
  </w:num>
  <w:num w:numId="37">
    <w:abstractNumId w:val="91"/>
  </w:num>
  <w:num w:numId="38">
    <w:abstractNumId w:val="14"/>
  </w:num>
  <w:num w:numId="39">
    <w:abstractNumId w:val="42"/>
  </w:num>
  <w:num w:numId="40">
    <w:abstractNumId w:val="16"/>
  </w:num>
  <w:num w:numId="41">
    <w:abstractNumId w:val="36"/>
  </w:num>
  <w:num w:numId="42">
    <w:abstractNumId w:val="20"/>
  </w:num>
  <w:num w:numId="43">
    <w:abstractNumId w:val="0"/>
  </w:num>
  <w:num w:numId="44">
    <w:abstractNumId w:val="75"/>
  </w:num>
  <w:num w:numId="45">
    <w:abstractNumId w:val="78"/>
  </w:num>
  <w:num w:numId="46">
    <w:abstractNumId w:val="9"/>
  </w:num>
  <w:num w:numId="47">
    <w:abstractNumId w:val="71"/>
  </w:num>
  <w:num w:numId="48">
    <w:abstractNumId w:val="2"/>
  </w:num>
  <w:num w:numId="49">
    <w:abstractNumId w:val="96"/>
  </w:num>
  <w:num w:numId="50">
    <w:abstractNumId w:val="69"/>
  </w:num>
  <w:num w:numId="51">
    <w:abstractNumId w:val="92"/>
  </w:num>
  <w:num w:numId="52">
    <w:abstractNumId w:val="38"/>
  </w:num>
  <w:num w:numId="53">
    <w:abstractNumId w:val="27"/>
  </w:num>
  <w:num w:numId="54">
    <w:abstractNumId w:val="5"/>
  </w:num>
  <w:num w:numId="55">
    <w:abstractNumId w:val="76"/>
  </w:num>
  <w:num w:numId="56">
    <w:abstractNumId w:val="65"/>
  </w:num>
  <w:num w:numId="57">
    <w:abstractNumId w:val="60"/>
  </w:num>
  <w:num w:numId="58">
    <w:abstractNumId w:val="80"/>
  </w:num>
  <w:num w:numId="59">
    <w:abstractNumId w:val="67"/>
  </w:num>
  <w:num w:numId="60">
    <w:abstractNumId w:val="94"/>
  </w:num>
  <w:num w:numId="61">
    <w:abstractNumId w:val="49"/>
  </w:num>
  <w:num w:numId="62">
    <w:abstractNumId w:val="50"/>
  </w:num>
  <w:num w:numId="63">
    <w:abstractNumId w:val="89"/>
  </w:num>
  <w:num w:numId="64">
    <w:abstractNumId w:val="46"/>
  </w:num>
  <w:num w:numId="65">
    <w:abstractNumId w:val="18"/>
  </w:num>
  <w:num w:numId="66">
    <w:abstractNumId w:val="61"/>
  </w:num>
  <w:num w:numId="67">
    <w:abstractNumId w:val="95"/>
  </w:num>
  <w:num w:numId="68">
    <w:abstractNumId w:val="56"/>
  </w:num>
  <w:num w:numId="69">
    <w:abstractNumId w:val="39"/>
  </w:num>
  <w:num w:numId="70">
    <w:abstractNumId w:val="48"/>
  </w:num>
  <w:num w:numId="71">
    <w:abstractNumId w:val="15"/>
  </w:num>
  <w:num w:numId="72">
    <w:abstractNumId w:val="83"/>
  </w:num>
  <w:num w:numId="73">
    <w:abstractNumId w:val="23"/>
  </w:num>
  <w:num w:numId="74">
    <w:abstractNumId w:val="55"/>
  </w:num>
  <w:num w:numId="75">
    <w:abstractNumId w:val="17"/>
  </w:num>
  <w:num w:numId="76">
    <w:abstractNumId w:val="57"/>
  </w:num>
  <w:num w:numId="77">
    <w:abstractNumId w:val="70"/>
  </w:num>
  <w:num w:numId="78">
    <w:abstractNumId w:val="62"/>
  </w:num>
  <w:num w:numId="79">
    <w:abstractNumId w:val="86"/>
  </w:num>
  <w:num w:numId="80">
    <w:abstractNumId w:val="82"/>
  </w:num>
  <w:num w:numId="81">
    <w:abstractNumId w:val="31"/>
  </w:num>
  <w:num w:numId="82">
    <w:abstractNumId w:val="40"/>
  </w:num>
  <w:num w:numId="83">
    <w:abstractNumId w:val="37"/>
  </w:num>
  <w:num w:numId="84">
    <w:abstractNumId w:val="85"/>
  </w:num>
  <w:num w:numId="85">
    <w:abstractNumId w:val="79"/>
  </w:num>
  <w:num w:numId="86">
    <w:abstractNumId w:val="21"/>
  </w:num>
  <w:num w:numId="87">
    <w:abstractNumId w:val="63"/>
  </w:num>
  <w:num w:numId="88">
    <w:abstractNumId w:val="66"/>
  </w:num>
  <w:num w:numId="89">
    <w:abstractNumId w:val="73"/>
  </w:num>
  <w:num w:numId="90">
    <w:abstractNumId w:val="87"/>
  </w:num>
  <w:num w:numId="91">
    <w:abstractNumId w:val="47"/>
  </w:num>
  <w:num w:numId="92">
    <w:abstractNumId w:val="26"/>
  </w:num>
  <w:num w:numId="93">
    <w:abstractNumId w:val="33"/>
  </w:num>
  <w:num w:numId="94">
    <w:abstractNumId w:val="3"/>
  </w:num>
  <w:num w:numId="95">
    <w:abstractNumId w:val="88"/>
  </w:num>
  <w:num w:numId="96">
    <w:abstractNumId w:val="13"/>
  </w:num>
  <w:num w:numId="97">
    <w:abstractNumId w:val="7"/>
  </w:num>
  <w:numIdMacAtCleanup w:val="9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07A"/>
    <w:rsid w:val="0000003C"/>
    <w:rsid w:val="0000129E"/>
    <w:rsid w:val="000017A6"/>
    <w:rsid w:val="00003506"/>
    <w:rsid w:val="00004F1B"/>
    <w:rsid w:val="00004FC0"/>
    <w:rsid w:val="000055E7"/>
    <w:rsid w:val="00011352"/>
    <w:rsid w:val="00011E0A"/>
    <w:rsid w:val="00012178"/>
    <w:rsid w:val="000126D4"/>
    <w:rsid w:val="000127FF"/>
    <w:rsid w:val="00013106"/>
    <w:rsid w:val="00014BCA"/>
    <w:rsid w:val="00016326"/>
    <w:rsid w:val="000164E8"/>
    <w:rsid w:val="00017BA7"/>
    <w:rsid w:val="000211F5"/>
    <w:rsid w:val="0002643F"/>
    <w:rsid w:val="0003127F"/>
    <w:rsid w:val="00031CEB"/>
    <w:rsid w:val="00033B53"/>
    <w:rsid w:val="00034B96"/>
    <w:rsid w:val="000360AB"/>
    <w:rsid w:val="00036737"/>
    <w:rsid w:val="00036882"/>
    <w:rsid w:val="0003768D"/>
    <w:rsid w:val="00040CAC"/>
    <w:rsid w:val="00041A10"/>
    <w:rsid w:val="00041A5C"/>
    <w:rsid w:val="00042113"/>
    <w:rsid w:val="0004286F"/>
    <w:rsid w:val="000433C7"/>
    <w:rsid w:val="000439AA"/>
    <w:rsid w:val="000455BE"/>
    <w:rsid w:val="000459D9"/>
    <w:rsid w:val="000469F2"/>
    <w:rsid w:val="00046F08"/>
    <w:rsid w:val="000518C7"/>
    <w:rsid w:val="00052B2F"/>
    <w:rsid w:val="0005316E"/>
    <w:rsid w:val="00055883"/>
    <w:rsid w:val="00056FE9"/>
    <w:rsid w:val="000602C2"/>
    <w:rsid w:val="0006297E"/>
    <w:rsid w:val="00064E97"/>
    <w:rsid w:val="00065A26"/>
    <w:rsid w:val="00070628"/>
    <w:rsid w:val="0007065C"/>
    <w:rsid w:val="00073C54"/>
    <w:rsid w:val="00073F5F"/>
    <w:rsid w:val="00075B8C"/>
    <w:rsid w:val="00081641"/>
    <w:rsid w:val="00083607"/>
    <w:rsid w:val="000840C6"/>
    <w:rsid w:val="0008495B"/>
    <w:rsid w:val="0008513D"/>
    <w:rsid w:val="0008552F"/>
    <w:rsid w:val="00085F6A"/>
    <w:rsid w:val="00086B41"/>
    <w:rsid w:val="000870FB"/>
    <w:rsid w:val="00090674"/>
    <w:rsid w:val="0009163D"/>
    <w:rsid w:val="00091922"/>
    <w:rsid w:val="0009269C"/>
    <w:rsid w:val="000932D3"/>
    <w:rsid w:val="0009362D"/>
    <w:rsid w:val="00093683"/>
    <w:rsid w:val="000964BC"/>
    <w:rsid w:val="00096561"/>
    <w:rsid w:val="00096CF8"/>
    <w:rsid w:val="00096E1C"/>
    <w:rsid w:val="00096F4A"/>
    <w:rsid w:val="00097369"/>
    <w:rsid w:val="00097F56"/>
    <w:rsid w:val="000A0555"/>
    <w:rsid w:val="000A098A"/>
    <w:rsid w:val="000A16EF"/>
    <w:rsid w:val="000A282B"/>
    <w:rsid w:val="000A30CC"/>
    <w:rsid w:val="000A339A"/>
    <w:rsid w:val="000A490C"/>
    <w:rsid w:val="000A6C04"/>
    <w:rsid w:val="000A7AE9"/>
    <w:rsid w:val="000A7CA4"/>
    <w:rsid w:val="000B003F"/>
    <w:rsid w:val="000B048A"/>
    <w:rsid w:val="000B2B2A"/>
    <w:rsid w:val="000B3C1E"/>
    <w:rsid w:val="000B5DA6"/>
    <w:rsid w:val="000B5EBF"/>
    <w:rsid w:val="000B6ACC"/>
    <w:rsid w:val="000B6CB9"/>
    <w:rsid w:val="000C0DEC"/>
    <w:rsid w:val="000C1B42"/>
    <w:rsid w:val="000C1D2D"/>
    <w:rsid w:val="000D014A"/>
    <w:rsid w:val="000D0BFB"/>
    <w:rsid w:val="000D19F4"/>
    <w:rsid w:val="000D2B34"/>
    <w:rsid w:val="000D3B9B"/>
    <w:rsid w:val="000D4DE3"/>
    <w:rsid w:val="000D6FEC"/>
    <w:rsid w:val="000D795D"/>
    <w:rsid w:val="000E005B"/>
    <w:rsid w:val="000E13E4"/>
    <w:rsid w:val="000E1542"/>
    <w:rsid w:val="000E1F18"/>
    <w:rsid w:val="000E4346"/>
    <w:rsid w:val="000E458B"/>
    <w:rsid w:val="000E6B3C"/>
    <w:rsid w:val="000E7A7A"/>
    <w:rsid w:val="000F0855"/>
    <w:rsid w:val="000F1FA4"/>
    <w:rsid w:val="000F2632"/>
    <w:rsid w:val="000F37AC"/>
    <w:rsid w:val="000F4220"/>
    <w:rsid w:val="000F4942"/>
    <w:rsid w:val="000F5A78"/>
    <w:rsid w:val="000F694F"/>
    <w:rsid w:val="0010027C"/>
    <w:rsid w:val="00100953"/>
    <w:rsid w:val="001013AD"/>
    <w:rsid w:val="00103674"/>
    <w:rsid w:val="0010474A"/>
    <w:rsid w:val="001055D9"/>
    <w:rsid w:val="00105DEF"/>
    <w:rsid w:val="001060C8"/>
    <w:rsid w:val="00106308"/>
    <w:rsid w:val="001106D1"/>
    <w:rsid w:val="00110D05"/>
    <w:rsid w:val="0011274D"/>
    <w:rsid w:val="00112B54"/>
    <w:rsid w:val="00113F1D"/>
    <w:rsid w:val="00117E75"/>
    <w:rsid w:val="001201D0"/>
    <w:rsid w:val="00121147"/>
    <w:rsid w:val="00121F61"/>
    <w:rsid w:val="001232C8"/>
    <w:rsid w:val="001265C6"/>
    <w:rsid w:val="00130732"/>
    <w:rsid w:val="0013187B"/>
    <w:rsid w:val="001318EF"/>
    <w:rsid w:val="00132535"/>
    <w:rsid w:val="001333F3"/>
    <w:rsid w:val="0013448F"/>
    <w:rsid w:val="00134BC7"/>
    <w:rsid w:val="00135B7E"/>
    <w:rsid w:val="00136AF9"/>
    <w:rsid w:val="00136DED"/>
    <w:rsid w:val="0014007E"/>
    <w:rsid w:val="00140A55"/>
    <w:rsid w:val="00140A7A"/>
    <w:rsid w:val="00140E4D"/>
    <w:rsid w:val="0014159A"/>
    <w:rsid w:val="00141B5C"/>
    <w:rsid w:val="001424E8"/>
    <w:rsid w:val="0014256A"/>
    <w:rsid w:val="00142939"/>
    <w:rsid w:val="0014570D"/>
    <w:rsid w:val="00146CBB"/>
    <w:rsid w:val="00150156"/>
    <w:rsid w:val="001501E3"/>
    <w:rsid w:val="0015112A"/>
    <w:rsid w:val="00151E46"/>
    <w:rsid w:val="001542FE"/>
    <w:rsid w:val="001557F1"/>
    <w:rsid w:val="001562E3"/>
    <w:rsid w:val="00161F24"/>
    <w:rsid w:val="00166B1C"/>
    <w:rsid w:val="001673A8"/>
    <w:rsid w:val="001679B5"/>
    <w:rsid w:val="001741CA"/>
    <w:rsid w:val="00174592"/>
    <w:rsid w:val="00175D4C"/>
    <w:rsid w:val="00176552"/>
    <w:rsid w:val="001769BC"/>
    <w:rsid w:val="00180CAB"/>
    <w:rsid w:val="00181A1A"/>
    <w:rsid w:val="0018334C"/>
    <w:rsid w:val="00183B48"/>
    <w:rsid w:val="00184E33"/>
    <w:rsid w:val="0018655D"/>
    <w:rsid w:val="00187653"/>
    <w:rsid w:val="00191DDC"/>
    <w:rsid w:val="00192758"/>
    <w:rsid w:val="0019338C"/>
    <w:rsid w:val="00193B74"/>
    <w:rsid w:val="00196688"/>
    <w:rsid w:val="001966F4"/>
    <w:rsid w:val="001A0E2C"/>
    <w:rsid w:val="001A0F42"/>
    <w:rsid w:val="001A3615"/>
    <w:rsid w:val="001A4425"/>
    <w:rsid w:val="001A463A"/>
    <w:rsid w:val="001A5CDC"/>
    <w:rsid w:val="001A7121"/>
    <w:rsid w:val="001B2D5F"/>
    <w:rsid w:val="001B302B"/>
    <w:rsid w:val="001B493C"/>
    <w:rsid w:val="001B4D6F"/>
    <w:rsid w:val="001B5AAB"/>
    <w:rsid w:val="001B616B"/>
    <w:rsid w:val="001C2357"/>
    <w:rsid w:val="001C2879"/>
    <w:rsid w:val="001C3AB7"/>
    <w:rsid w:val="001C529C"/>
    <w:rsid w:val="001D0E0C"/>
    <w:rsid w:val="001D36FD"/>
    <w:rsid w:val="001D3A4A"/>
    <w:rsid w:val="001D5949"/>
    <w:rsid w:val="001D7834"/>
    <w:rsid w:val="001D7F85"/>
    <w:rsid w:val="001E0FB8"/>
    <w:rsid w:val="001E1A6E"/>
    <w:rsid w:val="001E3699"/>
    <w:rsid w:val="001E3F08"/>
    <w:rsid w:val="001E4A4A"/>
    <w:rsid w:val="001E5FC6"/>
    <w:rsid w:val="001E7E5D"/>
    <w:rsid w:val="001F194A"/>
    <w:rsid w:val="001F63CC"/>
    <w:rsid w:val="001F73FC"/>
    <w:rsid w:val="00200833"/>
    <w:rsid w:val="00201B61"/>
    <w:rsid w:val="002027FF"/>
    <w:rsid w:val="00202CA5"/>
    <w:rsid w:val="0020337F"/>
    <w:rsid w:val="00203724"/>
    <w:rsid w:val="00205026"/>
    <w:rsid w:val="00205752"/>
    <w:rsid w:val="0020745C"/>
    <w:rsid w:val="00207A7B"/>
    <w:rsid w:val="00210D17"/>
    <w:rsid w:val="00210D4E"/>
    <w:rsid w:val="00211E26"/>
    <w:rsid w:val="00212040"/>
    <w:rsid w:val="00212F34"/>
    <w:rsid w:val="00214533"/>
    <w:rsid w:val="0021468E"/>
    <w:rsid w:val="00214FA1"/>
    <w:rsid w:val="0021505A"/>
    <w:rsid w:val="00216703"/>
    <w:rsid w:val="00217C13"/>
    <w:rsid w:val="002220CE"/>
    <w:rsid w:val="0022215F"/>
    <w:rsid w:val="002234C5"/>
    <w:rsid w:val="00223868"/>
    <w:rsid w:val="00225229"/>
    <w:rsid w:val="00225E26"/>
    <w:rsid w:val="00226175"/>
    <w:rsid w:val="00227298"/>
    <w:rsid w:val="00230536"/>
    <w:rsid w:val="00230799"/>
    <w:rsid w:val="00230C4A"/>
    <w:rsid w:val="00230F68"/>
    <w:rsid w:val="002318A4"/>
    <w:rsid w:val="00233553"/>
    <w:rsid w:val="0023421E"/>
    <w:rsid w:val="00235A08"/>
    <w:rsid w:val="0023617E"/>
    <w:rsid w:val="00237774"/>
    <w:rsid w:val="00240038"/>
    <w:rsid w:val="00240048"/>
    <w:rsid w:val="0024005E"/>
    <w:rsid w:val="002400D3"/>
    <w:rsid w:val="00240F3A"/>
    <w:rsid w:val="002425B1"/>
    <w:rsid w:val="00245B52"/>
    <w:rsid w:val="00246C1D"/>
    <w:rsid w:val="00247D68"/>
    <w:rsid w:val="002514C0"/>
    <w:rsid w:val="00253882"/>
    <w:rsid w:val="00255923"/>
    <w:rsid w:val="00255F18"/>
    <w:rsid w:val="002561C2"/>
    <w:rsid w:val="00260E1E"/>
    <w:rsid w:val="00262469"/>
    <w:rsid w:val="00262DBF"/>
    <w:rsid w:val="00264948"/>
    <w:rsid w:val="00265A3A"/>
    <w:rsid w:val="00265DAE"/>
    <w:rsid w:val="00265E69"/>
    <w:rsid w:val="00266661"/>
    <w:rsid w:val="00271395"/>
    <w:rsid w:val="0027351D"/>
    <w:rsid w:val="00273882"/>
    <w:rsid w:val="00276825"/>
    <w:rsid w:val="002770D5"/>
    <w:rsid w:val="00282BD9"/>
    <w:rsid w:val="002834B0"/>
    <w:rsid w:val="0028387C"/>
    <w:rsid w:val="00285955"/>
    <w:rsid w:val="00285C4D"/>
    <w:rsid w:val="002872DE"/>
    <w:rsid w:val="00291422"/>
    <w:rsid w:val="00291749"/>
    <w:rsid w:val="00291A93"/>
    <w:rsid w:val="00292CED"/>
    <w:rsid w:val="00292D45"/>
    <w:rsid w:val="00292E60"/>
    <w:rsid w:val="00293DB3"/>
    <w:rsid w:val="00294465"/>
    <w:rsid w:val="00295A0B"/>
    <w:rsid w:val="00295FA6"/>
    <w:rsid w:val="0029790A"/>
    <w:rsid w:val="002A2B4D"/>
    <w:rsid w:val="002A2D78"/>
    <w:rsid w:val="002A3E18"/>
    <w:rsid w:val="002A54CD"/>
    <w:rsid w:val="002A701D"/>
    <w:rsid w:val="002A72E5"/>
    <w:rsid w:val="002B093B"/>
    <w:rsid w:val="002B4E40"/>
    <w:rsid w:val="002B555B"/>
    <w:rsid w:val="002B6AA8"/>
    <w:rsid w:val="002B7814"/>
    <w:rsid w:val="002C1D09"/>
    <w:rsid w:val="002C29CC"/>
    <w:rsid w:val="002C3B96"/>
    <w:rsid w:val="002C3D6A"/>
    <w:rsid w:val="002C5AD9"/>
    <w:rsid w:val="002C6426"/>
    <w:rsid w:val="002C6957"/>
    <w:rsid w:val="002D0A5B"/>
    <w:rsid w:val="002D0C45"/>
    <w:rsid w:val="002D19BF"/>
    <w:rsid w:val="002D23CA"/>
    <w:rsid w:val="002D2D25"/>
    <w:rsid w:val="002D42A2"/>
    <w:rsid w:val="002D45F1"/>
    <w:rsid w:val="002D52FE"/>
    <w:rsid w:val="002E0988"/>
    <w:rsid w:val="002E177A"/>
    <w:rsid w:val="002E1973"/>
    <w:rsid w:val="002F032E"/>
    <w:rsid w:val="002F0352"/>
    <w:rsid w:val="002F0C44"/>
    <w:rsid w:val="002F1000"/>
    <w:rsid w:val="002F1C55"/>
    <w:rsid w:val="002F38A5"/>
    <w:rsid w:val="002F3B58"/>
    <w:rsid w:val="002F402D"/>
    <w:rsid w:val="002F4646"/>
    <w:rsid w:val="002F4FF1"/>
    <w:rsid w:val="002F5044"/>
    <w:rsid w:val="002F51F5"/>
    <w:rsid w:val="003025B2"/>
    <w:rsid w:val="00303A17"/>
    <w:rsid w:val="00305E76"/>
    <w:rsid w:val="00306403"/>
    <w:rsid w:val="003069F7"/>
    <w:rsid w:val="00307E0B"/>
    <w:rsid w:val="00311169"/>
    <w:rsid w:val="003138F9"/>
    <w:rsid w:val="003146C6"/>
    <w:rsid w:val="00315268"/>
    <w:rsid w:val="0031632F"/>
    <w:rsid w:val="0031656D"/>
    <w:rsid w:val="0031753E"/>
    <w:rsid w:val="003176A6"/>
    <w:rsid w:val="0032348B"/>
    <w:rsid w:val="00323E3A"/>
    <w:rsid w:val="00325BF3"/>
    <w:rsid w:val="00330920"/>
    <w:rsid w:val="00330A64"/>
    <w:rsid w:val="003355E0"/>
    <w:rsid w:val="0033584B"/>
    <w:rsid w:val="0033679C"/>
    <w:rsid w:val="0033681B"/>
    <w:rsid w:val="00337760"/>
    <w:rsid w:val="00342A0C"/>
    <w:rsid w:val="00342C4B"/>
    <w:rsid w:val="003457F7"/>
    <w:rsid w:val="00347090"/>
    <w:rsid w:val="0035063F"/>
    <w:rsid w:val="003512C8"/>
    <w:rsid w:val="003523D0"/>
    <w:rsid w:val="003530BE"/>
    <w:rsid w:val="00353567"/>
    <w:rsid w:val="00354001"/>
    <w:rsid w:val="003543A0"/>
    <w:rsid w:val="003552B3"/>
    <w:rsid w:val="003562C7"/>
    <w:rsid w:val="003604B4"/>
    <w:rsid w:val="003607C1"/>
    <w:rsid w:val="00360859"/>
    <w:rsid w:val="00361350"/>
    <w:rsid w:val="00362C7E"/>
    <w:rsid w:val="003636C2"/>
    <w:rsid w:val="00365852"/>
    <w:rsid w:val="003661C1"/>
    <w:rsid w:val="00367083"/>
    <w:rsid w:val="00367D6C"/>
    <w:rsid w:val="003702A4"/>
    <w:rsid w:val="00370F5A"/>
    <w:rsid w:val="00371DEE"/>
    <w:rsid w:val="00371DFB"/>
    <w:rsid w:val="00371FFE"/>
    <w:rsid w:val="0037243D"/>
    <w:rsid w:val="003750FE"/>
    <w:rsid w:val="00375486"/>
    <w:rsid w:val="00375516"/>
    <w:rsid w:val="00375DEF"/>
    <w:rsid w:val="00377615"/>
    <w:rsid w:val="00377D0B"/>
    <w:rsid w:val="003829A1"/>
    <w:rsid w:val="00382BAC"/>
    <w:rsid w:val="0038314F"/>
    <w:rsid w:val="00383D69"/>
    <w:rsid w:val="0038459C"/>
    <w:rsid w:val="003854FE"/>
    <w:rsid w:val="003855F3"/>
    <w:rsid w:val="00387C95"/>
    <w:rsid w:val="003A033F"/>
    <w:rsid w:val="003A13AC"/>
    <w:rsid w:val="003A1DB6"/>
    <w:rsid w:val="003A2406"/>
    <w:rsid w:val="003A38FB"/>
    <w:rsid w:val="003A75E8"/>
    <w:rsid w:val="003B0729"/>
    <w:rsid w:val="003B1FA2"/>
    <w:rsid w:val="003B33DD"/>
    <w:rsid w:val="003B3CF2"/>
    <w:rsid w:val="003B47C8"/>
    <w:rsid w:val="003B4D77"/>
    <w:rsid w:val="003B5746"/>
    <w:rsid w:val="003B6917"/>
    <w:rsid w:val="003B78A7"/>
    <w:rsid w:val="003C08AA"/>
    <w:rsid w:val="003C0D1D"/>
    <w:rsid w:val="003C72E9"/>
    <w:rsid w:val="003C75B0"/>
    <w:rsid w:val="003D1673"/>
    <w:rsid w:val="003D34AA"/>
    <w:rsid w:val="003D40FF"/>
    <w:rsid w:val="003D5B14"/>
    <w:rsid w:val="003D682C"/>
    <w:rsid w:val="003D6895"/>
    <w:rsid w:val="003E05BC"/>
    <w:rsid w:val="003E06B0"/>
    <w:rsid w:val="003E0CB1"/>
    <w:rsid w:val="003E0D3C"/>
    <w:rsid w:val="003E0FC4"/>
    <w:rsid w:val="003E1102"/>
    <w:rsid w:val="003E2C43"/>
    <w:rsid w:val="003E38D1"/>
    <w:rsid w:val="003E51FC"/>
    <w:rsid w:val="003E55ED"/>
    <w:rsid w:val="003E5A3D"/>
    <w:rsid w:val="003E66E5"/>
    <w:rsid w:val="003E6946"/>
    <w:rsid w:val="003F0D9A"/>
    <w:rsid w:val="003F0FF5"/>
    <w:rsid w:val="003F1B3A"/>
    <w:rsid w:val="003F25DC"/>
    <w:rsid w:val="003F50DA"/>
    <w:rsid w:val="003F7470"/>
    <w:rsid w:val="003F7A20"/>
    <w:rsid w:val="0040101E"/>
    <w:rsid w:val="00401F7E"/>
    <w:rsid w:val="00403714"/>
    <w:rsid w:val="00404273"/>
    <w:rsid w:val="00405580"/>
    <w:rsid w:val="0040568B"/>
    <w:rsid w:val="004063B7"/>
    <w:rsid w:val="00407150"/>
    <w:rsid w:val="00411E88"/>
    <w:rsid w:val="00412FF2"/>
    <w:rsid w:val="00415652"/>
    <w:rsid w:val="00417DA7"/>
    <w:rsid w:val="00424D85"/>
    <w:rsid w:val="004265FF"/>
    <w:rsid w:val="004267E3"/>
    <w:rsid w:val="00430C2D"/>
    <w:rsid w:val="004317C5"/>
    <w:rsid w:val="00433BCF"/>
    <w:rsid w:val="00434EA5"/>
    <w:rsid w:val="0043559F"/>
    <w:rsid w:val="00435D63"/>
    <w:rsid w:val="0043681D"/>
    <w:rsid w:val="00436FF3"/>
    <w:rsid w:val="00437CB0"/>
    <w:rsid w:val="00440A53"/>
    <w:rsid w:val="00440C0B"/>
    <w:rsid w:val="0044168F"/>
    <w:rsid w:val="0044171E"/>
    <w:rsid w:val="00442D96"/>
    <w:rsid w:val="00444B67"/>
    <w:rsid w:val="00446602"/>
    <w:rsid w:val="00446F9C"/>
    <w:rsid w:val="004470B7"/>
    <w:rsid w:val="00447A47"/>
    <w:rsid w:val="00447EC8"/>
    <w:rsid w:val="004517BC"/>
    <w:rsid w:val="00452A34"/>
    <w:rsid w:val="00452B4A"/>
    <w:rsid w:val="00454816"/>
    <w:rsid w:val="00454ADF"/>
    <w:rsid w:val="00455415"/>
    <w:rsid w:val="0045544C"/>
    <w:rsid w:val="00455752"/>
    <w:rsid w:val="00457EAC"/>
    <w:rsid w:val="00460E74"/>
    <w:rsid w:val="00462E79"/>
    <w:rsid w:val="00464EDA"/>
    <w:rsid w:val="004651C1"/>
    <w:rsid w:val="0046534E"/>
    <w:rsid w:val="0046564D"/>
    <w:rsid w:val="00465A11"/>
    <w:rsid w:val="00466BA7"/>
    <w:rsid w:val="00466F16"/>
    <w:rsid w:val="004672E8"/>
    <w:rsid w:val="004679D0"/>
    <w:rsid w:val="00470C1F"/>
    <w:rsid w:val="004714A3"/>
    <w:rsid w:val="004721B1"/>
    <w:rsid w:val="00472D6E"/>
    <w:rsid w:val="00477A2B"/>
    <w:rsid w:val="00480E04"/>
    <w:rsid w:val="00483477"/>
    <w:rsid w:val="00486CF1"/>
    <w:rsid w:val="00490547"/>
    <w:rsid w:val="00490BCC"/>
    <w:rsid w:val="00490EE8"/>
    <w:rsid w:val="004946DD"/>
    <w:rsid w:val="00494978"/>
    <w:rsid w:val="00495272"/>
    <w:rsid w:val="00495440"/>
    <w:rsid w:val="00495775"/>
    <w:rsid w:val="004A13AD"/>
    <w:rsid w:val="004A20D9"/>
    <w:rsid w:val="004A310E"/>
    <w:rsid w:val="004A47E2"/>
    <w:rsid w:val="004A4B14"/>
    <w:rsid w:val="004A5681"/>
    <w:rsid w:val="004A60B6"/>
    <w:rsid w:val="004A743A"/>
    <w:rsid w:val="004B424D"/>
    <w:rsid w:val="004B51DA"/>
    <w:rsid w:val="004B5F46"/>
    <w:rsid w:val="004B743B"/>
    <w:rsid w:val="004B7C81"/>
    <w:rsid w:val="004C0D05"/>
    <w:rsid w:val="004C23F8"/>
    <w:rsid w:val="004C28BC"/>
    <w:rsid w:val="004C2EF2"/>
    <w:rsid w:val="004C3E23"/>
    <w:rsid w:val="004C3F67"/>
    <w:rsid w:val="004C4EED"/>
    <w:rsid w:val="004C58D8"/>
    <w:rsid w:val="004C599D"/>
    <w:rsid w:val="004D1D19"/>
    <w:rsid w:val="004D3A7A"/>
    <w:rsid w:val="004D4EBD"/>
    <w:rsid w:val="004D616B"/>
    <w:rsid w:val="004E012D"/>
    <w:rsid w:val="004E29C4"/>
    <w:rsid w:val="004E2B88"/>
    <w:rsid w:val="004E5AE5"/>
    <w:rsid w:val="004E5B69"/>
    <w:rsid w:val="004E661F"/>
    <w:rsid w:val="004F405C"/>
    <w:rsid w:val="004F44A1"/>
    <w:rsid w:val="004F493C"/>
    <w:rsid w:val="00500C6C"/>
    <w:rsid w:val="005023D0"/>
    <w:rsid w:val="00502459"/>
    <w:rsid w:val="00503BD8"/>
    <w:rsid w:val="005046FE"/>
    <w:rsid w:val="0050535A"/>
    <w:rsid w:val="00506823"/>
    <w:rsid w:val="00506A4B"/>
    <w:rsid w:val="005125A3"/>
    <w:rsid w:val="005143DF"/>
    <w:rsid w:val="00515824"/>
    <w:rsid w:val="005200D2"/>
    <w:rsid w:val="00520B53"/>
    <w:rsid w:val="00521C1C"/>
    <w:rsid w:val="005226F2"/>
    <w:rsid w:val="005234F9"/>
    <w:rsid w:val="00523F9E"/>
    <w:rsid w:val="00524320"/>
    <w:rsid w:val="005247D9"/>
    <w:rsid w:val="00524B49"/>
    <w:rsid w:val="0052578F"/>
    <w:rsid w:val="005268C7"/>
    <w:rsid w:val="00527E4B"/>
    <w:rsid w:val="00527FE3"/>
    <w:rsid w:val="00530F91"/>
    <w:rsid w:val="00531274"/>
    <w:rsid w:val="005320C0"/>
    <w:rsid w:val="00532402"/>
    <w:rsid w:val="005325A4"/>
    <w:rsid w:val="00534A16"/>
    <w:rsid w:val="0053554A"/>
    <w:rsid w:val="00537D60"/>
    <w:rsid w:val="00540959"/>
    <w:rsid w:val="0054196A"/>
    <w:rsid w:val="00542069"/>
    <w:rsid w:val="00545A19"/>
    <w:rsid w:val="005466A1"/>
    <w:rsid w:val="00550358"/>
    <w:rsid w:val="005504B6"/>
    <w:rsid w:val="00551726"/>
    <w:rsid w:val="0055197A"/>
    <w:rsid w:val="005538A2"/>
    <w:rsid w:val="00557B4D"/>
    <w:rsid w:val="00560053"/>
    <w:rsid w:val="005603EF"/>
    <w:rsid w:val="00560B6C"/>
    <w:rsid w:val="00562E34"/>
    <w:rsid w:val="00566CCF"/>
    <w:rsid w:val="00567FEE"/>
    <w:rsid w:val="00572A48"/>
    <w:rsid w:val="0057455D"/>
    <w:rsid w:val="00574808"/>
    <w:rsid w:val="00575DF2"/>
    <w:rsid w:val="00577E5F"/>
    <w:rsid w:val="00580ECA"/>
    <w:rsid w:val="00581D66"/>
    <w:rsid w:val="0058408C"/>
    <w:rsid w:val="00585B4F"/>
    <w:rsid w:val="00586E84"/>
    <w:rsid w:val="00587A4D"/>
    <w:rsid w:val="00590BAB"/>
    <w:rsid w:val="0059480D"/>
    <w:rsid w:val="005959DD"/>
    <w:rsid w:val="0059600D"/>
    <w:rsid w:val="005972A6"/>
    <w:rsid w:val="00597F8A"/>
    <w:rsid w:val="005A09EB"/>
    <w:rsid w:val="005A29F7"/>
    <w:rsid w:val="005A2B31"/>
    <w:rsid w:val="005A2B97"/>
    <w:rsid w:val="005A529C"/>
    <w:rsid w:val="005A58C8"/>
    <w:rsid w:val="005A6CE2"/>
    <w:rsid w:val="005A7525"/>
    <w:rsid w:val="005B0AA5"/>
    <w:rsid w:val="005B1896"/>
    <w:rsid w:val="005B2E5C"/>
    <w:rsid w:val="005B499C"/>
    <w:rsid w:val="005B58CF"/>
    <w:rsid w:val="005B62DA"/>
    <w:rsid w:val="005B6A14"/>
    <w:rsid w:val="005B7BDC"/>
    <w:rsid w:val="005C2841"/>
    <w:rsid w:val="005C46EF"/>
    <w:rsid w:val="005C56A6"/>
    <w:rsid w:val="005C5780"/>
    <w:rsid w:val="005C71F9"/>
    <w:rsid w:val="005C786D"/>
    <w:rsid w:val="005D0587"/>
    <w:rsid w:val="005D0833"/>
    <w:rsid w:val="005D09E2"/>
    <w:rsid w:val="005D1FEB"/>
    <w:rsid w:val="005D3A98"/>
    <w:rsid w:val="005D3C5B"/>
    <w:rsid w:val="005D4B64"/>
    <w:rsid w:val="005D5098"/>
    <w:rsid w:val="005D58D3"/>
    <w:rsid w:val="005D5D62"/>
    <w:rsid w:val="005D6449"/>
    <w:rsid w:val="005D6B56"/>
    <w:rsid w:val="005D7C6E"/>
    <w:rsid w:val="005D7F46"/>
    <w:rsid w:val="005D7FCA"/>
    <w:rsid w:val="005E1757"/>
    <w:rsid w:val="005E1E6A"/>
    <w:rsid w:val="005E494A"/>
    <w:rsid w:val="005E5B65"/>
    <w:rsid w:val="005E6584"/>
    <w:rsid w:val="005E78B6"/>
    <w:rsid w:val="005E7A1C"/>
    <w:rsid w:val="005E7E28"/>
    <w:rsid w:val="005F0495"/>
    <w:rsid w:val="005F0A88"/>
    <w:rsid w:val="005F1DDE"/>
    <w:rsid w:val="005F47F9"/>
    <w:rsid w:val="005F4FAF"/>
    <w:rsid w:val="005F76AC"/>
    <w:rsid w:val="00601269"/>
    <w:rsid w:val="00601458"/>
    <w:rsid w:val="006019DF"/>
    <w:rsid w:val="006024E8"/>
    <w:rsid w:val="006039BA"/>
    <w:rsid w:val="00604B9E"/>
    <w:rsid w:val="00604D29"/>
    <w:rsid w:val="00606F6C"/>
    <w:rsid w:val="00610173"/>
    <w:rsid w:val="00610873"/>
    <w:rsid w:val="0061333C"/>
    <w:rsid w:val="006149DB"/>
    <w:rsid w:val="0061676A"/>
    <w:rsid w:val="00616FB2"/>
    <w:rsid w:val="00621A11"/>
    <w:rsid w:val="00621EAB"/>
    <w:rsid w:val="00623559"/>
    <w:rsid w:val="006256ED"/>
    <w:rsid w:val="0062599C"/>
    <w:rsid w:val="006263C0"/>
    <w:rsid w:val="006327DD"/>
    <w:rsid w:val="00635832"/>
    <w:rsid w:val="00637042"/>
    <w:rsid w:val="00637A36"/>
    <w:rsid w:val="00637AA5"/>
    <w:rsid w:val="0064076F"/>
    <w:rsid w:val="00642FD5"/>
    <w:rsid w:val="00643FD5"/>
    <w:rsid w:val="0064437E"/>
    <w:rsid w:val="00644E01"/>
    <w:rsid w:val="006452F9"/>
    <w:rsid w:val="006460F0"/>
    <w:rsid w:val="00650D59"/>
    <w:rsid w:val="006514BB"/>
    <w:rsid w:val="006515C9"/>
    <w:rsid w:val="00651AAD"/>
    <w:rsid w:val="00651D0E"/>
    <w:rsid w:val="006521A0"/>
    <w:rsid w:val="006547BB"/>
    <w:rsid w:val="00655020"/>
    <w:rsid w:val="00655DC5"/>
    <w:rsid w:val="006567F8"/>
    <w:rsid w:val="00661839"/>
    <w:rsid w:val="00661B16"/>
    <w:rsid w:val="00662F8D"/>
    <w:rsid w:val="00663504"/>
    <w:rsid w:val="00663D33"/>
    <w:rsid w:val="006642B8"/>
    <w:rsid w:val="00665190"/>
    <w:rsid w:val="00665753"/>
    <w:rsid w:val="0067348F"/>
    <w:rsid w:val="0067469D"/>
    <w:rsid w:val="00674E6F"/>
    <w:rsid w:val="00676357"/>
    <w:rsid w:val="00680B7C"/>
    <w:rsid w:val="0068118C"/>
    <w:rsid w:val="00681DBA"/>
    <w:rsid w:val="00682755"/>
    <w:rsid w:val="00684751"/>
    <w:rsid w:val="006850BD"/>
    <w:rsid w:val="006855B2"/>
    <w:rsid w:val="00685C17"/>
    <w:rsid w:val="0069045B"/>
    <w:rsid w:val="00690A5A"/>
    <w:rsid w:val="006910A6"/>
    <w:rsid w:val="00695D76"/>
    <w:rsid w:val="006962A0"/>
    <w:rsid w:val="00697467"/>
    <w:rsid w:val="00697C0C"/>
    <w:rsid w:val="006A31DF"/>
    <w:rsid w:val="006A5D0B"/>
    <w:rsid w:val="006A6A81"/>
    <w:rsid w:val="006A6EAF"/>
    <w:rsid w:val="006A70BD"/>
    <w:rsid w:val="006B1122"/>
    <w:rsid w:val="006B1C5B"/>
    <w:rsid w:val="006B1CF1"/>
    <w:rsid w:val="006B275F"/>
    <w:rsid w:val="006B2E01"/>
    <w:rsid w:val="006B65FF"/>
    <w:rsid w:val="006C0832"/>
    <w:rsid w:val="006C0A71"/>
    <w:rsid w:val="006C1381"/>
    <w:rsid w:val="006C177C"/>
    <w:rsid w:val="006C1836"/>
    <w:rsid w:val="006C1F40"/>
    <w:rsid w:val="006C2450"/>
    <w:rsid w:val="006C5427"/>
    <w:rsid w:val="006C5E8A"/>
    <w:rsid w:val="006C65BF"/>
    <w:rsid w:val="006C6952"/>
    <w:rsid w:val="006D1F28"/>
    <w:rsid w:val="006D3830"/>
    <w:rsid w:val="006D46D3"/>
    <w:rsid w:val="006D4730"/>
    <w:rsid w:val="006D6DE7"/>
    <w:rsid w:val="006D6DFE"/>
    <w:rsid w:val="006D7917"/>
    <w:rsid w:val="006D7E11"/>
    <w:rsid w:val="006E2671"/>
    <w:rsid w:val="006F051C"/>
    <w:rsid w:val="006F177F"/>
    <w:rsid w:val="006F1E18"/>
    <w:rsid w:val="006F29B4"/>
    <w:rsid w:val="006F6F0F"/>
    <w:rsid w:val="00701277"/>
    <w:rsid w:val="00705047"/>
    <w:rsid w:val="00705DFE"/>
    <w:rsid w:val="00706267"/>
    <w:rsid w:val="00706D3D"/>
    <w:rsid w:val="007072EA"/>
    <w:rsid w:val="007116C8"/>
    <w:rsid w:val="00712CC3"/>
    <w:rsid w:val="00714A57"/>
    <w:rsid w:val="00714D7C"/>
    <w:rsid w:val="00715F48"/>
    <w:rsid w:val="00716CC6"/>
    <w:rsid w:val="00717AAB"/>
    <w:rsid w:val="007227A0"/>
    <w:rsid w:val="00722C6B"/>
    <w:rsid w:val="00722EE6"/>
    <w:rsid w:val="00723B42"/>
    <w:rsid w:val="007267CB"/>
    <w:rsid w:val="00726D70"/>
    <w:rsid w:val="00727252"/>
    <w:rsid w:val="00731121"/>
    <w:rsid w:val="00731D43"/>
    <w:rsid w:val="00732234"/>
    <w:rsid w:val="0073296E"/>
    <w:rsid w:val="00735BD5"/>
    <w:rsid w:val="00737DA7"/>
    <w:rsid w:val="00742F02"/>
    <w:rsid w:val="00743CFF"/>
    <w:rsid w:val="00744166"/>
    <w:rsid w:val="007459D2"/>
    <w:rsid w:val="00745CA4"/>
    <w:rsid w:val="00745F9A"/>
    <w:rsid w:val="00747323"/>
    <w:rsid w:val="00747930"/>
    <w:rsid w:val="007507AE"/>
    <w:rsid w:val="007512FB"/>
    <w:rsid w:val="00751646"/>
    <w:rsid w:val="00752A93"/>
    <w:rsid w:val="00752E16"/>
    <w:rsid w:val="00753F14"/>
    <w:rsid w:val="007551EE"/>
    <w:rsid w:val="00756276"/>
    <w:rsid w:val="007577E9"/>
    <w:rsid w:val="007617DF"/>
    <w:rsid w:val="007622C7"/>
    <w:rsid w:val="0076249B"/>
    <w:rsid w:val="00762BB1"/>
    <w:rsid w:val="0076333E"/>
    <w:rsid w:val="00764320"/>
    <w:rsid w:val="007654B5"/>
    <w:rsid w:val="00765AB9"/>
    <w:rsid w:val="0076740A"/>
    <w:rsid w:val="0076751F"/>
    <w:rsid w:val="0077006C"/>
    <w:rsid w:val="0077671A"/>
    <w:rsid w:val="00776E18"/>
    <w:rsid w:val="00776FEA"/>
    <w:rsid w:val="0078145D"/>
    <w:rsid w:val="00781FF2"/>
    <w:rsid w:val="0078224F"/>
    <w:rsid w:val="00782274"/>
    <w:rsid w:val="00783A1D"/>
    <w:rsid w:val="007840AB"/>
    <w:rsid w:val="007849B2"/>
    <w:rsid w:val="007854E5"/>
    <w:rsid w:val="00787888"/>
    <w:rsid w:val="0079094C"/>
    <w:rsid w:val="00791C40"/>
    <w:rsid w:val="00791F85"/>
    <w:rsid w:val="00792A2E"/>
    <w:rsid w:val="007933A4"/>
    <w:rsid w:val="00793504"/>
    <w:rsid w:val="00793B80"/>
    <w:rsid w:val="00794CB4"/>
    <w:rsid w:val="007955F8"/>
    <w:rsid w:val="00797185"/>
    <w:rsid w:val="007A3BF0"/>
    <w:rsid w:val="007B1D85"/>
    <w:rsid w:val="007B20C4"/>
    <w:rsid w:val="007B2B57"/>
    <w:rsid w:val="007B2EF5"/>
    <w:rsid w:val="007B2F4F"/>
    <w:rsid w:val="007B4591"/>
    <w:rsid w:val="007B6F5A"/>
    <w:rsid w:val="007B76C6"/>
    <w:rsid w:val="007B7B9E"/>
    <w:rsid w:val="007C0406"/>
    <w:rsid w:val="007C1FCC"/>
    <w:rsid w:val="007C3E16"/>
    <w:rsid w:val="007C5FD5"/>
    <w:rsid w:val="007C717D"/>
    <w:rsid w:val="007C746E"/>
    <w:rsid w:val="007C7860"/>
    <w:rsid w:val="007D0DDF"/>
    <w:rsid w:val="007D23D3"/>
    <w:rsid w:val="007D2ABD"/>
    <w:rsid w:val="007D367A"/>
    <w:rsid w:val="007D3BF9"/>
    <w:rsid w:val="007D74DD"/>
    <w:rsid w:val="007E011F"/>
    <w:rsid w:val="007E06F4"/>
    <w:rsid w:val="007E0920"/>
    <w:rsid w:val="007E11EF"/>
    <w:rsid w:val="007E12F3"/>
    <w:rsid w:val="007E14BB"/>
    <w:rsid w:val="007E14CB"/>
    <w:rsid w:val="007E264A"/>
    <w:rsid w:val="007E3DD3"/>
    <w:rsid w:val="007E5153"/>
    <w:rsid w:val="007E63A8"/>
    <w:rsid w:val="007E77B3"/>
    <w:rsid w:val="007F19EB"/>
    <w:rsid w:val="007F1C2F"/>
    <w:rsid w:val="007F1CE1"/>
    <w:rsid w:val="007F2627"/>
    <w:rsid w:val="007F28A6"/>
    <w:rsid w:val="007F2EFD"/>
    <w:rsid w:val="007F3ED4"/>
    <w:rsid w:val="007F4D00"/>
    <w:rsid w:val="007F4E45"/>
    <w:rsid w:val="007F5679"/>
    <w:rsid w:val="007F73B5"/>
    <w:rsid w:val="007F7D6E"/>
    <w:rsid w:val="00802183"/>
    <w:rsid w:val="00802356"/>
    <w:rsid w:val="00804E0E"/>
    <w:rsid w:val="00805AED"/>
    <w:rsid w:val="00806E9D"/>
    <w:rsid w:val="00811AF3"/>
    <w:rsid w:val="00811FC0"/>
    <w:rsid w:val="0081214A"/>
    <w:rsid w:val="00813C27"/>
    <w:rsid w:val="00814F85"/>
    <w:rsid w:val="0081525D"/>
    <w:rsid w:val="00815602"/>
    <w:rsid w:val="008176DB"/>
    <w:rsid w:val="00817929"/>
    <w:rsid w:val="00820F7B"/>
    <w:rsid w:val="00822C18"/>
    <w:rsid w:val="008234AC"/>
    <w:rsid w:val="00823645"/>
    <w:rsid w:val="00823884"/>
    <w:rsid w:val="00823BEB"/>
    <w:rsid w:val="0082467F"/>
    <w:rsid w:val="00827BAC"/>
    <w:rsid w:val="00827CC1"/>
    <w:rsid w:val="00833879"/>
    <w:rsid w:val="00836ED8"/>
    <w:rsid w:val="00837DB9"/>
    <w:rsid w:val="00840F1C"/>
    <w:rsid w:val="00841348"/>
    <w:rsid w:val="00841B84"/>
    <w:rsid w:val="00841E99"/>
    <w:rsid w:val="00842293"/>
    <w:rsid w:val="008425DC"/>
    <w:rsid w:val="00843F5F"/>
    <w:rsid w:val="0084430D"/>
    <w:rsid w:val="00844AA3"/>
    <w:rsid w:val="00846B0A"/>
    <w:rsid w:val="00846C9E"/>
    <w:rsid w:val="00847A6A"/>
    <w:rsid w:val="008501D4"/>
    <w:rsid w:val="00850A3E"/>
    <w:rsid w:val="0085286A"/>
    <w:rsid w:val="00852BCF"/>
    <w:rsid w:val="0085335C"/>
    <w:rsid w:val="008554A3"/>
    <w:rsid w:val="00855731"/>
    <w:rsid w:val="00856BB8"/>
    <w:rsid w:val="00857BC3"/>
    <w:rsid w:val="00857E33"/>
    <w:rsid w:val="00860122"/>
    <w:rsid w:val="00860B0E"/>
    <w:rsid w:val="00861BAC"/>
    <w:rsid w:val="00861DC6"/>
    <w:rsid w:val="008636C0"/>
    <w:rsid w:val="00864C32"/>
    <w:rsid w:val="0086534B"/>
    <w:rsid w:val="00866C7A"/>
    <w:rsid w:val="00867D7B"/>
    <w:rsid w:val="00871075"/>
    <w:rsid w:val="008736CE"/>
    <w:rsid w:val="00874597"/>
    <w:rsid w:val="0087538C"/>
    <w:rsid w:val="00876E9C"/>
    <w:rsid w:val="00880A0D"/>
    <w:rsid w:val="008827FA"/>
    <w:rsid w:val="0088331C"/>
    <w:rsid w:val="0088537E"/>
    <w:rsid w:val="00885F73"/>
    <w:rsid w:val="00886934"/>
    <w:rsid w:val="00891088"/>
    <w:rsid w:val="008916E5"/>
    <w:rsid w:val="00891D1C"/>
    <w:rsid w:val="00894E3F"/>
    <w:rsid w:val="008A1213"/>
    <w:rsid w:val="008A1B3C"/>
    <w:rsid w:val="008A1CCF"/>
    <w:rsid w:val="008A27D0"/>
    <w:rsid w:val="008A33D1"/>
    <w:rsid w:val="008A4986"/>
    <w:rsid w:val="008A54B6"/>
    <w:rsid w:val="008A5A17"/>
    <w:rsid w:val="008A5D70"/>
    <w:rsid w:val="008A67CC"/>
    <w:rsid w:val="008B04BB"/>
    <w:rsid w:val="008B1EA6"/>
    <w:rsid w:val="008B6F33"/>
    <w:rsid w:val="008B772A"/>
    <w:rsid w:val="008B7EA7"/>
    <w:rsid w:val="008C06C6"/>
    <w:rsid w:val="008C09C7"/>
    <w:rsid w:val="008C10FF"/>
    <w:rsid w:val="008C2515"/>
    <w:rsid w:val="008C3145"/>
    <w:rsid w:val="008C38AC"/>
    <w:rsid w:val="008C3A7B"/>
    <w:rsid w:val="008C5C59"/>
    <w:rsid w:val="008C67EC"/>
    <w:rsid w:val="008C7833"/>
    <w:rsid w:val="008D3325"/>
    <w:rsid w:val="008D3FDB"/>
    <w:rsid w:val="008D41A3"/>
    <w:rsid w:val="008D43F9"/>
    <w:rsid w:val="008D4609"/>
    <w:rsid w:val="008D4E4D"/>
    <w:rsid w:val="008D521E"/>
    <w:rsid w:val="008D5418"/>
    <w:rsid w:val="008D566B"/>
    <w:rsid w:val="008D7C95"/>
    <w:rsid w:val="008D7CDC"/>
    <w:rsid w:val="008E0D5B"/>
    <w:rsid w:val="008E20AD"/>
    <w:rsid w:val="008E3FC5"/>
    <w:rsid w:val="008E409D"/>
    <w:rsid w:val="008E491F"/>
    <w:rsid w:val="008E4BAC"/>
    <w:rsid w:val="008E69A4"/>
    <w:rsid w:val="008E7944"/>
    <w:rsid w:val="008F08CB"/>
    <w:rsid w:val="008F0B61"/>
    <w:rsid w:val="008F195F"/>
    <w:rsid w:val="008F1C1E"/>
    <w:rsid w:val="008F1DD8"/>
    <w:rsid w:val="008F2327"/>
    <w:rsid w:val="008F310E"/>
    <w:rsid w:val="008F3448"/>
    <w:rsid w:val="008F46E6"/>
    <w:rsid w:val="008F4EB6"/>
    <w:rsid w:val="008F5047"/>
    <w:rsid w:val="008F5144"/>
    <w:rsid w:val="008F5C36"/>
    <w:rsid w:val="008F6533"/>
    <w:rsid w:val="008F6AE4"/>
    <w:rsid w:val="008F6C2D"/>
    <w:rsid w:val="009016B8"/>
    <w:rsid w:val="009024AE"/>
    <w:rsid w:val="00902F1E"/>
    <w:rsid w:val="009036D8"/>
    <w:rsid w:val="00903B99"/>
    <w:rsid w:val="00905DFC"/>
    <w:rsid w:val="009100E3"/>
    <w:rsid w:val="00910DD9"/>
    <w:rsid w:val="009121B0"/>
    <w:rsid w:val="0091483B"/>
    <w:rsid w:val="009148B3"/>
    <w:rsid w:val="00914B4B"/>
    <w:rsid w:val="00915FEF"/>
    <w:rsid w:val="0091630C"/>
    <w:rsid w:val="00916D79"/>
    <w:rsid w:val="009178EA"/>
    <w:rsid w:val="00917C74"/>
    <w:rsid w:val="00921343"/>
    <w:rsid w:val="009213EF"/>
    <w:rsid w:val="00921A67"/>
    <w:rsid w:val="00922238"/>
    <w:rsid w:val="0092372A"/>
    <w:rsid w:val="00923DD7"/>
    <w:rsid w:val="0092417A"/>
    <w:rsid w:val="00924A14"/>
    <w:rsid w:val="0092532F"/>
    <w:rsid w:val="00926C12"/>
    <w:rsid w:val="00927435"/>
    <w:rsid w:val="00927E24"/>
    <w:rsid w:val="0093004E"/>
    <w:rsid w:val="009307C4"/>
    <w:rsid w:val="00931075"/>
    <w:rsid w:val="009320E3"/>
    <w:rsid w:val="0093348A"/>
    <w:rsid w:val="00934D99"/>
    <w:rsid w:val="00936030"/>
    <w:rsid w:val="00936F83"/>
    <w:rsid w:val="00937009"/>
    <w:rsid w:val="00941DDA"/>
    <w:rsid w:val="00942D5E"/>
    <w:rsid w:val="009433D8"/>
    <w:rsid w:val="00943899"/>
    <w:rsid w:val="00943CDA"/>
    <w:rsid w:val="009441B1"/>
    <w:rsid w:val="00944CE4"/>
    <w:rsid w:val="00945086"/>
    <w:rsid w:val="00947374"/>
    <w:rsid w:val="009478D5"/>
    <w:rsid w:val="009479D9"/>
    <w:rsid w:val="009505A8"/>
    <w:rsid w:val="00950DB5"/>
    <w:rsid w:val="00954912"/>
    <w:rsid w:val="00955213"/>
    <w:rsid w:val="0095723A"/>
    <w:rsid w:val="009600D7"/>
    <w:rsid w:val="00964C07"/>
    <w:rsid w:val="009660EF"/>
    <w:rsid w:val="00970782"/>
    <w:rsid w:val="009721E2"/>
    <w:rsid w:val="0097340C"/>
    <w:rsid w:val="00976B82"/>
    <w:rsid w:val="00977D2D"/>
    <w:rsid w:val="0098006C"/>
    <w:rsid w:val="009807B7"/>
    <w:rsid w:val="00981A03"/>
    <w:rsid w:val="009831E3"/>
    <w:rsid w:val="0098796A"/>
    <w:rsid w:val="00987E40"/>
    <w:rsid w:val="00991D06"/>
    <w:rsid w:val="00993382"/>
    <w:rsid w:val="0099382B"/>
    <w:rsid w:val="00994E91"/>
    <w:rsid w:val="0099707A"/>
    <w:rsid w:val="009970DC"/>
    <w:rsid w:val="009A5A6A"/>
    <w:rsid w:val="009A6779"/>
    <w:rsid w:val="009B107D"/>
    <w:rsid w:val="009B3017"/>
    <w:rsid w:val="009B77E8"/>
    <w:rsid w:val="009C0723"/>
    <w:rsid w:val="009C08F6"/>
    <w:rsid w:val="009C0AAD"/>
    <w:rsid w:val="009C2A17"/>
    <w:rsid w:val="009C3511"/>
    <w:rsid w:val="009C3762"/>
    <w:rsid w:val="009C41B9"/>
    <w:rsid w:val="009C4E4A"/>
    <w:rsid w:val="009C6450"/>
    <w:rsid w:val="009C6B78"/>
    <w:rsid w:val="009C6FB6"/>
    <w:rsid w:val="009D1059"/>
    <w:rsid w:val="009D464E"/>
    <w:rsid w:val="009D7A6E"/>
    <w:rsid w:val="009D7D04"/>
    <w:rsid w:val="009E189D"/>
    <w:rsid w:val="009E24F7"/>
    <w:rsid w:val="009E2DB7"/>
    <w:rsid w:val="009E2E7B"/>
    <w:rsid w:val="009E3F0D"/>
    <w:rsid w:val="009E61B4"/>
    <w:rsid w:val="009E74A1"/>
    <w:rsid w:val="009E7EBC"/>
    <w:rsid w:val="009F0909"/>
    <w:rsid w:val="009F147C"/>
    <w:rsid w:val="009F18EA"/>
    <w:rsid w:val="009F3FC0"/>
    <w:rsid w:val="009F4C9C"/>
    <w:rsid w:val="009F5703"/>
    <w:rsid w:val="009F5C6D"/>
    <w:rsid w:val="009F5D21"/>
    <w:rsid w:val="009F799F"/>
    <w:rsid w:val="00A00111"/>
    <w:rsid w:val="00A02302"/>
    <w:rsid w:val="00A0332C"/>
    <w:rsid w:val="00A03426"/>
    <w:rsid w:val="00A0360C"/>
    <w:rsid w:val="00A04305"/>
    <w:rsid w:val="00A04457"/>
    <w:rsid w:val="00A04506"/>
    <w:rsid w:val="00A04A10"/>
    <w:rsid w:val="00A04B4D"/>
    <w:rsid w:val="00A05389"/>
    <w:rsid w:val="00A05F54"/>
    <w:rsid w:val="00A06571"/>
    <w:rsid w:val="00A06E80"/>
    <w:rsid w:val="00A07AB7"/>
    <w:rsid w:val="00A07F8B"/>
    <w:rsid w:val="00A12307"/>
    <w:rsid w:val="00A138F5"/>
    <w:rsid w:val="00A15C2F"/>
    <w:rsid w:val="00A163F8"/>
    <w:rsid w:val="00A16721"/>
    <w:rsid w:val="00A170BF"/>
    <w:rsid w:val="00A22B5E"/>
    <w:rsid w:val="00A234B9"/>
    <w:rsid w:val="00A2557B"/>
    <w:rsid w:val="00A267E0"/>
    <w:rsid w:val="00A26C1B"/>
    <w:rsid w:val="00A30CA4"/>
    <w:rsid w:val="00A3156C"/>
    <w:rsid w:val="00A35914"/>
    <w:rsid w:val="00A37315"/>
    <w:rsid w:val="00A41CEA"/>
    <w:rsid w:val="00A4200D"/>
    <w:rsid w:val="00A440E1"/>
    <w:rsid w:val="00A44651"/>
    <w:rsid w:val="00A4495E"/>
    <w:rsid w:val="00A46EBD"/>
    <w:rsid w:val="00A47966"/>
    <w:rsid w:val="00A51D9E"/>
    <w:rsid w:val="00A52ABC"/>
    <w:rsid w:val="00A52C75"/>
    <w:rsid w:val="00A52EA5"/>
    <w:rsid w:val="00A53B79"/>
    <w:rsid w:val="00A5419B"/>
    <w:rsid w:val="00A550B4"/>
    <w:rsid w:val="00A55815"/>
    <w:rsid w:val="00A5787A"/>
    <w:rsid w:val="00A60069"/>
    <w:rsid w:val="00A62097"/>
    <w:rsid w:val="00A64A02"/>
    <w:rsid w:val="00A65B85"/>
    <w:rsid w:val="00A65C60"/>
    <w:rsid w:val="00A66A9F"/>
    <w:rsid w:val="00A70271"/>
    <w:rsid w:val="00A70B85"/>
    <w:rsid w:val="00A70BA0"/>
    <w:rsid w:val="00A70BCB"/>
    <w:rsid w:val="00A73F15"/>
    <w:rsid w:val="00A74D67"/>
    <w:rsid w:val="00A768A2"/>
    <w:rsid w:val="00A77434"/>
    <w:rsid w:val="00A8191F"/>
    <w:rsid w:val="00A82262"/>
    <w:rsid w:val="00A8310E"/>
    <w:rsid w:val="00A86514"/>
    <w:rsid w:val="00A865B1"/>
    <w:rsid w:val="00A8755D"/>
    <w:rsid w:val="00A8758B"/>
    <w:rsid w:val="00A91678"/>
    <w:rsid w:val="00A92742"/>
    <w:rsid w:val="00A933EB"/>
    <w:rsid w:val="00A93CCF"/>
    <w:rsid w:val="00A94895"/>
    <w:rsid w:val="00A95184"/>
    <w:rsid w:val="00A96803"/>
    <w:rsid w:val="00A97BF7"/>
    <w:rsid w:val="00AA0AB6"/>
    <w:rsid w:val="00AA173E"/>
    <w:rsid w:val="00AA1FE6"/>
    <w:rsid w:val="00AA2DCA"/>
    <w:rsid w:val="00AA5B18"/>
    <w:rsid w:val="00AA5D40"/>
    <w:rsid w:val="00AA6385"/>
    <w:rsid w:val="00AA6884"/>
    <w:rsid w:val="00AA7526"/>
    <w:rsid w:val="00AB02BF"/>
    <w:rsid w:val="00AB14A7"/>
    <w:rsid w:val="00AB3129"/>
    <w:rsid w:val="00AB45E6"/>
    <w:rsid w:val="00AB5838"/>
    <w:rsid w:val="00AC4DB2"/>
    <w:rsid w:val="00AC5539"/>
    <w:rsid w:val="00AD07B9"/>
    <w:rsid w:val="00AD335F"/>
    <w:rsid w:val="00AE042F"/>
    <w:rsid w:val="00AE0E07"/>
    <w:rsid w:val="00AE1732"/>
    <w:rsid w:val="00AE1E5C"/>
    <w:rsid w:val="00AE254E"/>
    <w:rsid w:val="00AE32D3"/>
    <w:rsid w:val="00AE4016"/>
    <w:rsid w:val="00AE488E"/>
    <w:rsid w:val="00AE7BAA"/>
    <w:rsid w:val="00AE7C24"/>
    <w:rsid w:val="00AF05BA"/>
    <w:rsid w:val="00AF23B7"/>
    <w:rsid w:val="00AF25B9"/>
    <w:rsid w:val="00AF2959"/>
    <w:rsid w:val="00AF3441"/>
    <w:rsid w:val="00AF4062"/>
    <w:rsid w:val="00AF5275"/>
    <w:rsid w:val="00AF55B0"/>
    <w:rsid w:val="00AF5817"/>
    <w:rsid w:val="00AF590F"/>
    <w:rsid w:val="00AF647B"/>
    <w:rsid w:val="00AF6985"/>
    <w:rsid w:val="00AF7FB7"/>
    <w:rsid w:val="00B00DA9"/>
    <w:rsid w:val="00B0241F"/>
    <w:rsid w:val="00B06225"/>
    <w:rsid w:val="00B06F14"/>
    <w:rsid w:val="00B0700E"/>
    <w:rsid w:val="00B07CC4"/>
    <w:rsid w:val="00B10E7A"/>
    <w:rsid w:val="00B11E50"/>
    <w:rsid w:val="00B1234B"/>
    <w:rsid w:val="00B12AA5"/>
    <w:rsid w:val="00B135B8"/>
    <w:rsid w:val="00B13848"/>
    <w:rsid w:val="00B13CEC"/>
    <w:rsid w:val="00B14E56"/>
    <w:rsid w:val="00B1515E"/>
    <w:rsid w:val="00B16557"/>
    <w:rsid w:val="00B20454"/>
    <w:rsid w:val="00B20AC5"/>
    <w:rsid w:val="00B23005"/>
    <w:rsid w:val="00B2474A"/>
    <w:rsid w:val="00B248C5"/>
    <w:rsid w:val="00B24C06"/>
    <w:rsid w:val="00B25809"/>
    <w:rsid w:val="00B26104"/>
    <w:rsid w:val="00B31265"/>
    <w:rsid w:val="00B31DBE"/>
    <w:rsid w:val="00B33B32"/>
    <w:rsid w:val="00B34A87"/>
    <w:rsid w:val="00B35373"/>
    <w:rsid w:val="00B3606E"/>
    <w:rsid w:val="00B36FC2"/>
    <w:rsid w:val="00B41E6C"/>
    <w:rsid w:val="00B43528"/>
    <w:rsid w:val="00B45E93"/>
    <w:rsid w:val="00B461F7"/>
    <w:rsid w:val="00B503AA"/>
    <w:rsid w:val="00B535DD"/>
    <w:rsid w:val="00B53EC6"/>
    <w:rsid w:val="00B54B34"/>
    <w:rsid w:val="00B55F40"/>
    <w:rsid w:val="00B56346"/>
    <w:rsid w:val="00B57480"/>
    <w:rsid w:val="00B575FF"/>
    <w:rsid w:val="00B60649"/>
    <w:rsid w:val="00B60F20"/>
    <w:rsid w:val="00B616E7"/>
    <w:rsid w:val="00B64118"/>
    <w:rsid w:val="00B65C5A"/>
    <w:rsid w:val="00B65E56"/>
    <w:rsid w:val="00B6699A"/>
    <w:rsid w:val="00B712FF"/>
    <w:rsid w:val="00B71A1D"/>
    <w:rsid w:val="00B7745C"/>
    <w:rsid w:val="00B80517"/>
    <w:rsid w:val="00B8140E"/>
    <w:rsid w:val="00B81479"/>
    <w:rsid w:val="00B81E52"/>
    <w:rsid w:val="00B83494"/>
    <w:rsid w:val="00B83687"/>
    <w:rsid w:val="00B8422F"/>
    <w:rsid w:val="00B86B9C"/>
    <w:rsid w:val="00B92293"/>
    <w:rsid w:val="00B93496"/>
    <w:rsid w:val="00B94323"/>
    <w:rsid w:val="00B9557C"/>
    <w:rsid w:val="00B96AD1"/>
    <w:rsid w:val="00B97102"/>
    <w:rsid w:val="00BA49B4"/>
    <w:rsid w:val="00BA5079"/>
    <w:rsid w:val="00BA56C5"/>
    <w:rsid w:val="00BB0925"/>
    <w:rsid w:val="00BB0D56"/>
    <w:rsid w:val="00BB1195"/>
    <w:rsid w:val="00BB1282"/>
    <w:rsid w:val="00BB2560"/>
    <w:rsid w:val="00BB299B"/>
    <w:rsid w:val="00BB403A"/>
    <w:rsid w:val="00BB6405"/>
    <w:rsid w:val="00BB69EB"/>
    <w:rsid w:val="00BC0A28"/>
    <w:rsid w:val="00BC14AC"/>
    <w:rsid w:val="00BC2C34"/>
    <w:rsid w:val="00BC50F9"/>
    <w:rsid w:val="00BC5E97"/>
    <w:rsid w:val="00BC609A"/>
    <w:rsid w:val="00BC6FAA"/>
    <w:rsid w:val="00BD1B67"/>
    <w:rsid w:val="00BD23EE"/>
    <w:rsid w:val="00BD3D4D"/>
    <w:rsid w:val="00BD46EF"/>
    <w:rsid w:val="00BD6007"/>
    <w:rsid w:val="00BD616B"/>
    <w:rsid w:val="00BD65A0"/>
    <w:rsid w:val="00BD6F12"/>
    <w:rsid w:val="00BD6FB8"/>
    <w:rsid w:val="00BE0D75"/>
    <w:rsid w:val="00BE0F2A"/>
    <w:rsid w:val="00BE3A6A"/>
    <w:rsid w:val="00BE3B23"/>
    <w:rsid w:val="00BE66F7"/>
    <w:rsid w:val="00BE69CE"/>
    <w:rsid w:val="00BE6F65"/>
    <w:rsid w:val="00BE768F"/>
    <w:rsid w:val="00BF00B5"/>
    <w:rsid w:val="00BF0592"/>
    <w:rsid w:val="00BF0812"/>
    <w:rsid w:val="00BF1236"/>
    <w:rsid w:val="00BF2C96"/>
    <w:rsid w:val="00BF30DD"/>
    <w:rsid w:val="00BF3D29"/>
    <w:rsid w:val="00BF47B4"/>
    <w:rsid w:val="00BF4FF6"/>
    <w:rsid w:val="00BF5065"/>
    <w:rsid w:val="00BF5D49"/>
    <w:rsid w:val="00BF6AEB"/>
    <w:rsid w:val="00BF74E2"/>
    <w:rsid w:val="00C010CC"/>
    <w:rsid w:val="00C0189E"/>
    <w:rsid w:val="00C02A0E"/>
    <w:rsid w:val="00C045B7"/>
    <w:rsid w:val="00C06532"/>
    <w:rsid w:val="00C10DC2"/>
    <w:rsid w:val="00C111AA"/>
    <w:rsid w:val="00C1312D"/>
    <w:rsid w:val="00C14051"/>
    <w:rsid w:val="00C1497B"/>
    <w:rsid w:val="00C14E2D"/>
    <w:rsid w:val="00C16FEC"/>
    <w:rsid w:val="00C174BF"/>
    <w:rsid w:val="00C17DED"/>
    <w:rsid w:val="00C200F5"/>
    <w:rsid w:val="00C20978"/>
    <w:rsid w:val="00C2128A"/>
    <w:rsid w:val="00C21BF2"/>
    <w:rsid w:val="00C24A87"/>
    <w:rsid w:val="00C24BC8"/>
    <w:rsid w:val="00C2596D"/>
    <w:rsid w:val="00C2630F"/>
    <w:rsid w:val="00C27A99"/>
    <w:rsid w:val="00C27EBD"/>
    <w:rsid w:val="00C30DF2"/>
    <w:rsid w:val="00C30F9E"/>
    <w:rsid w:val="00C3121B"/>
    <w:rsid w:val="00C32998"/>
    <w:rsid w:val="00C32C3D"/>
    <w:rsid w:val="00C32DB4"/>
    <w:rsid w:val="00C33920"/>
    <w:rsid w:val="00C35A89"/>
    <w:rsid w:val="00C366CC"/>
    <w:rsid w:val="00C37122"/>
    <w:rsid w:val="00C3735B"/>
    <w:rsid w:val="00C4046E"/>
    <w:rsid w:val="00C41393"/>
    <w:rsid w:val="00C428E7"/>
    <w:rsid w:val="00C42DBB"/>
    <w:rsid w:val="00C43C59"/>
    <w:rsid w:val="00C4506E"/>
    <w:rsid w:val="00C456F3"/>
    <w:rsid w:val="00C47DDE"/>
    <w:rsid w:val="00C51641"/>
    <w:rsid w:val="00C52706"/>
    <w:rsid w:val="00C57211"/>
    <w:rsid w:val="00C572B5"/>
    <w:rsid w:val="00C60D22"/>
    <w:rsid w:val="00C6439F"/>
    <w:rsid w:val="00C656A9"/>
    <w:rsid w:val="00C7217F"/>
    <w:rsid w:val="00C72749"/>
    <w:rsid w:val="00C730C2"/>
    <w:rsid w:val="00C730EB"/>
    <w:rsid w:val="00C75EDB"/>
    <w:rsid w:val="00C80981"/>
    <w:rsid w:val="00C859A8"/>
    <w:rsid w:val="00C87DC3"/>
    <w:rsid w:val="00C908C1"/>
    <w:rsid w:val="00C90C9A"/>
    <w:rsid w:val="00C91960"/>
    <w:rsid w:val="00C94807"/>
    <w:rsid w:val="00C94CC4"/>
    <w:rsid w:val="00C95517"/>
    <w:rsid w:val="00C96B28"/>
    <w:rsid w:val="00C97971"/>
    <w:rsid w:val="00C97E65"/>
    <w:rsid w:val="00CA19C1"/>
    <w:rsid w:val="00CA29A5"/>
    <w:rsid w:val="00CB107D"/>
    <w:rsid w:val="00CB3782"/>
    <w:rsid w:val="00CB3D2D"/>
    <w:rsid w:val="00CB5CAF"/>
    <w:rsid w:val="00CB5E95"/>
    <w:rsid w:val="00CB7292"/>
    <w:rsid w:val="00CB7D0A"/>
    <w:rsid w:val="00CC064C"/>
    <w:rsid w:val="00CC1129"/>
    <w:rsid w:val="00CC1C42"/>
    <w:rsid w:val="00CC3E80"/>
    <w:rsid w:val="00CC4805"/>
    <w:rsid w:val="00CC4E76"/>
    <w:rsid w:val="00CC74E8"/>
    <w:rsid w:val="00CD2A2A"/>
    <w:rsid w:val="00CD3159"/>
    <w:rsid w:val="00CD4E6B"/>
    <w:rsid w:val="00CE0855"/>
    <w:rsid w:val="00CE17A6"/>
    <w:rsid w:val="00CE3252"/>
    <w:rsid w:val="00CE38BD"/>
    <w:rsid w:val="00CE3FBE"/>
    <w:rsid w:val="00CE3FCF"/>
    <w:rsid w:val="00CE473C"/>
    <w:rsid w:val="00CE6795"/>
    <w:rsid w:val="00CE74E6"/>
    <w:rsid w:val="00CF00F9"/>
    <w:rsid w:val="00CF2235"/>
    <w:rsid w:val="00CF2A79"/>
    <w:rsid w:val="00CF35DC"/>
    <w:rsid w:val="00CF4200"/>
    <w:rsid w:val="00CF483D"/>
    <w:rsid w:val="00CF5C4C"/>
    <w:rsid w:val="00CF652C"/>
    <w:rsid w:val="00CF6FBB"/>
    <w:rsid w:val="00D00B25"/>
    <w:rsid w:val="00D0208D"/>
    <w:rsid w:val="00D02D46"/>
    <w:rsid w:val="00D02FD0"/>
    <w:rsid w:val="00D044D0"/>
    <w:rsid w:val="00D04E50"/>
    <w:rsid w:val="00D05B68"/>
    <w:rsid w:val="00D0614F"/>
    <w:rsid w:val="00D07F80"/>
    <w:rsid w:val="00D10BA7"/>
    <w:rsid w:val="00D11213"/>
    <w:rsid w:val="00D147C2"/>
    <w:rsid w:val="00D149E6"/>
    <w:rsid w:val="00D16C62"/>
    <w:rsid w:val="00D1708C"/>
    <w:rsid w:val="00D20535"/>
    <w:rsid w:val="00D20EA7"/>
    <w:rsid w:val="00D2249E"/>
    <w:rsid w:val="00D2264A"/>
    <w:rsid w:val="00D249FE"/>
    <w:rsid w:val="00D25F0C"/>
    <w:rsid w:val="00D26E3B"/>
    <w:rsid w:val="00D27EF9"/>
    <w:rsid w:val="00D3134D"/>
    <w:rsid w:val="00D35B47"/>
    <w:rsid w:val="00D36053"/>
    <w:rsid w:val="00D36C02"/>
    <w:rsid w:val="00D40227"/>
    <w:rsid w:val="00D4173E"/>
    <w:rsid w:val="00D41A6E"/>
    <w:rsid w:val="00D4250B"/>
    <w:rsid w:val="00D441D3"/>
    <w:rsid w:val="00D44C48"/>
    <w:rsid w:val="00D45134"/>
    <w:rsid w:val="00D453A7"/>
    <w:rsid w:val="00D45DEE"/>
    <w:rsid w:val="00D46D88"/>
    <w:rsid w:val="00D507AA"/>
    <w:rsid w:val="00D50D09"/>
    <w:rsid w:val="00D51055"/>
    <w:rsid w:val="00D54FA7"/>
    <w:rsid w:val="00D5528F"/>
    <w:rsid w:val="00D55BFC"/>
    <w:rsid w:val="00D560DA"/>
    <w:rsid w:val="00D56722"/>
    <w:rsid w:val="00D56E3B"/>
    <w:rsid w:val="00D571EA"/>
    <w:rsid w:val="00D576A3"/>
    <w:rsid w:val="00D57759"/>
    <w:rsid w:val="00D60023"/>
    <w:rsid w:val="00D63E87"/>
    <w:rsid w:val="00D64CDC"/>
    <w:rsid w:val="00D67023"/>
    <w:rsid w:val="00D670FD"/>
    <w:rsid w:val="00D67D1F"/>
    <w:rsid w:val="00D715BE"/>
    <w:rsid w:val="00D73FF2"/>
    <w:rsid w:val="00D74C2B"/>
    <w:rsid w:val="00D76131"/>
    <w:rsid w:val="00D769C1"/>
    <w:rsid w:val="00D81788"/>
    <w:rsid w:val="00D818BA"/>
    <w:rsid w:val="00D81F87"/>
    <w:rsid w:val="00D833EB"/>
    <w:rsid w:val="00D8525E"/>
    <w:rsid w:val="00D85FF3"/>
    <w:rsid w:val="00D908D0"/>
    <w:rsid w:val="00D91334"/>
    <w:rsid w:val="00D91E3E"/>
    <w:rsid w:val="00D95213"/>
    <w:rsid w:val="00D9742E"/>
    <w:rsid w:val="00DA144E"/>
    <w:rsid w:val="00DA30F9"/>
    <w:rsid w:val="00DA6277"/>
    <w:rsid w:val="00DA68FE"/>
    <w:rsid w:val="00DA7F15"/>
    <w:rsid w:val="00DB3FE8"/>
    <w:rsid w:val="00DB4DE0"/>
    <w:rsid w:val="00DB53B4"/>
    <w:rsid w:val="00DC019A"/>
    <w:rsid w:val="00DC021B"/>
    <w:rsid w:val="00DC17C9"/>
    <w:rsid w:val="00DC3605"/>
    <w:rsid w:val="00DC3D19"/>
    <w:rsid w:val="00DC4E4F"/>
    <w:rsid w:val="00DC5DEA"/>
    <w:rsid w:val="00DD03E3"/>
    <w:rsid w:val="00DD1944"/>
    <w:rsid w:val="00DD25B4"/>
    <w:rsid w:val="00DD295F"/>
    <w:rsid w:val="00DD713A"/>
    <w:rsid w:val="00DE151C"/>
    <w:rsid w:val="00DE310B"/>
    <w:rsid w:val="00DE461B"/>
    <w:rsid w:val="00DE497A"/>
    <w:rsid w:val="00DE5A41"/>
    <w:rsid w:val="00DE646C"/>
    <w:rsid w:val="00DE6AFA"/>
    <w:rsid w:val="00DF079C"/>
    <w:rsid w:val="00DF08A9"/>
    <w:rsid w:val="00DF2EF6"/>
    <w:rsid w:val="00DF5D5C"/>
    <w:rsid w:val="00DF6FB4"/>
    <w:rsid w:val="00DF7A48"/>
    <w:rsid w:val="00DF7D16"/>
    <w:rsid w:val="00E0210E"/>
    <w:rsid w:val="00E026A6"/>
    <w:rsid w:val="00E03412"/>
    <w:rsid w:val="00E04989"/>
    <w:rsid w:val="00E04E86"/>
    <w:rsid w:val="00E05202"/>
    <w:rsid w:val="00E06279"/>
    <w:rsid w:val="00E062AA"/>
    <w:rsid w:val="00E072FE"/>
    <w:rsid w:val="00E0768B"/>
    <w:rsid w:val="00E07B76"/>
    <w:rsid w:val="00E10057"/>
    <w:rsid w:val="00E12189"/>
    <w:rsid w:val="00E14178"/>
    <w:rsid w:val="00E1466B"/>
    <w:rsid w:val="00E15DEA"/>
    <w:rsid w:val="00E17FF5"/>
    <w:rsid w:val="00E227BF"/>
    <w:rsid w:val="00E24B3E"/>
    <w:rsid w:val="00E265FB"/>
    <w:rsid w:val="00E26CF0"/>
    <w:rsid w:val="00E31F1B"/>
    <w:rsid w:val="00E32613"/>
    <w:rsid w:val="00E32DAB"/>
    <w:rsid w:val="00E32DB0"/>
    <w:rsid w:val="00E32E8B"/>
    <w:rsid w:val="00E33032"/>
    <w:rsid w:val="00E3396E"/>
    <w:rsid w:val="00E366EB"/>
    <w:rsid w:val="00E379AE"/>
    <w:rsid w:val="00E37B7D"/>
    <w:rsid w:val="00E402AA"/>
    <w:rsid w:val="00E41D33"/>
    <w:rsid w:val="00E46737"/>
    <w:rsid w:val="00E50C76"/>
    <w:rsid w:val="00E50F6D"/>
    <w:rsid w:val="00E5329C"/>
    <w:rsid w:val="00E542AF"/>
    <w:rsid w:val="00E5459B"/>
    <w:rsid w:val="00E54D8C"/>
    <w:rsid w:val="00E54F2D"/>
    <w:rsid w:val="00E5502F"/>
    <w:rsid w:val="00E6104F"/>
    <w:rsid w:val="00E617AE"/>
    <w:rsid w:val="00E619F6"/>
    <w:rsid w:val="00E61BF7"/>
    <w:rsid w:val="00E662F1"/>
    <w:rsid w:val="00E674C7"/>
    <w:rsid w:val="00E67D0B"/>
    <w:rsid w:val="00E70454"/>
    <w:rsid w:val="00E70DF1"/>
    <w:rsid w:val="00E71852"/>
    <w:rsid w:val="00E7321C"/>
    <w:rsid w:val="00E7404C"/>
    <w:rsid w:val="00E80361"/>
    <w:rsid w:val="00E81046"/>
    <w:rsid w:val="00E81677"/>
    <w:rsid w:val="00E81CBB"/>
    <w:rsid w:val="00E84FBB"/>
    <w:rsid w:val="00E877C5"/>
    <w:rsid w:val="00E93C20"/>
    <w:rsid w:val="00E9408D"/>
    <w:rsid w:val="00E94437"/>
    <w:rsid w:val="00E94E73"/>
    <w:rsid w:val="00E97717"/>
    <w:rsid w:val="00EA03EE"/>
    <w:rsid w:val="00EA1154"/>
    <w:rsid w:val="00EA2233"/>
    <w:rsid w:val="00EA40EC"/>
    <w:rsid w:val="00EA42FF"/>
    <w:rsid w:val="00EA6908"/>
    <w:rsid w:val="00EA697B"/>
    <w:rsid w:val="00EA6CD4"/>
    <w:rsid w:val="00EA700D"/>
    <w:rsid w:val="00EB16E5"/>
    <w:rsid w:val="00EB2010"/>
    <w:rsid w:val="00EB267C"/>
    <w:rsid w:val="00EB35C7"/>
    <w:rsid w:val="00EB4101"/>
    <w:rsid w:val="00EB5E25"/>
    <w:rsid w:val="00EC0E6E"/>
    <w:rsid w:val="00EC1190"/>
    <w:rsid w:val="00EC2B3B"/>
    <w:rsid w:val="00EC5217"/>
    <w:rsid w:val="00EC540F"/>
    <w:rsid w:val="00EC5A00"/>
    <w:rsid w:val="00EC612D"/>
    <w:rsid w:val="00ED118F"/>
    <w:rsid w:val="00ED1417"/>
    <w:rsid w:val="00ED1A42"/>
    <w:rsid w:val="00EE1ADD"/>
    <w:rsid w:val="00EE1C89"/>
    <w:rsid w:val="00EE2601"/>
    <w:rsid w:val="00EE2728"/>
    <w:rsid w:val="00EE44FB"/>
    <w:rsid w:val="00EE496F"/>
    <w:rsid w:val="00EE5E4A"/>
    <w:rsid w:val="00EE791D"/>
    <w:rsid w:val="00EE7D61"/>
    <w:rsid w:val="00EF06B8"/>
    <w:rsid w:val="00EF09C5"/>
    <w:rsid w:val="00EF1CA3"/>
    <w:rsid w:val="00EF1E93"/>
    <w:rsid w:val="00EF1E94"/>
    <w:rsid w:val="00EF3AC7"/>
    <w:rsid w:val="00EF67BF"/>
    <w:rsid w:val="00F00A00"/>
    <w:rsid w:val="00F00E43"/>
    <w:rsid w:val="00F01A4B"/>
    <w:rsid w:val="00F032CC"/>
    <w:rsid w:val="00F03C64"/>
    <w:rsid w:val="00F0551F"/>
    <w:rsid w:val="00F06214"/>
    <w:rsid w:val="00F067A2"/>
    <w:rsid w:val="00F0786C"/>
    <w:rsid w:val="00F10CB3"/>
    <w:rsid w:val="00F152B4"/>
    <w:rsid w:val="00F171EB"/>
    <w:rsid w:val="00F176C4"/>
    <w:rsid w:val="00F21399"/>
    <w:rsid w:val="00F23F3D"/>
    <w:rsid w:val="00F2530F"/>
    <w:rsid w:val="00F25E66"/>
    <w:rsid w:val="00F3249B"/>
    <w:rsid w:val="00F3262A"/>
    <w:rsid w:val="00F32A02"/>
    <w:rsid w:val="00F33FAD"/>
    <w:rsid w:val="00F34E5D"/>
    <w:rsid w:val="00F354E5"/>
    <w:rsid w:val="00F36B10"/>
    <w:rsid w:val="00F36C8C"/>
    <w:rsid w:val="00F40ABC"/>
    <w:rsid w:val="00F40BA8"/>
    <w:rsid w:val="00F424F8"/>
    <w:rsid w:val="00F4314E"/>
    <w:rsid w:val="00F451C9"/>
    <w:rsid w:val="00F50164"/>
    <w:rsid w:val="00F50408"/>
    <w:rsid w:val="00F504C4"/>
    <w:rsid w:val="00F505C2"/>
    <w:rsid w:val="00F50D30"/>
    <w:rsid w:val="00F51A8D"/>
    <w:rsid w:val="00F53638"/>
    <w:rsid w:val="00F54A22"/>
    <w:rsid w:val="00F54A5E"/>
    <w:rsid w:val="00F55704"/>
    <w:rsid w:val="00F56F99"/>
    <w:rsid w:val="00F577FD"/>
    <w:rsid w:val="00F57B3C"/>
    <w:rsid w:val="00F6190E"/>
    <w:rsid w:val="00F6358C"/>
    <w:rsid w:val="00F63E30"/>
    <w:rsid w:val="00F63F52"/>
    <w:rsid w:val="00F645D7"/>
    <w:rsid w:val="00F64E20"/>
    <w:rsid w:val="00F66B80"/>
    <w:rsid w:val="00F67472"/>
    <w:rsid w:val="00F70B1E"/>
    <w:rsid w:val="00F72E38"/>
    <w:rsid w:val="00F742B1"/>
    <w:rsid w:val="00F7479A"/>
    <w:rsid w:val="00F764B0"/>
    <w:rsid w:val="00F76BC5"/>
    <w:rsid w:val="00F7731D"/>
    <w:rsid w:val="00F80738"/>
    <w:rsid w:val="00F826DF"/>
    <w:rsid w:val="00F82AE4"/>
    <w:rsid w:val="00F8310D"/>
    <w:rsid w:val="00F837DA"/>
    <w:rsid w:val="00F84A86"/>
    <w:rsid w:val="00F851D2"/>
    <w:rsid w:val="00F851DD"/>
    <w:rsid w:val="00F858F8"/>
    <w:rsid w:val="00F86637"/>
    <w:rsid w:val="00F86FBC"/>
    <w:rsid w:val="00F8738F"/>
    <w:rsid w:val="00F90016"/>
    <w:rsid w:val="00F90ED1"/>
    <w:rsid w:val="00F912B5"/>
    <w:rsid w:val="00F92DEE"/>
    <w:rsid w:val="00F951A7"/>
    <w:rsid w:val="00F9556D"/>
    <w:rsid w:val="00F96E40"/>
    <w:rsid w:val="00F97407"/>
    <w:rsid w:val="00FA22FA"/>
    <w:rsid w:val="00FA2962"/>
    <w:rsid w:val="00FA2BE7"/>
    <w:rsid w:val="00FA3988"/>
    <w:rsid w:val="00FA3EE5"/>
    <w:rsid w:val="00FA3FAA"/>
    <w:rsid w:val="00FB0638"/>
    <w:rsid w:val="00FB06A8"/>
    <w:rsid w:val="00FB0C3A"/>
    <w:rsid w:val="00FB287A"/>
    <w:rsid w:val="00FB5340"/>
    <w:rsid w:val="00FB7838"/>
    <w:rsid w:val="00FC0D87"/>
    <w:rsid w:val="00FC19A4"/>
    <w:rsid w:val="00FC4A4A"/>
    <w:rsid w:val="00FC5C89"/>
    <w:rsid w:val="00FC6497"/>
    <w:rsid w:val="00FC6DAF"/>
    <w:rsid w:val="00FD2414"/>
    <w:rsid w:val="00FD2F68"/>
    <w:rsid w:val="00FD44BF"/>
    <w:rsid w:val="00FD49FB"/>
    <w:rsid w:val="00FD4D42"/>
    <w:rsid w:val="00FD5B3C"/>
    <w:rsid w:val="00FD5EBC"/>
    <w:rsid w:val="00FD6894"/>
    <w:rsid w:val="00FD74A7"/>
    <w:rsid w:val="00FE169A"/>
    <w:rsid w:val="00FE1756"/>
    <w:rsid w:val="00FE2813"/>
    <w:rsid w:val="00FE3FE3"/>
    <w:rsid w:val="00FE4E63"/>
    <w:rsid w:val="00FE5FF4"/>
    <w:rsid w:val="00FF0511"/>
    <w:rsid w:val="00FF1F54"/>
    <w:rsid w:val="00FF2053"/>
    <w:rsid w:val="00FF268F"/>
    <w:rsid w:val="00FF32AB"/>
    <w:rsid w:val="00FF51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BAD321-72FC-46F9-A7CA-8E50EFEFE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17A6"/>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US" w:eastAsia="it-IT"/>
    </w:rPr>
  </w:style>
  <w:style w:type="paragraph" w:styleId="Heading2">
    <w:name w:val="heading 2"/>
    <w:aliases w:val="Titolo 2 numerato"/>
    <w:basedOn w:val="Normal"/>
    <w:next w:val="Normal"/>
    <w:link w:val="Heading2Char"/>
    <w:uiPriority w:val="9"/>
    <w:unhideWhenUsed/>
    <w:qFormat/>
    <w:rsid w:val="00CE17A6"/>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US" w:eastAsia="it-IT"/>
    </w:rPr>
  </w:style>
  <w:style w:type="paragraph" w:styleId="Heading3">
    <w:name w:val="heading 3"/>
    <w:basedOn w:val="Normal"/>
    <w:next w:val="Normal"/>
    <w:link w:val="Heading3Char"/>
    <w:uiPriority w:val="9"/>
    <w:unhideWhenUsed/>
    <w:qFormat/>
    <w:rsid w:val="00CE17A6"/>
    <w:pPr>
      <w:keepNext/>
      <w:keepLines/>
      <w:spacing w:before="280" w:after="80" w:line="240" w:lineRule="auto"/>
      <w:outlineLvl w:val="2"/>
    </w:pPr>
    <w:rPr>
      <w:rFonts w:ascii="Calibri" w:eastAsia="Calibri" w:hAnsi="Calibri" w:cs="Calibri"/>
      <w:b/>
      <w:sz w:val="28"/>
      <w:szCs w:val="28"/>
      <w:lang w:val="en-US" w:eastAsia="it-IT"/>
    </w:rPr>
  </w:style>
  <w:style w:type="paragraph" w:styleId="Heading4">
    <w:name w:val="heading 4"/>
    <w:basedOn w:val="Normal"/>
    <w:next w:val="Normal"/>
    <w:link w:val="Heading4Char"/>
    <w:uiPriority w:val="9"/>
    <w:unhideWhenUsed/>
    <w:qFormat/>
    <w:rsid w:val="00CE17A6"/>
    <w:pPr>
      <w:keepNext/>
      <w:keepLines/>
      <w:spacing w:before="240" w:after="40" w:line="240" w:lineRule="auto"/>
      <w:outlineLvl w:val="3"/>
    </w:pPr>
    <w:rPr>
      <w:rFonts w:ascii="Calibri" w:eastAsia="Calibri" w:hAnsi="Calibri" w:cs="Calibri"/>
      <w:b/>
      <w:sz w:val="24"/>
      <w:szCs w:val="24"/>
      <w:lang w:val="en-US" w:eastAsia="it-IT"/>
    </w:rPr>
  </w:style>
  <w:style w:type="paragraph" w:styleId="Heading5">
    <w:name w:val="heading 5"/>
    <w:basedOn w:val="Normal"/>
    <w:next w:val="Normal"/>
    <w:link w:val="Heading5Char"/>
    <w:uiPriority w:val="9"/>
    <w:unhideWhenUsed/>
    <w:qFormat/>
    <w:rsid w:val="00CE17A6"/>
    <w:pPr>
      <w:keepNext/>
      <w:keepLines/>
      <w:spacing w:before="220" w:after="40" w:line="240" w:lineRule="auto"/>
      <w:outlineLvl w:val="4"/>
    </w:pPr>
    <w:rPr>
      <w:rFonts w:ascii="Calibri" w:eastAsia="Calibri" w:hAnsi="Calibri" w:cs="Calibri"/>
      <w:b/>
      <w:lang w:val="en-US" w:eastAsia="it-IT"/>
    </w:rPr>
  </w:style>
  <w:style w:type="paragraph" w:styleId="Heading6">
    <w:name w:val="heading 6"/>
    <w:basedOn w:val="Normal"/>
    <w:next w:val="Normal"/>
    <w:link w:val="Heading6Char"/>
    <w:uiPriority w:val="9"/>
    <w:unhideWhenUsed/>
    <w:qFormat/>
    <w:rsid w:val="00CE17A6"/>
    <w:pPr>
      <w:keepNext/>
      <w:keepLines/>
      <w:spacing w:before="200" w:after="40" w:line="240" w:lineRule="auto"/>
      <w:outlineLvl w:val="5"/>
    </w:pPr>
    <w:rPr>
      <w:rFonts w:ascii="Calibri" w:eastAsia="Calibri" w:hAnsi="Calibri" w:cs="Calibri"/>
      <w:b/>
      <w:sz w:val="20"/>
      <w:szCs w:val="20"/>
      <w:lang w:val="en-US" w:eastAsia="it-IT"/>
    </w:rPr>
  </w:style>
  <w:style w:type="paragraph" w:styleId="Heading7">
    <w:name w:val="heading 7"/>
    <w:basedOn w:val="Normal"/>
    <w:next w:val="Normal"/>
    <w:link w:val="Heading7Char"/>
    <w:uiPriority w:val="9"/>
    <w:unhideWhenUsed/>
    <w:qFormat/>
    <w:rsid w:val="00CE17A6"/>
    <w:pPr>
      <w:keepNext/>
      <w:keepLines/>
      <w:spacing w:before="200" w:after="0" w:line="240" w:lineRule="auto"/>
      <w:outlineLvl w:val="6"/>
    </w:pPr>
    <w:rPr>
      <w:rFonts w:asciiTheme="majorHAnsi" w:eastAsiaTheme="majorEastAsia" w:hAnsiTheme="majorHAnsi" w:cstheme="majorBidi"/>
      <w:i/>
      <w:iCs/>
      <w:color w:val="404040" w:themeColor="text1" w:themeTint="BF"/>
      <w:sz w:val="24"/>
      <w:szCs w:val="24"/>
      <w:lang w:val="it-IT" w:eastAsia="it-IT"/>
    </w:rPr>
  </w:style>
  <w:style w:type="paragraph" w:styleId="Heading8">
    <w:name w:val="heading 8"/>
    <w:basedOn w:val="Normal"/>
    <w:next w:val="Normal"/>
    <w:link w:val="Heading8Char"/>
    <w:uiPriority w:val="9"/>
    <w:unhideWhenUsed/>
    <w:qFormat/>
    <w:rsid w:val="00CE17A6"/>
    <w:pPr>
      <w:keepNext/>
      <w:keepLines/>
      <w:spacing w:before="200" w:after="0" w:line="240" w:lineRule="auto"/>
      <w:outlineLvl w:val="7"/>
    </w:pPr>
    <w:rPr>
      <w:rFonts w:asciiTheme="majorHAnsi" w:eastAsiaTheme="majorEastAsia" w:hAnsiTheme="majorHAnsi" w:cstheme="majorBidi"/>
      <w:color w:val="404040" w:themeColor="text1" w:themeTint="BF"/>
      <w:sz w:val="20"/>
      <w:szCs w:val="20"/>
      <w:lang w:val="it-IT" w:eastAsia="it-IT"/>
    </w:rPr>
  </w:style>
  <w:style w:type="paragraph" w:styleId="Heading9">
    <w:name w:val="heading 9"/>
    <w:basedOn w:val="Normal"/>
    <w:next w:val="Normal"/>
    <w:link w:val="Heading9Char"/>
    <w:uiPriority w:val="9"/>
    <w:unhideWhenUsed/>
    <w:qFormat/>
    <w:rsid w:val="00CE17A6"/>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7A6"/>
    <w:rPr>
      <w:rFonts w:asciiTheme="majorHAnsi" w:eastAsiaTheme="majorEastAsia" w:hAnsiTheme="majorHAnsi" w:cstheme="majorBidi"/>
      <w:b/>
      <w:bCs/>
      <w:color w:val="2E74B5" w:themeColor="accent1" w:themeShade="BF"/>
      <w:sz w:val="28"/>
      <w:szCs w:val="28"/>
      <w:lang w:val="en-US" w:eastAsia="it-IT"/>
    </w:rPr>
  </w:style>
  <w:style w:type="character" w:customStyle="1" w:styleId="Heading2Char">
    <w:name w:val="Heading 2 Char"/>
    <w:aliases w:val="Titolo 2 numerato Char"/>
    <w:basedOn w:val="DefaultParagraphFont"/>
    <w:link w:val="Heading2"/>
    <w:uiPriority w:val="9"/>
    <w:rsid w:val="00CE17A6"/>
    <w:rPr>
      <w:rFonts w:asciiTheme="majorHAnsi" w:eastAsiaTheme="majorEastAsia" w:hAnsiTheme="majorHAnsi" w:cstheme="majorBidi"/>
      <w:color w:val="2E74B5" w:themeColor="accent1" w:themeShade="BF"/>
      <w:sz w:val="26"/>
      <w:szCs w:val="26"/>
      <w:lang w:val="en-US" w:eastAsia="it-IT"/>
    </w:rPr>
  </w:style>
  <w:style w:type="character" w:customStyle="1" w:styleId="Heading3Char">
    <w:name w:val="Heading 3 Char"/>
    <w:basedOn w:val="DefaultParagraphFont"/>
    <w:link w:val="Heading3"/>
    <w:uiPriority w:val="9"/>
    <w:rsid w:val="00CE17A6"/>
    <w:rPr>
      <w:rFonts w:ascii="Calibri" w:eastAsia="Calibri" w:hAnsi="Calibri" w:cs="Calibri"/>
      <w:b/>
      <w:sz w:val="28"/>
      <w:szCs w:val="28"/>
      <w:lang w:val="en-US" w:eastAsia="it-IT"/>
    </w:rPr>
  </w:style>
  <w:style w:type="character" w:customStyle="1" w:styleId="Heading4Char">
    <w:name w:val="Heading 4 Char"/>
    <w:basedOn w:val="DefaultParagraphFont"/>
    <w:link w:val="Heading4"/>
    <w:uiPriority w:val="9"/>
    <w:rsid w:val="00CE17A6"/>
    <w:rPr>
      <w:rFonts w:ascii="Calibri" w:eastAsia="Calibri" w:hAnsi="Calibri" w:cs="Calibri"/>
      <w:b/>
      <w:sz w:val="24"/>
      <w:szCs w:val="24"/>
      <w:lang w:val="en-US" w:eastAsia="it-IT"/>
    </w:rPr>
  </w:style>
  <w:style w:type="character" w:customStyle="1" w:styleId="Heading5Char">
    <w:name w:val="Heading 5 Char"/>
    <w:basedOn w:val="DefaultParagraphFont"/>
    <w:link w:val="Heading5"/>
    <w:uiPriority w:val="9"/>
    <w:rsid w:val="00CE17A6"/>
    <w:rPr>
      <w:rFonts w:ascii="Calibri" w:eastAsia="Calibri" w:hAnsi="Calibri" w:cs="Calibri"/>
      <w:b/>
      <w:lang w:val="en-US" w:eastAsia="it-IT"/>
    </w:rPr>
  </w:style>
  <w:style w:type="character" w:customStyle="1" w:styleId="Heading6Char">
    <w:name w:val="Heading 6 Char"/>
    <w:basedOn w:val="DefaultParagraphFont"/>
    <w:link w:val="Heading6"/>
    <w:uiPriority w:val="9"/>
    <w:rsid w:val="00CE17A6"/>
    <w:rPr>
      <w:rFonts w:ascii="Calibri" w:eastAsia="Calibri" w:hAnsi="Calibri" w:cs="Calibri"/>
      <w:b/>
      <w:sz w:val="20"/>
      <w:szCs w:val="20"/>
      <w:lang w:val="en-US" w:eastAsia="it-IT"/>
    </w:rPr>
  </w:style>
  <w:style w:type="character" w:customStyle="1" w:styleId="Heading7Char">
    <w:name w:val="Heading 7 Char"/>
    <w:basedOn w:val="DefaultParagraphFont"/>
    <w:link w:val="Heading7"/>
    <w:uiPriority w:val="9"/>
    <w:rsid w:val="00CE17A6"/>
    <w:rPr>
      <w:rFonts w:asciiTheme="majorHAnsi" w:eastAsiaTheme="majorEastAsia" w:hAnsiTheme="majorHAnsi" w:cstheme="majorBidi"/>
      <w:i/>
      <w:iCs/>
      <w:color w:val="404040" w:themeColor="text1" w:themeTint="BF"/>
      <w:sz w:val="24"/>
      <w:szCs w:val="24"/>
      <w:lang w:val="it-IT" w:eastAsia="it-IT"/>
    </w:rPr>
  </w:style>
  <w:style w:type="character" w:customStyle="1" w:styleId="Heading8Char">
    <w:name w:val="Heading 8 Char"/>
    <w:basedOn w:val="DefaultParagraphFont"/>
    <w:link w:val="Heading8"/>
    <w:uiPriority w:val="9"/>
    <w:rsid w:val="00CE17A6"/>
    <w:rPr>
      <w:rFonts w:asciiTheme="majorHAnsi" w:eastAsiaTheme="majorEastAsia" w:hAnsiTheme="majorHAnsi" w:cstheme="majorBidi"/>
      <w:color w:val="404040" w:themeColor="text1" w:themeTint="BF"/>
      <w:sz w:val="20"/>
      <w:szCs w:val="20"/>
      <w:lang w:val="it-IT" w:eastAsia="it-IT"/>
    </w:rPr>
  </w:style>
  <w:style w:type="character" w:customStyle="1" w:styleId="Heading9Char">
    <w:name w:val="Heading 9 Char"/>
    <w:basedOn w:val="DefaultParagraphFont"/>
    <w:link w:val="Heading9"/>
    <w:uiPriority w:val="9"/>
    <w:rsid w:val="00CE17A6"/>
    <w:rPr>
      <w:rFonts w:asciiTheme="majorHAnsi" w:eastAsiaTheme="majorEastAsia" w:hAnsiTheme="majorHAnsi" w:cstheme="majorBidi"/>
      <w:i/>
      <w:iCs/>
      <w:color w:val="404040" w:themeColor="text1" w:themeTint="BF"/>
      <w:sz w:val="20"/>
      <w:szCs w:val="20"/>
      <w:lang w:val="it-IT" w:eastAsia="it-IT"/>
    </w:rPr>
  </w:style>
  <w:style w:type="table" w:customStyle="1" w:styleId="TableNormal1">
    <w:name w:val="Table Normal1"/>
    <w:uiPriority w:val="2"/>
    <w:qFormat/>
    <w:rsid w:val="00CE17A6"/>
    <w:pPr>
      <w:spacing w:after="0" w:line="240" w:lineRule="auto"/>
    </w:pPr>
    <w:rPr>
      <w:rFonts w:ascii="Calibri" w:eastAsia="Calibri" w:hAnsi="Calibri" w:cs="Calibri"/>
      <w:sz w:val="24"/>
      <w:szCs w:val="24"/>
      <w:lang w:val="en-US" w:eastAsia="it-IT"/>
    </w:rPr>
    <w:tblPr>
      <w:tblCellMar>
        <w:top w:w="0" w:type="dxa"/>
        <w:left w:w="0" w:type="dxa"/>
        <w:bottom w:w="0" w:type="dxa"/>
        <w:right w:w="0" w:type="dxa"/>
      </w:tblCellMar>
    </w:tblPr>
  </w:style>
  <w:style w:type="paragraph" w:styleId="Title">
    <w:name w:val="Title"/>
    <w:basedOn w:val="Normal"/>
    <w:next w:val="Normal"/>
    <w:link w:val="TitleChar"/>
    <w:uiPriority w:val="10"/>
    <w:qFormat/>
    <w:rsid w:val="00CE17A6"/>
    <w:pPr>
      <w:keepNext/>
      <w:keepLines/>
      <w:spacing w:before="480" w:after="120" w:line="240" w:lineRule="auto"/>
    </w:pPr>
    <w:rPr>
      <w:rFonts w:ascii="Calibri" w:eastAsia="Calibri" w:hAnsi="Calibri" w:cs="Calibri"/>
      <w:b/>
      <w:sz w:val="72"/>
      <w:szCs w:val="72"/>
      <w:lang w:val="en-US" w:eastAsia="it-IT"/>
    </w:rPr>
  </w:style>
  <w:style w:type="character" w:customStyle="1" w:styleId="TitleChar">
    <w:name w:val="Title Char"/>
    <w:basedOn w:val="DefaultParagraphFont"/>
    <w:link w:val="Title"/>
    <w:uiPriority w:val="10"/>
    <w:rsid w:val="00CE17A6"/>
    <w:rPr>
      <w:rFonts w:ascii="Calibri" w:eastAsia="Calibri" w:hAnsi="Calibri" w:cs="Calibri"/>
      <w:b/>
      <w:sz w:val="72"/>
      <w:szCs w:val="72"/>
      <w:lang w:val="en-US" w:eastAsia="it-IT"/>
    </w:rPr>
  </w:style>
  <w:style w:type="paragraph" w:styleId="NormalWeb">
    <w:name w:val="Normal (Web)"/>
    <w:basedOn w:val="Normal"/>
    <w:uiPriority w:val="99"/>
    <w:unhideWhenUsed/>
    <w:rsid w:val="00CE17A6"/>
    <w:pPr>
      <w:spacing w:before="100" w:beforeAutospacing="1" w:after="100" w:afterAutospacing="1" w:line="240" w:lineRule="auto"/>
    </w:pPr>
    <w:rPr>
      <w:rFonts w:ascii="Times New Roman" w:eastAsia="Times New Roman" w:hAnsi="Times New Roman" w:cs="Times New Roman"/>
      <w:sz w:val="24"/>
      <w:szCs w:val="24"/>
      <w:lang w:val="en-US" w:eastAsia="it-IT"/>
    </w:rPr>
  </w:style>
  <w:style w:type="paragraph" w:customStyle="1" w:styleId="msonormal0">
    <w:name w:val="msonormal"/>
    <w:basedOn w:val="Normal"/>
    <w:rsid w:val="00CE17A6"/>
    <w:pPr>
      <w:spacing w:before="100" w:beforeAutospacing="1" w:after="100" w:afterAutospacing="1" w:line="240" w:lineRule="auto"/>
    </w:pPr>
    <w:rPr>
      <w:rFonts w:ascii="Times New Roman" w:eastAsia="Times New Roman" w:hAnsi="Times New Roman" w:cs="Times New Roman"/>
      <w:sz w:val="24"/>
      <w:szCs w:val="24"/>
      <w:lang w:val="en-US" w:eastAsia="it-IT"/>
    </w:rPr>
  </w:style>
  <w:style w:type="paragraph" w:styleId="Footer">
    <w:name w:val="footer"/>
    <w:basedOn w:val="Normal"/>
    <w:link w:val="FooterChar"/>
    <w:uiPriority w:val="99"/>
    <w:unhideWhenUsed/>
    <w:rsid w:val="00CE17A6"/>
    <w:pPr>
      <w:tabs>
        <w:tab w:val="center" w:pos="4819"/>
        <w:tab w:val="right" w:pos="9638"/>
      </w:tabs>
      <w:spacing w:after="0" w:line="240" w:lineRule="auto"/>
    </w:pPr>
    <w:rPr>
      <w:rFonts w:ascii="Calibri" w:eastAsia="Calibri" w:hAnsi="Calibri" w:cs="Calibri"/>
      <w:sz w:val="24"/>
      <w:szCs w:val="24"/>
      <w:lang w:val="en-US" w:eastAsia="it-IT"/>
    </w:rPr>
  </w:style>
  <w:style w:type="character" w:customStyle="1" w:styleId="FooterChar">
    <w:name w:val="Footer Char"/>
    <w:basedOn w:val="DefaultParagraphFont"/>
    <w:link w:val="Footer"/>
    <w:uiPriority w:val="99"/>
    <w:rsid w:val="00CE17A6"/>
    <w:rPr>
      <w:rFonts w:ascii="Calibri" w:eastAsia="Calibri" w:hAnsi="Calibri" w:cs="Calibri"/>
      <w:sz w:val="24"/>
      <w:szCs w:val="24"/>
      <w:lang w:val="en-US" w:eastAsia="it-IT"/>
    </w:rPr>
  </w:style>
  <w:style w:type="character" w:styleId="PageNumber">
    <w:name w:val="page number"/>
    <w:basedOn w:val="DefaultParagraphFont"/>
    <w:uiPriority w:val="99"/>
    <w:semiHidden/>
    <w:unhideWhenUsed/>
    <w:rsid w:val="00CE17A6"/>
  </w:style>
  <w:style w:type="paragraph" w:styleId="Revision">
    <w:name w:val="Revision"/>
    <w:hidden/>
    <w:uiPriority w:val="99"/>
    <w:semiHidden/>
    <w:rsid w:val="00CE17A6"/>
    <w:pPr>
      <w:spacing w:after="0" w:line="240" w:lineRule="auto"/>
    </w:pPr>
    <w:rPr>
      <w:rFonts w:ascii="Calibri" w:eastAsia="Calibri" w:hAnsi="Calibri" w:cs="Calibri"/>
      <w:sz w:val="24"/>
      <w:szCs w:val="24"/>
      <w:lang w:val="en-US" w:eastAsia="it-IT"/>
    </w:rPr>
  </w:style>
  <w:style w:type="character" w:styleId="CommentReference">
    <w:name w:val="annotation reference"/>
    <w:basedOn w:val="DefaultParagraphFont"/>
    <w:uiPriority w:val="99"/>
    <w:semiHidden/>
    <w:unhideWhenUsed/>
    <w:qFormat/>
    <w:rsid w:val="00CE17A6"/>
    <w:rPr>
      <w:sz w:val="16"/>
      <w:szCs w:val="16"/>
    </w:rPr>
  </w:style>
  <w:style w:type="paragraph" w:styleId="CommentText">
    <w:name w:val="annotation text"/>
    <w:basedOn w:val="Normal"/>
    <w:link w:val="CommentTextChar"/>
    <w:uiPriority w:val="99"/>
    <w:unhideWhenUsed/>
    <w:qFormat/>
    <w:rsid w:val="00CE17A6"/>
    <w:pPr>
      <w:spacing w:after="0" w:line="240" w:lineRule="auto"/>
    </w:pPr>
    <w:rPr>
      <w:rFonts w:ascii="Calibri" w:eastAsia="Calibri" w:hAnsi="Calibri" w:cs="Calibri"/>
      <w:sz w:val="20"/>
      <w:szCs w:val="20"/>
      <w:lang w:val="en-US" w:eastAsia="it-IT"/>
    </w:rPr>
  </w:style>
  <w:style w:type="character" w:customStyle="1" w:styleId="CommentTextChar">
    <w:name w:val="Comment Text Char"/>
    <w:basedOn w:val="DefaultParagraphFont"/>
    <w:link w:val="CommentText"/>
    <w:uiPriority w:val="99"/>
    <w:qFormat/>
    <w:rsid w:val="00CE17A6"/>
    <w:rPr>
      <w:rFonts w:ascii="Calibri" w:eastAsia="Calibri" w:hAnsi="Calibri" w:cs="Calibri"/>
      <w:sz w:val="20"/>
      <w:szCs w:val="20"/>
      <w:lang w:val="en-US" w:eastAsia="it-IT"/>
    </w:rPr>
  </w:style>
  <w:style w:type="paragraph" w:styleId="CommentSubject">
    <w:name w:val="annotation subject"/>
    <w:basedOn w:val="CommentText"/>
    <w:next w:val="CommentText"/>
    <w:link w:val="CommentSubjectChar"/>
    <w:uiPriority w:val="99"/>
    <w:semiHidden/>
    <w:unhideWhenUsed/>
    <w:rsid w:val="00CE17A6"/>
    <w:rPr>
      <w:b/>
      <w:bCs/>
    </w:rPr>
  </w:style>
  <w:style w:type="character" w:customStyle="1" w:styleId="CommentSubjectChar">
    <w:name w:val="Comment Subject Char"/>
    <w:basedOn w:val="CommentTextChar"/>
    <w:link w:val="CommentSubject"/>
    <w:uiPriority w:val="99"/>
    <w:semiHidden/>
    <w:rsid w:val="00CE17A6"/>
    <w:rPr>
      <w:rFonts w:ascii="Calibri" w:eastAsia="Calibri" w:hAnsi="Calibri" w:cs="Calibri"/>
      <w:b/>
      <w:bCs/>
      <w:sz w:val="20"/>
      <w:szCs w:val="20"/>
      <w:lang w:val="en-US" w:eastAsia="it-IT"/>
    </w:rPr>
  </w:style>
  <w:style w:type="character" w:styleId="Hyperlink">
    <w:name w:val="Hyperlink"/>
    <w:basedOn w:val="DefaultParagraphFont"/>
    <w:uiPriority w:val="99"/>
    <w:unhideWhenUsed/>
    <w:rsid w:val="00CE17A6"/>
    <w:rPr>
      <w:color w:val="0563C1" w:themeColor="hyperlink"/>
      <w:u w:val="single"/>
    </w:rPr>
  </w:style>
  <w:style w:type="paragraph" w:styleId="Bibliography">
    <w:name w:val="Bibliography"/>
    <w:basedOn w:val="Normal"/>
    <w:next w:val="Normal"/>
    <w:uiPriority w:val="37"/>
    <w:unhideWhenUsed/>
    <w:rsid w:val="00CE17A6"/>
    <w:pPr>
      <w:spacing w:after="0" w:line="240" w:lineRule="auto"/>
    </w:pPr>
    <w:rPr>
      <w:rFonts w:ascii="Calibri" w:eastAsia="Calibri" w:hAnsi="Calibri" w:cs="Calibri"/>
      <w:sz w:val="24"/>
      <w:szCs w:val="24"/>
      <w:lang w:val="en-US" w:eastAsia="it-IT"/>
    </w:rPr>
  </w:style>
  <w:style w:type="paragraph" w:styleId="ListParagraph">
    <w:name w:val="List Paragraph"/>
    <w:basedOn w:val="Normal"/>
    <w:link w:val="ListParagraphChar"/>
    <w:uiPriority w:val="34"/>
    <w:qFormat/>
    <w:rsid w:val="00CE17A6"/>
    <w:pPr>
      <w:spacing w:after="0" w:line="240" w:lineRule="auto"/>
      <w:ind w:left="720"/>
      <w:contextualSpacing/>
    </w:pPr>
    <w:rPr>
      <w:rFonts w:ascii="Calibri" w:eastAsia="Calibri" w:hAnsi="Calibri" w:cs="Calibri"/>
      <w:sz w:val="24"/>
      <w:szCs w:val="24"/>
      <w:lang w:val="en-US" w:eastAsia="it-IT"/>
    </w:rPr>
  </w:style>
  <w:style w:type="numbering" w:customStyle="1" w:styleId="Elencocorrente1">
    <w:name w:val="Elenco corrente1"/>
    <w:uiPriority w:val="99"/>
    <w:rsid w:val="00CE17A6"/>
    <w:pPr>
      <w:numPr>
        <w:numId w:val="7"/>
      </w:numPr>
    </w:pPr>
  </w:style>
  <w:style w:type="numbering" w:customStyle="1" w:styleId="Elencocorrente2">
    <w:name w:val="Elenco corrente2"/>
    <w:uiPriority w:val="99"/>
    <w:rsid w:val="00CE17A6"/>
    <w:pPr>
      <w:numPr>
        <w:numId w:val="8"/>
      </w:numPr>
    </w:pPr>
  </w:style>
  <w:style w:type="character" w:styleId="Emphasis">
    <w:name w:val="Emphasis"/>
    <w:basedOn w:val="DefaultParagraphFont"/>
    <w:uiPriority w:val="20"/>
    <w:qFormat/>
    <w:rsid w:val="00CE17A6"/>
    <w:rPr>
      <w:i/>
      <w:iCs/>
    </w:rPr>
  </w:style>
  <w:style w:type="character" w:customStyle="1" w:styleId="ListParagraphChar">
    <w:name w:val="List Paragraph Char"/>
    <w:basedOn w:val="DefaultParagraphFont"/>
    <w:link w:val="ListParagraph"/>
    <w:uiPriority w:val="34"/>
    <w:rsid w:val="00CE17A6"/>
    <w:rPr>
      <w:rFonts w:ascii="Calibri" w:eastAsia="Calibri" w:hAnsi="Calibri" w:cs="Calibri"/>
      <w:sz w:val="24"/>
      <w:szCs w:val="24"/>
      <w:lang w:val="en-US" w:eastAsia="it-IT"/>
    </w:rPr>
  </w:style>
  <w:style w:type="paragraph" w:styleId="Header">
    <w:name w:val="header"/>
    <w:basedOn w:val="Normal"/>
    <w:link w:val="HeaderChar"/>
    <w:uiPriority w:val="99"/>
    <w:unhideWhenUsed/>
    <w:qFormat/>
    <w:rsid w:val="00CE17A6"/>
    <w:pPr>
      <w:tabs>
        <w:tab w:val="center" w:pos="4819"/>
        <w:tab w:val="right" w:pos="9638"/>
      </w:tabs>
      <w:spacing w:after="0" w:line="240" w:lineRule="auto"/>
    </w:pPr>
    <w:rPr>
      <w:rFonts w:ascii="Times New Roman" w:eastAsia="Times New Roman" w:hAnsi="Times New Roman" w:cs="Times New Roman"/>
      <w:sz w:val="24"/>
      <w:szCs w:val="24"/>
      <w:lang w:val="en-US" w:eastAsia="it-IT"/>
    </w:rPr>
  </w:style>
  <w:style w:type="character" w:customStyle="1" w:styleId="HeaderChar">
    <w:name w:val="Header Char"/>
    <w:basedOn w:val="DefaultParagraphFont"/>
    <w:link w:val="Header"/>
    <w:uiPriority w:val="99"/>
    <w:qFormat/>
    <w:rsid w:val="00CE17A6"/>
    <w:rPr>
      <w:rFonts w:ascii="Times New Roman" w:eastAsia="Times New Roman" w:hAnsi="Times New Roman" w:cs="Times New Roman"/>
      <w:sz w:val="24"/>
      <w:szCs w:val="24"/>
      <w:lang w:val="en-US" w:eastAsia="it-IT"/>
    </w:rPr>
  </w:style>
  <w:style w:type="paragraph" w:styleId="BodyText">
    <w:name w:val="Body Text"/>
    <w:basedOn w:val="Normal"/>
    <w:link w:val="BodyTextChar"/>
    <w:uiPriority w:val="1"/>
    <w:qFormat/>
    <w:rsid w:val="00CE17A6"/>
    <w:pPr>
      <w:widowControl w:val="0"/>
      <w:autoSpaceDE w:val="0"/>
      <w:autoSpaceDN w:val="0"/>
      <w:spacing w:after="0" w:line="240" w:lineRule="auto"/>
    </w:pPr>
    <w:rPr>
      <w:rFonts w:ascii="Times New Roman" w:eastAsia="Times New Roman" w:hAnsi="Times New Roman" w:cs="Times New Roman"/>
      <w:lang w:val="en-US" w:eastAsia="it-IT"/>
    </w:rPr>
  </w:style>
  <w:style w:type="character" w:customStyle="1" w:styleId="BodyTextChar">
    <w:name w:val="Body Text Char"/>
    <w:basedOn w:val="DefaultParagraphFont"/>
    <w:link w:val="BodyText"/>
    <w:uiPriority w:val="1"/>
    <w:rsid w:val="00CE17A6"/>
    <w:rPr>
      <w:rFonts w:ascii="Times New Roman" w:eastAsia="Times New Roman" w:hAnsi="Times New Roman" w:cs="Times New Roman"/>
      <w:lang w:val="en-US" w:eastAsia="it-IT"/>
    </w:rPr>
  </w:style>
  <w:style w:type="table" w:styleId="ListTable2">
    <w:name w:val="List Table 2"/>
    <w:basedOn w:val="TableNormal"/>
    <w:uiPriority w:val="47"/>
    <w:rsid w:val="00CE17A6"/>
    <w:pPr>
      <w:spacing w:after="0" w:line="240" w:lineRule="auto"/>
    </w:pPr>
    <w:rPr>
      <w:rFonts w:ascii="Calibri" w:eastAsia="Calibri" w:hAnsi="Calibri" w:cs="Calibri"/>
      <w:sz w:val="24"/>
      <w:szCs w:val="24"/>
      <w:lang w:val="en-US" w:eastAsia="it-I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laelenco21">
    <w:name w:val="Tabella elenco 21"/>
    <w:basedOn w:val="TableNormal"/>
    <w:uiPriority w:val="47"/>
    <w:rsid w:val="00CE17A6"/>
    <w:pPr>
      <w:spacing w:after="0" w:line="240" w:lineRule="auto"/>
    </w:pPr>
    <w:rPr>
      <w:rFonts w:ascii="Calibri" w:eastAsia="Calibri" w:hAnsi="Calibri" w:cs="Calibri"/>
      <w:lang w:val="en-US" w:eastAsia="it-I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Elencocorrente3">
    <w:name w:val="Elenco corrente3"/>
    <w:uiPriority w:val="99"/>
    <w:rsid w:val="00CE17A6"/>
    <w:pPr>
      <w:numPr>
        <w:numId w:val="9"/>
      </w:numPr>
    </w:pPr>
  </w:style>
  <w:style w:type="character" w:styleId="PlaceholderText">
    <w:name w:val="Placeholder Text"/>
    <w:basedOn w:val="DefaultParagraphFont"/>
    <w:uiPriority w:val="99"/>
    <w:semiHidden/>
    <w:rsid w:val="00CE17A6"/>
    <w:rPr>
      <w:color w:val="808080"/>
    </w:rPr>
  </w:style>
  <w:style w:type="character" w:customStyle="1" w:styleId="apple-converted-space">
    <w:name w:val="apple-converted-space"/>
    <w:basedOn w:val="DefaultParagraphFont"/>
    <w:qFormat/>
    <w:rsid w:val="00CE17A6"/>
  </w:style>
  <w:style w:type="character" w:customStyle="1" w:styleId="UnresolvedMention">
    <w:name w:val="Unresolved Mention"/>
    <w:basedOn w:val="DefaultParagraphFont"/>
    <w:uiPriority w:val="99"/>
    <w:semiHidden/>
    <w:unhideWhenUsed/>
    <w:rsid w:val="00CE17A6"/>
    <w:rPr>
      <w:color w:val="605E5C"/>
      <w:shd w:val="clear" w:color="auto" w:fill="E1DFDD"/>
    </w:rPr>
  </w:style>
  <w:style w:type="character" w:styleId="LineNumber">
    <w:name w:val="line number"/>
    <w:basedOn w:val="DefaultParagraphFont"/>
    <w:uiPriority w:val="99"/>
    <w:semiHidden/>
    <w:unhideWhenUsed/>
    <w:rsid w:val="00CE17A6"/>
  </w:style>
  <w:style w:type="paragraph" w:styleId="Subtitle">
    <w:name w:val="Subtitle"/>
    <w:basedOn w:val="Normal"/>
    <w:next w:val="Normal"/>
    <w:link w:val="SubtitleChar"/>
    <w:uiPriority w:val="11"/>
    <w:qFormat/>
    <w:rsid w:val="00CE17A6"/>
    <w:pPr>
      <w:keepNext/>
      <w:keepLines/>
      <w:spacing w:before="360" w:after="80" w:line="240" w:lineRule="auto"/>
    </w:pPr>
    <w:rPr>
      <w:rFonts w:ascii="Georgia" w:eastAsia="Georgia" w:hAnsi="Georgia" w:cs="Georgia"/>
      <w:i/>
      <w:color w:val="666666"/>
      <w:sz w:val="48"/>
      <w:szCs w:val="48"/>
      <w:lang w:val="en-US" w:eastAsia="it-IT"/>
    </w:rPr>
  </w:style>
  <w:style w:type="character" w:customStyle="1" w:styleId="SubtitleChar">
    <w:name w:val="Subtitle Char"/>
    <w:basedOn w:val="DefaultParagraphFont"/>
    <w:link w:val="Subtitle"/>
    <w:uiPriority w:val="11"/>
    <w:rsid w:val="00CE17A6"/>
    <w:rPr>
      <w:rFonts w:ascii="Georgia" w:eastAsia="Georgia" w:hAnsi="Georgia" w:cs="Georgia"/>
      <w:i/>
      <w:color w:val="666666"/>
      <w:sz w:val="48"/>
      <w:szCs w:val="48"/>
      <w:lang w:val="en-US" w:eastAsia="it-IT"/>
    </w:rPr>
  </w:style>
  <w:style w:type="table" w:customStyle="1" w:styleId="2">
    <w:name w:val="2"/>
    <w:basedOn w:val="TableNormal1"/>
    <w:rsid w:val="00CE17A6"/>
    <w:tblPr>
      <w:tblStyleRowBandSize w:val="1"/>
      <w:tblStyleColBandSize w:val="1"/>
      <w:tblCellMar>
        <w:top w:w="15" w:type="dxa"/>
        <w:left w:w="15" w:type="dxa"/>
        <w:bottom w:w="15" w:type="dxa"/>
        <w:right w:w="15" w:type="dxa"/>
      </w:tblCellMar>
    </w:tblPr>
  </w:style>
  <w:style w:type="table" w:customStyle="1" w:styleId="1">
    <w:name w:val="1"/>
    <w:basedOn w:val="TableNormal1"/>
    <w:rsid w:val="00CE17A6"/>
    <w:tblPr>
      <w:tblStyleRowBandSize w:val="1"/>
      <w:tblStyleColBandSize w:val="1"/>
      <w:tblCellMar>
        <w:top w:w="15" w:type="dxa"/>
        <w:left w:w="15" w:type="dxa"/>
        <w:bottom w:w="15" w:type="dxa"/>
        <w:right w:w="15" w:type="dxa"/>
      </w:tblCellMar>
    </w:tblPr>
  </w:style>
  <w:style w:type="paragraph" w:customStyle="1" w:styleId="nonnumerato">
    <w:name w:val="non numerato"/>
    <w:basedOn w:val="Heading4"/>
    <w:link w:val="nonnumeratoCarattere"/>
    <w:qFormat/>
    <w:rsid w:val="00CE17A6"/>
    <w:pPr>
      <w:spacing w:before="200" w:after="0" w:line="480" w:lineRule="auto"/>
      <w:jc w:val="both"/>
    </w:pPr>
    <w:rPr>
      <w:rFonts w:ascii="Times New Roman" w:eastAsiaTheme="majorEastAsia" w:hAnsi="Times New Roman" w:cstheme="majorBidi"/>
      <w:bCs/>
      <w:i/>
      <w:iCs/>
      <w:caps/>
      <w:color w:val="5B9BD5" w:themeColor="accent1"/>
      <w:sz w:val="22"/>
      <w:lang w:val="it-IT"/>
    </w:rPr>
  </w:style>
  <w:style w:type="character" w:customStyle="1" w:styleId="nonnumeratoCarattere">
    <w:name w:val="non numerato Carattere"/>
    <w:basedOn w:val="DefaultParagraphFont"/>
    <w:link w:val="nonnumerato"/>
    <w:rsid w:val="00CE17A6"/>
    <w:rPr>
      <w:rFonts w:ascii="Times New Roman" w:eastAsiaTheme="majorEastAsia" w:hAnsi="Times New Roman" w:cstheme="majorBidi"/>
      <w:b/>
      <w:bCs/>
      <w:i/>
      <w:iCs/>
      <w:caps/>
      <w:color w:val="5B9BD5" w:themeColor="accent1"/>
      <w:szCs w:val="24"/>
      <w:lang w:val="it-IT" w:eastAsia="it-IT"/>
    </w:rPr>
  </w:style>
  <w:style w:type="table" w:styleId="TableGrid">
    <w:name w:val="Table Grid"/>
    <w:basedOn w:val="TableNormal"/>
    <w:uiPriority w:val="39"/>
    <w:rsid w:val="00CE17A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CE17A6"/>
  </w:style>
  <w:style w:type="character" w:customStyle="1" w:styleId="ref-journal">
    <w:name w:val="ref-journal"/>
    <w:basedOn w:val="DefaultParagraphFont"/>
    <w:rsid w:val="00CE17A6"/>
  </w:style>
  <w:style w:type="character" w:customStyle="1" w:styleId="ref-vol">
    <w:name w:val="ref-vol"/>
    <w:basedOn w:val="DefaultParagraphFont"/>
    <w:rsid w:val="00CE17A6"/>
  </w:style>
  <w:style w:type="character" w:styleId="SubtleEmphasis">
    <w:name w:val="Subtle Emphasis"/>
    <w:basedOn w:val="DefaultParagraphFont"/>
    <w:uiPriority w:val="19"/>
    <w:qFormat/>
    <w:rsid w:val="00CE17A6"/>
    <w:rPr>
      <w:i/>
      <w:iCs/>
      <w:color w:val="808080" w:themeColor="text1" w:themeTint="7F"/>
    </w:rPr>
  </w:style>
  <w:style w:type="character" w:styleId="IntenseEmphasis">
    <w:name w:val="Intense Emphasis"/>
    <w:basedOn w:val="DefaultParagraphFont"/>
    <w:uiPriority w:val="21"/>
    <w:qFormat/>
    <w:rsid w:val="00CE17A6"/>
    <w:rPr>
      <w:b/>
      <w:bCs/>
      <w:i/>
      <w:iCs/>
      <w:color w:val="5B9BD5" w:themeColor="accent1"/>
    </w:rPr>
  </w:style>
  <w:style w:type="character" w:styleId="Strong">
    <w:name w:val="Strong"/>
    <w:basedOn w:val="DefaultParagraphFont"/>
    <w:uiPriority w:val="22"/>
    <w:qFormat/>
    <w:rsid w:val="00CE17A6"/>
    <w:rPr>
      <w:b/>
      <w:bCs/>
    </w:rPr>
  </w:style>
  <w:style w:type="paragraph" w:styleId="Quote">
    <w:name w:val="Quote"/>
    <w:basedOn w:val="Normal"/>
    <w:next w:val="Normal"/>
    <w:link w:val="QuoteChar"/>
    <w:uiPriority w:val="29"/>
    <w:qFormat/>
    <w:rsid w:val="00CE17A6"/>
    <w:pPr>
      <w:spacing w:after="0" w:line="240" w:lineRule="auto"/>
    </w:pPr>
    <w:rPr>
      <w:rFonts w:ascii="Times New Roman" w:eastAsia="Times New Roman" w:hAnsi="Times New Roman" w:cs="Times New Roman"/>
      <w:i/>
      <w:iCs/>
      <w:color w:val="000000" w:themeColor="text1"/>
      <w:sz w:val="24"/>
      <w:szCs w:val="24"/>
      <w:lang w:val="it-IT" w:eastAsia="it-IT"/>
    </w:rPr>
  </w:style>
  <w:style w:type="character" w:customStyle="1" w:styleId="QuoteChar">
    <w:name w:val="Quote Char"/>
    <w:basedOn w:val="DefaultParagraphFont"/>
    <w:link w:val="Quote"/>
    <w:uiPriority w:val="29"/>
    <w:rsid w:val="00CE17A6"/>
    <w:rPr>
      <w:rFonts w:ascii="Times New Roman" w:eastAsia="Times New Roman" w:hAnsi="Times New Roman" w:cs="Times New Roman"/>
      <w:i/>
      <w:iCs/>
      <w:color w:val="000000" w:themeColor="text1"/>
      <w:sz w:val="24"/>
      <w:szCs w:val="24"/>
      <w:lang w:val="it-IT" w:eastAsia="it-IT"/>
    </w:rPr>
  </w:style>
  <w:style w:type="paragraph" w:styleId="IntenseQuote">
    <w:name w:val="Intense Quote"/>
    <w:basedOn w:val="Normal"/>
    <w:next w:val="Normal"/>
    <w:link w:val="IntenseQuoteChar"/>
    <w:uiPriority w:val="30"/>
    <w:qFormat/>
    <w:rsid w:val="00CE17A6"/>
    <w:pPr>
      <w:pBdr>
        <w:bottom w:val="single" w:sz="4" w:space="4" w:color="5B9BD5" w:themeColor="accent1"/>
      </w:pBdr>
      <w:spacing w:before="200" w:after="280" w:line="240" w:lineRule="auto"/>
      <w:ind w:left="936" w:right="936"/>
    </w:pPr>
    <w:rPr>
      <w:rFonts w:ascii="Times New Roman" w:eastAsia="Times New Roman" w:hAnsi="Times New Roman" w:cs="Times New Roman"/>
      <w:b/>
      <w:bCs/>
      <w:i/>
      <w:iCs/>
      <w:color w:val="5B9BD5" w:themeColor="accent1"/>
      <w:sz w:val="24"/>
      <w:szCs w:val="24"/>
      <w:lang w:val="it-IT" w:eastAsia="it-IT"/>
    </w:rPr>
  </w:style>
  <w:style w:type="character" w:customStyle="1" w:styleId="IntenseQuoteChar">
    <w:name w:val="Intense Quote Char"/>
    <w:basedOn w:val="DefaultParagraphFont"/>
    <w:link w:val="IntenseQuote"/>
    <w:uiPriority w:val="30"/>
    <w:rsid w:val="00CE17A6"/>
    <w:rPr>
      <w:rFonts w:ascii="Times New Roman" w:eastAsia="Times New Roman" w:hAnsi="Times New Roman" w:cs="Times New Roman"/>
      <w:b/>
      <w:bCs/>
      <w:i/>
      <w:iCs/>
      <w:color w:val="5B9BD5" w:themeColor="accent1"/>
      <w:sz w:val="24"/>
      <w:szCs w:val="24"/>
      <w:lang w:val="it-IT" w:eastAsia="it-IT"/>
    </w:rPr>
  </w:style>
  <w:style w:type="character" w:styleId="SubtleReference">
    <w:name w:val="Subtle Reference"/>
    <w:basedOn w:val="DefaultParagraphFont"/>
    <w:uiPriority w:val="31"/>
    <w:qFormat/>
    <w:rsid w:val="00CE17A6"/>
    <w:rPr>
      <w:smallCaps/>
      <w:color w:val="ED7D31" w:themeColor="accent2"/>
      <w:u w:val="single"/>
    </w:rPr>
  </w:style>
  <w:style w:type="character" w:styleId="IntenseReference">
    <w:name w:val="Intense Reference"/>
    <w:basedOn w:val="DefaultParagraphFont"/>
    <w:uiPriority w:val="32"/>
    <w:qFormat/>
    <w:rsid w:val="00CE17A6"/>
    <w:rPr>
      <w:b/>
      <w:bCs/>
      <w:smallCaps/>
      <w:color w:val="ED7D31" w:themeColor="accent2"/>
      <w:spacing w:val="5"/>
      <w:u w:val="single"/>
    </w:rPr>
  </w:style>
  <w:style w:type="character" w:styleId="BookTitle">
    <w:name w:val="Book Title"/>
    <w:basedOn w:val="DefaultParagraphFont"/>
    <w:uiPriority w:val="33"/>
    <w:qFormat/>
    <w:rsid w:val="00CE17A6"/>
    <w:rPr>
      <w:b/>
      <w:bCs/>
      <w:smallCaps/>
      <w:spacing w:val="5"/>
    </w:rPr>
  </w:style>
  <w:style w:type="character" w:styleId="FollowedHyperlink">
    <w:name w:val="FollowedHyperlink"/>
    <w:basedOn w:val="DefaultParagraphFont"/>
    <w:uiPriority w:val="99"/>
    <w:unhideWhenUsed/>
    <w:rsid w:val="00CE17A6"/>
    <w:rPr>
      <w:color w:val="954F72" w:themeColor="followedHyperlink"/>
      <w:u w:val="single"/>
    </w:rPr>
  </w:style>
  <w:style w:type="paragraph" w:styleId="BalloonText">
    <w:name w:val="Balloon Text"/>
    <w:basedOn w:val="Normal"/>
    <w:link w:val="BalloonTextChar"/>
    <w:uiPriority w:val="99"/>
    <w:semiHidden/>
    <w:unhideWhenUsed/>
    <w:rsid w:val="00CE17A6"/>
    <w:pPr>
      <w:spacing w:after="0" w:line="240" w:lineRule="auto"/>
    </w:pPr>
    <w:rPr>
      <w:rFonts w:ascii="Segoe UI" w:eastAsia="Times New Roman" w:hAnsi="Segoe UI" w:cs="Segoe UI"/>
      <w:sz w:val="18"/>
      <w:szCs w:val="18"/>
      <w:lang w:val="it-IT" w:eastAsia="it-IT"/>
    </w:rPr>
  </w:style>
  <w:style w:type="character" w:customStyle="1" w:styleId="BalloonTextChar">
    <w:name w:val="Balloon Text Char"/>
    <w:basedOn w:val="DefaultParagraphFont"/>
    <w:link w:val="BalloonText"/>
    <w:uiPriority w:val="99"/>
    <w:semiHidden/>
    <w:rsid w:val="00CE17A6"/>
    <w:rPr>
      <w:rFonts w:ascii="Segoe UI" w:eastAsia="Times New Roman" w:hAnsi="Segoe UI" w:cs="Segoe UI"/>
      <w:sz w:val="18"/>
      <w:szCs w:val="18"/>
      <w:lang w:val="it-IT" w:eastAsia="it-IT"/>
    </w:rPr>
  </w:style>
  <w:style w:type="paragraph" w:styleId="FootnoteText">
    <w:name w:val="footnote text"/>
    <w:basedOn w:val="Normal"/>
    <w:link w:val="FootnoteTextChar"/>
    <w:uiPriority w:val="99"/>
    <w:unhideWhenUsed/>
    <w:rsid w:val="00CE17A6"/>
    <w:pPr>
      <w:spacing w:after="0" w:line="240" w:lineRule="auto"/>
    </w:pPr>
    <w:rPr>
      <w:rFonts w:ascii="Times New Roman" w:eastAsia="Times New Roman" w:hAnsi="Times New Roman" w:cs="Times New Roman"/>
      <w:sz w:val="20"/>
      <w:szCs w:val="20"/>
      <w:lang w:val="it-IT" w:eastAsia="it-IT"/>
    </w:rPr>
  </w:style>
  <w:style w:type="character" w:customStyle="1" w:styleId="FootnoteTextChar">
    <w:name w:val="Footnote Text Char"/>
    <w:basedOn w:val="DefaultParagraphFont"/>
    <w:link w:val="FootnoteText"/>
    <w:uiPriority w:val="99"/>
    <w:rsid w:val="00CE17A6"/>
    <w:rPr>
      <w:rFonts w:ascii="Times New Roman" w:eastAsia="Times New Roman" w:hAnsi="Times New Roman" w:cs="Times New Roman"/>
      <w:sz w:val="20"/>
      <w:szCs w:val="20"/>
      <w:lang w:val="it-IT" w:eastAsia="it-IT"/>
    </w:rPr>
  </w:style>
  <w:style w:type="character" w:styleId="FootnoteReference">
    <w:name w:val="footnote reference"/>
    <w:basedOn w:val="DefaultParagraphFont"/>
    <w:uiPriority w:val="99"/>
    <w:unhideWhenUsed/>
    <w:rsid w:val="00CE17A6"/>
    <w:rPr>
      <w:vertAlign w:val="superscript"/>
    </w:rPr>
  </w:style>
  <w:style w:type="paragraph" w:styleId="EndnoteText">
    <w:name w:val="endnote text"/>
    <w:basedOn w:val="Normal"/>
    <w:link w:val="EndnoteTextChar"/>
    <w:uiPriority w:val="99"/>
    <w:unhideWhenUsed/>
    <w:rsid w:val="00CE17A6"/>
    <w:pPr>
      <w:spacing w:after="0" w:line="240" w:lineRule="auto"/>
    </w:pPr>
    <w:rPr>
      <w:rFonts w:ascii="Times New Roman" w:eastAsia="Times New Roman" w:hAnsi="Times New Roman" w:cs="Times New Roman"/>
      <w:sz w:val="20"/>
      <w:szCs w:val="20"/>
      <w:lang w:val="it-IT" w:eastAsia="it-IT"/>
    </w:rPr>
  </w:style>
  <w:style w:type="character" w:customStyle="1" w:styleId="EndnoteTextChar">
    <w:name w:val="Endnote Text Char"/>
    <w:basedOn w:val="DefaultParagraphFont"/>
    <w:link w:val="EndnoteText"/>
    <w:uiPriority w:val="99"/>
    <w:rsid w:val="00CE17A6"/>
    <w:rPr>
      <w:rFonts w:ascii="Times New Roman" w:eastAsia="Times New Roman" w:hAnsi="Times New Roman" w:cs="Times New Roman"/>
      <w:sz w:val="20"/>
      <w:szCs w:val="20"/>
      <w:lang w:val="it-IT" w:eastAsia="it-IT"/>
    </w:rPr>
  </w:style>
  <w:style w:type="character" w:styleId="EndnoteReference">
    <w:name w:val="endnote reference"/>
    <w:basedOn w:val="DefaultParagraphFont"/>
    <w:uiPriority w:val="99"/>
    <w:semiHidden/>
    <w:unhideWhenUsed/>
    <w:rsid w:val="00CE17A6"/>
    <w:rPr>
      <w:vertAlign w:val="superscript"/>
    </w:rPr>
  </w:style>
  <w:style w:type="paragraph" w:styleId="TOCHeading">
    <w:name w:val="TOC Heading"/>
    <w:basedOn w:val="Heading1"/>
    <w:next w:val="Normal"/>
    <w:uiPriority w:val="39"/>
    <w:unhideWhenUsed/>
    <w:qFormat/>
    <w:rsid w:val="00CE17A6"/>
    <w:pPr>
      <w:spacing w:before="240" w:line="259" w:lineRule="auto"/>
      <w:outlineLvl w:val="9"/>
    </w:pPr>
    <w:rPr>
      <w:b w:val="0"/>
      <w:bCs w:val="0"/>
      <w:sz w:val="32"/>
      <w:szCs w:val="32"/>
      <w:lang w:val="it-IT"/>
    </w:rPr>
  </w:style>
  <w:style w:type="paragraph" w:styleId="TOC1">
    <w:name w:val="toc 1"/>
    <w:basedOn w:val="Normal"/>
    <w:next w:val="Normal"/>
    <w:autoRedefine/>
    <w:uiPriority w:val="39"/>
    <w:unhideWhenUsed/>
    <w:qFormat/>
    <w:rsid w:val="00CE17A6"/>
    <w:pPr>
      <w:tabs>
        <w:tab w:val="left" w:pos="480"/>
        <w:tab w:val="right" w:leader="dot" w:pos="9628"/>
      </w:tabs>
      <w:spacing w:before="120" w:after="120" w:line="480" w:lineRule="auto"/>
      <w:ind w:left="852" w:hanging="426"/>
      <w:jc w:val="both"/>
    </w:pPr>
    <w:rPr>
      <w:rFonts w:ascii="Times New Roman" w:eastAsia="Times New Roman" w:hAnsi="Times New Roman" w:cs="Times New Roman"/>
      <w:b/>
      <w:bCs/>
      <w:noProof/>
      <w:lang w:val="it-IT" w:eastAsia="it-IT"/>
    </w:rPr>
  </w:style>
  <w:style w:type="paragraph" w:styleId="TOC3">
    <w:name w:val="toc 3"/>
    <w:basedOn w:val="Normal"/>
    <w:next w:val="Normal"/>
    <w:autoRedefine/>
    <w:uiPriority w:val="39"/>
    <w:unhideWhenUsed/>
    <w:qFormat/>
    <w:rsid w:val="00CE17A6"/>
    <w:pPr>
      <w:widowControl w:val="0"/>
      <w:tabs>
        <w:tab w:val="right" w:leader="dot" w:pos="9628"/>
      </w:tabs>
      <w:snapToGrid w:val="0"/>
      <w:spacing w:after="0" w:line="480" w:lineRule="auto"/>
      <w:ind w:left="480" w:firstLine="513"/>
    </w:pPr>
    <w:rPr>
      <w:rFonts w:eastAsia="Times New Roman" w:cstheme="minorHAnsi"/>
      <w:i/>
      <w:iCs/>
      <w:sz w:val="20"/>
      <w:szCs w:val="20"/>
      <w:lang w:val="it-IT" w:eastAsia="it-IT"/>
    </w:rPr>
  </w:style>
  <w:style w:type="paragraph" w:styleId="TOC2">
    <w:name w:val="toc 2"/>
    <w:basedOn w:val="Normal"/>
    <w:next w:val="Normal"/>
    <w:autoRedefine/>
    <w:uiPriority w:val="39"/>
    <w:unhideWhenUsed/>
    <w:qFormat/>
    <w:rsid w:val="00CE17A6"/>
    <w:pPr>
      <w:tabs>
        <w:tab w:val="right" w:leader="dot" w:pos="9628"/>
      </w:tabs>
      <w:spacing w:after="0" w:line="480" w:lineRule="auto"/>
      <w:ind w:left="1134" w:hanging="426"/>
      <w:jc w:val="both"/>
    </w:pPr>
    <w:rPr>
      <w:rFonts w:ascii="Times New Roman" w:eastAsia="Times New Roman" w:hAnsi="Times New Roman" w:cs="Times New Roman"/>
      <w:noProof/>
      <w:sz w:val="20"/>
      <w:szCs w:val="20"/>
      <w:lang w:val="it-IT" w:eastAsia="it-IT"/>
    </w:rPr>
  </w:style>
  <w:style w:type="paragraph" w:styleId="TOC4">
    <w:name w:val="toc 4"/>
    <w:basedOn w:val="Normal"/>
    <w:next w:val="Normal"/>
    <w:autoRedefine/>
    <w:uiPriority w:val="39"/>
    <w:unhideWhenUsed/>
    <w:qFormat/>
    <w:rsid w:val="00CE17A6"/>
    <w:pPr>
      <w:spacing w:after="0" w:line="240" w:lineRule="auto"/>
      <w:ind w:left="720"/>
    </w:pPr>
    <w:rPr>
      <w:rFonts w:eastAsia="Times New Roman" w:cstheme="minorHAnsi"/>
      <w:sz w:val="18"/>
      <w:szCs w:val="18"/>
      <w:lang w:val="it-IT" w:eastAsia="it-IT"/>
    </w:rPr>
  </w:style>
  <w:style w:type="paragraph" w:styleId="TOC5">
    <w:name w:val="toc 5"/>
    <w:basedOn w:val="Normal"/>
    <w:next w:val="Normal"/>
    <w:autoRedefine/>
    <w:uiPriority w:val="39"/>
    <w:unhideWhenUsed/>
    <w:qFormat/>
    <w:rsid w:val="00CE17A6"/>
    <w:pPr>
      <w:spacing w:after="0" w:line="240" w:lineRule="auto"/>
      <w:ind w:left="960"/>
    </w:pPr>
    <w:rPr>
      <w:rFonts w:eastAsia="Times New Roman" w:cstheme="minorHAnsi"/>
      <w:sz w:val="18"/>
      <w:szCs w:val="18"/>
      <w:lang w:val="it-IT" w:eastAsia="it-IT"/>
    </w:rPr>
  </w:style>
  <w:style w:type="paragraph" w:styleId="TOC6">
    <w:name w:val="toc 6"/>
    <w:basedOn w:val="Normal"/>
    <w:next w:val="Normal"/>
    <w:autoRedefine/>
    <w:uiPriority w:val="39"/>
    <w:unhideWhenUsed/>
    <w:qFormat/>
    <w:rsid w:val="00CE17A6"/>
    <w:pPr>
      <w:spacing w:after="0" w:line="240" w:lineRule="auto"/>
      <w:ind w:left="1200"/>
    </w:pPr>
    <w:rPr>
      <w:rFonts w:eastAsia="Times New Roman" w:cstheme="minorHAnsi"/>
      <w:sz w:val="18"/>
      <w:szCs w:val="18"/>
      <w:lang w:val="it-IT" w:eastAsia="it-IT"/>
    </w:rPr>
  </w:style>
  <w:style w:type="paragraph" w:styleId="TOC7">
    <w:name w:val="toc 7"/>
    <w:basedOn w:val="Normal"/>
    <w:next w:val="Normal"/>
    <w:autoRedefine/>
    <w:uiPriority w:val="39"/>
    <w:unhideWhenUsed/>
    <w:rsid w:val="00CE17A6"/>
    <w:pPr>
      <w:spacing w:after="0" w:line="240" w:lineRule="auto"/>
      <w:ind w:left="1440"/>
    </w:pPr>
    <w:rPr>
      <w:rFonts w:eastAsia="Times New Roman" w:cstheme="minorHAnsi"/>
      <w:sz w:val="18"/>
      <w:szCs w:val="18"/>
      <w:lang w:val="it-IT" w:eastAsia="it-IT"/>
    </w:rPr>
  </w:style>
  <w:style w:type="paragraph" w:styleId="TOC8">
    <w:name w:val="toc 8"/>
    <w:basedOn w:val="Normal"/>
    <w:next w:val="Normal"/>
    <w:autoRedefine/>
    <w:uiPriority w:val="39"/>
    <w:unhideWhenUsed/>
    <w:rsid w:val="00CE17A6"/>
    <w:pPr>
      <w:spacing w:after="0" w:line="240" w:lineRule="auto"/>
      <w:ind w:left="1680"/>
    </w:pPr>
    <w:rPr>
      <w:rFonts w:eastAsia="Times New Roman" w:cstheme="minorHAnsi"/>
      <w:sz w:val="18"/>
      <w:szCs w:val="18"/>
      <w:lang w:val="it-IT" w:eastAsia="it-IT"/>
    </w:rPr>
  </w:style>
  <w:style w:type="paragraph" w:styleId="TOC9">
    <w:name w:val="toc 9"/>
    <w:basedOn w:val="Normal"/>
    <w:next w:val="Normal"/>
    <w:autoRedefine/>
    <w:uiPriority w:val="39"/>
    <w:unhideWhenUsed/>
    <w:rsid w:val="00CE17A6"/>
    <w:pPr>
      <w:spacing w:after="0" w:line="240" w:lineRule="auto"/>
      <w:ind w:left="1920"/>
    </w:pPr>
    <w:rPr>
      <w:rFonts w:eastAsia="Times New Roman" w:cstheme="minorHAnsi"/>
      <w:sz w:val="18"/>
      <w:szCs w:val="18"/>
      <w:lang w:val="it-IT" w:eastAsia="it-IT"/>
    </w:rPr>
  </w:style>
  <w:style w:type="paragraph" w:customStyle="1" w:styleId="Default">
    <w:name w:val="Default"/>
    <w:rsid w:val="00CE17A6"/>
    <w:pPr>
      <w:widowControl w:val="0"/>
      <w:autoSpaceDE w:val="0"/>
      <w:autoSpaceDN w:val="0"/>
      <w:adjustRightInd w:val="0"/>
      <w:spacing w:after="0" w:line="240" w:lineRule="auto"/>
    </w:pPr>
    <w:rPr>
      <w:rFonts w:ascii="Garamond" w:hAnsi="Garamond" w:cs="Garamond"/>
      <w:color w:val="000000"/>
      <w:sz w:val="24"/>
      <w:szCs w:val="24"/>
      <w:lang w:val="en-US"/>
    </w:rPr>
  </w:style>
  <w:style w:type="table" w:customStyle="1" w:styleId="Sfondochiaro1">
    <w:name w:val="Sfondo chiaro1"/>
    <w:basedOn w:val="TableNormal"/>
    <w:uiPriority w:val="60"/>
    <w:rsid w:val="00CE17A6"/>
    <w:pPr>
      <w:spacing w:after="0" w:line="240" w:lineRule="auto"/>
    </w:pPr>
    <w:rPr>
      <w:color w:val="000000" w:themeColor="text1" w:themeShade="BF"/>
      <w:lang w:val="it-I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uthors-list-item">
    <w:name w:val="authors-list-item"/>
    <w:basedOn w:val="DefaultParagraphFont"/>
    <w:rsid w:val="00CE17A6"/>
  </w:style>
  <w:style w:type="character" w:customStyle="1" w:styleId="comma">
    <w:name w:val="comma"/>
    <w:basedOn w:val="DefaultParagraphFont"/>
    <w:rsid w:val="00CE17A6"/>
  </w:style>
  <w:style w:type="character" w:customStyle="1" w:styleId="docsum-authors">
    <w:name w:val="docsum-authors"/>
    <w:basedOn w:val="DefaultParagraphFont"/>
    <w:rsid w:val="00CE17A6"/>
  </w:style>
  <w:style w:type="character" w:customStyle="1" w:styleId="docsum-journal-citation">
    <w:name w:val="docsum-journal-citation"/>
    <w:basedOn w:val="DefaultParagraphFont"/>
    <w:rsid w:val="00CE17A6"/>
  </w:style>
  <w:style w:type="character" w:customStyle="1" w:styleId="A0">
    <w:name w:val="A0"/>
    <w:uiPriority w:val="99"/>
    <w:rsid w:val="00CE17A6"/>
    <w:rPr>
      <w:color w:val="000000"/>
      <w:sz w:val="18"/>
      <w:szCs w:val="18"/>
    </w:rPr>
  </w:style>
  <w:style w:type="character" w:customStyle="1" w:styleId="named-content">
    <w:name w:val="named-content"/>
    <w:basedOn w:val="DefaultParagraphFont"/>
    <w:rsid w:val="00CE17A6"/>
  </w:style>
  <w:style w:type="character" w:customStyle="1" w:styleId="cit-source">
    <w:name w:val="cit-source"/>
    <w:basedOn w:val="DefaultParagraphFont"/>
    <w:rsid w:val="00CE17A6"/>
  </w:style>
  <w:style w:type="character" w:customStyle="1" w:styleId="cit-pub-date">
    <w:name w:val="cit-pub-date"/>
    <w:basedOn w:val="DefaultParagraphFont"/>
    <w:rsid w:val="00CE17A6"/>
  </w:style>
  <w:style w:type="character" w:customStyle="1" w:styleId="cit-vol">
    <w:name w:val="cit-vol"/>
    <w:basedOn w:val="DefaultParagraphFont"/>
    <w:rsid w:val="00CE17A6"/>
  </w:style>
  <w:style w:type="character" w:customStyle="1" w:styleId="cit-fpage">
    <w:name w:val="cit-fpage"/>
    <w:basedOn w:val="DefaultParagraphFont"/>
    <w:rsid w:val="00CE17A6"/>
  </w:style>
  <w:style w:type="character" w:customStyle="1" w:styleId="Didascalia1">
    <w:name w:val="Didascalia1"/>
    <w:basedOn w:val="DefaultParagraphFont"/>
    <w:rsid w:val="00CE17A6"/>
  </w:style>
  <w:style w:type="character" w:customStyle="1" w:styleId="UnresolvedMention1">
    <w:name w:val="Unresolved Mention1"/>
    <w:basedOn w:val="DefaultParagraphFont"/>
    <w:uiPriority w:val="99"/>
    <w:semiHidden/>
    <w:unhideWhenUsed/>
    <w:rsid w:val="00CE17A6"/>
    <w:rPr>
      <w:color w:val="605E5C"/>
      <w:shd w:val="clear" w:color="auto" w:fill="E1DFDD"/>
    </w:rPr>
  </w:style>
  <w:style w:type="character" w:customStyle="1" w:styleId="id-label">
    <w:name w:val="id-label"/>
    <w:basedOn w:val="DefaultParagraphFont"/>
    <w:rsid w:val="00CE17A6"/>
  </w:style>
  <w:style w:type="character" w:customStyle="1" w:styleId="label">
    <w:name w:val="label"/>
    <w:basedOn w:val="DefaultParagraphFont"/>
    <w:rsid w:val="00CE17A6"/>
  </w:style>
  <w:style w:type="character" w:customStyle="1" w:styleId="cell-value">
    <w:name w:val="cell-value"/>
    <w:basedOn w:val="DefaultParagraphFont"/>
    <w:rsid w:val="00CE17A6"/>
  </w:style>
  <w:style w:type="character" w:customStyle="1" w:styleId="cell">
    <w:name w:val="cell"/>
    <w:basedOn w:val="DefaultParagraphFont"/>
    <w:rsid w:val="00CE17A6"/>
  </w:style>
  <w:style w:type="character" w:customStyle="1" w:styleId="block">
    <w:name w:val="block"/>
    <w:basedOn w:val="DefaultParagraphFont"/>
    <w:rsid w:val="00CE17A6"/>
  </w:style>
  <w:style w:type="character" w:customStyle="1" w:styleId="quality-sign">
    <w:name w:val="quality-sign"/>
    <w:basedOn w:val="DefaultParagraphFont"/>
    <w:rsid w:val="00CE17A6"/>
  </w:style>
  <w:style w:type="character" w:customStyle="1" w:styleId="quality-text">
    <w:name w:val="quality-text"/>
    <w:basedOn w:val="DefaultParagraphFont"/>
    <w:rsid w:val="00CE17A6"/>
  </w:style>
  <w:style w:type="character" w:customStyle="1" w:styleId="citation-doi">
    <w:name w:val="citation-doi"/>
    <w:basedOn w:val="DefaultParagraphFont"/>
    <w:rsid w:val="00CE17A6"/>
  </w:style>
  <w:style w:type="paragraph" w:customStyle="1" w:styleId="first-letter">
    <w:name w:val="first-letter"/>
    <w:basedOn w:val="Normal"/>
    <w:rsid w:val="00CE17A6"/>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paragraph" w:customStyle="1" w:styleId="sof-title">
    <w:name w:val="sof-title"/>
    <w:basedOn w:val="Normal"/>
    <w:rsid w:val="00CE17A6"/>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paragraph" w:customStyle="1" w:styleId="Sottotitolo1">
    <w:name w:val="Sottotitolo1"/>
    <w:basedOn w:val="Normal"/>
    <w:rsid w:val="00CE17A6"/>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character" w:customStyle="1" w:styleId="unchecked-marker">
    <w:name w:val="unchecked-marker"/>
    <w:basedOn w:val="DefaultParagraphFont"/>
    <w:rsid w:val="00CE17A6"/>
  </w:style>
  <w:style w:type="character" w:customStyle="1" w:styleId="ep-radiobuttonlabel">
    <w:name w:val="ep-radiobutton__label"/>
    <w:basedOn w:val="DefaultParagraphFont"/>
    <w:rsid w:val="00CE17A6"/>
  </w:style>
  <w:style w:type="table" w:customStyle="1" w:styleId="ListTable21">
    <w:name w:val="List Table 21"/>
    <w:basedOn w:val="TableNormal"/>
    <w:uiPriority w:val="47"/>
    <w:rsid w:val="00CE17A6"/>
    <w:pPr>
      <w:spacing w:after="0" w:line="240" w:lineRule="auto"/>
    </w:pPr>
    <w:rPr>
      <w:sz w:val="24"/>
      <w:szCs w:val="24"/>
      <w:lang w:val="it-I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Elencocorrente4">
    <w:name w:val="Elenco corrente4"/>
    <w:uiPriority w:val="99"/>
    <w:rsid w:val="00CE17A6"/>
    <w:pPr>
      <w:numPr>
        <w:numId w:val="10"/>
      </w:numPr>
    </w:pPr>
  </w:style>
  <w:style w:type="numbering" w:customStyle="1" w:styleId="Elencocorrente5">
    <w:name w:val="Elenco corrente5"/>
    <w:uiPriority w:val="99"/>
    <w:rsid w:val="00CE17A6"/>
    <w:pPr>
      <w:numPr>
        <w:numId w:val="11"/>
      </w:numPr>
    </w:pPr>
  </w:style>
  <w:style w:type="numbering" w:customStyle="1" w:styleId="Elencocorrente6">
    <w:name w:val="Elenco corrente6"/>
    <w:uiPriority w:val="99"/>
    <w:rsid w:val="00CE17A6"/>
    <w:pPr>
      <w:numPr>
        <w:numId w:val="12"/>
      </w:numPr>
    </w:pPr>
  </w:style>
  <w:style w:type="character" w:customStyle="1" w:styleId="cit">
    <w:name w:val="cit"/>
    <w:basedOn w:val="DefaultParagraphFont"/>
    <w:rsid w:val="00CE17A6"/>
  </w:style>
  <w:style w:type="numbering" w:customStyle="1" w:styleId="Elencocorrente7">
    <w:name w:val="Elenco corrente7"/>
    <w:uiPriority w:val="99"/>
    <w:rsid w:val="00CE17A6"/>
    <w:pPr>
      <w:numPr>
        <w:numId w:val="13"/>
      </w:numPr>
    </w:pPr>
  </w:style>
  <w:style w:type="numbering" w:customStyle="1" w:styleId="Elencocorrente8">
    <w:name w:val="Elenco corrente8"/>
    <w:uiPriority w:val="99"/>
    <w:rsid w:val="00CE17A6"/>
    <w:pPr>
      <w:numPr>
        <w:numId w:val="14"/>
      </w:numPr>
    </w:pPr>
  </w:style>
  <w:style w:type="paragraph" w:customStyle="1" w:styleId="section-name">
    <w:name w:val="section-name"/>
    <w:basedOn w:val="Normal"/>
    <w:rsid w:val="00CE17A6"/>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character" w:customStyle="1" w:styleId="Menzionenonrisolta1">
    <w:name w:val="Menzione non risolta1"/>
    <w:basedOn w:val="DefaultParagraphFont"/>
    <w:uiPriority w:val="99"/>
    <w:semiHidden/>
    <w:unhideWhenUsed/>
    <w:rsid w:val="00CE17A6"/>
    <w:rPr>
      <w:color w:val="605E5C"/>
      <w:shd w:val="clear" w:color="auto" w:fill="E1DFDD"/>
    </w:rPr>
  </w:style>
  <w:style w:type="numbering" w:customStyle="1" w:styleId="Elencocorrente9">
    <w:name w:val="Elenco corrente9"/>
    <w:uiPriority w:val="99"/>
    <w:rsid w:val="00CE17A6"/>
    <w:pPr>
      <w:numPr>
        <w:numId w:val="15"/>
      </w:numPr>
    </w:pPr>
  </w:style>
  <w:style w:type="numbering" w:customStyle="1" w:styleId="Elencocorrente10">
    <w:name w:val="Elenco corrente10"/>
    <w:uiPriority w:val="99"/>
    <w:rsid w:val="00CE17A6"/>
    <w:pPr>
      <w:numPr>
        <w:numId w:val="16"/>
      </w:numPr>
    </w:pPr>
  </w:style>
  <w:style w:type="numbering" w:customStyle="1" w:styleId="Elencocorrente11">
    <w:name w:val="Elenco corrente11"/>
    <w:uiPriority w:val="99"/>
    <w:rsid w:val="00CE17A6"/>
    <w:pPr>
      <w:numPr>
        <w:numId w:val="17"/>
      </w:numPr>
    </w:pPr>
  </w:style>
  <w:style w:type="numbering" w:customStyle="1" w:styleId="Elencocorrente12">
    <w:name w:val="Elenco corrente12"/>
    <w:uiPriority w:val="99"/>
    <w:rsid w:val="00CE17A6"/>
    <w:pPr>
      <w:numPr>
        <w:numId w:val="18"/>
      </w:numPr>
    </w:pPr>
  </w:style>
  <w:style w:type="numbering" w:customStyle="1" w:styleId="Elencocorrente13">
    <w:name w:val="Elenco corrente13"/>
    <w:uiPriority w:val="99"/>
    <w:rsid w:val="00CE17A6"/>
    <w:pPr>
      <w:numPr>
        <w:numId w:val="19"/>
      </w:numPr>
    </w:pPr>
  </w:style>
  <w:style w:type="numbering" w:customStyle="1" w:styleId="Elencocorrente14">
    <w:name w:val="Elenco corrente14"/>
    <w:uiPriority w:val="99"/>
    <w:rsid w:val="00CE17A6"/>
    <w:pPr>
      <w:numPr>
        <w:numId w:val="20"/>
      </w:numPr>
    </w:pPr>
  </w:style>
  <w:style w:type="numbering" w:customStyle="1" w:styleId="Elencocorrente15">
    <w:name w:val="Elenco corrente15"/>
    <w:uiPriority w:val="99"/>
    <w:rsid w:val="00CE17A6"/>
    <w:pPr>
      <w:numPr>
        <w:numId w:val="21"/>
      </w:numPr>
    </w:pPr>
  </w:style>
  <w:style w:type="numbering" w:customStyle="1" w:styleId="Elencocorrente16">
    <w:name w:val="Elenco corrente16"/>
    <w:uiPriority w:val="99"/>
    <w:rsid w:val="00CE17A6"/>
    <w:pPr>
      <w:numPr>
        <w:numId w:val="22"/>
      </w:numPr>
    </w:pPr>
  </w:style>
  <w:style w:type="character" w:customStyle="1" w:styleId="period">
    <w:name w:val="period"/>
    <w:basedOn w:val="DefaultParagraphFont"/>
    <w:rsid w:val="00CE17A6"/>
  </w:style>
  <w:style w:type="character" w:customStyle="1" w:styleId="author-sup-separator">
    <w:name w:val="author-sup-separator"/>
    <w:basedOn w:val="DefaultParagraphFont"/>
    <w:rsid w:val="00CE17A6"/>
  </w:style>
  <w:style w:type="character" w:customStyle="1" w:styleId="Menzionenonrisolta2">
    <w:name w:val="Menzione non risolta2"/>
    <w:basedOn w:val="DefaultParagraphFont"/>
    <w:uiPriority w:val="99"/>
    <w:semiHidden/>
    <w:unhideWhenUsed/>
    <w:rsid w:val="00CE17A6"/>
    <w:rPr>
      <w:color w:val="605E5C"/>
      <w:shd w:val="clear" w:color="auto" w:fill="E1DFDD"/>
    </w:rPr>
  </w:style>
  <w:style w:type="character" w:customStyle="1" w:styleId="Menzionenonrisolta3">
    <w:name w:val="Menzione non risolta3"/>
    <w:basedOn w:val="DefaultParagraphFont"/>
    <w:uiPriority w:val="99"/>
    <w:semiHidden/>
    <w:unhideWhenUsed/>
    <w:rsid w:val="00CE17A6"/>
    <w:rPr>
      <w:color w:val="605E5C"/>
      <w:shd w:val="clear" w:color="auto" w:fill="E1DFDD"/>
    </w:rPr>
  </w:style>
  <w:style w:type="character" w:customStyle="1" w:styleId="bullet">
    <w:name w:val="bullet"/>
    <w:basedOn w:val="DefaultParagraphFont"/>
    <w:rsid w:val="00CE17A6"/>
  </w:style>
  <w:style w:type="character" w:customStyle="1" w:styleId="author">
    <w:name w:val="author"/>
    <w:basedOn w:val="DefaultParagraphFont"/>
    <w:rsid w:val="00CE17A6"/>
  </w:style>
  <w:style w:type="character" w:customStyle="1" w:styleId="articletitle">
    <w:name w:val="articletitle"/>
    <w:basedOn w:val="DefaultParagraphFont"/>
    <w:rsid w:val="00CE17A6"/>
  </w:style>
  <w:style w:type="character" w:customStyle="1" w:styleId="pubyear">
    <w:name w:val="pubyear"/>
    <w:basedOn w:val="DefaultParagraphFont"/>
    <w:rsid w:val="00CE17A6"/>
  </w:style>
  <w:style w:type="character" w:customStyle="1" w:styleId="vol">
    <w:name w:val="vol"/>
    <w:basedOn w:val="DefaultParagraphFont"/>
    <w:rsid w:val="00CE17A6"/>
  </w:style>
  <w:style w:type="character" w:customStyle="1" w:styleId="pagefirst">
    <w:name w:val="pagefirst"/>
    <w:basedOn w:val="DefaultParagraphFont"/>
    <w:rsid w:val="00CE17A6"/>
  </w:style>
  <w:style w:type="character" w:customStyle="1" w:styleId="pagelast">
    <w:name w:val="pagelast"/>
    <w:basedOn w:val="DefaultParagraphFont"/>
    <w:rsid w:val="00CE17A6"/>
  </w:style>
  <w:style w:type="character" w:customStyle="1" w:styleId="citedissue">
    <w:name w:val="citedissue"/>
    <w:basedOn w:val="DefaultParagraphFont"/>
    <w:rsid w:val="00CE17A6"/>
  </w:style>
  <w:style w:type="paragraph" w:customStyle="1" w:styleId="c-article-author-listitem">
    <w:name w:val="c-article-author-list__item"/>
    <w:basedOn w:val="Normal"/>
    <w:rsid w:val="00CE17A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c-article-info-details">
    <w:name w:val="c-article-info-details"/>
    <w:basedOn w:val="Normal"/>
    <w:rsid w:val="00CE17A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u-visually-hidden">
    <w:name w:val="u-visually-hidden"/>
    <w:basedOn w:val="DefaultParagraphFont"/>
    <w:rsid w:val="00CE17A6"/>
  </w:style>
  <w:style w:type="character" w:customStyle="1" w:styleId="gmail-citation-journal">
    <w:name w:val="gmail-citation-journal"/>
    <w:basedOn w:val="DefaultParagraphFont"/>
    <w:rsid w:val="00CE17A6"/>
  </w:style>
  <w:style w:type="character" w:customStyle="1" w:styleId="gmail-citation-separator">
    <w:name w:val="gmail-citation-separator"/>
    <w:basedOn w:val="DefaultParagraphFont"/>
    <w:rsid w:val="00CE17A6"/>
  </w:style>
  <w:style w:type="character" w:customStyle="1" w:styleId="gmail-citation-doi">
    <w:name w:val="gmail-citation-doi"/>
    <w:basedOn w:val="DefaultParagraphFont"/>
    <w:rsid w:val="00CE17A6"/>
  </w:style>
  <w:style w:type="character" w:customStyle="1" w:styleId="color">
    <w:name w:val="color"/>
    <w:basedOn w:val="DefaultParagraphFont"/>
    <w:rsid w:val="00CE17A6"/>
  </w:style>
  <w:style w:type="numbering" w:customStyle="1" w:styleId="Elencocorrente17">
    <w:name w:val="Elenco corrente17"/>
    <w:uiPriority w:val="99"/>
    <w:rsid w:val="00CE17A6"/>
    <w:pPr>
      <w:numPr>
        <w:numId w:val="23"/>
      </w:numPr>
    </w:pPr>
  </w:style>
  <w:style w:type="numbering" w:customStyle="1" w:styleId="Elencocorrente18">
    <w:name w:val="Elenco corrente18"/>
    <w:uiPriority w:val="99"/>
    <w:rsid w:val="00CE17A6"/>
    <w:pPr>
      <w:numPr>
        <w:numId w:val="24"/>
      </w:numPr>
    </w:pPr>
  </w:style>
  <w:style w:type="numbering" w:customStyle="1" w:styleId="Elencocorrente19">
    <w:name w:val="Elenco corrente19"/>
    <w:uiPriority w:val="99"/>
    <w:rsid w:val="00CE17A6"/>
    <w:pPr>
      <w:numPr>
        <w:numId w:val="25"/>
      </w:numPr>
    </w:pPr>
  </w:style>
  <w:style w:type="numbering" w:customStyle="1" w:styleId="Elencocorrente20">
    <w:name w:val="Elenco corrente20"/>
    <w:uiPriority w:val="99"/>
    <w:rsid w:val="00CE17A6"/>
    <w:pPr>
      <w:numPr>
        <w:numId w:val="26"/>
      </w:numPr>
    </w:pPr>
  </w:style>
  <w:style w:type="numbering" w:customStyle="1" w:styleId="Elencocorrente21">
    <w:name w:val="Elenco corrente21"/>
    <w:uiPriority w:val="99"/>
    <w:rsid w:val="00CE17A6"/>
    <w:pPr>
      <w:numPr>
        <w:numId w:val="27"/>
      </w:numPr>
    </w:pPr>
  </w:style>
  <w:style w:type="numbering" w:customStyle="1" w:styleId="Elencocorrente22">
    <w:name w:val="Elenco corrente22"/>
    <w:uiPriority w:val="99"/>
    <w:rsid w:val="00CE17A6"/>
    <w:pPr>
      <w:numPr>
        <w:numId w:val="28"/>
      </w:numPr>
    </w:pPr>
  </w:style>
  <w:style w:type="paragraph" w:customStyle="1" w:styleId="How2Rate">
    <w:name w:val="How2Rate"/>
    <w:basedOn w:val="Normal"/>
    <w:link w:val="How2RateChar"/>
    <w:rsid w:val="00CE17A6"/>
    <w:pPr>
      <w:spacing w:after="0" w:line="240" w:lineRule="auto"/>
    </w:pPr>
    <w:rPr>
      <w:rFonts w:ascii="Arial" w:eastAsia="Times New Roman" w:hAnsi="Arial" w:cs="Arial"/>
      <w:sz w:val="20"/>
      <w:szCs w:val="28"/>
      <w:lang w:val="en-US"/>
    </w:rPr>
  </w:style>
  <w:style w:type="character" w:customStyle="1" w:styleId="How2RateChar">
    <w:name w:val="How2Rate Char"/>
    <w:link w:val="How2Rate"/>
    <w:locked/>
    <w:rsid w:val="00CE17A6"/>
    <w:rPr>
      <w:rFonts w:ascii="Arial" w:eastAsia="Times New Roman" w:hAnsi="Arial" w:cs="Arial"/>
      <w:sz w:val="20"/>
      <w:szCs w:val="28"/>
      <w:lang w:val="en-US"/>
    </w:rPr>
  </w:style>
  <w:style w:type="paragraph" w:customStyle="1" w:styleId="Paragrafobase">
    <w:name w:val="[Paragrafo base]"/>
    <w:basedOn w:val="Normal"/>
    <w:uiPriority w:val="99"/>
    <w:rsid w:val="00CE17A6"/>
    <w:pPr>
      <w:autoSpaceDE w:val="0"/>
      <w:autoSpaceDN w:val="0"/>
      <w:adjustRightInd w:val="0"/>
      <w:spacing w:after="0" w:line="240" w:lineRule="atLeast"/>
      <w:textAlignment w:val="center"/>
    </w:pPr>
    <w:rPr>
      <w:rFonts w:ascii="Calibri" w:eastAsia="HGSMinchoE" w:hAnsi="Calibri" w:cs="Calibri"/>
      <w:color w:val="000000"/>
      <w:sz w:val="20"/>
      <w:szCs w:val="20"/>
      <w:lang w:val="it-IT" w:eastAsia="it-IT"/>
    </w:rPr>
  </w:style>
  <w:style w:type="numbering" w:customStyle="1" w:styleId="Elencocorrente23">
    <w:name w:val="Elenco corrente23"/>
    <w:uiPriority w:val="99"/>
    <w:rsid w:val="00CE17A6"/>
    <w:pPr>
      <w:numPr>
        <w:numId w:val="29"/>
      </w:numPr>
    </w:pPr>
  </w:style>
  <w:style w:type="numbering" w:customStyle="1" w:styleId="Elencocorrente24">
    <w:name w:val="Elenco corrente24"/>
    <w:uiPriority w:val="99"/>
    <w:rsid w:val="00CE17A6"/>
    <w:pPr>
      <w:numPr>
        <w:numId w:val="30"/>
      </w:numPr>
    </w:pPr>
  </w:style>
  <w:style w:type="character" w:customStyle="1" w:styleId="jrnl">
    <w:name w:val="jrnl"/>
    <w:basedOn w:val="DefaultParagraphFont"/>
    <w:rsid w:val="00CE17A6"/>
  </w:style>
  <w:style w:type="character" w:customStyle="1" w:styleId="secondary-date">
    <w:name w:val="secondary-date"/>
    <w:basedOn w:val="DefaultParagraphFont"/>
    <w:rsid w:val="00CE17A6"/>
  </w:style>
  <w:style w:type="paragraph" w:styleId="HTMLPreformatted">
    <w:name w:val="HTML Preformatted"/>
    <w:basedOn w:val="Normal"/>
    <w:link w:val="HTMLPreformattedChar"/>
    <w:uiPriority w:val="99"/>
    <w:unhideWhenUsed/>
    <w:rsid w:val="00CE17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CE17A6"/>
    <w:rPr>
      <w:rFonts w:ascii="Courier New" w:eastAsia="Times New Roman" w:hAnsi="Courier New" w:cs="Courier New"/>
      <w:sz w:val="20"/>
      <w:szCs w:val="20"/>
      <w:lang w:val="it-IT" w:eastAsia="it-IT"/>
    </w:rPr>
  </w:style>
  <w:style w:type="character" w:customStyle="1" w:styleId="labs-docsum-authors">
    <w:name w:val="labs-docsum-authors"/>
    <w:basedOn w:val="DefaultParagraphFont"/>
    <w:rsid w:val="00CE17A6"/>
  </w:style>
  <w:style w:type="character" w:customStyle="1" w:styleId="labs-docsum-journal-citation">
    <w:name w:val="labs-docsum-journal-citation"/>
    <w:basedOn w:val="DefaultParagraphFont"/>
    <w:rsid w:val="00CE17A6"/>
  </w:style>
  <w:style w:type="character" w:customStyle="1" w:styleId="e24kjd">
    <w:name w:val="e24kjd"/>
    <w:basedOn w:val="DefaultParagraphFont"/>
    <w:rsid w:val="00CE17A6"/>
  </w:style>
  <w:style w:type="paragraph" w:customStyle="1" w:styleId="Pa2">
    <w:name w:val="Pa2"/>
    <w:basedOn w:val="Default"/>
    <w:next w:val="Default"/>
    <w:uiPriority w:val="99"/>
    <w:rsid w:val="00CE17A6"/>
    <w:pPr>
      <w:widowControl/>
      <w:spacing w:line="241" w:lineRule="atLeast"/>
    </w:pPr>
    <w:rPr>
      <w:rFonts w:ascii="Helvetica" w:hAnsi="Helvetica" w:cstheme="minorBidi"/>
      <w:color w:val="auto"/>
      <w:lang w:val="it-IT"/>
    </w:rPr>
  </w:style>
  <w:style w:type="character" w:customStyle="1" w:styleId="A1">
    <w:name w:val="A1"/>
    <w:uiPriority w:val="99"/>
    <w:rsid w:val="00CE17A6"/>
    <w:rPr>
      <w:rFonts w:ascii="Palatino" w:hAnsi="Palatino" w:cs="Palatino"/>
      <w:b/>
      <w:bCs/>
      <w:i/>
      <w:iCs/>
      <w:color w:val="211D1E"/>
      <w:sz w:val="22"/>
      <w:szCs w:val="22"/>
    </w:rPr>
  </w:style>
  <w:style w:type="character" w:customStyle="1" w:styleId="A2">
    <w:name w:val="A2"/>
    <w:uiPriority w:val="99"/>
    <w:rsid w:val="00CE17A6"/>
    <w:rPr>
      <w:rFonts w:ascii="Palatino" w:hAnsi="Palatino" w:cs="Palatino"/>
      <w:b/>
      <w:bCs/>
      <w:i/>
      <w:iCs/>
      <w:color w:val="211D1E"/>
      <w:sz w:val="15"/>
      <w:szCs w:val="15"/>
    </w:rPr>
  </w:style>
  <w:style w:type="paragraph" w:customStyle="1" w:styleId="Pa3">
    <w:name w:val="Pa3"/>
    <w:basedOn w:val="Default"/>
    <w:next w:val="Default"/>
    <w:uiPriority w:val="99"/>
    <w:rsid w:val="00CE17A6"/>
    <w:pPr>
      <w:widowControl/>
      <w:spacing w:line="241" w:lineRule="atLeast"/>
    </w:pPr>
    <w:rPr>
      <w:rFonts w:ascii="Palatino" w:hAnsi="Palatino" w:cstheme="minorBidi"/>
      <w:color w:val="auto"/>
      <w:lang w:val="it-IT"/>
    </w:rPr>
  </w:style>
  <w:style w:type="character" w:customStyle="1" w:styleId="A3">
    <w:name w:val="A3"/>
    <w:uiPriority w:val="99"/>
    <w:rsid w:val="00CE17A6"/>
    <w:rPr>
      <w:rFonts w:cs="Palatino"/>
      <w:color w:val="211D1E"/>
      <w:sz w:val="14"/>
      <w:szCs w:val="14"/>
    </w:rPr>
  </w:style>
  <w:style w:type="character" w:customStyle="1" w:styleId="A8">
    <w:name w:val="A8"/>
    <w:uiPriority w:val="99"/>
    <w:rsid w:val="00CE17A6"/>
    <w:rPr>
      <w:rFonts w:cs="Open Sans"/>
      <w:color w:val="211D1E"/>
      <w:sz w:val="14"/>
      <w:szCs w:val="14"/>
    </w:rPr>
  </w:style>
  <w:style w:type="character" w:customStyle="1" w:styleId="ydpa11ef21eyiv5764777572gmail-docsum-authors">
    <w:name w:val="ydpa11ef21eyiv5764777572gmail-docsum-authors"/>
    <w:basedOn w:val="DefaultParagraphFont"/>
    <w:rsid w:val="00CE17A6"/>
  </w:style>
  <w:style w:type="character" w:customStyle="1" w:styleId="ydpa11ef21eyiv5764777572gmail-docsum-journal-citation">
    <w:name w:val="ydpa11ef21eyiv5764777572gmail-docsum-journal-citation"/>
    <w:basedOn w:val="DefaultParagraphFont"/>
    <w:rsid w:val="00CE17A6"/>
  </w:style>
  <w:style w:type="character" w:customStyle="1" w:styleId="A4">
    <w:name w:val="A4"/>
    <w:uiPriority w:val="99"/>
    <w:rsid w:val="00CE17A6"/>
    <w:rPr>
      <w:rFonts w:cs="Frutiger LT Std 55 Roman"/>
      <w:b/>
      <w:bCs/>
      <w:color w:val="000000"/>
      <w:sz w:val="11"/>
      <w:szCs w:val="11"/>
    </w:rPr>
  </w:style>
  <w:style w:type="character" w:customStyle="1" w:styleId="identifier">
    <w:name w:val="identifier"/>
    <w:basedOn w:val="DefaultParagraphFont"/>
    <w:rsid w:val="00CE17A6"/>
  </w:style>
  <w:style w:type="paragraph" w:customStyle="1" w:styleId="nova-e-listitem">
    <w:name w:val="nova-e-list__item"/>
    <w:basedOn w:val="Normal"/>
    <w:rsid w:val="00CE17A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c-author-listitem">
    <w:name w:val="c-author-list__item"/>
    <w:basedOn w:val="Normal"/>
    <w:rsid w:val="00CE17A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text-node">
    <w:name w:val="text-node"/>
    <w:basedOn w:val="DefaultParagraphFont"/>
    <w:rsid w:val="00CE17A6"/>
  </w:style>
  <w:style w:type="character" w:customStyle="1" w:styleId="title-text">
    <w:name w:val="title-text"/>
    <w:basedOn w:val="DefaultParagraphFont"/>
    <w:rsid w:val="00CE17A6"/>
  </w:style>
  <w:style w:type="paragraph" w:customStyle="1" w:styleId="u-margin-xs-ver">
    <w:name w:val="u-margin-xs-ver"/>
    <w:basedOn w:val="Normal"/>
    <w:rsid w:val="00CE17A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al-author-name-more">
    <w:name w:val="al-author-name-more"/>
    <w:basedOn w:val="DefaultParagraphFont"/>
    <w:rsid w:val="00CE17A6"/>
  </w:style>
  <w:style w:type="character" w:customStyle="1" w:styleId="delimiter">
    <w:name w:val="delimiter"/>
    <w:basedOn w:val="DefaultParagraphFont"/>
    <w:rsid w:val="00CE17A6"/>
  </w:style>
  <w:style w:type="paragraph" w:customStyle="1" w:styleId="marker">
    <w:name w:val="marker"/>
    <w:basedOn w:val="Normal"/>
    <w:rsid w:val="00CE17A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context-help-icon">
    <w:name w:val="context-help-icon"/>
    <w:basedOn w:val="DefaultParagraphFont"/>
    <w:rsid w:val="00CE17A6"/>
  </w:style>
  <w:style w:type="paragraph" w:styleId="Caption">
    <w:name w:val="caption"/>
    <w:basedOn w:val="Normal"/>
    <w:next w:val="Normal"/>
    <w:uiPriority w:val="35"/>
    <w:unhideWhenUsed/>
    <w:qFormat/>
    <w:rsid w:val="00CE17A6"/>
    <w:pPr>
      <w:spacing w:after="200" w:line="240" w:lineRule="auto"/>
    </w:pPr>
    <w:rPr>
      <w:rFonts w:ascii="Times New Roman" w:hAnsi="Times New Roman" w:cs="Times New Roman"/>
      <w:b/>
      <w:bCs/>
      <w:color w:val="5B9BD5" w:themeColor="accent1"/>
      <w:sz w:val="18"/>
      <w:szCs w:val="18"/>
      <w:lang w:val="en-GB"/>
    </w:rPr>
  </w:style>
  <w:style w:type="table" w:customStyle="1" w:styleId="Grigliatabella1">
    <w:name w:val="Griglia tabella1"/>
    <w:basedOn w:val="TableNormal"/>
    <w:next w:val="TableGrid"/>
    <w:uiPriority w:val="39"/>
    <w:rsid w:val="00CE17A6"/>
    <w:pPr>
      <w:spacing w:after="0" w:line="240" w:lineRule="auto"/>
    </w:pPr>
    <w:rPr>
      <w:rFonts w:eastAsiaTheme="minorEastAsia"/>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wrap">
    <w:name w:val="nowrap"/>
    <w:basedOn w:val="DefaultParagraphFont"/>
    <w:rsid w:val="00CE17A6"/>
  </w:style>
  <w:style w:type="numbering" w:customStyle="1" w:styleId="Elencocorrente25">
    <w:name w:val="Elenco corrente25"/>
    <w:uiPriority w:val="99"/>
    <w:rsid w:val="00CE17A6"/>
    <w:pPr>
      <w:numPr>
        <w:numId w:val="31"/>
      </w:numPr>
    </w:pPr>
  </w:style>
  <w:style w:type="numbering" w:customStyle="1" w:styleId="Elencocorrente26">
    <w:name w:val="Elenco corrente26"/>
    <w:uiPriority w:val="99"/>
    <w:rsid w:val="00CE17A6"/>
    <w:pPr>
      <w:numPr>
        <w:numId w:val="32"/>
      </w:numPr>
    </w:pPr>
  </w:style>
  <w:style w:type="numbering" w:customStyle="1" w:styleId="Elencocorrente27">
    <w:name w:val="Elenco corrente27"/>
    <w:uiPriority w:val="99"/>
    <w:rsid w:val="00CE17A6"/>
    <w:pPr>
      <w:numPr>
        <w:numId w:val="33"/>
      </w:numPr>
    </w:pPr>
  </w:style>
  <w:style w:type="numbering" w:customStyle="1" w:styleId="Elencocorrente28">
    <w:name w:val="Elenco corrente28"/>
    <w:uiPriority w:val="99"/>
    <w:rsid w:val="00CE17A6"/>
    <w:pPr>
      <w:numPr>
        <w:numId w:val="34"/>
      </w:numPr>
    </w:pPr>
  </w:style>
  <w:style w:type="numbering" w:customStyle="1" w:styleId="Elencocorrente29">
    <w:name w:val="Elenco corrente29"/>
    <w:uiPriority w:val="99"/>
    <w:rsid w:val="00CE17A6"/>
    <w:pPr>
      <w:numPr>
        <w:numId w:val="35"/>
      </w:numPr>
    </w:pPr>
  </w:style>
  <w:style w:type="numbering" w:customStyle="1" w:styleId="Elencocorrente30">
    <w:name w:val="Elenco corrente30"/>
    <w:uiPriority w:val="99"/>
    <w:rsid w:val="00CE17A6"/>
    <w:pPr>
      <w:numPr>
        <w:numId w:val="36"/>
      </w:numPr>
    </w:pPr>
  </w:style>
  <w:style w:type="numbering" w:customStyle="1" w:styleId="Elencocorrente31">
    <w:name w:val="Elenco corrente31"/>
    <w:uiPriority w:val="99"/>
    <w:rsid w:val="00CE17A6"/>
    <w:pPr>
      <w:numPr>
        <w:numId w:val="37"/>
      </w:numPr>
    </w:pPr>
  </w:style>
  <w:style w:type="numbering" w:customStyle="1" w:styleId="Elencocorrente32">
    <w:name w:val="Elenco corrente32"/>
    <w:uiPriority w:val="99"/>
    <w:rsid w:val="00CE17A6"/>
    <w:pPr>
      <w:numPr>
        <w:numId w:val="38"/>
      </w:numPr>
    </w:pPr>
  </w:style>
  <w:style w:type="numbering" w:customStyle="1" w:styleId="Elencocorrente33">
    <w:name w:val="Elenco corrente33"/>
    <w:uiPriority w:val="99"/>
    <w:rsid w:val="00CE17A6"/>
    <w:pPr>
      <w:numPr>
        <w:numId w:val="39"/>
      </w:numPr>
    </w:pPr>
  </w:style>
  <w:style w:type="numbering" w:customStyle="1" w:styleId="Elencocorrente34">
    <w:name w:val="Elenco corrente34"/>
    <w:uiPriority w:val="99"/>
    <w:rsid w:val="00CE17A6"/>
    <w:pPr>
      <w:numPr>
        <w:numId w:val="40"/>
      </w:numPr>
    </w:pPr>
  </w:style>
  <w:style w:type="numbering" w:customStyle="1" w:styleId="Elencocorrente35">
    <w:name w:val="Elenco corrente35"/>
    <w:uiPriority w:val="99"/>
    <w:rsid w:val="00CE17A6"/>
    <w:pPr>
      <w:numPr>
        <w:numId w:val="41"/>
      </w:numPr>
    </w:pPr>
  </w:style>
  <w:style w:type="numbering" w:customStyle="1" w:styleId="Elencocorrente36">
    <w:name w:val="Elenco corrente36"/>
    <w:uiPriority w:val="99"/>
    <w:rsid w:val="00CE17A6"/>
    <w:pPr>
      <w:numPr>
        <w:numId w:val="42"/>
      </w:numPr>
    </w:pPr>
  </w:style>
  <w:style w:type="numbering" w:customStyle="1" w:styleId="Elencocorrente37">
    <w:name w:val="Elenco corrente37"/>
    <w:uiPriority w:val="99"/>
    <w:rsid w:val="00CE17A6"/>
    <w:pPr>
      <w:numPr>
        <w:numId w:val="43"/>
      </w:numPr>
    </w:pPr>
  </w:style>
  <w:style w:type="numbering" w:customStyle="1" w:styleId="Elencocorrente38">
    <w:name w:val="Elenco corrente38"/>
    <w:uiPriority w:val="99"/>
    <w:rsid w:val="00CE17A6"/>
    <w:pPr>
      <w:numPr>
        <w:numId w:val="44"/>
      </w:numPr>
    </w:pPr>
  </w:style>
  <w:style w:type="numbering" w:customStyle="1" w:styleId="Elencocorrente39">
    <w:name w:val="Elenco corrente39"/>
    <w:uiPriority w:val="99"/>
    <w:rsid w:val="00CE17A6"/>
    <w:pPr>
      <w:numPr>
        <w:numId w:val="45"/>
      </w:numPr>
    </w:pPr>
  </w:style>
  <w:style w:type="numbering" w:customStyle="1" w:styleId="Elencocorrente40">
    <w:name w:val="Elenco corrente40"/>
    <w:uiPriority w:val="99"/>
    <w:rsid w:val="00CE17A6"/>
    <w:pPr>
      <w:numPr>
        <w:numId w:val="46"/>
      </w:numPr>
    </w:pPr>
  </w:style>
  <w:style w:type="numbering" w:customStyle="1" w:styleId="Elencocorrente41">
    <w:name w:val="Elenco corrente41"/>
    <w:uiPriority w:val="99"/>
    <w:rsid w:val="00CE17A6"/>
    <w:pPr>
      <w:numPr>
        <w:numId w:val="47"/>
      </w:numPr>
    </w:pPr>
  </w:style>
  <w:style w:type="numbering" w:customStyle="1" w:styleId="Elencocorrente42">
    <w:name w:val="Elenco corrente42"/>
    <w:uiPriority w:val="99"/>
    <w:rsid w:val="00CE17A6"/>
    <w:pPr>
      <w:numPr>
        <w:numId w:val="48"/>
      </w:numPr>
    </w:pPr>
  </w:style>
  <w:style w:type="numbering" w:customStyle="1" w:styleId="Elencocorrente43">
    <w:name w:val="Elenco corrente43"/>
    <w:uiPriority w:val="99"/>
    <w:rsid w:val="00CE17A6"/>
    <w:pPr>
      <w:numPr>
        <w:numId w:val="49"/>
      </w:numPr>
    </w:pPr>
  </w:style>
  <w:style w:type="numbering" w:customStyle="1" w:styleId="Elencocorrente44">
    <w:name w:val="Elenco corrente44"/>
    <w:uiPriority w:val="99"/>
    <w:rsid w:val="00CE17A6"/>
    <w:pPr>
      <w:numPr>
        <w:numId w:val="50"/>
      </w:numPr>
    </w:pPr>
  </w:style>
  <w:style w:type="numbering" w:customStyle="1" w:styleId="Elencocorrente45">
    <w:name w:val="Elenco corrente45"/>
    <w:uiPriority w:val="99"/>
    <w:rsid w:val="00CE17A6"/>
    <w:pPr>
      <w:numPr>
        <w:numId w:val="51"/>
      </w:numPr>
    </w:pPr>
  </w:style>
  <w:style w:type="numbering" w:customStyle="1" w:styleId="Elencocorrente46">
    <w:name w:val="Elenco corrente46"/>
    <w:uiPriority w:val="99"/>
    <w:rsid w:val="00CE17A6"/>
    <w:pPr>
      <w:numPr>
        <w:numId w:val="52"/>
      </w:numPr>
    </w:pPr>
  </w:style>
  <w:style w:type="numbering" w:customStyle="1" w:styleId="Elencocorrente47">
    <w:name w:val="Elenco corrente47"/>
    <w:uiPriority w:val="99"/>
    <w:rsid w:val="00CE17A6"/>
    <w:pPr>
      <w:numPr>
        <w:numId w:val="53"/>
      </w:numPr>
    </w:pPr>
  </w:style>
  <w:style w:type="numbering" w:customStyle="1" w:styleId="Elencocorrente48">
    <w:name w:val="Elenco corrente48"/>
    <w:uiPriority w:val="99"/>
    <w:rsid w:val="00CE17A6"/>
    <w:pPr>
      <w:numPr>
        <w:numId w:val="54"/>
      </w:numPr>
    </w:pPr>
  </w:style>
  <w:style w:type="paragraph" w:customStyle="1" w:styleId="nova-legacy-e-listitem">
    <w:name w:val="nova-legacy-e-list__item"/>
    <w:basedOn w:val="Normal"/>
    <w:rsid w:val="00CE17A6"/>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numbering" w:customStyle="1" w:styleId="Elencocorrente49">
    <w:name w:val="Elenco corrente49"/>
    <w:uiPriority w:val="99"/>
    <w:rsid w:val="00CE17A6"/>
    <w:pPr>
      <w:numPr>
        <w:numId w:val="55"/>
      </w:numPr>
    </w:pPr>
  </w:style>
  <w:style w:type="numbering" w:customStyle="1" w:styleId="Elencocorrente50">
    <w:name w:val="Elenco corrente50"/>
    <w:uiPriority w:val="99"/>
    <w:rsid w:val="00CE17A6"/>
    <w:pPr>
      <w:numPr>
        <w:numId w:val="56"/>
      </w:numPr>
    </w:pPr>
  </w:style>
  <w:style w:type="numbering" w:customStyle="1" w:styleId="Elencocorrente51">
    <w:name w:val="Elenco corrente51"/>
    <w:uiPriority w:val="99"/>
    <w:rsid w:val="00CE17A6"/>
    <w:pPr>
      <w:numPr>
        <w:numId w:val="57"/>
      </w:numPr>
    </w:pPr>
  </w:style>
  <w:style w:type="numbering" w:customStyle="1" w:styleId="Elencocorrente52">
    <w:name w:val="Elenco corrente52"/>
    <w:uiPriority w:val="99"/>
    <w:rsid w:val="00CE17A6"/>
    <w:pPr>
      <w:numPr>
        <w:numId w:val="58"/>
      </w:numPr>
    </w:pPr>
  </w:style>
  <w:style w:type="paragraph" w:styleId="Index1">
    <w:name w:val="index 1"/>
    <w:basedOn w:val="Normal"/>
    <w:next w:val="Normal"/>
    <w:autoRedefine/>
    <w:uiPriority w:val="99"/>
    <w:semiHidden/>
    <w:unhideWhenUsed/>
    <w:rsid w:val="00CE17A6"/>
    <w:pPr>
      <w:spacing w:after="0" w:line="240" w:lineRule="auto"/>
      <w:ind w:left="240" w:hanging="240"/>
    </w:pPr>
    <w:rPr>
      <w:rFonts w:ascii="Times New Roman" w:eastAsia="Times New Roman" w:hAnsi="Times New Roman" w:cs="Times New Roman"/>
      <w:sz w:val="24"/>
      <w:szCs w:val="24"/>
      <w:lang w:val="it-IT" w:eastAsia="it-IT"/>
    </w:rPr>
  </w:style>
  <w:style w:type="numbering" w:customStyle="1" w:styleId="Elencocorrente53">
    <w:name w:val="Elenco corrente53"/>
    <w:uiPriority w:val="99"/>
    <w:rsid w:val="00CE17A6"/>
    <w:pPr>
      <w:numPr>
        <w:numId w:val="59"/>
      </w:numPr>
    </w:pPr>
  </w:style>
  <w:style w:type="numbering" w:customStyle="1" w:styleId="Elencocorrente54">
    <w:name w:val="Elenco corrente54"/>
    <w:uiPriority w:val="99"/>
    <w:rsid w:val="00CE17A6"/>
    <w:pPr>
      <w:numPr>
        <w:numId w:val="60"/>
      </w:numPr>
    </w:pPr>
  </w:style>
  <w:style w:type="numbering" w:customStyle="1" w:styleId="Elencocorrente55">
    <w:name w:val="Elenco corrente55"/>
    <w:uiPriority w:val="99"/>
    <w:rsid w:val="00CE17A6"/>
    <w:pPr>
      <w:numPr>
        <w:numId w:val="61"/>
      </w:numPr>
    </w:pPr>
  </w:style>
  <w:style w:type="numbering" w:customStyle="1" w:styleId="Elencocorrente56">
    <w:name w:val="Elenco corrente56"/>
    <w:uiPriority w:val="99"/>
    <w:rsid w:val="00CE17A6"/>
    <w:pPr>
      <w:numPr>
        <w:numId w:val="62"/>
      </w:numPr>
    </w:pPr>
  </w:style>
  <w:style w:type="numbering" w:customStyle="1" w:styleId="Elencocorrente57">
    <w:name w:val="Elenco corrente57"/>
    <w:uiPriority w:val="99"/>
    <w:rsid w:val="00CE17A6"/>
    <w:pPr>
      <w:numPr>
        <w:numId w:val="63"/>
      </w:numPr>
    </w:pPr>
  </w:style>
  <w:style w:type="numbering" w:customStyle="1" w:styleId="Elencocorrente58">
    <w:name w:val="Elenco corrente58"/>
    <w:uiPriority w:val="99"/>
    <w:rsid w:val="00CE17A6"/>
    <w:pPr>
      <w:numPr>
        <w:numId w:val="64"/>
      </w:numPr>
    </w:pPr>
  </w:style>
  <w:style w:type="numbering" w:customStyle="1" w:styleId="Elencocorrente59">
    <w:name w:val="Elenco corrente59"/>
    <w:uiPriority w:val="99"/>
    <w:rsid w:val="00CE17A6"/>
    <w:pPr>
      <w:numPr>
        <w:numId w:val="65"/>
      </w:numPr>
    </w:pPr>
  </w:style>
  <w:style w:type="numbering" w:customStyle="1" w:styleId="Elencocorrente60">
    <w:name w:val="Elenco corrente60"/>
    <w:uiPriority w:val="99"/>
    <w:rsid w:val="00CE17A6"/>
    <w:pPr>
      <w:numPr>
        <w:numId w:val="66"/>
      </w:numPr>
    </w:pPr>
  </w:style>
  <w:style w:type="numbering" w:customStyle="1" w:styleId="Elencocorrente61">
    <w:name w:val="Elenco corrente61"/>
    <w:uiPriority w:val="99"/>
    <w:rsid w:val="00CE17A6"/>
    <w:pPr>
      <w:numPr>
        <w:numId w:val="67"/>
      </w:numPr>
    </w:pPr>
  </w:style>
  <w:style w:type="numbering" w:customStyle="1" w:styleId="Elencocorrente62">
    <w:name w:val="Elenco corrente62"/>
    <w:uiPriority w:val="99"/>
    <w:rsid w:val="00CE17A6"/>
    <w:pPr>
      <w:numPr>
        <w:numId w:val="68"/>
      </w:numPr>
    </w:pPr>
  </w:style>
  <w:style w:type="numbering" w:customStyle="1" w:styleId="Elencocorrente63">
    <w:name w:val="Elenco corrente63"/>
    <w:uiPriority w:val="99"/>
    <w:rsid w:val="00CE17A6"/>
    <w:pPr>
      <w:numPr>
        <w:numId w:val="69"/>
      </w:numPr>
    </w:pPr>
  </w:style>
  <w:style w:type="numbering" w:customStyle="1" w:styleId="Elencocorrente64">
    <w:name w:val="Elenco corrente64"/>
    <w:uiPriority w:val="99"/>
    <w:rsid w:val="00CE17A6"/>
    <w:pPr>
      <w:numPr>
        <w:numId w:val="70"/>
      </w:numPr>
    </w:pPr>
  </w:style>
  <w:style w:type="numbering" w:customStyle="1" w:styleId="Elencocorrente65">
    <w:name w:val="Elenco corrente65"/>
    <w:uiPriority w:val="99"/>
    <w:rsid w:val="00CE17A6"/>
    <w:pPr>
      <w:numPr>
        <w:numId w:val="71"/>
      </w:numPr>
    </w:pPr>
  </w:style>
  <w:style w:type="numbering" w:customStyle="1" w:styleId="Elencocorrente66">
    <w:name w:val="Elenco corrente66"/>
    <w:uiPriority w:val="99"/>
    <w:rsid w:val="00CE17A6"/>
    <w:pPr>
      <w:numPr>
        <w:numId w:val="72"/>
      </w:numPr>
    </w:pPr>
  </w:style>
  <w:style w:type="numbering" w:customStyle="1" w:styleId="Elencocorrente67">
    <w:name w:val="Elenco corrente67"/>
    <w:uiPriority w:val="99"/>
    <w:rsid w:val="00CE17A6"/>
    <w:pPr>
      <w:numPr>
        <w:numId w:val="73"/>
      </w:numPr>
    </w:pPr>
  </w:style>
  <w:style w:type="numbering" w:customStyle="1" w:styleId="Elencocorrente68">
    <w:name w:val="Elenco corrente68"/>
    <w:uiPriority w:val="99"/>
    <w:rsid w:val="00CE17A6"/>
    <w:pPr>
      <w:numPr>
        <w:numId w:val="74"/>
      </w:numPr>
    </w:pPr>
  </w:style>
  <w:style w:type="numbering" w:customStyle="1" w:styleId="Elencocorrente69">
    <w:name w:val="Elenco corrente69"/>
    <w:uiPriority w:val="99"/>
    <w:rsid w:val="00CE17A6"/>
    <w:pPr>
      <w:numPr>
        <w:numId w:val="75"/>
      </w:numPr>
    </w:pPr>
  </w:style>
  <w:style w:type="numbering" w:customStyle="1" w:styleId="Elencocorrente70">
    <w:name w:val="Elenco corrente70"/>
    <w:uiPriority w:val="99"/>
    <w:rsid w:val="00CE17A6"/>
    <w:pPr>
      <w:numPr>
        <w:numId w:val="76"/>
      </w:numPr>
    </w:pPr>
  </w:style>
  <w:style w:type="numbering" w:customStyle="1" w:styleId="Elencocorrente71">
    <w:name w:val="Elenco corrente71"/>
    <w:uiPriority w:val="99"/>
    <w:rsid w:val="00CE17A6"/>
    <w:pPr>
      <w:numPr>
        <w:numId w:val="77"/>
      </w:numPr>
    </w:pPr>
  </w:style>
  <w:style w:type="numbering" w:customStyle="1" w:styleId="Elencocorrente72">
    <w:name w:val="Elenco corrente72"/>
    <w:uiPriority w:val="99"/>
    <w:rsid w:val="00CE17A6"/>
    <w:pPr>
      <w:numPr>
        <w:numId w:val="78"/>
      </w:numPr>
    </w:pPr>
  </w:style>
  <w:style w:type="numbering" w:customStyle="1" w:styleId="Elencocorrente73">
    <w:name w:val="Elenco corrente73"/>
    <w:uiPriority w:val="99"/>
    <w:rsid w:val="00CE17A6"/>
    <w:pPr>
      <w:numPr>
        <w:numId w:val="79"/>
      </w:numPr>
    </w:pPr>
  </w:style>
  <w:style w:type="table" w:styleId="PlainTable2">
    <w:name w:val="Plain Table 2"/>
    <w:basedOn w:val="TableNormal"/>
    <w:uiPriority w:val="42"/>
    <w:rsid w:val="00CE17A6"/>
    <w:pPr>
      <w:spacing w:after="0" w:line="240" w:lineRule="auto"/>
    </w:pPr>
    <w:rPr>
      <w:sz w:val="24"/>
      <w:szCs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CE17A6"/>
    <w:pPr>
      <w:spacing w:after="0" w:line="240" w:lineRule="auto"/>
    </w:pPr>
    <w:rPr>
      <w:sz w:val="24"/>
      <w:szCs w:val="24"/>
      <w:lang w:val="it-IT"/>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Elencocorrente74">
    <w:name w:val="Elenco corrente74"/>
    <w:uiPriority w:val="99"/>
    <w:rsid w:val="00CE17A6"/>
    <w:pPr>
      <w:numPr>
        <w:numId w:val="80"/>
      </w:numPr>
    </w:pPr>
  </w:style>
  <w:style w:type="character" w:customStyle="1" w:styleId="contentpasted0">
    <w:name w:val="contentpasted0"/>
    <w:basedOn w:val="DefaultParagraphFont"/>
    <w:rsid w:val="00CE17A6"/>
  </w:style>
  <w:style w:type="paragraph" w:customStyle="1" w:styleId="CM1">
    <w:name w:val="CM1"/>
    <w:basedOn w:val="Default"/>
    <w:next w:val="Default"/>
    <w:rsid w:val="00CE17A6"/>
    <w:rPr>
      <w:rFonts w:ascii="Calibri" w:eastAsia="Times New Roman" w:hAnsi="Calibri" w:cs="Times New Roman"/>
      <w:color w:val="auto"/>
      <w:lang w:val="en-CA" w:eastAsia="en-CA"/>
    </w:rPr>
  </w:style>
  <w:style w:type="table" w:customStyle="1" w:styleId="Grigliatabella2">
    <w:name w:val="Griglia tabella2"/>
    <w:basedOn w:val="TableNormal"/>
    <w:next w:val="TableGrid"/>
    <w:uiPriority w:val="39"/>
    <w:rsid w:val="00CE17A6"/>
    <w:pPr>
      <w:spacing w:after="0" w:line="240" w:lineRule="auto"/>
    </w:pPr>
    <w:rPr>
      <w:rFonts w:ascii="Arial" w:eastAsia="Arial" w:hAnsi="Arial" w:cs="Arial"/>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lencocorrente75">
    <w:name w:val="Elenco corrente75"/>
    <w:uiPriority w:val="99"/>
    <w:rsid w:val="00CE17A6"/>
    <w:pPr>
      <w:numPr>
        <w:numId w:val="86"/>
      </w:numPr>
    </w:pPr>
  </w:style>
  <w:style w:type="paragraph" w:customStyle="1" w:styleId="Pa13">
    <w:name w:val="Pa13"/>
    <w:basedOn w:val="Default"/>
    <w:next w:val="Default"/>
    <w:uiPriority w:val="99"/>
    <w:rsid w:val="00CE17A6"/>
    <w:pPr>
      <w:widowControl/>
      <w:spacing w:line="181" w:lineRule="atLeast"/>
    </w:pPr>
    <w:rPr>
      <w:rFonts w:ascii="Stone Serif ITC Pro" w:hAnsi="Stone Serif ITC Pro" w:cstheme="minorBidi"/>
      <w:color w:val="auto"/>
      <w:lang w:val="it-IT"/>
    </w:rPr>
  </w:style>
  <w:style w:type="numbering" w:customStyle="1" w:styleId="Elencocorrente76">
    <w:name w:val="Elenco corrente76"/>
    <w:uiPriority w:val="99"/>
    <w:rsid w:val="00CE17A6"/>
    <w:pPr>
      <w:numPr>
        <w:numId w:val="87"/>
      </w:numPr>
    </w:pPr>
  </w:style>
  <w:style w:type="numbering" w:customStyle="1" w:styleId="Elencocorrente77">
    <w:name w:val="Elenco corrente77"/>
    <w:uiPriority w:val="99"/>
    <w:rsid w:val="00CE17A6"/>
    <w:pPr>
      <w:numPr>
        <w:numId w:val="88"/>
      </w:numPr>
    </w:pPr>
  </w:style>
  <w:style w:type="numbering" w:customStyle="1" w:styleId="Elencocorrente78">
    <w:name w:val="Elenco corrente78"/>
    <w:uiPriority w:val="99"/>
    <w:rsid w:val="00CE17A6"/>
    <w:pPr>
      <w:numPr>
        <w:numId w:val="89"/>
      </w:numPr>
    </w:pPr>
  </w:style>
  <w:style w:type="numbering" w:customStyle="1" w:styleId="Elencocorrente79">
    <w:name w:val="Elenco corrente79"/>
    <w:uiPriority w:val="99"/>
    <w:rsid w:val="00CE17A6"/>
    <w:pPr>
      <w:numPr>
        <w:numId w:val="90"/>
      </w:numPr>
    </w:pPr>
  </w:style>
  <w:style w:type="paragraph" w:customStyle="1" w:styleId="TableParagraph">
    <w:name w:val="Table Paragraph"/>
    <w:basedOn w:val="Normal"/>
    <w:uiPriority w:val="1"/>
    <w:qFormat/>
    <w:rsid w:val="00CE17A6"/>
    <w:pPr>
      <w:widowControl w:val="0"/>
      <w:autoSpaceDE w:val="0"/>
      <w:autoSpaceDN w:val="0"/>
      <w:spacing w:after="0" w:line="240" w:lineRule="auto"/>
      <w:jc w:val="center"/>
    </w:pPr>
    <w:rPr>
      <w:rFonts w:ascii="Calibri" w:eastAsia="Calibri" w:hAnsi="Calibri" w:cs="Calibri"/>
      <w:lang w:val="it-IT"/>
    </w:rPr>
  </w:style>
  <w:style w:type="numbering" w:customStyle="1" w:styleId="Elencocorrente80">
    <w:name w:val="Elenco corrente80"/>
    <w:uiPriority w:val="99"/>
    <w:rsid w:val="00CE17A6"/>
    <w:pPr>
      <w:numPr>
        <w:numId w:val="91"/>
      </w:numPr>
    </w:pPr>
  </w:style>
  <w:style w:type="numbering" w:customStyle="1" w:styleId="Elencocorrente81">
    <w:name w:val="Elenco corrente81"/>
    <w:uiPriority w:val="99"/>
    <w:rsid w:val="00CE17A6"/>
    <w:pPr>
      <w:numPr>
        <w:numId w:val="92"/>
      </w:numPr>
    </w:pPr>
  </w:style>
  <w:style w:type="numbering" w:customStyle="1" w:styleId="Elencocorrente82">
    <w:name w:val="Elenco corrente82"/>
    <w:uiPriority w:val="99"/>
    <w:rsid w:val="00CE17A6"/>
    <w:pPr>
      <w:numPr>
        <w:numId w:val="93"/>
      </w:numPr>
    </w:pPr>
  </w:style>
  <w:style w:type="numbering" w:customStyle="1" w:styleId="Elencocorrente83">
    <w:name w:val="Elenco corrente83"/>
    <w:uiPriority w:val="99"/>
    <w:rsid w:val="00CE17A6"/>
    <w:pPr>
      <w:numPr>
        <w:numId w:val="94"/>
      </w:numPr>
    </w:pPr>
  </w:style>
  <w:style w:type="numbering" w:customStyle="1" w:styleId="Elencocorrente84">
    <w:name w:val="Elenco corrente84"/>
    <w:uiPriority w:val="99"/>
    <w:rsid w:val="00CE17A6"/>
    <w:pPr>
      <w:numPr>
        <w:numId w:val="95"/>
      </w:numPr>
    </w:pPr>
  </w:style>
  <w:style w:type="numbering" w:customStyle="1" w:styleId="Elencocorrente85">
    <w:name w:val="Elenco corrente85"/>
    <w:uiPriority w:val="99"/>
    <w:rsid w:val="00CE17A6"/>
    <w:pPr>
      <w:numPr>
        <w:numId w:val="96"/>
      </w:numPr>
    </w:pPr>
  </w:style>
  <w:style w:type="character" w:customStyle="1" w:styleId="ref-title">
    <w:name w:val="ref-title"/>
    <w:basedOn w:val="DefaultParagraphFont"/>
    <w:rsid w:val="00CE17A6"/>
  </w:style>
  <w:style w:type="character" w:customStyle="1" w:styleId="highwire-cite-journal">
    <w:name w:val="highwire-cite-journal"/>
    <w:basedOn w:val="DefaultParagraphFont"/>
    <w:rsid w:val="00CE17A6"/>
  </w:style>
  <w:style w:type="character" w:customStyle="1" w:styleId="highwire-cite-published-year">
    <w:name w:val="highwire-cite-published-year"/>
    <w:basedOn w:val="DefaultParagraphFont"/>
    <w:rsid w:val="00CE17A6"/>
  </w:style>
  <w:style w:type="character" w:customStyle="1" w:styleId="highwire-cite-volume-issue">
    <w:name w:val="highwire-cite-volume-issue"/>
    <w:basedOn w:val="DefaultParagraphFont"/>
    <w:rsid w:val="00CE17A6"/>
  </w:style>
  <w:style w:type="character" w:customStyle="1" w:styleId="highwire-cite-doi">
    <w:name w:val="highwire-cite-doi"/>
    <w:basedOn w:val="DefaultParagraphFont"/>
    <w:rsid w:val="00CE17A6"/>
  </w:style>
  <w:style w:type="character" w:customStyle="1" w:styleId="highwire-cite-date">
    <w:name w:val="highwire-cite-date"/>
    <w:basedOn w:val="DefaultParagraphFont"/>
    <w:rsid w:val="00CE17A6"/>
  </w:style>
  <w:style w:type="character" w:customStyle="1" w:styleId="highwire-cite-article-as">
    <w:name w:val="highwire-cite-article-as"/>
    <w:basedOn w:val="DefaultParagraphFont"/>
    <w:rsid w:val="00CE17A6"/>
  </w:style>
  <w:style w:type="character" w:customStyle="1" w:styleId="italic">
    <w:name w:val="italic"/>
    <w:basedOn w:val="DefaultParagraphFont"/>
    <w:rsid w:val="00CE17A6"/>
  </w:style>
  <w:style w:type="character" w:customStyle="1" w:styleId="value">
    <w:name w:val="value"/>
    <w:basedOn w:val="DefaultParagraphFont"/>
    <w:rsid w:val="00CE17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77</Words>
  <Characters>38064</Characters>
  <Application>Microsoft Office Word</Application>
  <DocSecurity>0</DocSecurity>
  <Lines>317</Lines>
  <Paragraphs>89</Paragraphs>
  <ScaleCrop>false</ScaleCrop>
  <Company>HP Inc.</Company>
  <LinksUpToDate>false</LinksUpToDate>
  <CharactersWithSpaces>4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G</dc:creator>
  <cp:keywords/>
  <dc:description/>
  <cp:lastModifiedBy>Lavanya G</cp:lastModifiedBy>
  <cp:revision>2</cp:revision>
  <dcterms:created xsi:type="dcterms:W3CDTF">2025-07-16T09:23:00Z</dcterms:created>
  <dcterms:modified xsi:type="dcterms:W3CDTF">2025-07-16T09:23:00Z</dcterms:modified>
</cp:coreProperties>
</file>